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299916" w14:textId="6366F288" w:rsidR="001B7E3E" w:rsidRPr="00F10D0C" w:rsidRDefault="001B7E3E" w:rsidP="0090614E">
      <w:pPr>
        <w:pStyle w:val="Heading2"/>
        <w:rPr>
          <w:lang w:val="en-US"/>
        </w:rPr>
      </w:pPr>
      <w:r>
        <w:rPr>
          <w:lang w:val="en-US"/>
        </w:rPr>
        <w:t xml:space="preserve">S2 </w:t>
      </w:r>
      <w:r w:rsidR="00F41F76">
        <w:rPr>
          <w:lang w:val="en-US"/>
        </w:rPr>
        <w:t>Text</w:t>
      </w:r>
      <w:r w:rsidRPr="00F10D0C">
        <w:rPr>
          <w:lang w:val="en-US"/>
        </w:rPr>
        <w:t>. Inclusion and exclusion criteria</w:t>
      </w:r>
    </w:p>
    <w:p w14:paraId="01E2B391" w14:textId="77777777" w:rsidR="001B7E3E" w:rsidRPr="00F10D0C" w:rsidRDefault="001B7E3E" w:rsidP="0090614E">
      <w:pPr>
        <w:pStyle w:val="Heading3"/>
      </w:pPr>
      <w:r w:rsidRPr="00F10D0C">
        <w:t>Inclusion criteria</w:t>
      </w:r>
    </w:p>
    <w:p w14:paraId="710F7B98" w14:textId="77777777" w:rsidR="001B7E3E" w:rsidRPr="00F10D0C" w:rsidRDefault="001B7E3E" w:rsidP="0090614E">
      <w:pPr>
        <w:rPr>
          <w:lang w:val="en-US"/>
        </w:rPr>
      </w:pPr>
      <w:r w:rsidRPr="00F10D0C">
        <w:rPr>
          <w:lang w:val="en-US"/>
        </w:rPr>
        <w:t>Participants were eligible to be included in the study only if all of the following criteria applied:</w:t>
      </w:r>
    </w:p>
    <w:p w14:paraId="7A055FB8" w14:textId="77777777" w:rsidR="001B7E3E" w:rsidRPr="00F10D0C" w:rsidRDefault="001B7E3E" w:rsidP="0090614E">
      <w:pPr>
        <w:rPr>
          <w:lang w:val="en-US"/>
        </w:rPr>
      </w:pPr>
      <w:r w:rsidRPr="00F10D0C">
        <w:rPr>
          <w:lang w:val="en-US"/>
        </w:rPr>
        <w:t>1. Participant must be 18 to ≤55 years of age at the time of signing the informed consent form.</w:t>
      </w:r>
    </w:p>
    <w:p w14:paraId="3B35FD2C" w14:textId="77777777" w:rsidR="001B7E3E" w:rsidRPr="00F10D0C" w:rsidRDefault="001B7E3E" w:rsidP="0090614E">
      <w:pPr>
        <w:rPr>
          <w:lang w:val="en-US"/>
        </w:rPr>
      </w:pPr>
      <w:r w:rsidRPr="00F10D0C">
        <w:rPr>
          <w:lang w:val="en-US"/>
        </w:rPr>
        <w:t>2. Healthy as determined by the PI or medically qualified designee based on a medical evaluation including medical history, physical examination, laboratory tests, and cardiac monitoring. A participant with a clinical abnormality or laboratory parameter(s) that was/were not specifically listed in the inclusion or exclusion criteria, outside of the normal reference range for the population being studied, were included only if the PI, in consultation with the Sponsor Medical Monitor (if required), agreed and documented that the finding was unlikely to introduce additional risk factors and did not interfere with the study procedures. Note: Participants with out-of-range laboratory values at screening could undergo a single repeat assessment for eligibility, at the discretion of the PI.</w:t>
      </w:r>
    </w:p>
    <w:p w14:paraId="213E470B" w14:textId="77777777" w:rsidR="001B7E3E" w:rsidRPr="00F10D0C" w:rsidRDefault="001B7E3E" w:rsidP="0090614E">
      <w:pPr>
        <w:rPr>
          <w:lang w:val="en-US"/>
        </w:rPr>
      </w:pPr>
      <w:r w:rsidRPr="00F10D0C">
        <w:rPr>
          <w:lang w:val="en-US"/>
        </w:rPr>
        <w:t>3. Body weight ≥50 kg and body mass index (BMI) within the range of 18.5–28 kg/m</w:t>
      </w:r>
      <w:r w:rsidRPr="00F10D0C">
        <w:rPr>
          <w:vertAlign w:val="superscript"/>
          <w:lang w:val="en-US"/>
        </w:rPr>
        <w:t xml:space="preserve">2 </w:t>
      </w:r>
      <w:r w:rsidRPr="00F10D0C">
        <w:rPr>
          <w:lang w:val="en-US"/>
        </w:rPr>
        <w:t>(inclusive).</w:t>
      </w:r>
    </w:p>
    <w:p w14:paraId="6D384477" w14:textId="77777777" w:rsidR="001B7E3E" w:rsidRPr="00F10D0C" w:rsidRDefault="001B7E3E" w:rsidP="0090614E">
      <w:pPr>
        <w:rPr>
          <w:lang w:val="en-US"/>
        </w:rPr>
      </w:pPr>
      <w:r w:rsidRPr="00F10D0C">
        <w:rPr>
          <w:lang w:val="en-US"/>
        </w:rPr>
        <w:t>4. Male participants only.</w:t>
      </w:r>
    </w:p>
    <w:p w14:paraId="22A77069" w14:textId="77777777" w:rsidR="001B7E3E" w:rsidRPr="00F10D0C" w:rsidRDefault="001B7E3E" w:rsidP="0090614E">
      <w:pPr>
        <w:rPr>
          <w:lang w:val="en-US"/>
        </w:rPr>
      </w:pPr>
      <w:r w:rsidRPr="00F10D0C">
        <w:rPr>
          <w:lang w:val="en-US"/>
        </w:rPr>
        <w:t>a. A male participant with a female partner of reproductive potential must agree to use contraception as detailed in the clinical study protocol during the intervention period and for at least 90 days after the last dose of study treatment and refrain from donating sperm during this period.</w:t>
      </w:r>
    </w:p>
    <w:p w14:paraId="0C902445" w14:textId="77777777" w:rsidR="001B7E3E" w:rsidRPr="00F10D0C" w:rsidRDefault="001B7E3E" w:rsidP="0090614E">
      <w:pPr>
        <w:rPr>
          <w:lang w:val="en-US"/>
        </w:rPr>
      </w:pPr>
      <w:r w:rsidRPr="00F10D0C">
        <w:rPr>
          <w:lang w:val="en-US"/>
        </w:rPr>
        <w:lastRenderedPageBreak/>
        <w:t>5. Capable of giving signed informed consent as described in the protocol, which includes compliance with the requirements and restrictions listed in the informed consent form and protocol.</w:t>
      </w:r>
    </w:p>
    <w:p w14:paraId="10CC206B" w14:textId="77777777" w:rsidR="001B7E3E" w:rsidRPr="00F10D0C" w:rsidRDefault="001B7E3E" w:rsidP="0090614E">
      <w:pPr>
        <w:pStyle w:val="Heading3"/>
      </w:pPr>
      <w:r w:rsidRPr="00F10D0C">
        <w:t>Exclusion criteria</w:t>
      </w:r>
    </w:p>
    <w:p w14:paraId="020468F0" w14:textId="77777777" w:rsidR="001B7E3E" w:rsidRPr="00F10D0C" w:rsidRDefault="001B7E3E" w:rsidP="0090614E">
      <w:pPr>
        <w:rPr>
          <w:lang w:val="en-US"/>
        </w:rPr>
      </w:pPr>
      <w:r w:rsidRPr="00F10D0C">
        <w:rPr>
          <w:lang w:val="en-US"/>
        </w:rPr>
        <w:t>Participants were excluded from the study if any of the following criteria applied:</w:t>
      </w:r>
    </w:p>
    <w:p w14:paraId="7E3A7E46" w14:textId="77777777" w:rsidR="001B7E3E" w:rsidRPr="00F10D0C" w:rsidRDefault="001B7E3E" w:rsidP="0090614E">
      <w:pPr>
        <w:rPr>
          <w:lang w:val="en-US"/>
        </w:rPr>
      </w:pPr>
      <w:r w:rsidRPr="00F10D0C">
        <w:rPr>
          <w:lang w:val="en-US"/>
        </w:rPr>
        <w:t>1. History or presence of cardiovascular, respiratory, hepatic, renal, gastrointestinal, endocrine, hematologic, or neurological disorders capable of significantly altering the absorption, metabolism, or elimination of drugs; constituting a risk when taking the study treatment; or interfering with the interpretation of data.</w:t>
      </w:r>
    </w:p>
    <w:p w14:paraId="250B4163" w14:textId="77777777" w:rsidR="001B7E3E" w:rsidRPr="00F10D0C" w:rsidRDefault="001B7E3E" w:rsidP="0090614E">
      <w:pPr>
        <w:rPr>
          <w:lang w:val="en-US"/>
        </w:rPr>
      </w:pPr>
      <w:r w:rsidRPr="00F10D0C">
        <w:rPr>
          <w:lang w:val="en-US"/>
        </w:rPr>
        <w:t>2. Abnormal blood pressure, as determined by the PI.</w:t>
      </w:r>
    </w:p>
    <w:p w14:paraId="3BD84A68" w14:textId="77777777" w:rsidR="001B7E3E" w:rsidRPr="00F10D0C" w:rsidRDefault="001B7E3E" w:rsidP="0090614E">
      <w:pPr>
        <w:rPr>
          <w:lang w:val="en-US"/>
        </w:rPr>
      </w:pPr>
      <w:r w:rsidRPr="00F10D0C">
        <w:rPr>
          <w:lang w:val="en-US"/>
        </w:rPr>
        <w:t>3. Previous history of leishmaniasis.</w:t>
      </w:r>
    </w:p>
    <w:p w14:paraId="73AB50A5" w14:textId="77777777" w:rsidR="001B7E3E" w:rsidRPr="00F10D0C" w:rsidRDefault="001B7E3E" w:rsidP="0090614E">
      <w:pPr>
        <w:rPr>
          <w:lang w:val="en-US"/>
        </w:rPr>
      </w:pPr>
      <w:r w:rsidRPr="00F10D0C">
        <w:rPr>
          <w:lang w:val="en-US"/>
        </w:rPr>
        <w:t>4. Alanine transaminase (ALT) &gt; upper limit of normal (ULN) at screening or day -1.</w:t>
      </w:r>
    </w:p>
    <w:p w14:paraId="0E41B41E" w14:textId="77777777" w:rsidR="001B7E3E" w:rsidRPr="00F10D0C" w:rsidRDefault="001B7E3E" w:rsidP="0090614E">
      <w:pPr>
        <w:rPr>
          <w:lang w:val="en-US"/>
        </w:rPr>
      </w:pPr>
      <w:r w:rsidRPr="00F10D0C">
        <w:rPr>
          <w:lang w:val="en-US"/>
        </w:rPr>
        <w:t>5. Total bilirubin &gt;1.5×ULN (isolated bilirubin &gt;1.5×ULN was acceptable if total bilirubin was fractionated and direct bilirubin &lt;35%).</w:t>
      </w:r>
    </w:p>
    <w:p w14:paraId="09A7A537" w14:textId="77777777" w:rsidR="001B7E3E" w:rsidRPr="00F10D0C" w:rsidRDefault="001B7E3E" w:rsidP="0090614E">
      <w:pPr>
        <w:rPr>
          <w:lang w:val="en-US"/>
        </w:rPr>
      </w:pPr>
      <w:r w:rsidRPr="00F10D0C">
        <w:rPr>
          <w:lang w:val="en-US"/>
        </w:rPr>
        <w:t>6. Current or chronic history of liver disease or known hepatic or biliary abnormalities (with the exception of Gilbert’s syndrome or asymptomatic gallstones).</w:t>
      </w:r>
    </w:p>
    <w:p w14:paraId="7F79D8F0" w14:textId="77777777" w:rsidR="001B7E3E" w:rsidRPr="00F10D0C" w:rsidRDefault="001B7E3E" w:rsidP="0090614E">
      <w:pPr>
        <w:rPr>
          <w:lang w:val="en-US"/>
        </w:rPr>
      </w:pPr>
      <w:r w:rsidRPr="00F10D0C">
        <w:rPr>
          <w:lang w:val="en-US"/>
        </w:rPr>
        <w:t>7. Current or history of clinically significant gastritis or gastroduodenal ulcers or regular use of non-steroidal anti-inflammatory drugs (NSAIDs).</w:t>
      </w:r>
    </w:p>
    <w:p w14:paraId="0084649B" w14:textId="77777777" w:rsidR="001B7E3E" w:rsidRPr="00F10D0C" w:rsidRDefault="001B7E3E" w:rsidP="0090614E">
      <w:pPr>
        <w:rPr>
          <w:lang w:val="en-US"/>
        </w:rPr>
      </w:pPr>
      <w:r w:rsidRPr="00F10D0C">
        <w:rPr>
          <w:lang w:val="en-US"/>
        </w:rPr>
        <w:t>8. Consumption of &gt;14 units/week of alcohol.</w:t>
      </w:r>
    </w:p>
    <w:p w14:paraId="721433B2" w14:textId="77777777" w:rsidR="001B7E3E" w:rsidRPr="00F10D0C" w:rsidRDefault="001B7E3E" w:rsidP="0090614E">
      <w:pPr>
        <w:rPr>
          <w:lang w:val="en-US"/>
        </w:rPr>
      </w:pPr>
      <w:r w:rsidRPr="00F10D0C">
        <w:rPr>
          <w:lang w:val="en-US"/>
        </w:rPr>
        <w:t>9. Current or history of change in taste or smell without any plausible clinical explanation based on the PI’s clinical judgment.</w:t>
      </w:r>
    </w:p>
    <w:p w14:paraId="0C102602" w14:textId="77777777" w:rsidR="001B7E3E" w:rsidRPr="00F10D0C" w:rsidRDefault="001B7E3E" w:rsidP="0090614E">
      <w:pPr>
        <w:rPr>
          <w:lang w:val="en-US"/>
        </w:rPr>
      </w:pPr>
      <w:r w:rsidRPr="00F10D0C">
        <w:rPr>
          <w:lang w:val="en-US"/>
        </w:rPr>
        <w:t>10. QTc &gt;450 msec based on the average of triplicate ECGs.</w:t>
      </w:r>
    </w:p>
    <w:p w14:paraId="628EE0C8" w14:textId="77777777" w:rsidR="001B7E3E" w:rsidRPr="00F10D0C" w:rsidRDefault="001B7E3E" w:rsidP="0090614E">
      <w:pPr>
        <w:rPr>
          <w:lang w:val="en-US"/>
        </w:rPr>
      </w:pPr>
      <w:r w:rsidRPr="00F10D0C">
        <w:rPr>
          <w:lang w:val="en-US"/>
        </w:rPr>
        <w:lastRenderedPageBreak/>
        <w:t>11. Waveform abnormalities, including premature ventricular complex (PVC) triplets and more than 500 single PVCs in 24 hours, or any other abnormalities, at the discretion of the PI.</w:t>
      </w:r>
    </w:p>
    <w:p w14:paraId="1E52527E" w14:textId="77777777" w:rsidR="001B7E3E" w:rsidRPr="00F10D0C" w:rsidRDefault="001B7E3E" w:rsidP="0090614E">
      <w:pPr>
        <w:rPr>
          <w:lang w:val="en-US"/>
        </w:rPr>
      </w:pPr>
      <w:r w:rsidRPr="00F10D0C">
        <w:rPr>
          <w:lang w:val="en-US"/>
        </w:rPr>
        <w:t>12. Medical history of cardiac arrhythmia or cardiac disease, or a family or personal history of long QT syndrome.</w:t>
      </w:r>
    </w:p>
    <w:p w14:paraId="57336C96" w14:textId="77777777" w:rsidR="001B7E3E" w:rsidRPr="00F10D0C" w:rsidRDefault="001B7E3E" w:rsidP="0090614E">
      <w:pPr>
        <w:rPr>
          <w:lang w:val="en-US"/>
        </w:rPr>
      </w:pPr>
      <w:r w:rsidRPr="00F10D0C">
        <w:rPr>
          <w:lang w:val="en-US"/>
        </w:rPr>
        <w:t>13. Past or intended use of over-the-counter or prescription medication, including herbal medications, NSAIDs, proton pump inhibitors (PPIs), or anti-H2 antagonists within 7 days (or 14 days if the drug is a potential enzyme inducer) or five half-lives (whichever is the longest) prior to dosing. Other concomitant medications were considered on a case-by-case basis by the PI in consultation with the Sponsor Medical Monitor. Paracetamol was permitted (capped to ≤2 g/day).</w:t>
      </w:r>
    </w:p>
    <w:p w14:paraId="6AD994E6" w14:textId="77777777" w:rsidR="001B7E3E" w:rsidRPr="00F10D0C" w:rsidRDefault="001B7E3E" w:rsidP="0090614E">
      <w:pPr>
        <w:rPr>
          <w:lang w:val="en-US"/>
        </w:rPr>
      </w:pPr>
      <w:r w:rsidRPr="00F10D0C">
        <w:rPr>
          <w:lang w:val="en-US"/>
        </w:rPr>
        <w:t>14. Participation in the study resulted in loss of blood or blood products of more than 500 mL within a 56-day period.</w:t>
      </w:r>
    </w:p>
    <w:p w14:paraId="383236AA" w14:textId="77777777" w:rsidR="001B7E3E" w:rsidRPr="00F10D0C" w:rsidRDefault="001B7E3E" w:rsidP="0090614E">
      <w:pPr>
        <w:rPr>
          <w:lang w:val="en-US"/>
        </w:rPr>
      </w:pPr>
      <w:r w:rsidRPr="00F10D0C">
        <w:rPr>
          <w:lang w:val="en-US"/>
        </w:rPr>
        <w:t>15. Exposure to more than four new chemical entities within 12 months prior to the first dosing day.</w:t>
      </w:r>
    </w:p>
    <w:p w14:paraId="7967DC04" w14:textId="77777777" w:rsidR="001B7E3E" w:rsidRPr="00F10D0C" w:rsidRDefault="001B7E3E" w:rsidP="0090614E">
      <w:pPr>
        <w:rPr>
          <w:lang w:val="en-US"/>
        </w:rPr>
      </w:pPr>
      <w:r w:rsidRPr="00F10D0C">
        <w:rPr>
          <w:lang w:val="en-US"/>
        </w:rPr>
        <w:t>16. Current enrollment or past participation within the past 30 days before signing of consent to any other clinical study involving an investigational study intervention or any other type of medical research.</w:t>
      </w:r>
    </w:p>
    <w:p w14:paraId="20707181" w14:textId="77777777" w:rsidR="001B7E3E" w:rsidRPr="00F10D0C" w:rsidRDefault="001B7E3E" w:rsidP="0090614E">
      <w:pPr>
        <w:rPr>
          <w:lang w:val="en-US"/>
        </w:rPr>
      </w:pPr>
      <w:r w:rsidRPr="00F10D0C">
        <w:rPr>
          <w:lang w:val="en-US"/>
        </w:rPr>
        <w:t>17. Current enrollment or past participation in this clinical study.</w:t>
      </w:r>
    </w:p>
    <w:p w14:paraId="14BF12A5" w14:textId="6ED53CD9" w:rsidR="001B7E3E" w:rsidRPr="00F10D0C" w:rsidRDefault="001B7E3E" w:rsidP="0090614E">
      <w:pPr>
        <w:rPr>
          <w:lang w:val="en-US"/>
        </w:rPr>
      </w:pPr>
      <w:r w:rsidRPr="5423FCD8">
        <w:rPr>
          <w:lang w:val="en-US"/>
        </w:rPr>
        <w:t xml:space="preserve">18. Participants with an age-appropriate eGFR &lt;90 mL/min/1.73 m², as calculated using the </w:t>
      </w:r>
      <w:r w:rsidR="00D64BDF">
        <w:rPr>
          <w:lang w:val="en-US"/>
        </w:rPr>
        <w:t>C</w:t>
      </w:r>
      <w:r w:rsidR="004E02FC" w:rsidRPr="5423FCD8">
        <w:rPr>
          <w:lang w:val="en-US"/>
        </w:rPr>
        <w:t xml:space="preserve">hronic </w:t>
      </w:r>
      <w:r w:rsidR="00D64BDF">
        <w:rPr>
          <w:lang w:val="en-US"/>
        </w:rPr>
        <w:t>K</w:t>
      </w:r>
      <w:r w:rsidR="004E02FC" w:rsidRPr="5423FCD8">
        <w:rPr>
          <w:lang w:val="en-US"/>
        </w:rPr>
        <w:t xml:space="preserve">idney </w:t>
      </w:r>
      <w:r w:rsidR="00D64BDF">
        <w:rPr>
          <w:lang w:val="en-US"/>
        </w:rPr>
        <w:t>D</w:t>
      </w:r>
      <w:r w:rsidR="004E02FC" w:rsidRPr="5423FCD8">
        <w:rPr>
          <w:lang w:val="en-US"/>
        </w:rPr>
        <w:t xml:space="preserve">isease </w:t>
      </w:r>
      <w:r w:rsidR="00D64BDF">
        <w:rPr>
          <w:lang w:val="en-US"/>
        </w:rPr>
        <w:t>E</w:t>
      </w:r>
      <w:r w:rsidR="004E02FC" w:rsidRPr="5423FCD8">
        <w:rPr>
          <w:lang w:val="en-US"/>
        </w:rPr>
        <w:t xml:space="preserve">pidemiology </w:t>
      </w:r>
      <w:r w:rsidR="00D64BDF">
        <w:rPr>
          <w:lang w:val="en-US"/>
        </w:rPr>
        <w:t>C</w:t>
      </w:r>
      <w:r w:rsidR="004E02FC" w:rsidRPr="5423FCD8">
        <w:rPr>
          <w:lang w:val="en-US"/>
        </w:rPr>
        <w:t>ollaboration (</w:t>
      </w:r>
      <w:r w:rsidRPr="5423FCD8">
        <w:rPr>
          <w:lang w:val="en-US"/>
        </w:rPr>
        <w:t>CKD-EPI</w:t>
      </w:r>
      <w:r w:rsidR="004E02FC" w:rsidRPr="5423FCD8">
        <w:rPr>
          <w:lang w:val="en-US"/>
        </w:rPr>
        <w:t>)</w:t>
      </w:r>
      <w:r w:rsidRPr="5423FCD8">
        <w:rPr>
          <w:lang w:val="en-US"/>
        </w:rPr>
        <w:t xml:space="preserve"> </w:t>
      </w:r>
      <w:r w:rsidR="00D64BDF">
        <w:rPr>
          <w:lang w:val="en-US"/>
        </w:rPr>
        <w:t xml:space="preserve">2009 </w:t>
      </w:r>
      <w:r w:rsidRPr="5423FCD8">
        <w:rPr>
          <w:lang w:val="en-US"/>
        </w:rPr>
        <w:t>equation, were considered to have reduced renal function.</w:t>
      </w:r>
    </w:p>
    <w:p w14:paraId="013B00F0" w14:textId="77777777" w:rsidR="001B7E3E" w:rsidRPr="00F10D0C" w:rsidRDefault="001B7E3E" w:rsidP="0090614E">
      <w:pPr>
        <w:rPr>
          <w:lang w:val="en-US"/>
        </w:rPr>
      </w:pPr>
      <w:r w:rsidRPr="00F10D0C">
        <w:rPr>
          <w:lang w:val="en-US"/>
        </w:rPr>
        <w:lastRenderedPageBreak/>
        <w:t>19. Screening urine albumin: creatinine ratio &gt;30 mg/g (&gt;3 mg/mmol).</w:t>
      </w:r>
    </w:p>
    <w:p w14:paraId="4F9FA51E" w14:textId="77777777" w:rsidR="001B7E3E" w:rsidRPr="00F10D0C" w:rsidRDefault="001B7E3E" w:rsidP="0090614E">
      <w:pPr>
        <w:rPr>
          <w:lang w:val="en-US"/>
        </w:rPr>
      </w:pPr>
      <w:r w:rsidRPr="00F10D0C">
        <w:rPr>
          <w:lang w:val="en-US"/>
        </w:rPr>
        <w:t>20. Positive hepatitis B surface antigen (HBsAg) test result at screening.</w:t>
      </w:r>
    </w:p>
    <w:p w14:paraId="3A8E5700" w14:textId="77777777" w:rsidR="001B7E3E" w:rsidRPr="00F10D0C" w:rsidRDefault="001B7E3E" w:rsidP="0090614E">
      <w:pPr>
        <w:rPr>
          <w:lang w:val="en-US"/>
        </w:rPr>
      </w:pPr>
      <w:r w:rsidRPr="00F10D0C">
        <w:rPr>
          <w:lang w:val="en-US"/>
        </w:rPr>
        <w:t>21. Positive hepatitis C antibody test result at screening. Note: Participants with positive hepatitis C antibody due to prior resolved disease were enrolled, but only if a confirmatory negative hepatitis C ribonucleic acid (RNA) test result was obtained.</w:t>
      </w:r>
    </w:p>
    <w:p w14:paraId="01AC7DE9" w14:textId="77777777" w:rsidR="001B7E3E" w:rsidRPr="00F10D0C" w:rsidRDefault="001B7E3E" w:rsidP="0090614E">
      <w:pPr>
        <w:rPr>
          <w:lang w:val="en-US"/>
        </w:rPr>
      </w:pPr>
      <w:r w:rsidRPr="00F10D0C">
        <w:rPr>
          <w:lang w:val="en-US"/>
        </w:rPr>
        <w:t>22. Positive hepatitis C RNA test result at screening. Note: Testing was optional, and participants with a negative hepatitis C antibody test were not required to undergo hepatitis C RNA testing.</w:t>
      </w:r>
    </w:p>
    <w:p w14:paraId="5166FE21" w14:textId="77777777" w:rsidR="001B7E3E" w:rsidRPr="00F10D0C" w:rsidRDefault="001B7E3E" w:rsidP="0090614E">
      <w:pPr>
        <w:rPr>
          <w:lang w:val="en-US"/>
        </w:rPr>
      </w:pPr>
      <w:r w:rsidRPr="00F10D0C">
        <w:rPr>
          <w:lang w:val="en-US"/>
        </w:rPr>
        <w:t>23. Positive human immunodeficiency virus (HIV) antibody test.</w:t>
      </w:r>
    </w:p>
    <w:p w14:paraId="77301174" w14:textId="77777777" w:rsidR="001B7E3E" w:rsidRPr="00F10D0C" w:rsidRDefault="001B7E3E" w:rsidP="0090614E">
      <w:pPr>
        <w:rPr>
          <w:lang w:val="en-US"/>
        </w:rPr>
      </w:pPr>
      <w:r w:rsidRPr="00F10D0C">
        <w:rPr>
          <w:lang w:val="en-US"/>
        </w:rPr>
        <w:t>24. Presence of clinically significant hematuria and/or proteinuria.</w:t>
      </w:r>
    </w:p>
    <w:p w14:paraId="0A1A7B57" w14:textId="77777777" w:rsidR="001B7E3E" w:rsidRPr="00F10D0C" w:rsidRDefault="001B7E3E" w:rsidP="0090614E">
      <w:pPr>
        <w:rPr>
          <w:lang w:val="en-US"/>
        </w:rPr>
      </w:pPr>
      <w:r w:rsidRPr="00F10D0C">
        <w:rPr>
          <w:lang w:val="en-US"/>
        </w:rPr>
        <w:t>25. Carbon monoxide levels indicative of smoking, or history or regular use of tobacco or nicotine-containing products within 3 months prior to screening.</w:t>
      </w:r>
    </w:p>
    <w:p w14:paraId="34FA772C" w14:textId="77777777" w:rsidR="001B7E3E" w:rsidRPr="00F10D0C" w:rsidRDefault="001B7E3E" w:rsidP="0090614E">
      <w:pPr>
        <w:rPr>
          <w:lang w:val="en-US"/>
        </w:rPr>
      </w:pPr>
      <w:r w:rsidRPr="00F10D0C">
        <w:rPr>
          <w:lang w:val="en-US"/>
        </w:rPr>
        <w:t>26. Positive pre-study drug/alcohol screen.</w:t>
      </w:r>
    </w:p>
    <w:p w14:paraId="07BAA02A" w14:textId="77777777" w:rsidR="001B7E3E" w:rsidRPr="00F10D0C" w:rsidRDefault="001B7E3E" w:rsidP="0090614E">
      <w:pPr>
        <w:rPr>
          <w:lang w:val="en-US"/>
        </w:rPr>
      </w:pPr>
      <w:r w:rsidRPr="00F10D0C">
        <w:rPr>
          <w:lang w:val="en-US"/>
        </w:rPr>
        <w:t>27. Regular use of known drugs of abuse.</w:t>
      </w:r>
    </w:p>
    <w:p w14:paraId="1D9F222F" w14:textId="77777777" w:rsidR="001B7E3E" w:rsidRPr="00F10D0C" w:rsidRDefault="001B7E3E" w:rsidP="0090614E">
      <w:pPr>
        <w:rPr>
          <w:lang w:val="en-US"/>
        </w:rPr>
      </w:pPr>
      <w:r w:rsidRPr="00F10D0C">
        <w:rPr>
          <w:lang w:val="en-US"/>
        </w:rPr>
        <w:t xml:space="preserve">28. Fed regimens only: Participant must have no dietary restrictions (e.g., lactose intolerance) or inability to eat an adapted standard meal (includes 35-40% fat content). </w:t>
      </w:r>
    </w:p>
    <w:p w14:paraId="7CEF1E04" w14:textId="77777777" w:rsidR="001B7E3E" w:rsidRPr="00F10D0C" w:rsidRDefault="001B7E3E" w:rsidP="0090614E">
      <w:pPr>
        <w:rPr>
          <w:lang w:val="en-US"/>
        </w:rPr>
      </w:pPr>
      <w:r w:rsidRPr="00F10D0C">
        <w:rPr>
          <w:lang w:val="en-US"/>
        </w:rPr>
        <w:t xml:space="preserve">29. Fed regimen only: History of gall bladder surgery or gall bladder removal, or history of an acute disease state (e.g., cholelithiasis) within 14 days prior to receiving the study treatment. </w:t>
      </w:r>
    </w:p>
    <w:p w14:paraId="7C5F8173" w14:textId="77777777" w:rsidR="001B7E3E" w:rsidRPr="00F10D0C" w:rsidRDefault="001B7E3E" w:rsidP="0090614E">
      <w:pPr>
        <w:rPr>
          <w:lang w:val="en-US"/>
        </w:rPr>
      </w:pPr>
      <w:r w:rsidRPr="00F10D0C">
        <w:rPr>
          <w:lang w:val="en-US"/>
        </w:rPr>
        <w:t>30. Participants must not have traveled to an area (as determined by the PI) with a high prevalence of leishmanial/parasitic infections in the 6 months before screening or intend to do so in the 3 months after the final dose of study treatment.</w:t>
      </w:r>
    </w:p>
    <w:p w14:paraId="76F61EAC" w14:textId="77777777" w:rsidR="001B7E3E" w:rsidRPr="00F10D0C" w:rsidRDefault="001B7E3E" w:rsidP="0090614E">
      <w:pPr>
        <w:rPr>
          <w:lang w:val="en-US"/>
        </w:rPr>
      </w:pPr>
      <w:r w:rsidRPr="00F10D0C">
        <w:rPr>
          <w:lang w:val="en-US"/>
        </w:rPr>
        <w:lastRenderedPageBreak/>
        <w:t>31. Sensitivity to any of the study treatments, or components thereof, or drug or other allergy that, in the opinion of the PI or Sponsor Medical Monitor, contraindicates participation in the study.</w:t>
      </w:r>
    </w:p>
    <w:p w14:paraId="63490125" w14:textId="25F17FD0" w:rsidR="0090614E" w:rsidRPr="00F10D0C" w:rsidRDefault="001B7E3E" w:rsidP="000A116D">
      <w:pPr>
        <w:rPr>
          <w:lang w:val="en-US"/>
        </w:rPr>
      </w:pPr>
      <w:r w:rsidRPr="00F10D0C">
        <w:rPr>
          <w:lang w:val="en-US"/>
        </w:rPr>
        <w:t>32. A positive laboratory confirmation of COVID-19 infection [validated polymerase chain reaction (PCR) or lateral flow test], or high clinical index of suspicion for COVID-19.</w:t>
      </w:r>
    </w:p>
    <w:sectPr w:rsidR="0090614E" w:rsidRPr="00F10D0C" w:rsidSect="003F5C3E">
      <w:footerReference w:type="default" r:id="rId11"/>
      <w:pgSz w:w="11906" w:h="16838"/>
      <w:pgMar w:top="1440" w:right="1800" w:bottom="1977"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B253B0" w14:textId="77777777" w:rsidR="00614C46" w:rsidRDefault="00614C46" w:rsidP="00F205C6">
      <w:r>
        <w:separator/>
      </w:r>
    </w:p>
  </w:endnote>
  <w:endnote w:type="continuationSeparator" w:id="0">
    <w:p w14:paraId="2B0525A6" w14:textId="77777777" w:rsidR="00614C46" w:rsidRDefault="00614C46" w:rsidP="00F205C6">
      <w:r>
        <w:continuationSeparator/>
      </w:r>
    </w:p>
  </w:endnote>
  <w:endnote w:type="continuationNotice" w:id="1">
    <w:p w14:paraId="3C3484DA" w14:textId="77777777" w:rsidR="00614C46" w:rsidRDefault="00614C4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Microsoft Himalaya">
    <w:panose1 w:val="01010100010101010101"/>
    <w:charset w:val="00"/>
    <w:family w:val="auto"/>
    <w:pitch w:val="variable"/>
    <w:sig w:usb0="80000003" w:usb1="00010000" w:usb2="00000040" w:usb3="00000000" w:csb0="00000001"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Yu Gothic Light">
    <w:altName w:val="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4807455"/>
      <w:docPartObj>
        <w:docPartGallery w:val="Page Numbers (Bottom of Page)"/>
        <w:docPartUnique/>
      </w:docPartObj>
    </w:sdtPr>
    <w:sdtEndPr>
      <w:rPr>
        <w:noProof/>
      </w:rPr>
    </w:sdtEndPr>
    <w:sdtContent>
      <w:p w14:paraId="7BF648B7" w14:textId="0E51A23A" w:rsidR="003F5C3E" w:rsidRDefault="003F5C3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97B017" w14:textId="77777777" w:rsidR="003F5C3E" w:rsidRDefault="003F5C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7744F9" w14:textId="77777777" w:rsidR="00614C46" w:rsidRDefault="00614C46" w:rsidP="00F205C6">
      <w:r>
        <w:separator/>
      </w:r>
    </w:p>
  </w:footnote>
  <w:footnote w:type="continuationSeparator" w:id="0">
    <w:p w14:paraId="63E11EB3" w14:textId="77777777" w:rsidR="00614C46" w:rsidRDefault="00614C46" w:rsidP="00F205C6">
      <w:r>
        <w:continuationSeparator/>
      </w:r>
    </w:p>
  </w:footnote>
  <w:footnote w:type="continuationNotice" w:id="1">
    <w:p w14:paraId="5E732FE5" w14:textId="77777777" w:rsidR="00614C46" w:rsidRDefault="00614C4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0"/>
    <w:multiLevelType w:val="singleLevel"/>
    <w:tmpl w:val="CED67F02"/>
    <w:styleLink w:val="CPTB"/>
    <w:lvl w:ilvl="0">
      <w:start w:val="1"/>
      <w:numFmt w:val="bullet"/>
      <w:lvlText w:val=""/>
      <w:lvlJc w:val="left"/>
      <w:pPr>
        <w:tabs>
          <w:tab w:val="num" w:pos="1800"/>
        </w:tabs>
        <w:ind w:left="1800" w:hanging="360"/>
      </w:pPr>
      <w:rPr>
        <w:rFonts w:ascii="Symbol" w:hAnsi="Symbol" w:hint="default"/>
      </w:rPr>
    </w:lvl>
  </w:abstractNum>
  <w:abstractNum w:abstractNumId="1" w15:restartNumberingAfterBreak="0">
    <w:nsid w:val="FFFFFF81"/>
    <w:multiLevelType w:val="singleLevel"/>
    <w:tmpl w:val="D4C2BE8E"/>
    <w:styleLink w:val="ArticleSection"/>
    <w:lvl w:ilvl="0">
      <w:start w:val="1"/>
      <w:numFmt w:val="bullet"/>
      <w:lvlText w:val=""/>
      <w:lvlJc w:val="left"/>
      <w:pPr>
        <w:tabs>
          <w:tab w:val="num" w:pos="1440"/>
        </w:tabs>
        <w:ind w:left="1440" w:hanging="360"/>
      </w:pPr>
      <w:rPr>
        <w:rFonts w:ascii="Symbol" w:hAnsi="Symbol" w:hint="default"/>
      </w:rPr>
    </w:lvl>
  </w:abstractNum>
  <w:abstractNum w:abstractNumId="2" w15:restartNumberingAfterBreak="0">
    <w:nsid w:val="FFFFFF82"/>
    <w:multiLevelType w:val="singleLevel"/>
    <w:tmpl w:val="EDFA492A"/>
    <w:styleLink w:val="1ai"/>
    <w:lvl w:ilvl="0">
      <w:start w:val="1"/>
      <w:numFmt w:val="bullet"/>
      <w:lvlText w:val=""/>
      <w:lvlJc w:val="left"/>
      <w:pPr>
        <w:tabs>
          <w:tab w:val="num" w:pos="1080"/>
        </w:tabs>
        <w:ind w:left="1080" w:hanging="360"/>
      </w:pPr>
      <w:rPr>
        <w:rFonts w:ascii="Symbol" w:hAnsi="Symbol" w:hint="default"/>
      </w:rPr>
    </w:lvl>
  </w:abstractNum>
  <w:abstractNum w:abstractNumId="3" w15:restartNumberingAfterBreak="0">
    <w:nsid w:val="FFFFFF83"/>
    <w:multiLevelType w:val="singleLevel"/>
    <w:tmpl w:val="F57E6798"/>
    <w:styleLink w:val="111111"/>
    <w:lvl w:ilvl="0">
      <w:start w:val="1"/>
      <w:numFmt w:val="bullet"/>
      <w:lvlText w:val=""/>
      <w:lvlJc w:val="left"/>
      <w:pPr>
        <w:tabs>
          <w:tab w:val="num" w:pos="720"/>
        </w:tabs>
        <w:ind w:left="720" w:hanging="360"/>
      </w:pPr>
      <w:rPr>
        <w:rFonts w:ascii="Symbol" w:hAnsi="Symbol" w:hint="default"/>
      </w:rPr>
    </w:lvl>
  </w:abstractNum>
  <w:abstractNum w:abstractNumId="4" w15:restartNumberingAfterBreak="0">
    <w:nsid w:val="06AA63DC"/>
    <w:multiLevelType w:val="hybridMultilevel"/>
    <w:tmpl w:val="90C8B1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15251E"/>
    <w:multiLevelType w:val="multilevel"/>
    <w:tmpl w:val="0409001D"/>
    <w:styleLink w:val="1ai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0D6F1CBF"/>
    <w:multiLevelType w:val="hybridMultilevel"/>
    <w:tmpl w:val="0950A274"/>
    <w:lvl w:ilvl="0" w:tplc="AAC25980">
      <w:start w:val="1"/>
      <w:numFmt w:val="decimal"/>
      <w:lvlText w:val="%1)"/>
      <w:lvlJc w:val="left"/>
      <w:pPr>
        <w:ind w:left="1020" w:hanging="360"/>
      </w:pPr>
    </w:lvl>
    <w:lvl w:ilvl="1" w:tplc="0EEE3E92">
      <w:start w:val="1"/>
      <w:numFmt w:val="decimal"/>
      <w:lvlText w:val="%2)"/>
      <w:lvlJc w:val="left"/>
      <w:pPr>
        <w:ind w:left="1020" w:hanging="360"/>
      </w:pPr>
    </w:lvl>
    <w:lvl w:ilvl="2" w:tplc="C71C0D06">
      <w:start w:val="1"/>
      <w:numFmt w:val="decimal"/>
      <w:lvlText w:val="%3)"/>
      <w:lvlJc w:val="left"/>
      <w:pPr>
        <w:ind w:left="1020" w:hanging="360"/>
      </w:pPr>
    </w:lvl>
    <w:lvl w:ilvl="3" w:tplc="E278D83A">
      <w:start w:val="1"/>
      <w:numFmt w:val="decimal"/>
      <w:lvlText w:val="%4)"/>
      <w:lvlJc w:val="left"/>
      <w:pPr>
        <w:ind w:left="1020" w:hanging="360"/>
      </w:pPr>
    </w:lvl>
    <w:lvl w:ilvl="4" w:tplc="C674FFE8">
      <w:start w:val="1"/>
      <w:numFmt w:val="decimal"/>
      <w:lvlText w:val="%5)"/>
      <w:lvlJc w:val="left"/>
      <w:pPr>
        <w:ind w:left="1020" w:hanging="360"/>
      </w:pPr>
    </w:lvl>
    <w:lvl w:ilvl="5" w:tplc="FAD42068">
      <w:start w:val="1"/>
      <w:numFmt w:val="decimal"/>
      <w:lvlText w:val="%6)"/>
      <w:lvlJc w:val="left"/>
      <w:pPr>
        <w:ind w:left="1020" w:hanging="360"/>
      </w:pPr>
    </w:lvl>
    <w:lvl w:ilvl="6" w:tplc="7DE4332E">
      <w:start w:val="1"/>
      <w:numFmt w:val="decimal"/>
      <w:lvlText w:val="%7)"/>
      <w:lvlJc w:val="left"/>
      <w:pPr>
        <w:ind w:left="1020" w:hanging="360"/>
      </w:pPr>
    </w:lvl>
    <w:lvl w:ilvl="7" w:tplc="BAD06BD6">
      <w:start w:val="1"/>
      <w:numFmt w:val="decimal"/>
      <w:lvlText w:val="%8)"/>
      <w:lvlJc w:val="left"/>
      <w:pPr>
        <w:ind w:left="1020" w:hanging="360"/>
      </w:pPr>
    </w:lvl>
    <w:lvl w:ilvl="8" w:tplc="719A80F2">
      <w:start w:val="1"/>
      <w:numFmt w:val="decimal"/>
      <w:lvlText w:val="%9)"/>
      <w:lvlJc w:val="left"/>
      <w:pPr>
        <w:ind w:left="1020" w:hanging="360"/>
      </w:pPr>
    </w:lvl>
  </w:abstractNum>
  <w:abstractNum w:abstractNumId="7" w15:restartNumberingAfterBreak="0">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8" w15:restartNumberingAfterBreak="0">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9" w15:restartNumberingAfterBreak="0">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10" w15:restartNumberingAfterBreak="0">
    <w:nsid w:val="21DE07B1"/>
    <w:multiLevelType w:val="hybridMultilevel"/>
    <w:tmpl w:val="D2AA4786"/>
    <w:lvl w:ilvl="0" w:tplc="75C6A0C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E60809"/>
    <w:multiLevelType w:val="hybridMultilevel"/>
    <w:tmpl w:val="DA3CC10C"/>
    <w:lvl w:ilvl="0" w:tplc="6EAC1A5E">
      <w:start w:val="1"/>
      <w:numFmt w:val="decimal"/>
      <w:lvlText w:val="%1)"/>
      <w:lvlJc w:val="left"/>
      <w:pPr>
        <w:ind w:left="1020" w:hanging="360"/>
      </w:pPr>
    </w:lvl>
    <w:lvl w:ilvl="1" w:tplc="FF90BA28">
      <w:start w:val="1"/>
      <w:numFmt w:val="decimal"/>
      <w:lvlText w:val="%2)"/>
      <w:lvlJc w:val="left"/>
      <w:pPr>
        <w:ind w:left="1020" w:hanging="360"/>
      </w:pPr>
    </w:lvl>
    <w:lvl w:ilvl="2" w:tplc="2B907DC6">
      <w:start w:val="1"/>
      <w:numFmt w:val="decimal"/>
      <w:lvlText w:val="%3)"/>
      <w:lvlJc w:val="left"/>
      <w:pPr>
        <w:ind w:left="1020" w:hanging="360"/>
      </w:pPr>
    </w:lvl>
    <w:lvl w:ilvl="3" w:tplc="730627E4">
      <w:start w:val="1"/>
      <w:numFmt w:val="decimal"/>
      <w:lvlText w:val="%4)"/>
      <w:lvlJc w:val="left"/>
      <w:pPr>
        <w:ind w:left="1020" w:hanging="360"/>
      </w:pPr>
    </w:lvl>
    <w:lvl w:ilvl="4" w:tplc="D4C2A576">
      <w:start w:val="1"/>
      <w:numFmt w:val="decimal"/>
      <w:lvlText w:val="%5)"/>
      <w:lvlJc w:val="left"/>
      <w:pPr>
        <w:ind w:left="1020" w:hanging="360"/>
      </w:pPr>
    </w:lvl>
    <w:lvl w:ilvl="5" w:tplc="19DC947C">
      <w:start w:val="1"/>
      <w:numFmt w:val="decimal"/>
      <w:lvlText w:val="%6)"/>
      <w:lvlJc w:val="left"/>
      <w:pPr>
        <w:ind w:left="1020" w:hanging="360"/>
      </w:pPr>
    </w:lvl>
    <w:lvl w:ilvl="6" w:tplc="BF8E293E">
      <w:start w:val="1"/>
      <w:numFmt w:val="decimal"/>
      <w:lvlText w:val="%7)"/>
      <w:lvlJc w:val="left"/>
      <w:pPr>
        <w:ind w:left="1020" w:hanging="360"/>
      </w:pPr>
    </w:lvl>
    <w:lvl w:ilvl="7" w:tplc="7604FE24">
      <w:start w:val="1"/>
      <w:numFmt w:val="decimal"/>
      <w:lvlText w:val="%8)"/>
      <w:lvlJc w:val="left"/>
      <w:pPr>
        <w:ind w:left="1020" w:hanging="360"/>
      </w:pPr>
    </w:lvl>
    <w:lvl w:ilvl="8" w:tplc="73D88586">
      <w:start w:val="1"/>
      <w:numFmt w:val="decimal"/>
      <w:lvlText w:val="%9)"/>
      <w:lvlJc w:val="left"/>
      <w:pPr>
        <w:ind w:left="1020" w:hanging="360"/>
      </w:pPr>
    </w:lvl>
  </w:abstractNum>
  <w:abstractNum w:abstractNumId="12" w15:restartNumberingAfterBreak="0">
    <w:nsid w:val="2F2964AD"/>
    <w:multiLevelType w:val="hybridMultilevel"/>
    <w:tmpl w:val="279ACCDA"/>
    <w:lvl w:ilvl="0" w:tplc="67521282">
      <w:start w:val="1"/>
      <w:numFmt w:val="bullet"/>
      <w:lvlText w:val=""/>
      <w:lvlJc w:val="left"/>
      <w:pPr>
        <w:ind w:left="720" w:hanging="360"/>
      </w:pPr>
      <w:rPr>
        <w:rFonts w:ascii="Symbol" w:hAnsi="Symbol" w:hint="default"/>
        <w:color w:val="000000"/>
      </w:rPr>
    </w:lvl>
    <w:lvl w:ilvl="1" w:tplc="0E065F6E">
      <w:numFmt w:val="bullet"/>
      <w:lvlText w:val="•"/>
      <w:lvlJc w:val="left"/>
      <w:pPr>
        <w:ind w:left="1440" w:hanging="360"/>
      </w:pPr>
      <w:rPr>
        <w:rFonts w:ascii="Times New Roman" w:eastAsia="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14" w15:restartNumberingAfterBreak="0">
    <w:nsid w:val="395400B5"/>
    <w:multiLevelType w:val="hybridMultilevel"/>
    <w:tmpl w:val="BAC0D67A"/>
    <w:lvl w:ilvl="0" w:tplc="C628A590">
      <w:start w:val="1"/>
      <w:numFmt w:val="decimal"/>
      <w:lvlText w:val="%1)"/>
      <w:lvlJc w:val="left"/>
      <w:pPr>
        <w:ind w:left="1020" w:hanging="360"/>
      </w:pPr>
    </w:lvl>
    <w:lvl w:ilvl="1" w:tplc="FE2EB972">
      <w:start w:val="1"/>
      <w:numFmt w:val="decimal"/>
      <w:lvlText w:val="%2)"/>
      <w:lvlJc w:val="left"/>
      <w:pPr>
        <w:ind w:left="1020" w:hanging="360"/>
      </w:pPr>
    </w:lvl>
    <w:lvl w:ilvl="2" w:tplc="C4A21D6C">
      <w:start w:val="1"/>
      <w:numFmt w:val="decimal"/>
      <w:lvlText w:val="%3)"/>
      <w:lvlJc w:val="left"/>
      <w:pPr>
        <w:ind w:left="1020" w:hanging="360"/>
      </w:pPr>
    </w:lvl>
    <w:lvl w:ilvl="3" w:tplc="125CD30C">
      <w:start w:val="1"/>
      <w:numFmt w:val="decimal"/>
      <w:lvlText w:val="%4)"/>
      <w:lvlJc w:val="left"/>
      <w:pPr>
        <w:ind w:left="1020" w:hanging="360"/>
      </w:pPr>
    </w:lvl>
    <w:lvl w:ilvl="4" w:tplc="14706856">
      <w:start w:val="1"/>
      <w:numFmt w:val="decimal"/>
      <w:lvlText w:val="%5)"/>
      <w:lvlJc w:val="left"/>
      <w:pPr>
        <w:ind w:left="1020" w:hanging="360"/>
      </w:pPr>
    </w:lvl>
    <w:lvl w:ilvl="5" w:tplc="04F8D840">
      <w:start w:val="1"/>
      <w:numFmt w:val="decimal"/>
      <w:lvlText w:val="%6)"/>
      <w:lvlJc w:val="left"/>
      <w:pPr>
        <w:ind w:left="1020" w:hanging="360"/>
      </w:pPr>
    </w:lvl>
    <w:lvl w:ilvl="6" w:tplc="B71C4DB2">
      <w:start w:val="1"/>
      <w:numFmt w:val="decimal"/>
      <w:lvlText w:val="%7)"/>
      <w:lvlJc w:val="left"/>
      <w:pPr>
        <w:ind w:left="1020" w:hanging="360"/>
      </w:pPr>
    </w:lvl>
    <w:lvl w:ilvl="7" w:tplc="F5EA9614">
      <w:start w:val="1"/>
      <w:numFmt w:val="decimal"/>
      <w:lvlText w:val="%8)"/>
      <w:lvlJc w:val="left"/>
      <w:pPr>
        <w:ind w:left="1020" w:hanging="360"/>
      </w:pPr>
    </w:lvl>
    <w:lvl w:ilvl="8" w:tplc="0608C2C0">
      <w:start w:val="1"/>
      <w:numFmt w:val="decimal"/>
      <w:lvlText w:val="%9)"/>
      <w:lvlJc w:val="left"/>
      <w:pPr>
        <w:ind w:left="1020" w:hanging="360"/>
      </w:pPr>
    </w:lvl>
  </w:abstractNum>
  <w:abstractNum w:abstractNumId="15" w15:restartNumberingAfterBreak="0">
    <w:nsid w:val="3A7C78C4"/>
    <w:multiLevelType w:val="hybridMultilevel"/>
    <w:tmpl w:val="DD849D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73399D"/>
    <w:multiLevelType w:val="hybridMultilevel"/>
    <w:tmpl w:val="EC807560"/>
    <w:lvl w:ilvl="0" w:tplc="3DAAF84C">
      <w:start w:val="1"/>
      <w:numFmt w:val="decimal"/>
      <w:lvlText w:val="%1)"/>
      <w:lvlJc w:val="left"/>
      <w:pPr>
        <w:ind w:left="1020" w:hanging="360"/>
      </w:pPr>
    </w:lvl>
    <w:lvl w:ilvl="1" w:tplc="02F4A77C">
      <w:start w:val="1"/>
      <w:numFmt w:val="decimal"/>
      <w:lvlText w:val="%2)"/>
      <w:lvlJc w:val="left"/>
      <w:pPr>
        <w:ind w:left="1020" w:hanging="360"/>
      </w:pPr>
    </w:lvl>
    <w:lvl w:ilvl="2" w:tplc="DEF4F664">
      <w:start w:val="1"/>
      <w:numFmt w:val="decimal"/>
      <w:lvlText w:val="%3)"/>
      <w:lvlJc w:val="left"/>
      <w:pPr>
        <w:ind w:left="1020" w:hanging="360"/>
      </w:pPr>
    </w:lvl>
    <w:lvl w:ilvl="3" w:tplc="1388B64A">
      <w:start w:val="1"/>
      <w:numFmt w:val="decimal"/>
      <w:lvlText w:val="%4)"/>
      <w:lvlJc w:val="left"/>
      <w:pPr>
        <w:ind w:left="1020" w:hanging="360"/>
      </w:pPr>
    </w:lvl>
    <w:lvl w:ilvl="4" w:tplc="B26447D2">
      <w:start w:val="1"/>
      <w:numFmt w:val="decimal"/>
      <w:lvlText w:val="%5)"/>
      <w:lvlJc w:val="left"/>
      <w:pPr>
        <w:ind w:left="1020" w:hanging="360"/>
      </w:pPr>
    </w:lvl>
    <w:lvl w:ilvl="5" w:tplc="D75804D8">
      <w:start w:val="1"/>
      <w:numFmt w:val="decimal"/>
      <w:lvlText w:val="%6)"/>
      <w:lvlJc w:val="left"/>
      <w:pPr>
        <w:ind w:left="1020" w:hanging="360"/>
      </w:pPr>
    </w:lvl>
    <w:lvl w:ilvl="6" w:tplc="18362446">
      <w:start w:val="1"/>
      <w:numFmt w:val="decimal"/>
      <w:lvlText w:val="%7)"/>
      <w:lvlJc w:val="left"/>
      <w:pPr>
        <w:ind w:left="1020" w:hanging="360"/>
      </w:pPr>
    </w:lvl>
    <w:lvl w:ilvl="7" w:tplc="EC922994">
      <w:start w:val="1"/>
      <w:numFmt w:val="decimal"/>
      <w:lvlText w:val="%8)"/>
      <w:lvlJc w:val="left"/>
      <w:pPr>
        <w:ind w:left="1020" w:hanging="360"/>
      </w:pPr>
    </w:lvl>
    <w:lvl w:ilvl="8" w:tplc="81A65BD0">
      <w:start w:val="1"/>
      <w:numFmt w:val="decimal"/>
      <w:lvlText w:val="%9)"/>
      <w:lvlJc w:val="left"/>
      <w:pPr>
        <w:ind w:left="1020" w:hanging="360"/>
      </w:pPr>
    </w:lvl>
  </w:abstractNum>
  <w:abstractNum w:abstractNumId="17" w15:restartNumberingAfterBreak="0">
    <w:nsid w:val="42DA7086"/>
    <w:multiLevelType w:val="hybridMultilevel"/>
    <w:tmpl w:val="071AE1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19" w15:restartNumberingAfterBreak="0">
    <w:nsid w:val="4353171C"/>
    <w:multiLevelType w:val="hybridMultilevel"/>
    <w:tmpl w:val="8F38CC5C"/>
    <w:lvl w:ilvl="0" w:tplc="646AA8A8">
      <w:start w:val="1"/>
      <w:numFmt w:val="decimal"/>
      <w:lvlText w:val="%1)"/>
      <w:lvlJc w:val="left"/>
      <w:pPr>
        <w:ind w:left="1020" w:hanging="360"/>
      </w:pPr>
    </w:lvl>
    <w:lvl w:ilvl="1" w:tplc="E5EC52CE">
      <w:start w:val="1"/>
      <w:numFmt w:val="decimal"/>
      <w:lvlText w:val="%2)"/>
      <w:lvlJc w:val="left"/>
      <w:pPr>
        <w:ind w:left="1020" w:hanging="360"/>
      </w:pPr>
    </w:lvl>
    <w:lvl w:ilvl="2" w:tplc="0B1C93F6">
      <w:start w:val="1"/>
      <w:numFmt w:val="decimal"/>
      <w:lvlText w:val="%3)"/>
      <w:lvlJc w:val="left"/>
      <w:pPr>
        <w:ind w:left="1020" w:hanging="360"/>
      </w:pPr>
    </w:lvl>
    <w:lvl w:ilvl="3" w:tplc="CD52404C">
      <w:start w:val="1"/>
      <w:numFmt w:val="decimal"/>
      <w:lvlText w:val="%4)"/>
      <w:lvlJc w:val="left"/>
      <w:pPr>
        <w:ind w:left="1020" w:hanging="360"/>
      </w:pPr>
    </w:lvl>
    <w:lvl w:ilvl="4" w:tplc="1918F44C">
      <w:start w:val="1"/>
      <w:numFmt w:val="decimal"/>
      <w:lvlText w:val="%5)"/>
      <w:lvlJc w:val="left"/>
      <w:pPr>
        <w:ind w:left="1020" w:hanging="360"/>
      </w:pPr>
    </w:lvl>
    <w:lvl w:ilvl="5" w:tplc="89D2CBBA">
      <w:start w:val="1"/>
      <w:numFmt w:val="decimal"/>
      <w:lvlText w:val="%6)"/>
      <w:lvlJc w:val="left"/>
      <w:pPr>
        <w:ind w:left="1020" w:hanging="360"/>
      </w:pPr>
    </w:lvl>
    <w:lvl w:ilvl="6" w:tplc="462C9A7C">
      <w:start w:val="1"/>
      <w:numFmt w:val="decimal"/>
      <w:lvlText w:val="%7)"/>
      <w:lvlJc w:val="left"/>
      <w:pPr>
        <w:ind w:left="1020" w:hanging="360"/>
      </w:pPr>
    </w:lvl>
    <w:lvl w:ilvl="7" w:tplc="FEAE10C0">
      <w:start w:val="1"/>
      <w:numFmt w:val="decimal"/>
      <w:lvlText w:val="%8)"/>
      <w:lvlJc w:val="left"/>
      <w:pPr>
        <w:ind w:left="1020" w:hanging="360"/>
      </w:pPr>
    </w:lvl>
    <w:lvl w:ilvl="8" w:tplc="ECA28C34">
      <w:start w:val="1"/>
      <w:numFmt w:val="decimal"/>
      <w:lvlText w:val="%9)"/>
      <w:lvlJc w:val="left"/>
      <w:pPr>
        <w:ind w:left="1020" w:hanging="360"/>
      </w:pPr>
    </w:lvl>
  </w:abstractNum>
  <w:abstractNum w:abstractNumId="20" w15:restartNumberingAfterBreak="0">
    <w:nsid w:val="478748D5"/>
    <w:multiLevelType w:val="multilevel"/>
    <w:tmpl w:val="7C2AF0CC"/>
    <w:styleLink w:val="GSKAlphanumeric"/>
    <w:lvl w:ilvl="0">
      <w:start w:val="1"/>
      <w:numFmt w:val="decimal"/>
      <w:lvlText w:val="%1."/>
      <w:lvlJc w:val="left"/>
      <w:pPr>
        <w:ind w:left="432" w:hanging="432"/>
      </w:pPr>
      <w:rPr>
        <w:rFonts w:hint="default"/>
      </w:rPr>
    </w:lvl>
    <w:lvl w:ilvl="1">
      <w:start w:val="1"/>
      <w:numFmt w:val="lowerLetter"/>
      <w:lvlText w:val="%2."/>
      <w:lvlJc w:val="left"/>
      <w:pPr>
        <w:ind w:left="864" w:hanging="432"/>
      </w:pPr>
      <w:rPr>
        <w:rFonts w:hint="default"/>
      </w:rPr>
    </w:lvl>
    <w:lvl w:ilvl="2">
      <w:start w:val="1"/>
      <w:numFmt w:val="lowerRoman"/>
      <w:lvlText w:val="%3."/>
      <w:lvlJc w:val="left"/>
      <w:pPr>
        <w:ind w:left="1296" w:hanging="432"/>
      </w:pPr>
      <w:rPr>
        <w:rFonts w:hint="default"/>
      </w:rPr>
    </w:lvl>
    <w:lvl w:ilvl="3">
      <w:start w:val="1"/>
      <w:numFmt w:val="decimal"/>
      <w:lvlText w:val="%4)"/>
      <w:lvlJc w:val="left"/>
      <w:pPr>
        <w:ind w:left="1728" w:hanging="432"/>
      </w:pPr>
      <w:rPr>
        <w:rFonts w:hint="default"/>
      </w:rPr>
    </w:lvl>
    <w:lvl w:ilvl="4">
      <w:start w:val="1"/>
      <w:numFmt w:val="lowerLetter"/>
      <w:lvlText w:val="%5)"/>
      <w:lvlJc w:val="left"/>
      <w:pPr>
        <w:ind w:left="2160" w:hanging="432"/>
      </w:pPr>
      <w:rPr>
        <w:rFonts w:hint="default"/>
      </w:rPr>
    </w:lvl>
    <w:lvl w:ilvl="5">
      <w:start w:val="1"/>
      <w:numFmt w:val="lowerRoman"/>
      <w:lvlText w:val="%6)"/>
      <w:lvlJc w:val="left"/>
      <w:pPr>
        <w:ind w:left="2592" w:hanging="432"/>
      </w:pPr>
      <w:rPr>
        <w:rFonts w:hint="default"/>
      </w:rPr>
    </w:lvl>
    <w:lvl w:ilvl="6">
      <w:start w:val="1"/>
      <w:numFmt w:val="decimal"/>
      <w:lvlText w:val="(%7)"/>
      <w:lvlJc w:val="left"/>
      <w:pPr>
        <w:ind w:left="3024" w:hanging="432"/>
      </w:pPr>
      <w:rPr>
        <w:rFonts w:hint="default"/>
      </w:rPr>
    </w:lvl>
    <w:lvl w:ilvl="7">
      <w:start w:val="1"/>
      <w:numFmt w:val="lowerLetter"/>
      <w:lvlText w:val="(%8)"/>
      <w:lvlJc w:val="left"/>
      <w:pPr>
        <w:ind w:left="3456" w:hanging="432"/>
      </w:pPr>
      <w:rPr>
        <w:rFonts w:hint="default"/>
      </w:rPr>
    </w:lvl>
    <w:lvl w:ilvl="8">
      <w:start w:val="1"/>
      <w:numFmt w:val="lowerRoman"/>
      <w:lvlText w:val="(%9)"/>
      <w:lvlJc w:val="left"/>
      <w:pPr>
        <w:ind w:left="3888" w:hanging="432"/>
      </w:pPr>
      <w:rPr>
        <w:rFonts w:hint="default"/>
      </w:rPr>
    </w:lvl>
  </w:abstractNum>
  <w:abstractNum w:abstractNumId="21" w15:restartNumberingAfterBreak="0">
    <w:nsid w:val="4CD60031"/>
    <w:multiLevelType w:val="multilevel"/>
    <w:tmpl w:val="04090023"/>
    <w:styleLink w:val="ArticleSection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2" w15:restartNumberingAfterBreak="0">
    <w:nsid w:val="4CE406BC"/>
    <w:multiLevelType w:val="hybridMultilevel"/>
    <w:tmpl w:val="7CC2B7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EA42CB2"/>
    <w:multiLevelType w:val="hybridMultilevel"/>
    <w:tmpl w:val="E3C818F0"/>
    <w:lvl w:ilvl="0" w:tplc="F144534A">
      <w:start w:val="1"/>
      <w:numFmt w:val="decimal"/>
      <w:lvlText w:val="%1)"/>
      <w:lvlJc w:val="left"/>
      <w:pPr>
        <w:ind w:left="1020" w:hanging="360"/>
      </w:pPr>
    </w:lvl>
    <w:lvl w:ilvl="1" w:tplc="D4F2FFCC">
      <w:start w:val="1"/>
      <w:numFmt w:val="decimal"/>
      <w:lvlText w:val="%2)"/>
      <w:lvlJc w:val="left"/>
      <w:pPr>
        <w:ind w:left="1020" w:hanging="360"/>
      </w:pPr>
    </w:lvl>
    <w:lvl w:ilvl="2" w:tplc="FA5067B4">
      <w:start w:val="1"/>
      <w:numFmt w:val="decimal"/>
      <w:lvlText w:val="%3)"/>
      <w:lvlJc w:val="left"/>
      <w:pPr>
        <w:ind w:left="1020" w:hanging="360"/>
      </w:pPr>
    </w:lvl>
    <w:lvl w:ilvl="3" w:tplc="C7C44914">
      <w:start w:val="1"/>
      <w:numFmt w:val="decimal"/>
      <w:lvlText w:val="%4)"/>
      <w:lvlJc w:val="left"/>
      <w:pPr>
        <w:ind w:left="1020" w:hanging="360"/>
      </w:pPr>
    </w:lvl>
    <w:lvl w:ilvl="4" w:tplc="D63681BA">
      <w:start w:val="1"/>
      <w:numFmt w:val="decimal"/>
      <w:lvlText w:val="%5)"/>
      <w:lvlJc w:val="left"/>
      <w:pPr>
        <w:ind w:left="1020" w:hanging="360"/>
      </w:pPr>
    </w:lvl>
    <w:lvl w:ilvl="5" w:tplc="19DE9EE4">
      <w:start w:val="1"/>
      <w:numFmt w:val="decimal"/>
      <w:lvlText w:val="%6)"/>
      <w:lvlJc w:val="left"/>
      <w:pPr>
        <w:ind w:left="1020" w:hanging="360"/>
      </w:pPr>
    </w:lvl>
    <w:lvl w:ilvl="6" w:tplc="3674496E">
      <w:start w:val="1"/>
      <w:numFmt w:val="decimal"/>
      <w:lvlText w:val="%7)"/>
      <w:lvlJc w:val="left"/>
      <w:pPr>
        <w:ind w:left="1020" w:hanging="360"/>
      </w:pPr>
    </w:lvl>
    <w:lvl w:ilvl="7" w:tplc="781E982A">
      <w:start w:val="1"/>
      <w:numFmt w:val="decimal"/>
      <w:lvlText w:val="%8)"/>
      <w:lvlJc w:val="left"/>
      <w:pPr>
        <w:ind w:left="1020" w:hanging="360"/>
      </w:pPr>
    </w:lvl>
    <w:lvl w:ilvl="8" w:tplc="30F47004">
      <w:start w:val="1"/>
      <w:numFmt w:val="decimal"/>
      <w:lvlText w:val="%9)"/>
      <w:lvlJc w:val="left"/>
      <w:pPr>
        <w:ind w:left="1020" w:hanging="360"/>
      </w:pPr>
    </w:lvl>
  </w:abstractNum>
  <w:abstractNum w:abstractNumId="24" w15:restartNumberingAfterBreak="0">
    <w:nsid w:val="50AE6BA4"/>
    <w:multiLevelType w:val="hybridMultilevel"/>
    <w:tmpl w:val="A64AF8C6"/>
    <w:lvl w:ilvl="0" w:tplc="688C368E">
      <w:start w:val="1"/>
      <w:numFmt w:val="decimal"/>
      <w:lvlText w:val="%1)"/>
      <w:lvlJc w:val="left"/>
      <w:pPr>
        <w:ind w:left="1020" w:hanging="360"/>
      </w:pPr>
    </w:lvl>
    <w:lvl w:ilvl="1" w:tplc="75A23E94">
      <w:start w:val="1"/>
      <w:numFmt w:val="decimal"/>
      <w:lvlText w:val="%2)"/>
      <w:lvlJc w:val="left"/>
      <w:pPr>
        <w:ind w:left="1020" w:hanging="360"/>
      </w:pPr>
    </w:lvl>
    <w:lvl w:ilvl="2" w:tplc="088E780A">
      <w:start w:val="1"/>
      <w:numFmt w:val="decimal"/>
      <w:lvlText w:val="%3)"/>
      <w:lvlJc w:val="left"/>
      <w:pPr>
        <w:ind w:left="1020" w:hanging="360"/>
      </w:pPr>
    </w:lvl>
    <w:lvl w:ilvl="3" w:tplc="901E6564">
      <w:start w:val="1"/>
      <w:numFmt w:val="decimal"/>
      <w:lvlText w:val="%4)"/>
      <w:lvlJc w:val="left"/>
      <w:pPr>
        <w:ind w:left="1020" w:hanging="360"/>
      </w:pPr>
    </w:lvl>
    <w:lvl w:ilvl="4" w:tplc="1FD44B76">
      <w:start w:val="1"/>
      <w:numFmt w:val="decimal"/>
      <w:lvlText w:val="%5)"/>
      <w:lvlJc w:val="left"/>
      <w:pPr>
        <w:ind w:left="1020" w:hanging="360"/>
      </w:pPr>
    </w:lvl>
    <w:lvl w:ilvl="5" w:tplc="4BB258EE">
      <w:start w:val="1"/>
      <w:numFmt w:val="decimal"/>
      <w:lvlText w:val="%6)"/>
      <w:lvlJc w:val="left"/>
      <w:pPr>
        <w:ind w:left="1020" w:hanging="360"/>
      </w:pPr>
    </w:lvl>
    <w:lvl w:ilvl="6" w:tplc="3D1CD254">
      <w:start w:val="1"/>
      <w:numFmt w:val="decimal"/>
      <w:lvlText w:val="%7)"/>
      <w:lvlJc w:val="left"/>
      <w:pPr>
        <w:ind w:left="1020" w:hanging="360"/>
      </w:pPr>
    </w:lvl>
    <w:lvl w:ilvl="7" w:tplc="609E16C0">
      <w:start w:val="1"/>
      <w:numFmt w:val="decimal"/>
      <w:lvlText w:val="%8)"/>
      <w:lvlJc w:val="left"/>
      <w:pPr>
        <w:ind w:left="1020" w:hanging="360"/>
      </w:pPr>
    </w:lvl>
    <w:lvl w:ilvl="8" w:tplc="0C125794">
      <w:start w:val="1"/>
      <w:numFmt w:val="decimal"/>
      <w:lvlText w:val="%9)"/>
      <w:lvlJc w:val="left"/>
      <w:pPr>
        <w:ind w:left="1020" w:hanging="360"/>
      </w:pPr>
    </w:lvl>
  </w:abstractNum>
  <w:abstractNum w:abstractNumId="25" w15:restartNumberingAfterBreak="0">
    <w:nsid w:val="5BDE1AB1"/>
    <w:multiLevelType w:val="multilevel"/>
    <w:tmpl w:val="0409001F"/>
    <w:styleLink w:val="11111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5E426361"/>
    <w:multiLevelType w:val="hybridMultilevel"/>
    <w:tmpl w:val="75966040"/>
    <w:lvl w:ilvl="0" w:tplc="E9A610BE">
      <w:start w:val="1"/>
      <w:numFmt w:val="decimal"/>
      <w:lvlText w:val="%1)"/>
      <w:lvlJc w:val="left"/>
      <w:pPr>
        <w:ind w:left="1020" w:hanging="360"/>
      </w:pPr>
    </w:lvl>
    <w:lvl w:ilvl="1" w:tplc="AC1AD542">
      <w:start w:val="1"/>
      <w:numFmt w:val="decimal"/>
      <w:lvlText w:val="%2)"/>
      <w:lvlJc w:val="left"/>
      <w:pPr>
        <w:ind w:left="1020" w:hanging="360"/>
      </w:pPr>
    </w:lvl>
    <w:lvl w:ilvl="2" w:tplc="E7F8DD0C">
      <w:start w:val="1"/>
      <w:numFmt w:val="decimal"/>
      <w:lvlText w:val="%3)"/>
      <w:lvlJc w:val="left"/>
      <w:pPr>
        <w:ind w:left="1020" w:hanging="360"/>
      </w:pPr>
    </w:lvl>
    <w:lvl w:ilvl="3" w:tplc="9132D92C">
      <w:start w:val="1"/>
      <w:numFmt w:val="decimal"/>
      <w:lvlText w:val="%4)"/>
      <w:lvlJc w:val="left"/>
      <w:pPr>
        <w:ind w:left="1020" w:hanging="360"/>
      </w:pPr>
    </w:lvl>
    <w:lvl w:ilvl="4" w:tplc="2416C6CA">
      <w:start w:val="1"/>
      <w:numFmt w:val="decimal"/>
      <w:lvlText w:val="%5)"/>
      <w:lvlJc w:val="left"/>
      <w:pPr>
        <w:ind w:left="1020" w:hanging="360"/>
      </w:pPr>
    </w:lvl>
    <w:lvl w:ilvl="5" w:tplc="B6D69EEA">
      <w:start w:val="1"/>
      <w:numFmt w:val="decimal"/>
      <w:lvlText w:val="%6)"/>
      <w:lvlJc w:val="left"/>
      <w:pPr>
        <w:ind w:left="1020" w:hanging="360"/>
      </w:pPr>
    </w:lvl>
    <w:lvl w:ilvl="6" w:tplc="F02EBAAE">
      <w:start w:val="1"/>
      <w:numFmt w:val="decimal"/>
      <w:lvlText w:val="%7)"/>
      <w:lvlJc w:val="left"/>
      <w:pPr>
        <w:ind w:left="1020" w:hanging="360"/>
      </w:pPr>
    </w:lvl>
    <w:lvl w:ilvl="7" w:tplc="18CEDC80">
      <w:start w:val="1"/>
      <w:numFmt w:val="decimal"/>
      <w:lvlText w:val="%8)"/>
      <w:lvlJc w:val="left"/>
      <w:pPr>
        <w:ind w:left="1020" w:hanging="360"/>
      </w:pPr>
    </w:lvl>
    <w:lvl w:ilvl="8" w:tplc="99C0FCFC">
      <w:start w:val="1"/>
      <w:numFmt w:val="decimal"/>
      <w:lvlText w:val="%9)"/>
      <w:lvlJc w:val="left"/>
      <w:pPr>
        <w:ind w:left="1020" w:hanging="360"/>
      </w:pPr>
    </w:lvl>
  </w:abstractNum>
  <w:abstractNum w:abstractNumId="27" w15:restartNumberingAfterBreak="0">
    <w:nsid w:val="5F8A6DA6"/>
    <w:multiLevelType w:val="hybridMultilevel"/>
    <w:tmpl w:val="88DA9D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0002B48"/>
    <w:multiLevelType w:val="singleLevel"/>
    <w:tmpl w:val="CD5840F8"/>
    <w:lvl w:ilvl="0">
      <w:start w:val="1"/>
      <w:numFmt w:val="lowerRoman"/>
      <w:pStyle w:val="listrom"/>
      <w:lvlText w:val="%1."/>
      <w:lvlJc w:val="left"/>
      <w:pPr>
        <w:tabs>
          <w:tab w:val="num" w:pos="720"/>
        </w:tabs>
        <w:ind w:left="432" w:hanging="432"/>
      </w:pPr>
    </w:lvl>
  </w:abstractNum>
  <w:abstractNum w:abstractNumId="29" w15:restartNumberingAfterBreak="0">
    <w:nsid w:val="609918D1"/>
    <w:multiLevelType w:val="hybridMultilevel"/>
    <w:tmpl w:val="EFE02232"/>
    <w:lvl w:ilvl="0" w:tplc="DC88D0E8">
      <w:start w:val="3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7DF1850"/>
    <w:multiLevelType w:val="hybridMultilevel"/>
    <w:tmpl w:val="3292773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89C7AA7"/>
    <w:multiLevelType w:val="hybridMultilevel"/>
    <w:tmpl w:val="7D5EF2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C890AC0"/>
    <w:multiLevelType w:val="multilevel"/>
    <w:tmpl w:val="148EDA58"/>
    <w:styleLink w:val="GSKBulleted"/>
    <w:lvl w:ilvl="0">
      <w:start w:val="1"/>
      <w:numFmt w:val="bullet"/>
      <w:lvlText w:val=""/>
      <w:lvlJc w:val="left"/>
      <w:pPr>
        <w:ind w:left="432" w:hanging="432"/>
      </w:pPr>
      <w:rPr>
        <w:rFonts w:ascii="Symbol" w:hAnsi="Symbol" w:hint="default"/>
      </w:rPr>
    </w:lvl>
    <w:lvl w:ilvl="1">
      <w:start w:val="1"/>
      <w:numFmt w:val="bullet"/>
      <w:lvlText w:val=""/>
      <w:lvlJc w:val="left"/>
      <w:pPr>
        <w:ind w:left="864" w:hanging="432"/>
      </w:pPr>
      <w:rPr>
        <w:rFonts w:ascii="Symbol" w:hAnsi="Symbol" w:hint="default"/>
      </w:rPr>
    </w:lvl>
    <w:lvl w:ilvl="2">
      <w:start w:val="1"/>
      <w:numFmt w:val="bullet"/>
      <w:lvlText w:val=""/>
      <w:lvlJc w:val="left"/>
      <w:pPr>
        <w:ind w:left="1296" w:hanging="432"/>
      </w:pPr>
      <w:rPr>
        <w:rFonts w:ascii="Symbol" w:hAnsi="Symbol" w:hint="default"/>
      </w:rPr>
    </w:lvl>
    <w:lvl w:ilvl="3">
      <w:start w:val="1"/>
      <w:numFmt w:val="bullet"/>
      <w:lvlText w:val=""/>
      <w:lvlJc w:val="left"/>
      <w:pPr>
        <w:ind w:left="1728" w:hanging="432"/>
      </w:pPr>
      <w:rPr>
        <w:rFonts w:ascii="Symbol" w:hAnsi="Symbol" w:hint="default"/>
      </w:rPr>
    </w:lvl>
    <w:lvl w:ilvl="4">
      <w:start w:val="1"/>
      <w:numFmt w:val="bullet"/>
      <w:lvlText w:val=""/>
      <w:lvlJc w:val="left"/>
      <w:pPr>
        <w:ind w:left="2160" w:hanging="432"/>
      </w:pPr>
      <w:rPr>
        <w:rFonts w:ascii="Symbol" w:hAnsi="Symbol" w:hint="default"/>
      </w:rPr>
    </w:lvl>
    <w:lvl w:ilvl="5">
      <w:start w:val="1"/>
      <w:numFmt w:val="bullet"/>
      <w:lvlText w:val=""/>
      <w:lvlJc w:val="left"/>
      <w:pPr>
        <w:ind w:left="2592" w:hanging="432"/>
      </w:pPr>
      <w:rPr>
        <w:rFonts w:ascii="Symbol" w:hAnsi="Symbol" w:hint="default"/>
      </w:rPr>
    </w:lvl>
    <w:lvl w:ilvl="6">
      <w:start w:val="1"/>
      <w:numFmt w:val="bullet"/>
      <w:lvlText w:val=""/>
      <w:lvlJc w:val="left"/>
      <w:pPr>
        <w:ind w:left="3024" w:hanging="432"/>
      </w:pPr>
      <w:rPr>
        <w:rFonts w:ascii="Symbol" w:hAnsi="Symbol" w:hint="default"/>
      </w:rPr>
    </w:lvl>
    <w:lvl w:ilvl="7">
      <w:start w:val="1"/>
      <w:numFmt w:val="bullet"/>
      <w:lvlText w:val=""/>
      <w:lvlJc w:val="left"/>
      <w:pPr>
        <w:ind w:left="3456" w:hanging="432"/>
      </w:pPr>
      <w:rPr>
        <w:rFonts w:ascii="Symbol" w:hAnsi="Symbol" w:hint="default"/>
      </w:rPr>
    </w:lvl>
    <w:lvl w:ilvl="8">
      <w:start w:val="1"/>
      <w:numFmt w:val="bullet"/>
      <w:lvlText w:val=""/>
      <w:lvlJc w:val="left"/>
      <w:pPr>
        <w:ind w:left="3888" w:hanging="432"/>
      </w:pPr>
      <w:rPr>
        <w:rFonts w:ascii="Symbol" w:hAnsi="Symbol" w:hint="default"/>
      </w:rPr>
    </w:lvl>
  </w:abstractNum>
  <w:abstractNum w:abstractNumId="33" w15:restartNumberingAfterBreak="0">
    <w:nsid w:val="70E37341"/>
    <w:multiLevelType w:val="hybridMultilevel"/>
    <w:tmpl w:val="BCA8EB92"/>
    <w:lvl w:ilvl="0" w:tplc="030AFE18">
      <w:start w:val="1"/>
      <w:numFmt w:val="bullet"/>
      <w:lvlText w:val=""/>
      <w:lvlJc w:val="left"/>
      <w:pPr>
        <w:ind w:left="1440" w:hanging="360"/>
      </w:pPr>
      <w:rPr>
        <w:rFonts w:ascii="Symbol" w:hAnsi="Symbol"/>
      </w:rPr>
    </w:lvl>
    <w:lvl w:ilvl="1" w:tplc="78BE6F86">
      <w:start w:val="1"/>
      <w:numFmt w:val="bullet"/>
      <w:lvlText w:val=""/>
      <w:lvlJc w:val="left"/>
      <w:pPr>
        <w:ind w:left="1440" w:hanging="360"/>
      </w:pPr>
      <w:rPr>
        <w:rFonts w:ascii="Symbol" w:hAnsi="Symbol"/>
      </w:rPr>
    </w:lvl>
    <w:lvl w:ilvl="2" w:tplc="E25C88A0">
      <w:start w:val="1"/>
      <w:numFmt w:val="bullet"/>
      <w:lvlText w:val=""/>
      <w:lvlJc w:val="left"/>
      <w:pPr>
        <w:ind w:left="1440" w:hanging="360"/>
      </w:pPr>
      <w:rPr>
        <w:rFonts w:ascii="Symbol" w:hAnsi="Symbol"/>
      </w:rPr>
    </w:lvl>
    <w:lvl w:ilvl="3" w:tplc="079686AA">
      <w:start w:val="1"/>
      <w:numFmt w:val="bullet"/>
      <w:lvlText w:val=""/>
      <w:lvlJc w:val="left"/>
      <w:pPr>
        <w:ind w:left="1440" w:hanging="360"/>
      </w:pPr>
      <w:rPr>
        <w:rFonts w:ascii="Symbol" w:hAnsi="Symbol"/>
      </w:rPr>
    </w:lvl>
    <w:lvl w:ilvl="4" w:tplc="C4687A02">
      <w:start w:val="1"/>
      <w:numFmt w:val="bullet"/>
      <w:lvlText w:val=""/>
      <w:lvlJc w:val="left"/>
      <w:pPr>
        <w:ind w:left="1440" w:hanging="360"/>
      </w:pPr>
      <w:rPr>
        <w:rFonts w:ascii="Symbol" w:hAnsi="Symbol"/>
      </w:rPr>
    </w:lvl>
    <w:lvl w:ilvl="5" w:tplc="1DCA1E66">
      <w:start w:val="1"/>
      <w:numFmt w:val="bullet"/>
      <w:lvlText w:val=""/>
      <w:lvlJc w:val="left"/>
      <w:pPr>
        <w:ind w:left="1440" w:hanging="360"/>
      </w:pPr>
      <w:rPr>
        <w:rFonts w:ascii="Symbol" w:hAnsi="Symbol"/>
      </w:rPr>
    </w:lvl>
    <w:lvl w:ilvl="6" w:tplc="753C0196">
      <w:start w:val="1"/>
      <w:numFmt w:val="bullet"/>
      <w:lvlText w:val=""/>
      <w:lvlJc w:val="left"/>
      <w:pPr>
        <w:ind w:left="1440" w:hanging="360"/>
      </w:pPr>
      <w:rPr>
        <w:rFonts w:ascii="Symbol" w:hAnsi="Symbol"/>
      </w:rPr>
    </w:lvl>
    <w:lvl w:ilvl="7" w:tplc="4A26F0B0">
      <w:start w:val="1"/>
      <w:numFmt w:val="bullet"/>
      <w:lvlText w:val=""/>
      <w:lvlJc w:val="left"/>
      <w:pPr>
        <w:ind w:left="1440" w:hanging="360"/>
      </w:pPr>
      <w:rPr>
        <w:rFonts w:ascii="Symbol" w:hAnsi="Symbol"/>
      </w:rPr>
    </w:lvl>
    <w:lvl w:ilvl="8" w:tplc="29D2DC10">
      <w:start w:val="1"/>
      <w:numFmt w:val="bullet"/>
      <w:lvlText w:val=""/>
      <w:lvlJc w:val="left"/>
      <w:pPr>
        <w:ind w:left="1440" w:hanging="360"/>
      </w:pPr>
      <w:rPr>
        <w:rFonts w:ascii="Symbol" w:hAnsi="Symbol"/>
      </w:rPr>
    </w:lvl>
  </w:abstractNum>
  <w:abstractNum w:abstractNumId="34" w15:restartNumberingAfterBreak="0">
    <w:nsid w:val="71790DCC"/>
    <w:multiLevelType w:val="hybridMultilevel"/>
    <w:tmpl w:val="0D56ED6E"/>
    <w:lvl w:ilvl="0" w:tplc="2C869500">
      <w:start w:val="1"/>
      <w:numFmt w:val="decimal"/>
      <w:lvlText w:val="%1)"/>
      <w:lvlJc w:val="left"/>
      <w:pPr>
        <w:ind w:left="1020" w:hanging="360"/>
      </w:pPr>
    </w:lvl>
    <w:lvl w:ilvl="1" w:tplc="95649088">
      <w:start w:val="1"/>
      <w:numFmt w:val="decimal"/>
      <w:lvlText w:val="%2)"/>
      <w:lvlJc w:val="left"/>
      <w:pPr>
        <w:ind w:left="1020" w:hanging="360"/>
      </w:pPr>
    </w:lvl>
    <w:lvl w:ilvl="2" w:tplc="2140E1B4">
      <w:start w:val="1"/>
      <w:numFmt w:val="decimal"/>
      <w:lvlText w:val="%3)"/>
      <w:lvlJc w:val="left"/>
      <w:pPr>
        <w:ind w:left="1020" w:hanging="360"/>
      </w:pPr>
    </w:lvl>
    <w:lvl w:ilvl="3" w:tplc="7CCC29E0">
      <w:start w:val="1"/>
      <w:numFmt w:val="decimal"/>
      <w:lvlText w:val="%4)"/>
      <w:lvlJc w:val="left"/>
      <w:pPr>
        <w:ind w:left="1020" w:hanging="360"/>
      </w:pPr>
    </w:lvl>
    <w:lvl w:ilvl="4" w:tplc="BBEA943A">
      <w:start w:val="1"/>
      <w:numFmt w:val="decimal"/>
      <w:lvlText w:val="%5)"/>
      <w:lvlJc w:val="left"/>
      <w:pPr>
        <w:ind w:left="1020" w:hanging="360"/>
      </w:pPr>
    </w:lvl>
    <w:lvl w:ilvl="5" w:tplc="FC02A6A0">
      <w:start w:val="1"/>
      <w:numFmt w:val="decimal"/>
      <w:lvlText w:val="%6)"/>
      <w:lvlJc w:val="left"/>
      <w:pPr>
        <w:ind w:left="1020" w:hanging="360"/>
      </w:pPr>
    </w:lvl>
    <w:lvl w:ilvl="6" w:tplc="DA3E222E">
      <w:start w:val="1"/>
      <w:numFmt w:val="decimal"/>
      <w:lvlText w:val="%7)"/>
      <w:lvlJc w:val="left"/>
      <w:pPr>
        <w:ind w:left="1020" w:hanging="360"/>
      </w:pPr>
    </w:lvl>
    <w:lvl w:ilvl="7" w:tplc="B486ED88">
      <w:start w:val="1"/>
      <w:numFmt w:val="decimal"/>
      <w:lvlText w:val="%8)"/>
      <w:lvlJc w:val="left"/>
      <w:pPr>
        <w:ind w:left="1020" w:hanging="360"/>
      </w:pPr>
    </w:lvl>
    <w:lvl w:ilvl="8" w:tplc="33A4A492">
      <w:start w:val="1"/>
      <w:numFmt w:val="decimal"/>
      <w:lvlText w:val="%9)"/>
      <w:lvlJc w:val="left"/>
      <w:pPr>
        <w:ind w:left="1020" w:hanging="360"/>
      </w:pPr>
    </w:lvl>
  </w:abstractNum>
  <w:abstractNum w:abstractNumId="35" w15:restartNumberingAfterBreak="0">
    <w:nsid w:val="71DC5593"/>
    <w:multiLevelType w:val="hybridMultilevel"/>
    <w:tmpl w:val="7F708EAA"/>
    <w:lvl w:ilvl="0" w:tplc="932CAA4C">
      <w:start w:val="1"/>
      <w:numFmt w:val="decimal"/>
      <w:lvlText w:val="%1)"/>
      <w:lvlJc w:val="left"/>
      <w:pPr>
        <w:ind w:left="1020" w:hanging="360"/>
      </w:pPr>
    </w:lvl>
    <w:lvl w:ilvl="1" w:tplc="9746DE52">
      <w:start w:val="1"/>
      <w:numFmt w:val="decimal"/>
      <w:lvlText w:val="%2)"/>
      <w:lvlJc w:val="left"/>
      <w:pPr>
        <w:ind w:left="1020" w:hanging="360"/>
      </w:pPr>
    </w:lvl>
    <w:lvl w:ilvl="2" w:tplc="B23E9CF4">
      <w:start w:val="1"/>
      <w:numFmt w:val="decimal"/>
      <w:lvlText w:val="%3)"/>
      <w:lvlJc w:val="left"/>
      <w:pPr>
        <w:ind w:left="1020" w:hanging="360"/>
      </w:pPr>
    </w:lvl>
    <w:lvl w:ilvl="3" w:tplc="D55834B8">
      <w:start w:val="1"/>
      <w:numFmt w:val="decimal"/>
      <w:lvlText w:val="%4)"/>
      <w:lvlJc w:val="left"/>
      <w:pPr>
        <w:ind w:left="1020" w:hanging="360"/>
      </w:pPr>
    </w:lvl>
    <w:lvl w:ilvl="4" w:tplc="BEECDC20">
      <w:start w:val="1"/>
      <w:numFmt w:val="decimal"/>
      <w:lvlText w:val="%5)"/>
      <w:lvlJc w:val="left"/>
      <w:pPr>
        <w:ind w:left="1020" w:hanging="360"/>
      </w:pPr>
    </w:lvl>
    <w:lvl w:ilvl="5" w:tplc="4C305D1C">
      <w:start w:val="1"/>
      <w:numFmt w:val="decimal"/>
      <w:lvlText w:val="%6)"/>
      <w:lvlJc w:val="left"/>
      <w:pPr>
        <w:ind w:left="1020" w:hanging="360"/>
      </w:pPr>
    </w:lvl>
    <w:lvl w:ilvl="6" w:tplc="7B305CA4">
      <w:start w:val="1"/>
      <w:numFmt w:val="decimal"/>
      <w:lvlText w:val="%7)"/>
      <w:lvlJc w:val="left"/>
      <w:pPr>
        <w:ind w:left="1020" w:hanging="360"/>
      </w:pPr>
    </w:lvl>
    <w:lvl w:ilvl="7" w:tplc="5D82A930">
      <w:start w:val="1"/>
      <w:numFmt w:val="decimal"/>
      <w:lvlText w:val="%8)"/>
      <w:lvlJc w:val="left"/>
      <w:pPr>
        <w:ind w:left="1020" w:hanging="360"/>
      </w:pPr>
    </w:lvl>
    <w:lvl w:ilvl="8" w:tplc="31004300">
      <w:start w:val="1"/>
      <w:numFmt w:val="decimal"/>
      <w:lvlText w:val="%9)"/>
      <w:lvlJc w:val="left"/>
      <w:pPr>
        <w:ind w:left="1020" w:hanging="360"/>
      </w:pPr>
    </w:lvl>
  </w:abstractNum>
  <w:abstractNum w:abstractNumId="36" w15:restartNumberingAfterBreak="0">
    <w:nsid w:val="75F758CB"/>
    <w:multiLevelType w:val="hybridMultilevel"/>
    <w:tmpl w:val="5E241A8C"/>
    <w:lvl w:ilvl="0" w:tplc="B650CF20">
      <w:start w:val="1"/>
      <w:numFmt w:val="decimal"/>
      <w:lvlText w:val="%1)"/>
      <w:lvlJc w:val="left"/>
      <w:pPr>
        <w:ind w:left="1020" w:hanging="360"/>
      </w:pPr>
    </w:lvl>
    <w:lvl w:ilvl="1" w:tplc="BA1EA804">
      <w:start w:val="1"/>
      <w:numFmt w:val="decimal"/>
      <w:lvlText w:val="%2)"/>
      <w:lvlJc w:val="left"/>
      <w:pPr>
        <w:ind w:left="1020" w:hanging="360"/>
      </w:pPr>
    </w:lvl>
    <w:lvl w:ilvl="2" w:tplc="13E21F54">
      <w:start w:val="1"/>
      <w:numFmt w:val="decimal"/>
      <w:lvlText w:val="%3)"/>
      <w:lvlJc w:val="left"/>
      <w:pPr>
        <w:ind w:left="1020" w:hanging="360"/>
      </w:pPr>
    </w:lvl>
    <w:lvl w:ilvl="3" w:tplc="2F68F39E">
      <w:start w:val="1"/>
      <w:numFmt w:val="decimal"/>
      <w:lvlText w:val="%4)"/>
      <w:lvlJc w:val="left"/>
      <w:pPr>
        <w:ind w:left="1020" w:hanging="360"/>
      </w:pPr>
    </w:lvl>
    <w:lvl w:ilvl="4" w:tplc="A30C982A">
      <w:start w:val="1"/>
      <w:numFmt w:val="decimal"/>
      <w:lvlText w:val="%5)"/>
      <w:lvlJc w:val="left"/>
      <w:pPr>
        <w:ind w:left="1020" w:hanging="360"/>
      </w:pPr>
    </w:lvl>
    <w:lvl w:ilvl="5" w:tplc="E94CC66E">
      <w:start w:val="1"/>
      <w:numFmt w:val="decimal"/>
      <w:lvlText w:val="%6)"/>
      <w:lvlJc w:val="left"/>
      <w:pPr>
        <w:ind w:left="1020" w:hanging="360"/>
      </w:pPr>
    </w:lvl>
    <w:lvl w:ilvl="6" w:tplc="FE3A7A34">
      <w:start w:val="1"/>
      <w:numFmt w:val="decimal"/>
      <w:lvlText w:val="%7)"/>
      <w:lvlJc w:val="left"/>
      <w:pPr>
        <w:ind w:left="1020" w:hanging="360"/>
      </w:pPr>
    </w:lvl>
    <w:lvl w:ilvl="7" w:tplc="C2DE60C2">
      <w:start w:val="1"/>
      <w:numFmt w:val="decimal"/>
      <w:lvlText w:val="%8)"/>
      <w:lvlJc w:val="left"/>
      <w:pPr>
        <w:ind w:left="1020" w:hanging="360"/>
      </w:pPr>
    </w:lvl>
    <w:lvl w:ilvl="8" w:tplc="49943E0A">
      <w:start w:val="1"/>
      <w:numFmt w:val="decimal"/>
      <w:lvlText w:val="%9)"/>
      <w:lvlJc w:val="left"/>
      <w:pPr>
        <w:ind w:left="1020" w:hanging="360"/>
      </w:pPr>
    </w:lvl>
  </w:abstractNum>
  <w:abstractNum w:abstractNumId="37" w15:restartNumberingAfterBreak="0">
    <w:nsid w:val="7689418A"/>
    <w:multiLevelType w:val="hybridMultilevel"/>
    <w:tmpl w:val="F604A17A"/>
    <w:lvl w:ilvl="0" w:tplc="32F8BD9E">
      <w:start w:val="1"/>
      <w:numFmt w:val="decimal"/>
      <w:lvlText w:val="%1)"/>
      <w:lvlJc w:val="left"/>
      <w:pPr>
        <w:ind w:left="1020" w:hanging="360"/>
      </w:pPr>
    </w:lvl>
    <w:lvl w:ilvl="1" w:tplc="E322283E">
      <w:start w:val="1"/>
      <w:numFmt w:val="decimal"/>
      <w:lvlText w:val="%2)"/>
      <w:lvlJc w:val="left"/>
      <w:pPr>
        <w:ind w:left="1020" w:hanging="360"/>
      </w:pPr>
    </w:lvl>
    <w:lvl w:ilvl="2" w:tplc="5B5C2E6E">
      <w:start w:val="1"/>
      <w:numFmt w:val="decimal"/>
      <w:lvlText w:val="%3)"/>
      <w:lvlJc w:val="left"/>
      <w:pPr>
        <w:ind w:left="1020" w:hanging="360"/>
      </w:pPr>
    </w:lvl>
    <w:lvl w:ilvl="3" w:tplc="967227D6">
      <w:start w:val="1"/>
      <w:numFmt w:val="decimal"/>
      <w:lvlText w:val="%4)"/>
      <w:lvlJc w:val="left"/>
      <w:pPr>
        <w:ind w:left="1020" w:hanging="360"/>
      </w:pPr>
    </w:lvl>
    <w:lvl w:ilvl="4" w:tplc="C01459C8">
      <w:start w:val="1"/>
      <w:numFmt w:val="decimal"/>
      <w:lvlText w:val="%5)"/>
      <w:lvlJc w:val="left"/>
      <w:pPr>
        <w:ind w:left="1020" w:hanging="360"/>
      </w:pPr>
    </w:lvl>
    <w:lvl w:ilvl="5" w:tplc="B6B6039C">
      <w:start w:val="1"/>
      <w:numFmt w:val="decimal"/>
      <w:lvlText w:val="%6)"/>
      <w:lvlJc w:val="left"/>
      <w:pPr>
        <w:ind w:left="1020" w:hanging="360"/>
      </w:pPr>
    </w:lvl>
    <w:lvl w:ilvl="6" w:tplc="D8023CE0">
      <w:start w:val="1"/>
      <w:numFmt w:val="decimal"/>
      <w:lvlText w:val="%7)"/>
      <w:lvlJc w:val="left"/>
      <w:pPr>
        <w:ind w:left="1020" w:hanging="360"/>
      </w:pPr>
    </w:lvl>
    <w:lvl w:ilvl="7" w:tplc="B1E2B404">
      <w:start w:val="1"/>
      <w:numFmt w:val="decimal"/>
      <w:lvlText w:val="%8)"/>
      <w:lvlJc w:val="left"/>
      <w:pPr>
        <w:ind w:left="1020" w:hanging="360"/>
      </w:pPr>
    </w:lvl>
    <w:lvl w:ilvl="8" w:tplc="A0F45802">
      <w:start w:val="1"/>
      <w:numFmt w:val="decimal"/>
      <w:lvlText w:val="%9)"/>
      <w:lvlJc w:val="left"/>
      <w:pPr>
        <w:ind w:left="1020" w:hanging="360"/>
      </w:pPr>
    </w:lvl>
  </w:abstractNum>
  <w:num w:numId="1" w16cid:durableId="60829557">
    <w:abstractNumId w:val="13"/>
  </w:num>
  <w:num w:numId="2" w16cid:durableId="1593318486">
    <w:abstractNumId w:val="15"/>
  </w:num>
  <w:num w:numId="3" w16cid:durableId="1892572815">
    <w:abstractNumId w:val="3"/>
  </w:num>
  <w:num w:numId="4" w16cid:durableId="345210281">
    <w:abstractNumId w:val="2"/>
  </w:num>
  <w:num w:numId="5" w16cid:durableId="1073045276">
    <w:abstractNumId w:val="1"/>
  </w:num>
  <w:num w:numId="6" w16cid:durableId="1291746283">
    <w:abstractNumId w:val="0"/>
  </w:num>
  <w:num w:numId="7" w16cid:durableId="1740787250">
    <w:abstractNumId w:val="18"/>
  </w:num>
  <w:num w:numId="8" w16cid:durableId="979962395">
    <w:abstractNumId w:val="9"/>
  </w:num>
  <w:num w:numId="9" w16cid:durableId="1574117671">
    <w:abstractNumId w:val="7"/>
  </w:num>
  <w:num w:numId="10" w16cid:durableId="1183086139">
    <w:abstractNumId w:val="28"/>
  </w:num>
  <w:num w:numId="11" w16cid:durableId="2039545933">
    <w:abstractNumId w:val="8"/>
  </w:num>
  <w:num w:numId="12" w16cid:durableId="487332351">
    <w:abstractNumId w:val="25"/>
  </w:num>
  <w:num w:numId="13" w16cid:durableId="1933395003">
    <w:abstractNumId w:val="5"/>
  </w:num>
  <w:num w:numId="14" w16cid:durableId="610210915">
    <w:abstractNumId w:val="21"/>
  </w:num>
  <w:num w:numId="15" w16cid:durableId="942803117">
    <w:abstractNumId w:val="20"/>
  </w:num>
  <w:num w:numId="16" w16cid:durableId="651787511">
    <w:abstractNumId w:val="32"/>
  </w:num>
  <w:num w:numId="17" w16cid:durableId="708722582">
    <w:abstractNumId w:val="12"/>
  </w:num>
  <w:num w:numId="18" w16cid:durableId="50152066">
    <w:abstractNumId w:val="17"/>
  </w:num>
  <w:num w:numId="19" w16cid:durableId="898321738">
    <w:abstractNumId w:val="27"/>
  </w:num>
  <w:num w:numId="20" w16cid:durableId="1304507667">
    <w:abstractNumId w:val="31"/>
  </w:num>
  <w:num w:numId="21" w16cid:durableId="1356469422">
    <w:abstractNumId w:val="4"/>
  </w:num>
  <w:num w:numId="22" w16cid:durableId="2071345631">
    <w:abstractNumId w:val="22"/>
  </w:num>
  <w:num w:numId="23" w16cid:durableId="1317566671">
    <w:abstractNumId w:val="30"/>
  </w:num>
  <w:num w:numId="24" w16cid:durableId="2027365800">
    <w:abstractNumId w:val="33"/>
  </w:num>
  <w:num w:numId="25" w16cid:durableId="1602226455">
    <w:abstractNumId w:val="29"/>
  </w:num>
  <w:num w:numId="26" w16cid:durableId="721563854">
    <w:abstractNumId w:val="36"/>
  </w:num>
  <w:num w:numId="27" w16cid:durableId="1416316449">
    <w:abstractNumId w:val="23"/>
  </w:num>
  <w:num w:numId="28" w16cid:durableId="1972976810">
    <w:abstractNumId w:val="35"/>
  </w:num>
  <w:num w:numId="29" w16cid:durableId="660236611">
    <w:abstractNumId w:val="24"/>
  </w:num>
  <w:num w:numId="30" w16cid:durableId="2045448101">
    <w:abstractNumId w:val="26"/>
  </w:num>
  <w:num w:numId="31" w16cid:durableId="648286221">
    <w:abstractNumId w:val="19"/>
  </w:num>
  <w:num w:numId="32" w16cid:durableId="1666668344">
    <w:abstractNumId w:val="11"/>
  </w:num>
  <w:num w:numId="33" w16cid:durableId="1850438949">
    <w:abstractNumId w:val="34"/>
  </w:num>
  <w:num w:numId="34" w16cid:durableId="2032606114">
    <w:abstractNumId w:val="14"/>
  </w:num>
  <w:num w:numId="35" w16cid:durableId="349528954">
    <w:abstractNumId w:val="6"/>
  </w:num>
  <w:num w:numId="36" w16cid:durableId="1643267763">
    <w:abstractNumId w:val="37"/>
  </w:num>
  <w:num w:numId="37" w16cid:durableId="431631914">
    <w:abstractNumId w:val="10"/>
  </w:num>
  <w:num w:numId="38" w16cid:durableId="1254123401">
    <w:abstractNumId w:val="16"/>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v2z5xat22a27ev5f7x9sz4te0prdrp2d9w&quot;&gt;208441 Endnote library&lt;record-ids&gt;&lt;item&gt;1&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record-ids&gt;&lt;/item&gt;&lt;/Libraries&gt;"/>
  </w:docVars>
  <w:rsids>
    <w:rsidRoot w:val="006B4427"/>
    <w:rsid w:val="00000234"/>
    <w:rsid w:val="00000ED7"/>
    <w:rsid w:val="00000FBF"/>
    <w:rsid w:val="00001566"/>
    <w:rsid w:val="000015D6"/>
    <w:rsid w:val="00001903"/>
    <w:rsid w:val="00001EC7"/>
    <w:rsid w:val="00002943"/>
    <w:rsid w:val="00002B09"/>
    <w:rsid w:val="000030AD"/>
    <w:rsid w:val="0000320A"/>
    <w:rsid w:val="0000373B"/>
    <w:rsid w:val="00003937"/>
    <w:rsid w:val="00003A52"/>
    <w:rsid w:val="0000409D"/>
    <w:rsid w:val="00004537"/>
    <w:rsid w:val="0000510B"/>
    <w:rsid w:val="000056C0"/>
    <w:rsid w:val="000060D5"/>
    <w:rsid w:val="00006223"/>
    <w:rsid w:val="000069CD"/>
    <w:rsid w:val="00007565"/>
    <w:rsid w:val="00007E2E"/>
    <w:rsid w:val="00007F08"/>
    <w:rsid w:val="00010023"/>
    <w:rsid w:val="000101B1"/>
    <w:rsid w:val="00010E9A"/>
    <w:rsid w:val="000113AD"/>
    <w:rsid w:val="000115A3"/>
    <w:rsid w:val="000116B6"/>
    <w:rsid w:val="0001214D"/>
    <w:rsid w:val="000123A7"/>
    <w:rsid w:val="000125A5"/>
    <w:rsid w:val="00012BC7"/>
    <w:rsid w:val="0001305A"/>
    <w:rsid w:val="00013B2C"/>
    <w:rsid w:val="00013DE5"/>
    <w:rsid w:val="00014887"/>
    <w:rsid w:val="00014B6A"/>
    <w:rsid w:val="00015244"/>
    <w:rsid w:val="0001578F"/>
    <w:rsid w:val="0001636E"/>
    <w:rsid w:val="00016C07"/>
    <w:rsid w:val="00016F21"/>
    <w:rsid w:val="0001730F"/>
    <w:rsid w:val="000174EE"/>
    <w:rsid w:val="00017CF8"/>
    <w:rsid w:val="00020BC4"/>
    <w:rsid w:val="00020FBB"/>
    <w:rsid w:val="00021219"/>
    <w:rsid w:val="0002123E"/>
    <w:rsid w:val="00021380"/>
    <w:rsid w:val="0002155D"/>
    <w:rsid w:val="0002182A"/>
    <w:rsid w:val="0002193E"/>
    <w:rsid w:val="00021FDF"/>
    <w:rsid w:val="00022813"/>
    <w:rsid w:val="0002350A"/>
    <w:rsid w:val="00023526"/>
    <w:rsid w:val="00023545"/>
    <w:rsid w:val="000249B2"/>
    <w:rsid w:val="00024DCD"/>
    <w:rsid w:val="00024E73"/>
    <w:rsid w:val="000252A8"/>
    <w:rsid w:val="00025383"/>
    <w:rsid w:val="000255B9"/>
    <w:rsid w:val="0002610C"/>
    <w:rsid w:val="000264D5"/>
    <w:rsid w:val="00026A6E"/>
    <w:rsid w:val="00026E39"/>
    <w:rsid w:val="00027733"/>
    <w:rsid w:val="0002788E"/>
    <w:rsid w:val="0002790A"/>
    <w:rsid w:val="00027CE5"/>
    <w:rsid w:val="00030A73"/>
    <w:rsid w:val="00030C45"/>
    <w:rsid w:val="000314EF"/>
    <w:rsid w:val="00031BC5"/>
    <w:rsid w:val="00031D02"/>
    <w:rsid w:val="00032461"/>
    <w:rsid w:val="000324F4"/>
    <w:rsid w:val="0003269A"/>
    <w:rsid w:val="00032C93"/>
    <w:rsid w:val="00032FC5"/>
    <w:rsid w:val="000340CD"/>
    <w:rsid w:val="00034544"/>
    <w:rsid w:val="000346D2"/>
    <w:rsid w:val="00034761"/>
    <w:rsid w:val="00034ACD"/>
    <w:rsid w:val="00035221"/>
    <w:rsid w:val="0003635D"/>
    <w:rsid w:val="00036E63"/>
    <w:rsid w:val="00036EB0"/>
    <w:rsid w:val="00037670"/>
    <w:rsid w:val="0003786C"/>
    <w:rsid w:val="00037C35"/>
    <w:rsid w:val="00040508"/>
    <w:rsid w:val="00040E01"/>
    <w:rsid w:val="00041CFB"/>
    <w:rsid w:val="00042EAD"/>
    <w:rsid w:val="000433E1"/>
    <w:rsid w:val="00043DFB"/>
    <w:rsid w:val="00044089"/>
    <w:rsid w:val="0004458A"/>
    <w:rsid w:val="00044B13"/>
    <w:rsid w:val="0004504E"/>
    <w:rsid w:val="00045C6C"/>
    <w:rsid w:val="00046BCB"/>
    <w:rsid w:val="00046E06"/>
    <w:rsid w:val="000471A6"/>
    <w:rsid w:val="0004723A"/>
    <w:rsid w:val="00047648"/>
    <w:rsid w:val="00047A90"/>
    <w:rsid w:val="00050111"/>
    <w:rsid w:val="000503E8"/>
    <w:rsid w:val="000507B3"/>
    <w:rsid w:val="000510A0"/>
    <w:rsid w:val="000513EE"/>
    <w:rsid w:val="00051F3D"/>
    <w:rsid w:val="000527A4"/>
    <w:rsid w:val="0005297C"/>
    <w:rsid w:val="00052D76"/>
    <w:rsid w:val="00053415"/>
    <w:rsid w:val="00053606"/>
    <w:rsid w:val="0005364F"/>
    <w:rsid w:val="00053C7C"/>
    <w:rsid w:val="00053E4B"/>
    <w:rsid w:val="00053E50"/>
    <w:rsid w:val="00054142"/>
    <w:rsid w:val="00054825"/>
    <w:rsid w:val="0005515B"/>
    <w:rsid w:val="00055B2B"/>
    <w:rsid w:val="00055D22"/>
    <w:rsid w:val="00055D87"/>
    <w:rsid w:val="00055FCE"/>
    <w:rsid w:val="00056158"/>
    <w:rsid w:val="00056EF8"/>
    <w:rsid w:val="00057CB5"/>
    <w:rsid w:val="00060075"/>
    <w:rsid w:val="00060780"/>
    <w:rsid w:val="0006078B"/>
    <w:rsid w:val="00060EF3"/>
    <w:rsid w:val="000621CD"/>
    <w:rsid w:val="00062B3C"/>
    <w:rsid w:val="00062C2F"/>
    <w:rsid w:val="00062FCC"/>
    <w:rsid w:val="000639EA"/>
    <w:rsid w:val="0006405F"/>
    <w:rsid w:val="0006475A"/>
    <w:rsid w:val="000649D7"/>
    <w:rsid w:val="00064F73"/>
    <w:rsid w:val="0006541A"/>
    <w:rsid w:val="00065AF2"/>
    <w:rsid w:val="00065B89"/>
    <w:rsid w:val="00065E0D"/>
    <w:rsid w:val="00065FBF"/>
    <w:rsid w:val="00066019"/>
    <w:rsid w:val="00066059"/>
    <w:rsid w:val="000663F9"/>
    <w:rsid w:val="00066AA8"/>
    <w:rsid w:val="000708CB"/>
    <w:rsid w:val="00070A8A"/>
    <w:rsid w:val="00070D92"/>
    <w:rsid w:val="000715F9"/>
    <w:rsid w:val="00071639"/>
    <w:rsid w:val="00071DA6"/>
    <w:rsid w:val="00072069"/>
    <w:rsid w:val="000729FF"/>
    <w:rsid w:val="00072B18"/>
    <w:rsid w:val="00072B58"/>
    <w:rsid w:val="00072E0E"/>
    <w:rsid w:val="00072E5E"/>
    <w:rsid w:val="000736A9"/>
    <w:rsid w:val="00073701"/>
    <w:rsid w:val="00073709"/>
    <w:rsid w:val="0007383A"/>
    <w:rsid w:val="00074260"/>
    <w:rsid w:val="00074353"/>
    <w:rsid w:val="000751D9"/>
    <w:rsid w:val="000752DF"/>
    <w:rsid w:val="000753DA"/>
    <w:rsid w:val="00075765"/>
    <w:rsid w:val="00075F77"/>
    <w:rsid w:val="00076042"/>
    <w:rsid w:val="00076479"/>
    <w:rsid w:val="000768FA"/>
    <w:rsid w:val="000769EA"/>
    <w:rsid w:val="0007700E"/>
    <w:rsid w:val="000775E9"/>
    <w:rsid w:val="00077D53"/>
    <w:rsid w:val="000806CA"/>
    <w:rsid w:val="00080F58"/>
    <w:rsid w:val="00081080"/>
    <w:rsid w:val="00081288"/>
    <w:rsid w:val="000815F8"/>
    <w:rsid w:val="0008189F"/>
    <w:rsid w:val="00081C5B"/>
    <w:rsid w:val="0008236C"/>
    <w:rsid w:val="000823B4"/>
    <w:rsid w:val="00082A02"/>
    <w:rsid w:val="000830E7"/>
    <w:rsid w:val="00083195"/>
    <w:rsid w:val="00083995"/>
    <w:rsid w:val="00083A47"/>
    <w:rsid w:val="00084282"/>
    <w:rsid w:val="000843DE"/>
    <w:rsid w:val="000845C5"/>
    <w:rsid w:val="00084B3B"/>
    <w:rsid w:val="000850E7"/>
    <w:rsid w:val="0008532C"/>
    <w:rsid w:val="000855F8"/>
    <w:rsid w:val="00086552"/>
    <w:rsid w:val="00086BEC"/>
    <w:rsid w:val="000870DB"/>
    <w:rsid w:val="0009001F"/>
    <w:rsid w:val="000903AC"/>
    <w:rsid w:val="00090788"/>
    <w:rsid w:val="000907DE"/>
    <w:rsid w:val="00090CBF"/>
    <w:rsid w:val="000912D4"/>
    <w:rsid w:val="00091831"/>
    <w:rsid w:val="00091A23"/>
    <w:rsid w:val="00091A6F"/>
    <w:rsid w:val="0009275A"/>
    <w:rsid w:val="00092B9C"/>
    <w:rsid w:val="00092F2D"/>
    <w:rsid w:val="00093417"/>
    <w:rsid w:val="000934A2"/>
    <w:rsid w:val="00093636"/>
    <w:rsid w:val="0009383E"/>
    <w:rsid w:val="000938CD"/>
    <w:rsid w:val="000939BA"/>
    <w:rsid w:val="000939FC"/>
    <w:rsid w:val="00093AA5"/>
    <w:rsid w:val="00093E89"/>
    <w:rsid w:val="00094459"/>
    <w:rsid w:val="00094CDC"/>
    <w:rsid w:val="00095D92"/>
    <w:rsid w:val="000960A5"/>
    <w:rsid w:val="0009678F"/>
    <w:rsid w:val="00096AFC"/>
    <w:rsid w:val="000975E2"/>
    <w:rsid w:val="000977ED"/>
    <w:rsid w:val="000978AE"/>
    <w:rsid w:val="000A05E5"/>
    <w:rsid w:val="000A05EB"/>
    <w:rsid w:val="000A07DC"/>
    <w:rsid w:val="000A0919"/>
    <w:rsid w:val="000A0EF8"/>
    <w:rsid w:val="000A116D"/>
    <w:rsid w:val="000A1A41"/>
    <w:rsid w:val="000A1FA0"/>
    <w:rsid w:val="000A212C"/>
    <w:rsid w:val="000A273E"/>
    <w:rsid w:val="000A3191"/>
    <w:rsid w:val="000A3A2E"/>
    <w:rsid w:val="000A3F53"/>
    <w:rsid w:val="000A4098"/>
    <w:rsid w:val="000A421D"/>
    <w:rsid w:val="000A46F0"/>
    <w:rsid w:val="000A491F"/>
    <w:rsid w:val="000A4A5D"/>
    <w:rsid w:val="000A5259"/>
    <w:rsid w:val="000A5505"/>
    <w:rsid w:val="000A5A48"/>
    <w:rsid w:val="000A5C02"/>
    <w:rsid w:val="000A5C88"/>
    <w:rsid w:val="000A5D6B"/>
    <w:rsid w:val="000A6602"/>
    <w:rsid w:val="000A6CB9"/>
    <w:rsid w:val="000A6F9D"/>
    <w:rsid w:val="000A70F2"/>
    <w:rsid w:val="000A7F31"/>
    <w:rsid w:val="000B1418"/>
    <w:rsid w:val="000B1423"/>
    <w:rsid w:val="000B1569"/>
    <w:rsid w:val="000B1868"/>
    <w:rsid w:val="000B1CE6"/>
    <w:rsid w:val="000B1D9E"/>
    <w:rsid w:val="000B2853"/>
    <w:rsid w:val="000B2D93"/>
    <w:rsid w:val="000B315B"/>
    <w:rsid w:val="000B333B"/>
    <w:rsid w:val="000B3729"/>
    <w:rsid w:val="000B39B9"/>
    <w:rsid w:val="000B3A97"/>
    <w:rsid w:val="000B40DB"/>
    <w:rsid w:val="000B463F"/>
    <w:rsid w:val="000B4734"/>
    <w:rsid w:val="000B4D57"/>
    <w:rsid w:val="000B4E19"/>
    <w:rsid w:val="000B4F82"/>
    <w:rsid w:val="000B502A"/>
    <w:rsid w:val="000B5786"/>
    <w:rsid w:val="000B57AF"/>
    <w:rsid w:val="000B660F"/>
    <w:rsid w:val="000B6A07"/>
    <w:rsid w:val="000B700E"/>
    <w:rsid w:val="000B7517"/>
    <w:rsid w:val="000B7755"/>
    <w:rsid w:val="000B7CC0"/>
    <w:rsid w:val="000B7D76"/>
    <w:rsid w:val="000BAF87"/>
    <w:rsid w:val="000C079D"/>
    <w:rsid w:val="000C09F3"/>
    <w:rsid w:val="000C0C7B"/>
    <w:rsid w:val="000C0E82"/>
    <w:rsid w:val="000C0F24"/>
    <w:rsid w:val="000C0FDB"/>
    <w:rsid w:val="000C1E03"/>
    <w:rsid w:val="000C1F9D"/>
    <w:rsid w:val="000C21A5"/>
    <w:rsid w:val="000C2C20"/>
    <w:rsid w:val="000C2CF1"/>
    <w:rsid w:val="000C362D"/>
    <w:rsid w:val="000C366A"/>
    <w:rsid w:val="000C3A62"/>
    <w:rsid w:val="000C3CE2"/>
    <w:rsid w:val="000C4636"/>
    <w:rsid w:val="000C469B"/>
    <w:rsid w:val="000C4749"/>
    <w:rsid w:val="000C4B54"/>
    <w:rsid w:val="000C4CD5"/>
    <w:rsid w:val="000C5110"/>
    <w:rsid w:val="000C5A2A"/>
    <w:rsid w:val="000C5CB9"/>
    <w:rsid w:val="000C5D5F"/>
    <w:rsid w:val="000C688F"/>
    <w:rsid w:val="000C7369"/>
    <w:rsid w:val="000C771F"/>
    <w:rsid w:val="000CDEBE"/>
    <w:rsid w:val="000D0024"/>
    <w:rsid w:val="000D01C9"/>
    <w:rsid w:val="000D0CD3"/>
    <w:rsid w:val="000D0E4F"/>
    <w:rsid w:val="000D24BB"/>
    <w:rsid w:val="000D2795"/>
    <w:rsid w:val="000D2BDB"/>
    <w:rsid w:val="000D2C90"/>
    <w:rsid w:val="000D2EFF"/>
    <w:rsid w:val="000D3610"/>
    <w:rsid w:val="000D379E"/>
    <w:rsid w:val="000D4899"/>
    <w:rsid w:val="000D48D2"/>
    <w:rsid w:val="000D4F23"/>
    <w:rsid w:val="000D58CC"/>
    <w:rsid w:val="000D58F8"/>
    <w:rsid w:val="000D598E"/>
    <w:rsid w:val="000D5EF7"/>
    <w:rsid w:val="000D6705"/>
    <w:rsid w:val="000D6ECB"/>
    <w:rsid w:val="000D7BDC"/>
    <w:rsid w:val="000D7D03"/>
    <w:rsid w:val="000E0C8E"/>
    <w:rsid w:val="000E0DB9"/>
    <w:rsid w:val="000E0E94"/>
    <w:rsid w:val="000E118A"/>
    <w:rsid w:val="000E1437"/>
    <w:rsid w:val="000E152D"/>
    <w:rsid w:val="000E2207"/>
    <w:rsid w:val="000E24D4"/>
    <w:rsid w:val="000E336D"/>
    <w:rsid w:val="000E3622"/>
    <w:rsid w:val="000E3697"/>
    <w:rsid w:val="000E3748"/>
    <w:rsid w:val="000E38C6"/>
    <w:rsid w:val="000E393C"/>
    <w:rsid w:val="000E42F4"/>
    <w:rsid w:val="000E4B37"/>
    <w:rsid w:val="000E4EB0"/>
    <w:rsid w:val="000E4ED1"/>
    <w:rsid w:val="000E5057"/>
    <w:rsid w:val="000E554F"/>
    <w:rsid w:val="000E5AA2"/>
    <w:rsid w:val="000E64CE"/>
    <w:rsid w:val="000E6A8E"/>
    <w:rsid w:val="000E6E4B"/>
    <w:rsid w:val="000F057F"/>
    <w:rsid w:val="000F0931"/>
    <w:rsid w:val="000F0DD0"/>
    <w:rsid w:val="000F0F15"/>
    <w:rsid w:val="000F10B6"/>
    <w:rsid w:val="000F195E"/>
    <w:rsid w:val="000F255E"/>
    <w:rsid w:val="000F2995"/>
    <w:rsid w:val="000F2B4C"/>
    <w:rsid w:val="000F2E21"/>
    <w:rsid w:val="000F334C"/>
    <w:rsid w:val="000F3553"/>
    <w:rsid w:val="000F425A"/>
    <w:rsid w:val="000F4281"/>
    <w:rsid w:val="000F446E"/>
    <w:rsid w:val="000F4957"/>
    <w:rsid w:val="000F519A"/>
    <w:rsid w:val="000F51EC"/>
    <w:rsid w:val="000F5726"/>
    <w:rsid w:val="000F6222"/>
    <w:rsid w:val="000F6D6E"/>
    <w:rsid w:val="00100A47"/>
    <w:rsid w:val="0010106D"/>
    <w:rsid w:val="001011B5"/>
    <w:rsid w:val="001018D1"/>
    <w:rsid w:val="00101C5E"/>
    <w:rsid w:val="00102F35"/>
    <w:rsid w:val="0010356C"/>
    <w:rsid w:val="0010382B"/>
    <w:rsid w:val="0010411C"/>
    <w:rsid w:val="001041E7"/>
    <w:rsid w:val="00104616"/>
    <w:rsid w:val="0010470F"/>
    <w:rsid w:val="0010490F"/>
    <w:rsid w:val="00104BD4"/>
    <w:rsid w:val="0010506F"/>
    <w:rsid w:val="0010563C"/>
    <w:rsid w:val="00105F49"/>
    <w:rsid w:val="0010610D"/>
    <w:rsid w:val="001063F3"/>
    <w:rsid w:val="00106B44"/>
    <w:rsid w:val="00106EA3"/>
    <w:rsid w:val="001074BA"/>
    <w:rsid w:val="00107C38"/>
    <w:rsid w:val="00110712"/>
    <w:rsid w:val="00110FB0"/>
    <w:rsid w:val="00111703"/>
    <w:rsid w:val="00111E84"/>
    <w:rsid w:val="00111F0A"/>
    <w:rsid w:val="00112940"/>
    <w:rsid w:val="00112D84"/>
    <w:rsid w:val="00113049"/>
    <w:rsid w:val="00113DA8"/>
    <w:rsid w:val="0011451B"/>
    <w:rsid w:val="0011530D"/>
    <w:rsid w:val="0011581D"/>
    <w:rsid w:val="00115958"/>
    <w:rsid w:val="00115DB7"/>
    <w:rsid w:val="00116456"/>
    <w:rsid w:val="001168C5"/>
    <w:rsid w:val="001169E9"/>
    <w:rsid w:val="0011730B"/>
    <w:rsid w:val="001179B1"/>
    <w:rsid w:val="00117A94"/>
    <w:rsid w:val="00117F98"/>
    <w:rsid w:val="00120DD9"/>
    <w:rsid w:val="00120ED0"/>
    <w:rsid w:val="00121A70"/>
    <w:rsid w:val="0012218E"/>
    <w:rsid w:val="00122193"/>
    <w:rsid w:val="0012234D"/>
    <w:rsid w:val="00122532"/>
    <w:rsid w:val="0012257D"/>
    <w:rsid w:val="00122775"/>
    <w:rsid w:val="00122B83"/>
    <w:rsid w:val="0012310B"/>
    <w:rsid w:val="00123132"/>
    <w:rsid w:val="00123203"/>
    <w:rsid w:val="001236C5"/>
    <w:rsid w:val="00123899"/>
    <w:rsid w:val="001242E1"/>
    <w:rsid w:val="00124CB6"/>
    <w:rsid w:val="001254E5"/>
    <w:rsid w:val="00125CD6"/>
    <w:rsid w:val="001261B2"/>
    <w:rsid w:val="00126675"/>
    <w:rsid w:val="0012668F"/>
    <w:rsid w:val="0012692D"/>
    <w:rsid w:val="00126AE3"/>
    <w:rsid w:val="00126E21"/>
    <w:rsid w:val="0012735F"/>
    <w:rsid w:val="00127426"/>
    <w:rsid w:val="001278A3"/>
    <w:rsid w:val="00130A5F"/>
    <w:rsid w:val="00130EC6"/>
    <w:rsid w:val="00130FA2"/>
    <w:rsid w:val="00131431"/>
    <w:rsid w:val="00131703"/>
    <w:rsid w:val="001323EF"/>
    <w:rsid w:val="0013251E"/>
    <w:rsid w:val="00132B6D"/>
    <w:rsid w:val="00132C26"/>
    <w:rsid w:val="00132DD8"/>
    <w:rsid w:val="00133072"/>
    <w:rsid w:val="00133D79"/>
    <w:rsid w:val="001340BE"/>
    <w:rsid w:val="00134489"/>
    <w:rsid w:val="00134950"/>
    <w:rsid w:val="00134AA6"/>
    <w:rsid w:val="00134F12"/>
    <w:rsid w:val="001350D2"/>
    <w:rsid w:val="001351F5"/>
    <w:rsid w:val="001352AF"/>
    <w:rsid w:val="0013532A"/>
    <w:rsid w:val="001355AB"/>
    <w:rsid w:val="001359AB"/>
    <w:rsid w:val="00135AC3"/>
    <w:rsid w:val="00136708"/>
    <w:rsid w:val="00136EB6"/>
    <w:rsid w:val="00136FC3"/>
    <w:rsid w:val="00137366"/>
    <w:rsid w:val="0013762D"/>
    <w:rsid w:val="001376AD"/>
    <w:rsid w:val="001378B6"/>
    <w:rsid w:val="00140532"/>
    <w:rsid w:val="00141016"/>
    <w:rsid w:val="00141C9E"/>
    <w:rsid w:val="00141EDF"/>
    <w:rsid w:val="0014241E"/>
    <w:rsid w:val="001427E4"/>
    <w:rsid w:val="00143610"/>
    <w:rsid w:val="00143D68"/>
    <w:rsid w:val="00143E74"/>
    <w:rsid w:val="00143E87"/>
    <w:rsid w:val="00143EA9"/>
    <w:rsid w:val="00143EBB"/>
    <w:rsid w:val="00144418"/>
    <w:rsid w:val="00144AD7"/>
    <w:rsid w:val="00144B0D"/>
    <w:rsid w:val="0014531D"/>
    <w:rsid w:val="00146088"/>
    <w:rsid w:val="00146278"/>
    <w:rsid w:val="001463C5"/>
    <w:rsid w:val="001468EB"/>
    <w:rsid w:val="0014690A"/>
    <w:rsid w:val="001470CA"/>
    <w:rsid w:val="00147448"/>
    <w:rsid w:val="0014779F"/>
    <w:rsid w:val="00150899"/>
    <w:rsid w:val="00150CCE"/>
    <w:rsid w:val="001518FA"/>
    <w:rsid w:val="00151EA7"/>
    <w:rsid w:val="00152073"/>
    <w:rsid w:val="0015252A"/>
    <w:rsid w:val="00152983"/>
    <w:rsid w:val="00153B07"/>
    <w:rsid w:val="00153CCF"/>
    <w:rsid w:val="00154344"/>
    <w:rsid w:val="00154DF8"/>
    <w:rsid w:val="00155BDB"/>
    <w:rsid w:val="00156E8B"/>
    <w:rsid w:val="0015727F"/>
    <w:rsid w:val="00157283"/>
    <w:rsid w:val="001572A9"/>
    <w:rsid w:val="00157F29"/>
    <w:rsid w:val="00160DCD"/>
    <w:rsid w:val="001612AA"/>
    <w:rsid w:val="00161AE2"/>
    <w:rsid w:val="00161C27"/>
    <w:rsid w:val="00161FA3"/>
    <w:rsid w:val="00162036"/>
    <w:rsid w:val="00162E52"/>
    <w:rsid w:val="0016313E"/>
    <w:rsid w:val="001639F3"/>
    <w:rsid w:val="00163AE9"/>
    <w:rsid w:val="00163CC0"/>
    <w:rsid w:val="001643FD"/>
    <w:rsid w:val="00164509"/>
    <w:rsid w:val="00164A65"/>
    <w:rsid w:val="001657F9"/>
    <w:rsid w:val="00165D72"/>
    <w:rsid w:val="00166C78"/>
    <w:rsid w:val="00166E1A"/>
    <w:rsid w:val="00167DD0"/>
    <w:rsid w:val="00170106"/>
    <w:rsid w:val="00170167"/>
    <w:rsid w:val="00170191"/>
    <w:rsid w:val="001707A1"/>
    <w:rsid w:val="001708E7"/>
    <w:rsid w:val="001709F5"/>
    <w:rsid w:val="00170A15"/>
    <w:rsid w:val="00171299"/>
    <w:rsid w:val="001717B4"/>
    <w:rsid w:val="001719CB"/>
    <w:rsid w:val="00171AAE"/>
    <w:rsid w:val="00171BE3"/>
    <w:rsid w:val="001724E9"/>
    <w:rsid w:val="001725B4"/>
    <w:rsid w:val="001728A2"/>
    <w:rsid w:val="00172A4E"/>
    <w:rsid w:val="001734E1"/>
    <w:rsid w:val="001735DB"/>
    <w:rsid w:val="00173931"/>
    <w:rsid w:val="00173E0B"/>
    <w:rsid w:val="00174C56"/>
    <w:rsid w:val="00174EEE"/>
    <w:rsid w:val="00175836"/>
    <w:rsid w:val="00176652"/>
    <w:rsid w:val="00176978"/>
    <w:rsid w:val="00176B9B"/>
    <w:rsid w:val="00176C29"/>
    <w:rsid w:val="00176DC0"/>
    <w:rsid w:val="001802A1"/>
    <w:rsid w:val="0018034B"/>
    <w:rsid w:val="001807D4"/>
    <w:rsid w:val="001808D9"/>
    <w:rsid w:val="00181269"/>
    <w:rsid w:val="001812EA"/>
    <w:rsid w:val="0018135D"/>
    <w:rsid w:val="001814D2"/>
    <w:rsid w:val="00181E6C"/>
    <w:rsid w:val="00182204"/>
    <w:rsid w:val="0018310F"/>
    <w:rsid w:val="00183111"/>
    <w:rsid w:val="001833E6"/>
    <w:rsid w:val="00183575"/>
    <w:rsid w:val="00183578"/>
    <w:rsid w:val="00183A89"/>
    <w:rsid w:val="00183A9F"/>
    <w:rsid w:val="00183C3C"/>
    <w:rsid w:val="0018413A"/>
    <w:rsid w:val="00184459"/>
    <w:rsid w:val="00185113"/>
    <w:rsid w:val="00185F1F"/>
    <w:rsid w:val="00186531"/>
    <w:rsid w:val="00186F92"/>
    <w:rsid w:val="001873C2"/>
    <w:rsid w:val="0018774B"/>
    <w:rsid w:val="001878D9"/>
    <w:rsid w:val="00187C91"/>
    <w:rsid w:val="00187EF0"/>
    <w:rsid w:val="00187F25"/>
    <w:rsid w:val="00187F39"/>
    <w:rsid w:val="00190158"/>
    <w:rsid w:val="00190319"/>
    <w:rsid w:val="00190A04"/>
    <w:rsid w:val="00190AFF"/>
    <w:rsid w:val="00190EE5"/>
    <w:rsid w:val="001918C2"/>
    <w:rsid w:val="0019349A"/>
    <w:rsid w:val="001935A0"/>
    <w:rsid w:val="0019528B"/>
    <w:rsid w:val="001952B0"/>
    <w:rsid w:val="00195CF0"/>
    <w:rsid w:val="001968CC"/>
    <w:rsid w:val="00197417"/>
    <w:rsid w:val="001974A7"/>
    <w:rsid w:val="00197830"/>
    <w:rsid w:val="001979E7"/>
    <w:rsid w:val="00197FFD"/>
    <w:rsid w:val="001A094D"/>
    <w:rsid w:val="001A0A70"/>
    <w:rsid w:val="001A0E75"/>
    <w:rsid w:val="001A10B3"/>
    <w:rsid w:val="001A1671"/>
    <w:rsid w:val="001A17A1"/>
    <w:rsid w:val="001A1CBB"/>
    <w:rsid w:val="001A2278"/>
    <w:rsid w:val="001A2D94"/>
    <w:rsid w:val="001A402C"/>
    <w:rsid w:val="001A49EE"/>
    <w:rsid w:val="001A4BEA"/>
    <w:rsid w:val="001A5569"/>
    <w:rsid w:val="001A5889"/>
    <w:rsid w:val="001A5D46"/>
    <w:rsid w:val="001A63B5"/>
    <w:rsid w:val="001A6ABA"/>
    <w:rsid w:val="001A6EEC"/>
    <w:rsid w:val="001A6F0C"/>
    <w:rsid w:val="001A729F"/>
    <w:rsid w:val="001A7378"/>
    <w:rsid w:val="001A775F"/>
    <w:rsid w:val="001B03C8"/>
    <w:rsid w:val="001B048B"/>
    <w:rsid w:val="001B0B3F"/>
    <w:rsid w:val="001B0F71"/>
    <w:rsid w:val="001B10BF"/>
    <w:rsid w:val="001B14B9"/>
    <w:rsid w:val="001B164D"/>
    <w:rsid w:val="001B1B4C"/>
    <w:rsid w:val="001B23AE"/>
    <w:rsid w:val="001B26AA"/>
    <w:rsid w:val="001B2777"/>
    <w:rsid w:val="001B2F59"/>
    <w:rsid w:val="001B3841"/>
    <w:rsid w:val="001B4194"/>
    <w:rsid w:val="001B436B"/>
    <w:rsid w:val="001B452E"/>
    <w:rsid w:val="001B45B5"/>
    <w:rsid w:val="001B46E5"/>
    <w:rsid w:val="001B4BD6"/>
    <w:rsid w:val="001B52D0"/>
    <w:rsid w:val="001B5874"/>
    <w:rsid w:val="001B5AB4"/>
    <w:rsid w:val="001B5AEB"/>
    <w:rsid w:val="001B5B76"/>
    <w:rsid w:val="001B5CCF"/>
    <w:rsid w:val="001B5E6B"/>
    <w:rsid w:val="001B66BA"/>
    <w:rsid w:val="001B6AF6"/>
    <w:rsid w:val="001B6F12"/>
    <w:rsid w:val="001B73DE"/>
    <w:rsid w:val="001B74BA"/>
    <w:rsid w:val="001B7E3E"/>
    <w:rsid w:val="001C0030"/>
    <w:rsid w:val="001C0300"/>
    <w:rsid w:val="001C0A2E"/>
    <w:rsid w:val="001C0C0E"/>
    <w:rsid w:val="001C0DB6"/>
    <w:rsid w:val="001C117B"/>
    <w:rsid w:val="001C138C"/>
    <w:rsid w:val="001C1390"/>
    <w:rsid w:val="001C151B"/>
    <w:rsid w:val="001C1623"/>
    <w:rsid w:val="001C19B2"/>
    <w:rsid w:val="001C2327"/>
    <w:rsid w:val="001C2798"/>
    <w:rsid w:val="001C2B83"/>
    <w:rsid w:val="001C2C74"/>
    <w:rsid w:val="001C2FD9"/>
    <w:rsid w:val="001C3051"/>
    <w:rsid w:val="001C3670"/>
    <w:rsid w:val="001C3A8A"/>
    <w:rsid w:val="001C3DAB"/>
    <w:rsid w:val="001C3E0F"/>
    <w:rsid w:val="001C4619"/>
    <w:rsid w:val="001C49EB"/>
    <w:rsid w:val="001C4FF6"/>
    <w:rsid w:val="001C53A6"/>
    <w:rsid w:val="001C641A"/>
    <w:rsid w:val="001C6B6A"/>
    <w:rsid w:val="001C768F"/>
    <w:rsid w:val="001C7A42"/>
    <w:rsid w:val="001C7AA2"/>
    <w:rsid w:val="001C7F43"/>
    <w:rsid w:val="001CAFB2"/>
    <w:rsid w:val="001D063A"/>
    <w:rsid w:val="001D0641"/>
    <w:rsid w:val="001D079E"/>
    <w:rsid w:val="001D08DD"/>
    <w:rsid w:val="001D0B3C"/>
    <w:rsid w:val="001D0EE4"/>
    <w:rsid w:val="001D12BA"/>
    <w:rsid w:val="001D1357"/>
    <w:rsid w:val="001D15D7"/>
    <w:rsid w:val="001D1713"/>
    <w:rsid w:val="001D1B7A"/>
    <w:rsid w:val="001D1DE8"/>
    <w:rsid w:val="001D273C"/>
    <w:rsid w:val="001D2D1E"/>
    <w:rsid w:val="001D32D2"/>
    <w:rsid w:val="001D3517"/>
    <w:rsid w:val="001D359C"/>
    <w:rsid w:val="001D362E"/>
    <w:rsid w:val="001D4228"/>
    <w:rsid w:val="001D43BC"/>
    <w:rsid w:val="001D45B0"/>
    <w:rsid w:val="001D4A4A"/>
    <w:rsid w:val="001D4C73"/>
    <w:rsid w:val="001D4DA4"/>
    <w:rsid w:val="001D55B6"/>
    <w:rsid w:val="001D56E5"/>
    <w:rsid w:val="001D5704"/>
    <w:rsid w:val="001D60F6"/>
    <w:rsid w:val="001D63F8"/>
    <w:rsid w:val="001D642C"/>
    <w:rsid w:val="001D67CF"/>
    <w:rsid w:val="001D6B0F"/>
    <w:rsid w:val="001D6C97"/>
    <w:rsid w:val="001D71A6"/>
    <w:rsid w:val="001D7F17"/>
    <w:rsid w:val="001E014B"/>
    <w:rsid w:val="001E058C"/>
    <w:rsid w:val="001E093F"/>
    <w:rsid w:val="001E0DEB"/>
    <w:rsid w:val="001E17D7"/>
    <w:rsid w:val="001E1D4F"/>
    <w:rsid w:val="001E2300"/>
    <w:rsid w:val="001E2CEB"/>
    <w:rsid w:val="001E2E6F"/>
    <w:rsid w:val="001E2EA2"/>
    <w:rsid w:val="001E2FAC"/>
    <w:rsid w:val="001E3161"/>
    <w:rsid w:val="001E3A5D"/>
    <w:rsid w:val="001E3F80"/>
    <w:rsid w:val="001E4D18"/>
    <w:rsid w:val="001E5BF8"/>
    <w:rsid w:val="001E5D84"/>
    <w:rsid w:val="001E62D3"/>
    <w:rsid w:val="001E68E5"/>
    <w:rsid w:val="001E744A"/>
    <w:rsid w:val="001F0178"/>
    <w:rsid w:val="001F0362"/>
    <w:rsid w:val="001F10AF"/>
    <w:rsid w:val="001F12FC"/>
    <w:rsid w:val="001F16A4"/>
    <w:rsid w:val="001F1D0E"/>
    <w:rsid w:val="001F23B0"/>
    <w:rsid w:val="001F2796"/>
    <w:rsid w:val="001F27AA"/>
    <w:rsid w:val="001F2C94"/>
    <w:rsid w:val="001F37C0"/>
    <w:rsid w:val="001F5160"/>
    <w:rsid w:val="001F5DAA"/>
    <w:rsid w:val="001F68DC"/>
    <w:rsid w:val="001F6B81"/>
    <w:rsid w:val="001F6B91"/>
    <w:rsid w:val="001F7B54"/>
    <w:rsid w:val="001F7BD9"/>
    <w:rsid w:val="001F7F05"/>
    <w:rsid w:val="00200DEF"/>
    <w:rsid w:val="0020101A"/>
    <w:rsid w:val="0020108D"/>
    <w:rsid w:val="002018AB"/>
    <w:rsid w:val="00201953"/>
    <w:rsid w:val="00201C9B"/>
    <w:rsid w:val="00201D64"/>
    <w:rsid w:val="00201E68"/>
    <w:rsid w:val="0020253E"/>
    <w:rsid w:val="002029B4"/>
    <w:rsid w:val="00202A64"/>
    <w:rsid w:val="0020345B"/>
    <w:rsid w:val="00203783"/>
    <w:rsid w:val="00203B96"/>
    <w:rsid w:val="00203C8E"/>
    <w:rsid w:val="00204413"/>
    <w:rsid w:val="002053B2"/>
    <w:rsid w:val="00205E78"/>
    <w:rsid w:val="002069CA"/>
    <w:rsid w:val="00207002"/>
    <w:rsid w:val="00210C09"/>
    <w:rsid w:val="0021114B"/>
    <w:rsid w:val="00211453"/>
    <w:rsid w:val="00211717"/>
    <w:rsid w:val="00211900"/>
    <w:rsid w:val="00211A92"/>
    <w:rsid w:val="00211E28"/>
    <w:rsid w:val="00211E7B"/>
    <w:rsid w:val="00212016"/>
    <w:rsid w:val="002128D0"/>
    <w:rsid w:val="00213097"/>
    <w:rsid w:val="002132E8"/>
    <w:rsid w:val="00213414"/>
    <w:rsid w:val="00213B65"/>
    <w:rsid w:val="00213C0F"/>
    <w:rsid w:val="002141C7"/>
    <w:rsid w:val="00214531"/>
    <w:rsid w:val="002146AC"/>
    <w:rsid w:val="0021471C"/>
    <w:rsid w:val="00214910"/>
    <w:rsid w:val="00214DB4"/>
    <w:rsid w:val="002152A6"/>
    <w:rsid w:val="00215666"/>
    <w:rsid w:val="002158C5"/>
    <w:rsid w:val="00215E0C"/>
    <w:rsid w:val="00215ED5"/>
    <w:rsid w:val="00216168"/>
    <w:rsid w:val="00216491"/>
    <w:rsid w:val="00216974"/>
    <w:rsid w:val="00217790"/>
    <w:rsid w:val="00217AE3"/>
    <w:rsid w:val="002209BD"/>
    <w:rsid w:val="0022111F"/>
    <w:rsid w:val="0022114F"/>
    <w:rsid w:val="002216A4"/>
    <w:rsid w:val="0022223C"/>
    <w:rsid w:val="0022249D"/>
    <w:rsid w:val="00222DD0"/>
    <w:rsid w:val="002233DD"/>
    <w:rsid w:val="00223439"/>
    <w:rsid w:val="00223F76"/>
    <w:rsid w:val="002240B7"/>
    <w:rsid w:val="002246AA"/>
    <w:rsid w:val="00225040"/>
    <w:rsid w:val="00225192"/>
    <w:rsid w:val="002253A1"/>
    <w:rsid w:val="00225672"/>
    <w:rsid w:val="002259E7"/>
    <w:rsid w:val="00225D67"/>
    <w:rsid w:val="00225E88"/>
    <w:rsid w:val="00226BFE"/>
    <w:rsid w:val="00226DFD"/>
    <w:rsid w:val="00226FF9"/>
    <w:rsid w:val="00227163"/>
    <w:rsid w:val="00230A1D"/>
    <w:rsid w:val="00230B37"/>
    <w:rsid w:val="00230E99"/>
    <w:rsid w:val="00230FB4"/>
    <w:rsid w:val="002314D3"/>
    <w:rsid w:val="0023152C"/>
    <w:rsid w:val="00231DCD"/>
    <w:rsid w:val="00231FDC"/>
    <w:rsid w:val="002321E6"/>
    <w:rsid w:val="0023304C"/>
    <w:rsid w:val="002333D9"/>
    <w:rsid w:val="00233934"/>
    <w:rsid w:val="00233ECF"/>
    <w:rsid w:val="00233F1B"/>
    <w:rsid w:val="0023423F"/>
    <w:rsid w:val="002343A9"/>
    <w:rsid w:val="0023465D"/>
    <w:rsid w:val="002346B1"/>
    <w:rsid w:val="00234796"/>
    <w:rsid w:val="00234D2B"/>
    <w:rsid w:val="00234E2B"/>
    <w:rsid w:val="0023515D"/>
    <w:rsid w:val="002352DD"/>
    <w:rsid w:val="00235409"/>
    <w:rsid w:val="00235C1A"/>
    <w:rsid w:val="002360C8"/>
    <w:rsid w:val="00236932"/>
    <w:rsid w:val="00236CF0"/>
    <w:rsid w:val="002373E8"/>
    <w:rsid w:val="002377F0"/>
    <w:rsid w:val="00237C39"/>
    <w:rsid w:val="00237E8D"/>
    <w:rsid w:val="00240179"/>
    <w:rsid w:val="00240415"/>
    <w:rsid w:val="002406B9"/>
    <w:rsid w:val="00240A61"/>
    <w:rsid w:val="00241712"/>
    <w:rsid w:val="002417D0"/>
    <w:rsid w:val="00241C62"/>
    <w:rsid w:val="00241D10"/>
    <w:rsid w:val="00241D6E"/>
    <w:rsid w:val="00241DBA"/>
    <w:rsid w:val="00242242"/>
    <w:rsid w:val="002426A2"/>
    <w:rsid w:val="00242760"/>
    <w:rsid w:val="002429EB"/>
    <w:rsid w:val="00242BE9"/>
    <w:rsid w:val="00242F56"/>
    <w:rsid w:val="0024317E"/>
    <w:rsid w:val="002431DC"/>
    <w:rsid w:val="0024399C"/>
    <w:rsid w:val="00243AD6"/>
    <w:rsid w:val="00243B7F"/>
    <w:rsid w:val="00243B88"/>
    <w:rsid w:val="00243BAE"/>
    <w:rsid w:val="00244190"/>
    <w:rsid w:val="0024425A"/>
    <w:rsid w:val="002446BB"/>
    <w:rsid w:val="00244F6E"/>
    <w:rsid w:val="002456D3"/>
    <w:rsid w:val="00245AAC"/>
    <w:rsid w:val="00245E60"/>
    <w:rsid w:val="00245F62"/>
    <w:rsid w:val="00246B77"/>
    <w:rsid w:val="00246EE0"/>
    <w:rsid w:val="00246FB1"/>
    <w:rsid w:val="00247DD5"/>
    <w:rsid w:val="00247E7F"/>
    <w:rsid w:val="00250613"/>
    <w:rsid w:val="00250614"/>
    <w:rsid w:val="00250816"/>
    <w:rsid w:val="002509FD"/>
    <w:rsid w:val="00251302"/>
    <w:rsid w:val="0025133A"/>
    <w:rsid w:val="00251D89"/>
    <w:rsid w:val="0025242E"/>
    <w:rsid w:val="00252595"/>
    <w:rsid w:val="00252759"/>
    <w:rsid w:val="002528C8"/>
    <w:rsid w:val="00253151"/>
    <w:rsid w:val="002536C0"/>
    <w:rsid w:val="00253BDB"/>
    <w:rsid w:val="00253E3C"/>
    <w:rsid w:val="00254346"/>
    <w:rsid w:val="002544C4"/>
    <w:rsid w:val="00255354"/>
    <w:rsid w:val="00255656"/>
    <w:rsid w:val="0025578A"/>
    <w:rsid w:val="002560BB"/>
    <w:rsid w:val="00256654"/>
    <w:rsid w:val="002567EB"/>
    <w:rsid w:val="002578E8"/>
    <w:rsid w:val="00257A6E"/>
    <w:rsid w:val="00260D2A"/>
    <w:rsid w:val="00260FB8"/>
    <w:rsid w:val="0026179B"/>
    <w:rsid w:val="0026196E"/>
    <w:rsid w:val="00261D98"/>
    <w:rsid w:val="00261FD4"/>
    <w:rsid w:val="00262168"/>
    <w:rsid w:val="002623E9"/>
    <w:rsid w:val="0026322D"/>
    <w:rsid w:val="00264009"/>
    <w:rsid w:val="00264056"/>
    <w:rsid w:val="00264130"/>
    <w:rsid w:val="0026419E"/>
    <w:rsid w:val="00264393"/>
    <w:rsid w:val="002644AA"/>
    <w:rsid w:val="00265026"/>
    <w:rsid w:val="00265268"/>
    <w:rsid w:val="0026548F"/>
    <w:rsid w:val="00265CEC"/>
    <w:rsid w:val="00266169"/>
    <w:rsid w:val="00266993"/>
    <w:rsid w:val="002672EE"/>
    <w:rsid w:val="00267368"/>
    <w:rsid w:val="0026749C"/>
    <w:rsid w:val="00270627"/>
    <w:rsid w:val="00270ABD"/>
    <w:rsid w:val="00270CB2"/>
    <w:rsid w:val="00270D2F"/>
    <w:rsid w:val="002714D2"/>
    <w:rsid w:val="0027192A"/>
    <w:rsid w:val="00272C40"/>
    <w:rsid w:val="00272E9F"/>
    <w:rsid w:val="0027303B"/>
    <w:rsid w:val="00273201"/>
    <w:rsid w:val="00273935"/>
    <w:rsid w:val="00273A71"/>
    <w:rsid w:val="00273FC2"/>
    <w:rsid w:val="0027477F"/>
    <w:rsid w:val="002747B5"/>
    <w:rsid w:val="002748ED"/>
    <w:rsid w:val="00274B12"/>
    <w:rsid w:val="00274B6B"/>
    <w:rsid w:val="00274CEC"/>
    <w:rsid w:val="0027647E"/>
    <w:rsid w:val="0027677C"/>
    <w:rsid w:val="002802A0"/>
    <w:rsid w:val="0028051C"/>
    <w:rsid w:val="00280D65"/>
    <w:rsid w:val="00281808"/>
    <w:rsid w:val="0028191B"/>
    <w:rsid w:val="00281C7B"/>
    <w:rsid w:val="002827D5"/>
    <w:rsid w:val="00282F92"/>
    <w:rsid w:val="00283110"/>
    <w:rsid w:val="002831A3"/>
    <w:rsid w:val="002835DA"/>
    <w:rsid w:val="00283BC7"/>
    <w:rsid w:val="0028436C"/>
    <w:rsid w:val="0028486F"/>
    <w:rsid w:val="002852B2"/>
    <w:rsid w:val="00285730"/>
    <w:rsid w:val="00286130"/>
    <w:rsid w:val="002862AC"/>
    <w:rsid w:val="00286A26"/>
    <w:rsid w:val="00286B05"/>
    <w:rsid w:val="00286CD9"/>
    <w:rsid w:val="00286D58"/>
    <w:rsid w:val="00287D61"/>
    <w:rsid w:val="002901D7"/>
    <w:rsid w:val="002905FD"/>
    <w:rsid w:val="00290608"/>
    <w:rsid w:val="00290C35"/>
    <w:rsid w:val="00290FD9"/>
    <w:rsid w:val="00291402"/>
    <w:rsid w:val="00291792"/>
    <w:rsid w:val="002918F3"/>
    <w:rsid w:val="002921AA"/>
    <w:rsid w:val="002922EC"/>
    <w:rsid w:val="00292323"/>
    <w:rsid w:val="00292EAE"/>
    <w:rsid w:val="00292FA1"/>
    <w:rsid w:val="002935DE"/>
    <w:rsid w:val="0029374E"/>
    <w:rsid w:val="00293AB9"/>
    <w:rsid w:val="00293B07"/>
    <w:rsid w:val="002941B0"/>
    <w:rsid w:val="00294D97"/>
    <w:rsid w:val="00296125"/>
    <w:rsid w:val="00296192"/>
    <w:rsid w:val="00296C05"/>
    <w:rsid w:val="00296E87"/>
    <w:rsid w:val="00297071"/>
    <w:rsid w:val="00297340"/>
    <w:rsid w:val="002973D0"/>
    <w:rsid w:val="00297542"/>
    <w:rsid w:val="00297702"/>
    <w:rsid w:val="002977B7"/>
    <w:rsid w:val="002979EA"/>
    <w:rsid w:val="00297FF5"/>
    <w:rsid w:val="002A0757"/>
    <w:rsid w:val="002A0949"/>
    <w:rsid w:val="002A0995"/>
    <w:rsid w:val="002A09C7"/>
    <w:rsid w:val="002A0ABB"/>
    <w:rsid w:val="002A0B43"/>
    <w:rsid w:val="002A0CAD"/>
    <w:rsid w:val="002A1152"/>
    <w:rsid w:val="002A248A"/>
    <w:rsid w:val="002A293A"/>
    <w:rsid w:val="002A2AD4"/>
    <w:rsid w:val="002A2B22"/>
    <w:rsid w:val="002A366B"/>
    <w:rsid w:val="002A392B"/>
    <w:rsid w:val="002A3AD0"/>
    <w:rsid w:val="002A4122"/>
    <w:rsid w:val="002A4C3B"/>
    <w:rsid w:val="002A4C66"/>
    <w:rsid w:val="002A5A07"/>
    <w:rsid w:val="002A63E8"/>
    <w:rsid w:val="002A6553"/>
    <w:rsid w:val="002A68AC"/>
    <w:rsid w:val="002A691B"/>
    <w:rsid w:val="002A6B8B"/>
    <w:rsid w:val="002A6C1F"/>
    <w:rsid w:val="002A7D8A"/>
    <w:rsid w:val="002B0A4E"/>
    <w:rsid w:val="002B0BBC"/>
    <w:rsid w:val="002B0F8A"/>
    <w:rsid w:val="002B132F"/>
    <w:rsid w:val="002B1955"/>
    <w:rsid w:val="002B1CBD"/>
    <w:rsid w:val="002B24F0"/>
    <w:rsid w:val="002B285B"/>
    <w:rsid w:val="002B321A"/>
    <w:rsid w:val="002B36C2"/>
    <w:rsid w:val="002B3A67"/>
    <w:rsid w:val="002B3A78"/>
    <w:rsid w:val="002B3C68"/>
    <w:rsid w:val="002B416D"/>
    <w:rsid w:val="002B4C94"/>
    <w:rsid w:val="002B5DD3"/>
    <w:rsid w:val="002B63DF"/>
    <w:rsid w:val="002B66BE"/>
    <w:rsid w:val="002B6FCD"/>
    <w:rsid w:val="002B73CA"/>
    <w:rsid w:val="002B798C"/>
    <w:rsid w:val="002B7B08"/>
    <w:rsid w:val="002C05E1"/>
    <w:rsid w:val="002C05E3"/>
    <w:rsid w:val="002C06B9"/>
    <w:rsid w:val="002C0A0B"/>
    <w:rsid w:val="002C179F"/>
    <w:rsid w:val="002C20C7"/>
    <w:rsid w:val="002C247E"/>
    <w:rsid w:val="002C2687"/>
    <w:rsid w:val="002C2B00"/>
    <w:rsid w:val="002C2C82"/>
    <w:rsid w:val="002C3094"/>
    <w:rsid w:val="002C33FB"/>
    <w:rsid w:val="002C3846"/>
    <w:rsid w:val="002C4192"/>
    <w:rsid w:val="002C4714"/>
    <w:rsid w:val="002C477C"/>
    <w:rsid w:val="002C5113"/>
    <w:rsid w:val="002C51D5"/>
    <w:rsid w:val="002C585D"/>
    <w:rsid w:val="002C595B"/>
    <w:rsid w:val="002C5F37"/>
    <w:rsid w:val="002C6072"/>
    <w:rsid w:val="002C6661"/>
    <w:rsid w:val="002C6D01"/>
    <w:rsid w:val="002C7260"/>
    <w:rsid w:val="002C7701"/>
    <w:rsid w:val="002C79E5"/>
    <w:rsid w:val="002C79F4"/>
    <w:rsid w:val="002D09AD"/>
    <w:rsid w:val="002D0C97"/>
    <w:rsid w:val="002D0E6B"/>
    <w:rsid w:val="002D118D"/>
    <w:rsid w:val="002D127D"/>
    <w:rsid w:val="002D1562"/>
    <w:rsid w:val="002D1A12"/>
    <w:rsid w:val="002D268B"/>
    <w:rsid w:val="002D2711"/>
    <w:rsid w:val="002D275C"/>
    <w:rsid w:val="002D28FC"/>
    <w:rsid w:val="002D2BD6"/>
    <w:rsid w:val="002D2D52"/>
    <w:rsid w:val="002D3FCE"/>
    <w:rsid w:val="002D4282"/>
    <w:rsid w:val="002D430F"/>
    <w:rsid w:val="002D4B7C"/>
    <w:rsid w:val="002D552C"/>
    <w:rsid w:val="002D58D5"/>
    <w:rsid w:val="002D5E70"/>
    <w:rsid w:val="002D6548"/>
    <w:rsid w:val="002D6C0C"/>
    <w:rsid w:val="002D70CA"/>
    <w:rsid w:val="002D7118"/>
    <w:rsid w:val="002D7195"/>
    <w:rsid w:val="002D770F"/>
    <w:rsid w:val="002D7C87"/>
    <w:rsid w:val="002D7E78"/>
    <w:rsid w:val="002E0086"/>
    <w:rsid w:val="002E0AEB"/>
    <w:rsid w:val="002E1128"/>
    <w:rsid w:val="002E13D3"/>
    <w:rsid w:val="002E14C9"/>
    <w:rsid w:val="002E1569"/>
    <w:rsid w:val="002E1E67"/>
    <w:rsid w:val="002E21AA"/>
    <w:rsid w:val="002E32E6"/>
    <w:rsid w:val="002E366E"/>
    <w:rsid w:val="002E413C"/>
    <w:rsid w:val="002E41C7"/>
    <w:rsid w:val="002E4B03"/>
    <w:rsid w:val="002E4C25"/>
    <w:rsid w:val="002E54BF"/>
    <w:rsid w:val="002E59FB"/>
    <w:rsid w:val="002E5B1B"/>
    <w:rsid w:val="002E6373"/>
    <w:rsid w:val="002E6619"/>
    <w:rsid w:val="002E6839"/>
    <w:rsid w:val="002E70E3"/>
    <w:rsid w:val="002E743F"/>
    <w:rsid w:val="002E7BD4"/>
    <w:rsid w:val="002F0591"/>
    <w:rsid w:val="002F11A2"/>
    <w:rsid w:val="002F1607"/>
    <w:rsid w:val="002F1650"/>
    <w:rsid w:val="002F1A53"/>
    <w:rsid w:val="002F1EF1"/>
    <w:rsid w:val="002F2201"/>
    <w:rsid w:val="002F25EE"/>
    <w:rsid w:val="002F341B"/>
    <w:rsid w:val="002F37AC"/>
    <w:rsid w:val="002F3968"/>
    <w:rsid w:val="002F45B7"/>
    <w:rsid w:val="002F67C3"/>
    <w:rsid w:val="002F79EC"/>
    <w:rsid w:val="002F7CEA"/>
    <w:rsid w:val="002F7D4B"/>
    <w:rsid w:val="003009C0"/>
    <w:rsid w:val="00300C0F"/>
    <w:rsid w:val="00301E82"/>
    <w:rsid w:val="003020D3"/>
    <w:rsid w:val="00302A9E"/>
    <w:rsid w:val="0030309F"/>
    <w:rsid w:val="00303269"/>
    <w:rsid w:val="0030398B"/>
    <w:rsid w:val="00303BB2"/>
    <w:rsid w:val="00303C13"/>
    <w:rsid w:val="0030465D"/>
    <w:rsid w:val="00304CAE"/>
    <w:rsid w:val="00305562"/>
    <w:rsid w:val="0030589E"/>
    <w:rsid w:val="003060D6"/>
    <w:rsid w:val="0030691A"/>
    <w:rsid w:val="00307513"/>
    <w:rsid w:val="0030755D"/>
    <w:rsid w:val="003077A6"/>
    <w:rsid w:val="00307DCF"/>
    <w:rsid w:val="00307F30"/>
    <w:rsid w:val="003102E1"/>
    <w:rsid w:val="00310514"/>
    <w:rsid w:val="00310896"/>
    <w:rsid w:val="00311944"/>
    <w:rsid w:val="00311B0D"/>
    <w:rsid w:val="003127B7"/>
    <w:rsid w:val="00312962"/>
    <w:rsid w:val="00312A39"/>
    <w:rsid w:val="00313399"/>
    <w:rsid w:val="0031416F"/>
    <w:rsid w:val="00314BCE"/>
    <w:rsid w:val="00314C03"/>
    <w:rsid w:val="003155BB"/>
    <w:rsid w:val="00315699"/>
    <w:rsid w:val="00315710"/>
    <w:rsid w:val="00315A3F"/>
    <w:rsid w:val="00315B36"/>
    <w:rsid w:val="003161C6"/>
    <w:rsid w:val="00316AC2"/>
    <w:rsid w:val="00316B99"/>
    <w:rsid w:val="00317713"/>
    <w:rsid w:val="00317ABB"/>
    <w:rsid w:val="00317BDC"/>
    <w:rsid w:val="00317E25"/>
    <w:rsid w:val="00317FF4"/>
    <w:rsid w:val="0032013F"/>
    <w:rsid w:val="003207BA"/>
    <w:rsid w:val="00320B4C"/>
    <w:rsid w:val="00321074"/>
    <w:rsid w:val="003211AE"/>
    <w:rsid w:val="003211F3"/>
    <w:rsid w:val="00321234"/>
    <w:rsid w:val="003216C9"/>
    <w:rsid w:val="00321C95"/>
    <w:rsid w:val="00322576"/>
    <w:rsid w:val="00323427"/>
    <w:rsid w:val="0032452F"/>
    <w:rsid w:val="003249E8"/>
    <w:rsid w:val="00324A56"/>
    <w:rsid w:val="00324FED"/>
    <w:rsid w:val="00325899"/>
    <w:rsid w:val="00325900"/>
    <w:rsid w:val="003259C9"/>
    <w:rsid w:val="00325C96"/>
    <w:rsid w:val="003262D4"/>
    <w:rsid w:val="0032678B"/>
    <w:rsid w:val="00326CA7"/>
    <w:rsid w:val="003272B2"/>
    <w:rsid w:val="00327BD1"/>
    <w:rsid w:val="003302DA"/>
    <w:rsid w:val="00330669"/>
    <w:rsid w:val="00330723"/>
    <w:rsid w:val="00330943"/>
    <w:rsid w:val="00330AD8"/>
    <w:rsid w:val="00331072"/>
    <w:rsid w:val="003316CD"/>
    <w:rsid w:val="00331F9E"/>
    <w:rsid w:val="003324E5"/>
    <w:rsid w:val="00332B1C"/>
    <w:rsid w:val="00332B87"/>
    <w:rsid w:val="00332B8D"/>
    <w:rsid w:val="00332C45"/>
    <w:rsid w:val="003332A7"/>
    <w:rsid w:val="003333B9"/>
    <w:rsid w:val="00333716"/>
    <w:rsid w:val="003338EF"/>
    <w:rsid w:val="0033413C"/>
    <w:rsid w:val="003344FC"/>
    <w:rsid w:val="00334598"/>
    <w:rsid w:val="00334AC8"/>
    <w:rsid w:val="003351F5"/>
    <w:rsid w:val="0033582C"/>
    <w:rsid w:val="00335D35"/>
    <w:rsid w:val="003364C1"/>
    <w:rsid w:val="0033675B"/>
    <w:rsid w:val="00336877"/>
    <w:rsid w:val="00336B8B"/>
    <w:rsid w:val="00336D99"/>
    <w:rsid w:val="0033756F"/>
    <w:rsid w:val="00337B4C"/>
    <w:rsid w:val="00337CE9"/>
    <w:rsid w:val="003405B3"/>
    <w:rsid w:val="00340AC8"/>
    <w:rsid w:val="00340C66"/>
    <w:rsid w:val="0034171B"/>
    <w:rsid w:val="00341F9C"/>
    <w:rsid w:val="003428D9"/>
    <w:rsid w:val="0034290D"/>
    <w:rsid w:val="00342D62"/>
    <w:rsid w:val="00343127"/>
    <w:rsid w:val="003431CA"/>
    <w:rsid w:val="003434DE"/>
    <w:rsid w:val="0034382C"/>
    <w:rsid w:val="00343A7A"/>
    <w:rsid w:val="00343C8C"/>
    <w:rsid w:val="0034497D"/>
    <w:rsid w:val="003449FE"/>
    <w:rsid w:val="00345898"/>
    <w:rsid w:val="00345AF1"/>
    <w:rsid w:val="00345FC4"/>
    <w:rsid w:val="00346562"/>
    <w:rsid w:val="00346B00"/>
    <w:rsid w:val="00346FAF"/>
    <w:rsid w:val="003472B7"/>
    <w:rsid w:val="0034761A"/>
    <w:rsid w:val="00347877"/>
    <w:rsid w:val="00347F4D"/>
    <w:rsid w:val="00347F95"/>
    <w:rsid w:val="00350390"/>
    <w:rsid w:val="00350946"/>
    <w:rsid w:val="00350BA0"/>
    <w:rsid w:val="00350E8A"/>
    <w:rsid w:val="003513CA"/>
    <w:rsid w:val="00351EE2"/>
    <w:rsid w:val="00352125"/>
    <w:rsid w:val="00352290"/>
    <w:rsid w:val="0035280D"/>
    <w:rsid w:val="00352921"/>
    <w:rsid w:val="0035297D"/>
    <w:rsid w:val="003529B3"/>
    <w:rsid w:val="00352BDB"/>
    <w:rsid w:val="00352C9A"/>
    <w:rsid w:val="00352D9C"/>
    <w:rsid w:val="00352E08"/>
    <w:rsid w:val="00353A8B"/>
    <w:rsid w:val="0035492C"/>
    <w:rsid w:val="00354CA9"/>
    <w:rsid w:val="00354F21"/>
    <w:rsid w:val="0035501D"/>
    <w:rsid w:val="0035551D"/>
    <w:rsid w:val="003557D9"/>
    <w:rsid w:val="003558B4"/>
    <w:rsid w:val="00356319"/>
    <w:rsid w:val="00356647"/>
    <w:rsid w:val="00356794"/>
    <w:rsid w:val="003568F2"/>
    <w:rsid w:val="00356DB7"/>
    <w:rsid w:val="0036030E"/>
    <w:rsid w:val="00360CAD"/>
    <w:rsid w:val="003617CC"/>
    <w:rsid w:val="003625F8"/>
    <w:rsid w:val="00362E53"/>
    <w:rsid w:val="003630EE"/>
    <w:rsid w:val="00363281"/>
    <w:rsid w:val="003635F0"/>
    <w:rsid w:val="0036371F"/>
    <w:rsid w:val="00363B08"/>
    <w:rsid w:val="00363C28"/>
    <w:rsid w:val="00363DC4"/>
    <w:rsid w:val="00363E1A"/>
    <w:rsid w:val="0036412D"/>
    <w:rsid w:val="0036413D"/>
    <w:rsid w:val="003642CE"/>
    <w:rsid w:val="003644CE"/>
    <w:rsid w:val="00364788"/>
    <w:rsid w:val="00364811"/>
    <w:rsid w:val="00364CA4"/>
    <w:rsid w:val="00365A81"/>
    <w:rsid w:val="00365C8D"/>
    <w:rsid w:val="003660C4"/>
    <w:rsid w:val="00366FE1"/>
    <w:rsid w:val="0036724F"/>
    <w:rsid w:val="0036738D"/>
    <w:rsid w:val="003674CB"/>
    <w:rsid w:val="00367781"/>
    <w:rsid w:val="00367C9B"/>
    <w:rsid w:val="00367EBE"/>
    <w:rsid w:val="00370016"/>
    <w:rsid w:val="00370403"/>
    <w:rsid w:val="003708B0"/>
    <w:rsid w:val="003712B3"/>
    <w:rsid w:val="00371B41"/>
    <w:rsid w:val="00371FF0"/>
    <w:rsid w:val="003720C5"/>
    <w:rsid w:val="00372770"/>
    <w:rsid w:val="003729BB"/>
    <w:rsid w:val="00372A3E"/>
    <w:rsid w:val="00372A42"/>
    <w:rsid w:val="00372F08"/>
    <w:rsid w:val="00373C4D"/>
    <w:rsid w:val="0037404F"/>
    <w:rsid w:val="003744AD"/>
    <w:rsid w:val="00374DB3"/>
    <w:rsid w:val="00374DF6"/>
    <w:rsid w:val="00374FAC"/>
    <w:rsid w:val="00374FEA"/>
    <w:rsid w:val="00375BEF"/>
    <w:rsid w:val="00375E1A"/>
    <w:rsid w:val="00376614"/>
    <w:rsid w:val="003769F2"/>
    <w:rsid w:val="00377069"/>
    <w:rsid w:val="00377455"/>
    <w:rsid w:val="003776C6"/>
    <w:rsid w:val="0037941B"/>
    <w:rsid w:val="003803C5"/>
    <w:rsid w:val="0038044F"/>
    <w:rsid w:val="00380956"/>
    <w:rsid w:val="00380C73"/>
    <w:rsid w:val="003814BF"/>
    <w:rsid w:val="003817AD"/>
    <w:rsid w:val="0038194A"/>
    <w:rsid w:val="00381E30"/>
    <w:rsid w:val="003828A4"/>
    <w:rsid w:val="0038398B"/>
    <w:rsid w:val="00384A40"/>
    <w:rsid w:val="00384A51"/>
    <w:rsid w:val="003857F9"/>
    <w:rsid w:val="00385920"/>
    <w:rsid w:val="00385940"/>
    <w:rsid w:val="00385A04"/>
    <w:rsid w:val="00385CFC"/>
    <w:rsid w:val="0038646C"/>
    <w:rsid w:val="003865D3"/>
    <w:rsid w:val="00386651"/>
    <w:rsid w:val="00386817"/>
    <w:rsid w:val="00386C45"/>
    <w:rsid w:val="003877D5"/>
    <w:rsid w:val="00387E55"/>
    <w:rsid w:val="00387E78"/>
    <w:rsid w:val="00390EAA"/>
    <w:rsid w:val="00391046"/>
    <w:rsid w:val="00391CC7"/>
    <w:rsid w:val="00392181"/>
    <w:rsid w:val="0039221D"/>
    <w:rsid w:val="003927CB"/>
    <w:rsid w:val="003929B5"/>
    <w:rsid w:val="00392A92"/>
    <w:rsid w:val="00392BF0"/>
    <w:rsid w:val="00392E30"/>
    <w:rsid w:val="00393346"/>
    <w:rsid w:val="003947A9"/>
    <w:rsid w:val="00394AD1"/>
    <w:rsid w:val="00394BF6"/>
    <w:rsid w:val="00394CBA"/>
    <w:rsid w:val="003950CA"/>
    <w:rsid w:val="00395CB7"/>
    <w:rsid w:val="00396F74"/>
    <w:rsid w:val="00397781"/>
    <w:rsid w:val="003A00CD"/>
    <w:rsid w:val="003A0C0C"/>
    <w:rsid w:val="003A10AC"/>
    <w:rsid w:val="003A1148"/>
    <w:rsid w:val="003A14EA"/>
    <w:rsid w:val="003A1C85"/>
    <w:rsid w:val="003A233D"/>
    <w:rsid w:val="003A2769"/>
    <w:rsid w:val="003A2C61"/>
    <w:rsid w:val="003A3145"/>
    <w:rsid w:val="003A3371"/>
    <w:rsid w:val="003A387A"/>
    <w:rsid w:val="003A38D0"/>
    <w:rsid w:val="003A4D35"/>
    <w:rsid w:val="003A61F6"/>
    <w:rsid w:val="003A62DB"/>
    <w:rsid w:val="003A633E"/>
    <w:rsid w:val="003A645F"/>
    <w:rsid w:val="003A6FD4"/>
    <w:rsid w:val="003A70DB"/>
    <w:rsid w:val="003A7817"/>
    <w:rsid w:val="003B02B3"/>
    <w:rsid w:val="003B0558"/>
    <w:rsid w:val="003B061E"/>
    <w:rsid w:val="003B06D2"/>
    <w:rsid w:val="003B07FC"/>
    <w:rsid w:val="003B0CFD"/>
    <w:rsid w:val="003B14AA"/>
    <w:rsid w:val="003B1831"/>
    <w:rsid w:val="003B1C09"/>
    <w:rsid w:val="003B1D07"/>
    <w:rsid w:val="003B220A"/>
    <w:rsid w:val="003B248A"/>
    <w:rsid w:val="003B25B3"/>
    <w:rsid w:val="003B27DC"/>
    <w:rsid w:val="003B2E07"/>
    <w:rsid w:val="003B2EB5"/>
    <w:rsid w:val="003B331F"/>
    <w:rsid w:val="003B392F"/>
    <w:rsid w:val="003B3E2F"/>
    <w:rsid w:val="003B44BA"/>
    <w:rsid w:val="003B46B0"/>
    <w:rsid w:val="003B4778"/>
    <w:rsid w:val="003B4783"/>
    <w:rsid w:val="003B4919"/>
    <w:rsid w:val="003B4C8B"/>
    <w:rsid w:val="003B5461"/>
    <w:rsid w:val="003B64BC"/>
    <w:rsid w:val="003B69FF"/>
    <w:rsid w:val="003B6CD3"/>
    <w:rsid w:val="003B6D2C"/>
    <w:rsid w:val="003B715D"/>
    <w:rsid w:val="003B734A"/>
    <w:rsid w:val="003B749F"/>
    <w:rsid w:val="003B76C4"/>
    <w:rsid w:val="003B78EE"/>
    <w:rsid w:val="003B7F0B"/>
    <w:rsid w:val="003C019E"/>
    <w:rsid w:val="003C01E0"/>
    <w:rsid w:val="003C03D8"/>
    <w:rsid w:val="003C105C"/>
    <w:rsid w:val="003C1616"/>
    <w:rsid w:val="003C1633"/>
    <w:rsid w:val="003C1DB5"/>
    <w:rsid w:val="003C2669"/>
    <w:rsid w:val="003C28D2"/>
    <w:rsid w:val="003C2A56"/>
    <w:rsid w:val="003C30E0"/>
    <w:rsid w:val="003C347B"/>
    <w:rsid w:val="003C3B04"/>
    <w:rsid w:val="003C52A4"/>
    <w:rsid w:val="003C5441"/>
    <w:rsid w:val="003C5DD4"/>
    <w:rsid w:val="003C64FD"/>
    <w:rsid w:val="003C6604"/>
    <w:rsid w:val="003C760C"/>
    <w:rsid w:val="003C7957"/>
    <w:rsid w:val="003D0128"/>
    <w:rsid w:val="003D05E0"/>
    <w:rsid w:val="003D0DBB"/>
    <w:rsid w:val="003D0DE2"/>
    <w:rsid w:val="003D1344"/>
    <w:rsid w:val="003D1DC3"/>
    <w:rsid w:val="003D1EA3"/>
    <w:rsid w:val="003D1FC1"/>
    <w:rsid w:val="003D2166"/>
    <w:rsid w:val="003D2621"/>
    <w:rsid w:val="003D2EF9"/>
    <w:rsid w:val="003D3051"/>
    <w:rsid w:val="003D3E10"/>
    <w:rsid w:val="003D465C"/>
    <w:rsid w:val="003D4A62"/>
    <w:rsid w:val="003D4B33"/>
    <w:rsid w:val="003D5081"/>
    <w:rsid w:val="003D55A3"/>
    <w:rsid w:val="003D55ED"/>
    <w:rsid w:val="003D6347"/>
    <w:rsid w:val="003D639F"/>
    <w:rsid w:val="003D6451"/>
    <w:rsid w:val="003D647E"/>
    <w:rsid w:val="003D65D0"/>
    <w:rsid w:val="003D668C"/>
    <w:rsid w:val="003D6908"/>
    <w:rsid w:val="003D7041"/>
    <w:rsid w:val="003D73A7"/>
    <w:rsid w:val="003D75E6"/>
    <w:rsid w:val="003D78A0"/>
    <w:rsid w:val="003D7C97"/>
    <w:rsid w:val="003E14A9"/>
    <w:rsid w:val="003E1AD3"/>
    <w:rsid w:val="003E1E13"/>
    <w:rsid w:val="003E217D"/>
    <w:rsid w:val="003E23C3"/>
    <w:rsid w:val="003E28E3"/>
    <w:rsid w:val="003E3058"/>
    <w:rsid w:val="003E377D"/>
    <w:rsid w:val="003E3A7A"/>
    <w:rsid w:val="003E3D5D"/>
    <w:rsid w:val="003E3DA0"/>
    <w:rsid w:val="003E3DEE"/>
    <w:rsid w:val="003E432D"/>
    <w:rsid w:val="003E46F9"/>
    <w:rsid w:val="003E4E2C"/>
    <w:rsid w:val="003E59A2"/>
    <w:rsid w:val="003E5A19"/>
    <w:rsid w:val="003E5CC5"/>
    <w:rsid w:val="003E5D6F"/>
    <w:rsid w:val="003E5DD1"/>
    <w:rsid w:val="003E5F84"/>
    <w:rsid w:val="003E6145"/>
    <w:rsid w:val="003E638C"/>
    <w:rsid w:val="003E67EE"/>
    <w:rsid w:val="003E6973"/>
    <w:rsid w:val="003E6CB6"/>
    <w:rsid w:val="003E6D2A"/>
    <w:rsid w:val="003E7781"/>
    <w:rsid w:val="003E7A81"/>
    <w:rsid w:val="003F06E0"/>
    <w:rsid w:val="003F0985"/>
    <w:rsid w:val="003F13B2"/>
    <w:rsid w:val="003F1571"/>
    <w:rsid w:val="003F17D2"/>
    <w:rsid w:val="003F22F9"/>
    <w:rsid w:val="003F25AB"/>
    <w:rsid w:val="003F27EF"/>
    <w:rsid w:val="003F295D"/>
    <w:rsid w:val="003F2B3F"/>
    <w:rsid w:val="003F2EA1"/>
    <w:rsid w:val="003F3B21"/>
    <w:rsid w:val="003F3BD1"/>
    <w:rsid w:val="003F43A1"/>
    <w:rsid w:val="003F4801"/>
    <w:rsid w:val="003F4D4B"/>
    <w:rsid w:val="003F4DE4"/>
    <w:rsid w:val="003F52EF"/>
    <w:rsid w:val="003F5663"/>
    <w:rsid w:val="003F5939"/>
    <w:rsid w:val="003F5C3E"/>
    <w:rsid w:val="003F5C5F"/>
    <w:rsid w:val="003F5ED1"/>
    <w:rsid w:val="003F616E"/>
    <w:rsid w:val="003F6378"/>
    <w:rsid w:val="003F6818"/>
    <w:rsid w:val="003F718F"/>
    <w:rsid w:val="003F745A"/>
    <w:rsid w:val="003F74F4"/>
    <w:rsid w:val="00400D1F"/>
    <w:rsid w:val="004017C7"/>
    <w:rsid w:val="00401AC2"/>
    <w:rsid w:val="00401F95"/>
    <w:rsid w:val="004020E2"/>
    <w:rsid w:val="004026F6"/>
    <w:rsid w:val="004028CA"/>
    <w:rsid w:val="00402CC4"/>
    <w:rsid w:val="00403661"/>
    <w:rsid w:val="004036DA"/>
    <w:rsid w:val="00403FC8"/>
    <w:rsid w:val="0040422E"/>
    <w:rsid w:val="00404436"/>
    <w:rsid w:val="0040568D"/>
    <w:rsid w:val="00405D35"/>
    <w:rsid w:val="00406509"/>
    <w:rsid w:val="004068C8"/>
    <w:rsid w:val="0041060F"/>
    <w:rsid w:val="00410931"/>
    <w:rsid w:val="004109A3"/>
    <w:rsid w:val="00411983"/>
    <w:rsid w:val="004123F5"/>
    <w:rsid w:val="004128F2"/>
    <w:rsid w:val="00413090"/>
    <w:rsid w:val="00413611"/>
    <w:rsid w:val="004136C0"/>
    <w:rsid w:val="004145FF"/>
    <w:rsid w:val="00414F84"/>
    <w:rsid w:val="004150D4"/>
    <w:rsid w:val="004155C4"/>
    <w:rsid w:val="00415DE5"/>
    <w:rsid w:val="00415E06"/>
    <w:rsid w:val="00416127"/>
    <w:rsid w:val="00416795"/>
    <w:rsid w:val="00416A2C"/>
    <w:rsid w:val="00416E20"/>
    <w:rsid w:val="00417AF8"/>
    <w:rsid w:val="00419DDA"/>
    <w:rsid w:val="004200AE"/>
    <w:rsid w:val="00420E66"/>
    <w:rsid w:val="0042139D"/>
    <w:rsid w:val="00421E6A"/>
    <w:rsid w:val="004224E0"/>
    <w:rsid w:val="00422619"/>
    <w:rsid w:val="00422848"/>
    <w:rsid w:val="00422AB2"/>
    <w:rsid w:val="00422DFB"/>
    <w:rsid w:val="00422FF3"/>
    <w:rsid w:val="00423181"/>
    <w:rsid w:val="004239A1"/>
    <w:rsid w:val="00425ADA"/>
    <w:rsid w:val="00425CB4"/>
    <w:rsid w:val="00426328"/>
    <w:rsid w:val="00426D3C"/>
    <w:rsid w:val="0042736E"/>
    <w:rsid w:val="004276DF"/>
    <w:rsid w:val="00427D3E"/>
    <w:rsid w:val="00430B00"/>
    <w:rsid w:val="00430C57"/>
    <w:rsid w:val="00430DC3"/>
    <w:rsid w:val="00431241"/>
    <w:rsid w:val="00431402"/>
    <w:rsid w:val="00431727"/>
    <w:rsid w:val="00431A8C"/>
    <w:rsid w:val="0043217D"/>
    <w:rsid w:val="004322CD"/>
    <w:rsid w:val="00432624"/>
    <w:rsid w:val="00432FA1"/>
    <w:rsid w:val="004335FE"/>
    <w:rsid w:val="004336E7"/>
    <w:rsid w:val="00433AA5"/>
    <w:rsid w:val="00433CF2"/>
    <w:rsid w:val="004340E0"/>
    <w:rsid w:val="0043427E"/>
    <w:rsid w:val="0043491A"/>
    <w:rsid w:val="00435F6A"/>
    <w:rsid w:val="0043667A"/>
    <w:rsid w:val="00436F63"/>
    <w:rsid w:val="0043716C"/>
    <w:rsid w:val="004373C9"/>
    <w:rsid w:val="00437B03"/>
    <w:rsid w:val="00437B78"/>
    <w:rsid w:val="004405F8"/>
    <w:rsid w:val="0044122B"/>
    <w:rsid w:val="004417F7"/>
    <w:rsid w:val="00441F2A"/>
    <w:rsid w:val="00442169"/>
    <w:rsid w:val="004421B1"/>
    <w:rsid w:val="0044229B"/>
    <w:rsid w:val="00443258"/>
    <w:rsid w:val="0044334F"/>
    <w:rsid w:val="00443383"/>
    <w:rsid w:val="00443CA9"/>
    <w:rsid w:val="00443CE9"/>
    <w:rsid w:val="00443DDE"/>
    <w:rsid w:val="00443ED0"/>
    <w:rsid w:val="0044498F"/>
    <w:rsid w:val="00444D0D"/>
    <w:rsid w:val="004451A3"/>
    <w:rsid w:val="0044530C"/>
    <w:rsid w:val="0044537B"/>
    <w:rsid w:val="004456C8"/>
    <w:rsid w:val="00445935"/>
    <w:rsid w:val="00446174"/>
    <w:rsid w:val="0044651A"/>
    <w:rsid w:val="004466C2"/>
    <w:rsid w:val="004468C6"/>
    <w:rsid w:val="004469BB"/>
    <w:rsid w:val="004473FC"/>
    <w:rsid w:val="00447E4A"/>
    <w:rsid w:val="00447E9E"/>
    <w:rsid w:val="00447FC5"/>
    <w:rsid w:val="004502BF"/>
    <w:rsid w:val="00450708"/>
    <w:rsid w:val="004522E8"/>
    <w:rsid w:val="0045236C"/>
    <w:rsid w:val="0045324F"/>
    <w:rsid w:val="00453AEB"/>
    <w:rsid w:val="00453CEB"/>
    <w:rsid w:val="0045422C"/>
    <w:rsid w:val="004546A4"/>
    <w:rsid w:val="00455024"/>
    <w:rsid w:val="00455189"/>
    <w:rsid w:val="00455AF8"/>
    <w:rsid w:val="00455B17"/>
    <w:rsid w:val="00456027"/>
    <w:rsid w:val="00456E5A"/>
    <w:rsid w:val="0045712C"/>
    <w:rsid w:val="004573C7"/>
    <w:rsid w:val="004603FD"/>
    <w:rsid w:val="004605EB"/>
    <w:rsid w:val="00461422"/>
    <w:rsid w:val="004619EA"/>
    <w:rsid w:val="00461AC4"/>
    <w:rsid w:val="00461CC1"/>
    <w:rsid w:val="004622EB"/>
    <w:rsid w:val="0046231C"/>
    <w:rsid w:val="00462A20"/>
    <w:rsid w:val="00463585"/>
    <w:rsid w:val="004635C9"/>
    <w:rsid w:val="004636E4"/>
    <w:rsid w:val="00463857"/>
    <w:rsid w:val="00465174"/>
    <w:rsid w:val="00465883"/>
    <w:rsid w:val="004658B6"/>
    <w:rsid w:val="00466450"/>
    <w:rsid w:val="0046649C"/>
    <w:rsid w:val="004667BB"/>
    <w:rsid w:val="0046697D"/>
    <w:rsid w:val="00466EFC"/>
    <w:rsid w:val="00467152"/>
    <w:rsid w:val="00467819"/>
    <w:rsid w:val="00467E3E"/>
    <w:rsid w:val="004704B9"/>
    <w:rsid w:val="004706B0"/>
    <w:rsid w:val="004706E1"/>
    <w:rsid w:val="00470934"/>
    <w:rsid w:val="00470A44"/>
    <w:rsid w:val="00470F01"/>
    <w:rsid w:val="0047107F"/>
    <w:rsid w:val="004714D6"/>
    <w:rsid w:val="00471A73"/>
    <w:rsid w:val="00471F4D"/>
    <w:rsid w:val="004724F7"/>
    <w:rsid w:val="004726B6"/>
    <w:rsid w:val="00472813"/>
    <w:rsid w:val="0047298F"/>
    <w:rsid w:val="00472AC1"/>
    <w:rsid w:val="00472DFF"/>
    <w:rsid w:val="00473BAD"/>
    <w:rsid w:val="00473CC5"/>
    <w:rsid w:val="00474CB6"/>
    <w:rsid w:val="00475043"/>
    <w:rsid w:val="0047596B"/>
    <w:rsid w:val="00475E24"/>
    <w:rsid w:val="00475F64"/>
    <w:rsid w:val="00476103"/>
    <w:rsid w:val="0047612D"/>
    <w:rsid w:val="004771DA"/>
    <w:rsid w:val="00477A28"/>
    <w:rsid w:val="00477CA8"/>
    <w:rsid w:val="00477F74"/>
    <w:rsid w:val="00480177"/>
    <w:rsid w:val="004806B2"/>
    <w:rsid w:val="0048127B"/>
    <w:rsid w:val="00481654"/>
    <w:rsid w:val="0048211A"/>
    <w:rsid w:val="00482B0F"/>
    <w:rsid w:val="00482B51"/>
    <w:rsid w:val="00482D1E"/>
    <w:rsid w:val="00483430"/>
    <w:rsid w:val="00483629"/>
    <w:rsid w:val="004837F6"/>
    <w:rsid w:val="0048397A"/>
    <w:rsid w:val="00483B4C"/>
    <w:rsid w:val="00483C6B"/>
    <w:rsid w:val="004848AD"/>
    <w:rsid w:val="00484B38"/>
    <w:rsid w:val="00484F74"/>
    <w:rsid w:val="0048523C"/>
    <w:rsid w:val="004854DB"/>
    <w:rsid w:val="00485797"/>
    <w:rsid w:val="0048597A"/>
    <w:rsid w:val="004863B3"/>
    <w:rsid w:val="004864C0"/>
    <w:rsid w:val="00486CD1"/>
    <w:rsid w:val="00486DB3"/>
    <w:rsid w:val="0048778C"/>
    <w:rsid w:val="004877BF"/>
    <w:rsid w:val="00487B1F"/>
    <w:rsid w:val="00487B3F"/>
    <w:rsid w:val="00487EED"/>
    <w:rsid w:val="00490361"/>
    <w:rsid w:val="00490478"/>
    <w:rsid w:val="00490BF1"/>
    <w:rsid w:val="00491496"/>
    <w:rsid w:val="00491732"/>
    <w:rsid w:val="00491ADF"/>
    <w:rsid w:val="00491E2F"/>
    <w:rsid w:val="00492135"/>
    <w:rsid w:val="004926EF"/>
    <w:rsid w:val="0049286C"/>
    <w:rsid w:val="00492D5F"/>
    <w:rsid w:val="00492EEC"/>
    <w:rsid w:val="00493887"/>
    <w:rsid w:val="00493EFD"/>
    <w:rsid w:val="00494A51"/>
    <w:rsid w:val="00494DC7"/>
    <w:rsid w:val="004951FF"/>
    <w:rsid w:val="00495967"/>
    <w:rsid w:val="004959D1"/>
    <w:rsid w:val="0049610F"/>
    <w:rsid w:val="004961B9"/>
    <w:rsid w:val="00496578"/>
    <w:rsid w:val="004965A8"/>
    <w:rsid w:val="00496E22"/>
    <w:rsid w:val="00497546"/>
    <w:rsid w:val="0049793E"/>
    <w:rsid w:val="004979BB"/>
    <w:rsid w:val="004A053F"/>
    <w:rsid w:val="004A0722"/>
    <w:rsid w:val="004A07D9"/>
    <w:rsid w:val="004A0AA5"/>
    <w:rsid w:val="004A0D01"/>
    <w:rsid w:val="004A105E"/>
    <w:rsid w:val="004A13A6"/>
    <w:rsid w:val="004A1510"/>
    <w:rsid w:val="004A272F"/>
    <w:rsid w:val="004A3282"/>
    <w:rsid w:val="004A33FA"/>
    <w:rsid w:val="004A38A0"/>
    <w:rsid w:val="004A3DDF"/>
    <w:rsid w:val="004A4EBF"/>
    <w:rsid w:val="004A64A2"/>
    <w:rsid w:val="004A65F4"/>
    <w:rsid w:val="004A728F"/>
    <w:rsid w:val="004A7641"/>
    <w:rsid w:val="004A797A"/>
    <w:rsid w:val="004B00B4"/>
    <w:rsid w:val="004B0FBA"/>
    <w:rsid w:val="004B137B"/>
    <w:rsid w:val="004B1743"/>
    <w:rsid w:val="004B1B8E"/>
    <w:rsid w:val="004B2A61"/>
    <w:rsid w:val="004B2BE7"/>
    <w:rsid w:val="004B2D31"/>
    <w:rsid w:val="004B3445"/>
    <w:rsid w:val="004B359D"/>
    <w:rsid w:val="004B429D"/>
    <w:rsid w:val="004B4906"/>
    <w:rsid w:val="004B4D03"/>
    <w:rsid w:val="004B4F36"/>
    <w:rsid w:val="004B54A3"/>
    <w:rsid w:val="004B5523"/>
    <w:rsid w:val="004B56E3"/>
    <w:rsid w:val="004B5CA5"/>
    <w:rsid w:val="004B5CEE"/>
    <w:rsid w:val="004B5F0E"/>
    <w:rsid w:val="004B64CF"/>
    <w:rsid w:val="004B64F2"/>
    <w:rsid w:val="004B6936"/>
    <w:rsid w:val="004B72AA"/>
    <w:rsid w:val="004B78DE"/>
    <w:rsid w:val="004B7952"/>
    <w:rsid w:val="004B7A3A"/>
    <w:rsid w:val="004B7DA4"/>
    <w:rsid w:val="004C073B"/>
    <w:rsid w:val="004C07A0"/>
    <w:rsid w:val="004C0811"/>
    <w:rsid w:val="004C0DB1"/>
    <w:rsid w:val="004C15DE"/>
    <w:rsid w:val="004C1B75"/>
    <w:rsid w:val="004C2072"/>
    <w:rsid w:val="004C245E"/>
    <w:rsid w:val="004C26A4"/>
    <w:rsid w:val="004C39D2"/>
    <w:rsid w:val="004C4076"/>
    <w:rsid w:val="004C4155"/>
    <w:rsid w:val="004C4279"/>
    <w:rsid w:val="004C6607"/>
    <w:rsid w:val="004C66D3"/>
    <w:rsid w:val="004C72E6"/>
    <w:rsid w:val="004C76F9"/>
    <w:rsid w:val="004C79CB"/>
    <w:rsid w:val="004C7E93"/>
    <w:rsid w:val="004D040E"/>
    <w:rsid w:val="004D08EA"/>
    <w:rsid w:val="004D0C2E"/>
    <w:rsid w:val="004D0FB6"/>
    <w:rsid w:val="004D15C9"/>
    <w:rsid w:val="004D2798"/>
    <w:rsid w:val="004D39BC"/>
    <w:rsid w:val="004D3EC0"/>
    <w:rsid w:val="004D3F93"/>
    <w:rsid w:val="004D3F96"/>
    <w:rsid w:val="004D42F5"/>
    <w:rsid w:val="004D4331"/>
    <w:rsid w:val="004D4AE7"/>
    <w:rsid w:val="004D4CD4"/>
    <w:rsid w:val="004D53FB"/>
    <w:rsid w:val="004D6413"/>
    <w:rsid w:val="004D66A9"/>
    <w:rsid w:val="004D6C12"/>
    <w:rsid w:val="004D70C9"/>
    <w:rsid w:val="004D7348"/>
    <w:rsid w:val="004D755C"/>
    <w:rsid w:val="004D7DC3"/>
    <w:rsid w:val="004D8F8D"/>
    <w:rsid w:val="004E02FC"/>
    <w:rsid w:val="004E0D8A"/>
    <w:rsid w:val="004E24A6"/>
    <w:rsid w:val="004E26B2"/>
    <w:rsid w:val="004E2CB0"/>
    <w:rsid w:val="004E2CDF"/>
    <w:rsid w:val="004E3874"/>
    <w:rsid w:val="004E3CB8"/>
    <w:rsid w:val="004E3EE4"/>
    <w:rsid w:val="004E4015"/>
    <w:rsid w:val="004E4B70"/>
    <w:rsid w:val="004E5416"/>
    <w:rsid w:val="004E58C1"/>
    <w:rsid w:val="004E66CD"/>
    <w:rsid w:val="004E67D6"/>
    <w:rsid w:val="004E6A99"/>
    <w:rsid w:val="004E709F"/>
    <w:rsid w:val="004E7481"/>
    <w:rsid w:val="004ECF7D"/>
    <w:rsid w:val="004F0450"/>
    <w:rsid w:val="004F0522"/>
    <w:rsid w:val="004F0B6B"/>
    <w:rsid w:val="004F0D12"/>
    <w:rsid w:val="004F12E5"/>
    <w:rsid w:val="004F1423"/>
    <w:rsid w:val="004F16FD"/>
    <w:rsid w:val="004F16FF"/>
    <w:rsid w:val="004F22DD"/>
    <w:rsid w:val="004F24B3"/>
    <w:rsid w:val="004F2D47"/>
    <w:rsid w:val="004F3A3E"/>
    <w:rsid w:val="004F3BC1"/>
    <w:rsid w:val="004F3E0A"/>
    <w:rsid w:val="004F43A3"/>
    <w:rsid w:val="004F447A"/>
    <w:rsid w:val="004F4A2D"/>
    <w:rsid w:val="004F4B17"/>
    <w:rsid w:val="004F4C36"/>
    <w:rsid w:val="004F519E"/>
    <w:rsid w:val="004F57FC"/>
    <w:rsid w:val="004F6D59"/>
    <w:rsid w:val="004F7391"/>
    <w:rsid w:val="004F7522"/>
    <w:rsid w:val="004F7CDE"/>
    <w:rsid w:val="0050013B"/>
    <w:rsid w:val="0050017F"/>
    <w:rsid w:val="00500309"/>
    <w:rsid w:val="00500487"/>
    <w:rsid w:val="0050074D"/>
    <w:rsid w:val="00500A21"/>
    <w:rsid w:val="00500D6C"/>
    <w:rsid w:val="00500EA3"/>
    <w:rsid w:val="005019E9"/>
    <w:rsid w:val="0050228F"/>
    <w:rsid w:val="005026D2"/>
    <w:rsid w:val="00502AC5"/>
    <w:rsid w:val="00502D43"/>
    <w:rsid w:val="0050332D"/>
    <w:rsid w:val="00503C2D"/>
    <w:rsid w:val="00504563"/>
    <w:rsid w:val="00505FE3"/>
    <w:rsid w:val="005062B2"/>
    <w:rsid w:val="00506B59"/>
    <w:rsid w:val="00506C29"/>
    <w:rsid w:val="00506EC2"/>
    <w:rsid w:val="005072DA"/>
    <w:rsid w:val="0050788E"/>
    <w:rsid w:val="00507DFD"/>
    <w:rsid w:val="0051030A"/>
    <w:rsid w:val="00510898"/>
    <w:rsid w:val="00510D06"/>
    <w:rsid w:val="00511015"/>
    <w:rsid w:val="005116C1"/>
    <w:rsid w:val="005119FD"/>
    <w:rsid w:val="00511A28"/>
    <w:rsid w:val="00511B02"/>
    <w:rsid w:val="00511F1E"/>
    <w:rsid w:val="00512219"/>
    <w:rsid w:val="00512F24"/>
    <w:rsid w:val="00513F96"/>
    <w:rsid w:val="005141E2"/>
    <w:rsid w:val="0051425B"/>
    <w:rsid w:val="00514486"/>
    <w:rsid w:val="005144CE"/>
    <w:rsid w:val="0051471C"/>
    <w:rsid w:val="00514CDF"/>
    <w:rsid w:val="00515122"/>
    <w:rsid w:val="0051530E"/>
    <w:rsid w:val="00515657"/>
    <w:rsid w:val="00515789"/>
    <w:rsid w:val="00515B4E"/>
    <w:rsid w:val="00515CF7"/>
    <w:rsid w:val="00516283"/>
    <w:rsid w:val="00516E17"/>
    <w:rsid w:val="005170C8"/>
    <w:rsid w:val="005177E2"/>
    <w:rsid w:val="00517A6F"/>
    <w:rsid w:val="00517DB4"/>
    <w:rsid w:val="00520100"/>
    <w:rsid w:val="005212A3"/>
    <w:rsid w:val="005215AB"/>
    <w:rsid w:val="005216F6"/>
    <w:rsid w:val="005218F2"/>
    <w:rsid w:val="005222C3"/>
    <w:rsid w:val="005225A0"/>
    <w:rsid w:val="005229D8"/>
    <w:rsid w:val="00522A10"/>
    <w:rsid w:val="00522C42"/>
    <w:rsid w:val="0052350A"/>
    <w:rsid w:val="00523622"/>
    <w:rsid w:val="00523E5F"/>
    <w:rsid w:val="005243FC"/>
    <w:rsid w:val="00524E1C"/>
    <w:rsid w:val="00524E8E"/>
    <w:rsid w:val="0052527F"/>
    <w:rsid w:val="00525443"/>
    <w:rsid w:val="00525448"/>
    <w:rsid w:val="00525747"/>
    <w:rsid w:val="00525CC4"/>
    <w:rsid w:val="00525EAC"/>
    <w:rsid w:val="00526960"/>
    <w:rsid w:val="0052726A"/>
    <w:rsid w:val="005272DF"/>
    <w:rsid w:val="00527AC2"/>
    <w:rsid w:val="00527C8F"/>
    <w:rsid w:val="00530363"/>
    <w:rsid w:val="0053062A"/>
    <w:rsid w:val="00530701"/>
    <w:rsid w:val="00530719"/>
    <w:rsid w:val="005312FD"/>
    <w:rsid w:val="00532127"/>
    <w:rsid w:val="00532361"/>
    <w:rsid w:val="005327DF"/>
    <w:rsid w:val="00532A2E"/>
    <w:rsid w:val="005337A2"/>
    <w:rsid w:val="00533914"/>
    <w:rsid w:val="00533B24"/>
    <w:rsid w:val="00533EE4"/>
    <w:rsid w:val="00534820"/>
    <w:rsid w:val="0053496D"/>
    <w:rsid w:val="005358A5"/>
    <w:rsid w:val="00535C6C"/>
    <w:rsid w:val="00535D61"/>
    <w:rsid w:val="00535FB9"/>
    <w:rsid w:val="0053636E"/>
    <w:rsid w:val="0053678D"/>
    <w:rsid w:val="0053693F"/>
    <w:rsid w:val="005376DA"/>
    <w:rsid w:val="00537BCB"/>
    <w:rsid w:val="00537C95"/>
    <w:rsid w:val="00537EBE"/>
    <w:rsid w:val="00537ECD"/>
    <w:rsid w:val="005409A2"/>
    <w:rsid w:val="00541B5F"/>
    <w:rsid w:val="00541C44"/>
    <w:rsid w:val="00542218"/>
    <w:rsid w:val="005425AD"/>
    <w:rsid w:val="0054277E"/>
    <w:rsid w:val="00542818"/>
    <w:rsid w:val="005429B9"/>
    <w:rsid w:val="00542DAE"/>
    <w:rsid w:val="00543144"/>
    <w:rsid w:val="0054321C"/>
    <w:rsid w:val="00543A32"/>
    <w:rsid w:val="00543D90"/>
    <w:rsid w:val="005442D0"/>
    <w:rsid w:val="005442DA"/>
    <w:rsid w:val="0054462D"/>
    <w:rsid w:val="0054484A"/>
    <w:rsid w:val="0054494F"/>
    <w:rsid w:val="00544B04"/>
    <w:rsid w:val="00545C16"/>
    <w:rsid w:val="00545EB5"/>
    <w:rsid w:val="00545EC2"/>
    <w:rsid w:val="0054609F"/>
    <w:rsid w:val="0054621A"/>
    <w:rsid w:val="00547B65"/>
    <w:rsid w:val="00547BBA"/>
    <w:rsid w:val="00547C2D"/>
    <w:rsid w:val="005501CC"/>
    <w:rsid w:val="005506AD"/>
    <w:rsid w:val="005508AA"/>
    <w:rsid w:val="00550C22"/>
    <w:rsid w:val="005510AA"/>
    <w:rsid w:val="0055220F"/>
    <w:rsid w:val="005528CF"/>
    <w:rsid w:val="00552A01"/>
    <w:rsid w:val="00552C5E"/>
    <w:rsid w:val="00552D57"/>
    <w:rsid w:val="00553352"/>
    <w:rsid w:val="00553984"/>
    <w:rsid w:val="00553BA7"/>
    <w:rsid w:val="00553C5C"/>
    <w:rsid w:val="00553CC9"/>
    <w:rsid w:val="00554764"/>
    <w:rsid w:val="00554A4E"/>
    <w:rsid w:val="00555004"/>
    <w:rsid w:val="00555010"/>
    <w:rsid w:val="0055524E"/>
    <w:rsid w:val="005555EF"/>
    <w:rsid w:val="00555B13"/>
    <w:rsid w:val="00556366"/>
    <w:rsid w:val="0055654A"/>
    <w:rsid w:val="00557150"/>
    <w:rsid w:val="00557272"/>
    <w:rsid w:val="00557281"/>
    <w:rsid w:val="005579E3"/>
    <w:rsid w:val="00557D2F"/>
    <w:rsid w:val="00557EB1"/>
    <w:rsid w:val="00557F32"/>
    <w:rsid w:val="00557F98"/>
    <w:rsid w:val="00560318"/>
    <w:rsid w:val="0056051D"/>
    <w:rsid w:val="005608D4"/>
    <w:rsid w:val="00560AF1"/>
    <w:rsid w:val="00560F19"/>
    <w:rsid w:val="00561395"/>
    <w:rsid w:val="00561673"/>
    <w:rsid w:val="005619B9"/>
    <w:rsid w:val="00561AAF"/>
    <w:rsid w:val="00561D3D"/>
    <w:rsid w:val="0056283D"/>
    <w:rsid w:val="00562B3B"/>
    <w:rsid w:val="0056331B"/>
    <w:rsid w:val="00563707"/>
    <w:rsid w:val="00563F2F"/>
    <w:rsid w:val="00564191"/>
    <w:rsid w:val="005649AB"/>
    <w:rsid w:val="005652A9"/>
    <w:rsid w:val="00565CC3"/>
    <w:rsid w:val="00565F4E"/>
    <w:rsid w:val="005661DF"/>
    <w:rsid w:val="00566A83"/>
    <w:rsid w:val="00566EC8"/>
    <w:rsid w:val="0056718B"/>
    <w:rsid w:val="005672E1"/>
    <w:rsid w:val="00567776"/>
    <w:rsid w:val="005679C0"/>
    <w:rsid w:val="00567DD9"/>
    <w:rsid w:val="00567F05"/>
    <w:rsid w:val="00570635"/>
    <w:rsid w:val="00570C45"/>
    <w:rsid w:val="00570E5F"/>
    <w:rsid w:val="00571024"/>
    <w:rsid w:val="005712E8"/>
    <w:rsid w:val="0057184F"/>
    <w:rsid w:val="00571F11"/>
    <w:rsid w:val="0057222B"/>
    <w:rsid w:val="00572268"/>
    <w:rsid w:val="005731BF"/>
    <w:rsid w:val="00573258"/>
    <w:rsid w:val="00574154"/>
    <w:rsid w:val="00574304"/>
    <w:rsid w:val="0057442A"/>
    <w:rsid w:val="00574A1A"/>
    <w:rsid w:val="0057520D"/>
    <w:rsid w:val="005757EC"/>
    <w:rsid w:val="00575863"/>
    <w:rsid w:val="005758BF"/>
    <w:rsid w:val="00576A78"/>
    <w:rsid w:val="005773B5"/>
    <w:rsid w:val="0057778E"/>
    <w:rsid w:val="00577CB8"/>
    <w:rsid w:val="00577E93"/>
    <w:rsid w:val="0058039E"/>
    <w:rsid w:val="005805DB"/>
    <w:rsid w:val="005805E2"/>
    <w:rsid w:val="0058086C"/>
    <w:rsid w:val="005810D7"/>
    <w:rsid w:val="005811F8"/>
    <w:rsid w:val="00581453"/>
    <w:rsid w:val="005817FE"/>
    <w:rsid w:val="00582237"/>
    <w:rsid w:val="00582CBC"/>
    <w:rsid w:val="0058312D"/>
    <w:rsid w:val="005831E1"/>
    <w:rsid w:val="00583A5F"/>
    <w:rsid w:val="00584917"/>
    <w:rsid w:val="005849F8"/>
    <w:rsid w:val="00584A61"/>
    <w:rsid w:val="00585226"/>
    <w:rsid w:val="00585664"/>
    <w:rsid w:val="0058592A"/>
    <w:rsid w:val="00585C03"/>
    <w:rsid w:val="00585E09"/>
    <w:rsid w:val="00586020"/>
    <w:rsid w:val="005864C4"/>
    <w:rsid w:val="005865EB"/>
    <w:rsid w:val="0058689C"/>
    <w:rsid w:val="00586A14"/>
    <w:rsid w:val="00587374"/>
    <w:rsid w:val="0058784A"/>
    <w:rsid w:val="005879E7"/>
    <w:rsid w:val="00590CC4"/>
    <w:rsid w:val="00591793"/>
    <w:rsid w:val="00592094"/>
    <w:rsid w:val="00592384"/>
    <w:rsid w:val="0059252E"/>
    <w:rsid w:val="00592C0F"/>
    <w:rsid w:val="00592FB3"/>
    <w:rsid w:val="005933F2"/>
    <w:rsid w:val="00593BF3"/>
    <w:rsid w:val="00593E45"/>
    <w:rsid w:val="00594165"/>
    <w:rsid w:val="00595879"/>
    <w:rsid w:val="0059597C"/>
    <w:rsid w:val="00596E2A"/>
    <w:rsid w:val="005976BB"/>
    <w:rsid w:val="005977AF"/>
    <w:rsid w:val="00597831"/>
    <w:rsid w:val="00597B1F"/>
    <w:rsid w:val="005A041E"/>
    <w:rsid w:val="005A0ABD"/>
    <w:rsid w:val="005A0CCF"/>
    <w:rsid w:val="005A2233"/>
    <w:rsid w:val="005A29F8"/>
    <w:rsid w:val="005A3204"/>
    <w:rsid w:val="005A364E"/>
    <w:rsid w:val="005A475D"/>
    <w:rsid w:val="005A48C8"/>
    <w:rsid w:val="005A4F76"/>
    <w:rsid w:val="005A5745"/>
    <w:rsid w:val="005A5872"/>
    <w:rsid w:val="005A5C60"/>
    <w:rsid w:val="005A637B"/>
    <w:rsid w:val="005A6821"/>
    <w:rsid w:val="005A68F0"/>
    <w:rsid w:val="005A6F2A"/>
    <w:rsid w:val="005A6F93"/>
    <w:rsid w:val="005B012B"/>
    <w:rsid w:val="005B0491"/>
    <w:rsid w:val="005B0B9F"/>
    <w:rsid w:val="005B1FEE"/>
    <w:rsid w:val="005B242B"/>
    <w:rsid w:val="005B28E6"/>
    <w:rsid w:val="005B30C3"/>
    <w:rsid w:val="005B380C"/>
    <w:rsid w:val="005B39D0"/>
    <w:rsid w:val="005B3E0E"/>
    <w:rsid w:val="005B3E44"/>
    <w:rsid w:val="005B409A"/>
    <w:rsid w:val="005B513B"/>
    <w:rsid w:val="005B5495"/>
    <w:rsid w:val="005B5C02"/>
    <w:rsid w:val="005B5F2E"/>
    <w:rsid w:val="005B6095"/>
    <w:rsid w:val="005B66A9"/>
    <w:rsid w:val="005B6ABB"/>
    <w:rsid w:val="005B6C6F"/>
    <w:rsid w:val="005B6F1B"/>
    <w:rsid w:val="005B706D"/>
    <w:rsid w:val="005B71CC"/>
    <w:rsid w:val="005B77C2"/>
    <w:rsid w:val="005B7A63"/>
    <w:rsid w:val="005B7C93"/>
    <w:rsid w:val="005C0024"/>
    <w:rsid w:val="005C03D3"/>
    <w:rsid w:val="005C03FD"/>
    <w:rsid w:val="005C07AA"/>
    <w:rsid w:val="005C09AD"/>
    <w:rsid w:val="005C0A6D"/>
    <w:rsid w:val="005C10A6"/>
    <w:rsid w:val="005C1ADD"/>
    <w:rsid w:val="005C268C"/>
    <w:rsid w:val="005C2893"/>
    <w:rsid w:val="005C3434"/>
    <w:rsid w:val="005C37DC"/>
    <w:rsid w:val="005C397B"/>
    <w:rsid w:val="005C3989"/>
    <w:rsid w:val="005C421E"/>
    <w:rsid w:val="005C5326"/>
    <w:rsid w:val="005C5404"/>
    <w:rsid w:val="005C544D"/>
    <w:rsid w:val="005C58B0"/>
    <w:rsid w:val="005C6206"/>
    <w:rsid w:val="005C68D2"/>
    <w:rsid w:val="005C6E11"/>
    <w:rsid w:val="005C70FA"/>
    <w:rsid w:val="005C77C0"/>
    <w:rsid w:val="005C7D7D"/>
    <w:rsid w:val="005C7EDE"/>
    <w:rsid w:val="005CDAF6"/>
    <w:rsid w:val="005D0142"/>
    <w:rsid w:val="005D0395"/>
    <w:rsid w:val="005D03B0"/>
    <w:rsid w:val="005D0463"/>
    <w:rsid w:val="005D0BA9"/>
    <w:rsid w:val="005D0DF2"/>
    <w:rsid w:val="005D10C2"/>
    <w:rsid w:val="005D1760"/>
    <w:rsid w:val="005D22C1"/>
    <w:rsid w:val="005D2689"/>
    <w:rsid w:val="005D299D"/>
    <w:rsid w:val="005D31BC"/>
    <w:rsid w:val="005D3231"/>
    <w:rsid w:val="005D336C"/>
    <w:rsid w:val="005D33AB"/>
    <w:rsid w:val="005D3923"/>
    <w:rsid w:val="005D3A7A"/>
    <w:rsid w:val="005D3B2C"/>
    <w:rsid w:val="005D3DD8"/>
    <w:rsid w:val="005D41E4"/>
    <w:rsid w:val="005D4923"/>
    <w:rsid w:val="005D4CE0"/>
    <w:rsid w:val="005D5960"/>
    <w:rsid w:val="005D5ABA"/>
    <w:rsid w:val="005D607B"/>
    <w:rsid w:val="005D66B6"/>
    <w:rsid w:val="005D6ADE"/>
    <w:rsid w:val="005D71C6"/>
    <w:rsid w:val="005D76FD"/>
    <w:rsid w:val="005D7C3D"/>
    <w:rsid w:val="005E0CED"/>
    <w:rsid w:val="005E0F1D"/>
    <w:rsid w:val="005E0F94"/>
    <w:rsid w:val="005E1CE8"/>
    <w:rsid w:val="005E1E0C"/>
    <w:rsid w:val="005E29DF"/>
    <w:rsid w:val="005E2ACE"/>
    <w:rsid w:val="005E34BC"/>
    <w:rsid w:val="005E3842"/>
    <w:rsid w:val="005E4118"/>
    <w:rsid w:val="005E4425"/>
    <w:rsid w:val="005E45CA"/>
    <w:rsid w:val="005E4714"/>
    <w:rsid w:val="005E47C1"/>
    <w:rsid w:val="005E4D36"/>
    <w:rsid w:val="005E57D1"/>
    <w:rsid w:val="005E59AE"/>
    <w:rsid w:val="005E6AD9"/>
    <w:rsid w:val="005E6DBD"/>
    <w:rsid w:val="005E7339"/>
    <w:rsid w:val="005E798F"/>
    <w:rsid w:val="005E7A87"/>
    <w:rsid w:val="005E7F69"/>
    <w:rsid w:val="005F00E8"/>
    <w:rsid w:val="005F14D5"/>
    <w:rsid w:val="005F2453"/>
    <w:rsid w:val="005F2514"/>
    <w:rsid w:val="005F2A29"/>
    <w:rsid w:val="005F301E"/>
    <w:rsid w:val="005F366F"/>
    <w:rsid w:val="005F3978"/>
    <w:rsid w:val="005F3B7B"/>
    <w:rsid w:val="005F400E"/>
    <w:rsid w:val="005F421B"/>
    <w:rsid w:val="005F4506"/>
    <w:rsid w:val="005F48FB"/>
    <w:rsid w:val="005F506A"/>
    <w:rsid w:val="005F5D3C"/>
    <w:rsid w:val="005F6073"/>
    <w:rsid w:val="005F6219"/>
    <w:rsid w:val="005F670F"/>
    <w:rsid w:val="005F7264"/>
    <w:rsid w:val="005F76C8"/>
    <w:rsid w:val="005F7C12"/>
    <w:rsid w:val="006002F1"/>
    <w:rsid w:val="00601038"/>
    <w:rsid w:val="006021BC"/>
    <w:rsid w:val="00602790"/>
    <w:rsid w:val="00602C8A"/>
    <w:rsid w:val="006038C0"/>
    <w:rsid w:val="00603A38"/>
    <w:rsid w:val="00603E3C"/>
    <w:rsid w:val="00604A4B"/>
    <w:rsid w:val="00605047"/>
    <w:rsid w:val="00605E59"/>
    <w:rsid w:val="006063F3"/>
    <w:rsid w:val="0060659C"/>
    <w:rsid w:val="00606B5F"/>
    <w:rsid w:val="006070C6"/>
    <w:rsid w:val="0060717B"/>
    <w:rsid w:val="006072D6"/>
    <w:rsid w:val="006078F6"/>
    <w:rsid w:val="00607E5F"/>
    <w:rsid w:val="00610828"/>
    <w:rsid w:val="00610B51"/>
    <w:rsid w:val="00610CF3"/>
    <w:rsid w:val="00610D06"/>
    <w:rsid w:val="00610DA7"/>
    <w:rsid w:val="00610F40"/>
    <w:rsid w:val="006114F8"/>
    <w:rsid w:val="0061193B"/>
    <w:rsid w:val="00611A08"/>
    <w:rsid w:val="00611E5A"/>
    <w:rsid w:val="00612CC2"/>
    <w:rsid w:val="00612F56"/>
    <w:rsid w:val="006131CD"/>
    <w:rsid w:val="00614C46"/>
    <w:rsid w:val="00615802"/>
    <w:rsid w:val="00615B59"/>
    <w:rsid w:val="006167E1"/>
    <w:rsid w:val="006168A2"/>
    <w:rsid w:val="006173B1"/>
    <w:rsid w:val="006175BD"/>
    <w:rsid w:val="0061766A"/>
    <w:rsid w:val="0061770F"/>
    <w:rsid w:val="00617968"/>
    <w:rsid w:val="00617AEF"/>
    <w:rsid w:val="00617FE7"/>
    <w:rsid w:val="00620B64"/>
    <w:rsid w:val="00621030"/>
    <w:rsid w:val="006217E6"/>
    <w:rsid w:val="00621840"/>
    <w:rsid w:val="00621981"/>
    <w:rsid w:val="00621E66"/>
    <w:rsid w:val="00622161"/>
    <w:rsid w:val="00622256"/>
    <w:rsid w:val="00624102"/>
    <w:rsid w:val="006242B4"/>
    <w:rsid w:val="0062437C"/>
    <w:rsid w:val="00624B72"/>
    <w:rsid w:val="00624D7C"/>
    <w:rsid w:val="00625CA4"/>
    <w:rsid w:val="00626397"/>
    <w:rsid w:val="006266E2"/>
    <w:rsid w:val="00627102"/>
    <w:rsid w:val="00627241"/>
    <w:rsid w:val="00627593"/>
    <w:rsid w:val="00627D05"/>
    <w:rsid w:val="00627F53"/>
    <w:rsid w:val="00630111"/>
    <w:rsid w:val="00630197"/>
    <w:rsid w:val="0063044D"/>
    <w:rsid w:val="00630D3F"/>
    <w:rsid w:val="006315D5"/>
    <w:rsid w:val="0063163B"/>
    <w:rsid w:val="00631B8B"/>
    <w:rsid w:val="00631D71"/>
    <w:rsid w:val="00631EBB"/>
    <w:rsid w:val="006322CF"/>
    <w:rsid w:val="00632A62"/>
    <w:rsid w:val="00632B30"/>
    <w:rsid w:val="00633010"/>
    <w:rsid w:val="00633B6A"/>
    <w:rsid w:val="00633B89"/>
    <w:rsid w:val="00634075"/>
    <w:rsid w:val="0063417B"/>
    <w:rsid w:val="00634C74"/>
    <w:rsid w:val="00634F87"/>
    <w:rsid w:val="006355DB"/>
    <w:rsid w:val="00635854"/>
    <w:rsid w:val="006358E1"/>
    <w:rsid w:val="00635C97"/>
    <w:rsid w:val="00635D87"/>
    <w:rsid w:val="00635F48"/>
    <w:rsid w:val="0063696A"/>
    <w:rsid w:val="006369C9"/>
    <w:rsid w:val="00636B30"/>
    <w:rsid w:val="00636C8E"/>
    <w:rsid w:val="00637122"/>
    <w:rsid w:val="006377D3"/>
    <w:rsid w:val="00637FA7"/>
    <w:rsid w:val="00640168"/>
    <w:rsid w:val="00640B1B"/>
    <w:rsid w:val="00640EFB"/>
    <w:rsid w:val="00641AB3"/>
    <w:rsid w:val="00641ED4"/>
    <w:rsid w:val="00642652"/>
    <w:rsid w:val="006426BA"/>
    <w:rsid w:val="00642BE0"/>
    <w:rsid w:val="00642BFB"/>
    <w:rsid w:val="00642C73"/>
    <w:rsid w:val="006432AD"/>
    <w:rsid w:val="0064337E"/>
    <w:rsid w:val="00643789"/>
    <w:rsid w:val="00644140"/>
    <w:rsid w:val="00644BC3"/>
    <w:rsid w:val="00645042"/>
    <w:rsid w:val="00645B23"/>
    <w:rsid w:val="00646099"/>
    <w:rsid w:val="0064741D"/>
    <w:rsid w:val="006478C3"/>
    <w:rsid w:val="006479AF"/>
    <w:rsid w:val="00647B9A"/>
    <w:rsid w:val="00647C5A"/>
    <w:rsid w:val="00647F3B"/>
    <w:rsid w:val="00650F2F"/>
    <w:rsid w:val="006512A6"/>
    <w:rsid w:val="006517E4"/>
    <w:rsid w:val="006518F7"/>
    <w:rsid w:val="00651B9C"/>
    <w:rsid w:val="00652C58"/>
    <w:rsid w:val="00654851"/>
    <w:rsid w:val="00655184"/>
    <w:rsid w:val="006551AA"/>
    <w:rsid w:val="00655568"/>
    <w:rsid w:val="00655E9F"/>
    <w:rsid w:val="00655EC8"/>
    <w:rsid w:val="00655F94"/>
    <w:rsid w:val="006561D8"/>
    <w:rsid w:val="00656658"/>
    <w:rsid w:val="0065684B"/>
    <w:rsid w:val="00656ECB"/>
    <w:rsid w:val="006600FC"/>
    <w:rsid w:val="00660993"/>
    <w:rsid w:val="006609CB"/>
    <w:rsid w:val="00660D15"/>
    <w:rsid w:val="006611F6"/>
    <w:rsid w:val="006614BA"/>
    <w:rsid w:val="00661FEC"/>
    <w:rsid w:val="00662129"/>
    <w:rsid w:val="0066224C"/>
    <w:rsid w:val="00662712"/>
    <w:rsid w:val="00663990"/>
    <w:rsid w:val="00664067"/>
    <w:rsid w:val="006649D5"/>
    <w:rsid w:val="00664E4B"/>
    <w:rsid w:val="00665547"/>
    <w:rsid w:val="00665C6C"/>
    <w:rsid w:val="00666025"/>
    <w:rsid w:val="0066698A"/>
    <w:rsid w:val="006669B6"/>
    <w:rsid w:val="00667E05"/>
    <w:rsid w:val="00670990"/>
    <w:rsid w:val="00670E38"/>
    <w:rsid w:val="0067114C"/>
    <w:rsid w:val="00671573"/>
    <w:rsid w:val="006716A8"/>
    <w:rsid w:val="00671933"/>
    <w:rsid w:val="00671E3C"/>
    <w:rsid w:val="006723A0"/>
    <w:rsid w:val="0067257E"/>
    <w:rsid w:val="006725A1"/>
    <w:rsid w:val="006725B0"/>
    <w:rsid w:val="00672670"/>
    <w:rsid w:val="00673640"/>
    <w:rsid w:val="00673A2C"/>
    <w:rsid w:val="00674EB5"/>
    <w:rsid w:val="00675335"/>
    <w:rsid w:val="006754CF"/>
    <w:rsid w:val="006767D4"/>
    <w:rsid w:val="00676C21"/>
    <w:rsid w:val="00676C3C"/>
    <w:rsid w:val="00676C51"/>
    <w:rsid w:val="00677AB4"/>
    <w:rsid w:val="00680084"/>
    <w:rsid w:val="006804B6"/>
    <w:rsid w:val="00680778"/>
    <w:rsid w:val="00680AE5"/>
    <w:rsid w:val="00680DA4"/>
    <w:rsid w:val="00680DFB"/>
    <w:rsid w:val="006812E7"/>
    <w:rsid w:val="0068147F"/>
    <w:rsid w:val="00681C15"/>
    <w:rsid w:val="00681C88"/>
    <w:rsid w:val="00681E4B"/>
    <w:rsid w:val="00682722"/>
    <w:rsid w:val="0068347B"/>
    <w:rsid w:val="0068387C"/>
    <w:rsid w:val="006838A2"/>
    <w:rsid w:val="00683B3A"/>
    <w:rsid w:val="006844D3"/>
    <w:rsid w:val="00684A03"/>
    <w:rsid w:val="00684AFB"/>
    <w:rsid w:val="00685627"/>
    <w:rsid w:val="0068586D"/>
    <w:rsid w:val="00686B23"/>
    <w:rsid w:val="00686B4B"/>
    <w:rsid w:val="00687651"/>
    <w:rsid w:val="00687E2F"/>
    <w:rsid w:val="0069066D"/>
    <w:rsid w:val="006913CB"/>
    <w:rsid w:val="0069166E"/>
    <w:rsid w:val="0069251A"/>
    <w:rsid w:val="006928BF"/>
    <w:rsid w:val="00692A8D"/>
    <w:rsid w:val="00693138"/>
    <w:rsid w:val="006933BD"/>
    <w:rsid w:val="006939D8"/>
    <w:rsid w:val="00693C44"/>
    <w:rsid w:val="00693F34"/>
    <w:rsid w:val="0069437B"/>
    <w:rsid w:val="0069486B"/>
    <w:rsid w:val="00695041"/>
    <w:rsid w:val="00695F33"/>
    <w:rsid w:val="006960F7"/>
    <w:rsid w:val="00696B28"/>
    <w:rsid w:val="006970D3"/>
    <w:rsid w:val="0069712E"/>
    <w:rsid w:val="006973CB"/>
    <w:rsid w:val="00697EAC"/>
    <w:rsid w:val="00697F39"/>
    <w:rsid w:val="006A01E8"/>
    <w:rsid w:val="006A0301"/>
    <w:rsid w:val="006A0708"/>
    <w:rsid w:val="006A0E68"/>
    <w:rsid w:val="006A0FD9"/>
    <w:rsid w:val="006A16AA"/>
    <w:rsid w:val="006A1D27"/>
    <w:rsid w:val="006A3060"/>
    <w:rsid w:val="006A3ABD"/>
    <w:rsid w:val="006A3D49"/>
    <w:rsid w:val="006A4259"/>
    <w:rsid w:val="006A55C5"/>
    <w:rsid w:val="006A55DA"/>
    <w:rsid w:val="006A5C2D"/>
    <w:rsid w:val="006A6234"/>
    <w:rsid w:val="006A68A3"/>
    <w:rsid w:val="006A6C16"/>
    <w:rsid w:val="006A6ED0"/>
    <w:rsid w:val="006A7868"/>
    <w:rsid w:val="006A7FAB"/>
    <w:rsid w:val="006B01B3"/>
    <w:rsid w:val="006B0517"/>
    <w:rsid w:val="006B0AEC"/>
    <w:rsid w:val="006B0C7A"/>
    <w:rsid w:val="006B0D8C"/>
    <w:rsid w:val="006B14EB"/>
    <w:rsid w:val="006B1ADB"/>
    <w:rsid w:val="006B2D9F"/>
    <w:rsid w:val="006B2E1E"/>
    <w:rsid w:val="006B2EBD"/>
    <w:rsid w:val="006B31D6"/>
    <w:rsid w:val="006B4427"/>
    <w:rsid w:val="006B45F9"/>
    <w:rsid w:val="006B4E97"/>
    <w:rsid w:val="006B51AF"/>
    <w:rsid w:val="006B54A3"/>
    <w:rsid w:val="006B5A3D"/>
    <w:rsid w:val="006B5AAB"/>
    <w:rsid w:val="006B5BEA"/>
    <w:rsid w:val="006B60AD"/>
    <w:rsid w:val="006B6358"/>
    <w:rsid w:val="006B6BA3"/>
    <w:rsid w:val="006B7334"/>
    <w:rsid w:val="006B7342"/>
    <w:rsid w:val="006B7577"/>
    <w:rsid w:val="006B76E0"/>
    <w:rsid w:val="006B7830"/>
    <w:rsid w:val="006B79F9"/>
    <w:rsid w:val="006C0112"/>
    <w:rsid w:val="006C0B1F"/>
    <w:rsid w:val="006C0F23"/>
    <w:rsid w:val="006C0F76"/>
    <w:rsid w:val="006C14C7"/>
    <w:rsid w:val="006C1F45"/>
    <w:rsid w:val="006C2719"/>
    <w:rsid w:val="006C2B03"/>
    <w:rsid w:val="006C2B80"/>
    <w:rsid w:val="006C30BD"/>
    <w:rsid w:val="006C3214"/>
    <w:rsid w:val="006C32DE"/>
    <w:rsid w:val="006C349C"/>
    <w:rsid w:val="006C3785"/>
    <w:rsid w:val="006C39FE"/>
    <w:rsid w:val="006C4352"/>
    <w:rsid w:val="006C44D5"/>
    <w:rsid w:val="006C4D2C"/>
    <w:rsid w:val="006C549F"/>
    <w:rsid w:val="006C5912"/>
    <w:rsid w:val="006C5BE0"/>
    <w:rsid w:val="006C5E32"/>
    <w:rsid w:val="006C6198"/>
    <w:rsid w:val="006C67C8"/>
    <w:rsid w:val="006C712F"/>
    <w:rsid w:val="006C7229"/>
    <w:rsid w:val="006C7595"/>
    <w:rsid w:val="006C7F04"/>
    <w:rsid w:val="006CE9BE"/>
    <w:rsid w:val="006D04C9"/>
    <w:rsid w:val="006D07DE"/>
    <w:rsid w:val="006D0BE1"/>
    <w:rsid w:val="006D0C6E"/>
    <w:rsid w:val="006D13E7"/>
    <w:rsid w:val="006D13EC"/>
    <w:rsid w:val="006D1CAA"/>
    <w:rsid w:val="006D1F21"/>
    <w:rsid w:val="006D1FDB"/>
    <w:rsid w:val="006D2801"/>
    <w:rsid w:val="006D2B7C"/>
    <w:rsid w:val="006D2CC0"/>
    <w:rsid w:val="006D39A1"/>
    <w:rsid w:val="006D3C91"/>
    <w:rsid w:val="006D3DB8"/>
    <w:rsid w:val="006D4857"/>
    <w:rsid w:val="006D4AB2"/>
    <w:rsid w:val="006D4C9D"/>
    <w:rsid w:val="006D4DF9"/>
    <w:rsid w:val="006D555A"/>
    <w:rsid w:val="006D55F9"/>
    <w:rsid w:val="006D564E"/>
    <w:rsid w:val="006D580A"/>
    <w:rsid w:val="006D5AAA"/>
    <w:rsid w:val="006D5ABB"/>
    <w:rsid w:val="006D5EBE"/>
    <w:rsid w:val="006D6EBD"/>
    <w:rsid w:val="006D7CEC"/>
    <w:rsid w:val="006E03A7"/>
    <w:rsid w:val="006E0422"/>
    <w:rsid w:val="006E0894"/>
    <w:rsid w:val="006E0965"/>
    <w:rsid w:val="006E0ABC"/>
    <w:rsid w:val="006E0AC3"/>
    <w:rsid w:val="006E0B94"/>
    <w:rsid w:val="006E0D69"/>
    <w:rsid w:val="006E15A2"/>
    <w:rsid w:val="006E171D"/>
    <w:rsid w:val="006E18C4"/>
    <w:rsid w:val="006E1FD2"/>
    <w:rsid w:val="006E26A0"/>
    <w:rsid w:val="006E2D52"/>
    <w:rsid w:val="006E2F37"/>
    <w:rsid w:val="006E322E"/>
    <w:rsid w:val="006E3244"/>
    <w:rsid w:val="006E3B49"/>
    <w:rsid w:val="006E3C95"/>
    <w:rsid w:val="006E3FEE"/>
    <w:rsid w:val="006E419D"/>
    <w:rsid w:val="006E48AF"/>
    <w:rsid w:val="006E49AC"/>
    <w:rsid w:val="006E4A57"/>
    <w:rsid w:val="006E5344"/>
    <w:rsid w:val="006E566B"/>
    <w:rsid w:val="006E5B78"/>
    <w:rsid w:val="006E63E9"/>
    <w:rsid w:val="006E70EB"/>
    <w:rsid w:val="006E7E0D"/>
    <w:rsid w:val="006F0250"/>
    <w:rsid w:val="006F03A7"/>
    <w:rsid w:val="006F0486"/>
    <w:rsid w:val="006F0F06"/>
    <w:rsid w:val="006F111F"/>
    <w:rsid w:val="006F117F"/>
    <w:rsid w:val="006F16DB"/>
    <w:rsid w:val="006F1808"/>
    <w:rsid w:val="006F1D4B"/>
    <w:rsid w:val="006F1E45"/>
    <w:rsid w:val="006F1E7D"/>
    <w:rsid w:val="006F24ED"/>
    <w:rsid w:val="006F28B0"/>
    <w:rsid w:val="006F2F9D"/>
    <w:rsid w:val="006F363B"/>
    <w:rsid w:val="006F37F1"/>
    <w:rsid w:val="006F3F53"/>
    <w:rsid w:val="006F3F73"/>
    <w:rsid w:val="006F3FF3"/>
    <w:rsid w:val="006F4BC3"/>
    <w:rsid w:val="006F4FBC"/>
    <w:rsid w:val="006F4FE4"/>
    <w:rsid w:val="006F51BB"/>
    <w:rsid w:val="006F5207"/>
    <w:rsid w:val="006F5E97"/>
    <w:rsid w:val="006F5ED3"/>
    <w:rsid w:val="006F61A9"/>
    <w:rsid w:val="006F635B"/>
    <w:rsid w:val="006F6751"/>
    <w:rsid w:val="006F6829"/>
    <w:rsid w:val="006F7B04"/>
    <w:rsid w:val="00700177"/>
    <w:rsid w:val="007002B2"/>
    <w:rsid w:val="00700C43"/>
    <w:rsid w:val="00700C8E"/>
    <w:rsid w:val="00701857"/>
    <w:rsid w:val="00701B88"/>
    <w:rsid w:val="00702003"/>
    <w:rsid w:val="00702048"/>
    <w:rsid w:val="00702104"/>
    <w:rsid w:val="007022FA"/>
    <w:rsid w:val="00702D12"/>
    <w:rsid w:val="00703428"/>
    <w:rsid w:val="007034BF"/>
    <w:rsid w:val="007035AE"/>
    <w:rsid w:val="007035F2"/>
    <w:rsid w:val="0070378B"/>
    <w:rsid w:val="007038A6"/>
    <w:rsid w:val="0070401C"/>
    <w:rsid w:val="007046DC"/>
    <w:rsid w:val="00704C87"/>
    <w:rsid w:val="0070534A"/>
    <w:rsid w:val="007059D5"/>
    <w:rsid w:val="00705A10"/>
    <w:rsid w:val="00705AB4"/>
    <w:rsid w:val="00705BC5"/>
    <w:rsid w:val="0070620F"/>
    <w:rsid w:val="00706756"/>
    <w:rsid w:val="0070684F"/>
    <w:rsid w:val="00706906"/>
    <w:rsid w:val="007069C0"/>
    <w:rsid w:val="00706FD0"/>
    <w:rsid w:val="0070705F"/>
    <w:rsid w:val="007075D1"/>
    <w:rsid w:val="007079CC"/>
    <w:rsid w:val="00707D2D"/>
    <w:rsid w:val="00710146"/>
    <w:rsid w:val="007101D3"/>
    <w:rsid w:val="007102EF"/>
    <w:rsid w:val="007106BC"/>
    <w:rsid w:val="00711C2B"/>
    <w:rsid w:val="007125B5"/>
    <w:rsid w:val="00712712"/>
    <w:rsid w:val="00712990"/>
    <w:rsid w:val="00712A01"/>
    <w:rsid w:val="00712C5B"/>
    <w:rsid w:val="007130E4"/>
    <w:rsid w:val="00713412"/>
    <w:rsid w:val="00713647"/>
    <w:rsid w:val="00713BB2"/>
    <w:rsid w:val="00713F20"/>
    <w:rsid w:val="007142D2"/>
    <w:rsid w:val="00714B48"/>
    <w:rsid w:val="00714E68"/>
    <w:rsid w:val="00714F85"/>
    <w:rsid w:val="00715146"/>
    <w:rsid w:val="007153AC"/>
    <w:rsid w:val="00715412"/>
    <w:rsid w:val="00715592"/>
    <w:rsid w:val="0071585C"/>
    <w:rsid w:val="00715F26"/>
    <w:rsid w:val="00716809"/>
    <w:rsid w:val="00716939"/>
    <w:rsid w:val="00716FE7"/>
    <w:rsid w:val="00717004"/>
    <w:rsid w:val="0071746B"/>
    <w:rsid w:val="007202BA"/>
    <w:rsid w:val="007204A1"/>
    <w:rsid w:val="00720516"/>
    <w:rsid w:val="0072057E"/>
    <w:rsid w:val="00720896"/>
    <w:rsid w:val="00720BBC"/>
    <w:rsid w:val="00720C51"/>
    <w:rsid w:val="007220C8"/>
    <w:rsid w:val="00722A96"/>
    <w:rsid w:val="00722AC4"/>
    <w:rsid w:val="00722B84"/>
    <w:rsid w:val="0072327E"/>
    <w:rsid w:val="00723BC0"/>
    <w:rsid w:val="007241AB"/>
    <w:rsid w:val="0072447B"/>
    <w:rsid w:val="00724C74"/>
    <w:rsid w:val="007255C0"/>
    <w:rsid w:val="007257EF"/>
    <w:rsid w:val="00725BE4"/>
    <w:rsid w:val="00725CBB"/>
    <w:rsid w:val="00725FE9"/>
    <w:rsid w:val="007266AB"/>
    <w:rsid w:val="00726F27"/>
    <w:rsid w:val="00727018"/>
    <w:rsid w:val="0072773E"/>
    <w:rsid w:val="0072798F"/>
    <w:rsid w:val="00727DB5"/>
    <w:rsid w:val="007301CD"/>
    <w:rsid w:val="00730426"/>
    <w:rsid w:val="007309ED"/>
    <w:rsid w:val="00731236"/>
    <w:rsid w:val="007315F3"/>
    <w:rsid w:val="00731750"/>
    <w:rsid w:val="007329AC"/>
    <w:rsid w:val="00732BA7"/>
    <w:rsid w:val="00732BE1"/>
    <w:rsid w:val="00733295"/>
    <w:rsid w:val="00733CDC"/>
    <w:rsid w:val="00733F62"/>
    <w:rsid w:val="007350C8"/>
    <w:rsid w:val="0073567F"/>
    <w:rsid w:val="00735925"/>
    <w:rsid w:val="00735E97"/>
    <w:rsid w:val="007361A5"/>
    <w:rsid w:val="007364FF"/>
    <w:rsid w:val="00736722"/>
    <w:rsid w:val="007373BD"/>
    <w:rsid w:val="0074030D"/>
    <w:rsid w:val="00740693"/>
    <w:rsid w:val="00740DBC"/>
    <w:rsid w:val="00742686"/>
    <w:rsid w:val="007432E4"/>
    <w:rsid w:val="007435F5"/>
    <w:rsid w:val="00743CBB"/>
    <w:rsid w:val="0074449E"/>
    <w:rsid w:val="007447DB"/>
    <w:rsid w:val="00744A7C"/>
    <w:rsid w:val="00744B75"/>
    <w:rsid w:val="00744DE7"/>
    <w:rsid w:val="007450A6"/>
    <w:rsid w:val="00745AAA"/>
    <w:rsid w:val="00745C32"/>
    <w:rsid w:val="00745ED5"/>
    <w:rsid w:val="00745FE7"/>
    <w:rsid w:val="0074607D"/>
    <w:rsid w:val="007461EA"/>
    <w:rsid w:val="00746417"/>
    <w:rsid w:val="00746A69"/>
    <w:rsid w:val="00746B1A"/>
    <w:rsid w:val="00746B4B"/>
    <w:rsid w:val="00746BDD"/>
    <w:rsid w:val="0074715B"/>
    <w:rsid w:val="00747264"/>
    <w:rsid w:val="007474C8"/>
    <w:rsid w:val="0074797E"/>
    <w:rsid w:val="00750074"/>
    <w:rsid w:val="007504F0"/>
    <w:rsid w:val="00751CFD"/>
    <w:rsid w:val="00752474"/>
    <w:rsid w:val="00752607"/>
    <w:rsid w:val="0075284C"/>
    <w:rsid w:val="00752E67"/>
    <w:rsid w:val="0075324B"/>
    <w:rsid w:val="007534CC"/>
    <w:rsid w:val="00753B84"/>
    <w:rsid w:val="00753D3C"/>
    <w:rsid w:val="0075440C"/>
    <w:rsid w:val="007549DB"/>
    <w:rsid w:val="00754EA1"/>
    <w:rsid w:val="00755127"/>
    <w:rsid w:val="0075528E"/>
    <w:rsid w:val="007555EC"/>
    <w:rsid w:val="007557BB"/>
    <w:rsid w:val="007559D3"/>
    <w:rsid w:val="007559E7"/>
    <w:rsid w:val="007567F8"/>
    <w:rsid w:val="007570FF"/>
    <w:rsid w:val="00757DC9"/>
    <w:rsid w:val="00760F24"/>
    <w:rsid w:val="00760F25"/>
    <w:rsid w:val="00760F7A"/>
    <w:rsid w:val="0076118C"/>
    <w:rsid w:val="00761435"/>
    <w:rsid w:val="00761630"/>
    <w:rsid w:val="00761839"/>
    <w:rsid w:val="00761B4C"/>
    <w:rsid w:val="00761CEF"/>
    <w:rsid w:val="00762145"/>
    <w:rsid w:val="00762824"/>
    <w:rsid w:val="00762A84"/>
    <w:rsid w:val="0076335E"/>
    <w:rsid w:val="00763864"/>
    <w:rsid w:val="0076456E"/>
    <w:rsid w:val="00764CA4"/>
    <w:rsid w:val="00764DCD"/>
    <w:rsid w:val="007654ED"/>
    <w:rsid w:val="0076616B"/>
    <w:rsid w:val="0076695D"/>
    <w:rsid w:val="007670DA"/>
    <w:rsid w:val="007672AE"/>
    <w:rsid w:val="00767DAE"/>
    <w:rsid w:val="00770165"/>
    <w:rsid w:val="007707E8"/>
    <w:rsid w:val="00770923"/>
    <w:rsid w:val="00770F15"/>
    <w:rsid w:val="00771004"/>
    <w:rsid w:val="0077141D"/>
    <w:rsid w:val="00772A9B"/>
    <w:rsid w:val="007731B9"/>
    <w:rsid w:val="007736C8"/>
    <w:rsid w:val="00774B03"/>
    <w:rsid w:val="00774DBB"/>
    <w:rsid w:val="00774EB9"/>
    <w:rsid w:val="007754F8"/>
    <w:rsid w:val="007757BF"/>
    <w:rsid w:val="00775961"/>
    <w:rsid w:val="007759EC"/>
    <w:rsid w:val="00775C10"/>
    <w:rsid w:val="00776360"/>
    <w:rsid w:val="0077682F"/>
    <w:rsid w:val="00776D35"/>
    <w:rsid w:val="0077742D"/>
    <w:rsid w:val="00777B1A"/>
    <w:rsid w:val="007803FF"/>
    <w:rsid w:val="0078090B"/>
    <w:rsid w:val="00780C34"/>
    <w:rsid w:val="00781087"/>
    <w:rsid w:val="0078137C"/>
    <w:rsid w:val="00781558"/>
    <w:rsid w:val="007815A7"/>
    <w:rsid w:val="00781888"/>
    <w:rsid w:val="00781ACB"/>
    <w:rsid w:val="00782113"/>
    <w:rsid w:val="0078254A"/>
    <w:rsid w:val="00782B49"/>
    <w:rsid w:val="00782B81"/>
    <w:rsid w:val="00782CDE"/>
    <w:rsid w:val="00783223"/>
    <w:rsid w:val="00783243"/>
    <w:rsid w:val="00783745"/>
    <w:rsid w:val="0078408A"/>
    <w:rsid w:val="007840FE"/>
    <w:rsid w:val="007845E4"/>
    <w:rsid w:val="00784A9D"/>
    <w:rsid w:val="00785519"/>
    <w:rsid w:val="00786C09"/>
    <w:rsid w:val="00786F37"/>
    <w:rsid w:val="00787A37"/>
    <w:rsid w:val="00787DBB"/>
    <w:rsid w:val="00787DCB"/>
    <w:rsid w:val="00790180"/>
    <w:rsid w:val="00790410"/>
    <w:rsid w:val="00790671"/>
    <w:rsid w:val="00790833"/>
    <w:rsid w:val="0079128F"/>
    <w:rsid w:val="00791623"/>
    <w:rsid w:val="00791C8B"/>
    <w:rsid w:val="00791D23"/>
    <w:rsid w:val="00791DD1"/>
    <w:rsid w:val="0079382F"/>
    <w:rsid w:val="007938BF"/>
    <w:rsid w:val="00794120"/>
    <w:rsid w:val="00794597"/>
    <w:rsid w:val="00794C69"/>
    <w:rsid w:val="00794E98"/>
    <w:rsid w:val="007957A1"/>
    <w:rsid w:val="007958E7"/>
    <w:rsid w:val="00795BF6"/>
    <w:rsid w:val="00796B4D"/>
    <w:rsid w:val="00796EF3"/>
    <w:rsid w:val="00796EFD"/>
    <w:rsid w:val="007979E8"/>
    <w:rsid w:val="007A05CC"/>
    <w:rsid w:val="007A140C"/>
    <w:rsid w:val="007A24AD"/>
    <w:rsid w:val="007A31D4"/>
    <w:rsid w:val="007A3D19"/>
    <w:rsid w:val="007A432F"/>
    <w:rsid w:val="007A44B2"/>
    <w:rsid w:val="007A4571"/>
    <w:rsid w:val="007A503F"/>
    <w:rsid w:val="007A5112"/>
    <w:rsid w:val="007A555F"/>
    <w:rsid w:val="007A556E"/>
    <w:rsid w:val="007A676B"/>
    <w:rsid w:val="007A67E0"/>
    <w:rsid w:val="007A698A"/>
    <w:rsid w:val="007A7543"/>
    <w:rsid w:val="007A786D"/>
    <w:rsid w:val="007A7A34"/>
    <w:rsid w:val="007B00DC"/>
    <w:rsid w:val="007B0556"/>
    <w:rsid w:val="007B0B3B"/>
    <w:rsid w:val="007B101E"/>
    <w:rsid w:val="007B19BA"/>
    <w:rsid w:val="007B24A1"/>
    <w:rsid w:val="007B25C0"/>
    <w:rsid w:val="007B2ECD"/>
    <w:rsid w:val="007B2FB7"/>
    <w:rsid w:val="007B3327"/>
    <w:rsid w:val="007B3405"/>
    <w:rsid w:val="007B4585"/>
    <w:rsid w:val="007B45AA"/>
    <w:rsid w:val="007B4B3F"/>
    <w:rsid w:val="007B4C0B"/>
    <w:rsid w:val="007B6113"/>
    <w:rsid w:val="007B617C"/>
    <w:rsid w:val="007B66DA"/>
    <w:rsid w:val="007B6E3D"/>
    <w:rsid w:val="007B7137"/>
    <w:rsid w:val="007C036F"/>
    <w:rsid w:val="007C0A36"/>
    <w:rsid w:val="007C1346"/>
    <w:rsid w:val="007C176F"/>
    <w:rsid w:val="007C1F74"/>
    <w:rsid w:val="007C20C2"/>
    <w:rsid w:val="007C2B1E"/>
    <w:rsid w:val="007C2F06"/>
    <w:rsid w:val="007C33E3"/>
    <w:rsid w:val="007C364B"/>
    <w:rsid w:val="007C39C9"/>
    <w:rsid w:val="007C3C81"/>
    <w:rsid w:val="007C4F38"/>
    <w:rsid w:val="007C57D5"/>
    <w:rsid w:val="007C58B3"/>
    <w:rsid w:val="007C5A0D"/>
    <w:rsid w:val="007C5B9A"/>
    <w:rsid w:val="007C5D5B"/>
    <w:rsid w:val="007C5FCD"/>
    <w:rsid w:val="007C5FF9"/>
    <w:rsid w:val="007C610B"/>
    <w:rsid w:val="007C6283"/>
    <w:rsid w:val="007C67A5"/>
    <w:rsid w:val="007C691D"/>
    <w:rsid w:val="007C6BC7"/>
    <w:rsid w:val="007C7798"/>
    <w:rsid w:val="007C7A47"/>
    <w:rsid w:val="007C7CA9"/>
    <w:rsid w:val="007D03C4"/>
    <w:rsid w:val="007D057D"/>
    <w:rsid w:val="007D09E2"/>
    <w:rsid w:val="007D0AB0"/>
    <w:rsid w:val="007D16AE"/>
    <w:rsid w:val="007D2D1D"/>
    <w:rsid w:val="007D2ED5"/>
    <w:rsid w:val="007D30DB"/>
    <w:rsid w:val="007D30EE"/>
    <w:rsid w:val="007D31EC"/>
    <w:rsid w:val="007D36D8"/>
    <w:rsid w:val="007D4109"/>
    <w:rsid w:val="007D4640"/>
    <w:rsid w:val="007D47B4"/>
    <w:rsid w:val="007D4B5A"/>
    <w:rsid w:val="007D4C0E"/>
    <w:rsid w:val="007D4C61"/>
    <w:rsid w:val="007D4E6D"/>
    <w:rsid w:val="007D5581"/>
    <w:rsid w:val="007D5BBD"/>
    <w:rsid w:val="007D5CA9"/>
    <w:rsid w:val="007D61FB"/>
    <w:rsid w:val="007D6CF9"/>
    <w:rsid w:val="007D6D0A"/>
    <w:rsid w:val="007D6E26"/>
    <w:rsid w:val="007D749C"/>
    <w:rsid w:val="007D79E4"/>
    <w:rsid w:val="007D7D2B"/>
    <w:rsid w:val="007E0122"/>
    <w:rsid w:val="007E0D7D"/>
    <w:rsid w:val="007E11A9"/>
    <w:rsid w:val="007E1EA9"/>
    <w:rsid w:val="007E2BE0"/>
    <w:rsid w:val="007E301F"/>
    <w:rsid w:val="007E38C5"/>
    <w:rsid w:val="007E3CEB"/>
    <w:rsid w:val="007E42BC"/>
    <w:rsid w:val="007E42D4"/>
    <w:rsid w:val="007E45BA"/>
    <w:rsid w:val="007E4660"/>
    <w:rsid w:val="007E4EBD"/>
    <w:rsid w:val="007E5091"/>
    <w:rsid w:val="007E531A"/>
    <w:rsid w:val="007E57C3"/>
    <w:rsid w:val="007E5958"/>
    <w:rsid w:val="007E5D9E"/>
    <w:rsid w:val="007E5EAF"/>
    <w:rsid w:val="007E61C5"/>
    <w:rsid w:val="007E6C40"/>
    <w:rsid w:val="007E71CF"/>
    <w:rsid w:val="007E726B"/>
    <w:rsid w:val="007E74C4"/>
    <w:rsid w:val="007E7B20"/>
    <w:rsid w:val="007E7E9F"/>
    <w:rsid w:val="007E7FA5"/>
    <w:rsid w:val="007F0085"/>
    <w:rsid w:val="007F010D"/>
    <w:rsid w:val="007F046B"/>
    <w:rsid w:val="007F0A6E"/>
    <w:rsid w:val="007F0E26"/>
    <w:rsid w:val="007F1285"/>
    <w:rsid w:val="007F19D9"/>
    <w:rsid w:val="007F2271"/>
    <w:rsid w:val="007F2323"/>
    <w:rsid w:val="007F2634"/>
    <w:rsid w:val="007F2786"/>
    <w:rsid w:val="007F2829"/>
    <w:rsid w:val="007F2AB6"/>
    <w:rsid w:val="007F2BB8"/>
    <w:rsid w:val="007F33D3"/>
    <w:rsid w:val="007F392E"/>
    <w:rsid w:val="007F3E4C"/>
    <w:rsid w:val="007F3F32"/>
    <w:rsid w:val="007F3F45"/>
    <w:rsid w:val="007F4449"/>
    <w:rsid w:val="007F44EC"/>
    <w:rsid w:val="007F4961"/>
    <w:rsid w:val="007F5367"/>
    <w:rsid w:val="007F54D0"/>
    <w:rsid w:val="007F581D"/>
    <w:rsid w:val="007F5F9A"/>
    <w:rsid w:val="007F61A2"/>
    <w:rsid w:val="007F6284"/>
    <w:rsid w:val="007F649A"/>
    <w:rsid w:val="007F6B9C"/>
    <w:rsid w:val="007F6E63"/>
    <w:rsid w:val="007F7528"/>
    <w:rsid w:val="007F7E34"/>
    <w:rsid w:val="00800287"/>
    <w:rsid w:val="00801897"/>
    <w:rsid w:val="00801A80"/>
    <w:rsid w:val="00801B53"/>
    <w:rsid w:val="00801C2E"/>
    <w:rsid w:val="00801D01"/>
    <w:rsid w:val="008026EA"/>
    <w:rsid w:val="00802705"/>
    <w:rsid w:val="008029F4"/>
    <w:rsid w:val="00802E12"/>
    <w:rsid w:val="00804EE3"/>
    <w:rsid w:val="00804F6A"/>
    <w:rsid w:val="008051F7"/>
    <w:rsid w:val="0080566F"/>
    <w:rsid w:val="00805A0D"/>
    <w:rsid w:val="00805A5C"/>
    <w:rsid w:val="00805DF7"/>
    <w:rsid w:val="008060D5"/>
    <w:rsid w:val="0080611D"/>
    <w:rsid w:val="0080663E"/>
    <w:rsid w:val="00806D90"/>
    <w:rsid w:val="00806DF8"/>
    <w:rsid w:val="00806FC3"/>
    <w:rsid w:val="00807AB2"/>
    <w:rsid w:val="00810911"/>
    <w:rsid w:val="00812659"/>
    <w:rsid w:val="0081387D"/>
    <w:rsid w:val="00813C18"/>
    <w:rsid w:val="00814323"/>
    <w:rsid w:val="0081479B"/>
    <w:rsid w:val="00815961"/>
    <w:rsid w:val="00815BE9"/>
    <w:rsid w:val="00815DDE"/>
    <w:rsid w:val="008161AB"/>
    <w:rsid w:val="008165D4"/>
    <w:rsid w:val="00816CED"/>
    <w:rsid w:val="00816D5A"/>
    <w:rsid w:val="00816FBC"/>
    <w:rsid w:val="00817010"/>
    <w:rsid w:val="0081708E"/>
    <w:rsid w:val="008171E6"/>
    <w:rsid w:val="008177AC"/>
    <w:rsid w:val="008179D2"/>
    <w:rsid w:val="00817B88"/>
    <w:rsid w:val="00817EF7"/>
    <w:rsid w:val="008207F5"/>
    <w:rsid w:val="00820A41"/>
    <w:rsid w:val="00820A86"/>
    <w:rsid w:val="0082108C"/>
    <w:rsid w:val="008216E5"/>
    <w:rsid w:val="00821E6E"/>
    <w:rsid w:val="00821F40"/>
    <w:rsid w:val="008226B5"/>
    <w:rsid w:val="00822A3B"/>
    <w:rsid w:val="00822A8F"/>
    <w:rsid w:val="00823A4E"/>
    <w:rsid w:val="00824172"/>
    <w:rsid w:val="008244DA"/>
    <w:rsid w:val="008249A8"/>
    <w:rsid w:val="00824F67"/>
    <w:rsid w:val="00825EAB"/>
    <w:rsid w:val="00825F13"/>
    <w:rsid w:val="00826B82"/>
    <w:rsid w:val="00826C6A"/>
    <w:rsid w:val="008274AB"/>
    <w:rsid w:val="00827577"/>
    <w:rsid w:val="00827ED8"/>
    <w:rsid w:val="008305D0"/>
    <w:rsid w:val="00830A77"/>
    <w:rsid w:val="00830CE8"/>
    <w:rsid w:val="00830E84"/>
    <w:rsid w:val="00830F18"/>
    <w:rsid w:val="008310D7"/>
    <w:rsid w:val="00831417"/>
    <w:rsid w:val="008317C6"/>
    <w:rsid w:val="0083186B"/>
    <w:rsid w:val="008319AA"/>
    <w:rsid w:val="00831BD1"/>
    <w:rsid w:val="00832348"/>
    <w:rsid w:val="00833146"/>
    <w:rsid w:val="008336B5"/>
    <w:rsid w:val="0083384C"/>
    <w:rsid w:val="00833B50"/>
    <w:rsid w:val="0083400F"/>
    <w:rsid w:val="0083480A"/>
    <w:rsid w:val="00834A87"/>
    <w:rsid w:val="00834D85"/>
    <w:rsid w:val="00834DAC"/>
    <w:rsid w:val="0083520F"/>
    <w:rsid w:val="00835962"/>
    <w:rsid w:val="008359E0"/>
    <w:rsid w:val="00836C1C"/>
    <w:rsid w:val="008372B7"/>
    <w:rsid w:val="00837513"/>
    <w:rsid w:val="00837C03"/>
    <w:rsid w:val="00837FCB"/>
    <w:rsid w:val="00840017"/>
    <w:rsid w:val="008406EC"/>
    <w:rsid w:val="008407DA"/>
    <w:rsid w:val="00840862"/>
    <w:rsid w:val="008409CF"/>
    <w:rsid w:val="00840A30"/>
    <w:rsid w:val="00840D14"/>
    <w:rsid w:val="00840DE9"/>
    <w:rsid w:val="00840F27"/>
    <w:rsid w:val="008418D4"/>
    <w:rsid w:val="0084224F"/>
    <w:rsid w:val="00842550"/>
    <w:rsid w:val="00842BF9"/>
    <w:rsid w:val="00842CFB"/>
    <w:rsid w:val="00842FB2"/>
    <w:rsid w:val="00843888"/>
    <w:rsid w:val="008442EC"/>
    <w:rsid w:val="00844327"/>
    <w:rsid w:val="008443C1"/>
    <w:rsid w:val="0084447A"/>
    <w:rsid w:val="00844681"/>
    <w:rsid w:val="00844E2D"/>
    <w:rsid w:val="008452E0"/>
    <w:rsid w:val="008453F2"/>
    <w:rsid w:val="00845889"/>
    <w:rsid w:val="00845B8B"/>
    <w:rsid w:val="00846646"/>
    <w:rsid w:val="0084729F"/>
    <w:rsid w:val="0084742E"/>
    <w:rsid w:val="00850270"/>
    <w:rsid w:val="008502B7"/>
    <w:rsid w:val="0085089F"/>
    <w:rsid w:val="00850A5E"/>
    <w:rsid w:val="00850A64"/>
    <w:rsid w:val="00850B64"/>
    <w:rsid w:val="00850B95"/>
    <w:rsid w:val="00851303"/>
    <w:rsid w:val="008514A4"/>
    <w:rsid w:val="0085154A"/>
    <w:rsid w:val="00851632"/>
    <w:rsid w:val="008518B2"/>
    <w:rsid w:val="00852823"/>
    <w:rsid w:val="0085287E"/>
    <w:rsid w:val="00852B7C"/>
    <w:rsid w:val="00852BD6"/>
    <w:rsid w:val="008532D3"/>
    <w:rsid w:val="00854616"/>
    <w:rsid w:val="00854642"/>
    <w:rsid w:val="00854AEC"/>
    <w:rsid w:val="00855195"/>
    <w:rsid w:val="0085555E"/>
    <w:rsid w:val="00856502"/>
    <w:rsid w:val="00856AEE"/>
    <w:rsid w:val="00856D65"/>
    <w:rsid w:val="008572AB"/>
    <w:rsid w:val="00859463"/>
    <w:rsid w:val="00860057"/>
    <w:rsid w:val="00860536"/>
    <w:rsid w:val="00860754"/>
    <w:rsid w:val="00860A21"/>
    <w:rsid w:val="0086113C"/>
    <w:rsid w:val="00861A3A"/>
    <w:rsid w:val="00861BAE"/>
    <w:rsid w:val="00862310"/>
    <w:rsid w:val="008636AE"/>
    <w:rsid w:val="00863895"/>
    <w:rsid w:val="00863A82"/>
    <w:rsid w:val="00863B2D"/>
    <w:rsid w:val="00863B93"/>
    <w:rsid w:val="008645D0"/>
    <w:rsid w:val="00864793"/>
    <w:rsid w:val="008647A1"/>
    <w:rsid w:val="00864904"/>
    <w:rsid w:val="008649BB"/>
    <w:rsid w:val="008652CE"/>
    <w:rsid w:val="00865438"/>
    <w:rsid w:val="00865D0A"/>
    <w:rsid w:val="008663B7"/>
    <w:rsid w:val="00866492"/>
    <w:rsid w:val="0086685F"/>
    <w:rsid w:val="00866A57"/>
    <w:rsid w:val="0086745A"/>
    <w:rsid w:val="0087044A"/>
    <w:rsid w:val="00870CEC"/>
    <w:rsid w:val="00870E30"/>
    <w:rsid w:val="0087107E"/>
    <w:rsid w:val="008716C9"/>
    <w:rsid w:val="0087200B"/>
    <w:rsid w:val="00872318"/>
    <w:rsid w:val="0087236E"/>
    <w:rsid w:val="008723F1"/>
    <w:rsid w:val="00872DB6"/>
    <w:rsid w:val="00873075"/>
    <w:rsid w:val="008734BA"/>
    <w:rsid w:val="00873BDA"/>
    <w:rsid w:val="00874402"/>
    <w:rsid w:val="0087444F"/>
    <w:rsid w:val="00874D70"/>
    <w:rsid w:val="00874FE5"/>
    <w:rsid w:val="00875053"/>
    <w:rsid w:val="0087572F"/>
    <w:rsid w:val="0087688F"/>
    <w:rsid w:val="008768F7"/>
    <w:rsid w:val="00876E2A"/>
    <w:rsid w:val="00876FC0"/>
    <w:rsid w:val="0087749A"/>
    <w:rsid w:val="0088000D"/>
    <w:rsid w:val="0088007B"/>
    <w:rsid w:val="008805D9"/>
    <w:rsid w:val="008807FC"/>
    <w:rsid w:val="00881F6B"/>
    <w:rsid w:val="00882355"/>
    <w:rsid w:val="0088255E"/>
    <w:rsid w:val="008827A9"/>
    <w:rsid w:val="00882801"/>
    <w:rsid w:val="00882985"/>
    <w:rsid w:val="00883010"/>
    <w:rsid w:val="008830CB"/>
    <w:rsid w:val="00883ACC"/>
    <w:rsid w:val="00883B05"/>
    <w:rsid w:val="00884178"/>
    <w:rsid w:val="00884480"/>
    <w:rsid w:val="008846CB"/>
    <w:rsid w:val="00884737"/>
    <w:rsid w:val="008847B5"/>
    <w:rsid w:val="0088565E"/>
    <w:rsid w:val="008861CC"/>
    <w:rsid w:val="00886BFF"/>
    <w:rsid w:val="00887A87"/>
    <w:rsid w:val="00887BC5"/>
    <w:rsid w:val="00890073"/>
    <w:rsid w:val="008908CA"/>
    <w:rsid w:val="00890B3A"/>
    <w:rsid w:val="00890EA6"/>
    <w:rsid w:val="00891118"/>
    <w:rsid w:val="008928B9"/>
    <w:rsid w:val="00892B9B"/>
    <w:rsid w:val="00892BF9"/>
    <w:rsid w:val="00892E22"/>
    <w:rsid w:val="008934E8"/>
    <w:rsid w:val="00895176"/>
    <w:rsid w:val="008958BC"/>
    <w:rsid w:val="00895C54"/>
    <w:rsid w:val="00895F86"/>
    <w:rsid w:val="00895F96"/>
    <w:rsid w:val="00896320"/>
    <w:rsid w:val="00896524"/>
    <w:rsid w:val="008969FC"/>
    <w:rsid w:val="00896C0E"/>
    <w:rsid w:val="008978B8"/>
    <w:rsid w:val="00897C92"/>
    <w:rsid w:val="008A1009"/>
    <w:rsid w:val="008A1922"/>
    <w:rsid w:val="008A1EE4"/>
    <w:rsid w:val="008A212E"/>
    <w:rsid w:val="008A22E0"/>
    <w:rsid w:val="008A290F"/>
    <w:rsid w:val="008A29AD"/>
    <w:rsid w:val="008A32AF"/>
    <w:rsid w:val="008A3511"/>
    <w:rsid w:val="008A3B7C"/>
    <w:rsid w:val="008A3CF2"/>
    <w:rsid w:val="008A3D2F"/>
    <w:rsid w:val="008A474D"/>
    <w:rsid w:val="008A5114"/>
    <w:rsid w:val="008A52E2"/>
    <w:rsid w:val="008A5A9D"/>
    <w:rsid w:val="008A5EBB"/>
    <w:rsid w:val="008A6714"/>
    <w:rsid w:val="008A6A9A"/>
    <w:rsid w:val="008A6C47"/>
    <w:rsid w:val="008A6DB7"/>
    <w:rsid w:val="008A6E78"/>
    <w:rsid w:val="008A716A"/>
    <w:rsid w:val="008A7337"/>
    <w:rsid w:val="008A7647"/>
    <w:rsid w:val="008A7737"/>
    <w:rsid w:val="008A7E76"/>
    <w:rsid w:val="008A7F38"/>
    <w:rsid w:val="008B0558"/>
    <w:rsid w:val="008B06D9"/>
    <w:rsid w:val="008B0F6E"/>
    <w:rsid w:val="008B12D3"/>
    <w:rsid w:val="008B1951"/>
    <w:rsid w:val="008B1AA0"/>
    <w:rsid w:val="008B1BAA"/>
    <w:rsid w:val="008B2C8A"/>
    <w:rsid w:val="008B2F09"/>
    <w:rsid w:val="008B34F3"/>
    <w:rsid w:val="008B361E"/>
    <w:rsid w:val="008B3978"/>
    <w:rsid w:val="008B4DFB"/>
    <w:rsid w:val="008B5315"/>
    <w:rsid w:val="008B5D2C"/>
    <w:rsid w:val="008B5E7A"/>
    <w:rsid w:val="008B6272"/>
    <w:rsid w:val="008B6327"/>
    <w:rsid w:val="008B6710"/>
    <w:rsid w:val="008B6E13"/>
    <w:rsid w:val="008B706B"/>
    <w:rsid w:val="008B7481"/>
    <w:rsid w:val="008B77C3"/>
    <w:rsid w:val="008C0489"/>
    <w:rsid w:val="008C06C8"/>
    <w:rsid w:val="008C11D5"/>
    <w:rsid w:val="008C14E4"/>
    <w:rsid w:val="008C163B"/>
    <w:rsid w:val="008C18FC"/>
    <w:rsid w:val="008C1B26"/>
    <w:rsid w:val="008C1FD5"/>
    <w:rsid w:val="008C26A3"/>
    <w:rsid w:val="008C289A"/>
    <w:rsid w:val="008C2B88"/>
    <w:rsid w:val="008C2C22"/>
    <w:rsid w:val="008C2F55"/>
    <w:rsid w:val="008C38D3"/>
    <w:rsid w:val="008C3BA0"/>
    <w:rsid w:val="008C3FE7"/>
    <w:rsid w:val="008C474A"/>
    <w:rsid w:val="008C4829"/>
    <w:rsid w:val="008C48A5"/>
    <w:rsid w:val="008C59DB"/>
    <w:rsid w:val="008C5EA9"/>
    <w:rsid w:val="008C6348"/>
    <w:rsid w:val="008C664E"/>
    <w:rsid w:val="008C69E5"/>
    <w:rsid w:val="008C6CE7"/>
    <w:rsid w:val="008C6E32"/>
    <w:rsid w:val="008C749E"/>
    <w:rsid w:val="008C76E8"/>
    <w:rsid w:val="008C77B0"/>
    <w:rsid w:val="008C77CE"/>
    <w:rsid w:val="008C7BA1"/>
    <w:rsid w:val="008C7DFF"/>
    <w:rsid w:val="008D0131"/>
    <w:rsid w:val="008D0CA0"/>
    <w:rsid w:val="008D0EED"/>
    <w:rsid w:val="008D2571"/>
    <w:rsid w:val="008D25C2"/>
    <w:rsid w:val="008D2FF1"/>
    <w:rsid w:val="008D330D"/>
    <w:rsid w:val="008D3565"/>
    <w:rsid w:val="008D3A5C"/>
    <w:rsid w:val="008D3C0E"/>
    <w:rsid w:val="008D3DAC"/>
    <w:rsid w:val="008D503D"/>
    <w:rsid w:val="008D514B"/>
    <w:rsid w:val="008D5715"/>
    <w:rsid w:val="008D5EDB"/>
    <w:rsid w:val="008D60F8"/>
    <w:rsid w:val="008D63C2"/>
    <w:rsid w:val="008D6D39"/>
    <w:rsid w:val="008D6FC2"/>
    <w:rsid w:val="008D7128"/>
    <w:rsid w:val="008D71C7"/>
    <w:rsid w:val="008D7950"/>
    <w:rsid w:val="008D7C26"/>
    <w:rsid w:val="008E008F"/>
    <w:rsid w:val="008E009A"/>
    <w:rsid w:val="008E0261"/>
    <w:rsid w:val="008E06FB"/>
    <w:rsid w:val="008E160D"/>
    <w:rsid w:val="008E2198"/>
    <w:rsid w:val="008E30C5"/>
    <w:rsid w:val="008E34ED"/>
    <w:rsid w:val="008E3539"/>
    <w:rsid w:val="008E3917"/>
    <w:rsid w:val="008E42CC"/>
    <w:rsid w:val="008E5574"/>
    <w:rsid w:val="008E565C"/>
    <w:rsid w:val="008E5A0A"/>
    <w:rsid w:val="008E5C42"/>
    <w:rsid w:val="008E60CF"/>
    <w:rsid w:val="008E62D2"/>
    <w:rsid w:val="008E639F"/>
    <w:rsid w:val="008E65B5"/>
    <w:rsid w:val="008E6634"/>
    <w:rsid w:val="008E6D50"/>
    <w:rsid w:val="008E7E29"/>
    <w:rsid w:val="008E7EBA"/>
    <w:rsid w:val="008E7EEB"/>
    <w:rsid w:val="008F005B"/>
    <w:rsid w:val="008F031F"/>
    <w:rsid w:val="008F091B"/>
    <w:rsid w:val="008F1526"/>
    <w:rsid w:val="008F2041"/>
    <w:rsid w:val="008F23F8"/>
    <w:rsid w:val="008F2796"/>
    <w:rsid w:val="008F29D5"/>
    <w:rsid w:val="008F36B2"/>
    <w:rsid w:val="008F3B17"/>
    <w:rsid w:val="008F3C6C"/>
    <w:rsid w:val="008F3DF2"/>
    <w:rsid w:val="008F4AAE"/>
    <w:rsid w:val="008F5552"/>
    <w:rsid w:val="008F557F"/>
    <w:rsid w:val="008F5B17"/>
    <w:rsid w:val="008F5BB7"/>
    <w:rsid w:val="008F606D"/>
    <w:rsid w:val="008F655F"/>
    <w:rsid w:val="008F66AB"/>
    <w:rsid w:val="008F6CD1"/>
    <w:rsid w:val="008F7F53"/>
    <w:rsid w:val="008FA23A"/>
    <w:rsid w:val="00900964"/>
    <w:rsid w:val="00900D1E"/>
    <w:rsid w:val="00900F13"/>
    <w:rsid w:val="00901A27"/>
    <w:rsid w:val="00901CE8"/>
    <w:rsid w:val="009023A1"/>
    <w:rsid w:val="0090505E"/>
    <w:rsid w:val="00905336"/>
    <w:rsid w:val="00905A27"/>
    <w:rsid w:val="0090614E"/>
    <w:rsid w:val="009065F7"/>
    <w:rsid w:val="00906AC6"/>
    <w:rsid w:val="00907252"/>
    <w:rsid w:val="009079C6"/>
    <w:rsid w:val="00907B08"/>
    <w:rsid w:val="0091018B"/>
    <w:rsid w:val="00910963"/>
    <w:rsid w:val="00911A47"/>
    <w:rsid w:val="00912857"/>
    <w:rsid w:val="00912D73"/>
    <w:rsid w:val="009130B2"/>
    <w:rsid w:val="00913606"/>
    <w:rsid w:val="009140D1"/>
    <w:rsid w:val="00914227"/>
    <w:rsid w:val="009149DC"/>
    <w:rsid w:val="00914B3D"/>
    <w:rsid w:val="00915223"/>
    <w:rsid w:val="00915715"/>
    <w:rsid w:val="00915843"/>
    <w:rsid w:val="00915BB5"/>
    <w:rsid w:val="009160F4"/>
    <w:rsid w:val="0091636B"/>
    <w:rsid w:val="00916386"/>
    <w:rsid w:val="00916977"/>
    <w:rsid w:val="00916BB2"/>
    <w:rsid w:val="00916BFE"/>
    <w:rsid w:val="00916C1B"/>
    <w:rsid w:val="00916C3D"/>
    <w:rsid w:val="0092028C"/>
    <w:rsid w:val="0092138D"/>
    <w:rsid w:val="00921473"/>
    <w:rsid w:val="00921612"/>
    <w:rsid w:val="00921D8A"/>
    <w:rsid w:val="00921F95"/>
    <w:rsid w:val="00922142"/>
    <w:rsid w:val="00922756"/>
    <w:rsid w:val="009228D2"/>
    <w:rsid w:val="00923B5F"/>
    <w:rsid w:val="00923CB5"/>
    <w:rsid w:val="00923DCF"/>
    <w:rsid w:val="00923E21"/>
    <w:rsid w:val="009241CA"/>
    <w:rsid w:val="00924A67"/>
    <w:rsid w:val="00924F8D"/>
    <w:rsid w:val="0092500C"/>
    <w:rsid w:val="00926509"/>
    <w:rsid w:val="0092675D"/>
    <w:rsid w:val="009267D9"/>
    <w:rsid w:val="00926886"/>
    <w:rsid w:val="009275DB"/>
    <w:rsid w:val="009307BE"/>
    <w:rsid w:val="0093138B"/>
    <w:rsid w:val="0093153B"/>
    <w:rsid w:val="00931E0C"/>
    <w:rsid w:val="00932135"/>
    <w:rsid w:val="009322C5"/>
    <w:rsid w:val="00932424"/>
    <w:rsid w:val="00932458"/>
    <w:rsid w:val="00933855"/>
    <w:rsid w:val="00933AE2"/>
    <w:rsid w:val="00934252"/>
    <w:rsid w:val="00935CD3"/>
    <w:rsid w:val="00935D7B"/>
    <w:rsid w:val="00936464"/>
    <w:rsid w:val="00936683"/>
    <w:rsid w:val="0093696A"/>
    <w:rsid w:val="00936B3E"/>
    <w:rsid w:val="00936B4C"/>
    <w:rsid w:val="00936BBC"/>
    <w:rsid w:val="00937259"/>
    <w:rsid w:val="0093773F"/>
    <w:rsid w:val="00937C49"/>
    <w:rsid w:val="00937F23"/>
    <w:rsid w:val="0094034C"/>
    <w:rsid w:val="0094034D"/>
    <w:rsid w:val="0094051A"/>
    <w:rsid w:val="00941506"/>
    <w:rsid w:val="0094178C"/>
    <w:rsid w:val="009417F5"/>
    <w:rsid w:val="0094226C"/>
    <w:rsid w:val="00942493"/>
    <w:rsid w:val="009425E0"/>
    <w:rsid w:val="00942669"/>
    <w:rsid w:val="009429F5"/>
    <w:rsid w:val="00943037"/>
    <w:rsid w:val="009431D4"/>
    <w:rsid w:val="0094348B"/>
    <w:rsid w:val="0094361B"/>
    <w:rsid w:val="00943B2A"/>
    <w:rsid w:val="00943B58"/>
    <w:rsid w:val="00943EE0"/>
    <w:rsid w:val="009441B4"/>
    <w:rsid w:val="009441E1"/>
    <w:rsid w:val="009451E2"/>
    <w:rsid w:val="00945258"/>
    <w:rsid w:val="00945581"/>
    <w:rsid w:val="009456E9"/>
    <w:rsid w:val="009458CF"/>
    <w:rsid w:val="00945D11"/>
    <w:rsid w:val="00946059"/>
    <w:rsid w:val="00946216"/>
    <w:rsid w:val="009463D0"/>
    <w:rsid w:val="00946550"/>
    <w:rsid w:val="0094655A"/>
    <w:rsid w:val="009466CE"/>
    <w:rsid w:val="00946989"/>
    <w:rsid w:val="00947126"/>
    <w:rsid w:val="0094775A"/>
    <w:rsid w:val="009478D4"/>
    <w:rsid w:val="009479E4"/>
    <w:rsid w:val="00947E28"/>
    <w:rsid w:val="0095031E"/>
    <w:rsid w:val="009507D9"/>
    <w:rsid w:val="00950C01"/>
    <w:rsid w:val="00950D16"/>
    <w:rsid w:val="009511FC"/>
    <w:rsid w:val="0095188A"/>
    <w:rsid w:val="00951A38"/>
    <w:rsid w:val="00952109"/>
    <w:rsid w:val="009521D5"/>
    <w:rsid w:val="00952595"/>
    <w:rsid w:val="00952EF0"/>
    <w:rsid w:val="0095384C"/>
    <w:rsid w:val="00953871"/>
    <w:rsid w:val="00953E45"/>
    <w:rsid w:val="009540BF"/>
    <w:rsid w:val="00954296"/>
    <w:rsid w:val="009548D7"/>
    <w:rsid w:val="00954DD1"/>
    <w:rsid w:val="00954FC0"/>
    <w:rsid w:val="009554F0"/>
    <w:rsid w:val="009557A5"/>
    <w:rsid w:val="00955882"/>
    <w:rsid w:val="00957C26"/>
    <w:rsid w:val="00957D20"/>
    <w:rsid w:val="00957E19"/>
    <w:rsid w:val="009607CC"/>
    <w:rsid w:val="00960DDD"/>
    <w:rsid w:val="00961106"/>
    <w:rsid w:val="009611A9"/>
    <w:rsid w:val="009611E0"/>
    <w:rsid w:val="009623BF"/>
    <w:rsid w:val="00962EE4"/>
    <w:rsid w:val="0096358B"/>
    <w:rsid w:val="00963BB6"/>
    <w:rsid w:val="00963D11"/>
    <w:rsid w:val="00963F74"/>
    <w:rsid w:val="009643B8"/>
    <w:rsid w:val="00964A7A"/>
    <w:rsid w:val="00964FA1"/>
    <w:rsid w:val="00965A36"/>
    <w:rsid w:val="009662D6"/>
    <w:rsid w:val="009663D3"/>
    <w:rsid w:val="0096646C"/>
    <w:rsid w:val="00966F05"/>
    <w:rsid w:val="0096732E"/>
    <w:rsid w:val="0096741D"/>
    <w:rsid w:val="009674C3"/>
    <w:rsid w:val="0097014D"/>
    <w:rsid w:val="0097028F"/>
    <w:rsid w:val="00970375"/>
    <w:rsid w:val="00970AF0"/>
    <w:rsid w:val="00970F7F"/>
    <w:rsid w:val="00971030"/>
    <w:rsid w:val="00971466"/>
    <w:rsid w:val="0097193F"/>
    <w:rsid w:val="00971C0D"/>
    <w:rsid w:val="00972D78"/>
    <w:rsid w:val="00974528"/>
    <w:rsid w:val="0097457E"/>
    <w:rsid w:val="00974BD9"/>
    <w:rsid w:val="00974E2F"/>
    <w:rsid w:val="00975246"/>
    <w:rsid w:val="009754F5"/>
    <w:rsid w:val="009755A2"/>
    <w:rsid w:val="00975968"/>
    <w:rsid w:val="00975EE9"/>
    <w:rsid w:val="0097660A"/>
    <w:rsid w:val="009768C8"/>
    <w:rsid w:val="00976BD8"/>
    <w:rsid w:val="00976ECD"/>
    <w:rsid w:val="0097795D"/>
    <w:rsid w:val="00980724"/>
    <w:rsid w:val="00980B22"/>
    <w:rsid w:val="00981635"/>
    <w:rsid w:val="00981858"/>
    <w:rsid w:val="00981A83"/>
    <w:rsid w:val="00981DF0"/>
    <w:rsid w:val="00981FFA"/>
    <w:rsid w:val="00982298"/>
    <w:rsid w:val="009822E6"/>
    <w:rsid w:val="009825DB"/>
    <w:rsid w:val="00982707"/>
    <w:rsid w:val="0098293A"/>
    <w:rsid w:val="00982A81"/>
    <w:rsid w:val="00982ACC"/>
    <w:rsid w:val="00983362"/>
    <w:rsid w:val="00983AB8"/>
    <w:rsid w:val="00983C2D"/>
    <w:rsid w:val="00983DBE"/>
    <w:rsid w:val="009840BF"/>
    <w:rsid w:val="00984956"/>
    <w:rsid w:val="0098496B"/>
    <w:rsid w:val="00984F4F"/>
    <w:rsid w:val="00985024"/>
    <w:rsid w:val="00985177"/>
    <w:rsid w:val="009852D7"/>
    <w:rsid w:val="00985EDE"/>
    <w:rsid w:val="009861AB"/>
    <w:rsid w:val="00986340"/>
    <w:rsid w:val="00986A02"/>
    <w:rsid w:val="00986BBC"/>
    <w:rsid w:val="00986F5C"/>
    <w:rsid w:val="0098719C"/>
    <w:rsid w:val="00987CA1"/>
    <w:rsid w:val="009903F6"/>
    <w:rsid w:val="009904D7"/>
    <w:rsid w:val="00990908"/>
    <w:rsid w:val="00990BBF"/>
    <w:rsid w:val="00990D45"/>
    <w:rsid w:val="00991AD5"/>
    <w:rsid w:val="00991EC8"/>
    <w:rsid w:val="00992349"/>
    <w:rsid w:val="0099316D"/>
    <w:rsid w:val="0099364A"/>
    <w:rsid w:val="009937EB"/>
    <w:rsid w:val="00994A28"/>
    <w:rsid w:val="00994B26"/>
    <w:rsid w:val="00994B60"/>
    <w:rsid w:val="00994B64"/>
    <w:rsid w:val="009957EC"/>
    <w:rsid w:val="009958D9"/>
    <w:rsid w:val="00995B9A"/>
    <w:rsid w:val="00997327"/>
    <w:rsid w:val="009A0040"/>
    <w:rsid w:val="009A0076"/>
    <w:rsid w:val="009A03E2"/>
    <w:rsid w:val="009A0A2E"/>
    <w:rsid w:val="009A0AAB"/>
    <w:rsid w:val="009A0EBD"/>
    <w:rsid w:val="009A1375"/>
    <w:rsid w:val="009A1CBD"/>
    <w:rsid w:val="009A2654"/>
    <w:rsid w:val="009A28C0"/>
    <w:rsid w:val="009A2B3F"/>
    <w:rsid w:val="009A2CB4"/>
    <w:rsid w:val="009A3BF9"/>
    <w:rsid w:val="009A3C1B"/>
    <w:rsid w:val="009A3C1C"/>
    <w:rsid w:val="009A3C5D"/>
    <w:rsid w:val="009A3CD6"/>
    <w:rsid w:val="009A3D64"/>
    <w:rsid w:val="009A52D8"/>
    <w:rsid w:val="009A5472"/>
    <w:rsid w:val="009A5B02"/>
    <w:rsid w:val="009A5DCD"/>
    <w:rsid w:val="009A63A2"/>
    <w:rsid w:val="009A67EB"/>
    <w:rsid w:val="009A6829"/>
    <w:rsid w:val="009A6B69"/>
    <w:rsid w:val="009A7101"/>
    <w:rsid w:val="009A79F2"/>
    <w:rsid w:val="009A7BBE"/>
    <w:rsid w:val="009A7DEB"/>
    <w:rsid w:val="009B002A"/>
    <w:rsid w:val="009B0178"/>
    <w:rsid w:val="009B0F38"/>
    <w:rsid w:val="009B1941"/>
    <w:rsid w:val="009B1F1F"/>
    <w:rsid w:val="009B27F1"/>
    <w:rsid w:val="009B2B0D"/>
    <w:rsid w:val="009B3176"/>
    <w:rsid w:val="009B3222"/>
    <w:rsid w:val="009B323F"/>
    <w:rsid w:val="009B37A7"/>
    <w:rsid w:val="009B39CD"/>
    <w:rsid w:val="009B4514"/>
    <w:rsid w:val="009B463B"/>
    <w:rsid w:val="009B46D5"/>
    <w:rsid w:val="009B56FA"/>
    <w:rsid w:val="009B57E3"/>
    <w:rsid w:val="009B658B"/>
    <w:rsid w:val="009B727A"/>
    <w:rsid w:val="009B7613"/>
    <w:rsid w:val="009C01A3"/>
    <w:rsid w:val="009C025B"/>
    <w:rsid w:val="009C08B1"/>
    <w:rsid w:val="009C09A3"/>
    <w:rsid w:val="009C0B38"/>
    <w:rsid w:val="009C0E94"/>
    <w:rsid w:val="009C11C7"/>
    <w:rsid w:val="009C121E"/>
    <w:rsid w:val="009C1355"/>
    <w:rsid w:val="009C1552"/>
    <w:rsid w:val="009C1EA5"/>
    <w:rsid w:val="009C1F42"/>
    <w:rsid w:val="009C2DFC"/>
    <w:rsid w:val="009C38D4"/>
    <w:rsid w:val="009C39EC"/>
    <w:rsid w:val="009C3A37"/>
    <w:rsid w:val="009C3B02"/>
    <w:rsid w:val="009C4247"/>
    <w:rsid w:val="009C439C"/>
    <w:rsid w:val="009C4D53"/>
    <w:rsid w:val="009C6CDA"/>
    <w:rsid w:val="009C6E0B"/>
    <w:rsid w:val="009C6E6F"/>
    <w:rsid w:val="009C6EF5"/>
    <w:rsid w:val="009C711A"/>
    <w:rsid w:val="009C74CB"/>
    <w:rsid w:val="009C7B2C"/>
    <w:rsid w:val="009C7C67"/>
    <w:rsid w:val="009D0226"/>
    <w:rsid w:val="009D02B5"/>
    <w:rsid w:val="009D0385"/>
    <w:rsid w:val="009D06D5"/>
    <w:rsid w:val="009D07B8"/>
    <w:rsid w:val="009D08CC"/>
    <w:rsid w:val="009D1544"/>
    <w:rsid w:val="009D156C"/>
    <w:rsid w:val="009D1711"/>
    <w:rsid w:val="009D1AF3"/>
    <w:rsid w:val="009D20DB"/>
    <w:rsid w:val="009D35BF"/>
    <w:rsid w:val="009D39D8"/>
    <w:rsid w:val="009D3AFF"/>
    <w:rsid w:val="009D40C0"/>
    <w:rsid w:val="009D41EA"/>
    <w:rsid w:val="009D427E"/>
    <w:rsid w:val="009D42AA"/>
    <w:rsid w:val="009D43A9"/>
    <w:rsid w:val="009D4472"/>
    <w:rsid w:val="009D47B7"/>
    <w:rsid w:val="009D4BD6"/>
    <w:rsid w:val="009D53D2"/>
    <w:rsid w:val="009D564F"/>
    <w:rsid w:val="009D6188"/>
    <w:rsid w:val="009D6A02"/>
    <w:rsid w:val="009D6D3E"/>
    <w:rsid w:val="009D732A"/>
    <w:rsid w:val="009D7636"/>
    <w:rsid w:val="009D7B67"/>
    <w:rsid w:val="009E023F"/>
    <w:rsid w:val="009E0406"/>
    <w:rsid w:val="009E05FD"/>
    <w:rsid w:val="009E0E4D"/>
    <w:rsid w:val="009E0FAC"/>
    <w:rsid w:val="009E134E"/>
    <w:rsid w:val="009E19DD"/>
    <w:rsid w:val="009E1D59"/>
    <w:rsid w:val="009E21C1"/>
    <w:rsid w:val="009E252E"/>
    <w:rsid w:val="009E28E7"/>
    <w:rsid w:val="009E2A21"/>
    <w:rsid w:val="009E331D"/>
    <w:rsid w:val="009E33B2"/>
    <w:rsid w:val="009E37E6"/>
    <w:rsid w:val="009E386D"/>
    <w:rsid w:val="009E399B"/>
    <w:rsid w:val="009E45B9"/>
    <w:rsid w:val="009E4711"/>
    <w:rsid w:val="009E4BDA"/>
    <w:rsid w:val="009E52A2"/>
    <w:rsid w:val="009E5505"/>
    <w:rsid w:val="009E5B39"/>
    <w:rsid w:val="009E6390"/>
    <w:rsid w:val="009E6391"/>
    <w:rsid w:val="009E63C5"/>
    <w:rsid w:val="009E684F"/>
    <w:rsid w:val="009E6C50"/>
    <w:rsid w:val="009E6C9A"/>
    <w:rsid w:val="009E6D3C"/>
    <w:rsid w:val="009E6DA9"/>
    <w:rsid w:val="009E6EF0"/>
    <w:rsid w:val="009E77B4"/>
    <w:rsid w:val="009E7B79"/>
    <w:rsid w:val="009E7C64"/>
    <w:rsid w:val="009F0108"/>
    <w:rsid w:val="009F0ADE"/>
    <w:rsid w:val="009F0C42"/>
    <w:rsid w:val="009F0C43"/>
    <w:rsid w:val="009F0E8D"/>
    <w:rsid w:val="009F1145"/>
    <w:rsid w:val="009F1396"/>
    <w:rsid w:val="009F1EF9"/>
    <w:rsid w:val="009F22F3"/>
    <w:rsid w:val="009F320D"/>
    <w:rsid w:val="009F3D66"/>
    <w:rsid w:val="009F3E32"/>
    <w:rsid w:val="009F3F98"/>
    <w:rsid w:val="009F41AC"/>
    <w:rsid w:val="009F4EF4"/>
    <w:rsid w:val="009F56B8"/>
    <w:rsid w:val="009F58FD"/>
    <w:rsid w:val="009F5EA9"/>
    <w:rsid w:val="009F6467"/>
    <w:rsid w:val="009F67B5"/>
    <w:rsid w:val="009F6A5B"/>
    <w:rsid w:val="009F6E50"/>
    <w:rsid w:val="009F7525"/>
    <w:rsid w:val="009F78A2"/>
    <w:rsid w:val="009F7A22"/>
    <w:rsid w:val="009F7B26"/>
    <w:rsid w:val="009F7BB5"/>
    <w:rsid w:val="009F7CCC"/>
    <w:rsid w:val="009F7EA1"/>
    <w:rsid w:val="00A001CA"/>
    <w:rsid w:val="00A00313"/>
    <w:rsid w:val="00A004BF"/>
    <w:rsid w:val="00A00622"/>
    <w:rsid w:val="00A008E2"/>
    <w:rsid w:val="00A00DCF"/>
    <w:rsid w:val="00A0137E"/>
    <w:rsid w:val="00A016F2"/>
    <w:rsid w:val="00A016FC"/>
    <w:rsid w:val="00A0183F"/>
    <w:rsid w:val="00A018CA"/>
    <w:rsid w:val="00A02198"/>
    <w:rsid w:val="00A02311"/>
    <w:rsid w:val="00A02409"/>
    <w:rsid w:val="00A02962"/>
    <w:rsid w:val="00A02F29"/>
    <w:rsid w:val="00A031C0"/>
    <w:rsid w:val="00A0326A"/>
    <w:rsid w:val="00A033E7"/>
    <w:rsid w:val="00A039E3"/>
    <w:rsid w:val="00A03A6A"/>
    <w:rsid w:val="00A03D32"/>
    <w:rsid w:val="00A03E57"/>
    <w:rsid w:val="00A05453"/>
    <w:rsid w:val="00A05A63"/>
    <w:rsid w:val="00A06F7D"/>
    <w:rsid w:val="00A06FE8"/>
    <w:rsid w:val="00A076FC"/>
    <w:rsid w:val="00A0792D"/>
    <w:rsid w:val="00A07B4F"/>
    <w:rsid w:val="00A07D0C"/>
    <w:rsid w:val="00A119BC"/>
    <w:rsid w:val="00A11F1D"/>
    <w:rsid w:val="00A12061"/>
    <w:rsid w:val="00A12872"/>
    <w:rsid w:val="00A128DA"/>
    <w:rsid w:val="00A1393F"/>
    <w:rsid w:val="00A1439B"/>
    <w:rsid w:val="00A143B9"/>
    <w:rsid w:val="00A14A4B"/>
    <w:rsid w:val="00A1657B"/>
    <w:rsid w:val="00A1688D"/>
    <w:rsid w:val="00A16D60"/>
    <w:rsid w:val="00A16E82"/>
    <w:rsid w:val="00A17D43"/>
    <w:rsid w:val="00A204DF"/>
    <w:rsid w:val="00A20C74"/>
    <w:rsid w:val="00A20DA0"/>
    <w:rsid w:val="00A21615"/>
    <w:rsid w:val="00A2220D"/>
    <w:rsid w:val="00A2360D"/>
    <w:rsid w:val="00A24137"/>
    <w:rsid w:val="00A247F8"/>
    <w:rsid w:val="00A24A65"/>
    <w:rsid w:val="00A24FE7"/>
    <w:rsid w:val="00A253BB"/>
    <w:rsid w:val="00A257E7"/>
    <w:rsid w:val="00A2684F"/>
    <w:rsid w:val="00A26890"/>
    <w:rsid w:val="00A26C0F"/>
    <w:rsid w:val="00A2776C"/>
    <w:rsid w:val="00A27BC9"/>
    <w:rsid w:val="00A27CE9"/>
    <w:rsid w:val="00A30B6A"/>
    <w:rsid w:val="00A315D7"/>
    <w:rsid w:val="00A316FD"/>
    <w:rsid w:val="00A3179E"/>
    <w:rsid w:val="00A31814"/>
    <w:rsid w:val="00A3184F"/>
    <w:rsid w:val="00A31B6F"/>
    <w:rsid w:val="00A32426"/>
    <w:rsid w:val="00A32486"/>
    <w:rsid w:val="00A32B5D"/>
    <w:rsid w:val="00A330A9"/>
    <w:rsid w:val="00A33231"/>
    <w:rsid w:val="00A33288"/>
    <w:rsid w:val="00A3389E"/>
    <w:rsid w:val="00A34036"/>
    <w:rsid w:val="00A34266"/>
    <w:rsid w:val="00A3428B"/>
    <w:rsid w:val="00A3469F"/>
    <w:rsid w:val="00A34E41"/>
    <w:rsid w:val="00A35E0B"/>
    <w:rsid w:val="00A36073"/>
    <w:rsid w:val="00A378F9"/>
    <w:rsid w:val="00A379CB"/>
    <w:rsid w:val="00A37C18"/>
    <w:rsid w:val="00A37F53"/>
    <w:rsid w:val="00A4019A"/>
    <w:rsid w:val="00A40282"/>
    <w:rsid w:val="00A40C5B"/>
    <w:rsid w:val="00A40CA4"/>
    <w:rsid w:val="00A41015"/>
    <w:rsid w:val="00A410DC"/>
    <w:rsid w:val="00A41737"/>
    <w:rsid w:val="00A427AB"/>
    <w:rsid w:val="00A428F2"/>
    <w:rsid w:val="00A4292F"/>
    <w:rsid w:val="00A42C47"/>
    <w:rsid w:val="00A4357B"/>
    <w:rsid w:val="00A453F2"/>
    <w:rsid w:val="00A45709"/>
    <w:rsid w:val="00A466B3"/>
    <w:rsid w:val="00A46EFE"/>
    <w:rsid w:val="00A47858"/>
    <w:rsid w:val="00A50BD2"/>
    <w:rsid w:val="00A51754"/>
    <w:rsid w:val="00A52334"/>
    <w:rsid w:val="00A52726"/>
    <w:rsid w:val="00A53369"/>
    <w:rsid w:val="00A53543"/>
    <w:rsid w:val="00A53D3A"/>
    <w:rsid w:val="00A53D3D"/>
    <w:rsid w:val="00A54040"/>
    <w:rsid w:val="00A54E88"/>
    <w:rsid w:val="00A55288"/>
    <w:rsid w:val="00A554DE"/>
    <w:rsid w:val="00A55B9D"/>
    <w:rsid w:val="00A55D99"/>
    <w:rsid w:val="00A55E1F"/>
    <w:rsid w:val="00A56265"/>
    <w:rsid w:val="00A56862"/>
    <w:rsid w:val="00A56D31"/>
    <w:rsid w:val="00A57271"/>
    <w:rsid w:val="00A57451"/>
    <w:rsid w:val="00A57D96"/>
    <w:rsid w:val="00A57DC0"/>
    <w:rsid w:val="00A57DDB"/>
    <w:rsid w:val="00A60D5D"/>
    <w:rsid w:val="00A618A3"/>
    <w:rsid w:val="00A61DE3"/>
    <w:rsid w:val="00A625C4"/>
    <w:rsid w:val="00A62813"/>
    <w:rsid w:val="00A62E9B"/>
    <w:rsid w:val="00A632E4"/>
    <w:rsid w:val="00A639DE"/>
    <w:rsid w:val="00A63E30"/>
    <w:rsid w:val="00A63EA6"/>
    <w:rsid w:val="00A647E5"/>
    <w:rsid w:val="00A6494C"/>
    <w:rsid w:val="00A6498B"/>
    <w:rsid w:val="00A65828"/>
    <w:rsid w:val="00A65891"/>
    <w:rsid w:val="00A65932"/>
    <w:rsid w:val="00A65D06"/>
    <w:rsid w:val="00A65F95"/>
    <w:rsid w:val="00A667EB"/>
    <w:rsid w:val="00A67181"/>
    <w:rsid w:val="00A671D6"/>
    <w:rsid w:val="00A6736B"/>
    <w:rsid w:val="00A705E6"/>
    <w:rsid w:val="00A70A44"/>
    <w:rsid w:val="00A70B41"/>
    <w:rsid w:val="00A70E9F"/>
    <w:rsid w:val="00A710C6"/>
    <w:rsid w:val="00A711D9"/>
    <w:rsid w:val="00A718E6"/>
    <w:rsid w:val="00A71A27"/>
    <w:rsid w:val="00A71B24"/>
    <w:rsid w:val="00A721D0"/>
    <w:rsid w:val="00A7261D"/>
    <w:rsid w:val="00A72D30"/>
    <w:rsid w:val="00A72EC3"/>
    <w:rsid w:val="00A730B8"/>
    <w:rsid w:val="00A73587"/>
    <w:rsid w:val="00A736D5"/>
    <w:rsid w:val="00A75425"/>
    <w:rsid w:val="00A75A93"/>
    <w:rsid w:val="00A75E21"/>
    <w:rsid w:val="00A76359"/>
    <w:rsid w:val="00A7658D"/>
    <w:rsid w:val="00A76870"/>
    <w:rsid w:val="00A7702C"/>
    <w:rsid w:val="00A7720D"/>
    <w:rsid w:val="00A7729F"/>
    <w:rsid w:val="00A77658"/>
    <w:rsid w:val="00A7793A"/>
    <w:rsid w:val="00A8085B"/>
    <w:rsid w:val="00A80DEF"/>
    <w:rsid w:val="00A81407"/>
    <w:rsid w:val="00A8155F"/>
    <w:rsid w:val="00A81805"/>
    <w:rsid w:val="00A81C70"/>
    <w:rsid w:val="00A8293C"/>
    <w:rsid w:val="00A83497"/>
    <w:rsid w:val="00A834A9"/>
    <w:rsid w:val="00A837DD"/>
    <w:rsid w:val="00A83B29"/>
    <w:rsid w:val="00A83E28"/>
    <w:rsid w:val="00A83EAD"/>
    <w:rsid w:val="00A841CA"/>
    <w:rsid w:val="00A8447F"/>
    <w:rsid w:val="00A84B1F"/>
    <w:rsid w:val="00A84E76"/>
    <w:rsid w:val="00A855E9"/>
    <w:rsid w:val="00A85759"/>
    <w:rsid w:val="00A86608"/>
    <w:rsid w:val="00A86947"/>
    <w:rsid w:val="00A86A56"/>
    <w:rsid w:val="00A86AC4"/>
    <w:rsid w:val="00A86C1C"/>
    <w:rsid w:val="00A86C6B"/>
    <w:rsid w:val="00A86CA6"/>
    <w:rsid w:val="00A86DB3"/>
    <w:rsid w:val="00A86E41"/>
    <w:rsid w:val="00A8719A"/>
    <w:rsid w:val="00A871A5"/>
    <w:rsid w:val="00A87256"/>
    <w:rsid w:val="00A8771F"/>
    <w:rsid w:val="00A87757"/>
    <w:rsid w:val="00A9067C"/>
    <w:rsid w:val="00A9072E"/>
    <w:rsid w:val="00A90A53"/>
    <w:rsid w:val="00A90B64"/>
    <w:rsid w:val="00A90B86"/>
    <w:rsid w:val="00A90ECF"/>
    <w:rsid w:val="00A90FB4"/>
    <w:rsid w:val="00A919FC"/>
    <w:rsid w:val="00A91A86"/>
    <w:rsid w:val="00A9207F"/>
    <w:rsid w:val="00A92F61"/>
    <w:rsid w:val="00A9337C"/>
    <w:rsid w:val="00A9464D"/>
    <w:rsid w:val="00A9524F"/>
    <w:rsid w:val="00A9567A"/>
    <w:rsid w:val="00A95CA2"/>
    <w:rsid w:val="00A960C7"/>
    <w:rsid w:val="00A963F3"/>
    <w:rsid w:val="00A9696C"/>
    <w:rsid w:val="00A96F27"/>
    <w:rsid w:val="00A978C5"/>
    <w:rsid w:val="00A97DC4"/>
    <w:rsid w:val="00A97E8B"/>
    <w:rsid w:val="00A97FF2"/>
    <w:rsid w:val="00AA0C88"/>
    <w:rsid w:val="00AA181C"/>
    <w:rsid w:val="00AA19F8"/>
    <w:rsid w:val="00AA1A6D"/>
    <w:rsid w:val="00AA1CE7"/>
    <w:rsid w:val="00AA217A"/>
    <w:rsid w:val="00AA25F8"/>
    <w:rsid w:val="00AA2649"/>
    <w:rsid w:val="00AA35A9"/>
    <w:rsid w:val="00AA3730"/>
    <w:rsid w:val="00AA3A5E"/>
    <w:rsid w:val="00AA3A6F"/>
    <w:rsid w:val="00AA4955"/>
    <w:rsid w:val="00AA4B55"/>
    <w:rsid w:val="00AA4E61"/>
    <w:rsid w:val="00AA5000"/>
    <w:rsid w:val="00AA5497"/>
    <w:rsid w:val="00AA56F1"/>
    <w:rsid w:val="00AA5911"/>
    <w:rsid w:val="00AA5CBA"/>
    <w:rsid w:val="00AA5DDD"/>
    <w:rsid w:val="00AA6377"/>
    <w:rsid w:val="00AA6D5A"/>
    <w:rsid w:val="00AA71EC"/>
    <w:rsid w:val="00AA72C7"/>
    <w:rsid w:val="00AA744D"/>
    <w:rsid w:val="00AB0F66"/>
    <w:rsid w:val="00AB10D3"/>
    <w:rsid w:val="00AB16AF"/>
    <w:rsid w:val="00AB180F"/>
    <w:rsid w:val="00AB2DE4"/>
    <w:rsid w:val="00AB2EC3"/>
    <w:rsid w:val="00AB3181"/>
    <w:rsid w:val="00AB375B"/>
    <w:rsid w:val="00AB43A7"/>
    <w:rsid w:val="00AB4859"/>
    <w:rsid w:val="00AB5375"/>
    <w:rsid w:val="00AB546B"/>
    <w:rsid w:val="00AB5479"/>
    <w:rsid w:val="00AB5982"/>
    <w:rsid w:val="00AB619F"/>
    <w:rsid w:val="00AB6217"/>
    <w:rsid w:val="00AB654C"/>
    <w:rsid w:val="00AB6645"/>
    <w:rsid w:val="00AB6757"/>
    <w:rsid w:val="00AB676F"/>
    <w:rsid w:val="00AB6B06"/>
    <w:rsid w:val="00AB72FF"/>
    <w:rsid w:val="00AB7646"/>
    <w:rsid w:val="00AC0097"/>
    <w:rsid w:val="00AC0FAC"/>
    <w:rsid w:val="00AC172C"/>
    <w:rsid w:val="00AC1C78"/>
    <w:rsid w:val="00AC1E1F"/>
    <w:rsid w:val="00AC2FD7"/>
    <w:rsid w:val="00AC3369"/>
    <w:rsid w:val="00AC33AC"/>
    <w:rsid w:val="00AC3C64"/>
    <w:rsid w:val="00AC3EF2"/>
    <w:rsid w:val="00AC4341"/>
    <w:rsid w:val="00AC48F8"/>
    <w:rsid w:val="00AC4B28"/>
    <w:rsid w:val="00AC541D"/>
    <w:rsid w:val="00AC5C60"/>
    <w:rsid w:val="00AC5C7D"/>
    <w:rsid w:val="00AC6A9C"/>
    <w:rsid w:val="00AC6C19"/>
    <w:rsid w:val="00AC6E3A"/>
    <w:rsid w:val="00AC75D2"/>
    <w:rsid w:val="00AC7666"/>
    <w:rsid w:val="00AC7B2F"/>
    <w:rsid w:val="00AC7C8F"/>
    <w:rsid w:val="00AC7FA0"/>
    <w:rsid w:val="00AD0470"/>
    <w:rsid w:val="00AD09DD"/>
    <w:rsid w:val="00AD0BB1"/>
    <w:rsid w:val="00AD0EC4"/>
    <w:rsid w:val="00AD102A"/>
    <w:rsid w:val="00AD1D02"/>
    <w:rsid w:val="00AD213C"/>
    <w:rsid w:val="00AD2529"/>
    <w:rsid w:val="00AD2761"/>
    <w:rsid w:val="00AD42FC"/>
    <w:rsid w:val="00AD44A5"/>
    <w:rsid w:val="00AD4C2B"/>
    <w:rsid w:val="00AD4DCB"/>
    <w:rsid w:val="00AD50A7"/>
    <w:rsid w:val="00AD51C1"/>
    <w:rsid w:val="00AD545A"/>
    <w:rsid w:val="00AD59C4"/>
    <w:rsid w:val="00AD59EF"/>
    <w:rsid w:val="00AD5D52"/>
    <w:rsid w:val="00AD6F21"/>
    <w:rsid w:val="00AD70B9"/>
    <w:rsid w:val="00AD7216"/>
    <w:rsid w:val="00AD7751"/>
    <w:rsid w:val="00AD7E8B"/>
    <w:rsid w:val="00AE0449"/>
    <w:rsid w:val="00AE054B"/>
    <w:rsid w:val="00AE069B"/>
    <w:rsid w:val="00AE06A5"/>
    <w:rsid w:val="00AE093E"/>
    <w:rsid w:val="00AE0BD7"/>
    <w:rsid w:val="00AE0BFA"/>
    <w:rsid w:val="00AE0C56"/>
    <w:rsid w:val="00AE10C7"/>
    <w:rsid w:val="00AE12B4"/>
    <w:rsid w:val="00AE1812"/>
    <w:rsid w:val="00AE21DE"/>
    <w:rsid w:val="00AE246F"/>
    <w:rsid w:val="00AE257A"/>
    <w:rsid w:val="00AE2A5D"/>
    <w:rsid w:val="00AE2F11"/>
    <w:rsid w:val="00AE31EF"/>
    <w:rsid w:val="00AE328A"/>
    <w:rsid w:val="00AE37DB"/>
    <w:rsid w:val="00AE3922"/>
    <w:rsid w:val="00AE3B24"/>
    <w:rsid w:val="00AE4106"/>
    <w:rsid w:val="00AE462A"/>
    <w:rsid w:val="00AE46D9"/>
    <w:rsid w:val="00AE4916"/>
    <w:rsid w:val="00AE4DCC"/>
    <w:rsid w:val="00AE530A"/>
    <w:rsid w:val="00AE54CD"/>
    <w:rsid w:val="00AE5974"/>
    <w:rsid w:val="00AE6ADB"/>
    <w:rsid w:val="00AE6C12"/>
    <w:rsid w:val="00AE6D84"/>
    <w:rsid w:val="00AE711A"/>
    <w:rsid w:val="00AE7281"/>
    <w:rsid w:val="00AE75FA"/>
    <w:rsid w:val="00AE7898"/>
    <w:rsid w:val="00AE7962"/>
    <w:rsid w:val="00AE7E25"/>
    <w:rsid w:val="00AE7FA2"/>
    <w:rsid w:val="00AF0657"/>
    <w:rsid w:val="00AF0F12"/>
    <w:rsid w:val="00AF1157"/>
    <w:rsid w:val="00AF1306"/>
    <w:rsid w:val="00AF1A3B"/>
    <w:rsid w:val="00AF2149"/>
    <w:rsid w:val="00AF21E1"/>
    <w:rsid w:val="00AF24FF"/>
    <w:rsid w:val="00AF274B"/>
    <w:rsid w:val="00AF3265"/>
    <w:rsid w:val="00AF38FC"/>
    <w:rsid w:val="00AF431C"/>
    <w:rsid w:val="00AF4557"/>
    <w:rsid w:val="00AF4AD3"/>
    <w:rsid w:val="00AF4BF5"/>
    <w:rsid w:val="00AF4D9A"/>
    <w:rsid w:val="00AF5764"/>
    <w:rsid w:val="00AF592E"/>
    <w:rsid w:val="00AF5AC8"/>
    <w:rsid w:val="00AF626D"/>
    <w:rsid w:val="00AF64BB"/>
    <w:rsid w:val="00AF6746"/>
    <w:rsid w:val="00AF681D"/>
    <w:rsid w:val="00AF690D"/>
    <w:rsid w:val="00AF6E2F"/>
    <w:rsid w:val="00AF7068"/>
    <w:rsid w:val="00AF7D7F"/>
    <w:rsid w:val="00B0034D"/>
    <w:rsid w:val="00B006F6"/>
    <w:rsid w:val="00B0121C"/>
    <w:rsid w:val="00B0189B"/>
    <w:rsid w:val="00B020CB"/>
    <w:rsid w:val="00B02439"/>
    <w:rsid w:val="00B02B93"/>
    <w:rsid w:val="00B02DC2"/>
    <w:rsid w:val="00B03068"/>
    <w:rsid w:val="00B03408"/>
    <w:rsid w:val="00B0470B"/>
    <w:rsid w:val="00B04EB9"/>
    <w:rsid w:val="00B05104"/>
    <w:rsid w:val="00B05280"/>
    <w:rsid w:val="00B05717"/>
    <w:rsid w:val="00B05C72"/>
    <w:rsid w:val="00B05C95"/>
    <w:rsid w:val="00B062E5"/>
    <w:rsid w:val="00B065E3"/>
    <w:rsid w:val="00B066F5"/>
    <w:rsid w:val="00B07E9E"/>
    <w:rsid w:val="00B0E166"/>
    <w:rsid w:val="00B10A91"/>
    <w:rsid w:val="00B10AEC"/>
    <w:rsid w:val="00B1118E"/>
    <w:rsid w:val="00B11381"/>
    <w:rsid w:val="00B11AC3"/>
    <w:rsid w:val="00B11B79"/>
    <w:rsid w:val="00B11CE1"/>
    <w:rsid w:val="00B11F69"/>
    <w:rsid w:val="00B12090"/>
    <w:rsid w:val="00B125A2"/>
    <w:rsid w:val="00B12DAA"/>
    <w:rsid w:val="00B12E7A"/>
    <w:rsid w:val="00B13A15"/>
    <w:rsid w:val="00B13C87"/>
    <w:rsid w:val="00B14927"/>
    <w:rsid w:val="00B152F8"/>
    <w:rsid w:val="00B154CC"/>
    <w:rsid w:val="00B159EA"/>
    <w:rsid w:val="00B15B83"/>
    <w:rsid w:val="00B1649A"/>
    <w:rsid w:val="00B16776"/>
    <w:rsid w:val="00B1682E"/>
    <w:rsid w:val="00B16B34"/>
    <w:rsid w:val="00B16F7D"/>
    <w:rsid w:val="00B17407"/>
    <w:rsid w:val="00B175FD"/>
    <w:rsid w:val="00B17748"/>
    <w:rsid w:val="00B1781F"/>
    <w:rsid w:val="00B179C9"/>
    <w:rsid w:val="00B202FC"/>
    <w:rsid w:val="00B205F1"/>
    <w:rsid w:val="00B217E6"/>
    <w:rsid w:val="00B218C7"/>
    <w:rsid w:val="00B21961"/>
    <w:rsid w:val="00B221F2"/>
    <w:rsid w:val="00B23212"/>
    <w:rsid w:val="00B2328B"/>
    <w:rsid w:val="00B23D1A"/>
    <w:rsid w:val="00B23D8E"/>
    <w:rsid w:val="00B243A9"/>
    <w:rsid w:val="00B245D7"/>
    <w:rsid w:val="00B2462F"/>
    <w:rsid w:val="00B247EC"/>
    <w:rsid w:val="00B24B30"/>
    <w:rsid w:val="00B24C7E"/>
    <w:rsid w:val="00B25B14"/>
    <w:rsid w:val="00B25C48"/>
    <w:rsid w:val="00B263C3"/>
    <w:rsid w:val="00B267CF"/>
    <w:rsid w:val="00B26FF2"/>
    <w:rsid w:val="00B2724B"/>
    <w:rsid w:val="00B2749C"/>
    <w:rsid w:val="00B276F8"/>
    <w:rsid w:val="00B27809"/>
    <w:rsid w:val="00B27C7A"/>
    <w:rsid w:val="00B27D1B"/>
    <w:rsid w:val="00B27D6A"/>
    <w:rsid w:val="00B3020A"/>
    <w:rsid w:val="00B30405"/>
    <w:rsid w:val="00B30562"/>
    <w:rsid w:val="00B30BC7"/>
    <w:rsid w:val="00B30D1F"/>
    <w:rsid w:val="00B30D40"/>
    <w:rsid w:val="00B3125B"/>
    <w:rsid w:val="00B31E03"/>
    <w:rsid w:val="00B31E79"/>
    <w:rsid w:val="00B32042"/>
    <w:rsid w:val="00B325BC"/>
    <w:rsid w:val="00B3269D"/>
    <w:rsid w:val="00B327E6"/>
    <w:rsid w:val="00B32CB2"/>
    <w:rsid w:val="00B335F6"/>
    <w:rsid w:val="00B340B5"/>
    <w:rsid w:val="00B349B5"/>
    <w:rsid w:val="00B3575A"/>
    <w:rsid w:val="00B36EDD"/>
    <w:rsid w:val="00B37683"/>
    <w:rsid w:val="00B377BF"/>
    <w:rsid w:val="00B37BFD"/>
    <w:rsid w:val="00B37EED"/>
    <w:rsid w:val="00B40764"/>
    <w:rsid w:val="00B40EBF"/>
    <w:rsid w:val="00B41126"/>
    <w:rsid w:val="00B412C1"/>
    <w:rsid w:val="00B4154D"/>
    <w:rsid w:val="00B4164E"/>
    <w:rsid w:val="00B41863"/>
    <w:rsid w:val="00B42358"/>
    <w:rsid w:val="00B42588"/>
    <w:rsid w:val="00B426F0"/>
    <w:rsid w:val="00B42943"/>
    <w:rsid w:val="00B4317B"/>
    <w:rsid w:val="00B43C56"/>
    <w:rsid w:val="00B444B6"/>
    <w:rsid w:val="00B446C1"/>
    <w:rsid w:val="00B448D3"/>
    <w:rsid w:val="00B44E58"/>
    <w:rsid w:val="00B45938"/>
    <w:rsid w:val="00B459A5"/>
    <w:rsid w:val="00B45A68"/>
    <w:rsid w:val="00B45B5C"/>
    <w:rsid w:val="00B46F78"/>
    <w:rsid w:val="00B470EA"/>
    <w:rsid w:val="00B47160"/>
    <w:rsid w:val="00B477AB"/>
    <w:rsid w:val="00B47B28"/>
    <w:rsid w:val="00B47D8F"/>
    <w:rsid w:val="00B501BA"/>
    <w:rsid w:val="00B5020F"/>
    <w:rsid w:val="00B50366"/>
    <w:rsid w:val="00B50460"/>
    <w:rsid w:val="00B504BB"/>
    <w:rsid w:val="00B50F51"/>
    <w:rsid w:val="00B51759"/>
    <w:rsid w:val="00B518A3"/>
    <w:rsid w:val="00B51C39"/>
    <w:rsid w:val="00B5221A"/>
    <w:rsid w:val="00B52319"/>
    <w:rsid w:val="00B52635"/>
    <w:rsid w:val="00B527A4"/>
    <w:rsid w:val="00B52AB2"/>
    <w:rsid w:val="00B52CA7"/>
    <w:rsid w:val="00B5305F"/>
    <w:rsid w:val="00B5308F"/>
    <w:rsid w:val="00B53281"/>
    <w:rsid w:val="00B53A4B"/>
    <w:rsid w:val="00B53B30"/>
    <w:rsid w:val="00B53CAB"/>
    <w:rsid w:val="00B53FF3"/>
    <w:rsid w:val="00B5419A"/>
    <w:rsid w:val="00B542E0"/>
    <w:rsid w:val="00B543AB"/>
    <w:rsid w:val="00B54C14"/>
    <w:rsid w:val="00B54C94"/>
    <w:rsid w:val="00B5555A"/>
    <w:rsid w:val="00B559B5"/>
    <w:rsid w:val="00B56266"/>
    <w:rsid w:val="00B5626F"/>
    <w:rsid w:val="00B56305"/>
    <w:rsid w:val="00B56926"/>
    <w:rsid w:val="00B56C05"/>
    <w:rsid w:val="00B56CD1"/>
    <w:rsid w:val="00B57C86"/>
    <w:rsid w:val="00B60465"/>
    <w:rsid w:val="00B604D8"/>
    <w:rsid w:val="00B60D22"/>
    <w:rsid w:val="00B61397"/>
    <w:rsid w:val="00B61405"/>
    <w:rsid w:val="00B616D7"/>
    <w:rsid w:val="00B61902"/>
    <w:rsid w:val="00B61B19"/>
    <w:rsid w:val="00B623C2"/>
    <w:rsid w:val="00B62605"/>
    <w:rsid w:val="00B6302E"/>
    <w:rsid w:val="00B632A0"/>
    <w:rsid w:val="00B632A4"/>
    <w:rsid w:val="00B63480"/>
    <w:rsid w:val="00B63A7E"/>
    <w:rsid w:val="00B63AF5"/>
    <w:rsid w:val="00B63EDD"/>
    <w:rsid w:val="00B64339"/>
    <w:rsid w:val="00B6476E"/>
    <w:rsid w:val="00B64BB6"/>
    <w:rsid w:val="00B64F3A"/>
    <w:rsid w:val="00B65878"/>
    <w:rsid w:val="00B65D3C"/>
    <w:rsid w:val="00B65FDA"/>
    <w:rsid w:val="00B66157"/>
    <w:rsid w:val="00B66325"/>
    <w:rsid w:val="00B664F5"/>
    <w:rsid w:val="00B669E7"/>
    <w:rsid w:val="00B66B4D"/>
    <w:rsid w:val="00B6714E"/>
    <w:rsid w:val="00B67520"/>
    <w:rsid w:val="00B677E7"/>
    <w:rsid w:val="00B700C3"/>
    <w:rsid w:val="00B701CB"/>
    <w:rsid w:val="00B70828"/>
    <w:rsid w:val="00B70CEF"/>
    <w:rsid w:val="00B71041"/>
    <w:rsid w:val="00B7114B"/>
    <w:rsid w:val="00B71371"/>
    <w:rsid w:val="00B7166C"/>
    <w:rsid w:val="00B716D7"/>
    <w:rsid w:val="00B71EAB"/>
    <w:rsid w:val="00B71EDA"/>
    <w:rsid w:val="00B72898"/>
    <w:rsid w:val="00B728BD"/>
    <w:rsid w:val="00B7334E"/>
    <w:rsid w:val="00B73730"/>
    <w:rsid w:val="00B74306"/>
    <w:rsid w:val="00B74566"/>
    <w:rsid w:val="00B7462F"/>
    <w:rsid w:val="00B74EC2"/>
    <w:rsid w:val="00B754BC"/>
    <w:rsid w:val="00B758D1"/>
    <w:rsid w:val="00B75E0F"/>
    <w:rsid w:val="00B7648A"/>
    <w:rsid w:val="00B77AA1"/>
    <w:rsid w:val="00B77BF1"/>
    <w:rsid w:val="00B77D7F"/>
    <w:rsid w:val="00B805AB"/>
    <w:rsid w:val="00B80A9D"/>
    <w:rsid w:val="00B80C48"/>
    <w:rsid w:val="00B80CCA"/>
    <w:rsid w:val="00B811CD"/>
    <w:rsid w:val="00B8166A"/>
    <w:rsid w:val="00B817B3"/>
    <w:rsid w:val="00B81C40"/>
    <w:rsid w:val="00B821A3"/>
    <w:rsid w:val="00B828BF"/>
    <w:rsid w:val="00B82E7E"/>
    <w:rsid w:val="00B82F98"/>
    <w:rsid w:val="00B837E1"/>
    <w:rsid w:val="00B839F2"/>
    <w:rsid w:val="00B83B9E"/>
    <w:rsid w:val="00B83BF9"/>
    <w:rsid w:val="00B84267"/>
    <w:rsid w:val="00B845D9"/>
    <w:rsid w:val="00B84F19"/>
    <w:rsid w:val="00B84F7E"/>
    <w:rsid w:val="00B85296"/>
    <w:rsid w:val="00B85900"/>
    <w:rsid w:val="00B85982"/>
    <w:rsid w:val="00B85A0E"/>
    <w:rsid w:val="00B86365"/>
    <w:rsid w:val="00B86BD2"/>
    <w:rsid w:val="00B86F18"/>
    <w:rsid w:val="00B871DC"/>
    <w:rsid w:val="00B8725D"/>
    <w:rsid w:val="00B87289"/>
    <w:rsid w:val="00B87A62"/>
    <w:rsid w:val="00B87ACF"/>
    <w:rsid w:val="00B87C75"/>
    <w:rsid w:val="00B9009A"/>
    <w:rsid w:val="00B906B6"/>
    <w:rsid w:val="00B90B58"/>
    <w:rsid w:val="00B9109F"/>
    <w:rsid w:val="00B9118E"/>
    <w:rsid w:val="00B915E5"/>
    <w:rsid w:val="00B91E84"/>
    <w:rsid w:val="00B91F99"/>
    <w:rsid w:val="00B92003"/>
    <w:rsid w:val="00B921AC"/>
    <w:rsid w:val="00B922B1"/>
    <w:rsid w:val="00B929FE"/>
    <w:rsid w:val="00B93447"/>
    <w:rsid w:val="00B934B1"/>
    <w:rsid w:val="00B9388A"/>
    <w:rsid w:val="00B93C17"/>
    <w:rsid w:val="00B93F2C"/>
    <w:rsid w:val="00B9416F"/>
    <w:rsid w:val="00B947B3"/>
    <w:rsid w:val="00B94BE1"/>
    <w:rsid w:val="00B94CC9"/>
    <w:rsid w:val="00B94E69"/>
    <w:rsid w:val="00B94EFD"/>
    <w:rsid w:val="00B9509B"/>
    <w:rsid w:val="00B9523C"/>
    <w:rsid w:val="00B957E3"/>
    <w:rsid w:val="00B95BD4"/>
    <w:rsid w:val="00B95DF9"/>
    <w:rsid w:val="00B96730"/>
    <w:rsid w:val="00B96A5A"/>
    <w:rsid w:val="00B96B49"/>
    <w:rsid w:val="00B96B7E"/>
    <w:rsid w:val="00B96F1B"/>
    <w:rsid w:val="00B9712B"/>
    <w:rsid w:val="00B97279"/>
    <w:rsid w:val="00B97B0D"/>
    <w:rsid w:val="00B97BA2"/>
    <w:rsid w:val="00BA0849"/>
    <w:rsid w:val="00BA0C5A"/>
    <w:rsid w:val="00BA1485"/>
    <w:rsid w:val="00BA28D0"/>
    <w:rsid w:val="00BA2DBE"/>
    <w:rsid w:val="00BA3A0C"/>
    <w:rsid w:val="00BA3E46"/>
    <w:rsid w:val="00BA404B"/>
    <w:rsid w:val="00BA44AF"/>
    <w:rsid w:val="00BA48E3"/>
    <w:rsid w:val="00BA4B12"/>
    <w:rsid w:val="00BA51FB"/>
    <w:rsid w:val="00BA540A"/>
    <w:rsid w:val="00BA55BC"/>
    <w:rsid w:val="00BA588A"/>
    <w:rsid w:val="00BA5E00"/>
    <w:rsid w:val="00BA6288"/>
    <w:rsid w:val="00BA66BC"/>
    <w:rsid w:val="00BA66C0"/>
    <w:rsid w:val="00BA6CEB"/>
    <w:rsid w:val="00BA70CA"/>
    <w:rsid w:val="00BA71AF"/>
    <w:rsid w:val="00BA75D7"/>
    <w:rsid w:val="00BA7804"/>
    <w:rsid w:val="00BA7D3A"/>
    <w:rsid w:val="00BA7D9A"/>
    <w:rsid w:val="00BA7DAA"/>
    <w:rsid w:val="00BB048D"/>
    <w:rsid w:val="00BB07B1"/>
    <w:rsid w:val="00BB07F5"/>
    <w:rsid w:val="00BB0F10"/>
    <w:rsid w:val="00BB1145"/>
    <w:rsid w:val="00BB1349"/>
    <w:rsid w:val="00BB1860"/>
    <w:rsid w:val="00BB1BCB"/>
    <w:rsid w:val="00BB2124"/>
    <w:rsid w:val="00BB2B21"/>
    <w:rsid w:val="00BB51EC"/>
    <w:rsid w:val="00BB52B9"/>
    <w:rsid w:val="00BB53A9"/>
    <w:rsid w:val="00BB579A"/>
    <w:rsid w:val="00BB5F5C"/>
    <w:rsid w:val="00BB687F"/>
    <w:rsid w:val="00BB6B73"/>
    <w:rsid w:val="00BB6E6F"/>
    <w:rsid w:val="00BB76B6"/>
    <w:rsid w:val="00BB78FD"/>
    <w:rsid w:val="00BB7F63"/>
    <w:rsid w:val="00BB7FA3"/>
    <w:rsid w:val="00BC00FC"/>
    <w:rsid w:val="00BC1475"/>
    <w:rsid w:val="00BC14B0"/>
    <w:rsid w:val="00BC1C20"/>
    <w:rsid w:val="00BC21BF"/>
    <w:rsid w:val="00BC2223"/>
    <w:rsid w:val="00BC22D1"/>
    <w:rsid w:val="00BC287F"/>
    <w:rsid w:val="00BC2D64"/>
    <w:rsid w:val="00BC2F99"/>
    <w:rsid w:val="00BC2FC4"/>
    <w:rsid w:val="00BC3393"/>
    <w:rsid w:val="00BC38B3"/>
    <w:rsid w:val="00BC3B4E"/>
    <w:rsid w:val="00BC3D43"/>
    <w:rsid w:val="00BC3DA5"/>
    <w:rsid w:val="00BC3EB6"/>
    <w:rsid w:val="00BC41F9"/>
    <w:rsid w:val="00BC4573"/>
    <w:rsid w:val="00BC481A"/>
    <w:rsid w:val="00BC4B14"/>
    <w:rsid w:val="00BC4EA0"/>
    <w:rsid w:val="00BC4F4C"/>
    <w:rsid w:val="00BC566E"/>
    <w:rsid w:val="00BC5A88"/>
    <w:rsid w:val="00BC5E19"/>
    <w:rsid w:val="00BC67E2"/>
    <w:rsid w:val="00BC6C75"/>
    <w:rsid w:val="00BD03EC"/>
    <w:rsid w:val="00BD07C2"/>
    <w:rsid w:val="00BD0FAF"/>
    <w:rsid w:val="00BD2B85"/>
    <w:rsid w:val="00BD3169"/>
    <w:rsid w:val="00BD3176"/>
    <w:rsid w:val="00BD32B1"/>
    <w:rsid w:val="00BD3AEB"/>
    <w:rsid w:val="00BD3EAA"/>
    <w:rsid w:val="00BD55BB"/>
    <w:rsid w:val="00BD60B0"/>
    <w:rsid w:val="00BD65F1"/>
    <w:rsid w:val="00BD6647"/>
    <w:rsid w:val="00BD6855"/>
    <w:rsid w:val="00BD6DC5"/>
    <w:rsid w:val="00BD70BD"/>
    <w:rsid w:val="00BD7898"/>
    <w:rsid w:val="00BD7ACB"/>
    <w:rsid w:val="00BE0245"/>
    <w:rsid w:val="00BE02C4"/>
    <w:rsid w:val="00BE034A"/>
    <w:rsid w:val="00BE18FC"/>
    <w:rsid w:val="00BE1CC3"/>
    <w:rsid w:val="00BE22C0"/>
    <w:rsid w:val="00BE254E"/>
    <w:rsid w:val="00BE2FCD"/>
    <w:rsid w:val="00BE32D0"/>
    <w:rsid w:val="00BE3533"/>
    <w:rsid w:val="00BE383A"/>
    <w:rsid w:val="00BE3CC1"/>
    <w:rsid w:val="00BE4864"/>
    <w:rsid w:val="00BE5171"/>
    <w:rsid w:val="00BE63A0"/>
    <w:rsid w:val="00BE64A3"/>
    <w:rsid w:val="00BE6686"/>
    <w:rsid w:val="00BE755C"/>
    <w:rsid w:val="00BE7F51"/>
    <w:rsid w:val="00BF03AD"/>
    <w:rsid w:val="00BF0B90"/>
    <w:rsid w:val="00BF15DF"/>
    <w:rsid w:val="00BF46E3"/>
    <w:rsid w:val="00BF4D42"/>
    <w:rsid w:val="00BF5202"/>
    <w:rsid w:val="00BF585A"/>
    <w:rsid w:val="00BF5C99"/>
    <w:rsid w:val="00BF6347"/>
    <w:rsid w:val="00BF6809"/>
    <w:rsid w:val="00BF6F22"/>
    <w:rsid w:val="00BF74A5"/>
    <w:rsid w:val="00BF7759"/>
    <w:rsid w:val="00C002A4"/>
    <w:rsid w:val="00C0039F"/>
    <w:rsid w:val="00C00A4A"/>
    <w:rsid w:val="00C00A99"/>
    <w:rsid w:val="00C0263F"/>
    <w:rsid w:val="00C027B9"/>
    <w:rsid w:val="00C03094"/>
    <w:rsid w:val="00C03184"/>
    <w:rsid w:val="00C032A3"/>
    <w:rsid w:val="00C035F8"/>
    <w:rsid w:val="00C03650"/>
    <w:rsid w:val="00C03B49"/>
    <w:rsid w:val="00C03DFE"/>
    <w:rsid w:val="00C0409F"/>
    <w:rsid w:val="00C0420C"/>
    <w:rsid w:val="00C042FF"/>
    <w:rsid w:val="00C044AA"/>
    <w:rsid w:val="00C04D05"/>
    <w:rsid w:val="00C04D25"/>
    <w:rsid w:val="00C04FF4"/>
    <w:rsid w:val="00C05233"/>
    <w:rsid w:val="00C05637"/>
    <w:rsid w:val="00C05868"/>
    <w:rsid w:val="00C05A0E"/>
    <w:rsid w:val="00C05AF0"/>
    <w:rsid w:val="00C062FC"/>
    <w:rsid w:val="00C06C26"/>
    <w:rsid w:val="00C06E3D"/>
    <w:rsid w:val="00C07036"/>
    <w:rsid w:val="00C0732F"/>
    <w:rsid w:val="00C075B1"/>
    <w:rsid w:val="00C07811"/>
    <w:rsid w:val="00C0798A"/>
    <w:rsid w:val="00C07BC2"/>
    <w:rsid w:val="00C0A85B"/>
    <w:rsid w:val="00C10044"/>
    <w:rsid w:val="00C100A6"/>
    <w:rsid w:val="00C106EE"/>
    <w:rsid w:val="00C10915"/>
    <w:rsid w:val="00C109EA"/>
    <w:rsid w:val="00C10BE2"/>
    <w:rsid w:val="00C1189E"/>
    <w:rsid w:val="00C12DBF"/>
    <w:rsid w:val="00C12F52"/>
    <w:rsid w:val="00C13160"/>
    <w:rsid w:val="00C13FF9"/>
    <w:rsid w:val="00C148C7"/>
    <w:rsid w:val="00C1520E"/>
    <w:rsid w:val="00C1572F"/>
    <w:rsid w:val="00C15843"/>
    <w:rsid w:val="00C15A2F"/>
    <w:rsid w:val="00C160B2"/>
    <w:rsid w:val="00C16150"/>
    <w:rsid w:val="00C1620B"/>
    <w:rsid w:val="00C16873"/>
    <w:rsid w:val="00C1698B"/>
    <w:rsid w:val="00C16AB9"/>
    <w:rsid w:val="00C16D81"/>
    <w:rsid w:val="00C16DD6"/>
    <w:rsid w:val="00C1773C"/>
    <w:rsid w:val="00C17A06"/>
    <w:rsid w:val="00C20BB8"/>
    <w:rsid w:val="00C21192"/>
    <w:rsid w:val="00C21732"/>
    <w:rsid w:val="00C21C48"/>
    <w:rsid w:val="00C2208D"/>
    <w:rsid w:val="00C2209E"/>
    <w:rsid w:val="00C2281D"/>
    <w:rsid w:val="00C2291C"/>
    <w:rsid w:val="00C229A0"/>
    <w:rsid w:val="00C22B42"/>
    <w:rsid w:val="00C231C4"/>
    <w:rsid w:val="00C236DC"/>
    <w:rsid w:val="00C23E0C"/>
    <w:rsid w:val="00C24C8A"/>
    <w:rsid w:val="00C250AE"/>
    <w:rsid w:val="00C25144"/>
    <w:rsid w:val="00C2569E"/>
    <w:rsid w:val="00C25757"/>
    <w:rsid w:val="00C25944"/>
    <w:rsid w:val="00C25956"/>
    <w:rsid w:val="00C25E2C"/>
    <w:rsid w:val="00C265C3"/>
    <w:rsid w:val="00C26C26"/>
    <w:rsid w:val="00C276D4"/>
    <w:rsid w:val="00C27702"/>
    <w:rsid w:val="00C30228"/>
    <w:rsid w:val="00C3053D"/>
    <w:rsid w:val="00C3069C"/>
    <w:rsid w:val="00C30E0C"/>
    <w:rsid w:val="00C317CB"/>
    <w:rsid w:val="00C31C1E"/>
    <w:rsid w:val="00C32475"/>
    <w:rsid w:val="00C3288B"/>
    <w:rsid w:val="00C32B25"/>
    <w:rsid w:val="00C32C6E"/>
    <w:rsid w:val="00C33411"/>
    <w:rsid w:val="00C33ED8"/>
    <w:rsid w:val="00C345E2"/>
    <w:rsid w:val="00C34834"/>
    <w:rsid w:val="00C34874"/>
    <w:rsid w:val="00C34BA0"/>
    <w:rsid w:val="00C35818"/>
    <w:rsid w:val="00C3618B"/>
    <w:rsid w:val="00C36A92"/>
    <w:rsid w:val="00C372DE"/>
    <w:rsid w:val="00C37672"/>
    <w:rsid w:val="00C37918"/>
    <w:rsid w:val="00C37C13"/>
    <w:rsid w:val="00C40578"/>
    <w:rsid w:val="00C4073D"/>
    <w:rsid w:val="00C40813"/>
    <w:rsid w:val="00C4198F"/>
    <w:rsid w:val="00C41CE6"/>
    <w:rsid w:val="00C41DE5"/>
    <w:rsid w:val="00C41F5F"/>
    <w:rsid w:val="00C4240E"/>
    <w:rsid w:val="00C42DC5"/>
    <w:rsid w:val="00C434B1"/>
    <w:rsid w:val="00C43C8D"/>
    <w:rsid w:val="00C43DE6"/>
    <w:rsid w:val="00C43E94"/>
    <w:rsid w:val="00C43F70"/>
    <w:rsid w:val="00C44733"/>
    <w:rsid w:val="00C44930"/>
    <w:rsid w:val="00C4498F"/>
    <w:rsid w:val="00C451AF"/>
    <w:rsid w:val="00C46020"/>
    <w:rsid w:val="00C46075"/>
    <w:rsid w:val="00C460CD"/>
    <w:rsid w:val="00C4614C"/>
    <w:rsid w:val="00C46EA0"/>
    <w:rsid w:val="00C47249"/>
    <w:rsid w:val="00C47336"/>
    <w:rsid w:val="00C478BC"/>
    <w:rsid w:val="00C47951"/>
    <w:rsid w:val="00C47C28"/>
    <w:rsid w:val="00C47E19"/>
    <w:rsid w:val="00C50154"/>
    <w:rsid w:val="00C507FB"/>
    <w:rsid w:val="00C50A9A"/>
    <w:rsid w:val="00C513B4"/>
    <w:rsid w:val="00C516D2"/>
    <w:rsid w:val="00C51D06"/>
    <w:rsid w:val="00C5210F"/>
    <w:rsid w:val="00C52267"/>
    <w:rsid w:val="00C525EB"/>
    <w:rsid w:val="00C52F85"/>
    <w:rsid w:val="00C54194"/>
    <w:rsid w:val="00C54982"/>
    <w:rsid w:val="00C54B7E"/>
    <w:rsid w:val="00C54D51"/>
    <w:rsid w:val="00C54DA0"/>
    <w:rsid w:val="00C5518E"/>
    <w:rsid w:val="00C55203"/>
    <w:rsid w:val="00C554AD"/>
    <w:rsid w:val="00C55670"/>
    <w:rsid w:val="00C55953"/>
    <w:rsid w:val="00C55D36"/>
    <w:rsid w:val="00C5628B"/>
    <w:rsid w:val="00C566F3"/>
    <w:rsid w:val="00C60150"/>
    <w:rsid w:val="00C6034A"/>
    <w:rsid w:val="00C60C59"/>
    <w:rsid w:val="00C61CC4"/>
    <w:rsid w:val="00C622C0"/>
    <w:rsid w:val="00C624C4"/>
    <w:rsid w:val="00C62BF1"/>
    <w:rsid w:val="00C6354C"/>
    <w:rsid w:val="00C635C8"/>
    <w:rsid w:val="00C636C4"/>
    <w:rsid w:val="00C64E1D"/>
    <w:rsid w:val="00C65112"/>
    <w:rsid w:val="00C655DD"/>
    <w:rsid w:val="00C65704"/>
    <w:rsid w:val="00C6584A"/>
    <w:rsid w:val="00C65C0A"/>
    <w:rsid w:val="00C665A1"/>
    <w:rsid w:val="00C676CF"/>
    <w:rsid w:val="00C678DE"/>
    <w:rsid w:val="00C67A7E"/>
    <w:rsid w:val="00C67EC2"/>
    <w:rsid w:val="00C70422"/>
    <w:rsid w:val="00C70742"/>
    <w:rsid w:val="00C717F2"/>
    <w:rsid w:val="00C71820"/>
    <w:rsid w:val="00C71BB7"/>
    <w:rsid w:val="00C720BA"/>
    <w:rsid w:val="00C72C43"/>
    <w:rsid w:val="00C72CF7"/>
    <w:rsid w:val="00C72E16"/>
    <w:rsid w:val="00C73A78"/>
    <w:rsid w:val="00C73C21"/>
    <w:rsid w:val="00C73FA4"/>
    <w:rsid w:val="00C74416"/>
    <w:rsid w:val="00C74B4B"/>
    <w:rsid w:val="00C7535B"/>
    <w:rsid w:val="00C76032"/>
    <w:rsid w:val="00C76113"/>
    <w:rsid w:val="00C76223"/>
    <w:rsid w:val="00C76483"/>
    <w:rsid w:val="00C76555"/>
    <w:rsid w:val="00C76717"/>
    <w:rsid w:val="00C768A3"/>
    <w:rsid w:val="00C77536"/>
    <w:rsid w:val="00C776F4"/>
    <w:rsid w:val="00C77ADE"/>
    <w:rsid w:val="00C77C2F"/>
    <w:rsid w:val="00C80FFB"/>
    <w:rsid w:val="00C811F3"/>
    <w:rsid w:val="00C815C0"/>
    <w:rsid w:val="00C81861"/>
    <w:rsid w:val="00C81B35"/>
    <w:rsid w:val="00C81D5C"/>
    <w:rsid w:val="00C8246E"/>
    <w:rsid w:val="00C82776"/>
    <w:rsid w:val="00C82A69"/>
    <w:rsid w:val="00C82B14"/>
    <w:rsid w:val="00C82BE0"/>
    <w:rsid w:val="00C8358A"/>
    <w:rsid w:val="00C83915"/>
    <w:rsid w:val="00C83957"/>
    <w:rsid w:val="00C83B33"/>
    <w:rsid w:val="00C83DB3"/>
    <w:rsid w:val="00C849F7"/>
    <w:rsid w:val="00C84A68"/>
    <w:rsid w:val="00C84D0D"/>
    <w:rsid w:val="00C853F8"/>
    <w:rsid w:val="00C8579B"/>
    <w:rsid w:val="00C85A35"/>
    <w:rsid w:val="00C85C05"/>
    <w:rsid w:val="00C85CE6"/>
    <w:rsid w:val="00C86127"/>
    <w:rsid w:val="00C8636A"/>
    <w:rsid w:val="00C86630"/>
    <w:rsid w:val="00C86663"/>
    <w:rsid w:val="00C86699"/>
    <w:rsid w:val="00C86CD5"/>
    <w:rsid w:val="00C86F10"/>
    <w:rsid w:val="00C86F33"/>
    <w:rsid w:val="00C87633"/>
    <w:rsid w:val="00C87BA3"/>
    <w:rsid w:val="00C90E62"/>
    <w:rsid w:val="00C913AA"/>
    <w:rsid w:val="00C91DCD"/>
    <w:rsid w:val="00C92363"/>
    <w:rsid w:val="00C92745"/>
    <w:rsid w:val="00C9361E"/>
    <w:rsid w:val="00C94EE3"/>
    <w:rsid w:val="00C956F7"/>
    <w:rsid w:val="00C95811"/>
    <w:rsid w:val="00C95D41"/>
    <w:rsid w:val="00C95FBC"/>
    <w:rsid w:val="00C960AD"/>
    <w:rsid w:val="00C9698E"/>
    <w:rsid w:val="00C96A0B"/>
    <w:rsid w:val="00C96A95"/>
    <w:rsid w:val="00C96B1D"/>
    <w:rsid w:val="00C96BA9"/>
    <w:rsid w:val="00C96D38"/>
    <w:rsid w:val="00C96F20"/>
    <w:rsid w:val="00C96F91"/>
    <w:rsid w:val="00C972D0"/>
    <w:rsid w:val="00C9744D"/>
    <w:rsid w:val="00C97B16"/>
    <w:rsid w:val="00CA1005"/>
    <w:rsid w:val="00CA12C9"/>
    <w:rsid w:val="00CA178C"/>
    <w:rsid w:val="00CA19EB"/>
    <w:rsid w:val="00CA1ACA"/>
    <w:rsid w:val="00CA1F25"/>
    <w:rsid w:val="00CA20B9"/>
    <w:rsid w:val="00CA24B6"/>
    <w:rsid w:val="00CA2B26"/>
    <w:rsid w:val="00CA2DFE"/>
    <w:rsid w:val="00CA362F"/>
    <w:rsid w:val="00CA3932"/>
    <w:rsid w:val="00CA3AEE"/>
    <w:rsid w:val="00CA3B39"/>
    <w:rsid w:val="00CA3F76"/>
    <w:rsid w:val="00CA47CD"/>
    <w:rsid w:val="00CA4DF2"/>
    <w:rsid w:val="00CA5052"/>
    <w:rsid w:val="00CA518D"/>
    <w:rsid w:val="00CA51A8"/>
    <w:rsid w:val="00CA56C1"/>
    <w:rsid w:val="00CA5751"/>
    <w:rsid w:val="00CA5E57"/>
    <w:rsid w:val="00CA5E83"/>
    <w:rsid w:val="00CA6185"/>
    <w:rsid w:val="00CA6293"/>
    <w:rsid w:val="00CA66E1"/>
    <w:rsid w:val="00CA67CE"/>
    <w:rsid w:val="00CA7076"/>
    <w:rsid w:val="00CA729C"/>
    <w:rsid w:val="00CA7357"/>
    <w:rsid w:val="00CA743D"/>
    <w:rsid w:val="00CA7530"/>
    <w:rsid w:val="00CA777E"/>
    <w:rsid w:val="00CA7A09"/>
    <w:rsid w:val="00CA7B8E"/>
    <w:rsid w:val="00CA7D81"/>
    <w:rsid w:val="00CB06D2"/>
    <w:rsid w:val="00CB1106"/>
    <w:rsid w:val="00CB120D"/>
    <w:rsid w:val="00CB13EE"/>
    <w:rsid w:val="00CB1F65"/>
    <w:rsid w:val="00CB2096"/>
    <w:rsid w:val="00CB2B73"/>
    <w:rsid w:val="00CB2B9D"/>
    <w:rsid w:val="00CB2D20"/>
    <w:rsid w:val="00CB34AF"/>
    <w:rsid w:val="00CB35A5"/>
    <w:rsid w:val="00CB446C"/>
    <w:rsid w:val="00CB4937"/>
    <w:rsid w:val="00CB4CF5"/>
    <w:rsid w:val="00CB51EE"/>
    <w:rsid w:val="00CB567F"/>
    <w:rsid w:val="00CB6238"/>
    <w:rsid w:val="00CB745B"/>
    <w:rsid w:val="00CB75CF"/>
    <w:rsid w:val="00CB7DCF"/>
    <w:rsid w:val="00CC0240"/>
    <w:rsid w:val="00CC042C"/>
    <w:rsid w:val="00CC0A43"/>
    <w:rsid w:val="00CC189E"/>
    <w:rsid w:val="00CC19E6"/>
    <w:rsid w:val="00CC1C60"/>
    <w:rsid w:val="00CC1F24"/>
    <w:rsid w:val="00CC20A5"/>
    <w:rsid w:val="00CC23AC"/>
    <w:rsid w:val="00CC27FA"/>
    <w:rsid w:val="00CC2C00"/>
    <w:rsid w:val="00CC2CE4"/>
    <w:rsid w:val="00CC37CE"/>
    <w:rsid w:val="00CC4151"/>
    <w:rsid w:val="00CC41E7"/>
    <w:rsid w:val="00CC4292"/>
    <w:rsid w:val="00CC4A5B"/>
    <w:rsid w:val="00CC4CE7"/>
    <w:rsid w:val="00CC4DE5"/>
    <w:rsid w:val="00CC4F3A"/>
    <w:rsid w:val="00CC50EE"/>
    <w:rsid w:val="00CC520C"/>
    <w:rsid w:val="00CC569A"/>
    <w:rsid w:val="00CC5A74"/>
    <w:rsid w:val="00CC62B2"/>
    <w:rsid w:val="00CC63EB"/>
    <w:rsid w:val="00CC6561"/>
    <w:rsid w:val="00CC66CB"/>
    <w:rsid w:val="00CC6908"/>
    <w:rsid w:val="00CC6BA5"/>
    <w:rsid w:val="00CC6EBF"/>
    <w:rsid w:val="00CC71F0"/>
    <w:rsid w:val="00CC7249"/>
    <w:rsid w:val="00CC76E9"/>
    <w:rsid w:val="00CC771E"/>
    <w:rsid w:val="00CC79A0"/>
    <w:rsid w:val="00CD00C3"/>
    <w:rsid w:val="00CD0302"/>
    <w:rsid w:val="00CD13D0"/>
    <w:rsid w:val="00CD13DB"/>
    <w:rsid w:val="00CD175D"/>
    <w:rsid w:val="00CD180F"/>
    <w:rsid w:val="00CD238E"/>
    <w:rsid w:val="00CD246E"/>
    <w:rsid w:val="00CD2477"/>
    <w:rsid w:val="00CD3263"/>
    <w:rsid w:val="00CD3A47"/>
    <w:rsid w:val="00CD3E7E"/>
    <w:rsid w:val="00CD4CEF"/>
    <w:rsid w:val="00CD589D"/>
    <w:rsid w:val="00CD5F75"/>
    <w:rsid w:val="00CD60DE"/>
    <w:rsid w:val="00CD65C4"/>
    <w:rsid w:val="00CD6E2E"/>
    <w:rsid w:val="00CD6F6D"/>
    <w:rsid w:val="00CD6F8F"/>
    <w:rsid w:val="00CD70CA"/>
    <w:rsid w:val="00CDE7FC"/>
    <w:rsid w:val="00CE02BA"/>
    <w:rsid w:val="00CE0AE2"/>
    <w:rsid w:val="00CE0D1E"/>
    <w:rsid w:val="00CE0F88"/>
    <w:rsid w:val="00CE0FAE"/>
    <w:rsid w:val="00CE1840"/>
    <w:rsid w:val="00CE1F43"/>
    <w:rsid w:val="00CE20D8"/>
    <w:rsid w:val="00CE284E"/>
    <w:rsid w:val="00CE2D96"/>
    <w:rsid w:val="00CE30C3"/>
    <w:rsid w:val="00CE31C2"/>
    <w:rsid w:val="00CE32AD"/>
    <w:rsid w:val="00CE35FD"/>
    <w:rsid w:val="00CE3850"/>
    <w:rsid w:val="00CE50BE"/>
    <w:rsid w:val="00CE519F"/>
    <w:rsid w:val="00CE520A"/>
    <w:rsid w:val="00CE5A9F"/>
    <w:rsid w:val="00CE6088"/>
    <w:rsid w:val="00CE6540"/>
    <w:rsid w:val="00CE6584"/>
    <w:rsid w:val="00CE6B8D"/>
    <w:rsid w:val="00CE6EAF"/>
    <w:rsid w:val="00CE7764"/>
    <w:rsid w:val="00CE77CF"/>
    <w:rsid w:val="00CF0F7E"/>
    <w:rsid w:val="00CF14C3"/>
    <w:rsid w:val="00CF23D5"/>
    <w:rsid w:val="00CF2486"/>
    <w:rsid w:val="00CF2E0E"/>
    <w:rsid w:val="00CF2FFF"/>
    <w:rsid w:val="00CF3358"/>
    <w:rsid w:val="00CF3FF2"/>
    <w:rsid w:val="00CF43E9"/>
    <w:rsid w:val="00CF44CE"/>
    <w:rsid w:val="00CF49B9"/>
    <w:rsid w:val="00CF55EB"/>
    <w:rsid w:val="00CF5A6E"/>
    <w:rsid w:val="00CF5EC1"/>
    <w:rsid w:val="00CF645E"/>
    <w:rsid w:val="00CF6EEB"/>
    <w:rsid w:val="00CF7247"/>
    <w:rsid w:val="00CF7631"/>
    <w:rsid w:val="00CF7BD5"/>
    <w:rsid w:val="00CF7E85"/>
    <w:rsid w:val="00D00A0E"/>
    <w:rsid w:val="00D00C48"/>
    <w:rsid w:val="00D014F1"/>
    <w:rsid w:val="00D015D1"/>
    <w:rsid w:val="00D02687"/>
    <w:rsid w:val="00D0360E"/>
    <w:rsid w:val="00D0371D"/>
    <w:rsid w:val="00D03F5E"/>
    <w:rsid w:val="00D041CC"/>
    <w:rsid w:val="00D04345"/>
    <w:rsid w:val="00D0446D"/>
    <w:rsid w:val="00D045B9"/>
    <w:rsid w:val="00D04E4B"/>
    <w:rsid w:val="00D04EB1"/>
    <w:rsid w:val="00D054A1"/>
    <w:rsid w:val="00D0552F"/>
    <w:rsid w:val="00D05550"/>
    <w:rsid w:val="00D05CBB"/>
    <w:rsid w:val="00D05D56"/>
    <w:rsid w:val="00D05F23"/>
    <w:rsid w:val="00D0641F"/>
    <w:rsid w:val="00D0674F"/>
    <w:rsid w:val="00D10B90"/>
    <w:rsid w:val="00D10CF7"/>
    <w:rsid w:val="00D11452"/>
    <w:rsid w:val="00D117C8"/>
    <w:rsid w:val="00D117DB"/>
    <w:rsid w:val="00D11FAD"/>
    <w:rsid w:val="00D121FA"/>
    <w:rsid w:val="00D12547"/>
    <w:rsid w:val="00D1259E"/>
    <w:rsid w:val="00D12AB6"/>
    <w:rsid w:val="00D143D5"/>
    <w:rsid w:val="00D148B1"/>
    <w:rsid w:val="00D14CD0"/>
    <w:rsid w:val="00D14E4D"/>
    <w:rsid w:val="00D150BC"/>
    <w:rsid w:val="00D15CA0"/>
    <w:rsid w:val="00D16AD6"/>
    <w:rsid w:val="00D16B05"/>
    <w:rsid w:val="00D16D80"/>
    <w:rsid w:val="00D17107"/>
    <w:rsid w:val="00D177C1"/>
    <w:rsid w:val="00D178F3"/>
    <w:rsid w:val="00D17B79"/>
    <w:rsid w:val="00D17D94"/>
    <w:rsid w:val="00D20661"/>
    <w:rsid w:val="00D20FB8"/>
    <w:rsid w:val="00D211B5"/>
    <w:rsid w:val="00D213A9"/>
    <w:rsid w:val="00D21567"/>
    <w:rsid w:val="00D2220B"/>
    <w:rsid w:val="00D226D1"/>
    <w:rsid w:val="00D22D55"/>
    <w:rsid w:val="00D22F89"/>
    <w:rsid w:val="00D23088"/>
    <w:rsid w:val="00D235EF"/>
    <w:rsid w:val="00D23859"/>
    <w:rsid w:val="00D243E7"/>
    <w:rsid w:val="00D24408"/>
    <w:rsid w:val="00D24495"/>
    <w:rsid w:val="00D24DF1"/>
    <w:rsid w:val="00D25417"/>
    <w:rsid w:val="00D254C0"/>
    <w:rsid w:val="00D256CD"/>
    <w:rsid w:val="00D25DD1"/>
    <w:rsid w:val="00D25E34"/>
    <w:rsid w:val="00D263A7"/>
    <w:rsid w:val="00D2660B"/>
    <w:rsid w:val="00D266AF"/>
    <w:rsid w:val="00D26A26"/>
    <w:rsid w:val="00D26F8F"/>
    <w:rsid w:val="00D2717D"/>
    <w:rsid w:val="00D27AA2"/>
    <w:rsid w:val="00D30148"/>
    <w:rsid w:val="00D30656"/>
    <w:rsid w:val="00D30A02"/>
    <w:rsid w:val="00D31130"/>
    <w:rsid w:val="00D311DE"/>
    <w:rsid w:val="00D31647"/>
    <w:rsid w:val="00D3179F"/>
    <w:rsid w:val="00D31F13"/>
    <w:rsid w:val="00D32131"/>
    <w:rsid w:val="00D3288A"/>
    <w:rsid w:val="00D33383"/>
    <w:rsid w:val="00D33B64"/>
    <w:rsid w:val="00D34522"/>
    <w:rsid w:val="00D3455C"/>
    <w:rsid w:val="00D346F0"/>
    <w:rsid w:val="00D34C03"/>
    <w:rsid w:val="00D34D9F"/>
    <w:rsid w:val="00D35129"/>
    <w:rsid w:val="00D35A75"/>
    <w:rsid w:val="00D3610C"/>
    <w:rsid w:val="00D36131"/>
    <w:rsid w:val="00D36165"/>
    <w:rsid w:val="00D3695C"/>
    <w:rsid w:val="00D3725F"/>
    <w:rsid w:val="00D37C0D"/>
    <w:rsid w:val="00D382B4"/>
    <w:rsid w:val="00D38D0F"/>
    <w:rsid w:val="00D3F1F0"/>
    <w:rsid w:val="00D4011E"/>
    <w:rsid w:val="00D40210"/>
    <w:rsid w:val="00D415C9"/>
    <w:rsid w:val="00D4187A"/>
    <w:rsid w:val="00D41D56"/>
    <w:rsid w:val="00D42613"/>
    <w:rsid w:val="00D42D46"/>
    <w:rsid w:val="00D4474E"/>
    <w:rsid w:val="00D44764"/>
    <w:rsid w:val="00D45448"/>
    <w:rsid w:val="00D456D6"/>
    <w:rsid w:val="00D45DF7"/>
    <w:rsid w:val="00D45F40"/>
    <w:rsid w:val="00D45FB2"/>
    <w:rsid w:val="00D46806"/>
    <w:rsid w:val="00D46AA8"/>
    <w:rsid w:val="00D4749B"/>
    <w:rsid w:val="00D47596"/>
    <w:rsid w:val="00D47641"/>
    <w:rsid w:val="00D47905"/>
    <w:rsid w:val="00D5094B"/>
    <w:rsid w:val="00D50F42"/>
    <w:rsid w:val="00D514CC"/>
    <w:rsid w:val="00D520D6"/>
    <w:rsid w:val="00D5212F"/>
    <w:rsid w:val="00D52306"/>
    <w:rsid w:val="00D526E8"/>
    <w:rsid w:val="00D52F42"/>
    <w:rsid w:val="00D530A8"/>
    <w:rsid w:val="00D53260"/>
    <w:rsid w:val="00D5351F"/>
    <w:rsid w:val="00D535DF"/>
    <w:rsid w:val="00D5430F"/>
    <w:rsid w:val="00D543A3"/>
    <w:rsid w:val="00D54651"/>
    <w:rsid w:val="00D54864"/>
    <w:rsid w:val="00D55924"/>
    <w:rsid w:val="00D55D04"/>
    <w:rsid w:val="00D55D31"/>
    <w:rsid w:val="00D56885"/>
    <w:rsid w:val="00D569F5"/>
    <w:rsid w:val="00D56C4A"/>
    <w:rsid w:val="00D5750C"/>
    <w:rsid w:val="00D578E5"/>
    <w:rsid w:val="00D6022F"/>
    <w:rsid w:val="00D60234"/>
    <w:rsid w:val="00D605FE"/>
    <w:rsid w:val="00D60822"/>
    <w:rsid w:val="00D609C4"/>
    <w:rsid w:val="00D60AD2"/>
    <w:rsid w:val="00D60E80"/>
    <w:rsid w:val="00D616F8"/>
    <w:rsid w:val="00D617A1"/>
    <w:rsid w:val="00D61A43"/>
    <w:rsid w:val="00D6270F"/>
    <w:rsid w:val="00D63218"/>
    <w:rsid w:val="00D63BB8"/>
    <w:rsid w:val="00D63F64"/>
    <w:rsid w:val="00D64035"/>
    <w:rsid w:val="00D642E2"/>
    <w:rsid w:val="00D64680"/>
    <w:rsid w:val="00D646C8"/>
    <w:rsid w:val="00D64BDF"/>
    <w:rsid w:val="00D64E38"/>
    <w:rsid w:val="00D6552E"/>
    <w:rsid w:val="00D659BB"/>
    <w:rsid w:val="00D65A9D"/>
    <w:rsid w:val="00D65BA8"/>
    <w:rsid w:val="00D65D2C"/>
    <w:rsid w:val="00D668FA"/>
    <w:rsid w:val="00D67427"/>
    <w:rsid w:val="00D67494"/>
    <w:rsid w:val="00D6766D"/>
    <w:rsid w:val="00D678DB"/>
    <w:rsid w:val="00D70080"/>
    <w:rsid w:val="00D70304"/>
    <w:rsid w:val="00D7030A"/>
    <w:rsid w:val="00D70A13"/>
    <w:rsid w:val="00D70A5B"/>
    <w:rsid w:val="00D71504"/>
    <w:rsid w:val="00D716F7"/>
    <w:rsid w:val="00D722B4"/>
    <w:rsid w:val="00D722B6"/>
    <w:rsid w:val="00D72474"/>
    <w:rsid w:val="00D72567"/>
    <w:rsid w:val="00D726C6"/>
    <w:rsid w:val="00D72BE9"/>
    <w:rsid w:val="00D74173"/>
    <w:rsid w:val="00D74245"/>
    <w:rsid w:val="00D7427F"/>
    <w:rsid w:val="00D74686"/>
    <w:rsid w:val="00D746ED"/>
    <w:rsid w:val="00D74AAC"/>
    <w:rsid w:val="00D75028"/>
    <w:rsid w:val="00D75309"/>
    <w:rsid w:val="00D75624"/>
    <w:rsid w:val="00D75AEE"/>
    <w:rsid w:val="00D7631D"/>
    <w:rsid w:val="00D77893"/>
    <w:rsid w:val="00D77B99"/>
    <w:rsid w:val="00D8061B"/>
    <w:rsid w:val="00D80679"/>
    <w:rsid w:val="00D8085E"/>
    <w:rsid w:val="00D80973"/>
    <w:rsid w:val="00D809F3"/>
    <w:rsid w:val="00D80BFA"/>
    <w:rsid w:val="00D8133D"/>
    <w:rsid w:val="00D815BF"/>
    <w:rsid w:val="00D81825"/>
    <w:rsid w:val="00D81A95"/>
    <w:rsid w:val="00D82002"/>
    <w:rsid w:val="00D824BA"/>
    <w:rsid w:val="00D82A50"/>
    <w:rsid w:val="00D82C61"/>
    <w:rsid w:val="00D82F10"/>
    <w:rsid w:val="00D836DD"/>
    <w:rsid w:val="00D8371E"/>
    <w:rsid w:val="00D83B90"/>
    <w:rsid w:val="00D85070"/>
    <w:rsid w:val="00D850E4"/>
    <w:rsid w:val="00D8517D"/>
    <w:rsid w:val="00D855F9"/>
    <w:rsid w:val="00D8599F"/>
    <w:rsid w:val="00D85D73"/>
    <w:rsid w:val="00D86AA4"/>
    <w:rsid w:val="00D87023"/>
    <w:rsid w:val="00D873C9"/>
    <w:rsid w:val="00D87742"/>
    <w:rsid w:val="00D87A3C"/>
    <w:rsid w:val="00D87ED8"/>
    <w:rsid w:val="00D9035C"/>
    <w:rsid w:val="00D90572"/>
    <w:rsid w:val="00D90BA0"/>
    <w:rsid w:val="00D911CD"/>
    <w:rsid w:val="00D911DC"/>
    <w:rsid w:val="00D91CF4"/>
    <w:rsid w:val="00D92424"/>
    <w:rsid w:val="00D92525"/>
    <w:rsid w:val="00D92666"/>
    <w:rsid w:val="00D929FE"/>
    <w:rsid w:val="00D930DA"/>
    <w:rsid w:val="00D9353D"/>
    <w:rsid w:val="00D941EB"/>
    <w:rsid w:val="00D94884"/>
    <w:rsid w:val="00D94AD9"/>
    <w:rsid w:val="00D954E3"/>
    <w:rsid w:val="00D9592C"/>
    <w:rsid w:val="00D95FA2"/>
    <w:rsid w:val="00D96034"/>
    <w:rsid w:val="00D9688B"/>
    <w:rsid w:val="00D970E9"/>
    <w:rsid w:val="00D97791"/>
    <w:rsid w:val="00D97FD5"/>
    <w:rsid w:val="00DA0685"/>
    <w:rsid w:val="00DA14AB"/>
    <w:rsid w:val="00DA1525"/>
    <w:rsid w:val="00DA16AD"/>
    <w:rsid w:val="00DA1786"/>
    <w:rsid w:val="00DA1A31"/>
    <w:rsid w:val="00DA1B0D"/>
    <w:rsid w:val="00DA1E43"/>
    <w:rsid w:val="00DA23A1"/>
    <w:rsid w:val="00DA2F46"/>
    <w:rsid w:val="00DA2F57"/>
    <w:rsid w:val="00DA304B"/>
    <w:rsid w:val="00DA34F4"/>
    <w:rsid w:val="00DA3508"/>
    <w:rsid w:val="00DA368B"/>
    <w:rsid w:val="00DA38DF"/>
    <w:rsid w:val="00DA460B"/>
    <w:rsid w:val="00DA46B8"/>
    <w:rsid w:val="00DA47F3"/>
    <w:rsid w:val="00DA4BF1"/>
    <w:rsid w:val="00DA4D1D"/>
    <w:rsid w:val="00DA4E52"/>
    <w:rsid w:val="00DA5729"/>
    <w:rsid w:val="00DA57B9"/>
    <w:rsid w:val="00DA598E"/>
    <w:rsid w:val="00DA59BA"/>
    <w:rsid w:val="00DA5AF1"/>
    <w:rsid w:val="00DA5E14"/>
    <w:rsid w:val="00DA641A"/>
    <w:rsid w:val="00DA66B4"/>
    <w:rsid w:val="00DA698C"/>
    <w:rsid w:val="00DA6CFF"/>
    <w:rsid w:val="00DA72C8"/>
    <w:rsid w:val="00DA7475"/>
    <w:rsid w:val="00DA796B"/>
    <w:rsid w:val="00DA7BAC"/>
    <w:rsid w:val="00DA7E0F"/>
    <w:rsid w:val="00DB06C8"/>
    <w:rsid w:val="00DB09C3"/>
    <w:rsid w:val="00DB11FB"/>
    <w:rsid w:val="00DB1E9E"/>
    <w:rsid w:val="00DB205C"/>
    <w:rsid w:val="00DB226F"/>
    <w:rsid w:val="00DB2FBA"/>
    <w:rsid w:val="00DB3769"/>
    <w:rsid w:val="00DB3E2E"/>
    <w:rsid w:val="00DB4427"/>
    <w:rsid w:val="00DB4703"/>
    <w:rsid w:val="00DB580E"/>
    <w:rsid w:val="00DB5B26"/>
    <w:rsid w:val="00DB5D1D"/>
    <w:rsid w:val="00DB62BF"/>
    <w:rsid w:val="00DB67F3"/>
    <w:rsid w:val="00DB69F4"/>
    <w:rsid w:val="00DB6AB5"/>
    <w:rsid w:val="00DB71AF"/>
    <w:rsid w:val="00DC0650"/>
    <w:rsid w:val="00DC0968"/>
    <w:rsid w:val="00DC0C87"/>
    <w:rsid w:val="00DC0DB7"/>
    <w:rsid w:val="00DC0E20"/>
    <w:rsid w:val="00DC12BD"/>
    <w:rsid w:val="00DC145A"/>
    <w:rsid w:val="00DC149C"/>
    <w:rsid w:val="00DC19EB"/>
    <w:rsid w:val="00DC23BE"/>
    <w:rsid w:val="00DC29D1"/>
    <w:rsid w:val="00DC32D2"/>
    <w:rsid w:val="00DC36C1"/>
    <w:rsid w:val="00DC39F5"/>
    <w:rsid w:val="00DC3FD0"/>
    <w:rsid w:val="00DC4206"/>
    <w:rsid w:val="00DC4646"/>
    <w:rsid w:val="00DC4867"/>
    <w:rsid w:val="00DC5144"/>
    <w:rsid w:val="00DC521E"/>
    <w:rsid w:val="00DC5458"/>
    <w:rsid w:val="00DC59C0"/>
    <w:rsid w:val="00DC615D"/>
    <w:rsid w:val="00DC63F5"/>
    <w:rsid w:val="00DC6D70"/>
    <w:rsid w:val="00DC6FE7"/>
    <w:rsid w:val="00DC71A0"/>
    <w:rsid w:val="00DC7A02"/>
    <w:rsid w:val="00DC7B4A"/>
    <w:rsid w:val="00DC7E86"/>
    <w:rsid w:val="00DC7FDE"/>
    <w:rsid w:val="00DD0445"/>
    <w:rsid w:val="00DD0852"/>
    <w:rsid w:val="00DD0C23"/>
    <w:rsid w:val="00DD1FA6"/>
    <w:rsid w:val="00DD2375"/>
    <w:rsid w:val="00DD24CD"/>
    <w:rsid w:val="00DD252A"/>
    <w:rsid w:val="00DD2821"/>
    <w:rsid w:val="00DD2A91"/>
    <w:rsid w:val="00DD2C25"/>
    <w:rsid w:val="00DD2D49"/>
    <w:rsid w:val="00DD3B9A"/>
    <w:rsid w:val="00DD46E2"/>
    <w:rsid w:val="00DD4833"/>
    <w:rsid w:val="00DD5110"/>
    <w:rsid w:val="00DD5282"/>
    <w:rsid w:val="00DD56E0"/>
    <w:rsid w:val="00DD5828"/>
    <w:rsid w:val="00DD6328"/>
    <w:rsid w:val="00DD6475"/>
    <w:rsid w:val="00DD7000"/>
    <w:rsid w:val="00DD72E5"/>
    <w:rsid w:val="00DE03BB"/>
    <w:rsid w:val="00DE0C98"/>
    <w:rsid w:val="00DE1171"/>
    <w:rsid w:val="00DE200C"/>
    <w:rsid w:val="00DE3491"/>
    <w:rsid w:val="00DE4060"/>
    <w:rsid w:val="00DE486A"/>
    <w:rsid w:val="00DE4A19"/>
    <w:rsid w:val="00DE4A56"/>
    <w:rsid w:val="00DE515C"/>
    <w:rsid w:val="00DE51C0"/>
    <w:rsid w:val="00DE546C"/>
    <w:rsid w:val="00DE5878"/>
    <w:rsid w:val="00DE5A0D"/>
    <w:rsid w:val="00DE5A16"/>
    <w:rsid w:val="00DE5A1F"/>
    <w:rsid w:val="00DE5E53"/>
    <w:rsid w:val="00DE6B2B"/>
    <w:rsid w:val="00DE6C4C"/>
    <w:rsid w:val="00DE713E"/>
    <w:rsid w:val="00DE72C5"/>
    <w:rsid w:val="00DE74CB"/>
    <w:rsid w:val="00DE7C13"/>
    <w:rsid w:val="00DE7DAF"/>
    <w:rsid w:val="00DE7DBC"/>
    <w:rsid w:val="00DE7E50"/>
    <w:rsid w:val="00DF064C"/>
    <w:rsid w:val="00DF08AF"/>
    <w:rsid w:val="00DF10E8"/>
    <w:rsid w:val="00DF13A4"/>
    <w:rsid w:val="00DF13C8"/>
    <w:rsid w:val="00DF165D"/>
    <w:rsid w:val="00DF1AC6"/>
    <w:rsid w:val="00DF22F8"/>
    <w:rsid w:val="00DF2433"/>
    <w:rsid w:val="00DF277D"/>
    <w:rsid w:val="00DF279A"/>
    <w:rsid w:val="00DF331F"/>
    <w:rsid w:val="00DF388E"/>
    <w:rsid w:val="00DF40EF"/>
    <w:rsid w:val="00DF4137"/>
    <w:rsid w:val="00DF44AA"/>
    <w:rsid w:val="00DF450E"/>
    <w:rsid w:val="00DF4F18"/>
    <w:rsid w:val="00DF542A"/>
    <w:rsid w:val="00DF58DC"/>
    <w:rsid w:val="00DF6C77"/>
    <w:rsid w:val="00DF700D"/>
    <w:rsid w:val="00DF7194"/>
    <w:rsid w:val="00DF7473"/>
    <w:rsid w:val="00DF764C"/>
    <w:rsid w:val="00DF79DA"/>
    <w:rsid w:val="00E00492"/>
    <w:rsid w:val="00E00E75"/>
    <w:rsid w:val="00E01207"/>
    <w:rsid w:val="00E0243D"/>
    <w:rsid w:val="00E024E7"/>
    <w:rsid w:val="00E026B7"/>
    <w:rsid w:val="00E02E2C"/>
    <w:rsid w:val="00E02F1B"/>
    <w:rsid w:val="00E02FF0"/>
    <w:rsid w:val="00E03B40"/>
    <w:rsid w:val="00E03EA0"/>
    <w:rsid w:val="00E050FF"/>
    <w:rsid w:val="00E05751"/>
    <w:rsid w:val="00E05F30"/>
    <w:rsid w:val="00E066BB"/>
    <w:rsid w:val="00E06BFE"/>
    <w:rsid w:val="00E06C02"/>
    <w:rsid w:val="00E06E99"/>
    <w:rsid w:val="00E070ED"/>
    <w:rsid w:val="00E0710A"/>
    <w:rsid w:val="00E072C2"/>
    <w:rsid w:val="00E07AB1"/>
    <w:rsid w:val="00E07EA4"/>
    <w:rsid w:val="00E102C1"/>
    <w:rsid w:val="00E1064D"/>
    <w:rsid w:val="00E106D5"/>
    <w:rsid w:val="00E1109D"/>
    <w:rsid w:val="00E11318"/>
    <w:rsid w:val="00E1233E"/>
    <w:rsid w:val="00E123C5"/>
    <w:rsid w:val="00E124C9"/>
    <w:rsid w:val="00E126D8"/>
    <w:rsid w:val="00E129D3"/>
    <w:rsid w:val="00E12CEC"/>
    <w:rsid w:val="00E133FE"/>
    <w:rsid w:val="00E1393C"/>
    <w:rsid w:val="00E13DE7"/>
    <w:rsid w:val="00E161E3"/>
    <w:rsid w:val="00E17710"/>
    <w:rsid w:val="00E201A6"/>
    <w:rsid w:val="00E20239"/>
    <w:rsid w:val="00E2062A"/>
    <w:rsid w:val="00E206C9"/>
    <w:rsid w:val="00E20765"/>
    <w:rsid w:val="00E2077E"/>
    <w:rsid w:val="00E2095D"/>
    <w:rsid w:val="00E20D02"/>
    <w:rsid w:val="00E21144"/>
    <w:rsid w:val="00E21FA2"/>
    <w:rsid w:val="00E220CC"/>
    <w:rsid w:val="00E22E29"/>
    <w:rsid w:val="00E231BA"/>
    <w:rsid w:val="00E238C9"/>
    <w:rsid w:val="00E23949"/>
    <w:rsid w:val="00E23CD8"/>
    <w:rsid w:val="00E24303"/>
    <w:rsid w:val="00E24DBD"/>
    <w:rsid w:val="00E2562A"/>
    <w:rsid w:val="00E25822"/>
    <w:rsid w:val="00E26844"/>
    <w:rsid w:val="00E26964"/>
    <w:rsid w:val="00E26D71"/>
    <w:rsid w:val="00E26F19"/>
    <w:rsid w:val="00E2792B"/>
    <w:rsid w:val="00E30581"/>
    <w:rsid w:val="00E30623"/>
    <w:rsid w:val="00E30AA8"/>
    <w:rsid w:val="00E30C50"/>
    <w:rsid w:val="00E30DBA"/>
    <w:rsid w:val="00E30FF6"/>
    <w:rsid w:val="00E314F9"/>
    <w:rsid w:val="00E315AB"/>
    <w:rsid w:val="00E3199B"/>
    <w:rsid w:val="00E31CFB"/>
    <w:rsid w:val="00E32964"/>
    <w:rsid w:val="00E32FB7"/>
    <w:rsid w:val="00E332D4"/>
    <w:rsid w:val="00E33481"/>
    <w:rsid w:val="00E33A23"/>
    <w:rsid w:val="00E340E5"/>
    <w:rsid w:val="00E346BB"/>
    <w:rsid w:val="00E34AAA"/>
    <w:rsid w:val="00E34DBB"/>
    <w:rsid w:val="00E35064"/>
    <w:rsid w:val="00E3515E"/>
    <w:rsid w:val="00E356B9"/>
    <w:rsid w:val="00E35986"/>
    <w:rsid w:val="00E35C97"/>
    <w:rsid w:val="00E36055"/>
    <w:rsid w:val="00E36095"/>
    <w:rsid w:val="00E368A9"/>
    <w:rsid w:val="00E36A6B"/>
    <w:rsid w:val="00E36FFA"/>
    <w:rsid w:val="00E373F7"/>
    <w:rsid w:val="00E3749E"/>
    <w:rsid w:val="00E37E39"/>
    <w:rsid w:val="00E37FC7"/>
    <w:rsid w:val="00E402AD"/>
    <w:rsid w:val="00E40565"/>
    <w:rsid w:val="00E406D4"/>
    <w:rsid w:val="00E40838"/>
    <w:rsid w:val="00E40B65"/>
    <w:rsid w:val="00E40C97"/>
    <w:rsid w:val="00E41945"/>
    <w:rsid w:val="00E41BC4"/>
    <w:rsid w:val="00E42818"/>
    <w:rsid w:val="00E42B47"/>
    <w:rsid w:val="00E43519"/>
    <w:rsid w:val="00E43AB3"/>
    <w:rsid w:val="00E440F9"/>
    <w:rsid w:val="00E4472F"/>
    <w:rsid w:val="00E451B9"/>
    <w:rsid w:val="00E4546D"/>
    <w:rsid w:val="00E46ED0"/>
    <w:rsid w:val="00E47217"/>
    <w:rsid w:val="00E475A5"/>
    <w:rsid w:val="00E4769B"/>
    <w:rsid w:val="00E476C2"/>
    <w:rsid w:val="00E47E76"/>
    <w:rsid w:val="00E47EDB"/>
    <w:rsid w:val="00E47F98"/>
    <w:rsid w:val="00E50B1A"/>
    <w:rsid w:val="00E51035"/>
    <w:rsid w:val="00E510AE"/>
    <w:rsid w:val="00E51396"/>
    <w:rsid w:val="00E51AF8"/>
    <w:rsid w:val="00E51B96"/>
    <w:rsid w:val="00E52239"/>
    <w:rsid w:val="00E52768"/>
    <w:rsid w:val="00E52CC7"/>
    <w:rsid w:val="00E534F5"/>
    <w:rsid w:val="00E53C0C"/>
    <w:rsid w:val="00E53FE1"/>
    <w:rsid w:val="00E54001"/>
    <w:rsid w:val="00E54168"/>
    <w:rsid w:val="00E54CBC"/>
    <w:rsid w:val="00E54F13"/>
    <w:rsid w:val="00E55E56"/>
    <w:rsid w:val="00E55FC9"/>
    <w:rsid w:val="00E56336"/>
    <w:rsid w:val="00E56651"/>
    <w:rsid w:val="00E56D40"/>
    <w:rsid w:val="00E56FBA"/>
    <w:rsid w:val="00E57A58"/>
    <w:rsid w:val="00E60342"/>
    <w:rsid w:val="00E608A4"/>
    <w:rsid w:val="00E60C95"/>
    <w:rsid w:val="00E6121C"/>
    <w:rsid w:val="00E618A3"/>
    <w:rsid w:val="00E61A36"/>
    <w:rsid w:val="00E61E53"/>
    <w:rsid w:val="00E62609"/>
    <w:rsid w:val="00E6289F"/>
    <w:rsid w:val="00E62F3C"/>
    <w:rsid w:val="00E63BFB"/>
    <w:rsid w:val="00E640BB"/>
    <w:rsid w:val="00E6466E"/>
    <w:rsid w:val="00E6494E"/>
    <w:rsid w:val="00E64A3E"/>
    <w:rsid w:val="00E64B43"/>
    <w:rsid w:val="00E64BC9"/>
    <w:rsid w:val="00E64EC6"/>
    <w:rsid w:val="00E6554A"/>
    <w:rsid w:val="00E65604"/>
    <w:rsid w:val="00E65965"/>
    <w:rsid w:val="00E664A1"/>
    <w:rsid w:val="00E66994"/>
    <w:rsid w:val="00E66C1C"/>
    <w:rsid w:val="00E673B7"/>
    <w:rsid w:val="00E678E7"/>
    <w:rsid w:val="00E67DF5"/>
    <w:rsid w:val="00E700CE"/>
    <w:rsid w:val="00E7078D"/>
    <w:rsid w:val="00E71183"/>
    <w:rsid w:val="00E71326"/>
    <w:rsid w:val="00E71D9C"/>
    <w:rsid w:val="00E7207C"/>
    <w:rsid w:val="00E72871"/>
    <w:rsid w:val="00E729BF"/>
    <w:rsid w:val="00E72A90"/>
    <w:rsid w:val="00E73304"/>
    <w:rsid w:val="00E7343A"/>
    <w:rsid w:val="00E736F3"/>
    <w:rsid w:val="00E75C00"/>
    <w:rsid w:val="00E75D7A"/>
    <w:rsid w:val="00E764D1"/>
    <w:rsid w:val="00E76779"/>
    <w:rsid w:val="00E77694"/>
    <w:rsid w:val="00E77884"/>
    <w:rsid w:val="00E77B4F"/>
    <w:rsid w:val="00E80558"/>
    <w:rsid w:val="00E80638"/>
    <w:rsid w:val="00E81113"/>
    <w:rsid w:val="00E81520"/>
    <w:rsid w:val="00E81737"/>
    <w:rsid w:val="00E81990"/>
    <w:rsid w:val="00E82014"/>
    <w:rsid w:val="00E820C5"/>
    <w:rsid w:val="00E82CA1"/>
    <w:rsid w:val="00E82FB4"/>
    <w:rsid w:val="00E8337B"/>
    <w:rsid w:val="00E833D4"/>
    <w:rsid w:val="00E83479"/>
    <w:rsid w:val="00E83CFF"/>
    <w:rsid w:val="00E83F27"/>
    <w:rsid w:val="00E844A0"/>
    <w:rsid w:val="00E84913"/>
    <w:rsid w:val="00E84C83"/>
    <w:rsid w:val="00E85997"/>
    <w:rsid w:val="00E86574"/>
    <w:rsid w:val="00E86729"/>
    <w:rsid w:val="00E86A8E"/>
    <w:rsid w:val="00E86C41"/>
    <w:rsid w:val="00E875B7"/>
    <w:rsid w:val="00E90461"/>
    <w:rsid w:val="00E91EBA"/>
    <w:rsid w:val="00E91FBF"/>
    <w:rsid w:val="00E921BE"/>
    <w:rsid w:val="00E92A9C"/>
    <w:rsid w:val="00E93012"/>
    <w:rsid w:val="00E930F8"/>
    <w:rsid w:val="00E931B0"/>
    <w:rsid w:val="00E9323B"/>
    <w:rsid w:val="00E93304"/>
    <w:rsid w:val="00E9336F"/>
    <w:rsid w:val="00E93512"/>
    <w:rsid w:val="00E93D56"/>
    <w:rsid w:val="00E94255"/>
    <w:rsid w:val="00E945BF"/>
    <w:rsid w:val="00E947EF"/>
    <w:rsid w:val="00E94907"/>
    <w:rsid w:val="00E95161"/>
    <w:rsid w:val="00E953F5"/>
    <w:rsid w:val="00E956FF"/>
    <w:rsid w:val="00E957A7"/>
    <w:rsid w:val="00E957F1"/>
    <w:rsid w:val="00E961BE"/>
    <w:rsid w:val="00E9653E"/>
    <w:rsid w:val="00E965BC"/>
    <w:rsid w:val="00E966DD"/>
    <w:rsid w:val="00E966E2"/>
    <w:rsid w:val="00E96814"/>
    <w:rsid w:val="00E96DB1"/>
    <w:rsid w:val="00E973AD"/>
    <w:rsid w:val="00E978F8"/>
    <w:rsid w:val="00EA02B4"/>
    <w:rsid w:val="00EA0745"/>
    <w:rsid w:val="00EA08CE"/>
    <w:rsid w:val="00EA1268"/>
    <w:rsid w:val="00EA16BE"/>
    <w:rsid w:val="00EA1759"/>
    <w:rsid w:val="00EA2477"/>
    <w:rsid w:val="00EA28DA"/>
    <w:rsid w:val="00EA35E1"/>
    <w:rsid w:val="00EA3942"/>
    <w:rsid w:val="00EA3B25"/>
    <w:rsid w:val="00EA3C62"/>
    <w:rsid w:val="00EA4547"/>
    <w:rsid w:val="00EA4C8B"/>
    <w:rsid w:val="00EA52EC"/>
    <w:rsid w:val="00EA54BB"/>
    <w:rsid w:val="00EA57B4"/>
    <w:rsid w:val="00EA5E85"/>
    <w:rsid w:val="00EA676E"/>
    <w:rsid w:val="00EA743C"/>
    <w:rsid w:val="00EA7450"/>
    <w:rsid w:val="00EA782E"/>
    <w:rsid w:val="00EA7901"/>
    <w:rsid w:val="00EA7E1A"/>
    <w:rsid w:val="00EB00A1"/>
    <w:rsid w:val="00EB08B2"/>
    <w:rsid w:val="00EB09CA"/>
    <w:rsid w:val="00EB0AA2"/>
    <w:rsid w:val="00EB0CB8"/>
    <w:rsid w:val="00EB0F06"/>
    <w:rsid w:val="00EB105B"/>
    <w:rsid w:val="00EB14BC"/>
    <w:rsid w:val="00EB1566"/>
    <w:rsid w:val="00EB1FE3"/>
    <w:rsid w:val="00EB2099"/>
    <w:rsid w:val="00EB2B92"/>
    <w:rsid w:val="00EB2D67"/>
    <w:rsid w:val="00EB31B2"/>
    <w:rsid w:val="00EB340D"/>
    <w:rsid w:val="00EB34B7"/>
    <w:rsid w:val="00EB35D2"/>
    <w:rsid w:val="00EB3B57"/>
    <w:rsid w:val="00EB3EA4"/>
    <w:rsid w:val="00EB3EC4"/>
    <w:rsid w:val="00EB4702"/>
    <w:rsid w:val="00EB4961"/>
    <w:rsid w:val="00EB506B"/>
    <w:rsid w:val="00EB519F"/>
    <w:rsid w:val="00EB59DF"/>
    <w:rsid w:val="00EB6698"/>
    <w:rsid w:val="00EB682C"/>
    <w:rsid w:val="00EB6D6C"/>
    <w:rsid w:val="00EB716A"/>
    <w:rsid w:val="00EB72FB"/>
    <w:rsid w:val="00EB77F0"/>
    <w:rsid w:val="00EB7A54"/>
    <w:rsid w:val="00EB7AFC"/>
    <w:rsid w:val="00EB7B56"/>
    <w:rsid w:val="00EB7BEA"/>
    <w:rsid w:val="00EB7E86"/>
    <w:rsid w:val="00EB7FE9"/>
    <w:rsid w:val="00EC03DF"/>
    <w:rsid w:val="00EC0663"/>
    <w:rsid w:val="00EC0A47"/>
    <w:rsid w:val="00EC101F"/>
    <w:rsid w:val="00EC1327"/>
    <w:rsid w:val="00EC135F"/>
    <w:rsid w:val="00EC13C1"/>
    <w:rsid w:val="00EC161C"/>
    <w:rsid w:val="00EC1F7F"/>
    <w:rsid w:val="00EC202B"/>
    <w:rsid w:val="00EC2C9B"/>
    <w:rsid w:val="00EC2CD8"/>
    <w:rsid w:val="00EC37ED"/>
    <w:rsid w:val="00EC3A6E"/>
    <w:rsid w:val="00EC3D1E"/>
    <w:rsid w:val="00EC40F0"/>
    <w:rsid w:val="00EC4A8E"/>
    <w:rsid w:val="00EC57D3"/>
    <w:rsid w:val="00EC5DE6"/>
    <w:rsid w:val="00EC62DA"/>
    <w:rsid w:val="00EC68BE"/>
    <w:rsid w:val="00EC6CAF"/>
    <w:rsid w:val="00EC6DAB"/>
    <w:rsid w:val="00EC6E99"/>
    <w:rsid w:val="00EC72F9"/>
    <w:rsid w:val="00EC7E12"/>
    <w:rsid w:val="00EC7F5E"/>
    <w:rsid w:val="00ED0AE2"/>
    <w:rsid w:val="00ED0D0E"/>
    <w:rsid w:val="00ED16F1"/>
    <w:rsid w:val="00ED29C0"/>
    <w:rsid w:val="00ED365F"/>
    <w:rsid w:val="00ED3986"/>
    <w:rsid w:val="00ED415B"/>
    <w:rsid w:val="00ED43BA"/>
    <w:rsid w:val="00ED4BE0"/>
    <w:rsid w:val="00ED4E47"/>
    <w:rsid w:val="00ED51FC"/>
    <w:rsid w:val="00ED5429"/>
    <w:rsid w:val="00ED5CDF"/>
    <w:rsid w:val="00ED62CF"/>
    <w:rsid w:val="00ED70DE"/>
    <w:rsid w:val="00ED726E"/>
    <w:rsid w:val="00ED73E0"/>
    <w:rsid w:val="00ED74CD"/>
    <w:rsid w:val="00ED7648"/>
    <w:rsid w:val="00ED7982"/>
    <w:rsid w:val="00ED7E4A"/>
    <w:rsid w:val="00EE058B"/>
    <w:rsid w:val="00EE0EC5"/>
    <w:rsid w:val="00EE1516"/>
    <w:rsid w:val="00EE1633"/>
    <w:rsid w:val="00EE1F5A"/>
    <w:rsid w:val="00EE1FF4"/>
    <w:rsid w:val="00EE21AA"/>
    <w:rsid w:val="00EE2352"/>
    <w:rsid w:val="00EE24EA"/>
    <w:rsid w:val="00EE29F2"/>
    <w:rsid w:val="00EE3A1C"/>
    <w:rsid w:val="00EE41AE"/>
    <w:rsid w:val="00EE486E"/>
    <w:rsid w:val="00EE4EAF"/>
    <w:rsid w:val="00EE54D6"/>
    <w:rsid w:val="00EE5C1A"/>
    <w:rsid w:val="00EE6084"/>
    <w:rsid w:val="00EE60FC"/>
    <w:rsid w:val="00EE7083"/>
    <w:rsid w:val="00EE7107"/>
    <w:rsid w:val="00EE7F0C"/>
    <w:rsid w:val="00EE7FB8"/>
    <w:rsid w:val="00EF0942"/>
    <w:rsid w:val="00EF0E00"/>
    <w:rsid w:val="00EF16C0"/>
    <w:rsid w:val="00EF1F17"/>
    <w:rsid w:val="00EF203E"/>
    <w:rsid w:val="00EF2D18"/>
    <w:rsid w:val="00EF2E70"/>
    <w:rsid w:val="00EF3220"/>
    <w:rsid w:val="00EF3289"/>
    <w:rsid w:val="00EF3450"/>
    <w:rsid w:val="00EF3EEF"/>
    <w:rsid w:val="00EF3F8D"/>
    <w:rsid w:val="00EF4380"/>
    <w:rsid w:val="00EF4617"/>
    <w:rsid w:val="00EF49B0"/>
    <w:rsid w:val="00EF4CDA"/>
    <w:rsid w:val="00EF4EDF"/>
    <w:rsid w:val="00EF54B7"/>
    <w:rsid w:val="00EF5E69"/>
    <w:rsid w:val="00EF5E6B"/>
    <w:rsid w:val="00EF5F71"/>
    <w:rsid w:val="00EF69B1"/>
    <w:rsid w:val="00EF69C9"/>
    <w:rsid w:val="00EF71EB"/>
    <w:rsid w:val="00EF7378"/>
    <w:rsid w:val="00EF7EBE"/>
    <w:rsid w:val="00F007F9"/>
    <w:rsid w:val="00F00D3A"/>
    <w:rsid w:val="00F00DAA"/>
    <w:rsid w:val="00F00DC9"/>
    <w:rsid w:val="00F0181F"/>
    <w:rsid w:val="00F01C8B"/>
    <w:rsid w:val="00F01CD1"/>
    <w:rsid w:val="00F025A6"/>
    <w:rsid w:val="00F02E96"/>
    <w:rsid w:val="00F02F04"/>
    <w:rsid w:val="00F02F21"/>
    <w:rsid w:val="00F03D3F"/>
    <w:rsid w:val="00F03EBC"/>
    <w:rsid w:val="00F0403F"/>
    <w:rsid w:val="00F042E8"/>
    <w:rsid w:val="00F047C6"/>
    <w:rsid w:val="00F05394"/>
    <w:rsid w:val="00F056E9"/>
    <w:rsid w:val="00F057C9"/>
    <w:rsid w:val="00F0591E"/>
    <w:rsid w:val="00F065B9"/>
    <w:rsid w:val="00F07519"/>
    <w:rsid w:val="00F0756F"/>
    <w:rsid w:val="00F077A7"/>
    <w:rsid w:val="00F0780E"/>
    <w:rsid w:val="00F078C9"/>
    <w:rsid w:val="00F07973"/>
    <w:rsid w:val="00F1052D"/>
    <w:rsid w:val="00F10D0C"/>
    <w:rsid w:val="00F11A61"/>
    <w:rsid w:val="00F11F0E"/>
    <w:rsid w:val="00F1206D"/>
    <w:rsid w:val="00F127E9"/>
    <w:rsid w:val="00F13021"/>
    <w:rsid w:val="00F1341F"/>
    <w:rsid w:val="00F136E1"/>
    <w:rsid w:val="00F13E68"/>
    <w:rsid w:val="00F14548"/>
    <w:rsid w:val="00F146B9"/>
    <w:rsid w:val="00F14E15"/>
    <w:rsid w:val="00F15077"/>
    <w:rsid w:val="00F15463"/>
    <w:rsid w:val="00F15F85"/>
    <w:rsid w:val="00F1686F"/>
    <w:rsid w:val="00F16AC9"/>
    <w:rsid w:val="00F16C12"/>
    <w:rsid w:val="00F16C58"/>
    <w:rsid w:val="00F17778"/>
    <w:rsid w:val="00F1799E"/>
    <w:rsid w:val="00F20086"/>
    <w:rsid w:val="00F205C6"/>
    <w:rsid w:val="00F20678"/>
    <w:rsid w:val="00F20B3D"/>
    <w:rsid w:val="00F20C56"/>
    <w:rsid w:val="00F21972"/>
    <w:rsid w:val="00F21A8E"/>
    <w:rsid w:val="00F21EA1"/>
    <w:rsid w:val="00F220C3"/>
    <w:rsid w:val="00F2214D"/>
    <w:rsid w:val="00F229D6"/>
    <w:rsid w:val="00F22C5C"/>
    <w:rsid w:val="00F22E3D"/>
    <w:rsid w:val="00F23B73"/>
    <w:rsid w:val="00F23D11"/>
    <w:rsid w:val="00F24266"/>
    <w:rsid w:val="00F2448B"/>
    <w:rsid w:val="00F2450E"/>
    <w:rsid w:val="00F24531"/>
    <w:rsid w:val="00F24640"/>
    <w:rsid w:val="00F24693"/>
    <w:rsid w:val="00F249C1"/>
    <w:rsid w:val="00F2524A"/>
    <w:rsid w:val="00F2532F"/>
    <w:rsid w:val="00F2567A"/>
    <w:rsid w:val="00F25855"/>
    <w:rsid w:val="00F25985"/>
    <w:rsid w:val="00F25F6C"/>
    <w:rsid w:val="00F25FBC"/>
    <w:rsid w:val="00F26434"/>
    <w:rsid w:val="00F265CE"/>
    <w:rsid w:val="00F26DDF"/>
    <w:rsid w:val="00F275CD"/>
    <w:rsid w:val="00F30351"/>
    <w:rsid w:val="00F30868"/>
    <w:rsid w:val="00F30F07"/>
    <w:rsid w:val="00F311F2"/>
    <w:rsid w:val="00F31330"/>
    <w:rsid w:val="00F323CA"/>
    <w:rsid w:val="00F32A7D"/>
    <w:rsid w:val="00F331B7"/>
    <w:rsid w:val="00F332EC"/>
    <w:rsid w:val="00F33B0E"/>
    <w:rsid w:val="00F33DE8"/>
    <w:rsid w:val="00F33E7A"/>
    <w:rsid w:val="00F34075"/>
    <w:rsid w:val="00F340C7"/>
    <w:rsid w:val="00F34151"/>
    <w:rsid w:val="00F347C6"/>
    <w:rsid w:val="00F35012"/>
    <w:rsid w:val="00F359E2"/>
    <w:rsid w:val="00F35B42"/>
    <w:rsid w:val="00F36699"/>
    <w:rsid w:val="00F3690C"/>
    <w:rsid w:val="00F3705A"/>
    <w:rsid w:val="00F37897"/>
    <w:rsid w:val="00F4042C"/>
    <w:rsid w:val="00F40FB9"/>
    <w:rsid w:val="00F41427"/>
    <w:rsid w:val="00F4150F"/>
    <w:rsid w:val="00F416EF"/>
    <w:rsid w:val="00F4180A"/>
    <w:rsid w:val="00F41937"/>
    <w:rsid w:val="00F41F76"/>
    <w:rsid w:val="00F41FB0"/>
    <w:rsid w:val="00F42624"/>
    <w:rsid w:val="00F4286E"/>
    <w:rsid w:val="00F42965"/>
    <w:rsid w:val="00F42F4B"/>
    <w:rsid w:val="00F43C8B"/>
    <w:rsid w:val="00F44029"/>
    <w:rsid w:val="00F44B08"/>
    <w:rsid w:val="00F44F36"/>
    <w:rsid w:val="00F4507B"/>
    <w:rsid w:val="00F45123"/>
    <w:rsid w:val="00F45507"/>
    <w:rsid w:val="00F45FC9"/>
    <w:rsid w:val="00F46CF4"/>
    <w:rsid w:val="00F47633"/>
    <w:rsid w:val="00F4778A"/>
    <w:rsid w:val="00F50613"/>
    <w:rsid w:val="00F50D2A"/>
    <w:rsid w:val="00F50E9B"/>
    <w:rsid w:val="00F50FEB"/>
    <w:rsid w:val="00F5117C"/>
    <w:rsid w:val="00F51272"/>
    <w:rsid w:val="00F514EA"/>
    <w:rsid w:val="00F51F44"/>
    <w:rsid w:val="00F5251E"/>
    <w:rsid w:val="00F5253D"/>
    <w:rsid w:val="00F530DB"/>
    <w:rsid w:val="00F538A9"/>
    <w:rsid w:val="00F544C6"/>
    <w:rsid w:val="00F5451B"/>
    <w:rsid w:val="00F54881"/>
    <w:rsid w:val="00F549B5"/>
    <w:rsid w:val="00F54B23"/>
    <w:rsid w:val="00F54F04"/>
    <w:rsid w:val="00F54F55"/>
    <w:rsid w:val="00F5553F"/>
    <w:rsid w:val="00F564E5"/>
    <w:rsid w:val="00F5687B"/>
    <w:rsid w:val="00F57637"/>
    <w:rsid w:val="00F57A66"/>
    <w:rsid w:val="00F607B2"/>
    <w:rsid w:val="00F60C5A"/>
    <w:rsid w:val="00F60E31"/>
    <w:rsid w:val="00F61AD3"/>
    <w:rsid w:val="00F61B3F"/>
    <w:rsid w:val="00F61BA8"/>
    <w:rsid w:val="00F61CAC"/>
    <w:rsid w:val="00F62989"/>
    <w:rsid w:val="00F62BF8"/>
    <w:rsid w:val="00F63008"/>
    <w:rsid w:val="00F63906"/>
    <w:rsid w:val="00F63D97"/>
    <w:rsid w:val="00F64297"/>
    <w:rsid w:val="00F6440A"/>
    <w:rsid w:val="00F646F3"/>
    <w:rsid w:val="00F6490C"/>
    <w:rsid w:val="00F6494E"/>
    <w:rsid w:val="00F64D08"/>
    <w:rsid w:val="00F655C7"/>
    <w:rsid w:val="00F66001"/>
    <w:rsid w:val="00F6605A"/>
    <w:rsid w:val="00F6626F"/>
    <w:rsid w:val="00F665CA"/>
    <w:rsid w:val="00F66AF4"/>
    <w:rsid w:val="00F66C64"/>
    <w:rsid w:val="00F67D5A"/>
    <w:rsid w:val="00F6CAE2"/>
    <w:rsid w:val="00F6EDB4"/>
    <w:rsid w:val="00F70B23"/>
    <w:rsid w:val="00F71632"/>
    <w:rsid w:val="00F719E5"/>
    <w:rsid w:val="00F71E06"/>
    <w:rsid w:val="00F71F1C"/>
    <w:rsid w:val="00F72226"/>
    <w:rsid w:val="00F72386"/>
    <w:rsid w:val="00F727E4"/>
    <w:rsid w:val="00F72B4E"/>
    <w:rsid w:val="00F73408"/>
    <w:rsid w:val="00F739F8"/>
    <w:rsid w:val="00F73C27"/>
    <w:rsid w:val="00F73C6D"/>
    <w:rsid w:val="00F744FB"/>
    <w:rsid w:val="00F74B86"/>
    <w:rsid w:val="00F750A0"/>
    <w:rsid w:val="00F750FC"/>
    <w:rsid w:val="00F7595D"/>
    <w:rsid w:val="00F75A3B"/>
    <w:rsid w:val="00F762F5"/>
    <w:rsid w:val="00F771F4"/>
    <w:rsid w:val="00F77557"/>
    <w:rsid w:val="00F776AB"/>
    <w:rsid w:val="00F77943"/>
    <w:rsid w:val="00F80699"/>
    <w:rsid w:val="00F809FE"/>
    <w:rsid w:val="00F811DC"/>
    <w:rsid w:val="00F81323"/>
    <w:rsid w:val="00F8174C"/>
    <w:rsid w:val="00F81C58"/>
    <w:rsid w:val="00F81FC6"/>
    <w:rsid w:val="00F82456"/>
    <w:rsid w:val="00F8287B"/>
    <w:rsid w:val="00F82A1B"/>
    <w:rsid w:val="00F83164"/>
    <w:rsid w:val="00F832C5"/>
    <w:rsid w:val="00F83965"/>
    <w:rsid w:val="00F83DF0"/>
    <w:rsid w:val="00F85704"/>
    <w:rsid w:val="00F85B71"/>
    <w:rsid w:val="00F85C87"/>
    <w:rsid w:val="00F85EB4"/>
    <w:rsid w:val="00F867D8"/>
    <w:rsid w:val="00F86DE4"/>
    <w:rsid w:val="00F86EFA"/>
    <w:rsid w:val="00F87CA7"/>
    <w:rsid w:val="00F87F80"/>
    <w:rsid w:val="00F88E8A"/>
    <w:rsid w:val="00F90184"/>
    <w:rsid w:val="00F9062F"/>
    <w:rsid w:val="00F91223"/>
    <w:rsid w:val="00F9170F"/>
    <w:rsid w:val="00F918BE"/>
    <w:rsid w:val="00F91BBD"/>
    <w:rsid w:val="00F91DD9"/>
    <w:rsid w:val="00F92057"/>
    <w:rsid w:val="00F9294B"/>
    <w:rsid w:val="00F93258"/>
    <w:rsid w:val="00F93A94"/>
    <w:rsid w:val="00F94216"/>
    <w:rsid w:val="00F948E2"/>
    <w:rsid w:val="00F94F1A"/>
    <w:rsid w:val="00F94F75"/>
    <w:rsid w:val="00F95281"/>
    <w:rsid w:val="00F955CD"/>
    <w:rsid w:val="00F95BE7"/>
    <w:rsid w:val="00F95E1B"/>
    <w:rsid w:val="00F95F1E"/>
    <w:rsid w:val="00F96043"/>
    <w:rsid w:val="00F961C2"/>
    <w:rsid w:val="00F9659C"/>
    <w:rsid w:val="00F9689F"/>
    <w:rsid w:val="00F96A92"/>
    <w:rsid w:val="00F96AF2"/>
    <w:rsid w:val="00F97224"/>
    <w:rsid w:val="00FA0158"/>
    <w:rsid w:val="00FA0439"/>
    <w:rsid w:val="00FA06B2"/>
    <w:rsid w:val="00FA0A25"/>
    <w:rsid w:val="00FA1E9F"/>
    <w:rsid w:val="00FA2934"/>
    <w:rsid w:val="00FA2A72"/>
    <w:rsid w:val="00FA2EA6"/>
    <w:rsid w:val="00FA3E8E"/>
    <w:rsid w:val="00FA47A6"/>
    <w:rsid w:val="00FA47F1"/>
    <w:rsid w:val="00FA5050"/>
    <w:rsid w:val="00FA54E6"/>
    <w:rsid w:val="00FA5DE7"/>
    <w:rsid w:val="00FA7B77"/>
    <w:rsid w:val="00FA7C97"/>
    <w:rsid w:val="00FA7F4D"/>
    <w:rsid w:val="00FB1153"/>
    <w:rsid w:val="00FB19E6"/>
    <w:rsid w:val="00FB1D13"/>
    <w:rsid w:val="00FB1D32"/>
    <w:rsid w:val="00FB26BF"/>
    <w:rsid w:val="00FB3403"/>
    <w:rsid w:val="00FB40E2"/>
    <w:rsid w:val="00FB4300"/>
    <w:rsid w:val="00FB451E"/>
    <w:rsid w:val="00FB482D"/>
    <w:rsid w:val="00FB4B35"/>
    <w:rsid w:val="00FB4BA8"/>
    <w:rsid w:val="00FB4CC7"/>
    <w:rsid w:val="00FB57F0"/>
    <w:rsid w:val="00FB58A3"/>
    <w:rsid w:val="00FB5984"/>
    <w:rsid w:val="00FB5DE7"/>
    <w:rsid w:val="00FB6D35"/>
    <w:rsid w:val="00FB6E8A"/>
    <w:rsid w:val="00FB75D8"/>
    <w:rsid w:val="00FB7BF1"/>
    <w:rsid w:val="00FC033B"/>
    <w:rsid w:val="00FC05EF"/>
    <w:rsid w:val="00FC0AA8"/>
    <w:rsid w:val="00FC117D"/>
    <w:rsid w:val="00FC1C9B"/>
    <w:rsid w:val="00FC2F97"/>
    <w:rsid w:val="00FC31AA"/>
    <w:rsid w:val="00FC3926"/>
    <w:rsid w:val="00FC3B5D"/>
    <w:rsid w:val="00FC42D1"/>
    <w:rsid w:val="00FC43F1"/>
    <w:rsid w:val="00FC4AAF"/>
    <w:rsid w:val="00FC4C2A"/>
    <w:rsid w:val="00FC4D1C"/>
    <w:rsid w:val="00FC5086"/>
    <w:rsid w:val="00FC53A2"/>
    <w:rsid w:val="00FC5AAD"/>
    <w:rsid w:val="00FC5BFE"/>
    <w:rsid w:val="00FC650C"/>
    <w:rsid w:val="00FC7105"/>
    <w:rsid w:val="00FC7239"/>
    <w:rsid w:val="00FC7278"/>
    <w:rsid w:val="00FC74CA"/>
    <w:rsid w:val="00FC7A89"/>
    <w:rsid w:val="00FC7E07"/>
    <w:rsid w:val="00FD06B0"/>
    <w:rsid w:val="00FD0800"/>
    <w:rsid w:val="00FD0CD7"/>
    <w:rsid w:val="00FD0DC6"/>
    <w:rsid w:val="00FD141C"/>
    <w:rsid w:val="00FD14DB"/>
    <w:rsid w:val="00FD1667"/>
    <w:rsid w:val="00FD17A7"/>
    <w:rsid w:val="00FD17C4"/>
    <w:rsid w:val="00FD19E9"/>
    <w:rsid w:val="00FD1B13"/>
    <w:rsid w:val="00FD1F7C"/>
    <w:rsid w:val="00FD22E8"/>
    <w:rsid w:val="00FD25DC"/>
    <w:rsid w:val="00FD27CB"/>
    <w:rsid w:val="00FD2B09"/>
    <w:rsid w:val="00FD30F0"/>
    <w:rsid w:val="00FD3671"/>
    <w:rsid w:val="00FD6302"/>
    <w:rsid w:val="00FD631C"/>
    <w:rsid w:val="00FD6850"/>
    <w:rsid w:val="00FD6858"/>
    <w:rsid w:val="00FD69B6"/>
    <w:rsid w:val="00FD6F1E"/>
    <w:rsid w:val="00FD7472"/>
    <w:rsid w:val="00FD7FC2"/>
    <w:rsid w:val="00FE0914"/>
    <w:rsid w:val="00FE0E70"/>
    <w:rsid w:val="00FE0F3F"/>
    <w:rsid w:val="00FE1653"/>
    <w:rsid w:val="00FE192B"/>
    <w:rsid w:val="00FE1A2D"/>
    <w:rsid w:val="00FE1AF5"/>
    <w:rsid w:val="00FE2497"/>
    <w:rsid w:val="00FE269D"/>
    <w:rsid w:val="00FE27B2"/>
    <w:rsid w:val="00FE3011"/>
    <w:rsid w:val="00FE3A4E"/>
    <w:rsid w:val="00FE3BB6"/>
    <w:rsid w:val="00FE3F9F"/>
    <w:rsid w:val="00FE4BBE"/>
    <w:rsid w:val="00FE506F"/>
    <w:rsid w:val="00FE5451"/>
    <w:rsid w:val="00FE5D57"/>
    <w:rsid w:val="00FE67AB"/>
    <w:rsid w:val="00FE6958"/>
    <w:rsid w:val="00FE6C5B"/>
    <w:rsid w:val="00FF0219"/>
    <w:rsid w:val="00FF0420"/>
    <w:rsid w:val="00FF07CD"/>
    <w:rsid w:val="00FF0D92"/>
    <w:rsid w:val="00FF144E"/>
    <w:rsid w:val="00FF17F5"/>
    <w:rsid w:val="00FF190E"/>
    <w:rsid w:val="00FF1EEB"/>
    <w:rsid w:val="00FF1EFF"/>
    <w:rsid w:val="00FF229E"/>
    <w:rsid w:val="00FF2A47"/>
    <w:rsid w:val="00FF2CCB"/>
    <w:rsid w:val="00FF2F55"/>
    <w:rsid w:val="00FF3622"/>
    <w:rsid w:val="00FF3F20"/>
    <w:rsid w:val="00FF3FE3"/>
    <w:rsid w:val="00FF48DD"/>
    <w:rsid w:val="00FF4AFB"/>
    <w:rsid w:val="00FF4D5D"/>
    <w:rsid w:val="00FF4E48"/>
    <w:rsid w:val="00FF51B2"/>
    <w:rsid w:val="00FF5472"/>
    <w:rsid w:val="00FF54C2"/>
    <w:rsid w:val="00FF5796"/>
    <w:rsid w:val="00FF5B1E"/>
    <w:rsid w:val="00FF5C58"/>
    <w:rsid w:val="00FF5EBD"/>
    <w:rsid w:val="00FF60FC"/>
    <w:rsid w:val="00FF656E"/>
    <w:rsid w:val="00FF6C5F"/>
    <w:rsid w:val="00FF75F4"/>
    <w:rsid w:val="00FF7D5B"/>
    <w:rsid w:val="00FF7E37"/>
    <w:rsid w:val="0109311E"/>
    <w:rsid w:val="010F3751"/>
    <w:rsid w:val="011BE7C0"/>
    <w:rsid w:val="0120C97B"/>
    <w:rsid w:val="012DF047"/>
    <w:rsid w:val="01366D5D"/>
    <w:rsid w:val="0145BE3D"/>
    <w:rsid w:val="01471F79"/>
    <w:rsid w:val="014F3ECA"/>
    <w:rsid w:val="0157154A"/>
    <w:rsid w:val="015C8C6B"/>
    <w:rsid w:val="015D21C3"/>
    <w:rsid w:val="016468BC"/>
    <w:rsid w:val="01649C6D"/>
    <w:rsid w:val="016BF34C"/>
    <w:rsid w:val="0177D6A1"/>
    <w:rsid w:val="017F6077"/>
    <w:rsid w:val="0180C227"/>
    <w:rsid w:val="0192C4CD"/>
    <w:rsid w:val="01B0B62A"/>
    <w:rsid w:val="01B6E4AA"/>
    <w:rsid w:val="01B9F06C"/>
    <w:rsid w:val="01BDA434"/>
    <w:rsid w:val="01C033DC"/>
    <w:rsid w:val="01C36A46"/>
    <w:rsid w:val="01C3A26D"/>
    <w:rsid w:val="01DB5865"/>
    <w:rsid w:val="01DDC40F"/>
    <w:rsid w:val="01F1B9DD"/>
    <w:rsid w:val="01F7DEDD"/>
    <w:rsid w:val="01F847D3"/>
    <w:rsid w:val="01F8B1E7"/>
    <w:rsid w:val="01FF1145"/>
    <w:rsid w:val="02185019"/>
    <w:rsid w:val="02189839"/>
    <w:rsid w:val="021994D4"/>
    <w:rsid w:val="02312E10"/>
    <w:rsid w:val="0233C6AD"/>
    <w:rsid w:val="0243B6AB"/>
    <w:rsid w:val="0245FC5E"/>
    <w:rsid w:val="024E368A"/>
    <w:rsid w:val="024E6689"/>
    <w:rsid w:val="02566D0B"/>
    <w:rsid w:val="025D0809"/>
    <w:rsid w:val="02614E0E"/>
    <w:rsid w:val="02669644"/>
    <w:rsid w:val="027015AF"/>
    <w:rsid w:val="02706FD9"/>
    <w:rsid w:val="0274F3D0"/>
    <w:rsid w:val="0286B6B7"/>
    <w:rsid w:val="029217F0"/>
    <w:rsid w:val="029510CF"/>
    <w:rsid w:val="02969D51"/>
    <w:rsid w:val="02A30980"/>
    <w:rsid w:val="02A959C8"/>
    <w:rsid w:val="02C5BED4"/>
    <w:rsid w:val="02C806AE"/>
    <w:rsid w:val="02CB3D23"/>
    <w:rsid w:val="02E9EBE0"/>
    <w:rsid w:val="02F407F1"/>
    <w:rsid w:val="02F55130"/>
    <w:rsid w:val="02F84CE5"/>
    <w:rsid w:val="02FE7E41"/>
    <w:rsid w:val="02FF1E76"/>
    <w:rsid w:val="02FF40D5"/>
    <w:rsid w:val="0302A1DF"/>
    <w:rsid w:val="03057C4A"/>
    <w:rsid w:val="0306B766"/>
    <w:rsid w:val="030A056E"/>
    <w:rsid w:val="030C725F"/>
    <w:rsid w:val="030D3E87"/>
    <w:rsid w:val="030FC23F"/>
    <w:rsid w:val="0321C659"/>
    <w:rsid w:val="03252ED1"/>
    <w:rsid w:val="033D22E5"/>
    <w:rsid w:val="0340D206"/>
    <w:rsid w:val="0348D9C3"/>
    <w:rsid w:val="035062E5"/>
    <w:rsid w:val="035604D0"/>
    <w:rsid w:val="035D0098"/>
    <w:rsid w:val="036D55C9"/>
    <w:rsid w:val="037999CE"/>
    <w:rsid w:val="037DA6F1"/>
    <w:rsid w:val="0391496C"/>
    <w:rsid w:val="039B5E2D"/>
    <w:rsid w:val="03A2F967"/>
    <w:rsid w:val="03A323DE"/>
    <w:rsid w:val="03A8C9A8"/>
    <w:rsid w:val="03A98471"/>
    <w:rsid w:val="03BF79C8"/>
    <w:rsid w:val="03C4868B"/>
    <w:rsid w:val="03C58FCC"/>
    <w:rsid w:val="03E1B896"/>
    <w:rsid w:val="03E1C825"/>
    <w:rsid w:val="03E6D36C"/>
    <w:rsid w:val="03F09447"/>
    <w:rsid w:val="03F36667"/>
    <w:rsid w:val="040173AF"/>
    <w:rsid w:val="04161B24"/>
    <w:rsid w:val="04173177"/>
    <w:rsid w:val="041758A1"/>
    <w:rsid w:val="04267EB9"/>
    <w:rsid w:val="042B4C5B"/>
    <w:rsid w:val="0430BC58"/>
    <w:rsid w:val="044443AA"/>
    <w:rsid w:val="044B9B9C"/>
    <w:rsid w:val="045F8036"/>
    <w:rsid w:val="04610D61"/>
    <w:rsid w:val="04628E59"/>
    <w:rsid w:val="04717D1F"/>
    <w:rsid w:val="04728AE1"/>
    <w:rsid w:val="0486AC9F"/>
    <w:rsid w:val="048B3B47"/>
    <w:rsid w:val="04986F7F"/>
    <w:rsid w:val="049F4F6A"/>
    <w:rsid w:val="04A4E6EA"/>
    <w:rsid w:val="04AC5EDC"/>
    <w:rsid w:val="04C06797"/>
    <w:rsid w:val="04CBB89E"/>
    <w:rsid w:val="04CC2BA6"/>
    <w:rsid w:val="04CEA6F9"/>
    <w:rsid w:val="04D53D07"/>
    <w:rsid w:val="04EC2000"/>
    <w:rsid w:val="04F5F4A4"/>
    <w:rsid w:val="04FABE3B"/>
    <w:rsid w:val="04FC6D8C"/>
    <w:rsid w:val="04FCD9DC"/>
    <w:rsid w:val="04FDECDE"/>
    <w:rsid w:val="0502520A"/>
    <w:rsid w:val="0504053E"/>
    <w:rsid w:val="05097F6C"/>
    <w:rsid w:val="050B3B1C"/>
    <w:rsid w:val="0517CABB"/>
    <w:rsid w:val="051EBBDA"/>
    <w:rsid w:val="051EEBBB"/>
    <w:rsid w:val="052162B4"/>
    <w:rsid w:val="052595EF"/>
    <w:rsid w:val="052CF154"/>
    <w:rsid w:val="05314009"/>
    <w:rsid w:val="0534AAA9"/>
    <w:rsid w:val="0539B628"/>
    <w:rsid w:val="055C40B7"/>
    <w:rsid w:val="05612B7D"/>
    <w:rsid w:val="0572CC6A"/>
    <w:rsid w:val="05816614"/>
    <w:rsid w:val="05910346"/>
    <w:rsid w:val="059CB9F5"/>
    <w:rsid w:val="059E84C4"/>
    <w:rsid w:val="059FEC7E"/>
    <w:rsid w:val="05A132D6"/>
    <w:rsid w:val="05A40DC6"/>
    <w:rsid w:val="05A8F902"/>
    <w:rsid w:val="05B0E56E"/>
    <w:rsid w:val="05BA1F75"/>
    <w:rsid w:val="05C11559"/>
    <w:rsid w:val="05C75EFB"/>
    <w:rsid w:val="05CF3CB0"/>
    <w:rsid w:val="05DEA058"/>
    <w:rsid w:val="05FD95FD"/>
    <w:rsid w:val="05FF12E9"/>
    <w:rsid w:val="0603C13E"/>
    <w:rsid w:val="060E0893"/>
    <w:rsid w:val="061A6402"/>
    <w:rsid w:val="061D84E0"/>
    <w:rsid w:val="06268295"/>
    <w:rsid w:val="0626B7B0"/>
    <w:rsid w:val="0629A470"/>
    <w:rsid w:val="0631DA6E"/>
    <w:rsid w:val="06327102"/>
    <w:rsid w:val="063ED6F9"/>
    <w:rsid w:val="0640FA10"/>
    <w:rsid w:val="0647D8C1"/>
    <w:rsid w:val="064D91C5"/>
    <w:rsid w:val="064EB407"/>
    <w:rsid w:val="06566372"/>
    <w:rsid w:val="0656638A"/>
    <w:rsid w:val="066B84EA"/>
    <w:rsid w:val="0671C6C2"/>
    <w:rsid w:val="06A3F3B5"/>
    <w:rsid w:val="06AB2FD9"/>
    <w:rsid w:val="06AE2D63"/>
    <w:rsid w:val="06C15096"/>
    <w:rsid w:val="06EC1364"/>
    <w:rsid w:val="06F73827"/>
    <w:rsid w:val="0709250F"/>
    <w:rsid w:val="0709E370"/>
    <w:rsid w:val="070EF77C"/>
    <w:rsid w:val="0714955B"/>
    <w:rsid w:val="0715C709"/>
    <w:rsid w:val="071FEACA"/>
    <w:rsid w:val="072A5D7E"/>
    <w:rsid w:val="073669D4"/>
    <w:rsid w:val="07382AF9"/>
    <w:rsid w:val="0738D136"/>
    <w:rsid w:val="073AEBE7"/>
    <w:rsid w:val="074F06D5"/>
    <w:rsid w:val="075E8A60"/>
    <w:rsid w:val="07673522"/>
    <w:rsid w:val="076CB49B"/>
    <w:rsid w:val="076F1200"/>
    <w:rsid w:val="076F4C64"/>
    <w:rsid w:val="07732ADD"/>
    <w:rsid w:val="077E50DA"/>
    <w:rsid w:val="07829D9A"/>
    <w:rsid w:val="078E873D"/>
    <w:rsid w:val="0796BFE7"/>
    <w:rsid w:val="07A2DFC4"/>
    <w:rsid w:val="07A4757E"/>
    <w:rsid w:val="07AA9F66"/>
    <w:rsid w:val="07BBC66D"/>
    <w:rsid w:val="07BC70B7"/>
    <w:rsid w:val="07C1615F"/>
    <w:rsid w:val="07C449CC"/>
    <w:rsid w:val="07C8E2EA"/>
    <w:rsid w:val="07CD6060"/>
    <w:rsid w:val="07D6BE14"/>
    <w:rsid w:val="07D7964F"/>
    <w:rsid w:val="07E1686C"/>
    <w:rsid w:val="07E4CF27"/>
    <w:rsid w:val="07F136A7"/>
    <w:rsid w:val="07F4B060"/>
    <w:rsid w:val="07FA5E15"/>
    <w:rsid w:val="07FB1A94"/>
    <w:rsid w:val="080BA359"/>
    <w:rsid w:val="0813583A"/>
    <w:rsid w:val="0814F6AD"/>
    <w:rsid w:val="0815B2BF"/>
    <w:rsid w:val="0817E550"/>
    <w:rsid w:val="081BA71C"/>
    <w:rsid w:val="081C81BE"/>
    <w:rsid w:val="081E791A"/>
    <w:rsid w:val="0825F1BF"/>
    <w:rsid w:val="08277228"/>
    <w:rsid w:val="0833A048"/>
    <w:rsid w:val="08410D55"/>
    <w:rsid w:val="084A3530"/>
    <w:rsid w:val="084EDE47"/>
    <w:rsid w:val="085BF860"/>
    <w:rsid w:val="086A4945"/>
    <w:rsid w:val="08800D08"/>
    <w:rsid w:val="08828DD5"/>
    <w:rsid w:val="088ABA2E"/>
    <w:rsid w:val="088BCD14"/>
    <w:rsid w:val="088C1C94"/>
    <w:rsid w:val="08A8BCB1"/>
    <w:rsid w:val="08AEB223"/>
    <w:rsid w:val="08B5B288"/>
    <w:rsid w:val="08B69A89"/>
    <w:rsid w:val="08BE475A"/>
    <w:rsid w:val="08CABB52"/>
    <w:rsid w:val="08CF6856"/>
    <w:rsid w:val="08D26277"/>
    <w:rsid w:val="08D2B4DD"/>
    <w:rsid w:val="08FE0E36"/>
    <w:rsid w:val="090604AA"/>
    <w:rsid w:val="090C1AA4"/>
    <w:rsid w:val="090E3C23"/>
    <w:rsid w:val="090FFD10"/>
    <w:rsid w:val="091064A1"/>
    <w:rsid w:val="09108F52"/>
    <w:rsid w:val="092993CF"/>
    <w:rsid w:val="092A59DB"/>
    <w:rsid w:val="092F1E8E"/>
    <w:rsid w:val="0935AF28"/>
    <w:rsid w:val="093B4475"/>
    <w:rsid w:val="093E361C"/>
    <w:rsid w:val="094ADEE4"/>
    <w:rsid w:val="095655C1"/>
    <w:rsid w:val="095907F2"/>
    <w:rsid w:val="0959A414"/>
    <w:rsid w:val="097B88F0"/>
    <w:rsid w:val="097C608D"/>
    <w:rsid w:val="09809CC5"/>
    <w:rsid w:val="098230B3"/>
    <w:rsid w:val="098AEECD"/>
    <w:rsid w:val="098BA010"/>
    <w:rsid w:val="09AFF196"/>
    <w:rsid w:val="09C132EA"/>
    <w:rsid w:val="09CCC3FC"/>
    <w:rsid w:val="09D5EB35"/>
    <w:rsid w:val="09E3B72D"/>
    <w:rsid w:val="09F0104D"/>
    <w:rsid w:val="09F1DCFE"/>
    <w:rsid w:val="09FCF5CE"/>
    <w:rsid w:val="0A04276C"/>
    <w:rsid w:val="0A075879"/>
    <w:rsid w:val="0A0B88DD"/>
    <w:rsid w:val="0A100EC6"/>
    <w:rsid w:val="0A1286B3"/>
    <w:rsid w:val="0A1CB519"/>
    <w:rsid w:val="0A2970EA"/>
    <w:rsid w:val="0A403FC9"/>
    <w:rsid w:val="0A4FFB39"/>
    <w:rsid w:val="0A51FE3B"/>
    <w:rsid w:val="0A5BB34D"/>
    <w:rsid w:val="0A61121F"/>
    <w:rsid w:val="0A799811"/>
    <w:rsid w:val="0A863510"/>
    <w:rsid w:val="0A96035C"/>
    <w:rsid w:val="0AB30F7C"/>
    <w:rsid w:val="0AB48DA3"/>
    <w:rsid w:val="0AC98F06"/>
    <w:rsid w:val="0ACA8049"/>
    <w:rsid w:val="0ACC7938"/>
    <w:rsid w:val="0ACF1D4D"/>
    <w:rsid w:val="0AD788F5"/>
    <w:rsid w:val="0AD924CB"/>
    <w:rsid w:val="0ADB7880"/>
    <w:rsid w:val="0AE1CC5F"/>
    <w:rsid w:val="0B0880F2"/>
    <w:rsid w:val="0B161B74"/>
    <w:rsid w:val="0B17E64E"/>
    <w:rsid w:val="0B1A2315"/>
    <w:rsid w:val="0B1C3DAB"/>
    <w:rsid w:val="0B255D11"/>
    <w:rsid w:val="0B2590CF"/>
    <w:rsid w:val="0B2D5BC8"/>
    <w:rsid w:val="0B407EEC"/>
    <w:rsid w:val="0B41F214"/>
    <w:rsid w:val="0B4296B9"/>
    <w:rsid w:val="0B490237"/>
    <w:rsid w:val="0B51F541"/>
    <w:rsid w:val="0B620F5F"/>
    <w:rsid w:val="0B6B7524"/>
    <w:rsid w:val="0B6D74F2"/>
    <w:rsid w:val="0B700425"/>
    <w:rsid w:val="0B8426A2"/>
    <w:rsid w:val="0B8A5066"/>
    <w:rsid w:val="0B8B603B"/>
    <w:rsid w:val="0BA99C15"/>
    <w:rsid w:val="0BB075DE"/>
    <w:rsid w:val="0BB622ED"/>
    <w:rsid w:val="0BB7D81E"/>
    <w:rsid w:val="0BCF0357"/>
    <w:rsid w:val="0BDFD672"/>
    <w:rsid w:val="0BE332A2"/>
    <w:rsid w:val="0BF00999"/>
    <w:rsid w:val="0C054E52"/>
    <w:rsid w:val="0C26A32E"/>
    <w:rsid w:val="0C2BBBFA"/>
    <w:rsid w:val="0C3C68D0"/>
    <w:rsid w:val="0C4B04B8"/>
    <w:rsid w:val="0C5104B5"/>
    <w:rsid w:val="0C5BBAD3"/>
    <w:rsid w:val="0C618943"/>
    <w:rsid w:val="0C6BE20C"/>
    <w:rsid w:val="0C6FCADF"/>
    <w:rsid w:val="0C771422"/>
    <w:rsid w:val="0C79A642"/>
    <w:rsid w:val="0C7E8053"/>
    <w:rsid w:val="0C92AE9F"/>
    <w:rsid w:val="0C949485"/>
    <w:rsid w:val="0C9AB38E"/>
    <w:rsid w:val="0C9E8739"/>
    <w:rsid w:val="0CA33D05"/>
    <w:rsid w:val="0CABA90E"/>
    <w:rsid w:val="0CB0E573"/>
    <w:rsid w:val="0CC12607"/>
    <w:rsid w:val="0CC3DD94"/>
    <w:rsid w:val="0CC882A5"/>
    <w:rsid w:val="0CCA501C"/>
    <w:rsid w:val="0CCB37A9"/>
    <w:rsid w:val="0CCFD5D0"/>
    <w:rsid w:val="0CD38DD6"/>
    <w:rsid w:val="0CDA3606"/>
    <w:rsid w:val="0CDF7467"/>
    <w:rsid w:val="0CE13D5A"/>
    <w:rsid w:val="0CE97688"/>
    <w:rsid w:val="0CF30A45"/>
    <w:rsid w:val="0CF55D2D"/>
    <w:rsid w:val="0D0C7A60"/>
    <w:rsid w:val="0D152E12"/>
    <w:rsid w:val="0D1561E9"/>
    <w:rsid w:val="0D31157A"/>
    <w:rsid w:val="0D33621E"/>
    <w:rsid w:val="0D3A4510"/>
    <w:rsid w:val="0D4A0428"/>
    <w:rsid w:val="0D4C16D8"/>
    <w:rsid w:val="0D4CB503"/>
    <w:rsid w:val="0D5843C0"/>
    <w:rsid w:val="0D590E2C"/>
    <w:rsid w:val="0D59C938"/>
    <w:rsid w:val="0D62DC1D"/>
    <w:rsid w:val="0D70A0F6"/>
    <w:rsid w:val="0D79C091"/>
    <w:rsid w:val="0D7CC510"/>
    <w:rsid w:val="0D92A886"/>
    <w:rsid w:val="0D9B730E"/>
    <w:rsid w:val="0DA541FF"/>
    <w:rsid w:val="0DA967DB"/>
    <w:rsid w:val="0DBA67FB"/>
    <w:rsid w:val="0DBEB8BE"/>
    <w:rsid w:val="0DBF77F5"/>
    <w:rsid w:val="0DD8F399"/>
    <w:rsid w:val="0DDFB024"/>
    <w:rsid w:val="0DED97A1"/>
    <w:rsid w:val="0DF52AAD"/>
    <w:rsid w:val="0DFCB3DF"/>
    <w:rsid w:val="0E15122D"/>
    <w:rsid w:val="0E1692C1"/>
    <w:rsid w:val="0E21E01B"/>
    <w:rsid w:val="0E24C0BA"/>
    <w:rsid w:val="0E2CA8C3"/>
    <w:rsid w:val="0E30C6DD"/>
    <w:rsid w:val="0E385A2F"/>
    <w:rsid w:val="0E3CBAF9"/>
    <w:rsid w:val="0E56813E"/>
    <w:rsid w:val="0E5C8E1E"/>
    <w:rsid w:val="0E63F5C0"/>
    <w:rsid w:val="0E6B82C4"/>
    <w:rsid w:val="0E8A6A74"/>
    <w:rsid w:val="0E9506A0"/>
    <w:rsid w:val="0EA8FA31"/>
    <w:rsid w:val="0EAC0C30"/>
    <w:rsid w:val="0EAD3FAF"/>
    <w:rsid w:val="0EB1B100"/>
    <w:rsid w:val="0EB943FF"/>
    <w:rsid w:val="0EC70F2F"/>
    <w:rsid w:val="0ECB4279"/>
    <w:rsid w:val="0EDC2DB3"/>
    <w:rsid w:val="0EDD3988"/>
    <w:rsid w:val="0EDEA8F1"/>
    <w:rsid w:val="0EE7AFF3"/>
    <w:rsid w:val="0F02E82C"/>
    <w:rsid w:val="0F04DC95"/>
    <w:rsid w:val="0F097717"/>
    <w:rsid w:val="0F19B3B8"/>
    <w:rsid w:val="0F1ADEF9"/>
    <w:rsid w:val="0F2056AA"/>
    <w:rsid w:val="0F3C1074"/>
    <w:rsid w:val="0F493D8B"/>
    <w:rsid w:val="0F56F587"/>
    <w:rsid w:val="0F68036A"/>
    <w:rsid w:val="0F6C26CF"/>
    <w:rsid w:val="0F6FF5B1"/>
    <w:rsid w:val="0F714B3C"/>
    <w:rsid w:val="0F72E417"/>
    <w:rsid w:val="0F76F12B"/>
    <w:rsid w:val="0F772753"/>
    <w:rsid w:val="0F7D8C00"/>
    <w:rsid w:val="0F90A6E0"/>
    <w:rsid w:val="0F944EB4"/>
    <w:rsid w:val="0F997F7E"/>
    <w:rsid w:val="0F99F581"/>
    <w:rsid w:val="0FA0ADE8"/>
    <w:rsid w:val="0FA50C71"/>
    <w:rsid w:val="0FA97BDC"/>
    <w:rsid w:val="0FB0C4C1"/>
    <w:rsid w:val="0FB128E6"/>
    <w:rsid w:val="0FC1D399"/>
    <w:rsid w:val="0FC2B3EA"/>
    <w:rsid w:val="0FCD3025"/>
    <w:rsid w:val="0FD1CCE8"/>
    <w:rsid w:val="0FD84AD5"/>
    <w:rsid w:val="0FDA8D53"/>
    <w:rsid w:val="0FDC2D99"/>
    <w:rsid w:val="0FEC05EC"/>
    <w:rsid w:val="0FFA4EAD"/>
    <w:rsid w:val="0FFB00B2"/>
    <w:rsid w:val="100087C3"/>
    <w:rsid w:val="10008E52"/>
    <w:rsid w:val="10028382"/>
    <w:rsid w:val="100337D8"/>
    <w:rsid w:val="10049BFC"/>
    <w:rsid w:val="101290BC"/>
    <w:rsid w:val="1032EB5B"/>
    <w:rsid w:val="1047C2DC"/>
    <w:rsid w:val="104B8C37"/>
    <w:rsid w:val="104DA40D"/>
    <w:rsid w:val="105781BD"/>
    <w:rsid w:val="105D1B8E"/>
    <w:rsid w:val="1064C138"/>
    <w:rsid w:val="10655449"/>
    <w:rsid w:val="1073CDA1"/>
    <w:rsid w:val="107A72CF"/>
    <w:rsid w:val="1088450A"/>
    <w:rsid w:val="108F9339"/>
    <w:rsid w:val="10920A47"/>
    <w:rsid w:val="1093C27A"/>
    <w:rsid w:val="109FC845"/>
    <w:rsid w:val="10A868FE"/>
    <w:rsid w:val="10A9AC70"/>
    <w:rsid w:val="10AA4D13"/>
    <w:rsid w:val="10BB40E3"/>
    <w:rsid w:val="10C6363A"/>
    <w:rsid w:val="10D1AD30"/>
    <w:rsid w:val="10D4F531"/>
    <w:rsid w:val="10D666C5"/>
    <w:rsid w:val="10E22752"/>
    <w:rsid w:val="10EDA5B1"/>
    <w:rsid w:val="10FE6DDC"/>
    <w:rsid w:val="11035FC7"/>
    <w:rsid w:val="11106B46"/>
    <w:rsid w:val="111BC408"/>
    <w:rsid w:val="111C0CFC"/>
    <w:rsid w:val="112FF6BC"/>
    <w:rsid w:val="11300C7E"/>
    <w:rsid w:val="1130F53A"/>
    <w:rsid w:val="1131C5EA"/>
    <w:rsid w:val="11377D7C"/>
    <w:rsid w:val="113CEF34"/>
    <w:rsid w:val="114049D4"/>
    <w:rsid w:val="11486DE7"/>
    <w:rsid w:val="1150E6BB"/>
    <w:rsid w:val="11577965"/>
    <w:rsid w:val="117243EC"/>
    <w:rsid w:val="11726953"/>
    <w:rsid w:val="1175BFDE"/>
    <w:rsid w:val="1176D227"/>
    <w:rsid w:val="117B0E53"/>
    <w:rsid w:val="117DF203"/>
    <w:rsid w:val="1186BD7E"/>
    <w:rsid w:val="1189F458"/>
    <w:rsid w:val="118FB86D"/>
    <w:rsid w:val="1190A3F3"/>
    <w:rsid w:val="11949B64"/>
    <w:rsid w:val="11996349"/>
    <w:rsid w:val="11A3DF26"/>
    <w:rsid w:val="11BB5786"/>
    <w:rsid w:val="11BBE786"/>
    <w:rsid w:val="11D3B615"/>
    <w:rsid w:val="11D4253E"/>
    <w:rsid w:val="11D69D8F"/>
    <w:rsid w:val="11D70F30"/>
    <w:rsid w:val="11D72055"/>
    <w:rsid w:val="11DC2B1C"/>
    <w:rsid w:val="11DD4C33"/>
    <w:rsid w:val="11DEB639"/>
    <w:rsid w:val="11E0FF7C"/>
    <w:rsid w:val="11EB9F08"/>
    <w:rsid w:val="11FBCC0B"/>
    <w:rsid w:val="12081E70"/>
    <w:rsid w:val="120A4D8A"/>
    <w:rsid w:val="121D66FF"/>
    <w:rsid w:val="121E68BC"/>
    <w:rsid w:val="12264823"/>
    <w:rsid w:val="1226DBD2"/>
    <w:rsid w:val="12277656"/>
    <w:rsid w:val="12336BCE"/>
    <w:rsid w:val="1239BF4D"/>
    <w:rsid w:val="123C4630"/>
    <w:rsid w:val="12441161"/>
    <w:rsid w:val="124E394D"/>
    <w:rsid w:val="1266FA64"/>
    <w:rsid w:val="12698C32"/>
    <w:rsid w:val="126BA1AC"/>
    <w:rsid w:val="126DBB0C"/>
    <w:rsid w:val="1278DDD0"/>
    <w:rsid w:val="12790165"/>
    <w:rsid w:val="128576F7"/>
    <w:rsid w:val="1286E1BF"/>
    <w:rsid w:val="128966A8"/>
    <w:rsid w:val="128CBB4A"/>
    <w:rsid w:val="128EEF9C"/>
    <w:rsid w:val="12976C11"/>
    <w:rsid w:val="12A32DAA"/>
    <w:rsid w:val="12A4F03B"/>
    <w:rsid w:val="12AAEF7E"/>
    <w:rsid w:val="12B9C2BC"/>
    <w:rsid w:val="12C0C000"/>
    <w:rsid w:val="12C8F96F"/>
    <w:rsid w:val="12CCD19F"/>
    <w:rsid w:val="12D2A543"/>
    <w:rsid w:val="12DB1C3F"/>
    <w:rsid w:val="12E859C0"/>
    <w:rsid w:val="12EBB4D5"/>
    <w:rsid w:val="12F6A673"/>
    <w:rsid w:val="12FC955A"/>
    <w:rsid w:val="1304E81F"/>
    <w:rsid w:val="1307FCB6"/>
    <w:rsid w:val="130C1D3D"/>
    <w:rsid w:val="132061B8"/>
    <w:rsid w:val="1320AF5F"/>
    <w:rsid w:val="132198B0"/>
    <w:rsid w:val="13346645"/>
    <w:rsid w:val="133A913F"/>
    <w:rsid w:val="133C9904"/>
    <w:rsid w:val="133CF12D"/>
    <w:rsid w:val="13443194"/>
    <w:rsid w:val="134A0E83"/>
    <w:rsid w:val="135CBB27"/>
    <w:rsid w:val="1367AB77"/>
    <w:rsid w:val="136DA9E8"/>
    <w:rsid w:val="13740F0A"/>
    <w:rsid w:val="1380759A"/>
    <w:rsid w:val="138243CB"/>
    <w:rsid w:val="1389CAFD"/>
    <w:rsid w:val="138CA2D7"/>
    <w:rsid w:val="138F78A6"/>
    <w:rsid w:val="13A75BF9"/>
    <w:rsid w:val="13AB74DE"/>
    <w:rsid w:val="13B54C4B"/>
    <w:rsid w:val="13B5D5B4"/>
    <w:rsid w:val="13D87201"/>
    <w:rsid w:val="13DB46B7"/>
    <w:rsid w:val="13EA8E28"/>
    <w:rsid w:val="13EEF6D4"/>
    <w:rsid w:val="13FE75DC"/>
    <w:rsid w:val="13FFE294"/>
    <w:rsid w:val="140C56FE"/>
    <w:rsid w:val="141022DE"/>
    <w:rsid w:val="1412D352"/>
    <w:rsid w:val="14189728"/>
    <w:rsid w:val="141F62C5"/>
    <w:rsid w:val="14281950"/>
    <w:rsid w:val="1429D127"/>
    <w:rsid w:val="1429D492"/>
    <w:rsid w:val="14324C41"/>
    <w:rsid w:val="14342822"/>
    <w:rsid w:val="1437790A"/>
    <w:rsid w:val="14378ECD"/>
    <w:rsid w:val="1445CD1F"/>
    <w:rsid w:val="144E8246"/>
    <w:rsid w:val="14673E90"/>
    <w:rsid w:val="146ABE58"/>
    <w:rsid w:val="1472CAD5"/>
    <w:rsid w:val="147713A7"/>
    <w:rsid w:val="1479E2D2"/>
    <w:rsid w:val="148553E2"/>
    <w:rsid w:val="1486B483"/>
    <w:rsid w:val="148C92C7"/>
    <w:rsid w:val="1496BDAF"/>
    <w:rsid w:val="149DAEA2"/>
    <w:rsid w:val="149E6F80"/>
    <w:rsid w:val="14A03993"/>
    <w:rsid w:val="14A08301"/>
    <w:rsid w:val="14A36DE6"/>
    <w:rsid w:val="14AB354E"/>
    <w:rsid w:val="14B03FF3"/>
    <w:rsid w:val="14B1F2D2"/>
    <w:rsid w:val="14BFB87E"/>
    <w:rsid w:val="14C5F37F"/>
    <w:rsid w:val="14C88231"/>
    <w:rsid w:val="14E01CB2"/>
    <w:rsid w:val="14EADEB3"/>
    <w:rsid w:val="14FF8E57"/>
    <w:rsid w:val="1505306C"/>
    <w:rsid w:val="1506EB1F"/>
    <w:rsid w:val="151C9343"/>
    <w:rsid w:val="1523AA35"/>
    <w:rsid w:val="15291FDB"/>
    <w:rsid w:val="153E2FBC"/>
    <w:rsid w:val="153F71D4"/>
    <w:rsid w:val="15406E59"/>
    <w:rsid w:val="15410CA4"/>
    <w:rsid w:val="1546401E"/>
    <w:rsid w:val="15491326"/>
    <w:rsid w:val="155138AB"/>
    <w:rsid w:val="1551E0FB"/>
    <w:rsid w:val="1552F729"/>
    <w:rsid w:val="1554FC38"/>
    <w:rsid w:val="15562267"/>
    <w:rsid w:val="157B7F86"/>
    <w:rsid w:val="157E7F24"/>
    <w:rsid w:val="157E8434"/>
    <w:rsid w:val="1586D2BA"/>
    <w:rsid w:val="1596B9B1"/>
    <w:rsid w:val="15A22EF9"/>
    <w:rsid w:val="15B697F3"/>
    <w:rsid w:val="15C39F34"/>
    <w:rsid w:val="15C5A9B6"/>
    <w:rsid w:val="15C7FC13"/>
    <w:rsid w:val="15C9F750"/>
    <w:rsid w:val="15CC22D0"/>
    <w:rsid w:val="15D7C253"/>
    <w:rsid w:val="15DA1573"/>
    <w:rsid w:val="15DE61ED"/>
    <w:rsid w:val="16008973"/>
    <w:rsid w:val="1600AB58"/>
    <w:rsid w:val="160B20A4"/>
    <w:rsid w:val="1623678A"/>
    <w:rsid w:val="16252055"/>
    <w:rsid w:val="162D2A5D"/>
    <w:rsid w:val="163DACD0"/>
    <w:rsid w:val="164698DC"/>
    <w:rsid w:val="164DA36A"/>
    <w:rsid w:val="165304EC"/>
    <w:rsid w:val="1659BEFF"/>
    <w:rsid w:val="165CDD9C"/>
    <w:rsid w:val="165F482C"/>
    <w:rsid w:val="16687FA1"/>
    <w:rsid w:val="166E9D14"/>
    <w:rsid w:val="167E2C34"/>
    <w:rsid w:val="167E5890"/>
    <w:rsid w:val="168493FF"/>
    <w:rsid w:val="168E27DF"/>
    <w:rsid w:val="168E427E"/>
    <w:rsid w:val="168E4744"/>
    <w:rsid w:val="168EEE09"/>
    <w:rsid w:val="169BD764"/>
    <w:rsid w:val="169D9F5A"/>
    <w:rsid w:val="16AB7C4E"/>
    <w:rsid w:val="16B917AE"/>
    <w:rsid w:val="16BAAE67"/>
    <w:rsid w:val="16C194B4"/>
    <w:rsid w:val="16C697B3"/>
    <w:rsid w:val="16C770DB"/>
    <w:rsid w:val="16CF7785"/>
    <w:rsid w:val="16DB773B"/>
    <w:rsid w:val="16DE2A60"/>
    <w:rsid w:val="16EB3DD6"/>
    <w:rsid w:val="16EEFB3E"/>
    <w:rsid w:val="16F1CB4E"/>
    <w:rsid w:val="170F32C6"/>
    <w:rsid w:val="1712C411"/>
    <w:rsid w:val="1712D83A"/>
    <w:rsid w:val="1715BC21"/>
    <w:rsid w:val="1718BB1F"/>
    <w:rsid w:val="173603D8"/>
    <w:rsid w:val="173A65B2"/>
    <w:rsid w:val="173D572C"/>
    <w:rsid w:val="17407841"/>
    <w:rsid w:val="17446F2F"/>
    <w:rsid w:val="174CE89E"/>
    <w:rsid w:val="174F1DC5"/>
    <w:rsid w:val="175563C4"/>
    <w:rsid w:val="175D60CD"/>
    <w:rsid w:val="176DE5EE"/>
    <w:rsid w:val="176F5C3A"/>
    <w:rsid w:val="17784874"/>
    <w:rsid w:val="17981DAE"/>
    <w:rsid w:val="179FCA09"/>
    <w:rsid w:val="17AF046F"/>
    <w:rsid w:val="17AFA4EB"/>
    <w:rsid w:val="17BB3111"/>
    <w:rsid w:val="17CD0E43"/>
    <w:rsid w:val="17D79DEE"/>
    <w:rsid w:val="17E73FEC"/>
    <w:rsid w:val="17E75819"/>
    <w:rsid w:val="18052AF5"/>
    <w:rsid w:val="180CBC1A"/>
    <w:rsid w:val="181D8AC9"/>
    <w:rsid w:val="18244877"/>
    <w:rsid w:val="1828FEC1"/>
    <w:rsid w:val="1829FBFA"/>
    <w:rsid w:val="182BDC71"/>
    <w:rsid w:val="18331577"/>
    <w:rsid w:val="18368BEC"/>
    <w:rsid w:val="183B7873"/>
    <w:rsid w:val="183BDFBF"/>
    <w:rsid w:val="1840027C"/>
    <w:rsid w:val="1844E40F"/>
    <w:rsid w:val="1846AB65"/>
    <w:rsid w:val="1848288F"/>
    <w:rsid w:val="18511D9D"/>
    <w:rsid w:val="18512A48"/>
    <w:rsid w:val="1857E51E"/>
    <w:rsid w:val="186C768D"/>
    <w:rsid w:val="187A6470"/>
    <w:rsid w:val="187D3F56"/>
    <w:rsid w:val="1880809A"/>
    <w:rsid w:val="188EAA30"/>
    <w:rsid w:val="189606BC"/>
    <w:rsid w:val="18A15088"/>
    <w:rsid w:val="18A79C36"/>
    <w:rsid w:val="18A89793"/>
    <w:rsid w:val="18A8D6AD"/>
    <w:rsid w:val="18A8E916"/>
    <w:rsid w:val="18AC41D9"/>
    <w:rsid w:val="18CE639B"/>
    <w:rsid w:val="18D331B1"/>
    <w:rsid w:val="18DE0BF7"/>
    <w:rsid w:val="18E6948A"/>
    <w:rsid w:val="18EF1885"/>
    <w:rsid w:val="190825FD"/>
    <w:rsid w:val="1918CE56"/>
    <w:rsid w:val="19285B0B"/>
    <w:rsid w:val="192A7E20"/>
    <w:rsid w:val="192F1728"/>
    <w:rsid w:val="193B6697"/>
    <w:rsid w:val="1959C1AF"/>
    <w:rsid w:val="195DBD7E"/>
    <w:rsid w:val="1974391A"/>
    <w:rsid w:val="197B6FEF"/>
    <w:rsid w:val="19835350"/>
    <w:rsid w:val="1995D838"/>
    <w:rsid w:val="1998ACF8"/>
    <w:rsid w:val="199B638B"/>
    <w:rsid w:val="199C3584"/>
    <w:rsid w:val="19A3F5C4"/>
    <w:rsid w:val="19AA737E"/>
    <w:rsid w:val="19BD5D92"/>
    <w:rsid w:val="19CA8CE7"/>
    <w:rsid w:val="19D22807"/>
    <w:rsid w:val="19DB0E07"/>
    <w:rsid w:val="19E91E65"/>
    <w:rsid w:val="19EAC36D"/>
    <w:rsid w:val="19F43886"/>
    <w:rsid w:val="19F5EC32"/>
    <w:rsid w:val="19FC4F3B"/>
    <w:rsid w:val="1A00A977"/>
    <w:rsid w:val="1A025963"/>
    <w:rsid w:val="1A0315FC"/>
    <w:rsid w:val="1A072135"/>
    <w:rsid w:val="1A0EA4E9"/>
    <w:rsid w:val="1A16BD48"/>
    <w:rsid w:val="1A1E8782"/>
    <w:rsid w:val="1A3139A2"/>
    <w:rsid w:val="1A3A5903"/>
    <w:rsid w:val="1A4F6AF3"/>
    <w:rsid w:val="1A4FD068"/>
    <w:rsid w:val="1A53EE73"/>
    <w:rsid w:val="1A710E63"/>
    <w:rsid w:val="1A77C113"/>
    <w:rsid w:val="1A77CC0B"/>
    <w:rsid w:val="1A7A1B9A"/>
    <w:rsid w:val="1A88DB13"/>
    <w:rsid w:val="1A94099F"/>
    <w:rsid w:val="1A97BBE3"/>
    <w:rsid w:val="1A9B7D9C"/>
    <w:rsid w:val="1AA3B51D"/>
    <w:rsid w:val="1AA4D297"/>
    <w:rsid w:val="1AB17997"/>
    <w:rsid w:val="1AB42091"/>
    <w:rsid w:val="1AB9C35A"/>
    <w:rsid w:val="1ABA94CE"/>
    <w:rsid w:val="1ABEC199"/>
    <w:rsid w:val="1AC07562"/>
    <w:rsid w:val="1AC19249"/>
    <w:rsid w:val="1AD04C85"/>
    <w:rsid w:val="1AD1B2F3"/>
    <w:rsid w:val="1AF1C4AD"/>
    <w:rsid w:val="1AFF9E01"/>
    <w:rsid w:val="1B0203B2"/>
    <w:rsid w:val="1B09D4C0"/>
    <w:rsid w:val="1B14EC7D"/>
    <w:rsid w:val="1B171D80"/>
    <w:rsid w:val="1B1B3DBD"/>
    <w:rsid w:val="1B1C74DB"/>
    <w:rsid w:val="1B2200A6"/>
    <w:rsid w:val="1B237BFC"/>
    <w:rsid w:val="1B267735"/>
    <w:rsid w:val="1B2C15D6"/>
    <w:rsid w:val="1B32204F"/>
    <w:rsid w:val="1B58A2B5"/>
    <w:rsid w:val="1B5ACD8D"/>
    <w:rsid w:val="1B5B184E"/>
    <w:rsid w:val="1B5DFDBF"/>
    <w:rsid w:val="1B6043F0"/>
    <w:rsid w:val="1B89F1D0"/>
    <w:rsid w:val="1B9B35DF"/>
    <w:rsid w:val="1BA5DC2B"/>
    <w:rsid w:val="1BABA2EA"/>
    <w:rsid w:val="1BAD4D39"/>
    <w:rsid w:val="1BB03FB6"/>
    <w:rsid w:val="1BB2FFAF"/>
    <w:rsid w:val="1BBF1B3E"/>
    <w:rsid w:val="1BC09DFA"/>
    <w:rsid w:val="1BC1692B"/>
    <w:rsid w:val="1BC1852D"/>
    <w:rsid w:val="1BCE6C94"/>
    <w:rsid w:val="1BCFDAD9"/>
    <w:rsid w:val="1BDE0E9C"/>
    <w:rsid w:val="1BDE98CE"/>
    <w:rsid w:val="1BDFDCE3"/>
    <w:rsid w:val="1BE89FA6"/>
    <w:rsid w:val="1BEF5421"/>
    <w:rsid w:val="1BF09833"/>
    <w:rsid w:val="1BF836CB"/>
    <w:rsid w:val="1BF8D99E"/>
    <w:rsid w:val="1C00226B"/>
    <w:rsid w:val="1C1A8F92"/>
    <w:rsid w:val="1C1E6D4D"/>
    <w:rsid w:val="1C2C2B5A"/>
    <w:rsid w:val="1C2DEEF8"/>
    <w:rsid w:val="1C3354E7"/>
    <w:rsid w:val="1C45F284"/>
    <w:rsid w:val="1C622C43"/>
    <w:rsid w:val="1C68AB90"/>
    <w:rsid w:val="1C712EE9"/>
    <w:rsid w:val="1C73097E"/>
    <w:rsid w:val="1C7C0449"/>
    <w:rsid w:val="1C7C5230"/>
    <w:rsid w:val="1C89DE40"/>
    <w:rsid w:val="1C8F4666"/>
    <w:rsid w:val="1C97AC0C"/>
    <w:rsid w:val="1CAF8D6C"/>
    <w:rsid w:val="1CB23433"/>
    <w:rsid w:val="1CB3EC41"/>
    <w:rsid w:val="1CB6ED66"/>
    <w:rsid w:val="1CB9794C"/>
    <w:rsid w:val="1CD36233"/>
    <w:rsid w:val="1CDC8898"/>
    <w:rsid w:val="1CE71F0A"/>
    <w:rsid w:val="1CEF3F4F"/>
    <w:rsid w:val="1CF2346E"/>
    <w:rsid w:val="1CF7339A"/>
    <w:rsid w:val="1D05CAD9"/>
    <w:rsid w:val="1D0FC354"/>
    <w:rsid w:val="1D1A7161"/>
    <w:rsid w:val="1D20D47C"/>
    <w:rsid w:val="1D23AA71"/>
    <w:rsid w:val="1D2AFDBA"/>
    <w:rsid w:val="1D3B02DC"/>
    <w:rsid w:val="1D3B7B4D"/>
    <w:rsid w:val="1D3C31AE"/>
    <w:rsid w:val="1D41742A"/>
    <w:rsid w:val="1D4DABA5"/>
    <w:rsid w:val="1D4E10FA"/>
    <w:rsid w:val="1D7367AF"/>
    <w:rsid w:val="1D747580"/>
    <w:rsid w:val="1D7C3772"/>
    <w:rsid w:val="1D967E86"/>
    <w:rsid w:val="1DAD579F"/>
    <w:rsid w:val="1DAF1BA2"/>
    <w:rsid w:val="1DB41AA1"/>
    <w:rsid w:val="1DBA3C28"/>
    <w:rsid w:val="1DBBB61D"/>
    <w:rsid w:val="1DBE4E6A"/>
    <w:rsid w:val="1DCA2851"/>
    <w:rsid w:val="1DCFAF46"/>
    <w:rsid w:val="1DE2F603"/>
    <w:rsid w:val="1DF00318"/>
    <w:rsid w:val="1E050F6E"/>
    <w:rsid w:val="1E087CC0"/>
    <w:rsid w:val="1E0EE2CF"/>
    <w:rsid w:val="1E12C49F"/>
    <w:rsid w:val="1E12FB35"/>
    <w:rsid w:val="1E259623"/>
    <w:rsid w:val="1E25F795"/>
    <w:rsid w:val="1E3BF997"/>
    <w:rsid w:val="1E4B4055"/>
    <w:rsid w:val="1E506173"/>
    <w:rsid w:val="1E584A78"/>
    <w:rsid w:val="1E595204"/>
    <w:rsid w:val="1E760B19"/>
    <w:rsid w:val="1E936E28"/>
    <w:rsid w:val="1EAEECD3"/>
    <w:rsid w:val="1EB7922C"/>
    <w:rsid w:val="1EBA16E1"/>
    <w:rsid w:val="1EBEB2AF"/>
    <w:rsid w:val="1EC2C6EF"/>
    <w:rsid w:val="1ECE1DB6"/>
    <w:rsid w:val="1ED28363"/>
    <w:rsid w:val="1EDA1F26"/>
    <w:rsid w:val="1EF21197"/>
    <w:rsid w:val="1EF574BD"/>
    <w:rsid w:val="1EFD2918"/>
    <w:rsid w:val="1EFD5EE8"/>
    <w:rsid w:val="1EFDA861"/>
    <w:rsid w:val="1F039BAA"/>
    <w:rsid w:val="1F07AA44"/>
    <w:rsid w:val="1F0C21D2"/>
    <w:rsid w:val="1F10D08E"/>
    <w:rsid w:val="1F2066C9"/>
    <w:rsid w:val="1F241668"/>
    <w:rsid w:val="1F27A3F5"/>
    <w:rsid w:val="1F2CCE1F"/>
    <w:rsid w:val="1F419E69"/>
    <w:rsid w:val="1F503E09"/>
    <w:rsid w:val="1F5E7A1D"/>
    <w:rsid w:val="1F6703F7"/>
    <w:rsid w:val="1F78B352"/>
    <w:rsid w:val="1F7E7E9A"/>
    <w:rsid w:val="1F7EF454"/>
    <w:rsid w:val="1F7FFA8B"/>
    <w:rsid w:val="1F97E089"/>
    <w:rsid w:val="1F991C3F"/>
    <w:rsid w:val="1F9B4322"/>
    <w:rsid w:val="1FA32B3F"/>
    <w:rsid w:val="1FA365BB"/>
    <w:rsid w:val="1FA47F0D"/>
    <w:rsid w:val="1FB844DA"/>
    <w:rsid w:val="1FBDD7FB"/>
    <w:rsid w:val="1FBF6B67"/>
    <w:rsid w:val="1FC26FDD"/>
    <w:rsid w:val="1FC7D2C8"/>
    <w:rsid w:val="1FC8BC35"/>
    <w:rsid w:val="1FCC9A8C"/>
    <w:rsid w:val="1FE268A6"/>
    <w:rsid w:val="1FF5921D"/>
    <w:rsid w:val="200C8AAD"/>
    <w:rsid w:val="2015EB63"/>
    <w:rsid w:val="2018CC49"/>
    <w:rsid w:val="201AA8C3"/>
    <w:rsid w:val="2024C5EE"/>
    <w:rsid w:val="20255820"/>
    <w:rsid w:val="202C8F17"/>
    <w:rsid w:val="202F4D01"/>
    <w:rsid w:val="20353F24"/>
    <w:rsid w:val="203AE769"/>
    <w:rsid w:val="204149A3"/>
    <w:rsid w:val="20447878"/>
    <w:rsid w:val="2048B58E"/>
    <w:rsid w:val="204AF5C4"/>
    <w:rsid w:val="2053D318"/>
    <w:rsid w:val="205DD47B"/>
    <w:rsid w:val="2062A41B"/>
    <w:rsid w:val="206A6F81"/>
    <w:rsid w:val="207DFDEB"/>
    <w:rsid w:val="2086EB73"/>
    <w:rsid w:val="20C129B5"/>
    <w:rsid w:val="20DBA553"/>
    <w:rsid w:val="20E2678D"/>
    <w:rsid w:val="20EC810B"/>
    <w:rsid w:val="20F31778"/>
    <w:rsid w:val="20FBB9BA"/>
    <w:rsid w:val="20FC62CA"/>
    <w:rsid w:val="21099384"/>
    <w:rsid w:val="210B4003"/>
    <w:rsid w:val="21162FD3"/>
    <w:rsid w:val="21188C71"/>
    <w:rsid w:val="211A9FA5"/>
    <w:rsid w:val="211CD21B"/>
    <w:rsid w:val="2124E2D7"/>
    <w:rsid w:val="212EEB37"/>
    <w:rsid w:val="213CFA47"/>
    <w:rsid w:val="21494840"/>
    <w:rsid w:val="214A255E"/>
    <w:rsid w:val="214B89D9"/>
    <w:rsid w:val="216B67CE"/>
    <w:rsid w:val="217DF02E"/>
    <w:rsid w:val="217F9DFE"/>
    <w:rsid w:val="2180CEE0"/>
    <w:rsid w:val="2181BA7C"/>
    <w:rsid w:val="2191E735"/>
    <w:rsid w:val="219CD7EE"/>
    <w:rsid w:val="21A07F4C"/>
    <w:rsid w:val="21C0FA83"/>
    <w:rsid w:val="21C836F1"/>
    <w:rsid w:val="21C852CC"/>
    <w:rsid w:val="21E8E37C"/>
    <w:rsid w:val="21EE79AE"/>
    <w:rsid w:val="21F66975"/>
    <w:rsid w:val="21FB9339"/>
    <w:rsid w:val="22033C54"/>
    <w:rsid w:val="220F12E7"/>
    <w:rsid w:val="22105A96"/>
    <w:rsid w:val="2214C26D"/>
    <w:rsid w:val="2228403D"/>
    <w:rsid w:val="2232542D"/>
    <w:rsid w:val="223349A4"/>
    <w:rsid w:val="22381271"/>
    <w:rsid w:val="22398A80"/>
    <w:rsid w:val="224426D3"/>
    <w:rsid w:val="22469EB6"/>
    <w:rsid w:val="224CA761"/>
    <w:rsid w:val="224CDA6A"/>
    <w:rsid w:val="22509138"/>
    <w:rsid w:val="225F7E61"/>
    <w:rsid w:val="22609A60"/>
    <w:rsid w:val="226F1FF0"/>
    <w:rsid w:val="227459F2"/>
    <w:rsid w:val="2277F195"/>
    <w:rsid w:val="2284E820"/>
    <w:rsid w:val="22992044"/>
    <w:rsid w:val="22A014C6"/>
    <w:rsid w:val="22A275B8"/>
    <w:rsid w:val="22A6CA89"/>
    <w:rsid w:val="22AD5E85"/>
    <w:rsid w:val="22B1D5E9"/>
    <w:rsid w:val="22B7A59D"/>
    <w:rsid w:val="22BAFAFC"/>
    <w:rsid w:val="22BCEEAC"/>
    <w:rsid w:val="22D3FB2A"/>
    <w:rsid w:val="22D56B1A"/>
    <w:rsid w:val="22D730BD"/>
    <w:rsid w:val="22F82785"/>
    <w:rsid w:val="22FC3F1E"/>
    <w:rsid w:val="230E9013"/>
    <w:rsid w:val="230F1754"/>
    <w:rsid w:val="2313CEEB"/>
    <w:rsid w:val="23160DBB"/>
    <w:rsid w:val="231E00D9"/>
    <w:rsid w:val="2322D1FC"/>
    <w:rsid w:val="232B4959"/>
    <w:rsid w:val="2334EE6B"/>
    <w:rsid w:val="233646D7"/>
    <w:rsid w:val="2336F552"/>
    <w:rsid w:val="234DBAA2"/>
    <w:rsid w:val="23516C9B"/>
    <w:rsid w:val="2351ED88"/>
    <w:rsid w:val="2353AA88"/>
    <w:rsid w:val="23781BBE"/>
    <w:rsid w:val="237AA5F1"/>
    <w:rsid w:val="2392BAB1"/>
    <w:rsid w:val="239D13E1"/>
    <w:rsid w:val="239FC35C"/>
    <w:rsid w:val="23B90A68"/>
    <w:rsid w:val="23BF93CE"/>
    <w:rsid w:val="23C464F5"/>
    <w:rsid w:val="23C49132"/>
    <w:rsid w:val="23CC53BC"/>
    <w:rsid w:val="23D03DBF"/>
    <w:rsid w:val="23EC491D"/>
    <w:rsid w:val="23F5EE47"/>
    <w:rsid w:val="23FAE985"/>
    <w:rsid w:val="240472D4"/>
    <w:rsid w:val="240C4808"/>
    <w:rsid w:val="24133B63"/>
    <w:rsid w:val="241A1FB3"/>
    <w:rsid w:val="2426BE1B"/>
    <w:rsid w:val="242F9D8C"/>
    <w:rsid w:val="243745DA"/>
    <w:rsid w:val="243C1CB5"/>
    <w:rsid w:val="24415BEA"/>
    <w:rsid w:val="2450ED27"/>
    <w:rsid w:val="245A2D5B"/>
    <w:rsid w:val="245DA702"/>
    <w:rsid w:val="245EA776"/>
    <w:rsid w:val="246878D2"/>
    <w:rsid w:val="246E4BAB"/>
    <w:rsid w:val="2472AEF2"/>
    <w:rsid w:val="247CBC72"/>
    <w:rsid w:val="247E6EF2"/>
    <w:rsid w:val="2489CB57"/>
    <w:rsid w:val="248D3A01"/>
    <w:rsid w:val="2492875B"/>
    <w:rsid w:val="249FA2CF"/>
    <w:rsid w:val="24AC056D"/>
    <w:rsid w:val="24B54F30"/>
    <w:rsid w:val="24B67C20"/>
    <w:rsid w:val="24B74708"/>
    <w:rsid w:val="24B91778"/>
    <w:rsid w:val="24D7A95D"/>
    <w:rsid w:val="24DEE4A7"/>
    <w:rsid w:val="24DF4364"/>
    <w:rsid w:val="24E56D26"/>
    <w:rsid w:val="24E8F1E9"/>
    <w:rsid w:val="24ED9728"/>
    <w:rsid w:val="24EEE359"/>
    <w:rsid w:val="24EF09DF"/>
    <w:rsid w:val="24F3BCD7"/>
    <w:rsid w:val="250281D9"/>
    <w:rsid w:val="25068598"/>
    <w:rsid w:val="25152F60"/>
    <w:rsid w:val="252BF27F"/>
    <w:rsid w:val="25371F65"/>
    <w:rsid w:val="254B5015"/>
    <w:rsid w:val="25586653"/>
    <w:rsid w:val="255B9186"/>
    <w:rsid w:val="255DAA89"/>
    <w:rsid w:val="256C476B"/>
    <w:rsid w:val="2570920D"/>
    <w:rsid w:val="25768DDB"/>
    <w:rsid w:val="2577F85F"/>
    <w:rsid w:val="257B5C6D"/>
    <w:rsid w:val="257F7E1C"/>
    <w:rsid w:val="2584505B"/>
    <w:rsid w:val="258FFF51"/>
    <w:rsid w:val="2598762D"/>
    <w:rsid w:val="259F70F3"/>
    <w:rsid w:val="25A00946"/>
    <w:rsid w:val="25A11015"/>
    <w:rsid w:val="25A87A1E"/>
    <w:rsid w:val="25A90519"/>
    <w:rsid w:val="25B90DD7"/>
    <w:rsid w:val="25C8A968"/>
    <w:rsid w:val="25C8F4C0"/>
    <w:rsid w:val="25DD8354"/>
    <w:rsid w:val="25E01A29"/>
    <w:rsid w:val="25E2F63A"/>
    <w:rsid w:val="25EC5128"/>
    <w:rsid w:val="25ED0FBA"/>
    <w:rsid w:val="25F217EA"/>
    <w:rsid w:val="25F23D8B"/>
    <w:rsid w:val="25FBE4A5"/>
    <w:rsid w:val="260A6260"/>
    <w:rsid w:val="2612BCD7"/>
    <w:rsid w:val="2621A80F"/>
    <w:rsid w:val="2629A0BA"/>
    <w:rsid w:val="262CC658"/>
    <w:rsid w:val="264C83D2"/>
    <w:rsid w:val="265842FD"/>
    <w:rsid w:val="265C3984"/>
    <w:rsid w:val="265DF773"/>
    <w:rsid w:val="26603672"/>
    <w:rsid w:val="2664798B"/>
    <w:rsid w:val="26669787"/>
    <w:rsid w:val="2669FDBF"/>
    <w:rsid w:val="266AB3CC"/>
    <w:rsid w:val="2671BE3E"/>
    <w:rsid w:val="2675AFF8"/>
    <w:rsid w:val="267A2DEC"/>
    <w:rsid w:val="267D44A0"/>
    <w:rsid w:val="2684B038"/>
    <w:rsid w:val="2685CF2B"/>
    <w:rsid w:val="268F8E59"/>
    <w:rsid w:val="2691DFE8"/>
    <w:rsid w:val="26999B60"/>
    <w:rsid w:val="26A7087D"/>
    <w:rsid w:val="26A84D31"/>
    <w:rsid w:val="26B1B9EA"/>
    <w:rsid w:val="26B229EC"/>
    <w:rsid w:val="26B9E663"/>
    <w:rsid w:val="26C0363A"/>
    <w:rsid w:val="26C25FCE"/>
    <w:rsid w:val="26C2CD9B"/>
    <w:rsid w:val="26C3D4B7"/>
    <w:rsid w:val="26CB9161"/>
    <w:rsid w:val="26E5A5DF"/>
    <w:rsid w:val="26ED4F6E"/>
    <w:rsid w:val="26F151F9"/>
    <w:rsid w:val="26F55DB7"/>
    <w:rsid w:val="26F845FA"/>
    <w:rsid w:val="271EFD34"/>
    <w:rsid w:val="2720BEF4"/>
    <w:rsid w:val="273E485D"/>
    <w:rsid w:val="275CC83E"/>
    <w:rsid w:val="276010E8"/>
    <w:rsid w:val="2771BCFE"/>
    <w:rsid w:val="278BABAB"/>
    <w:rsid w:val="279B55B7"/>
    <w:rsid w:val="279D6430"/>
    <w:rsid w:val="27A208A5"/>
    <w:rsid w:val="27A21B80"/>
    <w:rsid w:val="27ACB97F"/>
    <w:rsid w:val="27AEBC2A"/>
    <w:rsid w:val="27B16DCB"/>
    <w:rsid w:val="27B19B6E"/>
    <w:rsid w:val="27B27D53"/>
    <w:rsid w:val="27BBAE0E"/>
    <w:rsid w:val="27BE8671"/>
    <w:rsid w:val="27D662D0"/>
    <w:rsid w:val="27DC4C4A"/>
    <w:rsid w:val="27DD11F6"/>
    <w:rsid w:val="27E26B78"/>
    <w:rsid w:val="27E2F330"/>
    <w:rsid w:val="27F1BD90"/>
    <w:rsid w:val="27FBDDE8"/>
    <w:rsid w:val="2810E3D7"/>
    <w:rsid w:val="282878BB"/>
    <w:rsid w:val="28309231"/>
    <w:rsid w:val="2831D4D3"/>
    <w:rsid w:val="2838C056"/>
    <w:rsid w:val="2838FEC8"/>
    <w:rsid w:val="283FA41C"/>
    <w:rsid w:val="28467643"/>
    <w:rsid w:val="2851D090"/>
    <w:rsid w:val="28580E3B"/>
    <w:rsid w:val="285BA2C7"/>
    <w:rsid w:val="285C4914"/>
    <w:rsid w:val="285DCE36"/>
    <w:rsid w:val="28647187"/>
    <w:rsid w:val="28672B5A"/>
    <w:rsid w:val="286BFECA"/>
    <w:rsid w:val="2871EC81"/>
    <w:rsid w:val="2880F498"/>
    <w:rsid w:val="289BDFBE"/>
    <w:rsid w:val="289C96FD"/>
    <w:rsid w:val="28A44242"/>
    <w:rsid w:val="28A506BF"/>
    <w:rsid w:val="28BBF80B"/>
    <w:rsid w:val="28C62CDF"/>
    <w:rsid w:val="28CAE695"/>
    <w:rsid w:val="28D018F0"/>
    <w:rsid w:val="28D1F881"/>
    <w:rsid w:val="28D30151"/>
    <w:rsid w:val="28E78791"/>
    <w:rsid w:val="28EF6CD7"/>
    <w:rsid w:val="29036C2D"/>
    <w:rsid w:val="29085F7A"/>
    <w:rsid w:val="29093A47"/>
    <w:rsid w:val="290B61BB"/>
    <w:rsid w:val="290D0B88"/>
    <w:rsid w:val="290D2FB3"/>
    <w:rsid w:val="290DE603"/>
    <w:rsid w:val="2914309F"/>
    <w:rsid w:val="29255F6F"/>
    <w:rsid w:val="293AC509"/>
    <w:rsid w:val="293BB5EF"/>
    <w:rsid w:val="2940805B"/>
    <w:rsid w:val="2946833D"/>
    <w:rsid w:val="2949156C"/>
    <w:rsid w:val="294C4316"/>
    <w:rsid w:val="294F1F78"/>
    <w:rsid w:val="2951A32E"/>
    <w:rsid w:val="2958569C"/>
    <w:rsid w:val="295F855B"/>
    <w:rsid w:val="298108D2"/>
    <w:rsid w:val="29857786"/>
    <w:rsid w:val="298BEE60"/>
    <w:rsid w:val="298C6CF8"/>
    <w:rsid w:val="29942020"/>
    <w:rsid w:val="29A0913D"/>
    <w:rsid w:val="29A60F11"/>
    <w:rsid w:val="29B57F70"/>
    <w:rsid w:val="29B7247B"/>
    <w:rsid w:val="29BD5F64"/>
    <w:rsid w:val="29C1227F"/>
    <w:rsid w:val="29C2E0E0"/>
    <w:rsid w:val="29CC6B8C"/>
    <w:rsid w:val="29D3FF10"/>
    <w:rsid w:val="29EE3F68"/>
    <w:rsid w:val="29EF2DA6"/>
    <w:rsid w:val="29F35D09"/>
    <w:rsid w:val="29F8B839"/>
    <w:rsid w:val="29FA7227"/>
    <w:rsid w:val="2A0EB2A6"/>
    <w:rsid w:val="2A16EC50"/>
    <w:rsid w:val="2A3A50E1"/>
    <w:rsid w:val="2A491BC7"/>
    <w:rsid w:val="2A4E7F77"/>
    <w:rsid w:val="2A50B539"/>
    <w:rsid w:val="2A5488E9"/>
    <w:rsid w:val="2A64EE45"/>
    <w:rsid w:val="2A6F5527"/>
    <w:rsid w:val="2A746932"/>
    <w:rsid w:val="2A76B00B"/>
    <w:rsid w:val="2A771A66"/>
    <w:rsid w:val="2A810E1A"/>
    <w:rsid w:val="2A81136A"/>
    <w:rsid w:val="2A835E81"/>
    <w:rsid w:val="2A86D93D"/>
    <w:rsid w:val="2A89512C"/>
    <w:rsid w:val="2A8ACCC7"/>
    <w:rsid w:val="2A8D6A50"/>
    <w:rsid w:val="2A8DE5E9"/>
    <w:rsid w:val="2A9B08B3"/>
    <w:rsid w:val="2AA303CA"/>
    <w:rsid w:val="2AB969DF"/>
    <w:rsid w:val="2ABE38F3"/>
    <w:rsid w:val="2ABFFAA8"/>
    <w:rsid w:val="2AC58A2B"/>
    <w:rsid w:val="2AC6CD17"/>
    <w:rsid w:val="2AC91C0B"/>
    <w:rsid w:val="2ACA27BD"/>
    <w:rsid w:val="2ACAFCE2"/>
    <w:rsid w:val="2ACC78F2"/>
    <w:rsid w:val="2ACFACE2"/>
    <w:rsid w:val="2AD9B92C"/>
    <w:rsid w:val="2AFCA772"/>
    <w:rsid w:val="2B093599"/>
    <w:rsid w:val="2B20F6F6"/>
    <w:rsid w:val="2B2933F7"/>
    <w:rsid w:val="2B34E8A6"/>
    <w:rsid w:val="2B3AE3A2"/>
    <w:rsid w:val="2B42C852"/>
    <w:rsid w:val="2B42F3F8"/>
    <w:rsid w:val="2B4AB0F4"/>
    <w:rsid w:val="2B4EB743"/>
    <w:rsid w:val="2B503C6A"/>
    <w:rsid w:val="2B5884C8"/>
    <w:rsid w:val="2B5C6505"/>
    <w:rsid w:val="2B628ED8"/>
    <w:rsid w:val="2B62F4C5"/>
    <w:rsid w:val="2B70FB2B"/>
    <w:rsid w:val="2B79E0C8"/>
    <w:rsid w:val="2B83695B"/>
    <w:rsid w:val="2B862C19"/>
    <w:rsid w:val="2B9BCE16"/>
    <w:rsid w:val="2B9D85AB"/>
    <w:rsid w:val="2BA00676"/>
    <w:rsid w:val="2BA460F9"/>
    <w:rsid w:val="2BAE44C1"/>
    <w:rsid w:val="2BAF2F23"/>
    <w:rsid w:val="2BB10535"/>
    <w:rsid w:val="2BB57117"/>
    <w:rsid w:val="2BB7F0E5"/>
    <w:rsid w:val="2BC7F0FD"/>
    <w:rsid w:val="2BCC0A15"/>
    <w:rsid w:val="2BCF89CA"/>
    <w:rsid w:val="2BDC9268"/>
    <w:rsid w:val="2BDCDF16"/>
    <w:rsid w:val="2BE654D4"/>
    <w:rsid w:val="2BF3746C"/>
    <w:rsid w:val="2C033FD0"/>
    <w:rsid w:val="2C0E5008"/>
    <w:rsid w:val="2C111494"/>
    <w:rsid w:val="2C25A9C7"/>
    <w:rsid w:val="2C2D0D68"/>
    <w:rsid w:val="2C37DA08"/>
    <w:rsid w:val="2C44BE98"/>
    <w:rsid w:val="2C50E8FD"/>
    <w:rsid w:val="2C510EF1"/>
    <w:rsid w:val="2C5FCBB9"/>
    <w:rsid w:val="2C64FC25"/>
    <w:rsid w:val="2C70E43B"/>
    <w:rsid w:val="2C7D4A1B"/>
    <w:rsid w:val="2C803B28"/>
    <w:rsid w:val="2C8E3837"/>
    <w:rsid w:val="2C916F6D"/>
    <w:rsid w:val="2C9385A7"/>
    <w:rsid w:val="2C98ACD0"/>
    <w:rsid w:val="2C99AA58"/>
    <w:rsid w:val="2C9E4F75"/>
    <w:rsid w:val="2CA4CDE4"/>
    <w:rsid w:val="2CA87249"/>
    <w:rsid w:val="2CAAB441"/>
    <w:rsid w:val="2CAE13C5"/>
    <w:rsid w:val="2CB76A6C"/>
    <w:rsid w:val="2CC9A6FB"/>
    <w:rsid w:val="2CCFA3CF"/>
    <w:rsid w:val="2CD64D56"/>
    <w:rsid w:val="2CDE545C"/>
    <w:rsid w:val="2CE5D312"/>
    <w:rsid w:val="2CF53161"/>
    <w:rsid w:val="2D0419AA"/>
    <w:rsid w:val="2D0ED7A3"/>
    <w:rsid w:val="2D10022C"/>
    <w:rsid w:val="2D1516F8"/>
    <w:rsid w:val="2D2489E1"/>
    <w:rsid w:val="2D3158B9"/>
    <w:rsid w:val="2D3162E1"/>
    <w:rsid w:val="2D31D14A"/>
    <w:rsid w:val="2D3EE549"/>
    <w:rsid w:val="2D462D60"/>
    <w:rsid w:val="2D53B098"/>
    <w:rsid w:val="2D54B16E"/>
    <w:rsid w:val="2D5A5904"/>
    <w:rsid w:val="2D629A58"/>
    <w:rsid w:val="2D633AEC"/>
    <w:rsid w:val="2D794AFD"/>
    <w:rsid w:val="2D7E8511"/>
    <w:rsid w:val="2D82FD1E"/>
    <w:rsid w:val="2D8E43E0"/>
    <w:rsid w:val="2D8E4B73"/>
    <w:rsid w:val="2D9F50D9"/>
    <w:rsid w:val="2DA867C0"/>
    <w:rsid w:val="2DA8DEB8"/>
    <w:rsid w:val="2DADDE4B"/>
    <w:rsid w:val="2DAF8C86"/>
    <w:rsid w:val="2DB55EB1"/>
    <w:rsid w:val="2DB89F87"/>
    <w:rsid w:val="2DBFC8F1"/>
    <w:rsid w:val="2DCAD308"/>
    <w:rsid w:val="2DE83813"/>
    <w:rsid w:val="2DF09928"/>
    <w:rsid w:val="2DF2C311"/>
    <w:rsid w:val="2DF73745"/>
    <w:rsid w:val="2DF76D0B"/>
    <w:rsid w:val="2DFDBF8D"/>
    <w:rsid w:val="2E0614C4"/>
    <w:rsid w:val="2E075743"/>
    <w:rsid w:val="2E0BE330"/>
    <w:rsid w:val="2E16D9D3"/>
    <w:rsid w:val="2E27853C"/>
    <w:rsid w:val="2E2AFF31"/>
    <w:rsid w:val="2E2FBBDB"/>
    <w:rsid w:val="2E33C3F5"/>
    <w:rsid w:val="2E3618F3"/>
    <w:rsid w:val="2E43D1D2"/>
    <w:rsid w:val="2E594AEA"/>
    <w:rsid w:val="2E635F16"/>
    <w:rsid w:val="2E70829E"/>
    <w:rsid w:val="2E7A1EC2"/>
    <w:rsid w:val="2E7E71B2"/>
    <w:rsid w:val="2E87BD58"/>
    <w:rsid w:val="2EAB6C6E"/>
    <w:rsid w:val="2EB3C69F"/>
    <w:rsid w:val="2EBEA7DB"/>
    <w:rsid w:val="2EC2C0D3"/>
    <w:rsid w:val="2EC56944"/>
    <w:rsid w:val="2ECB09FF"/>
    <w:rsid w:val="2ECD4B95"/>
    <w:rsid w:val="2ECDBC17"/>
    <w:rsid w:val="2ECEB249"/>
    <w:rsid w:val="2ECED264"/>
    <w:rsid w:val="2EE4E04A"/>
    <w:rsid w:val="2EE97434"/>
    <w:rsid w:val="2EED64A5"/>
    <w:rsid w:val="2EEE2058"/>
    <w:rsid w:val="2EF23507"/>
    <w:rsid w:val="2F04602C"/>
    <w:rsid w:val="2F05CCAD"/>
    <w:rsid w:val="2F12D256"/>
    <w:rsid w:val="2F2216F8"/>
    <w:rsid w:val="2F25A6FE"/>
    <w:rsid w:val="2F2A38A9"/>
    <w:rsid w:val="2F2D2CE6"/>
    <w:rsid w:val="2F3123E4"/>
    <w:rsid w:val="2F464552"/>
    <w:rsid w:val="2F4A1A28"/>
    <w:rsid w:val="2F4D23EC"/>
    <w:rsid w:val="2F51F4BE"/>
    <w:rsid w:val="2F52C993"/>
    <w:rsid w:val="2F576882"/>
    <w:rsid w:val="2F57FF81"/>
    <w:rsid w:val="2F598324"/>
    <w:rsid w:val="2F5BC0AD"/>
    <w:rsid w:val="2F5CB3F9"/>
    <w:rsid w:val="2F639645"/>
    <w:rsid w:val="2F6E5BBE"/>
    <w:rsid w:val="2F7C6FA8"/>
    <w:rsid w:val="2F8335F3"/>
    <w:rsid w:val="2F8FEE48"/>
    <w:rsid w:val="2FAB9D42"/>
    <w:rsid w:val="2FAD2044"/>
    <w:rsid w:val="2FBC7676"/>
    <w:rsid w:val="2FDF8483"/>
    <w:rsid w:val="2FE51AA0"/>
    <w:rsid w:val="2FFE0E6E"/>
    <w:rsid w:val="30064BC1"/>
    <w:rsid w:val="30171025"/>
    <w:rsid w:val="3021191E"/>
    <w:rsid w:val="302EE501"/>
    <w:rsid w:val="30302511"/>
    <w:rsid w:val="303C3AA0"/>
    <w:rsid w:val="303C9685"/>
    <w:rsid w:val="304C60C2"/>
    <w:rsid w:val="304FA6FC"/>
    <w:rsid w:val="30551076"/>
    <w:rsid w:val="3056EA49"/>
    <w:rsid w:val="30597A99"/>
    <w:rsid w:val="305D908A"/>
    <w:rsid w:val="3065DA88"/>
    <w:rsid w:val="306C2054"/>
    <w:rsid w:val="307AEC70"/>
    <w:rsid w:val="30933D23"/>
    <w:rsid w:val="309C69AC"/>
    <w:rsid w:val="30A769EC"/>
    <w:rsid w:val="30B4A3FA"/>
    <w:rsid w:val="30B8EF6F"/>
    <w:rsid w:val="30CC0402"/>
    <w:rsid w:val="30CDE64E"/>
    <w:rsid w:val="30E33DC4"/>
    <w:rsid w:val="30EEC21D"/>
    <w:rsid w:val="30EF8D84"/>
    <w:rsid w:val="30F0421D"/>
    <w:rsid w:val="30FCC9F2"/>
    <w:rsid w:val="31088A20"/>
    <w:rsid w:val="310A4F61"/>
    <w:rsid w:val="3117FB94"/>
    <w:rsid w:val="31212397"/>
    <w:rsid w:val="31254447"/>
    <w:rsid w:val="3144365C"/>
    <w:rsid w:val="3158EA27"/>
    <w:rsid w:val="316B878B"/>
    <w:rsid w:val="31700F93"/>
    <w:rsid w:val="3170D1AB"/>
    <w:rsid w:val="317B678D"/>
    <w:rsid w:val="3184FD8A"/>
    <w:rsid w:val="318918AA"/>
    <w:rsid w:val="318CD235"/>
    <w:rsid w:val="319C4D6B"/>
    <w:rsid w:val="319DD053"/>
    <w:rsid w:val="31A49F20"/>
    <w:rsid w:val="31A784AE"/>
    <w:rsid w:val="31B38F02"/>
    <w:rsid w:val="31BCB20E"/>
    <w:rsid w:val="31C06342"/>
    <w:rsid w:val="31CEF1C1"/>
    <w:rsid w:val="31D272BE"/>
    <w:rsid w:val="31D3884A"/>
    <w:rsid w:val="31D6C548"/>
    <w:rsid w:val="31E085D2"/>
    <w:rsid w:val="31E41A3B"/>
    <w:rsid w:val="31EDD0AB"/>
    <w:rsid w:val="31EFBA39"/>
    <w:rsid w:val="31FE9529"/>
    <w:rsid w:val="3201693D"/>
    <w:rsid w:val="32079F2D"/>
    <w:rsid w:val="3209E608"/>
    <w:rsid w:val="3215E944"/>
    <w:rsid w:val="3233AEA9"/>
    <w:rsid w:val="3246F6AE"/>
    <w:rsid w:val="324B554E"/>
    <w:rsid w:val="324F1192"/>
    <w:rsid w:val="32510B34"/>
    <w:rsid w:val="3254425E"/>
    <w:rsid w:val="325A82A3"/>
    <w:rsid w:val="3263566F"/>
    <w:rsid w:val="32702BA8"/>
    <w:rsid w:val="3275FD25"/>
    <w:rsid w:val="3276038E"/>
    <w:rsid w:val="327C3E9E"/>
    <w:rsid w:val="32828345"/>
    <w:rsid w:val="3289B30C"/>
    <w:rsid w:val="32A2D58C"/>
    <w:rsid w:val="32A54618"/>
    <w:rsid w:val="32AB291D"/>
    <w:rsid w:val="32AD1C19"/>
    <w:rsid w:val="32AD4229"/>
    <w:rsid w:val="32B14E52"/>
    <w:rsid w:val="32BDFF68"/>
    <w:rsid w:val="32BE6264"/>
    <w:rsid w:val="32C169A8"/>
    <w:rsid w:val="32D5B15F"/>
    <w:rsid w:val="32DB0BF3"/>
    <w:rsid w:val="32DCF13B"/>
    <w:rsid w:val="32EA8C1A"/>
    <w:rsid w:val="32FD1A0C"/>
    <w:rsid w:val="3307AA61"/>
    <w:rsid w:val="330ADAF3"/>
    <w:rsid w:val="3314435C"/>
    <w:rsid w:val="331DF9E8"/>
    <w:rsid w:val="331F12D7"/>
    <w:rsid w:val="3320185F"/>
    <w:rsid w:val="3322EB84"/>
    <w:rsid w:val="332A7539"/>
    <w:rsid w:val="3332E2C9"/>
    <w:rsid w:val="33432E1A"/>
    <w:rsid w:val="335F81DD"/>
    <w:rsid w:val="3368EA6C"/>
    <w:rsid w:val="336FCAD5"/>
    <w:rsid w:val="33718716"/>
    <w:rsid w:val="3377AB08"/>
    <w:rsid w:val="3378F0C0"/>
    <w:rsid w:val="338128A8"/>
    <w:rsid w:val="33828114"/>
    <w:rsid w:val="3385A0AC"/>
    <w:rsid w:val="33904474"/>
    <w:rsid w:val="3394928F"/>
    <w:rsid w:val="339865CA"/>
    <w:rsid w:val="33AE34CC"/>
    <w:rsid w:val="33AF42FE"/>
    <w:rsid w:val="33B4A612"/>
    <w:rsid w:val="33B75255"/>
    <w:rsid w:val="33BA1A10"/>
    <w:rsid w:val="33BC865E"/>
    <w:rsid w:val="33C55BFC"/>
    <w:rsid w:val="33C8A0C2"/>
    <w:rsid w:val="33DF4119"/>
    <w:rsid w:val="33E368BE"/>
    <w:rsid w:val="33EB9F1B"/>
    <w:rsid w:val="33EF6930"/>
    <w:rsid w:val="33F06BC4"/>
    <w:rsid w:val="33FDD261"/>
    <w:rsid w:val="3402FAB8"/>
    <w:rsid w:val="3408D57E"/>
    <w:rsid w:val="340A9B05"/>
    <w:rsid w:val="340D1CD1"/>
    <w:rsid w:val="341C7379"/>
    <w:rsid w:val="3420BE8D"/>
    <w:rsid w:val="34212F06"/>
    <w:rsid w:val="3423CACB"/>
    <w:rsid w:val="3430C9CB"/>
    <w:rsid w:val="343570E0"/>
    <w:rsid w:val="343E8FAC"/>
    <w:rsid w:val="345036A1"/>
    <w:rsid w:val="3456B85F"/>
    <w:rsid w:val="3467945B"/>
    <w:rsid w:val="34703190"/>
    <w:rsid w:val="3471CB98"/>
    <w:rsid w:val="348309C8"/>
    <w:rsid w:val="3488A772"/>
    <w:rsid w:val="3493FD1A"/>
    <w:rsid w:val="34B0C25B"/>
    <w:rsid w:val="34B44E72"/>
    <w:rsid w:val="34BF7584"/>
    <w:rsid w:val="34C9074E"/>
    <w:rsid w:val="34DBB93C"/>
    <w:rsid w:val="34ED5D59"/>
    <w:rsid w:val="34F31795"/>
    <w:rsid w:val="34F3A433"/>
    <w:rsid w:val="35007B1D"/>
    <w:rsid w:val="3503F3A4"/>
    <w:rsid w:val="3505E351"/>
    <w:rsid w:val="35126955"/>
    <w:rsid w:val="3517BD53"/>
    <w:rsid w:val="3519BBB8"/>
    <w:rsid w:val="3529BB9D"/>
    <w:rsid w:val="352B489B"/>
    <w:rsid w:val="352C74CD"/>
    <w:rsid w:val="352FDB6D"/>
    <w:rsid w:val="354F0E0D"/>
    <w:rsid w:val="3550179A"/>
    <w:rsid w:val="3575153A"/>
    <w:rsid w:val="357B895C"/>
    <w:rsid w:val="35809D3E"/>
    <w:rsid w:val="358126EF"/>
    <w:rsid w:val="3587EF98"/>
    <w:rsid w:val="3593EE30"/>
    <w:rsid w:val="359539DB"/>
    <w:rsid w:val="359D11B9"/>
    <w:rsid w:val="359DA9B4"/>
    <w:rsid w:val="35A2082E"/>
    <w:rsid w:val="35A39741"/>
    <w:rsid w:val="35B64F4F"/>
    <w:rsid w:val="35C1C413"/>
    <w:rsid w:val="35C353F1"/>
    <w:rsid w:val="35C6F5B1"/>
    <w:rsid w:val="35C980E3"/>
    <w:rsid w:val="35CE85CF"/>
    <w:rsid w:val="35CEF923"/>
    <w:rsid w:val="35D277DD"/>
    <w:rsid w:val="35D803C5"/>
    <w:rsid w:val="35DB6D20"/>
    <w:rsid w:val="35DDC893"/>
    <w:rsid w:val="35E06F29"/>
    <w:rsid w:val="35E4BC7D"/>
    <w:rsid w:val="35EC6491"/>
    <w:rsid w:val="35F5B110"/>
    <w:rsid w:val="35F7E3E4"/>
    <w:rsid w:val="35FD9A1D"/>
    <w:rsid w:val="3604D956"/>
    <w:rsid w:val="36282C37"/>
    <w:rsid w:val="362ACFB3"/>
    <w:rsid w:val="363264C3"/>
    <w:rsid w:val="36359EF5"/>
    <w:rsid w:val="363A9E07"/>
    <w:rsid w:val="36432D7E"/>
    <w:rsid w:val="364348C9"/>
    <w:rsid w:val="364A7496"/>
    <w:rsid w:val="365545E8"/>
    <w:rsid w:val="366D89B3"/>
    <w:rsid w:val="3671EAF8"/>
    <w:rsid w:val="36765ACE"/>
    <w:rsid w:val="36834D43"/>
    <w:rsid w:val="3683596D"/>
    <w:rsid w:val="368600D3"/>
    <w:rsid w:val="368E4E9A"/>
    <w:rsid w:val="369F76FC"/>
    <w:rsid w:val="36B20308"/>
    <w:rsid w:val="36BBB513"/>
    <w:rsid w:val="36C4BB4D"/>
    <w:rsid w:val="36C52535"/>
    <w:rsid w:val="36C60D8D"/>
    <w:rsid w:val="36CDDCE7"/>
    <w:rsid w:val="36D3F856"/>
    <w:rsid w:val="36D591C6"/>
    <w:rsid w:val="36D6CD05"/>
    <w:rsid w:val="36D7C011"/>
    <w:rsid w:val="36D998C8"/>
    <w:rsid w:val="36EF1777"/>
    <w:rsid w:val="36F6EDB5"/>
    <w:rsid w:val="36F86DA1"/>
    <w:rsid w:val="36FCDA1F"/>
    <w:rsid w:val="370728E4"/>
    <w:rsid w:val="370CCBE9"/>
    <w:rsid w:val="370F9419"/>
    <w:rsid w:val="371A8CD9"/>
    <w:rsid w:val="372C2D17"/>
    <w:rsid w:val="372E8F8B"/>
    <w:rsid w:val="3739BF86"/>
    <w:rsid w:val="3749DC99"/>
    <w:rsid w:val="375434ED"/>
    <w:rsid w:val="3771EAF2"/>
    <w:rsid w:val="37736BC8"/>
    <w:rsid w:val="3790D4FF"/>
    <w:rsid w:val="37924DD5"/>
    <w:rsid w:val="37961B70"/>
    <w:rsid w:val="379E921C"/>
    <w:rsid w:val="37BAE670"/>
    <w:rsid w:val="37D8EF13"/>
    <w:rsid w:val="37DC6FE5"/>
    <w:rsid w:val="37DD087B"/>
    <w:rsid w:val="37E01959"/>
    <w:rsid w:val="37F6BF46"/>
    <w:rsid w:val="37FA9C50"/>
    <w:rsid w:val="37FB3AFB"/>
    <w:rsid w:val="38067BD5"/>
    <w:rsid w:val="380C5F70"/>
    <w:rsid w:val="38110BA0"/>
    <w:rsid w:val="3815C158"/>
    <w:rsid w:val="3828DE94"/>
    <w:rsid w:val="3828DF90"/>
    <w:rsid w:val="382ED0FA"/>
    <w:rsid w:val="3834F4C5"/>
    <w:rsid w:val="38379EEE"/>
    <w:rsid w:val="3837A376"/>
    <w:rsid w:val="38398500"/>
    <w:rsid w:val="384202FD"/>
    <w:rsid w:val="384CBAE8"/>
    <w:rsid w:val="384EF6C0"/>
    <w:rsid w:val="3860C462"/>
    <w:rsid w:val="38691611"/>
    <w:rsid w:val="3870AE3E"/>
    <w:rsid w:val="387371D2"/>
    <w:rsid w:val="3886560E"/>
    <w:rsid w:val="388BF361"/>
    <w:rsid w:val="388D1945"/>
    <w:rsid w:val="388D3B28"/>
    <w:rsid w:val="388F048D"/>
    <w:rsid w:val="388FDC47"/>
    <w:rsid w:val="38A4A412"/>
    <w:rsid w:val="38AC3E0E"/>
    <w:rsid w:val="38B42C18"/>
    <w:rsid w:val="38B4D68E"/>
    <w:rsid w:val="38C09AD9"/>
    <w:rsid w:val="38C9BDE8"/>
    <w:rsid w:val="38CDD980"/>
    <w:rsid w:val="38D5A3D8"/>
    <w:rsid w:val="38D7BAD3"/>
    <w:rsid w:val="38E586AA"/>
    <w:rsid w:val="38ECC54D"/>
    <w:rsid w:val="38F1CB02"/>
    <w:rsid w:val="38FD8748"/>
    <w:rsid w:val="390C3AC9"/>
    <w:rsid w:val="390F43F8"/>
    <w:rsid w:val="391B767F"/>
    <w:rsid w:val="391D49BE"/>
    <w:rsid w:val="392264B6"/>
    <w:rsid w:val="3922703E"/>
    <w:rsid w:val="393974D2"/>
    <w:rsid w:val="393ACA92"/>
    <w:rsid w:val="393BA71F"/>
    <w:rsid w:val="3942A070"/>
    <w:rsid w:val="3943DB19"/>
    <w:rsid w:val="39492E72"/>
    <w:rsid w:val="394ED888"/>
    <w:rsid w:val="39502578"/>
    <w:rsid w:val="39513D70"/>
    <w:rsid w:val="3957F92D"/>
    <w:rsid w:val="395B03EF"/>
    <w:rsid w:val="395BA746"/>
    <w:rsid w:val="395F1E73"/>
    <w:rsid w:val="396AA1EB"/>
    <w:rsid w:val="397CF968"/>
    <w:rsid w:val="398867E6"/>
    <w:rsid w:val="3992B7F7"/>
    <w:rsid w:val="399DFB04"/>
    <w:rsid w:val="39A70C15"/>
    <w:rsid w:val="39A72123"/>
    <w:rsid w:val="39B7C9DB"/>
    <w:rsid w:val="39C1BD07"/>
    <w:rsid w:val="39C907DC"/>
    <w:rsid w:val="39CD23AC"/>
    <w:rsid w:val="39CE5216"/>
    <w:rsid w:val="39D115A2"/>
    <w:rsid w:val="39F9C359"/>
    <w:rsid w:val="3A019687"/>
    <w:rsid w:val="3A01D1ED"/>
    <w:rsid w:val="3A04645A"/>
    <w:rsid w:val="3A092966"/>
    <w:rsid w:val="3A0DDA45"/>
    <w:rsid w:val="3A0F65BC"/>
    <w:rsid w:val="3A0FB7CD"/>
    <w:rsid w:val="3A317436"/>
    <w:rsid w:val="3A3BDE2C"/>
    <w:rsid w:val="3A3F7FBE"/>
    <w:rsid w:val="3A46226A"/>
    <w:rsid w:val="3A4C7002"/>
    <w:rsid w:val="3A50ACE6"/>
    <w:rsid w:val="3A604A6B"/>
    <w:rsid w:val="3A73AE50"/>
    <w:rsid w:val="3A7AC5F4"/>
    <w:rsid w:val="3A86A630"/>
    <w:rsid w:val="3A8C4C29"/>
    <w:rsid w:val="3A907196"/>
    <w:rsid w:val="3A92A6A1"/>
    <w:rsid w:val="3A94760B"/>
    <w:rsid w:val="3A9824E4"/>
    <w:rsid w:val="3AA9E2BB"/>
    <w:rsid w:val="3AAE1EAE"/>
    <w:rsid w:val="3AB9DB18"/>
    <w:rsid w:val="3AC30C46"/>
    <w:rsid w:val="3ACA6E86"/>
    <w:rsid w:val="3AD44273"/>
    <w:rsid w:val="3AD59191"/>
    <w:rsid w:val="3AE25C4F"/>
    <w:rsid w:val="3AE55FBB"/>
    <w:rsid w:val="3AF379C5"/>
    <w:rsid w:val="3AF3826D"/>
    <w:rsid w:val="3AF7B911"/>
    <w:rsid w:val="3AF8F244"/>
    <w:rsid w:val="3AFD33B4"/>
    <w:rsid w:val="3AFEF8A7"/>
    <w:rsid w:val="3B040D6F"/>
    <w:rsid w:val="3B05E89A"/>
    <w:rsid w:val="3B0E33BC"/>
    <w:rsid w:val="3B0F8285"/>
    <w:rsid w:val="3B101F3F"/>
    <w:rsid w:val="3B14B0CF"/>
    <w:rsid w:val="3B184877"/>
    <w:rsid w:val="3B220764"/>
    <w:rsid w:val="3B2961DA"/>
    <w:rsid w:val="3B43FE18"/>
    <w:rsid w:val="3B444C8A"/>
    <w:rsid w:val="3B4831F0"/>
    <w:rsid w:val="3B4C0FD3"/>
    <w:rsid w:val="3B50B467"/>
    <w:rsid w:val="3B583AE6"/>
    <w:rsid w:val="3B5BFC8C"/>
    <w:rsid w:val="3B5E1840"/>
    <w:rsid w:val="3B66C80C"/>
    <w:rsid w:val="3B6B31C8"/>
    <w:rsid w:val="3B72457C"/>
    <w:rsid w:val="3B7E3F46"/>
    <w:rsid w:val="3B822280"/>
    <w:rsid w:val="3B88B387"/>
    <w:rsid w:val="3B88EE88"/>
    <w:rsid w:val="3B8FD60F"/>
    <w:rsid w:val="3B951EB2"/>
    <w:rsid w:val="3BA42E55"/>
    <w:rsid w:val="3BA62999"/>
    <w:rsid w:val="3BA985DD"/>
    <w:rsid w:val="3BAB373B"/>
    <w:rsid w:val="3BACA743"/>
    <w:rsid w:val="3BB1CC14"/>
    <w:rsid w:val="3BB2586E"/>
    <w:rsid w:val="3BB63243"/>
    <w:rsid w:val="3BB68B3C"/>
    <w:rsid w:val="3BBA2149"/>
    <w:rsid w:val="3BBB50D5"/>
    <w:rsid w:val="3BD9BFA2"/>
    <w:rsid w:val="3BE214DF"/>
    <w:rsid w:val="3BE68800"/>
    <w:rsid w:val="3BE7E47B"/>
    <w:rsid w:val="3BEA46BD"/>
    <w:rsid w:val="3BEB6323"/>
    <w:rsid w:val="3BF0265D"/>
    <w:rsid w:val="3BF07294"/>
    <w:rsid w:val="3BFB55BD"/>
    <w:rsid w:val="3BFC32E1"/>
    <w:rsid w:val="3BFCDE53"/>
    <w:rsid w:val="3C0D19A1"/>
    <w:rsid w:val="3C0F93D3"/>
    <w:rsid w:val="3C101944"/>
    <w:rsid w:val="3C159DBA"/>
    <w:rsid w:val="3C15C6FB"/>
    <w:rsid w:val="3C263869"/>
    <w:rsid w:val="3C2E4B8C"/>
    <w:rsid w:val="3C303345"/>
    <w:rsid w:val="3C3095F7"/>
    <w:rsid w:val="3C34461E"/>
    <w:rsid w:val="3C384F98"/>
    <w:rsid w:val="3C418B6C"/>
    <w:rsid w:val="3C43475A"/>
    <w:rsid w:val="3C471BB5"/>
    <w:rsid w:val="3C4753F6"/>
    <w:rsid w:val="3C485BB0"/>
    <w:rsid w:val="3C4F3653"/>
    <w:rsid w:val="3C504AC5"/>
    <w:rsid w:val="3C54BDE7"/>
    <w:rsid w:val="3C55BD60"/>
    <w:rsid w:val="3C5A0A02"/>
    <w:rsid w:val="3C6F9689"/>
    <w:rsid w:val="3C786065"/>
    <w:rsid w:val="3C7F9D01"/>
    <w:rsid w:val="3C864143"/>
    <w:rsid w:val="3C8B350C"/>
    <w:rsid w:val="3C8BC24B"/>
    <w:rsid w:val="3C953E4B"/>
    <w:rsid w:val="3C96F341"/>
    <w:rsid w:val="3C9811A8"/>
    <w:rsid w:val="3C9EE3A7"/>
    <w:rsid w:val="3CA088E4"/>
    <w:rsid w:val="3CC20F6E"/>
    <w:rsid w:val="3CCDFBDE"/>
    <w:rsid w:val="3CDDDCC9"/>
    <w:rsid w:val="3CDEFAA1"/>
    <w:rsid w:val="3CE4A7E1"/>
    <w:rsid w:val="3CE79EA9"/>
    <w:rsid w:val="3CF27DA1"/>
    <w:rsid w:val="3D0502AA"/>
    <w:rsid w:val="3D0722BF"/>
    <w:rsid w:val="3D106B25"/>
    <w:rsid w:val="3D1EC63B"/>
    <w:rsid w:val="3D29D97C"/>
    <w:rsid w:val="3D2A4758"/>
    <w:rsid w:val="3D2F17C2"/>
    <w:rsid w:val="3D363521"/>
    <w:rsid w:val="3D40E3FE"/>
    <w:rsid w:val="3D43028B"/>
    <w:rsid w:val="3D49CE33"/>
    <w:rsid w:val="3D5981FD"/>
    <w:rsid w:val="3D681564"/>
    <w:rsid w:val="3D788BDC"/>
    <w:rsid w:val="3D8C57A4"/>
    <w:rsid w:val="3D8EFCD4"/>
    <w:rsid w:val="3D8F0E17"/>
    <w:rsid w:val="3DA96CDB"/>
    <w:rsid w:val="3DAAED20"/>
    <w:rsid w:val="3DAC755C"/>
    <w:rsid w:val="3DB6D384"/>
    <w:rsid w:val="3DD4939C"/>
    <w:rsid w:val="3DD669C4"/>
    <w:rsid w:val="3DDB96B7"/>
    <w:rsid w:val="3DDDAEFB"/>
    <w:rsid w:val="3DE5115D"/>
    <w:rsid w:val="3DF099F1"/>
    <w:rsid w:val="3DFB1540"/>
    <w:rsid w:val="3E10AE9B"/>
    <w:rsid w:val="3E1CBD09"/>
    <w:rsid w:val="3E22EF28"/>
    <w:rsid w:val="3E2EC653"/>
    <w:rsid w:val="3E3700D5"/>
    <w:rsid w:val="3E48D3E3"/>
    <w:rsid w:val="3E4F7E01"/>
    <w:rsid w:val="3E51C257"/>
    <w:rsid w:val="3E521565"/>
    <w:rsid w:val="3E72B17D"/>
    <w:rsid w:val="3E7D818D"/>
    <w:rsid w:val="3E7FCB7E"/>
    <w:rsid w:val="3E867D3B"/>
    <w:rsid w:val="3E8EF891"/>
    <w:rsid w:val="3E9342E6"/>
    <w:rsid w:val="3E9A683A"/>
    <w:rsid w:val="3E9EA936"/>
    <w:rsid w:val="3EA2950B"/>
    <w:rsid w:val="3EA6A45A"/>
    <w:rsid w:val="3EA834FA"/>
    <w:rsid w:val="3EB1EAA1"/>
    <w:rsid w:val="3EC33802"/>
    <w:rsid w:val="3EC61F66"/>
    <w:rsid w:val="3EC943C1"/>
    <w:rsid w:val="3ECC7E7F"/>
    <w:rsid w:val="3ECDCF57"/>
    <w:rsid w:val="3ECF92D5"/>
    <w:rsid w:val="3ED67B42"/>
    <w:rsid w:val="3EDFB847"/>
    <w:rsid w:val="3EE4D728"/>
    <w:rsid w:val="3EE62CB4"/>
    <w:rsid w:val="3EE7F432"/>
    <w:rsid w:val="3EFB5338"/>
    <w:rsid w:val="3F02E91D"/>
    <w:rsid w:val="3F0D51E1"/>
    <w:rsid w:val="3F15A19C"/>
    <w:rsid w:val="3F262969"/>
    <w:rsid w:val="3F2747EB"/>
    <w:rsid w:val="3F30918E"/>
    <w:rsid w:val="3F3A1A6E"/>
    <w:rsid w:val="3F3D8320"/>
    <w:rsid w:val="3F44DC68"/>
    <w:rsid w:val="3F4B170F"/>
    <w:rsid w:val="3F4C5EAC"/>
    <w:rsid w:val="3F52EEDE"/>
    <w:rsid w:val="3F569CCC"/>
    <w:rsid w:val="3F61EA7D"/>
    <w:rsid w:val="3F7A0BF9"/>
    <w:rsid w:val="3F7A5C67"/>
    <w:rsid w:val="3F7C03BE"/>
    <w:rsid w:val="3F7CED5E"/>
    <w:rsid w:val="3F7DCFE1"/>
    <w:rsid w:val="3F81D512"/>
    <w:rsid w:val="3F9338BC"/>
    <w:rsid w:val="3F93A3A5"/>
    <w:rsid w:val="3F949BF4"/>
    <w:rsid w:val="3F9E7BB3"/>
    <w:rsid w:val="3FA0F7F1"/>
    <w:rsid w:val="3FA1A10A"/>
    <w:rsid w:val="3FA56504"/>
    <w:rsid w:val="3FACE19E"/>
    <w:rsid w:val="3FAD6278"/>
    <w:rsid w:val="3FBD0387"/>
    <w:rsid w:val="3FC5C2D2"/>
    <w:rsid w:val="3FC6C01C"/>
    <w:rsid w:val="3FD78A42"/>
    <w:rsid w:val="3FEA7178"/>
    <w:rsid w:val="3FEAA929"/>
    <w:rsid w:val="3FFB62FB"/>
    <w:rsid w:val="3FFE7C51"/>
    <w:rsid w:val="4006C74F"/>
    <w:rsid w:val="400EAB27"/>
    <w:rsid w:val="4012A2CD"/>
    <w:rsid w:val="4020F930"/>
    <w:rsid w:val="4029EE75"/>
    <w:rsid w:val="402B8A1E"/>
    <w:rsid w:val="402FEE15"/>
    <w:rsid w:val="403A3B6E"/>
    <w:rsid w:val="403E49B4"/>
    <w:rsid w:val="4041EFBC"/>
    <w:rsid w:val="40492525"/>
    <w:rsid w:val="40492DBA"/>
    <w:rsid w:val="404E8DD4"/>
    <w:rsid w:val="405A6EB3"/>
    <w:rsid w:val="405E4ABA"/>
    <w:rsid w:val="406061A9"/>
    <w:rsid w:val="40613820"/>
    <w:rsid w:val="406CA31E"/>
    <w:rsid w:val="406CAC07"/>
    <w:rsid w:val="406D42BD"/>
    <w:rsid w:val="4070F6A3"/>
    <w:rsid w:val="40729742"/>
    <w:rsid w:val="407548A7"/>
    <w:rsid w:val="408A583E"/>
    <w:rsid w:val="408B47AF"/>
    <w:rsid w:val="408C380A"/>
    <w:rsid w:val="4091C582"/>
    <w:rsid w:val="40A3DCDF"/>
    <w:rsid w:val="40A5A957"/>
    <w:rsid w:val="40A69032"/>
    <w:rsid w:val="40A777C7"/>
    <w:rsid w:val="40AA6A35"/>
    <w:rsid w:val="40ADEAA8"/>
    <w:rsid w:val="40B29250"/>
    <w:rsid w:val="40B4FA33"/>
    <w:rsid w:val="40BA76C9"/>
    <w:rsid w:val="40CC242B"/>
    <w:rsid w:val="40D2DEC4"/>
    <w:rsid w:val="40E1C241"/>
    <w:rsid w:val="40EF33BF"/>
    <w:rsid w:val="40FBB9D9"/>
    <w:rsid w:val="41048BF6"/>
    <w:rsid w:val="41114977"/>
    <w:rsid w:val="4113E282"/>
    <w:rsid w:val="411E7103"/>
    <w:rsid w:val="4126CEDB"/>
    <w:rsid w:val="41321AE1"/>
    <w:rsid w:val="413BD27C"/>
    <w:rsid w:val="413C833E"/>
    <w:rsid w:val="4149A994"/>
    <w:rsid w:val="4164F46D"/>
    <w:rsid w:val="416DD064"/>
    <w:rsid w:val="417C916B"/>
    <w:rsid w:val="4189D1D2"/>
    <w:rsid w:val="418C999F"/>
    <w:rsid w:val="418FF544"/>
    <w:rsid w:val="41900C36"/>
    <w:rsid w:val="41947EC0"/>
    <w:rsid w:val="419910B5"/>
    <w:rsid w:val="41A91735"/>
    <w:rsid w:val="41AA6B8E"/>
    <w:rsid w:val="41ADBD93"/>
    <w:rsid w:val="41B9C9C8"/>
    <w:rsid w:val="41CAA8BA"/>
    <w:rsid w:val="41CC6F01"/>
    <w:rsid w:val="41D486D2"/>
    <w:rsid w:val="41D8D56E"/>
    <w:rsid w:val="41E05029"/>
    <w:rsid w:val="41E2EFA1"/>
    <w:rsid w:val="41E53A18"/>
    <w:rsid w:val="41E549DD"/>
    <w:rsid w:val="41F13939"/>
    <w:rsid w:val="41F91833"/>
    <w:rsid w:val="41F9BEC1"/>
    <w:rsid w:val="4203A32A"/>
    <w:rsid w:val="420580E7"/>
    <w:rsid w:val="42086DA7"/>
    <w:rsid w:val="421E646F"/>
    <w:rsid w:val="421F4D51"/>
    <w:rsid w:val="4221DE43"/>
    <w:rsid w:val="422B37D0"/>
    <w:rsid w:val="4230E4A6"/>
    <w:rsid w:val="423D4B7E"/>
    <w:rsid w:val="423F019E"/>
    <w:rsid w:val="42548F23"/>
    <w:rsid w:val="42587E5E"/>
    <w:rsid w:val="425C57E7"/>
    <w:rsid w:val="42641F44"/>
    <w:rsid w:val="42670A64"/>
    <w:rsid w:val="42695433"/>
    <w:rsid w:val="426AC2E7"/>
    <w:rsid w:val="427D2B9C"/>
    <w:rsid w:val="427E6AD6"/>
    <w:rsid w:val="42813C21"/>
    <w:rsid w:val="4290A344"/>
    <w:rsid w:val="4294BC85"/>
    <w:rsid w:val="42AC5DAA"/>
    <w:rsid w:val="42B79FAD"/>
    <w:rsid w:val="42C21285"/>
    <w:rsid w:val="42CB3B07"/>
    <w:rsid w:val="42E2E6F3"/>
    <w:rsid w:val="42FAB420"/>
    <w:rsid w:val="43017B84"/>
    <w:rsid w:val="4309DBCF"/>
    <w:rsid w:val="430AF783"/>
    <w:rsid w:val="430BA8E8"/>
    <w:rsid w:val="430D8D44"/>
    <w:rsid w:val="431186F3"/>
    <w:rsid w:val="4311AAC6"/>
    <w:rsid w:val="4311E7BE"/>
    <w:rsid w:val="4315C3A6"/>
    <w:rsid w:val="432945CF"/>
    <w:rsid w:val="4349F5B6"/>
    <w:rsid w:val="434DF829"/>
    <w:rsid w:val="43577B1F"/>
    <w:rsid w:val="4374CEB9"/>
    <w:rsid w:val="437A7E5D"/>
    <w:rsid w:val="437F3A5C"/>
    <w:rsid w:val="4381023B"/>
    <w:rsid w:val="43862802"/>
    <w:rsid w:val="4389702A"/>
    <w:rsid w:val="43B0805F"/>
    <w:rsid w:val="43B4388A"/>
    <w:rsid w:val="43B90105"/>
    <w:rsid w:val="43B9A890"/>
    <w:rsid w:val="43BB3E9D"/>
    <w:rsid w:val="43E4351D"/>
    <w:rsid w:val="43E456A9"/>
    <w:rsid w:val="43ED396D"/>
    <w:rsid w:val="43FAC342"/>
    <w:rsid w:val="43FF27D9"/>
    <w:rsid w:val="4403FE6E"/>
    <w:rsid w:val="440CA9B9"/>
    <w:rsid w:val="440F6022"/>
    <w:rsid w:val="44155A7A"/>
    <w:rsid w:val="4432A808"/>
    <w:rsid w:val="4436AD7F"/>
    <w:rsid w:val="443E88E8"/>
    <w:rsid w:val="444B06DA"/>
    <w:rsid w:val="444B4F8E"/>
    <w:rsid w:val="444C83D8"/>
    <w:rsid w:val="444FB0AA"/>
    <w:rsid w:val="444FC837"/>
    <w:rsid w:val="44511AD0"/>
    <w:rsid w:val="4451F9F7"/>
    <w:rsid w:val="4455DCC8"/>
    <w:rsid w:val="4459D0A1"/>
    <w:rsid w:val="445CA689"/>
    <w:rsid w:val="44672C2A"/>
    <w:rsid w:val="446A6595"/>
    <w:rsid w:val="446CDDB8"/>
    <w:rsid w:val="4475836F"/>
    <w:rsid w:val="447CCB9D"/>
    <w:rsid w:val="4483788B"/>
    <w:rsid w:val="44894D50"/>
    <w:rsid w:val="44A0C86A"/>
    <w:rsid w:val="44A65D76"/>
    <w:rsid w:val="44A7E336"/>
    <w:rsid w:val="44AC607C"/>
    <w:rsid w:val="44B0E874"/>
    <w:rsid w:val="44B1AA00"/>
    <w:rsid w:val="44B370AA"/>
    <w:rsid w:val="44B48D06"/>
    <w:rsid w:val="44B4997E"/>
    <w:rsid w:val="44BCC0DA"/>
    <w:rsid w:val="44C0136F"/>
    <w:rsid w:val="44C09259"/>
    <w:rsid w:val="44C4F7F2"/>
    <w:rsid w:val="44C55663"/>
    <w:rsid w:val="44CEDFF8"/>
    <w:rsid w:val="44E33631"/>
    <w:rsid w:val="44E84EAF"/>
    <w:rsid w:val="44FA87C9"/>
    <w:rsid w:val="4509D75A"/>
    <w:rsid w:val="450A45C3"/>
    <w:rsid w:val="450AB63C"/>
    <w:rsid w:val="450EB10B"/>
    <w:rsid w:val="451034F3"/>
    <w:rsid w:val="45167D76"/>
    <w:rsid w:val="451A6D31"/>
    <w:rsid w:val="451C61B3"/>
    <w:rsid w:val="451DBB17"/>
    <w:rsid w:val="451FBA64"/>
    <w:rsid w:val="4522CBC0"/>
    <w:rsid w:val="452ED1E0"/>
    <w:rsid w:val="45338B21"/>
    <w:rsid w:val="453AA398"/>
    <w:rsid w:val="453F6A35"/>
    <w:rsid w:val="4558A751"/>
    <w:rsid w:val="45720DFF"/>
    <w:rsid w:val="45737C21"/>
    <w:rsid w:val="457E4C7B"/>
    <w:rsid w:val="4580B0EC"/>
    <w:rsid w:val="45864553"/>
    <w:rsid w:val="458AD06A"/>
    <w:rsid w:val="4592741A"/>
    <w:rsid w:val="4597AFFD"/>
    <w:rsid w:val="459B236B"/>
    <w:rsid w:val="45C52BBD"/>
    <w:rsid w:val="45CC11C7"/>
    <w:rsid w:val="45D54299"/>
    <w:rsid w:val="45D9D4B8"/>
    <w:rsid w:val="45E75949"/>
    <w:rsid w:val="45E7ACD8"/>
    <w:rsid w:val="45F3C222"/>
    <w:rsid w:val="45FD4C50"/>
    <w:rsid w:val="46077034"/>
    <w:rsid w:val="460B436A"/>
    <w:rsid w:val="460DB69B"/>
    <w:rsid w:val="4610F123"/>
    <w:rsid w:val="461322AC"/>
    <w:rsid w:val="461E8021"/>
    <w:rsid w:val="46241F7D"/>
    <w:rsid w:val="46252FA8"/>
    <w:rsid w:val="462E39F7"/>
    <w:rsid w:val="462FF00C"/>
    <w:rsid w:val="463676C9"/>
    <w:rsid w:val="463930F7"/>
    <w:rsid w:val="4640710B"/>
    <w:rsid w:val="464A4570"/>
    <w:rsid w:val="4655FAD2"/>
    <w:rsid w:val="466FFB0A"/>
    <w:rsid w:val="467266E9"/>
    <w:rsid w:val="467FAC71"/>
    <w:rsid w:val="468023A9"/>
    <w:rsid w:val="4687F93A"/>
    <w:rsid w:val="46BE2AFA"/>
    <w:rsid w:val="46C09621"/>
    <w:rsid w:val="46C78517"/>
    <w:rsid w:val="46C85E60"/>
    <w:rsid w:val="46CAC64E"/>
    <w:rsid w:val="46EC1089"/>
    <w:rsid w:val="46FB2D12"/>
    <w:rsid w:val="4702FFB5"/>
    <w:rsid w:val="471518EB"/>
    <w:rsid w:val="47247F2A"/>
    <w:rsid w:val="4727EE37"/>
    <w:rsid w:val="4733A783"/>
    <w:rsid w:val="47350586"/>
    <w:rsid w:val="473C6759"/>
    <w:rsid w:val="47452E7C"/>
    <w:rsid w:val="474BAEE6"/>
    <w:rsid w:val="474F0777"/>
    <w:rsid w:val="47654220"/>
    <w:rsid w:val="477201B3"/>
    <w:rsid w:val="4776DFEC"/>
    <w:rsid w:val="478FFA34"/>
    <w:rsid w:val="4799F4F8"/>
    <w:rsid w:val="47A36A34"/>
    <w:rsid w:val="47A8BD3D"/>
    <w:rsid w:val="47AF94EC"/>
    <w:rsid w:val="47BAE7E3"/>
    <w:rsid w:val="47D16D75"/>
    <w:rsid w:val="47D1FDEE"/>
    <w:rsid w:val="47D5468A"/>
    <w:rsid w:val="47E77328"/>
    <w:rsid w:val="47ED7E42"/>
    <w:rsid w:val="47F00402"/>
    <w:rsid w:val="47F7D1DA"/>
    <w:rsid w:val="4805F763"/>
    <w:rsid w:val="480AE2D2"/>
    <w:rsid w:val="480D88C0"/>
    <w:rsid w:val="482B640C"/>
    <w:rsid w:val="482DD664"/>
    <w:rsid w:val="4832B1FD"/>
    <w:rsid w:val="48450E05"/>
    <w:rsid w:val="4850F588"/>
    <w:rsid w:val="48518D9D"/>
    <w:rsid w:val="4852ABDC"/>
    <w:rsid w:val="485ABDB5"/>
    <w:rsid w:val="485D8DDA"/>
    <w:rsid w:val="486444C1"/>
    <w:rsid w:val="486767AE"/>
    <w:rsid w:val="486F14BD"/>
    <w:rsid w:val="487941BA"/>
    <w:rsid w:val="487D9AA3"/>
    <w:rsid w:val="487FD8FB"/>
    <w:rsid w:val="4887089B"/>
    <w:rsid w:val="48871894"/>
    <w:rsid w:val="488A563E"/>
    <w:rsid w:val="488E2CB9"/>
    <w:rsid w:val="48A30F94"/>
    <w:rsid w:val="48A3F325"/>
    <w:rsid w:val="48AA955C"/>
    <w:rsid w:val="48AE3A65"/>
    <w:rsid w:val="48B148AA"/>
    <w:rsid w:val="48B899D6"/>
    <w:rsid w:val="48CCA19D"/>
    <w:rsid w:val="48CF61A6"/>
    <w:rsid w:val="48D4E964"/>
    <w:rsid w:val="48EE1BB0"/>
    <w:rsid w:val="48F0C672"/>
    <w:rsid w:val="48F73A2E"/>
    <w:rsid w:val="48FE8A80"/>
    <w:rsid w:val="49005F67"/>
    <w:rsid w:val="49028DC1"/>
    <w:rsid w:val="490F5658"/>
    <w:rsid w:val="490F9BC6"/>
    <w:rsid w:val="49119D7F"/>
    <w:rsid w:val="4911A3C3"/>
    <w:rsid w:val="4919849C"/>
    <w:rsid w:val="491B549F"/>
    <w:rsid w:val="492B2103"/>
    <w:rsid w:val="49305488"/>
    <w:rsid w:val="493FD14B"/>
    <w:rsid w:val="493FF4DD"/>
    <w:rsid w:val="49444823"/>
    <w:rsid w:val="494A430B"/>
    <w:rsid w:val="494F8C04"/>
    <w:rsid w:val="49596B82"/>
    <w:rsid w:val="495FFCD8"/>
    <w:rsid w:val="4964A78A"/>
    <w:rsid w:val="496AFBF6"/>
    <w:rsid w:val="4987565D"/>
    <w:rsid w:val="498D87F3"/>
    <w:rsid w:val="499F998C"/>
    <w:rsid w:val="49A553DE"/>
    <w:rsid w:val="49ABD39A"/>
    <w:rsid w:val="49B248C2"/>
    <w:rsid w:val="49BAAF60"/>
    <w:rsid w:val="49C1B396"/>
    <w:rsid w:val="49C1DF08"/>
    <w:rsid w:val="49C2C578"/>
    <w:rsid w:val="49C7E67C"/>
    <w:rsid w:val="49CF430F"/>
    <w:rsid w:val="49CFD5F5"/>
    <w:rsid w:val="49D06E98"/>
    <w:rsid w:val="49DED28D"/>
    <w:rsid w:val="49E4D3E8"/>
    <w:rsid w:val="49E5AD50"/>
    <w:rsid w:val="49EF4ECD"/>
    <w:rsid w:val="49F2D39F"/>
    <w:rsid w:val="49F76565"/>
    <w:rsid w:val="49FAF047"/>
    <w:rsid w:val="4A095730"/>
    <w:rsid w:val="4A11D91A"/>
    <w:rsid w:val="4A19EB3C"/>
    <w:rsid w:val="4A1FBE88"/>
    <w:rsid w:val="4A297728"/>
    <w:rsid w:val="4A307D37"/>
    <w:rsid w:val="4A37BECA"/>
    <w:rsid w:val="4A3D5C98"/>
    <w:rsid w:val="4A47A0B0"/>
    <w:rsid w:val="4A4DF4D2"/>
    <w:rsid w:val="4A62238A"/>
    <w:rsid w:val="4A746526"/>
    <w:rsid w:val="4A7687EB"/>
    <w:rsid w:val="4A91EB58"/>
    <w:rsid w:val="4AA220D6"/>
    <w:rsid w:val="4ABC8DB9"/>
    <w:rsid w:val="4ABF0A96"/>
    <w:rsid w:val="4AC0AA13"/>
    <w:rsid w:val="4AC3F9B7"/>
    <w:rsid w:val="4ACDD0E0"/>
    <w:rsid w:val="4AD14555"/>
    <w:rsid w:val="4AD32FF4"/>
    <w:rsid w:val="4ADC0D17"/>
    <w:rsid w:val="4AEBD191"/>
    <w:rsid w:val="4AEF6E40"/>
    <w:rsid w:val="4AF017FD"/>
    <w:rsid w:val="4AF23E95"/>
    <w:rsid w:val="4B00D1F1"/>
    <w:rsid w:val="4B02C17B"/>
    <w:rsid w:val="4B12DE60"/>
    <w:rsid w:val="4B29C07B"/>
    <w:rsid w:val="4B381346"/>
    <w:rsid w:val="4B382554"/>
    <w:rsid w:val="4B43348C"/>
    <w:rsid w:val="4B49F957"/>
    <w:rsid w:val="4B530E7B"/>
    <w:rsid w:val="4B597B31"/>
    <w:rsid w:val="4B604C05"/>
    <w:rsid w:val="4B6105F6"/>
    <w:rsid w:val="4B647C38"/>
    <w:rsid w:val="4B690FA2"/>
    <w:rsid w:val="4B6ADEEC"/>
    <w:rsid w:val="4B6B930D"/>
    <w:rsid w:val="4B6D5FA6"/>
    <w:rsid w:val="4B7962D3"/>
    <w:rsid w:val="4B7A089E"/>
    <w:rsid w:val="4B8093C1"/>
    <w:rsid w:val="4B83399C"/>
    <w:rsid w:val="4B8435D2"/>
    <w:rsid w:val="4B8DBFD0"/>
    <w:rsid w:val="4B97B1FB"/>
    <w:rsid w:val="4BA144F4"/>
    <w:rsid w:val="4BA44CE9"/>
    <w:rsid w:val="4BA73E23"/>
    <w:rsid w:val="4BAB8F4E"/>
    <w:rsid w:val="4BAFC94B"/>
    <w:rsid w:val="4BBF1246"/>
    <w:rsid w:val="4BCA2158"/>
    <w:rsid w:val="4BD31CE9"/>
    <w:rsid w:val="4BDF159E"/>
    <w:rsid w:val="4BEA4AEB"/>
    <w:rsid w:val="4BFFC5F8"/>
    <w:rsid w:val="4C05DCBA"/>
    <w:rsid w:val="4C114D4E"/>
    <w:rsid w:val="4C1A1704"/>
    <w:rsid w:val="4C1FD577"/>
    <w:rsid w:val="4C24DA10"/>
    <w:rsid w:val="4C2B34ED"/>
    <w:rsid w:val="4C390AE6"/>
    <w:rsid w:val="4C4563DC"/>
    <w:rsid w:val="4C4991A2"/>
    <w:rsid w:val="4C592760"/>
    <w:rsid w:val="4C59D90E"/>
    <w:rsid w:val="4C661659"/>
    <w:rsid w:val="4C688107"/>
    <w:rsid w:val="4C6C71DD"/>
    <w:rsid w:val="4C9422A2"/>
    <w:rsid w:val="4C9BEF02"/>
    <w:rsid w:val="4C9CA28C"/>
    <w:rsid w:val="4C9DF2BA"/>
    <w:rsid w:val="4C9E45CB"/>
    <w:rsid w:val="4C9E77DB"/>
    <w:rsid w:val="4CA2ADCB"/>
    <w:rsid w:val="4CAE3C8A"/>
    <w:rsid w:val="4CB1A20A"/>
    <w:rsid w:val="4CB9AAC8"/>
    <w:rsid w:val="4CC7FBCA"/>
    <w:rsid w:val="4CCA202D"/>
    <w:rsid w:val="4CDE0F6D"/>
    <w:rsid w:val="4CDF9720"/>
    <w:rsid w:val="4CF4F448"/>
    <w:rsid w:val="4CF912E1"/>
    <w:rsid w:val="4CF97D3C"/>
    <w:rsid w:val="4CFFF6B9"/>
    <w:rsid w:val="4D0011AE"/>
    <w:rsid w:val="4D0238C7"/>
    <w:rsid w:val="4D0602C7"/>
    <w:rsid w:val="4D0EC0F7"/>
    <w:rsid w:val="4D107DFB"/>
    <w:rsid w:val="4D23AFDF"/>
    <w:rsid w:val="4D388939"/>
    <w:rsid w:val="4D3F243B"/>
    <w:rsid w:val="4D529CEC"/>
    <w:rsid w:val="4D5A05BF"/>
    <w:rsid w:val="4D6FFEE1"/>
    <w:rsid w:val="4D75F4E9"/>
    <w:rsid w:val="4D7FDF53"/>
    <w:rsid w:val="4D801AB2"/>
    <w:rsid w:val="4D9BB4A7"/>
    <w:rsid w:val="4DA6DEE8"/>
    <w:rsid w:val="4DAAB08D"/>
    <w:rsid w:val="4DAD9862"/>
    <w:rsid w:val="4DB71124"/>
    <w:rsid w:val="4DBC842F"/>
    <w:rsid w:val="4DD2EB1A"/>
    <w:rsid w:val="4DD9CB11"/>
    <w:rsid w:val="4DDAE857"/>
    <w:rsid w:val="4DDF52B4"/>
    <w:rsid w:val="4DE39D1B"/>
    <w:rsid w:val="4DE85515"/>
    <w:rsid w:val="4DF8AFE7"/>
    <w:rsid w:val="4E04AFE9"/>
    <w:rsid w:val="4E0B36AD"/>
    <w:rsid w:val="4E0C8416"/>
    <w:rsid w:val="4E116B45"/>
    <w:rsid w:val="4E15CF23"/>
    <w:rsid w:val="4E160B0D"/>
    <w:rsid w:val="4E231877"/>
    <w:rsid w:val="4E2708AA"/>
    <w:rsid w:val="4E278622"/>
    <w:rsid w:val="4E31085A"/>
    <w:rsid w:val="4E41BC86"/>
    <w:rsid w:val="4E4F9180"/>
    <w:rsid w:val="4E5280D0"/>
    <w:rsid w:val="4E5D415B"/>
    <w:rsid w:val="4E615EBF"/>
    <w:rsid w:val="4E62161E"/>
    <w:rsid w:val="4E7887FF"/>
    <w:rsid w:val="4E7D5B0B"/>
    <w:rsid w:val="4E81F8E4"/>
    <w:rsid w:val="4E939309"/>
    <w:rsid w:val="4E9497B6"/>
    <w:rsid w:val="4E9BE0B3"/>
    <w:rsid w:val="4E9E3649"/>
    <w:rsid w:val="4E9FBA2B"/>
    <w:rsid w:val="4EA2184A"/>
    <w:rsid w:val="4EA3F991"/>
    <w:rsid w:val="4EA8F3A5"/>
    <w:rsid w:val="4EC24545"/>
    <w:rsid w:val="4EC6911D"/>
    <w:rsid w:val="4EC94D59"/>
    <w:rsid w:val="4ECC1BBE"/>
    <w:rsid w:val="4ECF57F6"/>
    <w:rsid w:val="4ED284CE"/>
    <w:rsid w:val="4ED34B55"/>
    <w:rsid w:val="4ED3AC60"/>
    <w:rsid w:val="4EE2F5DC"/>
    <w:rsid w:val="4EE7BBBB"/>
    <w:rsid w:val="4EE816FA"/>
    <w:rsid w:val="4EE96A19"/>
    <w:rsid w:val="4EF8B470"/>
    <w:rsid w:val="4F027670"/>
    <w:rsid w:val="4F03705D"/>
    <w:rsid w:val="4F094030"/>
    <w:rsid w:val="4F0B1260"/>
    <w:rsid w:val="4F0B8062"/>
    <w:rsid w:val="4F138092"/>
    <w:rsid w:val="4F152FA3"/>
    <w:rsid w:val="4F1AA8BD"/>
    <w:rsid w:val="4F1B2E02"/>
    <w:rsid w:val="4F1D27C7"/>
    <w:rsid w:val="4F1F0309"/>
    <w:rsid w:val="4F2291E5"/>
    <w:rsid w:val="4F250327"/>
    <w:rsid w:val="4F366CC7"/>
    <w:rsid w:val="4F379DBA"/>
    <w:rsid w:val="4F3FD01E"/>
    <w:rsid w:val="4F522B2D"/>
    <w:rsid w:val="4F55D3EA"/>
    <w:rsid w:val="4F5DC1F0"/>
    <w:rsid w:val="4F5DF5CC"/>
    <w:rsid w:val="4F75D4CF"/>
    <w:rsid w:val="4F7967C4"/>
    <w:rsid w:val="4F87FCAF"/>
    <w:rsid w:val="4F92355F"/>
    <w:rsid w:val="4F99F3A7"/>
    <w:rsid w:val="4FA28F04"/>
    <w:rsid w:val="4FA3DC70"/>
    <w:rsid w:val="4FA859AD"/>
    <w:rsid w:val="4FBA38F1"/>
    <w:rsid w:val="4FCC5FB8"/>
    <w:rsid w:val="4FCD6423"/>
    <w:rsid w:val="4FCEE8D6"/>
    <w:rsid w:val="4FD27993"/>
    <w:rsid w:val="4FD2CA52"/>
    <w:rsid w:val="4FE13CFE"/>
    <w:rsid w:val="4FE859A9"/>
    <w:rsid w:val="4FEEEFE6"/>
    <w:rsid w:val="50028312"/>
    <w:rsid w:val="500BE842"/>
    <w:rsid w:val="500DD762"/>
    <w:rsid w:val="501239B6"/>
    <w:rsid w:val="501B94A2"/>
    <w:rsid w:val="50247D1F"/>
    <w:rsid w:val="50326EB0"/>
    <w:rsid w:val="50393230"/>
    <w:rsid w:val="503DF0EB"/>
    <w:rsid w:val="504A070E"/>
    <w:rsid w:val="504E7993"/>
    <w:rsid w:val="505864A1"/>
    <w:rsid w:val="506401E1"/>
    <w:rsid w:val="506A8313"/>
    <w:rsid w:val="506CC2BE"/>
    <w:rsid w:val="508A46C3"/>
    <w:rsid w:val="5090D4AB"/>
    <w:rsid w:val="5091784B"/>
    <w:rsid w:val="5093B79C"/>
    <w:rsid w:val="509E79B5"/>
    <w:rsid w:val="50A0D7D9"/>
    <w:rsid w:val="50A3E3A9"/>
    <w:rsid w:val="50A5F8CD"/>
    <w:rsid w:val="50ACA384"/>
    <w:rsid w:val="50B80451"/>
    <w:rsid w:val="50BBFCB5"/>
    <w:rsid w:val="50BC7D07"/>
    <w:rsid w:val="50C02260"/>
    <w:rsid w:val="50C1785F"/>
    <w:rsid w:val="50CAF1F4"/>
    <w:rsid w:val="50D23CE4"/>
    <w:rsid w:val="50D5A3FF"/>
    <w:rsid w:val="50D7CB29"/>
    <w:rsid w:val="50EEA81B"/>
    <w:rsid w:val="50F88129"/>
    <w:rsid w:val="50FD740D"/>
    <w:rsid w:val="5103FA25"/>
    <w:rsid w:val="51106440"/>
    <w:rsid w:val="5115199B"/>
    <w:rsid w:val="5134437A"/>
    <w:rsid w:val="51402ED5"/>
    <w:rsid w:val="51412731"/>
    <w:rsid w:val="5147BD24"/>
    <w:rsid w:val="514FFBB8"/>
    <w:rsid w:val="515176CC"/>
    <w:rsid w:val="5152F52A"/>
    <w:rsid w:val="5159737D"/>
    <w:rsid w:val="515A06EC"/>
    <w:rsid w:val="515ABCC0"/>
    <w:rsid w:val="515B42CD"/>
    <w:rsid w:val="516F13E0"/>
    <w:rsid w:val="517637B1"/>
    <w:rsid w:val="5179FF17"/>
    <w:rsid w:val="5181B8A1"/>
    <w:rsid w:val="51844C64"/>
    <w:rsid w:val="519CD3B6"/>
    <w:rsid w:val="519F5945"/>
    <w:rsid w:val="51A269D2"/>
    <w:rsid w:val="51A324D7"/>
    <w:rsid w:val="51ACB2EB"/>
    <w:rsid w:val="51AEC084"/>
    <w:rsid w:val="51AF7962"/>
    <w:rsid w:val="51B05D52"/>
    <w:rsid w:val="51B80D6C"/>
    <w:rsid w:val="51BB1137"/>
    <w:rsid w:val="51C036FA"/>
    <w:rsid w:val="51C52D98"/>
    <w:rsid w:val="51DD79B6"/>
    <w:rsid w:val="5206E4D7"/>
    <w:rsid w:val="5207100B"/>
    <w:rsid w:val="52077B35"/>
    <w:rsid w:val="5219E6BF"/>
    <w:rsid w:val="522AB5B4"/>
    <w:rsid w:val="523355C3"/>
    <w:rsid w:val="52418B9D"/>
    <w:rsid w:val="52432516"/>
    <w:rsid w:val="524796AB"/>
    <w:rsid w:val="5247E007"/>
    <w:rsid w:val="524871EB"/>
    <w:rsid w:val="52555065"/>
    <w:rsid w:val="526155E3"/>
    <w:rsid w:val="526777A8"/>
    <w:rsid w:val="52706F55"/>
    <w:rsid w:val="52720EFE"/>
    <w:rsid w:val="5274134A"/>
    <w:rsid w:val="52749B4C"/>
    <w:rsid w:val="5283834F"/>
    <w:rsid w:val="528ABB70"/>
    <w:rsid w:val="529AE9DC"/>
    <w:rsid w:val="52B1076B"/>
    <w:rsid w:val="52D12C70"/>
    <w:rsid w:val="52D259E2"/>
    <w:rsid w:val="52D38BB0"/>
    <w:rsid w:val="52DE781D"/>
    <w:rsid w:val="52EEC499"/>
    <w:rsid w:val="52FDB0BD"/>
    <w:rsid w:val="52FF02DB"/>
    <w:rsid w:val="53028C3B"/>
    <w:rsid w:val="53029B82"/>
    <w:rsid w:val="530D3D08"/>
    <w:rsid w:val="531B56D7"/>
    <w:rsid w:val="533E8A88"/>
    <w:rsid w:val="53421752"/>
    <w:rsid w:val="53444E01"/>
    <w:rsid w:val="53493A91"/>
    <w:rsid w:val="534B4249"/>
    <w:rsid w:val="5351E755"/>
    <w:rsid w:val="5365A079"/>
    <w:rsid w:val="536C96D8"/>
    <w:rsid w:val="537ABDEA"/>
    <w:rsid w:val="5381B745"/>
    <w:rsid w:val="53869E5D"/>
    <w:rsid w:val="538F664F"/>
    <w:rsid w:val="53904111"/>
    <w:rsid w:val="539AA325"/>
    <w:rsid w:val="53A23CCC"/>
    <w:rsid w:val="53AA02BC"/>
    <w:rsid w:val="53C1A220"/>
    <w:rsid w:val="53CD266B"/>
    <w:rsid w:val="53D7773A"/>
    <w:rsid w:val="53DA573E"/>
    <w:rsid w:val="5402A391"/>
    <w:rsid w:val="5402C502"/>
    <w:rsid w:val="5403F41E"/>
    <w:rsid w:val="54048E19"/>
    <w:rsid w:val="54083965"/>
    <w:rsid w:val="5408FC04"/>
    <w:rsid w:val="5413E93B"/>
    <w:rsid w:val="541FE805"/>
    <w:rsid w:val="5423FCD8"/>
    <w:rsid w:val="543348A2"/>
    <w:rsid w:val="543F2837"/>
    <w:rsid w:val="5440024A"/>
    <w:rsid w:val="544B3CEC"/>
    <w:rsid w:val="54533274"/>
    <w:rsid w:val="545344DA"/>
    <w:rsid w:val="545678DF"/>
    <w:rsid w:val="545A6981"/>
    <w:rsid w:val="546046E0"/>
    <w:rsid w:val="5462FBF5"/>
    <w:rsid w:val="5463A10D"/>
    <w:rsid w:val="5463B4EC"/>
    <w:rsid w:val="547491B0"/>
    <w:rsid w:val="547A8C1E"/>
    <w:rsid w:val="547E90C8"/>
    <w:rsid w:val="547EB59F"/>
    <w:rsid w:val="54820E25"/>
    <w:rsid w:val="54856CA0"/>
    <w:rsid w:val="548B0AF5"/>
    <w:rsid w:val="54926FC0"/>
    <w:rsid w:val="54ADE09E"/>
    <w:rsid w:val="54B0238C"/>
    <w:rsid w:val="54B53399"/>
    <w:rsid w:val="54B54A79"/>
    <w:rsid w:val="54B5716B"/>
    <w:rsid w:val="54B9FAF5"/>
    <w:rsid w:val="54BCA3CC"/>
    <w:rsid w:val="54D3619C"/>
    <w:rsid w:val="54DBA823"/>
    <w:rsid w:val="54E5972D"/>
    <w:rsid w:val="54E88C22"/>
    <w:rsid w:val="54F00091"/>
    <w:rsid w:val="54FEFE0B"/>
    <w:rsid w:val="55010BCA"/>
    <w:rsid w:val="55044899"/>
    <w:rsid w:val="550C102D"/>
    <w:rsid w:val="550CF026"/>
    <w:rsid w:val="55100D81"/>
    <w:rsid w:val="55143F58"/>
    <w:rsid w:val="551FE0FF"/>
    <w:rsid w:val="5542F677"/>
    <w:rsid w:val="5543D41C"/>
    <w:rsid w:val="55555E18"/>
    <w:rsid w:val="55590505"/>
    <w:rsid w:val="5560C662"/>
    <w:rsid w:val="55621040"/>
    <w:rsid w:val="5572BDEE"/>
    <w:rsid w:val="557D0FCA"/>
    <w:rsid w:val="55A424DE"/>
    <w:rsid w:val="55AAA6DA"/>
    <w:rsid w:val="55AB033D"/>
    <w:rsid w:val="55B3611B"/>
    <w:rsid w:val="55BBE95F"/>
    <w:rsid w:val="55C26BA2"/>
    <w:rsid w:val="55D0D305"/>
    <w:rsid w:val="55DE2D4D"/>
    <w:rsid w:val="55DE9C65"/>
    <w:rsid w:val="55DFF52E"/>
    <w:rsid w:val="55E8343C"/>
    <w:rsid w:val="55EAF647"/>
    <w:rsid w:val="55F2118B"/>
    <w:rsid w:val="55F3A8B3"/>
    <w:rsid w:val="55F70231"/>
    <w:rsid w:val="55FEFB72"/>
    <w:rsid w:val="5600E497"/>
    <w:rsid w:val="5603DC0E"/>
    <w:rsid w:val="5604AB54"/>
    <w:rsid w:val="5613A348"/>
    <w:rsid w:val="56147B9A"/>
    <w:rsid w:val="5619D54D"/>
    <w:rsid w:val="56294134"/>
    <w:rsid w:val="562B3819"/>
    <w:rsid w:val="563263F9"/>
    <w:rsid w:val="56448DC4"/>
    <w:rsid w:val="564E14FB"/>
    <w:rsid w:val="5650FF17"/>
    <w:rsid w:val="56541E60"/>
    <w:rsid w:val="565AE732"/>
    <w:rsid w:val="565EA19C"/>
    <w:rsid w:val="5664FC47"/>
    <w:rsid w:val="566C7F71"/>
    <w:rsid w:val="567E0826"/>
    <w:rsid w:val="5689238E"/>
    <w:rsid w:val="5691AC80"/>
    <w:rsid w:val="569308F0"/>
    <w:rsid w:val="569CBF97"/>
    <w:rsid w:val="56A56E31"/>
    <w:rsid w:val="56A9DFAB"/>
    <w:rsid w:val="56AAD401"/>
    <w:rsid w:val="56BE0FE0"/>
    <w:rsid w:val="56CB71C3"/>
    <w:rsid w:val="56D2B07F"/>
    <w:rsid w:val="56E2681E"/>
    <w:rsid w:val="56E8063A"/>
    <w:rsid w:val="56E889C1"/>
    <w:rsid w:val="56EAF06B"/>
    <w:rsid w:val="56EC5837"/>
    <w:rsid w:val="56EDB63A"/>
    <w:rsid w:val="56F849D5"/>
    <w:rsid w:val="56FBAA70"/>
    <w:rsid w:val="570C6627"/>
    <w:rsid w:val="571962BC"/>
    <w:rsid w:val="571FC7E4"/>
    <w:rsid w:val="5720121D"/>
    <w:rsid w:val="572841C7"/>
    <w:rsid w:val="572975DF"/>
    <w:rsid w:val="5734FC77"/>
    <w:rsid w:val="5740D8E6"/>
    <w:rsid w:val="5742D573"/>
    <w:rsid w:val="574469B9"/>
    <w:rsid w:val="57453F28"/>
    <w:rsid w:val="5753E459"/>
    <w:rsid w:val="575472F6"/>
    <w:rsid w:val="57586BD3"/>
    <w:rsid w:val="5760D390"/>
    <w:rsid w:val="5763EA16"/>
    <w:rsid w:val="57747518"/>
    <w:rsid w:val="57871429"/>
    <w:rsid w:val="57897C39"/>
    <w:rsid w:val="578A8477"/>
    <w:rsid w:val="578CDF96"/>
    <w:rsid w:val="57916AE3"/>
    <w:rsid w:val="57973156"/>
    <w:rsid w:val="57981EA6"/>
    <w:rsid w:val="579CD903"/>
    <w:rsid w:val="579FF4F5"/>
    <w:rsid w:val="57A076D1"/>
    <w:rsid w:val="57A177B7"/>
    <w:rsid w:val="57A9DD76"/>
    <w:rsid w:val="57B24DEA"/>
    <w:rsid w:val="57C8C656"/>
    <w:rsid w:val="57CDA0AA"/>
    <w:rsid w:val="57D1C84F"/>
    <w:rsid w:val="57E180BE"/>
    <w:rsid w:val="57E607CD"/>
    <w:rsid w:val="57EC532D"/>
    <w:rsid w:val="57F06279"/>
    <w:rsid w:val="580340EC"/>
    <w:rsid w:val="580C8B72"/>
    <w:rsid w:val="5814981E"/>
    <w:rsid w:val="5816A1A7"/>
    <w:rsid w:val="58253245"/>
    <w:rsid w:val="582BA2E3"/>
    <w:rsid w:val="5832ED5D"/>
    <w:rsid w:val="5833B8F0"/>
    <w:rsid w:val="5839EA12"/>
    <w:rsid w:val="583BCA9E"/>
    <w:rsid w:val="584CB09B"/>
    <w:rsid w:val="584F616C"/>
    <w:rsid w:val="58577498"/>
    <w:rsid w:val="5857E231"/>
    <w:rsid w:val="585886A8"/>
    <w:rsid w:val="585975E5"/>
    <w:rsid w:val="5869B315"/>
    <w:rsid w:val="586AAC19"/>
    <w:rsid w:val="586ABBBF"/>
    <w:rsid w:val="586EFF32"/>
    <w:rsid w:val="5889072E"/>
    <w:rsid w:val="58B1FE63"/>
    <w:rsid w:val="58BA000F"/>
    <w:rsid w:val="58C54B4D"/>
    <w:rsid w:val="58C77C3B"/>
    <w:rsid w:val="58CBF12F"/>
    <w:rsid w:val="58E6B07D"/>
    <w:rsid w:val="58F2FE51"/>
    <w:rsid w:val="58FCF105"/>
    <w:rsid w:val="58FF9371"/>
    <w:rsid w:val="590C877D"/>
    <w:rsid w:val="591D6DB8"/>
    <w:rsid w:val="592483F3"/>
    <w:rsid w:val="5931FE8C"/>
    <w:rsid w:val="5938CB15"/>
    <w:rsid w:val="593CA2A0"/>
    <w:rsid w:val="594B7074"/>
    <w:rsid w:val="5953862B"/>
    <w:rsid w:val="59599ACC"/>
    <w:rsid w:val="59750C92"/>
    <w:rsid w:val="598B8DBE"/>
    <w:rsid w:val="598F5DBB"/>
    <w:rsid w:val="59AAFA60"/>
    <w:rsid w:val="59B67472"/>
    <w:rsid w:val="59C45935"/>
    <w:rsid w:val="59C88636"/>
    <w:rsid w:val="59D3AC92"/>
    <w:rsid w:val="59DD2483"/>
    <w:rsid w:val="59E2EB7C"/>
    <w:rsid w:val="59EF0878"/>
    <w:rsid w:val="59F4581E"/>
    <w:rsid w:val="59F9DDA8"/>
    <w:rsid w:val="59FF82E6"/>
    <w:rsid w:val="59FFF74C"/>
    <w:rsid w:val="5A0019D2"/>
    <w:rsid w:val="5A051E3F"/>
    <w:rsid w:val="5A0674E0"/>
    <w:rsid w:val="5A0A8F4F"/>
    <w:rsid w:val="5A0B3442"/>
    <w:rsid w:val="5A1038A0"/>
    <w:rsid w:val="5A1946E8"/>
    <w:rsid w:val="5A216615"/>
    <w:rsid w:val="5A292CBD"/>
    <w:rsid w:val="5A2F3DA8"/>
    <w:rsid w:val="5A37F20A"/>
    <w:rsid w:val="5A3D8A8A"/>
    <w:rsid w:val="5A42551B"/>
    <w:rsid w:val="5A4B19E3"/>
    <w:rsid w:val="5A6A85AC"/>
    <w:rsid w:val="5A786E9A"/>
    <w:rsid w:val="5A7F5358"/>
    <w:rsid w:val="5A7FC6CF"/>
    <w:rsid w:val="5A8F237D"/>
    <w:rsid w:val="5AA21710"/>
    <w:rsid w:val="5AA27A10"/>
    <w:rsid w:val="5AA53812"/>
    <w:rsid w:val="5AA68E70"/>
    <w:rsid w:val="5AC3EB18"/>
    <w:rsid w:val="5AC75D2B"/>
    <w:rsid w:val="5ADCBA37"/>
    <w:rsid w:val="5AE09D9B"/>
    <w:rsid w:val="5AF057E3"/>
    <w:rsid w:val="5B058B5D"/>
    <w:rsid w:val="5B0ED694"/>
    <w:rsid w:val="5B11B2FE"/>
    <w:rsid w:val="5B16F234"/>
    <w:rsid w:val="5B208FBD"/>
    <w:rsid w:val="5B21F7D7"/>
    <w:rsid w:val="5B372C07"/>
    <w:rsid w:val="5B47365D"/>
    <w:rsid w:val="5B5696BD"/>
    <w:rsid w:val="5B5E37CF"/>
    <w:rsid w:val="5B651C39"/>
    <w:rsid w:val="5B681EB4"/>
    <w:rsid w:val="5B7A5A76"/>
    <w:rsid w:val="5B865CF7"/>
    <w:rsid w:val="5B8E4FE9"/>
    <w:rsid w:val="5B996569"/>
    <w:rsid w:val="5BB28456"/>
    <w:rsid w:val="5BB2ED70"/>
    <w:rsid w:val="5BCE2F22"/>
    <w:rsid w:val="5BD0F478"/>
    <w:rsid w:val="5BDAA505"/>
    <w:rsid w:val="5BDE9BF7"/>
    <w:rsid w:val="5BE0C768"/>
    <w:rsid w:val="5BEB59E1"/>
    <w:rsid w:val="5BECA391"/>
    <w:rsid w:val="5BF0BDFB"/>
    <w:rsid w:val="5BF58CAF"/>
    <w:rsid w:val="5BF5AAA1"/>
    <w:rsid w:val="5C0876EB"/>
    <w:rsid w:val="5C10AEA1"/>
    <w:rsid w:val="5C183A3B"/>
    <w:rsid w:val="5C1A4E07"/>
    <w:rsid w:val="5C304BDA"/>
    <w:rsid w:val="5C3DBD70"/>
    <w:rsid w:val="5C4198E1"/>
    <w:rsid w:val="5C4A2DF5"/>
    <w:rsid w:val="5C5B934C"/>
    <w:rsid w:val="5C5E87F5"/>
    <w:rsid w:val="5C61A09E"/>
    <w:rsid w:val="5C62FBB9"/>
    <w:rsid w:val="5C645AD8"/>
    <w:rsid w:val="5C660086"/>
    <w:rsid w:val="5C6BDCC9"/>
    <w:rsid w:val="5C9C130C"/>
    <w:rsid w:val="5CADA3B4"/>
    <w:rsid w:val="5CB769E2"/>
    <w:rsid w:val="5CC217B4"/>
    <w:rsid w:val="5CCD5154"/>
    <w:rsid w:val="5CD4DC08"/>
    <w:rsid w:val="5CD5BCF4"/>
    <w:rsid w:val="5CDAA5C8"/>
    <w:rsid w:val="5CDAE0E3"/>
    <w:rsid w:val="5CDDEA66"/>
    <w:rsid w:val="5CE8670B"/>
    <w:rsid w:val="5CFFC5B4"/>
    <w:rsid w:val="5D086C8B"/>
    <w:rsid w:val="5D09F6FD"/>
    <w:rsid w:val="5D113627"/>
    <w:rsid w:val="5D14EFE9"/>
    <w:rsid w:val="5D179507"/>
    <w:rsid w:val="5D265C5C"/>
    <w:rsid w:val="5D2D8A4D"/>
    <w:rsid w:val="5D39421F"/>
    <w:rsid w:val="5D3DC9F9"/>
    <w:rsid w:val="5D44F85C"/>
    <w:rsid w:val="5D55076B"/>
    <w:rsid w:val="5D76D104"/>
    <w:rsid w:val="5D810BA8"/>
    <w:rsid w:val="5D890850"/>
    <w:rsid w:val="5D8BE7E4"/>
    <w:rsid w:val="5D9BAF53"/>
    <w:rsid w:val="5D9C1854"/>
    <w:rsid w:val="5D9E22F8"/>
    <w:rsid w:val="5DA98077"/>
    <w:rsid w:val="5DAB2CD1"/>
    <w:rsid w:val="5DAF212D"/>
    <w:rsid w:val="5DBF6A14"/>
    <w:rsid w:val="5DBF91F9"/>
    <w:rsid w:val="5DDB3098"/>
    <w:rsid w:val="5DE4C311"/>
    <w:rsid w:val="5DE53FDA"/>
    <w:rsid w:val="5DEEA2E6"/>
    <w:rsid w:val="5DF0F6D5"/>
    <w:rsid w:val="5DF79E43"/>
    <w:rsid w:val="5E054FA3"/>
    <w:rsid w:val="5E068BBB"/>
    <w:rsid w:val="5E128AFC"/>
    <w:rsid w:val="5E182E02"/>
    <w:rsid w:val="5E20C663"/>
    <w:rsid w:val="5E33EB89"/>
    <w:rsid w:val="5E59FDAF"/>
    <w:rsid w:val="5E646EA3"/>
    <w:rsid w:val="5E647E89"/>
    <w:rsid w:val="5E6B2A0F"/>
    <w:rsid w:val="5E6DC87D"/>
    <w:rsid w:val="5E77CDE7"/>
    <w:rsid w:val="5E781E0A"/>
    <w:rsid w:val="5E8B6ADE"/>
    <w:rsid w:val="5E9C2FF3"/>
    <w:rsid w:val="5E9D4D43"/>
    <w:rsid w:val="5EBBFFB9"/>
    <w:rsid w:val="5EBE300F"/>
    <w:rsid w:val="5EC2CA81"/>
    <w:rsid w:val="5ED8D7B9"/>
    <w:rsid w:val="5EE003CE"/>
    <w:rsid w:val="5EEFDE61"/>
    <w:rsid w:val="5EF77373"/>
    <w:rsid w:val="5EF8E134"/>
    <w:rsid w:val="5EFD25F3"/>
    <w:rsid w:val="5EFD88FD"/>
    <w:rsid w:val="5F0A7831"/>
    <w:rsid w:val="5F0ADBC6"/>
    <w:rsid w:val="5F0DA77B"/>
    <w:rsid w:val="5F166489"/>
    <w:rsid w:val="5F21FC3A"/>
    <w:rsid w:val="5F22ABB8"/>
    <w:rsid w:val="5F231300"/>
    <w:rsid w:val="5F35F019"/>
    <w:rsid w:val="5F42B77A"/>
    <w:rsid w:val="5F4931CC"/>
    <w:rsid w:val="5F5B4BCB"/>
    <w:rsid w:val="5F6FE8CE"/>
    <w:rsid w:val="5F71FED3"/>
    <w:rsid w:val="5F73AA42"/>
    <w:rsid w:val="5FA0EC5A"/>
    <w:rsid w:val="5FAB1A9C"/>
    <w:rsid w:val="5FB4B525"/>
    <w:rsid w:val="5FC00784"/>
    <w:rsid w:val="5FC025BB"/>
    <w:rsid w:val="5FC20E72"/>
    <w:rsid w:val="5FC2368C"/>
    <w:rsid w:val="5FCD0958"/>
    <w:rsid w:val="5FD53E34"/>
    <w:rsid w:val="5FDF2A44"/>
    <w:rsid w:val="5FE3FD35"/>
    <w:rsid w:val="5FEA3488"/>
    <w:rsid w:val="5FEBB006"/>
    <w:rsid w:val="5FF085DD"/>
    <w:rsid w:val="5FFD10A9"/>
    <w:rsid w:val="60017B1F"/>
    <w:rsid w:val="6003F611"/>
    <w:rsid w:val="6004F822"/>
    <w:rsid w:val="600E0024"/>
    <w:rsid w:val="600E9843"/>
    <w:rsid w:val="601BBC60"/>
    <w:rsid w:val="601C7224"/>
    <w:rsid w:val="601DB5BA"/>
    <w:rsid w:val="602D26E7"/>
    <w:rsid w:val="602EA616"/>
    <w:rsid w:val="60303FD3"/>
    <w:rsid w:val="6034021D"/>
    <w:rsid w:val="60354113"/>
    <w:rsid w:val="60370AD3"/>
    <w:rsid w:val="603DB3EC"/>
    <w:rsid w:val="6059C9DB"/>
    <w:rsid w:val="605CBE4B"/>
    <w:rsid w:val="60748042"/>
    <w:rsid w:val="607F8D8E"/>
    <w:rsid w:val="608961DD"/>
    <w:rsid w:val="608C45A4"/>
    <w:rsid w:val="60A01229"/>
    <w:rsid w:val="60A058D4"/>
    <w:rsid w:val="60A55A03"/>
    <w:rsid w:val="60A74E36"/>
    <w:rsid w:val="60AACC0D"/>
    <w:rsid w:val="60ADBDE0"/>
    <w:rsid w:val="60B51DF9"/>
    <w:rsid w:val="60C28CE8"/>
    <w:rsid w:val="60C40AA6"/>
    <w:rsid w:val="60CF84D3"/>
    <w:rsid w:val="60D21EC0"/>
    <w:rsid w:val="60D6A041"/>
    <w:rsid w:val="60D7F023"/>
    <w:rsid w:val="60DD0285"/>
    <w:rsid w:val="60DD1D1C"/>
    <w:rsid w:val="60E22C45"/>
    <w:rsid w:val="60E46282"/>
    <w:rsid w:val="60E534D5"/>
    <w:rsid w:val="60E67552"/>
    <w:rsid w:val="60F4FB00"/>
    <w:rsid w:val="60F6F873"/>
    <w:rsid w:val="6109C3A7"/>
    <w:rsid w:val="61104029"/>
    <w:rsid w:val="6112945A"/>
    <w:rsid w:val="61169289"/>
    <w:rsid w:val="611EA5D8"/>
    <w:rsid w:val="611F173B"/>
    <w:rsid w:val="611F7E39"/>
    <w:rsid w:val="614EE0A6"/>
    <w:rsid w:val="6164E239"/>
    <w:rsid w:val="61676C49"/>
    <w:rsid w:val="6168A0FF"/>
    <w:rsid w:val="616DCAF9"/>
    <w:rsid w:val="6174EC1E"/>
    <w:rsid w:val="61760371"/>
    <w:rsid w:val="61798BC5"/>
    <w:rsid w:val="617B575D"/>
    <w:rsid w:val="617F45B2"/>
    <w:rsid w:val="61844950"/>
    <w:rsid w:val="6187D7C7"/>
    <w:rsid w:val="618B0EDB"/>
    <w:rsid w:val="6190D6CE"/>
    <w:rsid w:val="61933C91"/>
    <w:rsid w:val="619E7F65"/>
    <w:rsid w:val="61AB3AE4"/>
    <w:rsid w:val="61AC1FD4"/>
    <w:rsid w:val="61B26B72"/>
    <w:rsid w:val="61B6EA43"/>
    <w:rsid w:val="61C03A2D"/>
    <w:rsid w:val="61E53C95"/>
    <w:rsid w:val="61E6D679"/>
    <w:rsid w:val="61F1750F"/>
    <w:rsid w:val="61FA4B6B"/>
    <w:rsid w:val="61FB1D6A"/>
    <w:rsid w:val="6211CD95"/>
    <w:rsid w:val="621D6206"/>
    <w:rsid w:val="6225F3E3"/>
    <w:rsid w:val="622EC1C4"/>
    <w:rsid w:val="622FB25A"/>
    <w:rsid w:val="6234219B"/>
    <w:rsid w:val="6237F7B7"/>
    <w:rsid w:val="623F3875"/>
    <w:rsid w:val="62435671"/>
    <w:rsid w:val="6249EB2A"/>
    <w:rsid w:val="624A84D6"/>
    <w:rsid w:val="6255A5F3"/>
    <w:rsid w:val="625811A5"/>
    <w:rsid w:val="6265F49C"/>
    <w:rsid w:val="626B021F"/>
    <w:rsid w:val="626BD3DC"/>
    <w:rsid w:val="6271AC43"/>
    <w:rsid w:val="62765564"/>
    <w:rsid w:val="6277C30A"/>
    <w:rsid w:val="627F8666"/>
    <w:rsid w:val="628EB17A"/>
    <w:rsid w:val="629456DD"/>
    <w:rsid w:val="629C934F"/>
    <w:rsid w:val="629DBA0C"/>
    <w:rsid w:val="62A25C38"/>
    <w:rsid w:val="62AC7528"/>
    <w:rsid w:val="62AD9E4E"/>
    <w:rsid w:val="62BF795B"/>
    <w:rsid w:val="62C640C1"/>
    <w:rsid w:val="62D61D47"/>
    <w:rsid w:val="62DE0591"/>
    <w:rsid w:val="62DFAF8F"/>
    <w:rsid w:val="62E0DC7D"/>
    <w:rsid w:val="62E5DA73"/>
    <w:rsid w:val="62EB4E5B"/>
    <w:rsid w:val="62EEF1DB"/>
    <w:rsid w:val="62FAE754"/>
    <w:rsid w:val="62FBC62A"/>
    <w:rsid w:val="62FFE909"/>
    <w:rsid w:val="6305DC85"/>
    <w:rsid w:val="630E9AE3"/>
    <w:rsid w:val="6312210F"/>
    <w:rsid w:val="631AF6DC"/>
    <w:rsid w:val="631CDEBC"/>
    <w:rsid w:val="63203A31"/>
    <w:rsid w:val="63270F61"/>
    <w:rsid w:val="633740C6"/>
    <w:rsid w:val="633956EC"/>
    <w:rsid w:val="6344DF8F"/>
    <w:rsid w:val="635485AD"/>
    <w:rsid w:val="63766946"/>
    <w:rsid w:val="63799FC0"/>
    <w:rsid w:val="637A5E8A"/>
    <w:rsid w:val="638C1C80"/>
    <w:rsid w:val="638C5585"/>
    <w:rsid w:val="63A50941"/>
    <w:rsid w:val="63AB8722"/>
    <w:rsid w:val="63B30551"/>
    <w:rsid w:val="63B36931"/>
    <w:rsid w:val="63BB14A0"/>
    <w:rsid w:val="63C015E0"/>
    <w:rsid w:val="63C18705"/>
    <w:rsid w:val="63C5F242"/>
    <w:rsid w:val="63CFD249"/>
    <w:rsid w:val="63D744B6"/>
    <w:rsid w:val="63DBB17A"/>
    <w:rsid w:val="63DD1938"/>
    <w:rsid w:val="63EA1B30"/>
    <w:rsid w:val="63ED2807"/>
    <w:rsid w:val="63F61A71"/>
    <w:rsid w:val="640206C6"/>
    <w:rsid w:val="6411023A"/>
    <w:rsid w:val="6428CCB0"/>
    <w:rsid w:val="642BF2F0"/>
    <w:rsid w:val="6436B51D"/>
    <w:rsid w:val="6436F67F"/>
    <w:rsid w:val="643F7230"/>
    <w:rsid w:val="644756BF"/>
    <w:rsid w:val="64497E91"/>
    <w:rsid w:val="6455A7D5"/>
    <w:rsid w:val="645683BC"/>
    <w:rsid w:val="6457F96F"/>
    <w:rsid w:val="645C7F66"/>
    <w:rsid w:val="6463F7E5"/>
    <w:rsid w:val="646DDA17"/>
    <w:rsid w:val="64797A81"/>
    <w:rsid w:val="648038F2"/>
    <w:rsid w:val="648196CF"/>
    <w:rsid w:val="648893D3"/>
    <w:rsid w:val="648C8B10"/>
    <w:rsid w:val="64BE538B"/>
    <w:rsid w:val="64CA729B"/>
    <w:rsid w:val="64CA8305"/>
    <w:rsid w:val="64D57A2C"/>
    <w:rsid w:val="64D7D927"/>
    <w:rsid w:val="64DB56FD"/>
    <w:rsid w:val="64DC8A3A"/>
    <w:rsid w:val="64E33CA6"/>
    <w:rsid w:val="64E62288"/>
    <w:rsid w:val="64E6661B"/>
    <w:rsid w:val="64E9EF4D"/>
    <w:rsid w:val="64EB167B"/>
    <w:rsid w:val="64EB7039"/>
    <w:rsid w:val="64EDEEB7"/>
    <w:rsid w:val="64EF8208"/>
    <w:rsid w:val="64F26842"/>
    <w:rsid w:val="65116131"/>
    <w:rsid w:val="6515884D"/>
    <w:rsid w:val="65330558"/>
    <w:rsid w:val="65463502"/>
    <w:rsid w:val="654EA45E"/>
    <w:rsid w:val="654EBC7E"/>
    <w:rsid w:val="655F0073"/>
    <w:rsid w:val="65680220"/>
    <w:rsid w:val="657F15A5"/>
    <w:rsid w:val="6589F953"/>
    <w:rsid w:val="658A38D3"/>
    <w:rsid w:val="658B6350"/>
    <w:rsid w:val="658FFB32"/>
    <w:rsid w:val="6592E7E0"/>
    <w:rsid w:val="65A7EE33"/>
    <w:rsid w:val="65A83192"/>
    <w:rsid w:val="65BAF926"/>
    <w:rsid w:val="65BC6F55"/>
    <w:rsid w:val="65BFD62C"/>
    <w:rsid w:val="65DC8330"/>
    <w:rsid w:val="661B58AB"/>
    <w:rsid w:val="6627429D"/>
    <w:rsid w:val="66381A36"/>
    <w:rsid w:val="6641E7D1"/>
    <w:rsid w:val="66430894"/>
    <w:rsid w:val="664AAF96"/>
    <w:rsid w:val="664B6944"/>
    <w:rsid w:val="664BBD5D"/>
    <w:rsid w:val="664D5D83"/>
    <w:rsid w:val="66580F38"/>
    <w:rsid w:val="665D2252"/>
    <w:rsid w:val="66786FB7"/>
    <w:rsid w:val="667B1EA6"/>
    <w:rsid w:val="667E7CB3"/>
    <w:rsid w:val="66819D8E"/>
    <w:rsid w:val="66A1B9A3"/>
    <w:rsid w:val="66B388A5"/>
    <w:rsid w:val="66B77C79"/>
    <w:rsid w:val="66BA1A0F"/>
    <w:rsid w:val="66BC0686"/>
    <w:rsid w:val="66BE4DEA"/>
    <w:rsid w:val="66C396D4"/>
    <w:rsid w:val="66C66729"/>
    <w:rsid w:val="66CC48D4"/>
    <w:rsid w:val="66F2E08E"/>
    <w:rsid w:val="66F6A7A5"/>
    <w:rsid w:val="66FEEEF6"/>
    <w:rsid w:val="6701F8DF"/>
    <w:rsid w:val="6703F92B"/>
    <w:rsid w:val="6703FC42"/>
    <w:rsid w:val="6709B896"/>
    <w:rsid w:val="671247AF"/>
    <w:rsid w:val="6712D14B"/>
    <w:rsid w:val="6716503D"/>
    <w:rsid w:val="671F8D73"/>
    <w:rsid w:val="6722BA61"/>
    <w:rsid w:val="6725ADE7"/>
    <w:rsid w:val="6727986E"/>
    <w:rsid w:val="6727EC7D"/>
    <w:rsid w:val="6735363E"/>
    <w:rsid w:val="67392389"/>
    <w:rsid w:val="673A696F"/>
    <w:rsid w:val="673ACAEE"/>
    <w:rsid w:val="6759685D"/>
    <w:rsid w:val="676B401A"/>
    <w:rsid w:val="67702C78"/>
    <w:rsid w:val="67738469"/>
    <w:rsid w:val="67752B7F"/>
    <w:rsid w:val="6776F8A2"/>
    <w:rsid w:val="6779603E"/>
    <w:rsid w:val="679E4EC2"/>
    <w:rsid w:val="67B0F0CF"/>
    <w:rsid w:val="67B113D6"/>
    <w:rsid w:val="67B2E36E"/>
    <w:rsid w:val="67BF6DC2"/>
    <w:rsid w:val="67C6B78D"/>
    <w:rsid w:val="67CC9FBD"/>
    <w:rsid w:val="67CE4998"/>
    <w:rsid w:val="67D6B561"/>
    <w:rsid w:val="67DE1E94"/>
    <w:rsid w:val="67DFC88D"/>
    <w:rsid w:val="67E09B96"/>
    <w:rsid w:val="67E3D4ED"/>
    <w:rsid w:val="67E54F33"/>
    <w:rsid w:val="67E70E68"/>
    <w:rsid w:val="67E9CA24"/>
    <w:rsid w:val="68025D7F"/>
    <w:rsid w:val="680C3C59"/>
    <w:rsid w:val="681413C6"/>
    <w:rsid w:val="6819CDE1"/>
    <w:rsid w:val="681EB193"/>
    <w:rsid w:val="6820E452"/>
    <w:rsid w:val="682121C4"/>
    <w:rsid w:val="6821C066"/>
    <w:rsid w:val="682A14F4"/>
    <w:rsid w:val="683223E2"/>
    <w:rsid w:val="68334DC5"/>
    <w:rsid w:val="68370369"/>
    <w:rsid w:val="684F9393"/>
    <w:rsid w:val="68557F61"/>
    <w:rsid w:val="6855A437"/>
    <w:rsid w:val="6860CDD4"/>
    <w:rsid w:val="6866DFB9"/>
    <w:rsid w:val="686A2562"/>
    <w:rsid w:val="688922FD"/>
    <w:rsid w:val="6893B172"/>
    <w:rsid w:val="68945A08"/>
    <w:rsid w:val="68991D5B"/>
    <w:rsid w:val="68991F13"/>
    <w:rsid w:val="689B6ADA"/>
    <w:rsid w:val="689E713A"/>
    <w:rsid w:val="689FBC90"/>
    <w:rsid w:val="68A0010D"/>
    <w:rsid w:val="68A4DA57"/>
    <w:rsid w:val="68C596C5"/>
    <w:rsid w:val="68CE8EB6"/>
    <w:rsid w:val="68D5ED99"/>
    <w:rsid w:val="68D8BCB6"/>
    <w:rsid w:val="68DEEED8"/>
    <w:rsid w:val="68E5B1AD"/>
    <w:rsid w:val="68E953BE"/>
    <w:rsid w:val="68F6B3E2"/>
    <w:rsid w:val="68F846B3"/>
    <w:rsid w:val="6908C6C8"/>
    <w:rsid w:val="690EBAB4"/>
    <w:rsid w:val="69132157"/>
    <w:rsid w:val="691737B5"/>
    <w:rsid w:val="69183869"/>
    <w:rsid w:val="6919B33C"/>
    <w:rsid w:val="69256792"/>
    <w:rsid w:val="6934E18B"/>
    <w:rsid w:val="69357245"/>
    <w:rsid w:val="69459653"/>
    <w:rsid w:val="6945B6AD"/>
    <w:rsid w:val="694CB4AD"/>
    <w:rsid w:val="694D0F4A"/>
    <w:rsid w:val="697294CE"/>
    <w:rsid w:val="699E164D"/>
    <w:rsid w:val="69A6F903"/>
    <w:rsid w:val="69AA1C2C"/>
    <w:rsid w:val="69AAB8CB"/>
    <w:rsid w:val="69BA9270"/>
    <w:rsid w:val="69C9F0C1"/>
    <w:rsid w:val="69CADF62"/>
    <w:rsid w:val="69DC910F"/>
    <w:rsid w:val="69E08454"/>
    <w:rsid w:val="69F061F4"/>
    <w:rsid w:val="69F3F000"/>
    <w:rsid w:val="69F7D8DE"/>
    <w:rsid w:val="69F9C1EB"/>
    <w:rsid w:val="69FFDFEE"/>
    <w:rsid w:val="6A0C18D3"/>
    <w:rsid w:val="6A140ED8"/>
    <w:rsid w:val="6A1B93BF"/>
    <w:rsid w:val="6A271A7F"/>
    <w:rsid w:val="6A280A68"/>
    <w:rsid w:val="6A46D9F5"/>
    <w:rsid w:val="6A4C47FD"/>
    <w:rsid w:val="6A5A703A"/>
    <w:rsid w:val="6A63EF79"/>
    <w:rsid w:val="6A6A6ED6"/>
    <w:rsid w:val="6A6E10A6"/>
    <w:rsid w:val="6A7723D5"/>
    <w:rsid w:val="6A7AC834"/>
    <w:rsid w:val="6A7CAA4F"/>
    <w:rsid w:val="6A833DA7"/>
    <w:rsid w:val="6A951C99"/>
    <w:rsid w:val="6A97C2F8"/>
    <w:rsid w:val="6A98A396"/>
    <w:rsid w:val="6A98B552"/>
    <w:rsid w:val="6A9F68AD"/>
    <w:rsid w:val="6AA714C1"/>
    <w:rsid w:val="6AB0EAB0"/>
    <w:rsid w:val="6AB94EEF"/>
    <w:rsid w:val="6AD656E8"/>
    <w:rsid w:val="6AD9D845"/>
    <w:rsid w:val="6ADB5D76"/>
    <w:rsid w:val="6AE7C48E"/>
    <w:rsid w:val="6AE8DC24"/>
    <w:rsid w:val="6AF08730"/>
    <w:rsid w:val="6AFC165C"/>
    <w:rsid w:val="6AFFEFC6"/>
    <w:rsid w:val="6B0F955E"/>
    <w:rsid w:val="6B13393E"/>
    <w:rsid w:val="6B1703B7"/>
    <w:rsid w:val="6B1E7CB9"/>
    <w:rsid w:val="6B1FFAD0"/>
    <w:rsid w:val="6B375D7A"/>
    <w:rsid w:val="6B4891B4"/>
    <w:rsid w:val="6B507DED"/>
    <w:rsid w:val="6B5753D3"/>
    <w:rsid w:val="6B5B1CCD"/>
    <w:rsid w:val="6B68C39B"/>
    <w:rsid w:val="6B6F3D7E"/>
    <w:rsid w:val="6B712859"/>
    <w:rsid w:val="6B7353C7"/>
    <w:rsid w:val="6B78B591"/>
    <w:rsid w:val="6B7F69CE"/>
    <w:rsid w:val="6B874B9E"/>
    <w:rsid w:val="6B89816B"/>
    <w:rsid w:val="6B945235"/>
    <w:rsid w:val="6BA23F85"/>
    <w:rsid w:val="6BA8770B"/>
    <w:rsid w:val="6BACEB80"/>
    <w:rsid w:val="6BB60BBA"/>
    <w:rsid w:val="6BB89C96"/>
    <w:rsid w:val="6BBC8552"/>
    <w:rsid w:val="6BC3BC03"/>
    <w:rsid w:val="6BF50364"/>
    <w:rsid w:val="6BFCB1D2"/>
    <w:rsid w:val="6C0451C0"/>
    <w:rsid w:val="6C0905CD"/>
    <w:rsid w:val="6C0F2373"/>
    <w:rsid w:val="6C1EBC27"/>
    <w:rsid w:val="6C4C357B"/>
    <w:rsid w:val="6C5A98E9"/>
    <w:rsid w:val="6C74D597"/>
    <w:rsid w:val="6C75D11B"/>
    <w:rsid w:val="6C77E2F6"/>
    <w:rsid w:val="6C79F736"/>
    <w:rsid w:val="6C84430E"/>
    <w:rsid w:val="6C851A22"/>
    <w:rsid w:val="6C88C70D"/>
    <w:rsid w:val="6C8F0A46"/>
    <w:rsid w:val="6CAFB15D"/>
    <w:rsid w:val="6CBDB077"/>
    <w:rsid w:val="6CD64702"/>
    <w:rsid w:val="6CD88EE3"/>
    <w:rsid w:val="6CE38DB2"/>
    <w:rsid w:val="6CECFFF2"/>
    <w:rsid w:val="6CEFAA4D"/>
    <w:rsid w:val="6CEFCA66"/>
    <w:rsid w:val="6CF1B402"/>
    <w:rsid w:val="6CF2C3E6"/>
    <w:rsid w:val="6CFB1C32"/>
    <w:rsid w:val="6D06549D"/>
    <w:rsid w:val="6D069998"/>
    <w:rsid w:val="6D0A03D9"/>
    <w:rsid w:val="6D0F636C"/>
    <w:rsid w:val="6D11F28F"/>
    <w:rsid w:val="6D197BAB"/>
    <w:rsid w:val="6D478DDB"/>
    <w:rsid w:val="6D533A4B"/>
    <w:rsid w:val="6D5A259A"/>
    <w:rsid w:val="6D5BB875"/>
    <w:rsid w:val="6D5E5786"/>
    <w:rsid w:val="6D6875F8"/>
    <w:rsid w:val="6D6B74AA"/>
    <w:rsid w:val="6D7056E9"/>
    <w:rsid w:val="6D7FE901"/>
    <w:rsid w:val="6D83CE9B"/>
    <w:rsid w:val="6D99795B"/>
    <w:rsid w:val="6DA2A432"/>
    <w:rsid w:val="6DA323F0"/>
    <w:rsid w:val="6DAE3044"/>
    <w:rsid w:val="6DB67631"/>
    <w:rsid w:val="6DB9853D"/>
    <w:rsid w:val="6DBC1138"/>
    <w:rsid w:val="6DD0428A"/>
    <w:rsid w:val="6DF19242"/>
    <w:rsid w:val="6DF831C8"/>
    <w:rsid w:val="6DF8BAB9"/>
    <w:rsid w:val="6E050C8C"/>
    <w:rsid w:val="6E05BFF0"/>
    <w:rsid w:val="6E0A4199"/>
    <w:rsid w:val="6E12AFE6"/>
    <w:rsid w:val="6E1DCA85"/>
    <w:rsid w:val="6E2334B9"/>
    <w:rsid w:val="6E3AB3CE"/>
    <w:rsid w:val="6E5A2B43"/>
    <w:rsid w:val="6E60FA75"/>
    <w:rsid w:val="6E64E236"/>
    <w:rsid w:val="6E6F15A9"/>
    <w:rsid w:val="6E71FA36"/>
    <w:rsid w:val="6E7F3102"/>
    <w:rsid w:val="6E827BC9"/>
    <w:rsid w:val="6E93B907"/>
    <w:rsid w:val="6E9D3778"/>
    <w:rsid w:val="6E9F1B86"/>
    <w:rsid w:val="6EAC5782"/>
    <w:rsid w:val="6EAD5AD4"/>
    <w:rsid w:val="6EAE8D3F"/>
    <w:rsid w:val="6EAEC385"/>
    <w:rsid w:val="6EB7E8B6"/>
    <w:rsid w:val="6EB8932D"/>
    <w:rsid w:val="6EC27B09"/>
    <w:rsid w:val="6ED7A3EB"/>
    <w:rsid w:val="6EF4B713"/>
    <w:rsid w:val="6F001027"/>
    <w:rsid w:val="6F0849CD"/>
    <w:rsid w:val="6F0F9D11"/>
    <w:rsid w:val="6F10679A"/>
    <w:rsid w:val="6F16F7C9"/>
    <w:rsid w:val="6F171C62"/>
    <w:rsid w:val="6F1B6261"/>
    <w:rsid w:val="6F1E92F9"/>
    <w:rsid w:val="6F2A04E5"/>
    <w:rsid w:val="6F2EF187"/>
    <w:rsid w:val="6F467E5F"/>
    <w:rsid w:val="6F4B9704"/>
    <w:rsid w:val="6F558FDB"/>
    <w:rsid w:val="6F5B736B"/>
    <w:rsid w:val="6F6188DF"/>
    <w:rsid w:val="6F65CE1D"/>
    <w:rsid w:val="6F9210E0"/>
    <w:rsid w:val="6F92752D"/>
    <w:rsid w:val="6F948FB3"/>
    <w:rsid w:val="6F9CD89C"/>
    <w:rsid w:val="6F9CDC8E"/>
    <w:rsid w:val="6FA02CCD"/>
    <w:rsid w:val="6FA04850"/>
    <w:rsid w:val="6FAA4D9A"/>
    <w:rsid w:val="6FB0BDB7"/>
    <w:rsid w:val="6FB86527"/>
    <w:rsid w:val="6FB8AF33"/>
    <w:rsid w:val="6FBE8F03"/>
    <w:rsid w:val="6FC32D01"/>
    <w:rsid w:val="6FCC6939"/>
    <w:rsid w:val="6FE275A1"/>
    <w:rsid w:val="6FECD255"/>
    <w:rsid w:val="6FFCDCD2"/>
    <w:rsid w:val="6FFF243A"/>
    <w:rsid w:val="7016927D"/>
    <w:rsid w:val="701B3856"/>
    <w:rsid w:val="70359E0E"/>
    <w:rsid w:val="703915C9"/>
    <w:rsid w:val="703E7AAD"/>
    <w:rsid w:val="7041A5EE"/>
    <w:rsid w:val="70486045"/>
    <w:rsid w:val="704C0D41"/>
    <w:rsid w:val="7056829E"/>
    <w:rsid w:val="705E64E7"/>
    <w:rsid w:val="706C36F7"/>
    <w:rsid w:val="706F4EC8"/>
    <w:rsid w:val="7077DFB4"/>
    <w:rsid w:val="70786381"/>
    <w:rsid w:val="7078ECCA"/>
    <w:rsid w:val="707CD7CD"/>
    <w:rsid w:val="708A2854"/>
    <w:rsid w:val="708F71C9"/>
    <w:rsid w:val="7090BB42"/>
    <w:rsid w:val="70A1936F"/>
    <w:rsid w:val="70A1DAE4"/>
    <w:rsid w:val="70B1F7CC"/>
    <w:rsid w:val="70B8F974"/>
    <w:rsid w:val="70BB34D5"/>
    <w:rsid w:val="70CDF1F6"/>
    <w:rsid w:val="70CF8DBC"/>
    <w:rsid w:val="70D35269"/>
    <w:rsid w:val="70E0DF83"/>
    <w:rsid w:val="70E7730A"/>
    <w:rsid w:val="70E77623"/>
    <w:rsid w:val="71013437"/>
    <w:rsid w:val="7101891E"/>
    <w:rsid w:val="7103DC30"/>
    <w:rsid w:val="71111194"/>
    <w:rsid w:val="71128C19"/>
    <w:rsid w:val="711A53CD"/>
    <w:rsid w:val="71260745"/>
    <w:rsid w:val="713621A2"/>
    <w:rsid w:val="71378F74"/>
    <w:rsid w:val="7152310E"/>
    <w:rsid w:val="715F8963"/>
    <w:rsid w:val="71697EE9"/>
    <w:rsid w:val="7172B2C0"/>
    <w:rsid w:val="717CBD26"/>
    <w:rsid w:val="7180DE74"/>
    <w:rsid w:val="7192CC81"/>
    <w:rsid w:val="71980AF5"/>
    <w:rsid w:val="719B8FFB"/>
    <w:rsid w:val="71A6D83D"/>
    <w:rsid w:val="71B3AAEF"/>
    <w:rsid w:val="71B3C86A"/>
    <w:rsid w:val="71BFA490"/>
    <w:rsid w:val="71D71C13"/>
    <w:rsid w:val="71DB13C0"/>
    <w:rsid w:val="71DD189A"/>
    <w:rsid w:val="71E12DFC"/>
    <w:rsid w:val="71E74F8B"/>
    <w:rsid w:val="71F0551A"/>
    <w:rsid w:val="71F49AAC"/>
    <w:rsid w:val="71FEFBA7"/>
    <w:rsid w:val="7203C259"/>
    <w:rsid w:val="720CE246"/>
    <w:rsid w:val="7216AEE1"/>
    <w:rsid w:val="72191CD7"/>
    <w:rsid w:val="721F9316"/>
    <w:rsid w:val="72234DC0"/>
    <w:rsid w:val="723629B0"/>
    <w:rsid w:val="723C59D1"/>
    <w:rsid w:val="725061C3"/>
    <w:rsid w:val="72562941"/>
    <w:rsid w:val="7258E118"/>
    <w:rsid w:val="72596597"/>
    <w:rsid w:val="7268E904"/>
    <w:rsid w:val="727AEC74"/>
    <w:rsid w:val="7291974F"/>
    <w:rsid w:val="72A3C555"/>
    <w:rsid w:val="72ABD334"/>
    <w:rsid w:val="72AECA12"/>
    <w:rsid w:val="72AF0388"/>
    <w:rsid w:val="72C209B0"/>
    <w:rsid w:val="72D72A7E"/>
    <w:rsid w:val="72E6099E"/>
    <w:rsid w:val="72F385F0"/>
    <w:rsid w:val="73124D01"/>
    <w:rsid w:val="7313364E"/>
    <w:rsid w:val="732637B4"/>
    <w:rsid w:val="73274A19"/>
    <w:rsid w:val="7329E6F2"/>
    <w:rsid w:val="7331C286"/>
    <w:rsid w:val="733E50FC"/>
    <w:rsid w:val="734B5E41"/>
    <w:rsid w:val="734CFC05"/>
    <w:rsid w:val="734DBF5F"/>
    <w:rsid w:val="7354BF7E"/>
    <w:rsid w:val="73558452"/>
    <w:rsid w:val="73574D2E"/>
    <w:rsid w:val="735EF6A7"/>
    <w:rsid w:val="7360A9E4"/>
    <w:rsid w:val="73635CCC"/>
    <w:rsid w:val="73842C8E"/>
    <w:rsid w:val="738DCF99"/>
    <w:rsid w:val="73922B7C"/>
    <w:rsid w:val="73974AC9"/>
    <w:rsid w:val="73A3931E"/>
    <w:rsid w:val="73A5F282"/>
    <w:rsid w:val="73AEB251"/>
    <w:rsid w:val="73AFB41A"/>
    <w:rsid w:val="73B968A8"/>
    <w:rsid w:val="73BBBD27"/>
    <w:rsid w:val="73BC0F16"/>
    <w:rsid w:val="73BD759F"/>
    <w:rsid w:val="73C45991"/>
    <w:rsid w:val="73C609C5"/>
    <w:rsid w:val="73C6BF90"/>
    <w:rsid w:val="73C70D96"/>
    <w:rsid w:val="73D3229F"/>
    <w:rsid w:val="73D7C681"/>
    <w:rsid w:val="73D7D1A7"/>
    <w:rsid w:val="73E04E7B"/>
    <w:rsid w:val="73E1AC2F"/>
    <w:rsid w:val="73E35AFB"/>
    <w:rsid w:val="73E6C759"/>
    <w:rsid w:val="73F44171"/>
    <w:rsid w:val="73FADAE4"/>
    <w:rsid w:val="73FF4F1D"/>
    <w:rsid w:val="7404AAD7"/>
    <w:rsid w:val="740A9A6F"/>
    <w:rsid w:val="740B7A3A"/>
    <w:rsid w:val="7411A17D"/>
    <w:rsid w:val="741E3634"/>
    <w:rsid w:val="74285E46"/>
    <w:rsid w:val="7440DD95"/>
    <w:rsid w:val="74465AEB"/>
    <w:rsid w:val="745C2C36"/>
    <w:rsid w:val="745C447B"/>
    <w:rsid w:val="7465CF22"/>
    <w:rsid w:val="7476741E"/>
    <w:rsid w:val="74778D8F"/>
    <w:rsid w:val="747AB05A"/>
    <w:rsid w:val="747CA3B3"/>
    <w:rsid w:val="74832851"/>
    <w:rsid w:val="748A78FB"/>
    <w:rsid w:val="749A8A52"/>
    <w:rsid w:val="74A53E41"/>
    <w:rsid w:val="74AF5881"/>
    <w:rsid w:val="74B29322"/>
    <w:rsid w:val="74C93ACC"/>
    <w:rsid w:val="74D0053C"/>
    <w:rsid w:val="74D75492"/>
    <w:rsid w:val="75026ED7"/>
    <w:rsid w:val="750444A2"/>
    <w:rsid w:val="750F3D11"/>
    <w:rsid w:val="75144BD1"/>
    <w:rsid w:val="75297419"/>
    <w:rsid w:val="753805EB"/>
    <w:rsid w:val="7549F2BA"/>
    <w:rsid w:val="754CFB3C"/>
    <w:rsid w:val="7565AECC"/>
    <w:rsid w:val="75694BD8"/>
    <w:rsid w:val="756E8308"/>
    <w:rsid w:val="756F94BF"/>
    <w:rsid w:val="757D5529"/>
    <w:rsid w:val="758AF6F0"/>
    <w:rsid w:val="759D55BF"/>
    <w:rsid w:val="75A17360"/>
    <w:rsid w:val="75AA9A38"/>
    <w:rsid w:val="75AFF971"/>
    <w:rsid w:val="75B17AE5"/>
    <w:rsid w:val="75BC32F7"/>
    <w:rsid w:val="75C86449"/>
    <w:rsid w:val="75CB5D3C"/>
    <w:rsid w:val="75D8BE11"/>
    <w:rsid w:val="75F437E4"/>
    <w:rsid w:val="75F638B9"/>
    <w:rsid w:val="75F734EF"/>
    <w:rsid w:val="75F9667D"/>
    <w:rsid w:val="75FD6991"/>
    <w:rsid w:val="7605A92B"/>
    <w:rsid w:val="760F37B6"/>
    <w:rsid w:val="760FD35D"/>
    <w:rsid w:val="7612468D"/>
    <w:rsid w:val="761E3560"/>
    <w:rsid w:val="7623F3A5"/>
    <w:rsid w:val="7626450A"/>
    <w:rsid w:val="762BB41E"/>
    <w:rsid w:val="762D0725"/>
    <w:rsid w:val="762F0815"/>
    <w:rsid w:val="7631C7D9"/>
    <w:rsid w:val="7650CA72"/>
    <w:rsid w:val="76585100"/>
    <w:rsid w:val="7662A758"/>
    <w:rsid w:val="7667A69E"/>
    <w:rsid w:val="766A82DB"/>
    <w:rsid w:val="766C53F5"/>
    <w:rsid w:val="76708EFB"/>
    <w:rsid w:val="76720F45"/>
    <w:rsid w:val="76753569"/>
    <w:rsid w:val="7681476D"/>
    <w:rsid w:val="7687B289"/>
    <w:rsid w:val="769A3D33"/>
    <w:rsid w:val="769B3AB5"/>
    <w:rsid w:val="76B1D7EC"/>
    <w:rsid w:val="76BB5E1F"/>
    <w:rsid w:val="76C3A83E"/>
    <w:rsid w:val="76CE7A4E"/>
    <w:rsid w:val="76D027BD"/>
    <w:rsid w:val="76D263AE"/>
    <w:rsid w:val="76D5193E"/>
    <w:rsid w:val="76DF76DD"/>
    <w:rsid w:val="76E069BC"/>
    <w:rsid w:val="76E2143B"/>
    <w:rsid w:val="76F591B7"/>
    <w:rsid w:val="76FDC8B4"/>
    <w:rsid w:val="76FECBE9"/>
    <w:rsid w:val="77086969"/>
    <w:rsid w:val="77127DA3"/>
    <w:rsid w:val="77175E38"/>
    <w:rsid w:val="771BE565"/>
    <w:rsid w:val="7724715A"/>
    <w:rsid w:val="77562F3C"/>
    <w:rsid w:val="7757BE46"/>
    <w:rsid w:val="775A2A0E"/>
    <w:rsid w:val="775ECFEC"/>
    <w:rsid w:val="776386D9"/>
    <w:rsid w:val="7764E44E"/>
    <w:rsid w:val="776CA6AF"/>
    <w:rsid w:val="77768DD2"/>
    <w:rsid w:val="777BA7CE"/>
    <w:rsid w:val="77849CAA"/>
    <w:rsid w:val="779767FB"/>
    <w:rsid w:val="77B02638"/>
    <w:rsid w:val="77B1D413"/>
    <w:rsid w:val="77B69320"/>
    <w:rsid w:val="77B6ABB3"/>
    <w:rsid w:val="77BF473D"/>
    <w:rsid w:val="77C60DEE"/>
    <w:rsid w:val="77C95843"/>
    <w:rsid w:val="77CC0D77"/>
    <w:rsid w:val="77CE9605"/>
    <w:rsid w:val="77CEC0D5"/>
    <w:rsid w:val="77D0485E"/>
    <w:rsid w:val="77D2069D"/>
    <w:rsid w:val="77DB8123"/>
    <w:rsid w:val="77DEBD38"/>
    <w:rsid w:val="77E19733"/>
    <w:rsid w:val="77EA380C"/>
    <w:rsid w:val="77EE85D1"/>
    <w:rsid w:val="77F3FE63"/>
    <w:rsid w:val="78051957"/>
    <w:rsid w:val="7807E9D1"/>
    <w:rsid w:val="780A2F38"/>
    <w:rsid w:val="7810D2F7"/>
    <w:rsid w:val="781E2249"/>
    <w:rsid w:val="782994BC"/>
    <w:rsid w:val="782B0125"/>
    <w:rsid w:val="782C0378"/>
    <w:rsid w:val="782C978B"/>
    <w:rsid w:val="7830F279"/>
    <w:rsid w:val="783FC8BF"/>
    <w:rsid w:val="784BB345"/>
    <w:rsid w:val="784CB268"/>
    <w:rsid w:val="784CB9C5"/>
    <w:rsid w:val="7852DD97"/>
    <w:rsid w:val="7866CBC3"/>
    <w:rsid w:val="78A8AE4D"/>
    <w:rsid w:val="78BA7CDE"/>
    <w:rsid w:val="78BB16A6"/>
    <w:rsid w:val="78D50F7C"/>
    <w:rsid w:val="78DC3449"/>
    <w:rsid w:val="78E4F413"/>
    <w:rsid w:val="78E7FA8A"/>
    <w:rsid w:val="78EE0C25"/>
    <w:rsid w:val="78F4FD23"/>
    <w:rsid w:val="78FC339A"/>
    <w:rsid w:val="78FE464B"/>
    <w:rsid w:val="7917490E"/>
    <w:rsid w:val="791757A0"/>
    <w:rsid w:val="7917C5C7"/>
    <w:rsid w:val="79218DA0"/>
    <w:rsid w:val="79239D46"/>
    <w:rsid w:val="79250A46"/>
    <w:rsid w:val="7928CC80"/>
    <w:rsid w:val="792C52B1"/>
    <w:rsid w:val="792F9B71"/>
    <w:rsid w:val="79380749"/>
    <w:rsid w:val="794D44C5"/>
    <w:rsid w:val="794D5EA6"/>
    <w:rsid w:val="79550CD1"/>
    <w:rsid w:val="79551F78"/>
    <w:rsid w:val="79574F3A"/>
    <w:rsid w:val="79605865"/>
    <w:rsid w:val="79746501"/>
    <w:rsid w:val="79774364"/>
    <w:rsid w:val="797BB277"/>
    <w:rsid w:val="797E8630"/>
    <w:rsid w:val="7985DD41"/>
    <w:rsid w:val="79872288"/>
    <w:rsid w:val="79920117"/>
    <w:rsid w:val="799792E7"/>
    <w:rsid w:val="79BE3383"/>
    <w:rsid w:val="79D04705"/>
    <w:rsid w:val="79D610A1"/>
    <w:rsid w:val="79E11D2C"/>
    <w:rsid w:val="79EE16AE"/>
    <w:rsid w:val="79EEFC80"/>
    <w:rsid w:val="79F1F0C7"/>
    <w:rsid w:val="79F25E14"/>
    <w:rsid w:val="79F38121"/>
    <w:rsid w:val="7A00ACDA"/>
    <w:rsid w:val="7A026459"/>
    <w:rsid w:val="7A083F19"/>
    <w:rsid w:val="7A100BA9"/>
    <w:rsid w:val="7A19E49D"/>
    <w:rsid w:val="7A1D949A"/>
    <w:rsid w:val="7A33C411"/>
    <w:rsid w:val="7A489A14"/>
    <w:rsid w:val="7A4B175E"/>
    <w:rsid w:val="7A631456"/>
    <w:rsid w:val="7A6DF787"/>
    <w:rsid w:val="7A6E3100"/>
    <w:rsid w:val="7A6ECC75"/>
    <w:rsid w:val="7A704D08"/>
    <w:rsid w:val="7A7B4397"/>
    <w:rsid w:val="7A830241"/>
    <w:rsid w:val="7A8555AF"/>
    <w:rsid w:val="7A856983"/>
    <w:rsid w:val="7A87565C"/>
    <w:rsid w:val="7A88A5C8"/>
    <w:rsid w:val="7A8CE1B7"/>
    <w:rsid w:val="7A94347F"/>
    <w:rsid w:val="7AA299AD"/>
    <w:rsid w:val="7AA2D8B9"/>
    <w:rsid w:val="7AAC9DD1"/>
    <w:rsid w:val="7AC0D9E3"/>
    <w:rsid w:val="7AE386FC"/>
    <w:rsid w:val="7AED7C97"/>
    <w:rsid w:val="7AF88575"/>
    <w:rsid w:val="7B00EABE"/>
    <w:rsid w:val="7B060EB2"/>
    <w:rsid w:val="7B14CFCC"/>
    <w:rsid w:val="7B1C255C"/>
    <w:rsid w:val="7B23A88D"/>
    <w:rsid w:val="7B25F050"/>
    <w:rsid w:val="7B36BA9A"/>
    <w:rsid w:val="7B412318"/>
    <w:rsid w:val="7B4C5F7C"/>
    <w:rsid w:val="7B4F0892"/>
    <w:rsid w:val="7B536B1D"/>
    <w:rsid w:val="7B653077"/>
    <w:rsid w:val="7B6CD290"/>
    <w:rsid w:val="7B70519F"/>
    <w:rsid w:val="7B73F81E"/>
    <w:rsid w:val="7B7FE67A"/>
    <w:rsid w:val="7B816525"/>
    <w:rsid w:val="7B8F95E3"/>
    <w:rsid w:val="7B9C9E19"/>
    <w:rsid w:val="7BA3E004"/>
    <w:rsid w:val="7BA4E0D5"/>
    <w:rsid w:val="7BAC6FCB"/>
    <w:rsid w:val="7BBCEFF4"/>
    <w:rsid w:val="7BBEFEFA"/>
    <w:rsid w:val="7BC859BE"/>
    <w:rsid w:val="7BE4F30A"/>
    <w:rsid w:val="7BEEE05C"/>
    <w:rsid w:val="7BF0BEB9"/>
    <w:rsid w:val="7BF6ED57"/>
    <w:rsid w:val="7BFAFF2D"/>
    <w:rsid w:val="7BFBFDC5"/>
    <w:rsid w:val="7C073B67"/>
    <w:rsid w:val="7C08EB89"/>
    <w:rsid w:val="7C0BA6DE"/>
    <w:rsid w:val="7C1105BE"/>
    <w:rsid w:val="7C200BBA"/>
    <w:rsid w:val="7C26A47A"/>
    <w:rsid w:val="7C3A55DE"/>
    <w:rsid w:val="7C475878"/>
    <w:rsid w:val="7C4F6CD0"/>
    <w:rsid w:val="7C55C3B0"/>
    <w:rsid w:val="7C5685E8"/>
    <w:rsid w:val="7C5CF391"/>
    <w:rsid w:val="7C6DA484"/>
    <w:rsid w:val="7C7340DE"/>
    <w:rsid w:val="7C7643F9"/>
    <w:rsid w:val="7C7B04C9"/>
    <w:rsid w:val="7C8A3438"/>
    <w:rsid w:val="7C8B16A9"/>
    <w:rsid w:val="7C8B38D2"/>
    <w:rsid w:val="7C9B8AE0"/>
    <w:rsid w:val="7CA2A2ED"/>
    <w:rsid w:val="7CA8A655"/>
    <w:rsid w:val="7CAB044B"/>
    <w:rsid w:val="7CAB733F"/>
    <w:rsid w:val="7CABE0FC"/>
    <w:rsid w:val="7CB7EE60"/>
    <w:rsid w:val="7CB9A520"/>
    <w:rsid w:val="7CBFFE66"/>
    <w:rsid w:val="7CE7D9BD"/>
    <w:rsid w:val="7CEFFED0"/>
    <w:rsid w:val="7CF50E1C"/>
    <w:rsid w:val="7CF67B95"/>
    <w:rsid w:val="7CFA1DE8"/>
    <w:rsid w:val="7D0797E5"/>
    <w:rsid w:val="7D0E397A"/>
    <w:rsid w:val="7D0F2DA2"/>
    <w:rsid w:val="7D0F94B0"/>
    <w:rsid w:val="7D20C41E"/>
    <w:rsid w:val="7D297A46"/>
    <w:rsid w:val="7D2A5E88"/>
    <w:rsid w:val="7D36CE51"/>
    <w:rsid w:val="7D37F088"/>
    <w:rsid w:val="7D4001D3"/>
    <w:rsid w:val="7D4054D9"/>
    <w:rsid w:val="7D46E5BC"/>
    <w:rsid w:val="7D47EFAF"/>
    <w:rsid w:val="7D48395C"/>
    <w:rsid w:val="7D4AE342"/>
    <w:rsid w:val="7D57D1F9"/>
    <w:rsid w:val="7D5A8888"/>
    <w:rsid w:val="7D5B7BDD"/>
    <w:rsid w:val="7D5E7408"/>
    <w:rsid w:val="7D621A2F"/>
    <w:rsid w:val="7D6B327D"/>
    <w:rsid w:val="7D6BE3D7"/>
    <w:rsid w:val="7D7B6358"/>
    <w:rsid w:val="7D7CDF06"/>
    <w:rsid w:val="7D814EAE"/>
    <w:rsid w:val="7D826D40"/>
    <w:rsid w:val="7D8279C6"/>
    <w:rsid w:val="7D84ACE5"/>
    <w:rsid w:val="7D89A9B2"/>
    <w:rsid w:val="7DC11A2B"/>
    <w:rsid w:val="7DC6AE3D"/>
    <w:rsid w:val="7DE594D0"/>
    <w:rsid w:val="7DE65B85"/>
    <w:rsid w:val="7DE95E9E"/>
    <w:rsid w:val="7DE9F817"/>
    <w:rsid w:val="7DED04F6"/>
    <w:rsid w:val="7DF0F795"/>
    <w:rsid w:val="7DF733C4"/>
    <w:rsid w:val="7DFB1B32"/>
    <w:rsid w:val="7DFE3391"/>
    <w:rsid w:val="7E0F6633"/>
    <w:rsid w:val="7E0FAB84"/>
    <w:rsid w:val="7E1927C9"/>
    <w:rsid w:val="7E1D076E"/>
    <w:rsid w:val="7E212B5A"/>
    <w:rsid w:val="7E25E961"/>
    <w:rsid w:val="7E288F73"/>
    <w:rsid w:val="7E2B9389"/>
    <w:rsid w:val="7E3BE7D7"/>
    <w:rsid w:val="7E3D183E"/>
    <w:rsid w:val="7E3D456C"/>
    <w:rsid w:val="7E405D90"/>
    <w:rsid w:val="7E41E527"/>
    <w:rsid w:val="7E52245D"/>
    <w:rsid w:val="7E5DB596"/>
    <w:rsid w:val="7E6435E4"/>
    <w:rsid w:val="7E6B1A62"/>
    <w:rsid w:val="7E7A9F94"/>
    <w:rsid w:val="7E7C0782"/>
    <w:rsid w:val="7E7DDA85"/>
    <w:rsid w:val="7E95839D"/>
    <w:rsid w:val="7E96FAC4"/>
    <w:rsid w:val="7E971DA3"/>
    <w:rsid w:val="7E9A1FA1"/>
    <w:rsid w:val="7E9B4E09"/>
    <w:rsid w:val="7E9F92DF"/>
    <w:rsid w:val="7EA48998"/>
    <w:rsid w:val="7EA70134"/>
    <w:rsid w:val="7EAF3740"/>
    <w:rsid w:val="7EB12659"/>
    <w:rsid w:val="7EC52EF2"/>
    <w:rsid w:val="7ED22F8C"/>
    <w:rsid w:val="7EDC442B"/>
    <w:rsid w:val="7EE773F4"/>
    <w:rsid w:val="7EE82A1A"/>
    <w:rsid w:val="7EEFEEB1"/>
    <w:rsid w:val="7EF00082"/>
    <w:rsid w:val="7EF70D67"/>
    <w:rsid w:val="7EFDA433"/>
    <w:rsid w:val="7F01EE2B"/>
    <w:rsid w:val="7F061A81"/>
    <w:rsid w:val="7F14DD87"/>
    <w:rsid w:val="7F19E3F5"/>
    <w:rsid w:val="7F2A04A1"/>
    <w:rsid w:val="7F377AB1"/>
    <w:rsid w:val="7F3C62FD"/>
    <w:rsid w:val="7F3E758A"/>
    <w:rsid w:val="7F43742C"/>
    <w:rsid w:val="7F444E08"/>
    <w:rsid w:val="7F51EDEF"/>
    <w:rsid w:val="7F539F65"/>
    <w:rsid w:val="7F61454E"/>
    <w:rsid w:val="7F63DC7C"/>
    <w:rsid w:val="7F68C97D"/>
    <w:rsid w:val="7F6B0E24"/>
    <w:rsid w:val="7F725A14"/>
    <w:rsid w:val="7F7471D0"/>
    <w:rsid w:val="7F77C0AA"/>
    <w:rsid w:val="7F786C23"/>
    <w:rsid w:val="7F7BCE55"/>
    <w:rsid w:val="7F826966"/>
    <w:rsid w:val="7F8BACC7"/>
    <w:rsid w:val="7F8E13DF"/>
    <w:rsid w:val="7F9FDEC2"/>
    <w:rsid w:val="7FA10092"/>
    <w:rsid w:val="7FB5710B"/>
    <w:rsid w:val="7FB7D3D1"/>
    <w:rsid w:val="7FBD644B"/>
    <w:rsid w:val="7FBFB3AA"/>
    <w:rsid w:val="7FC5ED51"/>
    <w:rsid w:val="7FCA9F04"/>
    <w:rsid w:val="7FD5CF08"/>
    <w:rsid w:val="7FEAB945"/>
    <w:rsid w:val="7FF400A6"/>
    <w:rsid w:val="7FF44F10"/>
  </w:rsids>
  <m:mathPr>
    <m:mathFont m:val="Cambria Math"/>
    <m:brkBin m:val="before"/>
    <m:brkBinSub m:val="--"/>
    <m:smallFrac m:val="0"/>
    <m:dispDef/>
    <m:lMargin m:val="0"/>
    <m:rMargin m:val="0"/>
    <m:defJc m:val="centerGroup"/>
    <m:wrapIndent m:val="1440"/>
    <m:intLim m:val="subSup"/>
    <m:naryLim m:val="undOvr"/>
  </m:mathPr>
  <w:themeFontLang w:val="fr-B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E7C72E4"/>
  <w15:chartTrackingRefBased/>
  <w15:docId w15:val="{F47A873F-678A-4259-B164-0C0BA72F0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99"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9" w:unhideWhenUsed="1"/>
    <w:lsdException w:name="List Number" w:semiHidden="1" w:uiPriority="99" w:unhideWhenUsed="1"/>
    <w:lsdException w:name="List 2" w:semiHidden="1" w:unhideWhenUsed="1"/>
    <w:lsdException w:name="List 3" w:semiHidden="1" w:unhideWhenUsed="1"/>
    <w:lsdException w:name="List 4" w:semiHidden="1" w:uiPriority="99" w:unhideWhenUsed="1"/>
    <w:lsdException w:name="List 5" w:semiHidden="1" w:uiPriority="99"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99"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205C6"/>
    <w:pPr>
      <w:widowControl w:val="0"/>
      <w:adjustRightInd w:val="0"/>
      <w:spacing w:after="120" w:line="480" w:lineRule="auto"/>
      <w:jc w:val="both"/>
      <w:textAlignment w:val="baseline"/>
    </w:pPr>
    <w:rPr>
      <w:rFonts w:ascii="Times New Roman" w:eastAsia="Times New Roman" w:hAnsi="Times New Roman" w:cs="Times New Roman"/>
      <w:sz w:val="24"/>
      <w:szCs w:val="20"/>
      <w:lang w:val="en-GB"/>
      <w14:ligatures w14:val="none"/>
    </w:rPr>
  </w:style>
  <w:style w:type="paragraph" w:styleId="Heading1">
    <w:name w:val="heading 1"/>
    <w:basedOn w:val="Normal"/>
    <w:next w:val="Normal"/>
    <w:link w:val="Heading1Char"/>
    <w:uiPriority w:val="9"/>
    <w:qFormat/>
    <w:rsid w:val="0078090B"/>
    <w:pPr>
      <w:widowControl/>
      <w:adjustRightInd/>
      <w:spacing w:before="240"/>
      <w:jc w:val="left"/>
      <w:textAlignment w:val="auto"/>
      <w:outlineLvl w:val="0"/>
    </w:pPr>
    <w:rPr>
      <w:rFonts w:ascii="Times New Roman Bold" w:hAnsi="Times New Roman Bold"/>
      <w:b/>
      <w:bCs/>
      <w:i/>
      <w:iCs/>
      <w:color w:val="000000"/>
      <w:sz w:val="36"/>
      <w:szCs w:val="22"/>
      <w:lang w:val="fr-BE"/>
    </w:rPr>
  </w:style>
  <w:style w:type="paragraph" w:styleId="Heading2">
    <w:name w:val="heading 2"/>
    <w:basedOn w:val="Normal"/>
    <w:next w:val="Normal"/>
    <w:link w:val="Heading2Char"/>
    <w:qFormat/>
    <w:rsid w:val="006B4427"/>
    <w:pPr>
      <w:outlineLvl w:val="1"/>
    </w:pPr>
    <w:rPr>
      <w:b/>
    </w:rPr>
  </w:style>
  <w:style w:type="paragraph" w:styleId="Heading3">
    <w:name w:val="heading 3"/>
    <w:basedOn w:val="Heading2"/>
    <w:next w:val="Normal"/>
    <w:link w:val="Heading3Char"/>
    <w:qFormat/>
    <w:rsid w:val="00472813"/>
    <w:pPr>
      <w:keepNext/>
      <w:widowControl/>
      <w:tabs>
        <w:tab w:val="num" w:pos="0"/>
        <w:tab w:val="left" w:pos="1152"/>
      </w:tabs>
      <w:adjustRightInd/>
      <w:spacing w:before="120" w:after="240" w:line="240" w:lineRule="auto"/>
      <w:ind w:left="1152" w:hanging="1152"/>
      <w:jc w:val="left"/>
      <w:textAlignment w:val="auto"/>
      <w:outlineLvl w:val="2"/>
    </w:pPr>
    <w:rPr>
      <w:bCs/>
      <w:szCs w:val="24"/>
      <w:lang w:val="en-US"/>
    </w:rPr>
  </w:style>
  <w:style w:type="paragraph" w:styleId="Heading4">
    <w:name w:val="heading 4"/>
    <w:basedOn w:val="Heading3"/>
    <w:next w:val="Normal"/>
    <w:link w:val="Heading4Char"/>
    <w:qFormat/>
    <w:rsid w:val="0097457E"/>
    <w:pPr>
      <w:outlineLvl w:val="3"/>
    </w:pPr>
    <w:rPr>
      <w:sz w:val="22"/>
      <w:szCs w:val="22"/>
    </w:rPr>
  </w:style>
  <w:style w:type="paragraph" w:styleId="Heading5">
    <w:name w:val="heading 5"/>
    <w:basedOn w:val="Heading4"/>
    <w:next w:val="Normal"/>
    <w:link w:val="Heading5Char"/>
    <w:qFormat/>
    <w:rsid w:val="0097457E"/>
    <w:pPr>
      <w:tabs>
        <w:tab w:val="clear" w:pos="0"/>
        <w:tab w:val="num" w:pos="1440"/>
      </w:tabs>
      <w:outlineLvl w:val="4"/>
    </w:pPr>
    <w:rPr>
      <w:i/>
      <w:iCs/>
    </w:rPr>
  </w:style>
  <w:style w:type="paragraph" w:styleId="Heading6">
    <w:name w:val="heading 6"/>
    <w:basedOn w:val="Normal"/>
    <w:next w:val="Normal"/>
    <w:link w:val="Heading6Char"/>
    <w:qFormat/>
    <w:rsid w:val="0097457E"/>
    <w:pPr>
      <w:widowControl/>
      <w:adjustRightInd/>
      <w:spacing w:before="240" w:after="60" w:line="240" w:lineRule="auto"/>
      <w:jc w:val="left"/>
      <w:textAlignment w:val="auto"/>
      <w:outlineLvl w:val="5"/>
    </w:pPr>
    <w:rPr>
      <w:i/>
      <w:iCs/>
      <w:sz w:val="22"/>
      <w:szCs w:val="22"/>
    </w:rPr>
  </w:style>
  <w:style w:type="paragraph" w:styleId="Heading7">
    <w:name w:val="heading 7"/>
    <w:next w:val="Normal"/>
    <w:link w:val="Heading7Char"/>
    <w:qFormat/>
    <w:rsid w:val="0097457E"/>
    <w:pPr>
      <w:keepNext/>
      <w:keepLines/>
      <w:tabs>
        <w:tab w:val="num" w:pos="2160"/>
      </w:tabs>
      <w:spacing w:before="240" w:after="120" w:line="240" w:lineRule="auto"/>
      <w:ind w:left="2160" w:hanging="2160"/>
      <w:outlineLvl w:val="6"/>
    </w:pPr>
    <w:rPr>
      <w:rFonts w:ascii="Arial" w:eastAsia="Times New Roman" w:hAnsi="Arial" w:cs="Times New Roman"/>
      <w:b/>
      <w:sz w:val="24"/>
      <w:szCs w:val="20"/>
      <w14:ligatures w14:val="none"/>
    </w:rPr>
  </w:style>
  <w:style w:type="paragraph" w:styleId="Heading8">
    <w:name w:val="heading 8"/>
    <w:next w:val="Normal"/>
    <w:link w:val="Heading8Char"/>
    <w:qFormat/>
    <w:rsid w:val="0097457E"/>
    <w:pPr>
      <w:keepNext/>
      <w:keepLines/>
      <w:tabs>
        <w:tab w:val="num" w:pos="2160"/>
      </w:tabs>
      <w:spacing w:before="240" w:after="120" w:line="240" w:lineRule="auto"/>
      <w:ind w:left="2160" w:hanging="2160"/>
      <w:outlineLvl w:val="7"/>
    </w:pPr>
    <w:rPr>
      <w:rFonts w:ascii="Arial" w:eastAsia="Times New Roman" w:hAnsi="Arial" w:cs="Times New Roman"/>
      <w:b/>
      <w:sz w:val="24"/>
      <w:szCs w:val="20"/>
      <w14:ligatures w14:val="none"/>
    </w:rPr>
  </w:style>
  <w:style w:type="paragraph" w:styleId="Heading9">
    <w:name w:val="heading 9"/>
    <w:next w:val="Normal"/>
    <w:link w:val="Heading9Char"/>
    <w:qFormat/>
    <w:rsid w:val="0097457E"/>
    <w:pPr>
      <w:keepNext/>
      <w:keepLines/>
      <w:spacing w:after="60" w:line="240" w:lineRule="auto"/>
      <w:outlineLvl w:val="8"/>
    </w:pPr>
    <w:rPr>
      <w:rFonts w:ascii="Arial" w:eastAsia="Times New Roman" w:hAnsi="Arial" w:cs="Times New Roman"/>
      <w:b/>
      <w:sz w:val="24"/>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090B"/>
    <w:rPr>
      <w:rFonts w:ascii="Times New Roman Bold" w:eastAsia="Times New Roman" w:hAnsi="Times New Roman Bold" w:cs="Times New Roman"/>
      <w:b/>
      <w:bCs/>
      <w:i/>
      <w:iCs/>
      <w:color w:val="000000"/>
      <w:sz w:val="36"/>
      <w:lang w:val="fr-BE"/>
      <w14:ligatures w14:val="none"/>
    </w:rPr>
  </w:style>
  <w:style w:type="character" w:customStyle="1" w:styleId="Heading2Char">
    <w:name w:val="Heading 2 Char"/>
    <w:basedOn w:val="DefaultParagraphFont"/>
    <w:link w:val="Heading2"/>
    <w:rsid w:val="006B4427"/>
    <w:rPr>
      <w:rFonts w:ascii="Times New Roman" w:eastAsia="Times New Roman" w:hAnsi="Times New Roman" w:cs="Times New Roman"/>
      <w:b/>
      <w:sz w:val="24"/>
      <w:szCs w:val="20"/>
      <w:lang w:val="en-GB"/>
      <w14:ligatures w14:val="none"/>
    </w:rPr>
  </w:style>
  <w:style w:type="paragraph" w:styleId="Header">
    <w:name w:val="header"/>
    <w:basedOn w:val="Normal"/>
    <w:link w:val="HeaderChar"/>
    <w:rsid w:val="006B4427"/>
    <w:pPr>
      <w:tabs>
        <w:tab w:val="center" w:pos="4153"/>
        <w:tab w:val="right" w:pos="8306"/>
      </w:tabs>
    </w:pPr>
  </w:style>
  <w:style w:type="character" w:customStyle="1" w:styleId="HeaderChar">
    <w:name w:val="Header Char"/>
    <w:basedOn w:val="DefaultParagraphFont"/>
    <w:link w:val="Header"/>
    <w:rsid w:val="006B4427"/>
    <w:rPr>
      <w:rFonts w:ascii="Times New Roman" w:eastAsia="Times New Roman" w:hAnsi="Times New Roman" w:cs="Times New Roman"/>
      <w:sz w:val="24"/>
      <w:szCs w:val="20"/>
      <w:lang w:val="en-GB"/>
      <w14:ligatures w14:val="none"/>
    </w:rPr>
  </w:style>
  <w:style w:type="paragraph" w:styleId="Footer">
    <w:name w:val="footer"/>
    <w:basedOn w:val="Normal"/>
    <w:link w:val="FooterChar"/>
    <w:uiPriority w:val="99"/>
    <w:rsid w:val="006B4427"/>
    <w:pPr>
      <w:tabs>
        <w:tab w:val="center" w:pos="4153"/>
        <w:tab w:val="right" w:pos="8306"/>
      </w:tabs>
    </w:pPr>
  </w:style>
  <w:style w:type="character" w:customStyle="1" w:styleId="FooterChar">
    <w:name w:val="Footer Char"/>
    <w:basedOn w:val="DefaultParagraphFont"/>
    <w:link w:val="Footer"/>
    <w:uiPriority w:val="99"/>
    <w:rsid w:val="006B4427"/>
    <w:rPr>
      <w:rFonts w:ascii="Times New Roman" w:eastAsia="Times New Roman" w:hAnsi="Times New Roman" w:cs="Times New Roman"/>
      <w:sz w:val="24"/>
      <w:szCs w:val="20"/>
      <w:lang w:val="en-GB"/>
      <w14:ligatures w14:val="none"/>
    </w:rPr>
  </w:style>
  <w:style w:type="character" w:styleId="CommentReference">
    <w:name w:val="annotation reference"/>
    <w:uiPriority w:val="99"/>
    <w:rsid w:val="006B4427"/>
    <w:rPr>
      <w:sz w:val="16"/>
      <w:szCs w:val="16"/>
    </w:rPr>
  </w:style>
  <w:style w:type="paragraph" w:styleId="CommentText">
    <w:name w:val="annotation text"/>
    <w:basedOn w:val="Normal"/>
    <w:link w:val="CommentTextChar"/>
    <w:uiPriority w:val="99"/>
    <w:rsid w:val="006B4427"/>
    <w:rPr>
      <w:sz w:val="20"/>
    </w:rPr>
  </w:style>
  <w:style w:type="character" w:customStyle="1" w:styleId="CommentTextChar">
    <w:name w:val="Comment Text Char"/>
    <w:basedOn w:val="DefaultParagraphFont"/>
    <w:link w:val="CommentText"/>
    <w:uiPriority w:val="99"/>
    <w:rsid w:val="006B4427"/>
    <w:rPr>
      <w:rFonts w:ascii="Times New Roman" w:eastAsia="Times New Roman" w:hAnsi="Times New Roman" w:cs="Times New Roman"/>
      <w:sz w:val="20"/>
      <w:szCs w:val="20"/>
      <w:lang w:val="en-GB"/>
      <w14:ligatures w14:val="none"/>
    </w:rPr>
  </w:style>
  <w:style w:type="character" w:styleId="Hyperlink">
    <w:name w:val="Hyperlink"/>
    <w:unhideWhenUsed/>
    <w:rsid w:val="006B4427"/>
    <w:rPr>
      <w:color w:val="0000FF"/>
      <w:u w:val="single"/>
    </w:rPr>
  </w:style>
  <w:style w:type="paragraph" w:customStyle="1" w:styleId="Hiddentext">
    <w:name w:val="Hidden text"/>
    <w:basedOn w:val="Normal"/>
    <w:next w:val="Normal"/>
    <w:qFormat/>
    <w:rsid w:val="006B4427"/>
    <w:pPr>
      <w:widowControl/>
      <w:tabs>
        <w:tab w:val="left" w:pos="1080"/>
      </w:tabs>
      <w:adjustRightInd/>
      <w:spacing w:line="240" w:lineRule="auto"/>
      <w:contextualSpacing/>
      <w:jc w:val="left"/>
      <w:textAlignment w:val="auto"/>
    </w:pPr>
    <w:rPr>
      <w:rFonts w:ascii="Calibri" w:hAnsi="Calibri"/>
      <w:noProof/>
      <w:vanish/>
      <w:color w:val="00B0F0"/>
      <w:sz w:val="22"/>
      <w:szCs w:val="24"/>
      <w:lang w:val="en-US"/>
    </w:rPr>
  </w:style>
  <w:style w:type="table" w:styleId="TableGrid">
    <w:name w:val="Table Grid"/>
    <w:aliases w:val="Dossier table,Summary Table"/>
    <w:basedOn w:val="TableNormal"/>
    <w:uiPriority w:val="59"/>
    <w:rsid w:val="006B4427"/>
    <w:pPr>
      <w:spacing w:after="0" w:line="240" w:lineRule="auto"/>
    </w:pPr>
    <w:rPr>
      <w:rFonts w:ascii="Times New Roman" w:eastAsia="Times New Roman" w:hAnsi="Times New Roman" w:cs="Times New Roman"/>
      <w:sz w:val="20"/>
      <w:szCs w:val="20"/>
      <w:lang w:val="fr-BE" w:eastAsia="fr-B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52C9A"/>
    <w:pPr>
      <w:spacing w:line="240" w:lineRule="auto"/>
    </w:pPr>
    <w:rPr>
      <w:b/>
      <w:bCs/>
    </w:rPr>
  </w:style>
  <w:style w:type="character" w:customStyle="1" w:styleId="CommentSubjectChar">
    <w:name w:val="Comment Subject Char"/>
    <w:basedOn w:val="CommentTextChar"/>
    <w:link w:val="CommentSubject"/>
    <w:uiPriority w:val="99"/>
    <w:semiHidden/>
    <w:rsid w:val="00352C9A"/>
    <w:rPr>
      <w:rFonts w:ascii="Times New Roman" w:eastAsia="Times New Roman" w:hAnsi="Times New Roman" w:cs="Times New Roman"/>
      <w:b/>
      <w:bCs/>
      <w:sz w:val="20"/>
      <w:szCs w:val="20"/>
      <w:lang w:val="en-GB"/>
      <w14:ligatures w14:val="none"/>
    </w:rPr>
  </w:style>
  <w:style w:type="paragraph" w:styleId="ListParagraph">
    <w:name w:val="List Paragraph"/>
    <w:basedOn w:val="Normal"/>
    <w:link w:val="ListParagraphChar"/>
    <w:uiPriority w:val="34"/>
    <w:qFormat/>
    <w:rsid w:val="00A32426"/>
    <w:pPr>
      <w:ind w:left="720"/>
      <w:contextualSpacing/>
    </w:pPr>
  </w:style>
  <w:style w:type="paragraph" w:customStyle="1" w:styleId="listbull">
    <w:name w:val="list:bull"/>
    <w:basedOn w:val="Normal"/>
    <w:link w:val="listbullChar"/>
    <w:qFormat/>
    <w:rsid w:val="003D4A62"/>
    <w:pPr>
      <w:widowControl/>
      <w:numPr>
        <w:numId w:val="1"/>
      </w:numPr>
      <w:adjustRightInd/>
      <w:spacing w:line="240" w:lineRule="auto"/>
      <w:jc w:val="left"/>
      <w:textAlignment w:val="auto"/>
    </w:pPr>
    <w:rPr>
      <w:szCs w:val="24"/>
    </w:rPr>
  </w:style>
  <w:style w:type="character" w:customStyle="1" w:styleId="listbullChar">
    <w:name w:val="list:bull Char"/>
    <w:link w:val="listbull"/>
    <w:rsid w:val="003D4A62"/>
    <w:rPr>
      <w:rFonts w:ascii="Times New Roman" w:eastAsia="Times New Roman" w:hAnsi="Times New Roman" w:cs="Times New Roman"/>
      <w:sz w:val="24"/>
      <w:szCs w:val="24"/>
      <w:lang w:val="en-GB"/>
      <w14:ligatures w14:val="none"/>
    </w:rPr>
  </w:style>
  <w:style w:type="character" w:styleId="Mention">
    <w:name w:val="Mention"/>
    <w:basedOn w:val="DefaultParagraphFont"/>
    <w:uiPriority w:val="99"/>
    <w:unhideWhenUsed/>
    <w:rsid w:val="00173E0B"/>
    <w:rPr>
      <w:color w:val="2B579A"/>
      <w:shd w:val="clear" w:color="auto" w:fill="E1DFDD"/>
    </w:rPr>
  </w:style>
  <w:style w:type="character" w:styleId="UnresolvedMention">
    <w:name w:val="Unresolved Mention"/>
    <w:basedOn w:val="DefaultParagraphFont"/>
    <w:uiPriority w:val="99"/>
    <w:semiHidden/>
    <w:unhideWhenUsed/>
    <w:rsid w:val="00AA35A9"/>
    <w:rPr>
      <w:color w:val="605E5C"/>
      <w:shd w:val="clear" w:color="auto" w:fill="E1DFDD"/>
    </w:rPr>
  </w:style>
  <w:style w:type="paragraph" w:customStyle="1" w:styleId="EndNoteBibliographyTitle">
    <w:name w:val="EndNote Bibliography Title"/>
    <w:basedOn w:val="Normal"/>
    <w:link w:val="EndNoteBibliographyTitleCar"/>
    <w:rsid w:val="00443258"/>
    <w:pPr>
      <w:spacing w:after="0"/>
      <w:jc w:val="center"/>
    </w:pPr>
    <w:rPr>
      <w:noProof/>
      <w:lang w:val="en-US"/>
    </w:rPr>
  </w:style>
  <w:style w:type="character" w:customStyle="1" w:styleId="EndNoteBibliographyTitleCar">
    <w:name w:val="EndNote Bibliography Title Car"/>
    <w:basedOn w:val="DefaultParagraphFont"/>
    <w:link w:val="EndNoteBibliographyTitle"/>
    <w:rsid w:val="00443258"/>
    <w:rPr>
      <w:rFonts w:ascii="Times New Roman" w:eastAsia="Times New Roman" w:hAnsi="Times New Roman" w:cs="Times New Roman"/>
      <w:noProof/>
      <w:sz w:val="24"/>
      <w:szCs w:val="20"/>
      <w14:ligatures w14:val="none"/>
    </w:rPr>
  </w:style>
  <w:style w:type="paragraph" w:customStyle="1" w:styleId="EndNoteBibliography">
    <w:name w:val="EndNote Bibliography"/>
    <w:basedOn w:val="Normal"/>
    <w:link w:val="EndNoteBibliographyCar"/>
    <w:rsid w:val="00443258"/>
    <w:pPr>
      <w:spacing w:line="240" w:lineRule="auto"/>
    </w:pPr>
    <w:rPr>
      <w:noProof/>
      <w:lang w:val="en-US"/>
    </w:rPr>
  </w:style>
  <w:style w:type="character" w:customStyle="1" w:styleId="EndNoteBibliographyCar">
    <w:name w:val="EndNote Bibliography Car"/>
    <w:basedOn w:val="DefaultParagraphFont"/>
    <w:link w:val="EndNoteBibliography"/>
    <w:rsid w:val="00443258"/>
    <w:rPr>
      <w:rFonts w:ascii="Times New Roman" w:eastAsia="Times New Roman" w:hAnsi="Times New Roman" w:cs="Times New Roman"/>
      <w:noProof/>
      <w:sz w:val="24"/>
      <w:szCs w:val="20"/>
      <w14:ligatures w14:val="none"/>
    </w:rPr>
  </w:style>
  <w:style w:type="character" w:styleId="LineNumber">
    <w:name w:val="line number"/>
    <w:basedOn w:val="DefaultParagraphFont"/>
    <w:semiHidden/>
    <w:unhideWhenUsed/>
    <w:rsid w:val="00216168"/>
  </w:style>
  <w:style w:type="paragraph" w:styleId="Revision">
    <w:name w:val="Revision"/>
    <w:hidden/>
    <w:uiPriority w:val="99"/>
    <w:semiHidden/>
    <w:rsid w:val="007034BF"/>
    <w:pPr>
      <w:spacing w:after="0" w:line="240" w:lineRule="auto"/>
    </w:pPr>
    <w:rPr>
      <w:rFonts w:ascii="Times New Roman" w:eastAsia="Times New Roman" w:hAnsi="Times New Roman" w:cs="Times New Roman"/>
      <w:sz w:val="24"/>
      <w:szCs w:val="20"/>
      <w:lang w:val="en-GB"/>
      <w14:ligatures w14:val="none"/>
    </w:rPr>
  </w:style>
  <w:style w:type="paragraph" w:styleId="Caption">
    <w:name w:val="caption"/>
    <w:basedOn w:val="Normal"/>
    <w:next w:val="Normal"/>
    <w:unhideWhenUsed/>
    <w:qFormat/>
    <w:rsid w:val="00C86663"/>
    <w:pPr>
      <w:spacing w:after="200" w:line="240" w:lineRule="auto"/>
    </w:pPr>
    <w:rPr>
      <w:i/>
      <w:iCs/>
      <w:szCs w:val="24"/>
    </w:rPr>
  </w:style>
  <w:style w:type="paragraph" w:customStyle="1" w:styleId="Style1">
    <w:name w:val="Style1"/>
    <w:basedOn w:val="Caption"/>
    <w:qFormat/>
    <w:rsid w:val="00E8337B"/>
    <w:rPr>
      <w:b/>
      <w:i w:val="0"/>
    </w:rPr>
  </w:style>
  <w:style w:type="character" w:customStyle="1" w:styleId="Heading3Char">
    <w:name w:val="Heading 3 Char"/>
    <w:basedOn w:val="DefaultParagraphFont"/>
    <w:link w:val="Heading3"/>
    <w:rsid w:val="00472813"/>
    <w:rPr>
      <w:rFonts w:ascii="Times New Roman" w:eastAsia="Times New Roman" w:hAnsi="Times New Roman" w:cs="Times New Roman"/>
      <w:b/>
      <w:bCs/>
      <w:sz w:val="24"/>
      <w:szCs w:val="24"/>
      <w14:ligatures w14:val="none"/>
    </w:rPr>
  </w:style>
  <w:style w:type="character" w:customStyle="1" w:styleId="Heading4Char">
    <w:name w:val="Heading 4 Char"/>
    <w:basedOn w:val="DefaultParagraphFont"/>
    <w:link w:val="Heading4"/>
    <w:rsid w:val="0097457E"/>
    <w:rPr>
      <w:rFonts w:ascii="Arial" w:eastAsia="Times New Roman" w:hAnsi="Arial" w:cs="Arial"/>
      <w:b/>
      <w:bCs/>
      <w:lang w:val="en-GB"/>
      <w14:ligatures w14:val="none"/>
    </w:rPr>
  </w:style>
  <w:style w:type="character" w:customStyle="1" w:styleId="Heading5Char">
    <w:name w:val="Heading 5 Char"/>
    <w:basedOn w:val="DefaultParagraphFont"/>
    <w:link w:val="Heading5"/>
    <w:rsid w:val="0097457E"/>
    <w:rPr>
      <w:rFonts w:ascii="Arial" w:eastAsia="Times New Roman" w:hAnsi="Arial" w:cs="Arial"/>
      <w:b/>
      <w:bCs/>
      <w:i/>
      <w:iCs/>
      <w:lang w:val="en-GB"/>
      <w14:ligatures w14:val="none"/>
    </w:rPr>
  </w:style>
  <w:style w:type="character" w:customStyle="1" w:styleId="Heading6Char">
    <w:name w:val="Heading 6 Char"/>
    <w:basedOn w:val="DefaultParagraphFont"/>
    <w:link w:val="Heading6"/>
    <w:rsid w:val="0097457E"/>
    <w:rPr>
      <w:rFonts w:ascii="Times New Roman" w:eastAsia="Times New Roman" w:hAnsi="Times New Roman" w:cs="Times New Roman"/>
      <w:i/>
      <w:iCs/>
      <w:lang w:val="en-GB"/>
      <w14:ligatures w14:val="none"/>
    </w:rPr>
  </w:style>
  <w:style w:type="character" w:customStyle="1" w:styleId="Heading7Char">
    <w:name w:val="Heading 7 Char"/>
    <w:basedOn w:val="DefaultParagraphFont"/>
    <w:link w:val="Heading7"/>
    <w:rsid w:val="0097457E"/>
    <w:rPr>
      <w:rFonts w:ascii="Arial" w:eastAsia="Times New Roman" w:hAnsi="Arial" w:cs="Times New Roman"/>
      <w:b/>
      <w:sz w:val="24"/>
      <w:szCs w:val="20"/>
      <w14:ligatures w14:val="none"/>
    </w:rPr>
  </w:style>
  <w:style w:type="character" w:customStyle="1" w:styleId="Heading8Char">
    <w:name w:val="Heading 8 Char"/>
    <w:basedOn w:val="DefaultParagraphFont"/>
    <w:link w:val="Heading8"/>
    <w:rsid w:val="0097457E"/>
    <w:rPr>
      <w:rFonts w:ascii="Arial" w:eastAsia="Times New Roman" w:hAnsi="Arial" w:cs="Times New Roman"/>
      <w:b/>
      <w:sz w:val="24"/>
      <w:szCs w:val="20"/>
      <w14:ligatures w14:val="none"/>
    </w:rPr>
  </w:style>
  <w:style w:type="character" w:customStyle="1" w:styleId="Heading9Char">
    <w:name w:val="Heading 9 Char"/>
    <w:basedOn w:val="DefaultParagraphFont"/>
    <w:link w:val="Heading9"/>
    <w:rsid w:val="0097457E"/>
    <w:rPr>
      <w:rFonts w:ascii="Arial" w:eastAsia="Times New Roman" w:hAnsi="Arial" w:cs="Times New Roman"/>
      <w:b/>
      <w:sz w:val="24"/>
      <w:szCs w:val="20"/>
      <w14:ligatures w14:val="none"/>
    </w:rPr>
  </w:style>
  <w:style w:type="paragraph" w:styleId="BalloonText">
    <w:name w:val="Balloon Text"/>
    <w:basedOn w:val="Normal"/>
    <w:link w:val="BalloonTextChar"/>
    <w:uiPriority w:val="99"/>
    <w:semiHidden/>
    <w:unhideWhenUsed/>
    <w:rsid w:val="0097457E"/>
    <w:pPr>
      <w:widowControl/>
      <w:adjustRightInd/>
      <w:spacing w:after="240" w:line="240" w:lineRule="auto"/>
      <w:jc w:val="left"/>
      <w:textAlignment w:val="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457E"/>
    <w:rPr>
      <w:rFonts w:ascii="Tahoma" w:eastAsia="Times New Roman" w:hAnsi="Tahoma" w:cs="Tahoma"/>
      <w:sz w:val="16"/>
      <w:szCs w:val="16"/>
      <w:lang w:val="en-GB"/>
      <w14:ligatures w14:val="none"/>
    </w:rPr>
  </w:style>
  <w:style w:type="paragraph" w:styleId="Title">
    <w:name w:val="Title"/>
    <w:basedOn w:val="Normal"/>
    <w:next w:val="Normal"/>
    <w:link w:val="TitleChar"/>
    <w:qFormat/>
    <w:rsid w:val="0097457E"/>
    <w:pPr>
      <w:widowControl/>
      <w:adjustRightInd/>
      <w:spacing w:after="240" w:line="360" w:lineRule="auto"/>
      <w:contextualSpacing/>
      <w:jc w:val="center"/>
      <w:textAlignment w:val="auto"/>
    </w:pPr>
    <w:rPr>
      <w:rFonts w:ascii="Times New Roman Bold" w:eastAsia="MS Gothic" w:hAnsi="Times New Roman Bold"/>
      <w:b/>
      <w:spacing w:val="-10"/>
      <w:kern w:val="28"/>
      <w:sz w:val="32"/>
      <w:szCs w:val="56"/>
    </w:rPr>
  </w:style>
  <w:style w:type="character" w:customStyle="1" w:styleId="TitleChar">
    <w:name w:val="Title Char"/>
    <w:basedOn w:val="DefaultParagraphFont"/>
    <w:link w:val="Title"/>
    <w:rsid w:val="0097457E"/>
    <w:rPr>
      <w:rFonts w:ascii="Times New Roman Bold" w:eastAsia="MS Gothic" w:hAnsi="Times New Roman Bold" w:cs="Times New Roman"/>
      <w:b/>
      <w:spacing w:val="-10"/>
      <w:kern w:val="28"/>
      <w:sz w:val="32"/>
      <w:szCs w:val="56"/>
      <w:lang w:val="en-GB"/>
      <w14:ligatures w14:val="none"/>
    </w:rPr>
  </w:style>
  <w:style w:type="character" w:styleId="PageNumber">
    <w:name w:val="page number"/>
    <w:rsid w:val="0097457E"/>
    <w:rPr>
      <w:rFonts w:ascii="Times New Roman" w:hAnsi="Times New Roman"/>
      <w:sz w:val="20"/>
      <w:lang w:val="en-US"/>
    </w:rPr>
  </w:style>
  <w:style w:type="paragraph" w:styleId="TOC1">
    <w:name w:val="toc 1"/>
    <w:basedOn w:val="Normal"/>
    <w:next w:val="Normal"/>
    <w:autoRedefine/>
    <w:uiPriority w:val="39"/>
    <w:rsid w:val="0097457E"/>
    <w:pPr>
      <w:widowControl/>
      <w:tabs>
        <w:tab w:val="left" w:pos="432"/>
        <w:tab w:val="right" w:leader="dot" w:pos="8637"/>
      </w:tabs>
      <w:adjustRightInd/>
      <w:spacing w:before="240" w:after="0" w:line="240" w:lineRule="auto"/>
      <w:ind w:left="432" w:right="850" w:hanging="432"/>
      <w:jc w:val="left"/>
      <w:textAlignment w:val="auto"/>
    </w:pPr>
    <w:rPr>
      <w:rFonts w:ascii="Arial" w:hAnsi="Arial" w:cs="Arial"/>
      <w:caps/>
      <w:sz w:val="22"/>
      <w:szCs w:val="22"/>
    </w:rPr>
  </w:style>
  <w:style w:type="paragraph" w:styleId="TOC2">
    <w:name w:val="toc 2"/>
    <w:basedOn w:val="Normal"/>
    <w:next w:val="Normal"/>
    <w:autoRedefine/>
    <w:uiPriority w:val="39"/>
    <w:rsid w:val="0097457E"/>
    <w:pPr>
      <w:widowControl/>
      <w:tabs>
        <w:tab w:val="left" w:pos="1152"/>
        <w:tab w:val="right" w:leader="dot" w:pos="8637"/>
      </w:tabs>
      <w:adjustRightInd/>
      <w:spacing w:after="0" w:line="240" w:lineRule="auto"/>
      <w:ind w:left="1152" w:right="850" w:hanging="720"/>
      <w:jc w:val="left"/>
      <w:textAlignment w:val="auto"/>
    </w:pPr>
    <w:rPr>
      <w:rFonts w:ascii="Arial" w:hAnsi="Arial" w:cs="Arial"/>
      <w:sz w:val="22"/>
      <w:szCs w:val="22"/>
    </w:rPr>
  </w:style>
  <w:style w:type="paragraph" w:styleId="TOC3">
    <w:name w:val="toc 3"/>
    <w:basedOn w:val="Normal"/>
    <w:next w:val="Normal"/>
    <w:autoRedefine/>
    <w:uiPriority w:val="39"/>
    <w:rsid w:val="0097457E"/>
    <w:pPr>
      <w:widowControl/>
      <w:tabs>
        <w:tab w:val="left" w:pos="2088"/>
        <w:tab w:val="right" w:leader="dot" w:pos="8637"/>
      </w:tabs>
      <w:adjustRightInd/>
      <w:spacing w:after="0" w:line="240" w:lineRule="auto"/>
      <w:ind w:left="2088" w:right="850" w:hanging="936"/>
      <w:jc w:val="left"/>
      <w:textAlignment w:val="auto"/>
    </w:pPr>
    <w:rPr>
      <w:rFonts w:ascii="Arial" w:hAnsi="Arial" w:cs="Arial"/>
      <w:sz w:val="22"/>
      <w:szCs w:val="22"/>
    </w:rPr>
  </w:style>
  <w:style w:type="paragraph" w:styleId="TOC4">
    <w:name w:val="toc 4"/>
    <w:basedOn w:val="Normal"/>
    <w:next w:val="Normal"/>
    <w:autoRedefine/>
    <w:uiPriority w:val="39"/>
    <w:rsid w:val="0097457E"/>
    <w:pPr>
      <w:widowControl/>
      <w:tabs>
        <w:tab w:val="left" w:pos="3168"/>
        <w:tab w:val="right" w:leader="dot" w:pos="8637"/>
      </w:tabs>
      <w:adjustRightInd/>
      <w:spacing w:after="0" w:line="240" w:lineRule="auto"/>
      <w:ind w:left="3168" w:right="850" w:hanging="1080"/>
      <w:jc w:val="left"/>
      <w:textAlignment w:val="auto"/>
    </w:pPr>
    <w:rPr>
      <w:rFonts w:ascii="Arial" w:hAnsi="Arial" w:cs="Arial"/>
      <w:sz w:val="22"/>
      <w:szCs w:val="22"/>
    </w:rPr>
  </w:style>
  <w:style w:type="paragraph" w:styleId="TOC5">
    <w:name w:val="toc 5"/>
    <w:basedOn w:val="Normal"/>
    <w:next w:val="Normal"/>
    <w:autoRedefine/>
    <w:rsid w:val="0097457E"/>
    <w:pPr>
      <w:widowControl/>
      <w:tabs>
        <w:tab w:val="left" w:pos="4410"/>
        <w:tab w:val="right" w:leader="dot" w:pos="8640"/>
      </w:tabs>
      <w:adjustRightInd/>
      <w:spacing w:after="0" w:line="240" w:lineRule="auto"/>
      <w:ind w:left="4406" w:right="850" w:hanging="1238"/>
      <w:jc w:val="left"/>
      <w:textAlignment w:val="auto"/>
    </w:pPr>
    <w:rPr>
      <w:rFonts w:ascii="Arial" w:hAnsi="Arial" w:cs="Arial"/>
      <w:sz w:val="22"/>
      <w:szCs w:val="22"/>
    </w:rPr>
  </w:style>
  <w:style w:type="paragraph" w:styleId="DocumentMap">
    <w:name w:val="Document Map"/>
    <w:basedOn w:val="Normal"/>
    <w:link w:val="DocumentMapChar"/>
    <w:semiHidden/>
    <w:rsid w:val="0097457E"/>
    <w:pPr>
      <w:widowControl/>
      <w:shd w:val="clear" w:color="auto" w:fill="000080"/>
      <w:adjustRightInd/>
      <w:spacing w:after="240" w:line="240" w:lineRule="auto"/>
      <w:jc w:val="left"/>
      <w:textAlignment w:val="auto"/>
    </w:pPr>
    <w:rPr>
      <w:rFonts w:ascii="Tahoma" w:hAnsi="Tahoma" w:cs="Tahoma"/>
      <w:szCs w:val="24"/>
    </w:rPr>
  </w:style>
  <w:style w:type="character" w:customStyle="1" w:styleId="DocumentMapChar">
    <w:name w:val="Document Map Char"/>
    <w:basedOn w:val="DefaultParagraphFont"/>
    <w:link w:val="DocumentMap"/>
    <w:semiHidden/>
    <w:rsid w:val="0097457E"/>
    <w:rPr>
      <w:rFonts w:ascii="Tahoma" w:eastAsia="Times New Roman" w:hAnsi="Tahoma" w:cs="Tahoma"/>
      <w:sz w:val="24"/>
      <w:szCs w:val="24"/>
      <w:shd w:val="clear" w:color="auto" w:fill="000080"/>
      <w:lang w:val="en-GB"/>
      <w14:ligatures w14:val="none"/>
    </w:rPr>
  </w:style>
  <w:style w:type="paragraph" w:styleId="TOCHeading">
    <w:name w:val="TOC Heading"/>
    <w:basedOn w:val="Heading1"/>
    <w:next w:val="Normal"/>
    <w:uiPriority w:val="39"/>
    <w:unhideWhenUsed/>
    <w:rsid w:val="0097457E"/>
    <w:pPr>
      <w:pageBreakBefore/>
      <w:tabs>
        <w:tab w:val="left" w:pos="1152"/>
      </w:tabs>
      <w:spacing w:before="0" w:after="0" w:line="240" w:lineRule="auto"/>
      <w:jc w:val="center"/>
      <w:outlineLvl w:val="9"/>
    </w:pPr>
    <w:rPr>
      <w:rFonts w:ascii="Times New Roman" w:hAnsi="Times New Roman" w:cs="Arial"/>
      <w:bCs w:val="0"/>
      <w:i w:val="0"/>
      <w:iCs w:val="0"/>
      <w:caps/>
      <w:color w:val="auto"/>
      <w:sz w:val="28"/>
      <w:szCs w:val="28"/>
      <w:lang w:val="en-GB"/>
    </w:rPr>
  </w:style>
  <w:style w:type="character" w:styleId="FollowedHyperlink">
    <w:name w:val="FollowedHyperlink"/>
    <w:basedOn w:val="DefaultParagraphFont"/>
    <w:semiHidden/>
    <w:rsid w:val="0097457E"/>
    <w:rPr>
      <w:color w:val="0000FF"/>
      <w:u w:val="none"/>
    </w:rPr>
  </w:style>
  <w:style w:type="numbering" w:styleId="111111">
    <w:name w:val="Outline List 2"/>
    <w:basedOn w:val="NoList"/>
    <w:semiHidden/>
    <w:unhideWhenUsed/>
    <w:rsid w:val="0097457E"/>
    <w:pPr>
      <w:numPr>
        <w:numId w:val="3"/>
      </w:numPr>
    </w:pPr>
  </w:style>
  <w:style w:type="numbering" w:styleId="1ai">
    <w:name w:val="Outline List 1"/>
    <w:basedOn w:val="NoList"/>
    <w:semiHidden/>
    <w:unhideWhenUsed/>
    <w:rsid w:val="0097457E"/>
    <w:pPr>
      <w:numPr>
        <w:numId w:val="4"/>
      </w:numPr>
    </w:pPr>
  </w:style>
  <w:style w:type="numbering" w:styleId="ArticleSection">
    <w:name w:val="Outline List 3"/>
    <w:basedOn w:val="NoList"/>
    <w:semiHidden/>
    <w:unhideWhenUsed/>
    <w:rsid w:val="0097457E"/>
    <w:pPr>
      <w:numPr>
        <w:numId w:val="5"/>
      </w:numPr>
    </w:pPr>
  </w:style>
  <w:style w:type="paragraph" w:styleId="Bibliography">
    <w:name w:val="Bibliography"/>
    <w:basedOn w:val="Normal"/>
    <w:next w:val="Normal"/>
    <w:uiPriority w:val="37"/>
    <w:unhideWhenUsed/>
    <w:rsid w:val="0097457E"/>
    <w:pPr>
      <w:widowControl/>
      <w:adjustRightInd/>
      <w:spacing w:after="240" w:line="240" w:lineRule="auto"/>
      <w:jc w:val="left"/>
      <w:textAlignment w:val="auto"/>
    </w:pPr>
    <w:rPr>
      <w:szCs w:val="24"/>
    </w:rPr>
  </w:style>
  <w:style w:type="paragraph" w:styleId="BlockText">
    <w:name w:val="Block Text"/>
    <w:basedOn w:val="Normal"/>
    <w:semiHidden/>
    <w:unhideWhenUsed/>
    <w:qFormat/>
    <w:rsid w:val="0097457E"/>
    <w:pPr>
      <w:widowControl/>
      <w:pBdr>
        <w:top w:val="single" w:sz="2" w:space="10" w:color="4F81BD" w:shadow="1" w:frame="1"/>
        <w:left w:val="single" w:sz="2" w:space="10" w:color="4F81BD" w:shadow="1" w:frame="1"/>
        <w:bottom w:val="single" w:sz="2" w:space="10" w:color="4F81BD" w:shadow="1" w:frame="1"/>
        <w:right w:val="single" w:sz="2" w:space="10" w:color="4F81BD" w:shadow="1" w:frame="1"/>
      </w:pBdr>
      <w:adjustRightInd/>
      <w:spacing w:after="240" w:line="240" w:lineRule="auto"/>
      <w:ind w:left="1152" w:right="1152"/>
      <w:jc w:val="left"/>
      <w:textAlignment w:val="auto"/>
    </w:pPr>
    <w:rPr>
      <w:rFonts w:ascii="Calibri" w:eastAsia="MS Mincho" w:hAnsi="Calibri"/>
      <w:i/>
      <w:iCs/>
      <w:color w:val="4F81BD"/>
      <w:szCs w:val="24"/>
    </w:rPr>
  </w:style>
  <w:style w:type="paragraph" w:styleId="BodyText">
    <w:name w:val="Body Text"/>
    <w:basedOn w:val="Normal"/>
    <w:link w:val="BodyTextChar"/>
    <w:semiHidden/>
    <w:rsid w:val="0097457E"/>
    <w:pPr>
      <w:widowControl/>
      <w:adjustRightInd/>
      <w:spacing w:line="240" w:lineRule="auto"/>
      <w:jc w:val="left"/>
      <w:textAlignment w:val="auto"/>
    </w:pPr>
    <w:rPr>
      <w:szCs w:val="24"/>
    </w:rPr>
  </w:style>
  <w:style w:type="character" w:customStyle="1" w:styleId="BodyTextChar">
    <w:name w:val="Body Text Char"/>
    <w:basedOn w:val="DefaultParagraphFont"/>
    <w:link w:val="BodyText"/>
    <w:semiHidden/>
    <w:rsid w:val="0097457E"/>
    <w:rPr>
      <w:rFonts w:ascii="Times New Roman" w:eastAsia="Times New Roman" w:hAnsi="Times New Roman" w:cs="Times New Roman"/>
      <w:sz w:val="24"/>
      <w:szCs w:val="24"/>
      <w:lang w:val="en-GB"/>
      <w14:ligatures w14:val="none"/>
    </w:rPr>
  </w:style>
  <w:style w:type="paragraph" w:styleId="BodyText2">
    <w:name w:val="Body Text 2"/>
    <w:basedOn w:val="Normal"/>
    <w:link w:val="BodyText2Char"/>
    <w:semiHidden/>
    <w:unhideWhenUsed/>
    <w:rsid w:val="0097457E"/>
    <w:pPr>
      <w:widowControl/>
      <w:adjustRightInd/>
      <w:spacing w:after="240"/>
      <w:jc w:val="left"/>
      <w:textAlignment w:val="auto"/>
    </w:pPr>
    <w:rPr>
      <w:szCs w:val="24"/>
    </w:rPr>
  </w:style>
  <w:style w:type="character" w:customStyle="1" w:styleId="BodyText2Char">
    <w:name w:val="Body Text 2 Char"/>
    <w:basedOn w:val="DefaultParagraphFont"/>
    <w:link w:val="BodyText2"/>
    <w:semiHidden/>
    <w:rsid w:val="0097457E"/>
    <w:rPr>
      <w:rFonts w:ascii="Times New Roman" w:eastAsia="Times New Roman" w:hAnsi="Times New Roman" w:cs="Times New Roman"/>
      <w:sz w:val="24"/>
      <w:szCs w:val="24"/>
      <w:lang w:val="en-GB"/>
      <w14:ligatures w14:val="none"/>
    </w:rPr>
  </w:style>
  <w:style w:type="paragraph" w:styleId="BodyText3">
    <w:name w:val="Body Text 3"/>
    <w:basedOn w:val="Normal"/>
    <w:link w:val="BodyText3Char"/>
    <w:semiHidden/>
    <w:unhideWhenUsed/>
    <w:rsid w:val="0097457E"/>
    <w:pPr>
      <w:widowControl/>
      <w:adjustRightInd/>
      <w:spacing w:after="240" w:line="240" w:lineRule="auto"/>
      <w:jc w:val="left"/>
      <w:textAlignment w:val="auto"/>
    </w:pPr>
    <w:rPr>
      <w:sz w:val="16"/>
      <w:szCs w:val="16"/>
    </w:rPr>
  </w:style>
  <w:style w:type="character" w:customStyle="1" w:styleId="BodyText3Char">
    <w:name w:val="Body Text 3 Char"/>
    <w:basedOn w:val="DefaultParagraphFont"/>
    <w:link w:val="BodyText3"/>
    <w:semiHidden/>
    <w:rsid w:val="0097457E"/>
    <w:rPr>
      <w:rFonts w:ascii="Times New Roman" w:eastAsia="Times New Roman" w:hAnsi="Times New Roman" w:cs="Times New Roman"/>
      <w:sz w:val="16"/>
      <w:szCs w:val="16"/>
      <w:lang w:val="en-GB"/>
      <w14:ligatures w14:val="none"/>
    </w:rPr>
  </w:style>
  <w:style w:type="paragraph" w:styleId="BodyTextIndent">
    <w:name w:val="Body Text Indent"/>
    <w:basedOn w:val="Normal"/>
    <w:link w:val="BodyTextIndentChar"/>
    <w:semiHidden/>
    <w:unhideWhenUsed/>
    <w:rsid w:val="0097457E"/>
    <w:pPr>
      <w:widowControl/>
      <w:adjustRightInd/>
      <w:spacing w:after="240" w:line="240" w:lineRule="auto"/>
      <w:ind w:left="360"/>
      <w:jc w:val="left"/>
      <w:textAlignment w:val="auto"/>
    </w:pPr>
    <w:rPr>
      <w:szCs w:val="24"/>
    </w:rPr>
  </w:style>
  <w:style w:type="character" w:customStyle="1" w:styleId="BodyTextIndentChar">
    <w:name w:val="Body Text Indent Char"/>
    <w:basedOn w:val="DefaultParagraphFont"/>
    <w:link w:val="BodyTextIndent"/>
    <w:semiHidden/>
    <w:rsid w:val="0097457E"/>
    <w:rPr>
      <w:rFonts w:ascii="Times New Roman" w:eastAsia="Times New Roman" w:hAnsi="Times New Roman" w:cs="Times New Roman"/>
      <w:sz w:val="24"/>
      <w:szCs w:val="24"/>
      <w:lang w:val="en-GB"/>
      <w14:ligatures w14:val="none"/>
    </w:rPr>
  </w:style>
  <w:style w:type="paragraph" w:styleId="BodyTextFirstIndent2">
    <w:name w:val="Body Text First Indent 2"/>
    <w:basedOn w:val="BodyTextIndent"/>
    <w:link w:val="BodyTextFirstIndent2Char"/>
    <w:semiHidden/>
    <w:unhideWhenUsed/>
    <w:rsid w:val="0097457E"/>
    <w:pPr>
      <w:ind w:firstLine="360"/>
    </w:pPr>
  </w:style>
  <w:style w:type="character" w:customStyle="1" w:styleId="BodyTextFirstIndent2Char">
    <w:name w:val="Body Text First Indent 2 Char"/>
    <w:basedOn w:val="BodyTextIndentChar"/>
    <w:link w:val="BodyTextFirstIndent2"/>
    <w:semiHidden/>
    <w:rsid w:val="0097457E"/>
    <w:rPr>
      <w:rFonts w:ascii="Times New Roman" w:eastAsia="Times New Roman" w:hAnsi="Times New Roman" w:cs="Times New Roman"/>
      <w:sz w:val="24"/>
      <w:szCs w:val="24"/>
      <w:lang w:val="en-GB"/>
      <w14:ligatures w14:val="none"/>
    </w:rPr>
  </w:style>
  <w:style w:type="paragraph" w:styleId="BodyTextIndent2">
    <w:name w:val="Body Text Indent 2"/>
    <w:basedOn w:val="Normal"/>
    <w:link w:val="BodyTextIndent2Char"/>
    <w:semiHidden/>
    <w:unhideWhenUsed/>
    <w:rsid w:val="0097457E"/>
    <w:pPr>
      <w:widowControl/>
      <w:adjustRightInd/>
      <w:spacing w:after="240"/>
      <w:ind w:left="360"/>
      <w:jc w:val="left"/>
      <w:textAlignment w:val="auto"/>
    </w:pPr>
    <w:rPr>
      <w:szCs w:val="24"/>
    </w:rPr>
  </w:style>
  <w:style w:type="character" w:customStyle="1" w:styleId="BodyTextIndent2Char">
    <w:name w:val="Body Text Indent 2 Char"/>
    <w:basedOn w:val="DefaultParagraphFont"/>
    <w:link w:val="BodyTextIndent2"/>
    <w:semiHidden/>
    <w:rsid w:val="0097457E"/>
    <w:rPr>
      <w:rFonts w:ascii="Times New Roman" w:eastAsia="Times New Roman" w:hAnsi="Times New Roman" w:cs="Times New Roman"/>
      <w:sz w:val="24"/>
      <w:szCs w:val="24"/>
      <w:lang w:val="en-GB"/>
      <w14:ligatures w14:val="none"/>
    </w:rPr>
  </w:style>
  <w:style w:type="paragraph" w:styleId="BodyTextIndent3">
    <w:name w:val="Body Text Indent 3"/>
    <w:basedOn w:val="Normal"/>
    <w:link w:val="BodyTextIndent3Char"/>
    <w:semiHidden/>
    <w:unhideWhenUsed/>
    <w:rsid w:val="0097457E"/>
    <w:pPr>
      <w:widowControl/>
      <w:adjustRightInd/>
      <w:spacing w:after="240" w:line="240" w:lineRule="auto"/>
      <w:ind w:left="360"/>
      <w:jc w:val="left"/>
      <w:textAlignment w:val="auto"/>
    </w:pPr>
    <w:rPr>
      <w:sz w:val="16"/>
      <w:szCs w:val="16"/>
    </w:rPr>
  </w:style>
  <w:style w:type="character" w:customStyle="1" w:styleId="BodyTextIndent3Char">
    <w:name w:val="Body Text Indent 3 Char"/>
    <w:basedOn w:val="DefaultParagraphFont"/>
    <w:link w:val="BodyTextIndent3"/>
    <w:semiHidden/>
    <w:rsid w:val="0097457E"/>
    <w:rPr>
      <w:rFonts w:ascii="Times New Roman" w:eastAsia="Times New Roman" w:hAnsi="Times New Roman" w:cs="Times New Roman"/>
      <w:sz w:val="16"/>
      <w:szCs w:val="16"/>
      <w:lang w:val="en-GB"/>
      <w14:ligatures w14:val="none"/>
    </w:rPr>
  </w:style>
  <w:style w:type="paragraph" w:styleId="Closing">
    <w:name w:val="Closing"/>
    <w:basedOn w:val="Normal"/>
    <w:link w:val="ClosingChar"/>
    <w:semiHidden/>
    <w:unhideWhenUsed/>
    <w:rsid w:val="0097457E"/>
    <w:pPr>
      <w:widowControl/>
      <w:adjustRightInd/>
      <w:spacing w:after="240" w:line="240" w:lineRule="auto"/>
      <w:ind w:left="4320"/>
      <w:jc w:val="left"/>
      <w:textAlignment w:val="auto"/>
    </w:pPr>
    <w:rPr>
      <w:szCs w:val="24"/>
    </w:rPr>
  </w:style>
  <w:style w:type="character" w:customStyle="1" w:styleId="ClosingChar">
    <w:name w:val="Closing Char"/>
    <w:basedOn w:val="DefaultParagraphFont"/>
    <w:link w:val="Closing"/>
    <w:semiHidden/>
    <w:rsid w:val="0097457E"/>
    <w:rPr>
      <w:rFonts w:ascii="Times New Roman" w:eastAsia="Times New Roman" w:hAnsi="Times New Roman" w:cs="Times New Roman"/>
      <w:sz w:val="24"/>
      <w:szCs w:val="24"/>
      <w:lang w:val="en-GB"/>
      <w14:ligatures w14:val="none"/>
    </w:rPr>
  </w:style>
  <w:style w:type="table" w:styleId="ColorfulGrid">
    <w:name w:val="Colorful Grid"/>
    <w:basedOn w:val="TableNormal"/>
    <w:uiPriority w:val="73"/>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styleId="ColorfulGrid-Accent1">
    <w:name w:val="Colorful Grid Accent 1"/>
    <w:basedOn w:val="TableNormal"/>
    <w:uiPriority w:val="73"/>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ColorfulGrid-Accent2">
    <w:name w:val="Colorful Grid Accent 2"/>
    <w:basedOn w:val="TableNormal"/>
    <w:uiPriority w:val="73"/>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insideH w:val="single" w:sz="4" w:space="0" w:color="FFFFFF"/>
      </w:tblBorders>
    </w:tblPr>
    <w:tcPr>
      <w:shd w:val="clear" w:color="auto" w:fill="F2DBDB"/>
    </w:tcPr>
    <w:tblStylePr w:type="firstRow">
      <w:rPr>
        <w:b/>
        <w:bCs/>
      </w:rPr>
      <w:tblPr/>
      <w:tcPr>
        <w:shd w:val="clear" w:color="auto" w:fill="E5B8B7"/>
      </w:tcPr>
    </w:tblStylePr>
    <w:tblStylePr w:type="lastRow">
      <w:rPr>
        <w:b/>
        <w:bCs/>
        <w:color w:val="000000"/>
      </w:rPr>
      <w:tblPr/>
      <w:tcPr>
        <w:shd w:val="clear" w:color="auto" w:fill="E5B8B7"/>
      </w:tcPr>
    </w:tblStylePr>
    <w:tblStylePr w:type="firstCol">
      <w:rPr>
        <w:color w:val="FFFFFF"/>
      </w:rPr>
      <w:tblPr/>
      <w:tcPr>
        <w:shd w:val="clear" w:color="auto" w:fill="943634"/>
      </w:tcPr>
    </w:tblStylePr>
    <w:tblStylePr w:type="lastCol">
      <w:rPr>
        <w:color w:val="FFFFFF"/>
      </w:rPr>
      <w:tblPr/>
      <w:tcPr>
        <w:shd w:val="clear" w:color="auto" w:fill="943634"/>
      </w:tcPr>
    </w:tblStylePr>
    <w:tblStylePr w:type="band1Vert">
      <w:tblPr/>
      <w:tcPr>
        <w:shd w:val="clear" w:color="auto" w:fill="DFA7A6"/>
      </w:tcPr>
    </w:tblStylePr>
    <w:tblStylePr w:type="band1Horz">
      <w:tblPr/>
      <w:tcPr>
        <w:shd w:val="clear" w:color="auto" w:fill="DFA7A6"/>
      </w:tcPr>
    </w:tblStylePr>
  </w:style>
  <w:style w:type="table" w:styleId="ColorfulGrid-Accent3">
    <w:name w:val="Colorful Grid Accent 3"/>
    <w:basedOn w:val="TableNormal"/>
    <w:uiPriority w:val="73"/>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insideH w:val="single" w:sz="4" w:space="0" w:color="FFFFFF"/>
      </w:tblBorders>
    </w:tblPr>
    <w:tcPr>
      <w:shd w:val="clear" w:color="auto" w:fill="EAF1DD"/>
    </w:tcPr>
    <w:tblStylePr w:type="firstRow">
      <w:rPr>
        <w:b/>
        <w:bCs/>
      </w:rPr>
      <w:tblPr/>
      <w:tcPr>
        <w:shd w:val="clear" w:color="auto" w:fill="D6E3BC"/>
      </w:tcPr>
    </w:tblStylePr>
    <w:tblStylePr w:type="lastRow">
      <w:rPr>
        <w:b/>
        <w:bCs/>
        <w:color w:val="000000"/>
      </w:rPr>
      <w:tblPr/>
      <w:tcPr>
        <w:shd w:val="clear" w:color="auto" w:fill="D6E3BC"/>
      </w:tcPr>
    </w:tblStylePr>
    <w:tblStylePr w:type="firstCol">
      <w:rPr>
        <w:color w:val="FFFFFF"/>
      </w:rPr>
      <w:tblPr/>
      <w:tcPr>
        <w:shd w:val="clear" w:color="auto" w:fill="76923C"/>
      </w:tcPr>
    </w:tblStylePr>
    <w:tblStylePr w:type="lastCol">
      <w:rPr>
        <w:color w:val="FFFFFF"/>
      </w:rPr>
      <w:tblPr/>
      <w:tcPr>
        <w:shd w:val="clear" w:color="auto" w:fill="76923C"/>
      </w:tcPr>
    </w:tblStylePr>
    <w:tblStylePr w:type="band1Vert">
      <w:tblPr/>
      <w:tcPr>
        <w:shd w:val="clear" w:color="auto" w:fill="CDDDAC"/>
      </w:tcPr>
    </w:tblStylePr>
    <w:tblStylePr w:type="band1Horz">
      <w:tblPr/>
      <w:tcPr>
        <w:shd w:val="clear" w:color="auto" w:fill="CDDDAC"/>
      </w:tcPr>
    </w:tblStylePr>
  </w:style>
  <w:style w:type="table" w:styleId="ColorfulGrid-Accent4">
    <w:name w:val="Colorful Grid Accent 4"/>
    <w:basedOn w:val="TableNormal"/>
    <w:uiPriority w:val="73"/>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insideH w:val="single" w:sz="4" w:space="0" w:color="FFFFFF"/>
      </w:tblBorders>
    </w:tblPr>
    <w:tcPr>
      <w:shd w:val="clear" w:color="auto" w:fill="E5DFEC"/>
    </w:tcPr>
    <w:tblStylePr w:type="firstRow">
      <w:rPr>
        <w:b/>
        <w:bCs/>
      </w:rPr>
      <w:tblPr/>
      <w:tcPr>
        <w:shd w:val="clear" w:color="auto" w:fill="CCC0D9"/>
      </w:tcPr>
    </w:tblStylePr>
    <w:tblStylePr w:type="lastRow">
      <w:rPr>
        <w:b/>
        <w:bCs/>
        <w:color w:val="000000"/>
      </w:rPr>
      <w:tblPr/>
      <w:tcPr>
        <w:shd w:val="clear" w:color="auto" w:fill="CCC0D9"/>
      </w:tcPr>
    </w:tblStylePr>
    <w:tblStylePr w:type="firstCol">
      <w:rPr>
        <w:color w:val="FFFFFF"/>
      </w:rPr>
      <w:tblPr/>
      <w:tcPr>
        <w:shd w:val="clear" w:color="auto" w:fill="5F497A"/>
      </w:tcPr>
    </w:tblStylePr>
    <w:tblStylePr w:type="lastCol">
      <w:rPr>
        <w:color w:val="FFFFFF"/>
      </w:rPr>
      <w:tblPr/>
      <w:tcPr>
        <w:shd w:val="clear" w:color="auto" w:fill="5F497A"/>
      </w:tcPr>
    </w:tblStylePr>
    <w:tblStylePr w:type="band1Vert">
      <w:tblPr/>
      <w:tcPr>
        <w:shd w:val="clear" w:color="auto" w:fill="BFB1D0"/>
      </w:tcPr>
    </w:tblStylePr>
    <w:tblStylePr w:type="band1Horz">
      <w:tblPr/>
      <w:tcPr>
        <w:shd w:val="clear" w:color="auto" w:fill="BFB1D0"/>
      </w:tcPr>
    </w:tblStylePr>
  </w:style>
  <w:style w:type="table" w:styleId="ColorfulGrid-Accent5">
    <w:name w:val="Colorful Grid Accent 5"/>
    <w:basedOn w:val="TableNormal"/>
    <w:uiPriority w:val="73"/>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insideH w:val="single" w:sz="4" w:space="0" w:color="FFFFFF"/>
      </w:tblBorders>
    </w:tblPr>
    <w:tcPr>
      <w:shd w:val="clear" w:color="auto" w:fill="DAEEF3"/>
    </w:tcPr>
    <w:tblStylePr w:type="firstRow">
      <w:rPr>
        <w:b/>
        <w:bCs/>
      </w:rPr>
      <w:tblPr/>
      <w:tcPr>
        <w:shd w:val="clear" w:color="auto" w:fill="B6DDE8"/>
      </w:tcPr>
    </w:tblStylePr>
    <w:tblStylePr w:type="lastRow">
      <w:rPr>
        <w:b/>
        <w:bCs/>
        <w:color w:val="000000"/>
      </w:rPr>
      <w:tblPr/>
      <w:tcPr>
        <w:shd w:val="clear" w:color="auto" w:fill="B6DDE8"/>
      </w:tcPr>
    </w:tblStylePr>
    <w:tblStylePr w:type="firstCol">
      <w:rPr>
        <w:color w:val="FFFFFF"/>
      </w:rPr>
      <w:tblPr/>
      <w:tcPr>
        <w:shd w:val="clear" w:color="auto" w:fill="31849B"/>
      </w:tcPr>
    </w:tblStylePr>
    <w:tblStylePr w:type="lastCol">
      <w:rPr>
        <w:color w:val="FFFFFF"/>
      </w:rPr>
      <w:tblPr/>
      <w:tcPr>
        <w:shd w:val="clear" w:color="auto" w:fill="31849B"/>
      </w:tcPr>
    </w:tblStylePr>
    <w:tblStylePr w:type="band1Vert">
      <w:tblPr/>
      <w:tcPr>
        <w:shd w:val="clear" w:color="auto" w:fill="A5D5E2"/>
      </w:tcPr>
    </w:tblStylePr>
    <w:tblStylePr w:type="band1Horz">
      <w:tblPr/>
      <w:tcPr>
        <w:shd w:val="clear" w:color="auto" w:fill="A5D5E2"/>
      </w:tcPr>
    </w:tblStylePr>
  </w:style>
  <w:style w:type="table" w:styleId="ColorfulGrid-Accent6">
    <w:name w:val="Colorful Grid Accent 6"/>
    <w:basedOn w:val="TableNormal"/>
    <w:uiPriority w:val="73"/>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insideH w:val="single" w:sz="4" w:space="0" w:color="FFFFFF"/>
      </w:tblBorders>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table" w:styleId="ColorfulList">
    <w:name w:val="Colorful List"/>
    <w:basedOn w:val="TableNormal"/>
    <w:uiPriority w:val="72"/>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styleId="ColorfulList-Accent1">
    <w:name w:val="Colorful List Accent 1"/>
    <w:basedOn w:val="TableNormal"/>
    <w:uiPriority w:val="72"/>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styleId="ColorfulList-Accent2">
    <w:name w:val="Colorful List Accent 2"/>
    <w:basedOn w:val="TableNormal"/>
    <w:uiPriority w:val="72"/>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Pr>
    <w:tcPr>
      <w:shd w:val="clear" w:color="auto" w:fill="F8EDED"/>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cPr>
    </w:tblStylePr>
    <w:tblStylePr w:type="band1Horz">
      <w:tblPr/>
      <w:tcPr>
        <w:shd w:val="clear" w:color="auto" w:fill="F2DBDB"/>
      </w:tcPr>
    </w:tblStylePr>
  </w:style>
  <w:style w:type="table" w:styleId="ColorfulList-Accent3">
    <w:name w:val="Colorful List Accent 3"/>
    <w:basedOn w:val="TableNormal"/>
    <w:uiPriority w:val="72"/>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Pr>
    <w:tcPr>
      <w:shd w:val="clear" w:color="auto" w:fill="F5F8EE"/>
    </w:tcPr>
    <w:tblStylePr w:type="firstRow">
      <w:rPr>
        <w:b/>
        <w:bCs/>
        <w:color w:val="FFFFFF"/>
      </w:rPr>
      <w:tblPr/>
      <w:tcPr>
        <w:tcBorders>
          <w:bottom w:val="single" w:sz="12" w:space="0" w:color="FFFFFF"/>
        </w:tcBorders>
        <w:shd w:val="clear" w:color="auto" w:fill="664E82"/>
      </w:tcPr>
    </w:tblStylePr>
    <w:tblStylePr w:type="lastRow">
      <w:rPr>
        <w:b/>
        <w:bCs/>
        <w:color w:val="664E82"/>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cPr>
    </w:tblStylePr>
    <w:tblStylePr w:type="band1Horz">
      <w:tblPr/>
      <w:tcPr>
        <w:shd w:val="clear" w:color="auto" w:fill="EAF1DD"/>
      </w:tcPr>
    </w:tblStylePr>
  </w:style>
  <w:style w:type="table" w:styleId="ColorfulList-Accent4">
    <w:name w:val="Colorful List Accent 4"/>
    <w:basedOn w:val="TableNormal"/>
    <w:uiPriority w:val="72"/>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styleId="ColorfulList-Accent5">
    <w:name w:val="Colorful List Accent 5"/>
    <w:basedOn w:val="TableNormal"/>
    <w:uiPriority w:val="72"/>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Pr>
    <w:tcPr>
      <w:shd w:val="clear" w:color="auto" w:fill="EDF6F9"/>
    </w:tcPr>
    <w:tblStylePr w:type="firstRow">
      <w:rPr>
        <w:b/>
        <w:bCs/>
        <w:color w:val="FFFFFF"/>
      </w:rPr>
      <w:tblPr/>
      <w:tcPr>
        <w:tcBorders>
          <w:bottom w:val="single" w:sz="12" w:space="0" w:color="FFFFFF"/>
        </w:tcBorders>
        <w:shd w:val="clear" w:color="auto" w:fill="F2730A"/>
      </w:tcPr>
    </w:tblStylePr>
    <w:tblStylePr w:type="lastRow">
      <w:rPr>
        <w:b/>
        <w:bCs/>
        <w:color w:val="F2730A"/>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cPr>
    </w:tblStylePr>
    <w:tblStylePr w:type="band1Horz">
      <w:tblPr/>
      <w:tcPr>
        <w:shd w:val="clear" w:color="auto" w:fill="DAEEF3"/>
      </w:tcPr>
    </w:tblStylePr>
  </w:style>
  <w:style w:type="table" w:styleId="ColorfulList-Accent6">
    <w:name w:val="Colorful List Accent 6"/>
    <w:basedOn w:val="TableNormal"/>
    <w:uiPriority w:val="72"/>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Pr>
    <w:tcPr>
      <w:shd w:val="clear" w:color="auto" w:fill="FEF4EC"/>
    </w:tcPr>
    <w:tblStylePr w:type="firstRow">
      <w:rPr>
        <w:b/>
        <w:bCs/>
        <w:color w:val="FFFFFF"/>
      </w:rPr>
      <w:tblPr/>
      <w:tcPr>
        <w:tcBorders>
          <w:bottom w:val="single" w:sz="12" w:space="0" w:color="FFFFFF"/>
        </w:tcBorders>
        <w:shd w:val="clear" w:color="auto" w:fill="348DA5"/>
      </w:tcPr>
    </w:tblStylePr>
    <w:tblStylePr w:type="lastRow">
      <w:rPr>
        <w:b/>
        <w:bCs/>
        <w:color w:val="348DA5"/>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cPr>
    </w:tblStylePr>
    <w:tblStylePr w:type="band1Horz">
      <w:tblPr/>
      <w:tcPr>
        <w:shd w:val="clear" w:color="auto" w:fill="FDE9D9"/>
      </w:tcPr>
    </w:tblStylePr>
  </w:style>
  <w:style w:type="table" w:styleId="ColorfulShading">
    <w:name w:val="Colorful Shading"/>
    <w:basedOn w:val="TableNormal"/>
    <w:uiPriority w:val="71"/>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styleId="ColorfulShading-Accent1">
    <w:name w:val="Colorful Shading Accent 1"/>
    <w:basedOn w:val="TableNormal"/>
    <w:uiPriority w:val="71"/>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tblPr>
    <w:tcPr>
      <w:shd w:val="clear" w:color="auto" w:fill="EDF2F8"/>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C4C74"/>
      </w:tcPr>
    </w:tblStylePr>
    <w:tblStylePr w:type="firstCol">
      <w:rPr>
        <w:color w:val="FFFFFF"/>
      </w:rPr>
      <w:tblPr/>
      <w:tcPr>
        <w:tcBorders>
          <w:top w:val="nil"/>
          <w:left w:val="nil"/>
          <w:bottom w:val="nil"/>
          <w:right w:val="nil"/>
          <w:insideH w:val="single" w:sz="4" w:space="0" w:color="2C4C74"/>
          <w:insideV w:val="nil"/>
        </w:tcBorders>
        <w:shd w:val="clear" w:color="auto" w:fill="2C4C74"/>
      </w:tcPr>
    </w:tblStylePr>
    <w:tblStylePr w:type="lastCol">
      <w:rPr>
        <w:color w:val="FFFFFF"/>
      </w:rPr>
      <w:tblPr/>
      <w:tcPr>
        <w:tcBorders>
          <w:top w:val="nil"/>
          <w:left w:val="nil"/>
          <w:bottom w:val="nil"/>
          <w:right w:val="nil"/>
          <w:insideH w:val="nil"/>
          <w:insideV w:val="nil"/>
        </w:tcBorders>
        <w:shd w:val="clear" w:color="auto" w:fill="2C4C74"/>
      </w:tcPr>
    </w:tblStylePr>
    <w:tblStylePr w:type="band1Vert">
      <w:tblPr/>
      <w:tcPr>
        <w:shd w:val="clear" w:color="auto" w:fill="B8CCE4"/>
      </w:tcPr>
    </w:tblStylePr>
    <w:tblStylePr w:type="band1Horz">
      <w:tblPr/>
      <w:tcPr>
        <w:shd w:val="clear" w:color="auto" w:fill="A7BFDE"/>
      </w:tcPr>
    </w:tblStylePr>
    <w:tblStylePr w:type="neCell">
      <w:rPr>
        <w:color w:val="000000"/>
      </w:rPr>
    </w:tblStylePr>
    <w:tblStylePr w:type="nwCell">
      <w:rPr>
        <w:color w:val="000000"/>
      </w:rPr>
    </w:tblStylePr>
  </w:style>
  <w:style w:type="table" w:styleId="ColorfulShading-Accent2">
    <w:name w:val="Colorful Shading Accent 2"/>
    <w:basedOn w:val="TableNormal"/>
    <w:uiPriority w:val="71"/>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tblPr>
    <w:tcPr>
      <w:shd w:val="clear" w:color="auto" w:fill="F8EDED"/>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772C2A"/>
      </w:tcPr>
    </w:tblStylePr>
    <w:tblStylePr w:type="firstCol">
      <w:rPr>
        <w:color w:val="FFFFFF"/>
      </w:rPr>
      <w:tblPr/>
      <w:tcPr>
        <w:tcBorders>
          <w:top w:val="nil"/>
          <w:left w:val="nil"/>
          <w:bottom w:val="nil"/>
          <w:right w:val="nil"/>
          <w:insideH w:val="single" w:sz="4" w:space="0" w:color="772C2A"/>
          <w:insideV w:val="nil"/>
        </w:tcBorders>
        <w:shd w:val="clear" w:color="auto" w:fill="772C2A"/>
      </w:tcPr>
    </w:tblStylePr>
    <w:tblStylePr w:type="lastCol">
      <w:rPr>
        <w:color w:val="FFFFFF"/>
      </w:rPr>
      <w:tblPr/>
      <w:tcPr>
        <w:tcBorders>
          <w:top w:val="nil"/>
          <w:left w:val="nil"/>
          <w:bottom w:val="nil"/>
          <w:right w:val="nil"/>
          <w:insideH w:val="nil"/>
          <w:insideV w:val="nil"/>
        </w:tcBorders>
        <w:shd w:val="clear" w:color="auto" w:fill="772C2A"/>
      </w:tcPr>
    </w:tblStylePr>
    <w:tblStylePr w:type="band1Vert">
      <w:tblPr/>
      <w:tcPr>
        <w:shd w:val="clear" w:color="auto" w:fill="E5B8B7"/>
      </w:tcPr>
    </w:tblStylePr>
    <w:tblStylePr w:type="band1Horz">
      <w:tblPr/>
      <w:tcPr>
        <w:shd w:val="clear" w:color="auto" w:fill="DFA7A6"/>
      </w:tcPr>
    </w:tblStylePr>
    <w:tblStylePr w:type="neCell">
      <w:rPr>
        <w:color w:val="000000"/>
      </w:rPr>
    </w:tblStylePr>
    <w:tblStylePr w:type="nwCell">
      <w:rPr>
        <w:color w:val="000000"/>
      </w:rPr>
    </w:tblStylePr>
  </w:style>
  <w:style w:type="table" w:styleId="ColorfulShading-Accent3">
    <w:name w:val="Colorful Shading Accent 3"/>
    <w:basedOn w:val="TableNormal"/>
    <w:uiPriority w:val="71"/>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Pr>
    <w:tcPr>
      <w:shd w:val="clear" w:color="auto" w:fill="F5F8EE"/>
    </w:tcPr>
    <w:tblStylePr w:type="firstRow">
      <w:rPr>
        <w:b/>
        <w:bCs/>
      </w:rPr>
      <w:tblPr/>
      <w:tcPr>
        <w:tcBorders>
          <w:top w:val="nil"/>
          <w:left w:val="nil"/>
          <w:bottom w:val="single" w:sz="24" w:space="0" w:color="8064A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5E7530"/>
      </w:tcPr>
    </w:tblStylePr>
    <w:tblStylePr w:type="firstCol">
      <w:rPr>
        <w:color w:val="FFFFFF"/>
      </w:rPr>
      <w:tblPr/>
      <w:tcPr>
        <w:tcBorders>
          <w:top w:val="nil"/>
          <w:left w:val="nil"/>
          <w:bottom w:val="nil"/>
          <w:right w:val="nil"/>
          <w:insideH w:val="single" w:sz="4" w:space="0" w:color="5E7530"/>
          <w:insideV w:val="nil"/>
        </w:tcBorders>
        <w:shd w:val="clear" w:color="auto" w:fill="5E7530"/>
      </w:tcPr>
    </w:tblStylePr>
    <w:tblStylePr w:type="lastCol">
      <w:rPr>
        <w:color w:val="FFFFFF"/>
      </w:rPr>
      <w:tblPr/>
      <w:tcPr>
        <w:tcBorders>
          <w:top w:val="nil"/>
          <w:left w:val="nil"/>
          <w:bottom w:val="nil"/>
          <w:right w:val="nil"/>
          <w:insideH w:val="nil"/>
          <w:insideV w:val="nil"/>
        </w:tcBorders>
        <w:shd w:val="clear" w:color="auto" w:fill="5E7530"/>
      </w:tcPr>
    </w:tblStylePr>
    <w:tblStylePr w:type="band1Vert">
      <w:tblPr/>
      <w:tcPr>
        <w:shd w:val="clear" w:color="auto" w:fill="D6E3BC"/>
      </w:tcPr>
    </w:tblStylePr>
    <w:tblStylePr w:type="band1Horz">
      <w:tblPr/>
      <w:tcPr>
        <w:shd w:val="clear" w:color="auto" w:fill="CDDDAC"/>
      </w:tcPr>
    </w:tblStylePr>
  </w:style>
  <w:style w:type="table" w:styleId="ColorfulShading-Accent4">
    <w:name w:val="Colorful Shading Accent 4"/>
    <w:basedOn w:val="TableNormal"/>
    <w:uiPriority w:val="71"/>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tblPr>
    <w:tcPr>
      <w:shd w:val="clear" w:color="auto" w:fill="F2EFF6"/>
    </w:tcPr>
    <w:tblStylePr w:type="firstRow">
      <w:rPr>
        <w:b/>
        <w:bCs/>
      </w:rPr>
      <w:tblPr/>
      <w:tcPr>
        <w:tcBorders>
          <w:top w:val="nil"/>
          <w:left w:val="nil"/>
          <w:bottom w:val="single" w:sz="24" w:space="0" w:color="9BBB59"/>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4C3B62"/>
      </w:tcPr>
    </w:tblStylePr>
    <w:tblStylePr w:type="firstCol">
      <w:rPr>
        <w:color w:val="FFFFFF"/>
      </w:rPr>
      <w:tblPr/>
      <w:tcPr>
        <w:tcBorders>
          <w:top w:val="nil"/>
          <w:left w:val="nil"/>
          <w:bottom w:val="nil"/>
          <w:right w:val="nil"/>
          <w:insideH w:val="single" w:sz="4" w:space="0" w:color="4C3B62"/>
          <w:insideV w:val="nil"/>
        </w:tcBorders>
        <w:shd w:val="clear" w:color="auto" w:fill="4C3B62"/>
      </w:tcPr>
    </w:tblStylePr>
    <w:tblStylePr w:type="lastCol">
      <w:rPr>
        <w:color w:val="FFFFFF"/>
      </w:rPr>
      <w:tblPr/>
      <w:tcPr>
        <w:tcBorders>
          <w:top w:val="nil"/>
          <w:left w:val="nil"/>
          <w:bottom w:val="nil"/>
          <w:right w:val="nil"/>
          <w:insideH w:val="nil"/>
          <w:insideV w:val="nil"/>
        </w:tcBorders>
        <w:shd w:val="clear" w:color="auto" w:fill="4C3B62"/>
      </w:tcPr>
    </w:tblStylePr>
    <w:tblStylePr w:type="band1Vert">
      <w:tblPr/>
      <w:tcPr>
        <w:shd w:val="clear" w:color="auto" w:fill="CCC0D9"/>
      </w:tcPr>
    </w:tblStylePr>
    <w:tblStylePr w:type="band1Horz">
      <w:tblPr/>
      <w:tcPr>
        <w:shd w:val="clear" w:color="auto" w:fill="BFB1D0"/>
      </w:tcPr>
    </w:tblStylePr>
    <w:tblStylePr w:type="neCell">
      <w:rPr>
        <w:color w:val="000000"/>
      </w:rPr>
    </w:tblStylePr>
    <w:tblStylePr w:type="nwCell">
      <w:rPr>
        <w:color w:val="000000"/>
      </w:rPr>
    </w:tblStylePr>
  </w:style>
  <w:style w:type="table" w:styleId="ColorfulShading-Accent5">
    <w:name w:val="Colorful Shading Accent 5"/>
    <w:basedOn w:val="TableNormal"/>
    <w:uiPriority w:val="71"/>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tblPr>
    <w:tcPr>
      <w:shd w:val="clear" w:color="auto" w:fill="EDF6F9"/>
    </w:tcPr>
    <w:tblStylePr w:type="firstRow">
      <w:rPr>
        <w:b/>
        <w:bCs/>
      </w:rPr>
      <w:tblPr/>
      <w:tcPr>
        <w:tcBorders>
          <w:top w:val="nil"/>
          <w:left w:val="nil"/>
          <w:bottom w:val="single" w:sz="24" w:space="0" w:color="F7964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276A7C"/>
      </w:tcPr>
    </w:tblStylePr>
    <w:tblStylePr w:type="firstCol">
      <w:rPr>
        <w:color w:val="FFFFFF"/>
      </w:rPr>
      <w:tblPr/>
      <w:tcPr>
        <w:tcBorders>
          <w:top w:val="nil"/>
          <w:left w:val="nil"/>
          <w:bottom w:val="nil"/>
          <w:right w:val="nil"/>
          <w:insideH w:val="single" w:sz="4" w:space="0" w:color="276A7C"/>
          <w:insideV w:val="nil"/>
        </w:tcBorders>
        <w:shd w:val="clear" w:color="auto" w:fill="276A7C"/>
      </w:tcPr>
    </w:tblStylePr>
    <w:tblStylePr w:type="lastCol">
      <w:rPr>
        <w:color w:val="FFFFFF"/>
      </w:rPr>
      <w:tblPr/>
      <w:tcPr>
        <w:tcBorders>
          <w:top w:val="nil"/>
          <w:left w:val="nil"/>
          <w:bottom w:val="nil"/>
          <w:right w:val="nil"/>
          <w:insideH w:val="nil"/>
          <w:insideV w:val="nil"/>
        </w:tcBorders>
        <w:shd w:val="clear" w:color="auto" w:fill="276A7C"/>
      </w:tcPr>
    </w:tblStylePr>
    <w:tblStylePr w:type="band1Vert">
      <w:tblPr/>
      <w:tcPr>
        <w:shd w:val="clear" w:color="auto" w:fill="B6DDE8"/>
      </w:tcPr>
    </w:tblStylePr>
    <w:tblStylePr w:type="band1Horz">
      <w:tblPr/>
      <w:tcPr>
        <w:shd w:val="clear" w:color="auto" w:fill="A5D5E2"/>
      </w:tcPr>
    </w:tblStylePr>
    <w:tblStylePr w:type="neCell">
      <w:rPr>
        <w:color w:val="000000"/>
      </w:rPr>
    </w:tblStylePr>
    <w:tblStylePr w:type="nwCell">
      <w:rPr>
        <w:color w:val="000000"/>
      </w:rPr>
    </w:tblStylePr>
  </w:style>
  <w:style w:type="table" w:styleId="ColorfulShading-Accent6">
    <w:name w:val="Colorful Shading Accent 6"/>
    <w:basedOn w:val="TableNormal"/>
    <w:uiPriority w:val="71"/>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tblPr>
    <w:tcPr>
      <w:shd w:val="clear" w:color="auto" w:fill="FEF4EC"/>
    </w:tcPr>
    <w:tblStylePr w:type="firstRow">
      <w:rPr>
        <w:b/>
        <w:bCs/>
      </w:rPr>
      <w:tblPr/>
      <w:tcPr>
        <w:tcBorders>
          <w:top w:val="nil"/>
          <w:left w:val="nil"/>
          <w:bottom w:val="single" w:sz="24" w:space="0" w:color="4BACC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B65608"/>
      </w:tcPr>
    </w:tblStylePr>
    <w:tblStylePr w:type="firstCol">
      <w:rPr>
        <w:color w:val="FFFFFF"/>
      </w:rPr>
      <w:tblPr/>
      <w:tcPr>
        <w:tcBorders>
          <w:top w:val="nil"/>
          <w:left w:val="nil"/>
          <w:bottom w:val="nil"/>
          <w:right w:val="nil"/>
          <w:insideH w:val="single" w:sz="4" w:space="0" w:color="B65608"/>
          <w:insideV w:val="nil"/>
        </w:tcBorders>
        <w:shd w:val="clear" w:color="auto" w:fill="B65608"/>
      </w:tcPr>
    </w:tblStylePr>
    <w:tblStylePr w:type="lastCol">
      <w:rPr>
        <w:color w:val="FFFFFF"/>
      </w:rPr>
      <w:tblPr/>
      <w:tcPr>
        <w:tcBorders>
          <w:top w:val="nil"/>
          <w:left w:val="nil"/>
          <w:bottom w:val="nil"/>
          <w:right w:val="nil"/>
          <w:insideH w:val="nil"/>
          <w:insideV w:val="nil"/>
        </w:tcBorders>
        <w:shd w:val="clear" w:color="auto" w:fill="B65608"/>
      </w:tcPr>
    </w:tblStylePr>
    <w:tblStylePr w:type="band1Vert">
      <w:tblPr/>
      <w:tcPr>
        <w:shd w:val="clear" w:color="auto" w:fill="FBD4B4"/>
      </w:tcPr>
    </w:tblStylePr>
    <w:tblStylePr w:type="band1Horz">
      <w:tblPr/>
      <w:tcPr>
        <w:shd w:val="clear" w:color="auto" w:fill="FBCAA2"/>
      </w:tcPr>
    </w:tblStylePr>
    <w:tblStylePr w:type="neCell">
      <w:rPr>
        <w:color w:val="000000"/>
      </w:rPr>
    </w:tblStylePr>
    <w:tblStylePr w:type="nwCell">
      <w:rPr>
        <w:color w:val="000000"/>
      </w:rPr>
    </w:tblStylePr>
  </w:style>
  <w:style w:type="table" w:styleId="DarkList">
    <w:name w:val="Dark List"/>
    <w:basedOn w:val="TableNormal"/>
    <w:uiPriority w:val="7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styleId="DarkList-Accent1">
    <w:name w:val="Dark List Accent 1"/>
    <w:basedOn w:val="TableNormal"/>
    <w:uiPriority w:val="7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Pr>
    <w:tcPr>
      <w:shd w:val="clear" w:color="auto" w:fill="4F81B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43F60"/>
      </w:tcPr>
    </w:tblStylePr>
    <w:tblStylePr w:type="firstCol">
      <w:tblPr/>
      <w:tcPr>
        <w:tcBorders>
          <w:top w:val="nil"/>
          <w:left w:val="nil"/>
          <w:bottom w:val="nil"/>
          <w:right w:val="single" w:sz="18" w:space="0" w:color="FFFFFF"/>
          <w:insideH w:val="nil"/>
          <w:insideV w:val="nil"/>
        </w:tcBorders>
        <w:shd w:val="clear" w:color="auto" w:fill="365F91"/>
      </w:tcPr>
    </w:tblStylePr>
    <w:tblStylePr w:type="lastCol">
      <w:tblPr/>
      <w:tcPr>
        <w:tcBorders>
          <w:top w:val="nil"/>
          <w:left w:val="single" w:sz="18" w:space="0" w:color="FFFFFF"/>
          <w:bottom w:val="nil"/>
          <w:right w:val="nil"/>
          <w:insideH w:val="nil"/>
          <w:insideV w:val="nil"/>
        </w:tcBorders>
        <w:shd w:val="clear" w:color="auto" w:fill="365F91"/>
      </w:tcPr>
    </w:tblStylePr>
    <w:tblStylePr w:type="band1Vert">
      <w:tblPr/>
      <w:tcPr>
        <w:tcBorders>
          <w:top w:val="nil"/>
          <w:left w:val="nil"/>
          <w:bottom w:val="nil"/>
          <w:right w:val="nil"/>
          <w:insideH w:val="nil"/>
          <w:insideV w:val="nil"/>
        </w:tcBorders>
        <w:shd w:val="clear" w:color="auto" w:fill="365F91"/>
      </w:tcPr>
    </w:tblStylePr>
    <w:tblStylePr w:type="band1Horz">
      <w:tblPr/>
      <w:tcPr>
        <w:tcBorders>
          <w:top w:val="nil"/>
          <w:left w:val="nil"/>
          <w:bottom w:val="nil"/>
          <w:right w:val="nil"/>
          <w:insideH w:val="nil"/>
          <w:insideV w:val="nil"/>
        </w:tcBorders>
        <w:shd w:val="clear" w:color="auto" w:fill="365F91"/>
      </w:tcPr>
    </w:tblStylePr>
  </w:style>
  <w:style w:type="table" w:styleId="DarkList-Accent2">
    <w:name w:val="Dark List Accent 2"/>
    <w:basedOn w:val="TableNormal"/>
    <w:uiPriority w:val="7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Pr>
    <w:tcPr>
      <w:shd w:val="clear" w:color="auto" w:fill="C0504D"/>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622423"/>
      </w:tcPr>
    </w:tblStylePr>
    <w:tblStylePr w:type="firstCol">
      <w:tblPr/>
      <w:tcPr>
        <w:tcBorders>
          <w:top w:val="nil"/>
          <w:left w:val="nil"/>
          <w:bottom w:val="nil"/>
          <w:right w:val="single" w:sz="18" w:space="0" w:color="FFFFFF"/>
          <w:insideH w:val="nil"/>
          <w:insideV w:val="nil"/>
        </w:tcBorders>
        <w:shd w:val="clear" w:color="auto" w:fill="943634"/>
      </w:tcPr>
    </w:tblStylePr>
    <w:tblStylePr w:type="lastCol">
      <w:tblPr/>
      <w:tcPr>
        <w:tcBorders>
          <w:top w:val="nil"/>
          <w:left w:val="single" w:sz="18" w:space="0" w:color="FFFFFF"/>
          <w:bottom w:val="nil"/>
          <w:right w:val="nil"/>
          <w:insideH w:val="nil"/>
          <w:insideV w:val="nil"/>
        </w:tcBorders>
        <w:shd w:val="clear" w:color="auto" w:fill="943634"/>
      </w:tcPr>
    </w:tblStylePr>
    <w:tblStylePr w:type="band1Vert">
      <w:tblPr/>
      <w:tcPr>
        <w:tcBorders>
          <w:top w:val="nil"/>
          <w:left w:val="nil"/>
          <w:bottom w:val="nil"/>
          <w:right w:val="nil"/>
          <w:insideH w:val="nil"/>
          <w:insideV w:val="nil"/>
        </w:tcBorders>
        <w:shd w:val="clear" w:color="auto" w:fill="943634"/>
      </w:tcPr>
    </w:tblStylePr>
    <w:tblStylePr w:type="band1Horz">
      <w:tblPr/>
      <w:tcPr>
        <w:tcBorders>
          <w:top w:val="nil"/>
          <w:left w:val="nil"/>
          <w:bottom w:val="nil"/>
          <w:right w:val="nil"/>
          <w:insideH w:val="nil"/>
          <w:insideV w:val="nil"/>
        </w:tcBorders>
        <w:shd w:val="clear" w:color="auto" w:fill="943634"/>
      </w:tcPr>
    </w:tblStylePr>
  </w:style>
  <w:style w:type="table" w:styleId="DarkList-Accent3">
    <w:name w:val="Dark List Accent 3"/>
    <w:basedOn w:val="TableNormal"/>
    <w:uiPriority w:val="7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Pr>
    <w:tcPr>
      <w:shd w:val="clear" w:color="auto" w:fill="9BBB59"/>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4E6128"/>
      </w:tcPr>
    </w:tblStylePr>
    <w:tblStylePr w:type="firstCol">
      <w:tblPr/>
      <w:tcPr>
        <w:tcBorders>
          <w:top w:val="nil"/>
          <w:left w:val="nil"/>
          <w:bottom w:val="nil"/>
          <w:right w:val="single" w:sz="18" w:space="0" w:color="FFFFFF"/>
          <w:insideH w:val="nil"/>
          <w:insideV w:val="nil"/>
        </w:tcBorders>
        <w:shd w:val="clear" w:color="auto" w:fill="76923C"/>
      </w:tcPr>
    </w:tblStylePr>
    <w:tblStylePr w:type="lastCol">
      <w:tblPr/>
      <w:tcPr>
        <w:tcBorders>
          <w:top w:val="nil"/>
          <w:left w:val="single" w:sz="18" w:space="0" w:color="FFFFFF"/>
          <w:bottom w:val="nil"/>
          <w:right w:val="nil"/>
          <w:insideH w:val="nil"/>
          <w:insideV w:val="nil"/>
        </w:tcBorders>
        <w:shd w:val="clear" w:color="auto" w:fill="76923C"/>
      </w:tcPr>
    </w:tblStylePr>
    <w:tblStylePr w:type="band1Vert">
      <w:tblPr/>
      <w:tcPr>
        <w:tcBorders>
          <w:top w:val="nil"/>
          <w:left w:val="nil"/>
          <w:bottom w:val="nil"/>
          <w:right w:val="nil"/>
          <w:insideH w:val="nil"/>
          <w:insideV w:val="nil"/>
        </w:tcBorders>
        <w:shd w:val="clear" w:color="auto" w:fill="76923C"/>
      </w:tcPr>
    </w:tblStylePr>
    <w:tblStylePr w:type="band1Horz">
      <w:tblPr/>
      <w:tcPr>
        <w:tcBorders>
          <w:top w:val="nil"/>
          <w:left w:val="nil"/>
          <w:bottom w:val="nil"/>
          <w:right w:val="nil"/>
          <w:insideH w:val="nil"/>
          <w:insideV w:val="nil"/>
        </w:tcBorders>
        <w:shd w:val="clear" w:color="auto" w:fill="76923C"/>
      </w:tcPr>
    </w:tblStylePr>
  </w:style>
  <w:style w:type="table" w:styleId="DarkList-Accent4">
    <w:name w:val="Dark List Accent 4"/>
    <w:basedOn w:val="TableNormal"/>
    <w:uiPriority w:val="7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Pr>
    <w:tcPr>
      <w:shd w:val="clear" w:color="auto" w:fill="8064A2"/>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3F3151"/>
      </w:tcPr>
    </w:tblStylePr>
    <w:tblStylePr w:type="firstCol">
      <w:tblPr/>
      <w:tcPr>
        <w:tcBorders>
          <w:top w:val="nil"/>
          <w:left w:val="nil"/>
          <w:bottom w:val="nil"/>
          <w:right w:val="single" w:sz="18" w:space="0" w:color="FFFFFF"/>
          <w:insideH w:val="nil"/>
          <w:insideV w:val="nil"/>
        </w:tcBorders>
        <w:shd w:val="clear" w:color="auto" w:fill="5F497A"/>
      </w:tcPr>
    </w:tblStylePr>
    <w:tblStylePr w:type="lastCol">
      <w:tblPr/>
      <w:tcPr>
        <w:tcBorders>
          <w:top w:val="nil"/>
          <w:left w:val="single" w:sz="18" w:space="0" w:color="FFFFFF"/>
          <w:bottom w:val="nil"/>
          <w:right w:val="nil"/>
          <w:insideH w:val="nil"/>
          <w:insideV w:val="nil"/>
        </w:tcBorders>
        <w:shd w:val="clear" w:color="auto" w:fill="5F497A"/>
      </w:tcPr>
    </w:tblStylePr>
    <w:tblStylePr w:type="band1Vert">
      <w:tblPr/>
      <w:tcPr>
        <w:tcBorders>
          <w:top w:val="nil"/>
          <w:left w:val="nil"/>
          <w:bottom w:val="nil"/>
          <w:right w:val="nil"/>
          <w:insideH w:val="nil"/>
          <w:insideV w:val="nil"/>
        </w:tcBorders>
        <w:shd w:val="clear" w:color="auto" w:fill="5F497A"/>
      </w:tcPr>
    </w:tblStylePr>
    <w:tblStylePr w:type="band1Horz">
      <w:tblPr/>
      <w:tcPr>
        <w:tcBorders>
          <w:top w:val="nil"/>
          <w:left w:val="nil"/>
          <w:bottom w:val="nil"/>
          <w:right w:val="nil"/>
          <w:insideH w:val="nil"/>
          <w:insideV w:val="nil"/>
        </w:tcBorders>
        <w:shd w:val="clear" w:color="auto" w:fill="5F497A"/>
      </w:tcPr>
    </w:tblStylePr>
  </w:style>
  <w:style w:type="table" w:styleId="DarkList-Accent5">
    <w:name w:val="Dark List Accent 5"/>
    <w:basedOn w:val="TableNormal"/>
    <w:uiPriority w:val="7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Pr>
    <w:tcPr>
      <w:shd w:val="clear" w:color="auto" w:fill="4BACC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205867"/>
      </w:tcPr>
    </w:tblStylePr>
    <w:tblStylePr w:type="firstCol">
      <w:tblPr/>
      <w:tcPr>
        <w:tcBorders>
          <w:top w:val="nil"/>
          <w:left w:val="nil"/>
          <w:bottom w:val="nil"/>
          <w:right w:val="single" w:sz="18" w:space="0" w:color="FFFFFF"/>
          <w:insideH w:val="nil"/>
          <w:insideV w:val="nil"/>
        </w:tcBorders>
        <w:shd w:val="clear" w:color="auto" w:fill="31849B"/>
      </w:tcPr>
    </w:tblStylePr>
    <w:tblStylePr w:type="lastCol">
      <w:tblPr/>
      <w:tcPr>
        <w:tcBorders>
          <w:top w:val="nil"/>
          <w:left w:val="single" w:sz="18" w:space="0" w:color="FFFFFF"/>
          <w:bottom w:val="nil"/>
          <w:right w:val="nil"/>
          <w:insideH w:val="nil"/>
          <w:insideV w:val="nil"/>
        </w:tcBorders>
        <w:shd w:val="clear" w:color="auto" w:fill="31849B"/>
      </w:tcPr>
    </w:tblStylePr>
    <w:tblStylePr w:type="band1Vert">
      <w:tblPr/>
      <w:tcPr>
        <w:tcBorders>
          <w:top w:val="nil"/>
          <w:left w:val="nil"/>
          <w:bottom w:val="nil"/>
          <w:right w:val="nil"/>
          <w:insideH w:val="nil"/>
          <w:insideV w:val="nil"/>
        </w:tcBorders>
        <w:shd w:val="clear" w:color="auto" w:fill="31849B"/>
      </w:tcPr>
    </w:tblStylePr>
    <w:tblStylePr w:type="band1Horz">
      <w:tblPr/>
      <w:tcPr>
        <w:tcBorders>
          <w:top w:val="nil"/>
          <w:left w:val="nil"/>
          <w:bottom w:val="nil"/>
          <w:right w:val="nil"/>
          <w:insideH w:val="nil"/>
          <w:insideV w:val="nil"/>
        </w:tcBorders>
        <w:shd w:val="clear" w:color="auto" w:fill="31849B"/>
      </w:tcPr>
    </w:tblStylePr>
  </w:style>
  <w:style w:type="table" w:styleId="DarkList-Accent6">
    <w:name w:val="Dark List Accent 6"/>
    <w:basedOn w:val="TableNormal"/>
    <w:uiPriority w:val="7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Pr>
    <w:tcPr>
      <w:shd w:val="clear" w:color="auto" w:fill="F79646"/>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974706"/>
      </w:tcPr>
    </w:tblStylePr>
    <w:tblStylePr w:type="firstCol">
      <w:tblPr/>
      <w:tcPr>
        <w:tcBorders>
          <w:top w:val="nil"/>
          <w:left w:val="nil"/>
          <w:bottom w:val="nil"/>
          <w:right w:val="single" w:sz="18" w:space="0" w:color="FFFFFF"/>
          <w:insideH w:val="nil"/>
          <w:insideV w:val="nil"/>
        </w:tcBorders>
        <w:shd w:val="clear" w:color="auto" w:fill="E36C0A"/>
      </w:tcPr>
    </w:tblStylePr>
    <w:tblStylePr w:type="lastCol">
      <w:tblPr/>
      <w:tcPr>
        <w:tcBorders>
          <w:top w:val="nil"/>
          <w:left w:val="single" w:sz="18" w:space="0" w:color="FFFFFF"/>
          <w:bottom w:val="nil"/>
          <w:right w:val="nil"/>
          <w:insideH w:val="nil"/>
          <w:insideV w:val="nil"/>
        </w:tcBorders>
        <w:shd w:val="clear" w:color="auto" w:fill="E36C0A"/>
      </w:tcPr>
    </w:tblStylePr>
    <w:tblStylePr w:type="band1Vert">
      <w:tblPr/>
      <w:tcPr>
        <w:tcBorders>
          <w:top w:val="nil"/>
          <w:left w:val="nil"/>
          <w:bottom w:val="nil"/>
          <w:right w:val="nil"/>
          <w:insideH w:val="nil"/>
          <w:insideV w:val="nil"/>
        </w:tcBorders>
        <w:shd w:val="clear" w:color="auto" w:fill="E36C0A"/>
      </w:tcPr>
    </w:tblStylePr>
    <w:tblStylePr w:type="band1Horz">
      <w:tblPr/>
      <w:tcPr>
        <w:tcBorders>
          <w:top w:val="nil"/>
          <w:left w:val="nil"/>
          <w:bottom w:val="nil"/>
          <w:right w:val="nil"/>
          <w:insideH w:val="nil"/>
          <w:insideV w:val="nil"/>
        </w:tcBorders>
        <w:shd w:val="clear" w:color="auto" w:fill="E36C0A"/>
      </w:tcPr>
    </w:tblStylePr>
  </w:style>
  <w:style w:type="paragraph" w:styleId="E-mailSignature">
    <w:name w:val="E-mail Signature"/>
    <w:basedOn w:val="Normal"/>
    <w:link w:val="E-mailSignatureChar"/>
    <w:semiHidden/>
    <w:unhideWhenUsed/>
    <w:rsid w:val="0097457E"/>
    <w:pPr>
      <w:widowControl/>
      <w:adjustRightInd/>
      <w:spacing w:after="240" w:line="240" w:lineRule="auto"/>
      <w:jc w:val="left"/>
      <w:textAlignment w:val="auto"/>
    </w:pPr>
    <w:rPr>
      <w:szCs w:val="24"/>
    </w:rPr>
  </w:style>
  <w:style w:type="character" w:customStyle="1" w:styleId="E-mailSignatureChar">
    <w:name w:val="E-mail Signature Char"/>
    <w:basedOn w:val="DefaultParagraphFont"/>
    <w:link w:val="E-mailSignature"/>
    <w:semiHidden/>
    <w:rsid w:val="0097457E"/>
    <w:rPr>
      <w:rFonts w:ascii="Times New Roman" w:eastAsia="Times New Roman" w:hAnsi="Times New Roman" w:cs="Times New Roman"/>
      <w:sz w:val="24"/>
      <w:szCs w:val="24"/>
      <w:lang w:val="en-GB"/>
      <w14:ligatures w14:val="none"/>
    </w:rPr>
  </w:style>
  <w:style w:type="character" w:styleId="EndnoteReference">
    <w:name w:val="endnote reference"/>
    <w:semiHidden/>
    <w:unhideWhenUsed/>
    <w:rsid w:val="0097457E"/>
    <w:rPr>
      <w:vertAlign w:val="superscript"/>
    </w:rPr>
  </w:style>
  <w:style w:type="paragraph" w:styleId="EndnoteText">
    <w:name w:val="endnote text"/>
    <w:basedOn w:val="Normal"/>
    <w:link w:val="EndnoteTextChar"/>
    <w:semiHidden/>
    <w:unhideWhenUsed/>
    <w:rsid w:val="0097457E"/>
    <w:pPr>
      <w:widowControl/>
      <w:adjustRightInd/>
      <w:spacing w:after="240" w:line="240" w:lineRule="auto"/>
      <w:jc w:val="left"/>
      <w:textAlignment w:val="auto"/>
    </w:pPr>
    <w:rPr>
      <w:sz w:val="20"/>
      <w:szCs w:val="24"/>
    </w:rPr>
  </w:style>
  <w:style w:type="character" w:customStyle="1" w:styleId="EndnoteTextChar">
    <w:name w:val="Endnote Text Char"/>
    <w:basedOn w:val="DefaultParagraphFont"/>
    <w:link w:val="EndnoteText"/>
    <w:semiHidden/>
    <w:rsid w:val="0097457E"/>
    <w:rPr>
      <w:rFonts w:ascii="Times New Roman" w:eastAsia="Times New Roman" w:hAnsi="Times New Roman" w:cs="Times New Roman"/>
      <w:sz w:val="20"/>
      <w:szCs w:val="24"/>
      <w:lang w:val="en-GB"/>
      <w14:ligatures w14:val="none"/>
    </w:rPr>
  </w:style>
  <w:style w:type="paragraph" w:styleId="EnvelopeAddress">
    <w:name w:val="envelope address"/>
    <w:basedOn w:val="Normal"/>
    <w:semiHidden/>
    <w:unhideWhenUsed/>
    <w:rsid w:val="0097457E"/>
    <w:pPr>
      <w:framePr w:w="7920" w:h="1980" w:hRule="exact" w:hSpace="180" w:wrap="auto" w:hAnchor="page" w:xAlign="center" w:yAlign="bottom"/>
      <w:widowControl/>
      <w:adjustRightInd/>
      <w:spacing w:after="240" w:line="240" w:lineRule="auto"/>
      <w:ind w:left="2880"/>
      <w:jc w:val="left"/>
      <w:textAlignment w:val="auto"/>
    </w:pPr>
    <w:rPr>
      <w:rFonts w:ascii="Cambria" w:eastAsia="MS Gothic" w:hAnsi="Cambria"/>
      <w:szCs w:val="24"/>
    </w:rPr>
  </w:style>
  <w:style w:type="paragraph" w:styleId="EnvelopeReturn">
    <w:name w:val="envelope return"/>
    <w:basedOn w:val="Normal"/>
    <w:semiHidden/>
    <w:unhideWhenUsed/>
    <w:rsid w:val="0097457E"/>
    <w:pPr>
      <w:widowControl/>
      <w:adjustRightInd/>
      <w:spacing w:after="240" w:line="240" w:lineRule="auto"/>
      <w:jc w:val="left"/>
      <w:textAlignment w:val="auto"/>
    </w:pPr>
    <w:rPr>
      <w:rFonts w:ascii="Cambria" w:eastAsia="MS Gothic" w:hAnsi="Cambria"/>
      <w:sz w:val="20"/>
      <w:szCs w:val="24"/>
    </w:rPr>
  </w:style>
  <w:style w:type="character" w:styleId="FootnoteReference">
    <w:name w:val="footnote reference"/>
    <w:semiHidden/>
    <w:rsid w:val="0097457E"/>
    <w:rPr>
      <w:dstrike w:val="0"/>
      <w:noProof w:val="0"/>
      <w:color w:val="auto"/>
      <w:vertAlign w:val="superscript"/>
      <w:lang w:val="en-US"/>
    </w:rPr>
  </w:style>
  <w:style w:type="paragraph" w:styleId="FootnoteText">
    <w:name w:val="footnote text"/>
    <w:link w:val="FootnoteTextChar"/>
    <w:rsid w:val="0097457E"/>
    <w:pPr>
      <w:tabs>
        <w:tab w:val="left" w:pos="288"/>
      </w:tabs>
      <w:spacing w:after="120" w:line="240" w:lineRule="auto"/>
      <w:ind w:left="288" w:hanging="288"/>
      <w:jc w:val="both"/>
    </w:pPr>
    <w:rPr>
      <w:rFonts w:ascii="Times New Roman" w:eastAsia="Times New Roman" w:hAnsi="Times New Roman" w:cs="Times New Roman"/>
      <w:sz w:val="20"/>
      <w:szCs w:val="20"/>
      <w14:ligatures w14:val="none"/>
    </w:rPr>
  </w:style>
  <w:style w:type="character" w:customStyle="1" w:styleId="FootnoteTextChar">
    <w:name w:val="Footnote Text Char"/>
    <w:basedOn w:val="DefaultParagraphFont"/>
    <w:link w:val="FootnoteText"/>
    <w:rsid w:val="0097457E"/>
    <w:rPr>
      <w:rFonts w:ascii="Times New Roman" w:eastAsia="Times New Roman" w:hAnsi="Times New Roman" w:cs="Times New Roman"/>
      <w:sz w:val="20"/>
      <w:szCs w:val="20"/>
      <w14:ligatures w14:val="none"/>
    </w:rPr>
  </w:style>
  <w:style w:type="character" w:styleId="HTMLAcronym">
    <w:name w:val="HTML Acronym"/>
    <w:basedOn w:val="DefaultParagraphFont"/>
    <w:semiHidden/>
    <w:unhideWhenUsed/>
    <w:rsid w:val="0097457E"/>
  </w:style>
  <w:style w:type="paragraph" w:styleId="HTMLAddress">
    <w:name w:val="HTML Address"/>
    <w:basedOn w:val="Normal"/>
    <w:link w:val="HTMLAddressChar"/>
    <w:semiHidden/>
    <w:unhideWhenUsed/>
    <w:rsid w:val="0097457E"/>
    <w:pPr>
      <w:widowControl/>
      <w:adjustRightInd/>
      <w:spacing w:after="240" w:line="240" w:lineRule="auto"/>
      <w:jc w:val="left"/>
      <w:textAlignment w:val="auto"/>
    </w:pPr>
    <w:rPr>
      <w:i/>
      <w:iCs/>
      <w:szCs w:val="24"/>
    </w:rPr>
  </w:style>
  <w:style w:type="character" w:customStyle="1" w:styleId="HTMLAddressChar">
    <w:name w:val="HTML Address Char"/>
    <w:basedOn w:val="DefaultParagraphFont"/>
    <w:link w:val="HTMLAddress"/>
    <w:semiHidden/>
    <w:rsid w:val="0097457E"/>
    <w:rPr>
      <w:rFonts w:ascii="Times New Roman" w:eastAsia="Times New Roman" w:hAnsi="Times New Roman" w:cs="Times New Roman"/>
      <w:i/>
      <w:iCs/>
      <w:sz w:val="24"/>
      <w:szCs w:val="24"/>
      <w:lang w:val="en-GB"/>
      <w14:ligatures w14:val="none"/>
    </w:rPr>
  </w:style>
  <w:style w:type="character" w:styleId="HTMLCite">
    <w:name w:val="HTML Cite"/>
    <w:semiHidden/>
    <w:unhideWhenUsed/>
    <w:rsid w:val="0097457E"/>
    <w:rPr>
      <w:i/>
      <w:iCs/>
    </w:rPr>
  </w:style>
  <w:style w:type="character" w:styleId="HTMLCode">
    <w:name w:val="HTML Code"/>
    <w:semiHidden/>
    <w:unhideWhenUsed/>
    <w:rsid w:val="0097457E"/>
    <w:rPr>
      <w:rFonts w:ascii="Consolas" w:hAnsi="Consolas" w:cs="Consolas"/>
      <w:sz w:val="20"/>
      <w:szCs w:val="20"/>
    </w:rPr>
  </w:style>
  <w:style w:type="character" w:styleId="HTMLDefinition">
    <w:name w:val="HTML Definition"/>
    <w:semiHidden/>
    <w:unhideWhenUsed/>
    <w:rsid w:val="0097457E"/>
    <w:rPr>
      <w:i/>
      <w:iCs/>
    </w:rPr>
  </w:style>
  <w:style w:type="character" w:styleId="HTMLKeyboard">
    <w:name w:val="HTML Keyboard"/>
    <w:semiHidden/>
    <w:unhideWhenUsed/>
    <w:rsid w:val="0097457E"/>
    <w:rPr>
      <w:rFonts w:ascii="Consolas" w:hAnsi="Consolas" w:cs="Consolas"/>
      <w:sz w:val="20"/>
      <w:szCs w:val="20"/>
    </w:rPr>
  </w:style>
  <w:style w:type="paragraph" w:styleId="HTMLPreformatted">
    <w:name w:val="HTML Preformatted"/>
    <w:basedOn w:val="Normal"/>
    <w:link w:val="HTMLPreformattedChar"/>
    <w:semiHidden/>
    <w:unhideWhenUsed/>
    <w:rsid w:val="0097457E"/>
    <w:pPr>
      <w:widowControl/>
      <w:adjustRightInd/>
      <w:spacing w:after="240" w:line="240" w:lineRule="auto"/>
      <w:jc w:val="left"/>
      <w:textAlignment w:val="auto"/>
    </w:pPr>
    <w:rPr>
      <w:rFonts w:ascii="Consolas" w:hAnsi="Consolas" w:cs="Consolas"/>
      <w:sz w:val="20"/>
      <w:szCs w:val="24"/>
    </w:rPr>
  </w:style>
  <w:style w:type="character" w:customStyle="1" w:styleId="HTMLPreformattedChar">
    <w:name w:val="HTML Preformatted Char"/>
    <w:basedOn w:val="DefaultParagraphFont"/>
    <w:link w:val="HTMLPreformatted"/>
    <w:semiHidden/>
    <w:rsid w:val="0097457E"/>
    <w:rPr>
      <w:rFonts w:ascii="Consolas" w:eastAsia="Times New Roman" w:hAnsi="Consolas" w:cs="Consolas"/>
      <w:sz w:val="20"/>
      <w:szCs w:val="24"/>
      <w:lang w:val="en-GB"/>
      <w14:ligatures w14:val="none"/>
    </w:rPr>
  </w:style>
  <w:style w:type="character" w:styleId="HTMLSample">
    <w:name w:val="HTML Sample"/>
    <w:semiHidden/>
    <w:unhideWhenUsed/>
    <w:rsid w:val="0097457E"/>
    <w:rPr>
      <w:rFonts w:ascii="Consolas" w:hAnsi="Consolas" w:cs="Consolas"/>
      <w:sz w:val="24"/>
      <w:szCs w:val="24"/>
    </w:rPr>
  </w:style>
  <w:style w:type="character" w:styleId="HTMLTypewriter">
    <w:name w:val="HTML Typewriter"/>
    <w:uiPriority w:val="99"/>
    <w:semiHidden/>
    <w:unhideWhenUsed/>
    <w:rsid w:val="0097457E"/>
    <w:rPr>
      <w:rFonts w:ascii="Consolas" w:hAnsi="Consolas" w:cs="Consolas"/>
      <w:sz w:val="20"/>
      <w:szCs w:val="20"/>
    </w:rPr>
  </w:style>
  <w:style w:type="character" w:styleId="HTMLVariable">
    <w:name w:val="HTML Variable"/>
    <w:semiHidden/>
    <w:unhideWhenUsed/>
    <w:rsid w:val="0097457E"/>
    <w:rPr>
      <w:i/>
      <w:iCs/>
    </w:rPr>
  </w:style>
  <w:style w:type="paragraph" w:styleId="Index1">
    <w:name w:val="index 1"/>
    <w:basedOn w:val="Normal"/>
    <w:next w:val="Normal"/>
    <w:autoRedefine/>
    <w:semiHidden/>
    <w:unhideWhenUsed/>
    <w:rsid w:val="0097457E"/>
    <w:pPr>
      <w:widowControl/>
      <w:adjustRightInd/>
      <w:spacing w:after="240" w:line="240" w:lineRule="auto"/>
      <w:ind w:left="240" w:hanging="240"/>
      <w:jc w:val="left"/>
      <w:textAlignment w:val="auto"/>
    </w:pPr>
    <w:rPr>
      <w:szCs w:val="24"/>
    </w:rPr>
  </w:style>
  <w:style w:type="paragraph" w:styleId="Index2">
    <w:name w:val="index 2"/>
    <w:basedOn w:val="Normal"/>
    <w:next w:val="Normal"/>
    <w:autoRedefine/>
    <w:semiHidden/>
    <w:unhideWhenUsed/>
    <w:rsid w:val="0097457E"/>
    <w:pPr>
      <w:widowControl/>
      <w:adjustRightInd/>
      <w:spacing w:after="240" w:line="240" w:lineRule="auto"/>
      <w:ind w:left="480" w:hanging="240"/>
      <w:jc w:val="left"/>
      <w:textAlignment w:val="auto"/>
    </w:pPr>
    <w:rPr>
      <w:szCs w:val="24"/>
    </w:rPr>
  </w:style>
  <w:style w:type="paragraph" w:styleId="Index3">
    <w:name w:val="index 3"/>
    <w:basedOn w:val="Normal"/>
    <w:next w:val="Normal"/>
    <w:autoRedefine/>
    <w:semiHidden/>
    <w:unhideWhenUsed/>
    <w:rsid w:val="0097457E"/>
    <w:pPr>
      <w:widowControl/>
      <w:adjustRightInd/>
      <w:spacing w:after="240" w:line="240" w:lineRule="auto"/>
      <w:ind w:left="720" w:hanging="240"/>
      <w:jc w:val="left"/>
      <w:textAlignment w:val="auto"/>
    </w:pPr>
    <w:rPr>
      <w:szCs w:val="24"/>
    </w:rPr>
  </w:style>
  <w:style w:type="paragraph" w:styleId="Index4">
    <w:name w:val="index 4"/>
    <w:basedOn w:val="Normal"/>
    <w:next w:val="Normal"/>
    <w:autoRedefine/>
    <w:semiHidden/>
    <w:unhideWhenUsed/>
    <w:rsid w:val="0097457E"/>
    <w:pPr>
      <w:widowControl/>
      <w:adjustRightInd/>
      <w:spacing w:after="240" w:line="240" w:lineRule="auto"/>
      <w:ind w:left="960" w:hanging="240"/>
      <w:jc w:val="left"/>
      <w:textAlignment w:val="auto"/>
    </w:pPr>
    <w:rPr>
      <w:szCs w:val="24"/>
    </w:rPr>
  </w:style>
  <w:style w:type="paragraph" w:styleId="Index5">
    <w:name w:val="index 5"/>
    <w:basedOn w:val="Normal"/>
    <w:next w:val="Normal"/>
    <w:autoRedefine/>
    <w:semiHidden/>
    <w:unhideWhenUsed/>
    <w:rsid w:val="0097457E"/>
    <w:pPr>
      <w:widowControl/>
      <w:adjustRightInd/>
      <w:spacing w:after="240" w:line="240" w:lineRule="auto"/>
      <w:ind w:left="1200" w:hanging="240"/>
      <w:jc w:val="left"/>
      <w:textAlignment w:val="auto"/>
    </w:pPr>
    <w:rPr>
      <w:szCs w:val="24"/>
    </w:rPr>
  </w:style>
  <w:style w:type="paragraph" w:styleId="Index6">
    <w:name w:val="index 6"/>
    <w:basedOn w:val="Normal"/>
    <w:next w:val="Normal"/>
    <w:autoRedefine/>
    <w:semiHidden/>
    <w:unhideWhenUsed/>
    <w:rsid w:val="0097457E"/>
    <w:pPr>
      <w:widowControl/>
      <w:adjustRightInd/>
      <w:spacing w:after="240" w:line="240" w:lineRule="auto"/>
      <w:ind w:left="1440" w:hanging="240"/>
      <w:jc w:val="left"/>
      <w:textAlignment w:val="auto"/>
    </w:pPr>
    <w:rPr>
      <w:szCs w:val="24"/>
    </w:rPr>
  </w:style>
  <w:style w:type="paragraph" w:styleId="Index7">
    <w:name w:val="index 7"/>
    <w:basedOn w:val="Normal"/>
    <w:next w:val="Normal"/>
    <w:autoRedefine/>
    <w:semiHidden/>
    <w:unhideWhenUsed/>
    <w:rsid w:val="0097457E"/>
    <w:pPr>
      <w:widowControl/>
      <w:adjustRightInd/>
      <w:spacing w:after="240" w:line="240" w:lineRule="auto"/>
      <w:ind w:left="1680" w:hanging="240"/>
      <w:jc w:val="left"/>
      <w:textAlignment w:val="auto"/>
    </w:pPr>
    <w:rPr>
      <w:szCs w:val="24"/>
    </w:rPr>
  </w:style>
  <w:style w:type="paragraph" w:styleId="Index8">
    <w:name w:val="index 8"/>
    <w:basedOn w:val="Normal"/>
    <w:next w:val="Normal"/>
    <w:autoRedefine/>
    <w:semiHidden/>
    <w:unhideWhenUsed/>
    <w:rsid w:val="0097457E"/>
    <w:pPr>
      <w:widowControl/>
      <w:adjustRightInd/>
      <w:spacing w:after="240" w:line="240" w:lineRule="auto"/>
      <w:ind w:left="1920" w:hanging="240"/>
      <w:jc w:val="left"/>
      <w:textAlignment w:val="auto"/>
    </w:pPr>
    <w:rPr>
      <w:szCs w:val="24"/>
    </w:rPr>
  </w:style>
  <w:style w:type="paragraph" w:styleId="Index9">
    <w:name w:val="index 9"/>
    <w:basedOn w:val="Normal"/>
    <w:next w:val="Normal"/>
    <w:autoRedefine/>
    <w:semiHidden/>
    <w:unhideWhenUsed/>
    <w:rsid w:val="0097457E"/>
    <w:pPr>
      <w:widowControl/>
      <w:adjustRightInd/>
      <w:spacing w:after="240" w:line="240" w:lineRule="auto"/>
      <w:ind w:left="2160" w:hanging="240"/>
      <w:jc w:val="left"/>
      <w:textAlignment w:val="auto"/>
    </w:pPr>
    <w:rPr>
      <w:szCs w:val="24"/>
    </w:rPr>
  </w:style>
  <w:style w:type="paragraph" w:styleId="IndexHeading">
    <w:name w:val="index heading"/>
    <w:basedOn w:val="Normal"/>
    <w:next w:val="Index1"/>
    <w:semiHidden/>
    <w:unhideWhenUsed/>
    <w:rsid w:val="0097457E"/>
    <w:pPr>
      <w:widowControl/>
      <w:adjustRightInd/>
      <w:spacing w:after="240" w:line="240" w:lineRule="auto"/>
      <w:jc w:val="left"/>
      <w:textAlignment w:val="auto"/>
    </w:pPr>
    <w:rPr>
      <w:rFonts w:ascii="Cambria" w:eastAsia="MS Gothic" w:hAnsi="Cambria"/>
      <w:b/>
      <w:bCs/>
      <w:szCs w:val="24"/>
    </w:rPr>
  </w:style>
  <w:style w:type="table" w:styleId="LightGrid">
    <w:name w:val="Light Grid"/>
    <w:basedOn w:val="TableNormal"/>
    <w:uiPriority w:val="62"/>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Microsoft Himalaya" w:eastAsia="MS Gothic" w:hAnsi="Microsoft Himalay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Microsoft Himalaya" w:eastAsia="MS Gothic" w:hAnsi="Microsoft Himalay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Microsoft Himalaya" w:eastAsia="MS Gothic" w:hAnsi="Microsoft Himalaya" w:cs="Times New Roman"/>
        <w:b/>
        <w:bCs/>
      </w:rPr>
    </w:tblStylePr>
    <w:tblStylePr w:type="lastCol">
      <w:rPr>
        <w:rFonts w:ascii="Microsoft Himalaya" w:eastAsia="MS Gothic" w:hAnsi="Microsoft Himalay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styleId="LightGrid-Accent1">
    <w:name w:val="Light Grid Accent 1"/>
    <w:basedOn w:val="TableNormal"/>
    <w:uiPriority w:val="62"/>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Microsoft Himalaya" w:eastAsia="MS Gothic" w:hAnsi="Microsoft Himalay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Microsoft Himalaya" w:eastAsia="MS Gothic" w:hAnsi="Microsoft Himalay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Microsoft Himalaya" w:eastAsia="MS Gothic" w:hAnsi="Microsoft Himalaya" w:cs="Times New Roman"/>
        <w:b/>
        <w:bCs/>
      </w:rPr>
    </w:tblStylePr>
    <w:tblStylePr w:type="lastCol">
      <w:rPr>
        <w:rFonts w:ascii="Microsoft Himalaya" w:eastAsia="MS Gothic" w:hAnsi="Microsoft Himalay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LightGrid-Accent2">
    <w:name w:val="Light Grid Accent 2"/>
    <w:basedOn w:val="TableNormal"/>
    <w:uiPriority w:val="62"/>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Microsoft Himalaya" w:eastAsia="MS Gothic" w:hAnsi="Microsoft Himalaya"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Microsoft Himalaya" w:eastAsia="MS Gothic" w:hAnsi="Microsoft Himalaya"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Microsoft Himalaya" w:eastAsia="MS Gothic" w:hAnsi="Microsoft Himalaya" w:cs="Times New Roman"/>
        <w:b/>
        <w:bCs/>
      </w:rPr>
    </w:tblStylePr>
    <w:tblStylePr w:type="lastCol">
      <w:rPr>
        <w:rFonts w:ascii="Microsoft Himalaya" w:eastAsia="MS Gothic" w:hAnsi="Microsoft Himalaya"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table" w:styleId="LightGrid-Accent3">
    <w:name w:val="Light Grid Accent 3"/>
    <w:basedOn w:val="TableNormal"/>
    <w:uiPriority w:val="62"/>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Microsoft Himalaya" w:eastAsia="MS Gothic" w:hAnsi="Microsoft Himalay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Microsoft Himalaya" w:eastAsia="MS Gothic" w:hAnsi="Microsoft Himalay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Microsoft Himalaya" w:eastAsia="MS Gothic" w:hAnsi="Microsoft Himalaya" w:cs="Times New Roman"/>
        <w:b/>
        <w:bCs/>
      </w:rPr>
    </w:tblStylePr>
    <w:tblStylePr w:type="lastCol">
      <w:rPr>
        <w:rFonts w:ascii="Microsoft Himalaya" w:eastAsia="MS Gothic" w:hAnsi="Microsoft Himalay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LightGrid-Accent4">
    <w:name w:val="Light Grid Accent 4"/>
    <w:basedOn w:val="TableNormal"/>
    <w:uiPriority w:val="62"/>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Microsoft Himalaya" w:eastAsia="MS Gothic" w:hAnsi="Microsoft Himalaya"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Microsoft Himalaya" w:eastAsia="MS Gothic" w:hAnsi="Microsoft Himalaya"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Microsoft Himalaya" w:eastAsia="MS Gothic" w:hAnsi="Microsoft Himalaya" w:cs="Times New Roman"/>
        <w:b/>
        <w:bCs/>
      </w:rPr>
    </w:tblStylePr>
    <w:tblStylePr w:type="lastCol">
      <w:rPr>
        <w:rFonts w:ascii="Microsoft Himalaya" w:eastAsia="MS Gothic" w:hAnsi="Microsoft Himalaya"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styleId="LightGrid-Accent5">
    <w:name w:val="Light Grid Accent 5"/>
    <w:basedOn w:val="TableNormal"/>
    <w:uiPriority w:val="62"/>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Microsoft Himalaya" w:eastAsia="MS Gothic" w:hAnsi="Microsoft Himalaya"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Microsoft Himalaya" w:eastAsia="MS Gothic" w:hAnsi="Microsoft Himalaya"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Microsoft Himalaya" w:eastAsia="MS Gothic" w:hAnsi="Microsoft Himalaya" w:cs="Times New Roman"/>
        <w:b/>
        <w:bCs/>
      </w:rPr>
    </w:tblStylePr>
    <w:tblStylePr w:type="lastCol">
      <w:rPr>
        <w:rFonts w:ascii="Microsoft Himalaya" w:eastAsia="MS Gothic" w:hAnsi="Microsoft Himalaya"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LightGrid-Accent6">
    <w:name w:val="Light Grid Accent 6"/>
    <w:basedOn w:val="TableNormal"/>
    <w:uiPriority w:val="62"/>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Microsoft Himalaya" w:eastAsia="MS Gothic" w:hAnsi="Microsoft Himalaya"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Microsoft Himalaya" w:eastAsia="MS Gothic" w:hAnsi="Microsoft Himalaya"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Microsoft Himalaya" w:eastAsia="MS Gothic" w:hAnsi="Microsoft Himalaya" w:cs="Times New Roman"/>
        <w:b/>
        <w:bCs/>
      </w:rPr>
    </w:tblStylePr>
    <w:tblStylePr w:type="lastCol">
      <w:rPr>
        <w:rFonts w:ascii="Microsoft Himalaya" w:eastAsia="MS Gothic" w:hAnsi="Microsoft Himalaya"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styleId="LightList">
    <w:name w:val="Light List"/>
    <w:basedOn w:val="TableNormal"/>
    <w:uiPriority w:val="61"/>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List-Accent1">
    <w:name w:val="Light List Accent 1"/>
    <w:basedOn w:val="TableNormal"/>
    <w:uiPriority w:val="61"/>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LightList-Accent2">
    <w:name w:val="Light List Accent 2"/>
    <w:basedOn w:val="TableNormal"/>
    <w:uiPriority w:val="61"/>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LightList-Accent3">
    <w:name w:val="Light List Accent 3"/>
    <w:basedOn w:val="TableNormal"/>
    <w:uiPriority w:val="61"/>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LightList-Accent4">
    <w:name w:val="Light List Accent 4"/>
    <w:basedOn w:val="TableNormal"/>
    <w:uiPriority w:val="61"/>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LightList-Accent5">
    <w:name w:val="Light List Accent 5"/>
    <w:basedOn w:val="TableNormal"/>
    <w:uiPriority w:val="61"/>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LightList-Accent6">
    <w:name w:val="Light List Accent 6"/>
    <w:basedOn w:val="TableNormal"/>
    <w:uiPriority w:val="61"/>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styleId="LightShading">
    <w:name w:val="Light Shading"/>
    <w:basedOn w:val="TableNormal"/>
    <w:uiPriority w:val="60"/>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Accent1">
    <w:name w:val="Light Shading Accent 1"/>
    <w:basedOn w:val="TableNormal"/>
    <w:uiPriority w:val="60"/>
    <w:rsid w:val="0097457E"/>
    <w:pPr>
      <w:spacing w:after="0" w:line="240" w:lineRule="auto"/>
    </w:pPr>
    <w:rPr>
      <w:rFonts w:ascii="Times New Roman" w:eastAsia="MS Mincho" w:hAnsi="Times New Roman" w:cs="Times New Roman"/>
      <w:color w:val="365F91"/>
      <w:sz w:val="20"/>
      <w:szCs w:val="20"/>
      <w14:ligatures w14:val="none"/>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Shading-Accent2">
    <w:name w:val="Light Shading Accent 2"/>
    <w:basedOn w:val="TableNormal"/>
    <w:uiPriority w:val="60"/>
    <w:rsid w:val="0097457E"/>
    <w:pPr>
      <w:spacing w:after="0" w:line="240" w:lineRule="auto"/>
    </w:pPr>
    <w:rPr>
      <w:rFonts w:ascii="Times New Roman" w:eastAsia="MS Mincho" w:hAnsi="Times New Roman" w:cs="Times New Roman"/>
      <w:color w:val="943634"/>
      <w:sz w:val="20"/>
      <w:szCs w:val="20"/>
      <w14:ligatures w14:val="none"/>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LightShading-Accent3">
    <w:name w:val="Light Shading Accent 3"/>
    <w:basedOn w:val="TableNormal"/>
    <w:uiPriority w:val="60"/>
    <w:rsid w:val="0097457E"/>
    <w:pPr>
      <w:spacing w:after="0" w:line="240" w:lineRule="auto"/>
    </w:pPr>
    <w:rPr>
      <w:rFonts w:ascii="Times New Roman" w:eastAsia="MS Mincho" w:hAnsi="Times New Roman" w:cs="Times New Roman"/>
      <w:color w:val="76923C"/>
      <w:sz w:val="20"/>
      <w:szCs w:val="20"/>
      <w14:ligatures w14:val="none"/>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LightShading-Accent4">
    <w:name w:val="Light Shading Accent 4"/>
    <w:basedOn w:val="TableNormal"/>
    <w:uiPriority w:val="60"/>
    <w:rsid w:val="0097457E"/>
    <w:pPr>
      <w:spacing w:after="0" w:line="240" w:lineRule="auto"/>
    </w:pPr>
    <w:rPr>
      <w:rFonts w:ascii="Times New Roman" w:eastAsia="MS Mincho" w:hAnsi="Times New Roman" w:cs="Times New Roman"/>
      <w:color w:val="5F497A"/>
      <w:sz w:val="20"/>
      <w:szCs w:val="20"/>
      <w14:ligatures w14:val="none"/>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styleId="LightShading-Accent5">
    <w:name w:val="Light Shading Accent 5"/>
    <w:basedOn w:val="TableNormal"/>
    <w:uiPriority w:val="60"/>
    <w:rsid w:val="0097457E"/>
    <w:pPr>
      <w:spacing w:after="0" w:line="240" w:lineRule="auto"/>
    </w:pPr>
    <w:rPr>
      <w:rFonts w:ascii="Times New Roman" w:eastAsia="MS Mincho" w:hAnsi="Times New Roman" w:cs="Times New Roman"/>
      <w:color w:val="31849B"/>
      <w:sz w:val="20"/>
      <w:szCs w:val="20"/>
      <w14:ligatures w14:val="none"/>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LightShading-Accent6">
    <w:name w:val="Light Shading Accent 6"/>
    <w:basedOn w:val="TableNormal"/>
    <w:uiPriority w:val="60"/>
    <w:rsid w:val="0097457E"/>
    <w:pPr>
      <w:spacing w:after="0" w:line="240" w:lineRule="auto"/>
    </w:pPr>
    <w:rPr>
      <w:rFonts w:ascii="Times New Roman" w:eastAsia="MS Mincho" w:hAnsi="Times New Roman" w:cs="Times New Roman"/>
      <w:color w:val="E36C0A"/>
      <w:sz w:val="20"/>
      <w:szCs w:val="20"/>
      <w14:ligatures w14:val="none"/>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paragraph" w:styleId="List">
    <w:name w:val="List"/>
    <w:basedOn w:val="Normal"/>
    <w:semiHidden/>
    <w:unhideWhenUsed/>
    <w:rsid w:val="0097457E"/>
    <w:pPr>
      <w:widowControl/>
      <w:adjustRightInd/>
      <w:spacing w:after="240" w:line="240" w:lineRule="auto"/>
      <w:ind w:left="360" w:hanging="360"/>
      <w:contextualSpacing/>
      <w:jc w:val="left"/>
      <w:textAlignment w:val="auto"/>
    </w:pPr>
    <w:rPr>
      <w:szCs w:val="24"/>
    </w:rPr>
  </w:style>
  <w:style w:type="paragraph" w:styleId="List2">
    <w:name w:val="List 2"/>
    <w:basedOn w:val="Normal"/>
    <w:semiHidden/>
    <w:unhideWhenUsed/>
    <w:rsid w:val="0097457E"/>
    <w:pPr>
      <w:widowControl/>
      <w:adjustRightInd/>
      <w:spacing w:after="240" w:line="240" w:lineRule="auto"/>
      <w:ind w:left="720" w:hanging="360"/>
      <w:contextualSpacing/>
      <w:jc w:val="left"/>
      <w:textAlignment w:val="auto"/>
    </w:pPr>
    <w:rPr>
      <w:szCs w:val="24"/>
    </w:rPr>
  </w:style>
  <w:style w:type="paragraph" w:styleId="List3">
    <w:name w:val="List 3"/>
    <w:basedOn w:val="Normal"/>
    <w:semiHidden/>
    <w:unhideWhenUsed/>
    <w:rsid w:val="0097457E"/>
    <w:pPr>
      <w:widowControl/>
      <w:adjustRightInd/>
      <w:spacing w:after="240" w:line="240" w:lineRule="auto"/>
      <w:ind w:left="1080" w:hanging="360"/>
      <w:contextualSpacing/>
      <w:jc w:val="left"/>
      <w:textAlignment w:val="auto"/>
    </w:pPr>
    <w:rPr>
      <w:szCs w:val="24"/>
    </w:rPr>
  </w:style>
  <w:style w:type="paragraph" w:styleId="ListBullet2">
    <w:name w:val="List Bullet 2"/>
    <w:basedOn w:val="Normal"/>
    <w:semiHidden/>
    <w:unhideWhenUsed/>
    <w:rsid w:val="0097457E"/>
    <w:pPr>
      <w:widowControl/>
      <w:tabs>
        <w:tab w:val="num" w:pos="720"/>
      </w:tabs>
      <w:adjustRightInd/>
      <w:spacing w:after="240" w:line="240" w:lineRule="auto"/>
      <w:ind w:left="720" w:hanging="360"/>
      <w:contextualSpacing/>
      <w:jc w:val="left"/>
      <w:textAlignment w:val="auto"/>
    </w:pPr>
    <w:rPr>
      <w:szCs w:val="24"/>
    </w:rPr>
  </w:style>
  <w:style w:type="paragraph" w:styleId="ListBullet3">
    <w:name w:val="List Bullet 3"/>
    <w:basedOn w:val="Normal"/>
    <w:semiHidden/>
    <w:unhideWhenUsed/>
    <w:rsid w:val="0097457E"/>
    <w:pPr>
      <w:widowControl/>
      <w:tabs>
        <w:tab w:val="num" w:pos="1080"/>
      </w:tabs>
      <w:adjustRightInd/>
      <w:spacing w:after="240" w:line="240" w:lineRule="auto"/>
      <w:ind w:left="1080" w:hanging="360"/>
      <w:contextualSpacing/>
      <w:jc w:val="left"/>
      <w:textAlignment w:val="auto"/>
    </w:pPr>
    <w:rPr>
      <w:szCs w:val="24"/>
    </w:rPr>
  </w:style>
  <w:style w:type="paragraph" w:styleId="ListBullet4">
    <w:name w:val="List Bullet 4"/>
    <w:basedOn w:val="Normal"/>
    <w:semiHidden/>
    <w:unhideWhenUsed/>
    <w:rsid w:val="0097457E"/>
    <w:pPr>
      <w:widowControl/>
      <w:tabs>
        <w:tab w:val="num" w:pos="1440"/>
      </w:tabs>
      <w:adjustRightInd/>
      <w:spacing w:after="240" w:line="240" w:lineRule="auto"/>
      <w:ind w:left="1440" w:hanging="360"/>
      <w:contextualSpacing/>
      <w:jc w:val="left"/>
      <w:textAlignment w:val="auto"/>
    </w:pPr>
    <w:rPr>
      <w:szCs w:val="24"/>
    </w:rPr>
  </w:style>
  <w:style w:type="paragraph" w:styleId="ListBullet5">
    <w:name w:val="List Bullet 5"/>
    <w:basedOn w:val="Normal"/>
    <w:semiHidden/>
    <w:unhideWhenUsed/>
    <w:rsid w:val="0097457E"/>
    <w:pPr>
      <w:widowControl/>
      <w:tabs>
        <w:tab w:val="num" w:pos="1800"/>
      </w:tabs>
      <w:adjustRightInd/>
      <w:spacing w:after="240" w:line="240" w:lineRule="auto"/>
      <w:ind w:left="1800" w:hanging="360"/>
      <w:contextualSpacing/>
      <w:jc w:val="left"/>
      <w:textAlignment w:val="auto"/>
    </w:pPr>
    <w:rPr>
      <w:szCs w:val="24"/>
    </w:rPr>
  </w:style>
  <w:style w:type="paragraph" w:styleId="ListContinue">
    <w:name w:val="List Continue"/>
    <w:basedOn w:val="Normal"/>
    <w:semiHidden/>
    <w:unhideWhenUsed/>
    <w:rsid w:val="0097457E"/>
    <w:pPr>
      <w:widowControl/>
      <w:adjustRightInd/>
      <w:spacing w:after="240" w:line="240" w:lineRule="auto"/>
      <w:ind w:left="360"/>
      <w:contextualSpacing/>
      <w:jc w:val="left"/>
      <w:textAlignment w:val="auto"/>
    </w:pPr>
    <w:rPr>
      <w:szCs w:val="24"/>
    </w:rPr>
  </w:style>
  <w:style w:type="paragraph" w:styleId="ListContinue2">
    <w:name w:val="List Continue 2"/>
    <w:basedOn w:val="Normal"/>
    <w:semiHidden/>
    <w:unhideWhenUsed/>
    <w:rsid w:val="0097457E"/>
    <w:pPr>
      <w:widowControl/>
      <w:adjustRightInd/>
      <w:spacing w:after="240" w:line="240" w:lineRule="auto"/>
      <w:ind w:left="720"/>
      <w:contextualSpacing/>
      <w:jc w:val="left"/>
      <w:textAlignment w:val="auto"/>
    </w:pPr>
    <w:rPr>
      <w:szCs w:val="24"/>
    </w:rPr>
  </w:style>
  <w:style w:type="paragraph" w:styleId="ListContinue3">
    <w:name w:val="List Continue 3"/>
    <w:basedOn w:val="Normal"/>
    <w:semiHidden/>
    <w:unhideWhenUsed/>
    <w:rsid w:val="0097457E"/>
    <w:pPr>
      <w:widowControl/>
      <w:adjustRightInd/>
      <w:spacing w:after="240" w:line="240" w:lineRule="auto"/>
      <w:ind w:left="1080"/>
      <w:contextualSpacing/>
      <w:jc w:val="left"/>
      <w:textAlignment w:val="auto"/>
    </w:pPr>
    <w:rPr>
      <w:szCs w:val="24"/>
    </w:rPr>
  </w:style>
  <w:style w:type="paragraph" w:styleId="ListContinue4">
    <w:name w:val="List Continue 4"/>
    <w:basedOn w:val="Normal"/>
    <w:semiHidden/>
    <w:unhideWhenUsed/>
    <w:rsid w:val="0097457E"/>
    <w:pPr>
      <w:widowControl/>
      <w:adjustRightInd/>
      <w:spacing w:after="240" w:line="240" w:lineRule="auto"/>
      <w:ind w:left="1440"/>
      <w:contextualSpacing/>
      <w:jc w:val="left"/>
      <w:textAlignment w:val="auto"/>
    </w:pPr>
    <w:rPr>
      <w:szCs w:val="24"/>
    </w:rPr>
  </w:style>
  <w:style w:type="paragraph" w:styleId="ListContinue5">
    <w:name w:val="List Continue 5"/>
    <w:basedOn w:val="Normal"/>
    <w:semiHidden/>
    <w:unhideWhenUsed/>
    <w:rsid w:val="0097457E"/>
    <w:pPr>
      <w:widowControl/>
      <w:adjustRightInd/>
      <w:spacing w:after="240" w:line="240" w:lineRule="auto"/>
      <w:ind w:left="1800"/>
      <w:contextualSpacing/>
      <w:jc w:val="left"/>
      <w:textAlignment w:val="auto"/>
    </w:pPr>
    <w:rPr>
      <w:szCs w:val="24"/>
    </w:rPr>
  </w:style>
  <w:style w:type="paragraph" w:styleId="ListNumber2">
    <w:name w:val="List Number 2"/>
    <w:basedOn w:val="Normal"/>
    <w:semiHidden/>
    <w:unhideWhenUsed/>
    <w:rsid w:val="0097457E"/>
    <w:pPr>
      <w:widowControl/>
      <w:tabs>
        <w:tab w:val="num" w:pos="720"/>
      </w:tabs>
      <w:adjustRightInd/>
      <w:spacing w:after="240" w:line="240" w:lineRule="auto"/>
      <w:ind w:left="720" w:hanging="360"/>
      <w:contextualSpacing/>
      <w:jc w:val="left"/>
      <w:textAlignment w:val="auto"/>
    </w:pPr>
    <w:rPr>
      <w:szCs w:val="24"/>
    </w:rPr>
  </w:style>
  <w:style w:type="paragraph" w:styleId="ListNumber3">
    <w:name w:val="List Number 3"/>
    <w:basedOn w:val="Normal"/>
    <w:semiHidden/>
    <w:unhideWhenUsed/>
    <w:rsid w:val="0097457E"/>
    <w:pPr>
      <w:widowControl/>
      <w:tabs>
        <w:tab w:val="num" w:pos="1080"/>
      </w:tabs>
      <w:adjustRightInd/>
      <w:spacing w:after="240" w:line="240" w:lineRule="auto"/>
      <w:ind w:left="1080" w:hanging="360"/>
      <w:contextualSpacing/>
      <w:jc w:val="left"/>
      <w:textAlignment w:val="auto"/>
    </w:pPr>
    <w:rPr>
      <w:szCs w:val="24"/>
    </w:rPr>
  </w:style>
  <w:style w:type="paragraph" w:styleId="ListNumber4">
    <w:name w:val="List Number 4"/>
    <w:basedOn w:val="Normal"/>
    <w:semiHidden/>
    <w:unhideWhenUsed/>
    <w:rsid w:val="0097457E"/>
    <w:pPr>
      <w:widowControl/>
      <w:tabs>
        <w:tab w:val="num" w:pos="1440"/>
      </w:tabs>
      <w:adjustRightInd/>
      <w:spacing w:after="240" w:line="240" w:lineRule="auto"/>
      <w:ind w:left="1440" w:hanging="360"/>
      <w:contextualSpacing/>
      <w:jc w:val="left"/>
      <w:textAlignment w:val="auto"/>
    </w:pPr>
    <w:rPr>
      <w:szCs w:val="24"/>
    </w:rPr>
  </w:style>
  <w:style w:type="paragraph" w:styleId="ListNumber5">
    <w:name w:val="List Number 5"/>
    <w:basedOn w:val="Normal"/>
    <w:semiHidden/>
    <w:unhideWhenUsed/>
    <w:rsid w:val="0097457E"/>
    <w:pPr>
      <w:widowControl/>
      <w:tabs>
        <w:tab w:val="num" w:pos="1800"/>
      </w:tabs>
      <w:adjustRightInd/>
      <w:spacing w:after="240" w:line="240" w:lineRule="auto"/>
      <w:ind w:left="1800" w:hanging="360"/>
      <w:contextualSpacing/>
      <w:jc w:val="left"/>
      <w:textAlignment w:val="auto"/>
    </w:pPr>
    <w:rPr>
      <w:szCs w:val="24"/>
    </w:rPr>
  </w:style>
  <w:style w:type="paragraph" w:styleId="MacroText">
    <w:name w:val="macro"/>
    <w:link w:val="MacroTextChar"/>
    <w:semiHidden/>
    <w:unhideWhenUsed/>
    <w:rsid w:val="0097457E"/>
    <w:pPr>
      <w:tabs>
        <w:tab w:val="left" w:pos="480"/>
        <w:tab w:val="left" w:pos="960"/>
        <w:tab w:val="left" w:pos="1440"/>
        <w:tab w:val="left" w:pos="1920"/>
        <w:tab w:val="left" w:pos="2400"/>
        <w:tab w:val="left" w:pos="2880"/>
        <w:tab w:val="left" w:pos="3360"/>
        <w:tab w:val="left" w:pos="3840"/>
        <w:tab w:val="left" w:pos="4320"/>
      </w:tabs>
      <w:spacing w:before="120" w:after="0" w:line="280" w:lineRule="atLeast"/>
    </w:pPr>
    <w:rPr>
      <w:rFonts w:ascii="Consolas" w:eastAsia="Times New Roman" w:hAnsi="Consolas" w:cs="Consolas"/>
      <w:sz w:val="20"/>
      <w:szCs w:val="20"/>
      <w14:ligatures w14:val="none"/>
    </w:rPr>
  </w:style>
  <w:style w:type="character" w:customStyle="1" w:styleId="MacroTextChar">
    <w:name w:val="Macro Text Char"/>
    <w:basedOn w:val="DefaultParagraphFont"/>
    <w:link w:val="MacroText"/>
    <w:semiHidden/>
    <w:rsid w:val="0097457E"/>
    <w:rPr>
      <w:rFonts w:ascii="Consolas" w:eastAsia="Times New Roman" w:hAnsi="Consolas" w:cs="Consolas"/>
      <w:sz w:val="20"/>
      <w:szCs w:val="20"/>
      <w14:ligatures w14:val="none"/>
    </w:rPr>
  </w:style>
  <w:style w:type="table" w:styleId="MediumGrid1">
    <w:name w:val="Medium Grid 1"/>
    <w:basedOn w:val="TableNormal"/>
    <w:uiPriority w:val="6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styleId="MediumGrid1-Accent1">
    <w:name w:val="Medium Grid 1 Accent 1"/>
    <w:basedOn w:val="TableNormal"/>
    <w:uiPriority w:val="6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Pr>
    <w:tcPr>
      <w:shd w:val="clear" w:color="auto" w:fill="D3DFEE"/>
    </w:tcPr>
    <w:tblStylePr w:type="firstRow">
      <w:rPr>
        <w:b/>
        <w:bCs/>
      </w:rPr>
    </w:tblStylePr>
    <w:tblStylePr w:type="lastRow">
      <w:rPr>
        <w:b/>
        <w:bCs/>
      </w:rPr>
      <w:tblPr/>
      <w:tcPr>
        <w:tcBorders>
          <w:top w:val="single" w:sz="18" w:space="0" w:color="7BA0CD"/>
        </w:tcBorders>
      </w:tcPr>
    </w:tblStylePr>
    <w:tblStylePr w:type="firstCol">
      <w:rPr>
        <w:b/>
        <w:bCs/>
      </w:rPr>
    </w:tblStylePr>
    <w:tblStylePr w:type="lastCol">
      <w:rPr>
        <w:b/>
        <w:bCs/>
      </w:rPr>
    </w:tblStylePr>
    <w:tblStylePr w:type="band1Vert">
      <w:tblPr/>
      <w:tcPr>
        <w:shd w:val="clear" w:color="auto" w:fill="A7BFDE"/>
      </w:tcPr>
    </w:tblStylePr>
    <w:tblStylePr w:type="band1Horz">
      <w:tblPr/>
      <w:tcPr>
        <w:shd w:val="clear" w:color="auto" w:fill="A7BFDE"/>
      </w:tcPr>
    </w:tblStylePr>
  </w:style>
  <w:style w:type="table" w:styleId="MediumGrid1-Accent2">
    <w:name w:val="Medium Grid 1 Accent 2"/>
    <w:basedOn w:val="TableNormal"/>
    <w:uiPriority w:val="6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styleId="MediumGrid1-Accent3">
    <w:name w:val="Medium Grid 1 Accent 3"/>
    <w:basedOn w:val="TableNormal"/>
    <w:uiPriority w:val="6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table" w:styleId="MediumGrid1-Accent4">
    <w:name w:val="Medium Grid 1 Accent 4"/>
    <w:basedOn w:val="TableNormal"/>
    <w:uiPriority w:val="6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tblPr>
    <w:tcPr>
      <w:shd w:val="clear" w:color="auto" w:fill="DFD8E8"/>
    </w:tcPr>
    <w:tblStylePr w:type="firstRow">
      <w:rPr>
        <w:b/>
        <w:bCs/>
      </w:rPr>
    </w:tblStylePr>
    <w:tblStylePr w:type="lastRow">
      <w:rPr>
        <w:b/>
        <w:bCs/>
      </w:rPr>
      <w:tblPr/>
      <w:tcPr>
        <w:tcBorders>
          <w:top w:val="single" w:sz="18" w:space="0" w:color="9F8AB9"/>
        </w:tcBorders>
      </w:tcPr>
    </w:tblStylePr>
    <w:tblStylePr w:type="firstCol">
      <w:rPr>
        <w:b/>
        <w:bCs/>
      </w:rPr>
    </w:tblStylePr>
    <w:tblStylePr w:type="lastCol">
      <w:rPr>
        <w:b/>
        <w:bCs/>
      </w:rPr>
    </w:tblStylePr>
    <w:tblStylePr w:type="band1Vert">
      <w:tblPr/>
      <w:tcPr>
        <w:shd w:val="clear" w:color="auto" w:fill="BFB1D0"/>
      </w:tcPr>
    </w:tblStylePr>
    <w:tblStylePr w:type="band1Horz">
      <w:tblPr/>
      <w:tcPr>
        <w:shd w:val="clear" w:color="auto" w:fill="BFB1D0"/>
      </w:tcPr>
    </w:tblStylePr>
  </w:style>
  <w:style w:type="table" w:styleId="MediumGrid1-Accent5">
    <w:name w:val="Medium Grid 1 Accent 5"/>
    <w:basedOn w:val="TableNormal"/>
    <w:uiPriority w:val="6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table" w:styleId="MediumGrid1-Accent6">
    <w:name w:val="Medium Grid 1 Accent 6"/>
    <w:basedOn w:val="TableNormal"/>
    <w:uiPriority w:val="6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tblPr>
    <w:tcPr>
      <w:shd w:val="clear" w:color="auto" w:fill="FDE4D0"/>
    </w:tcPr>
    <w:tblStylePr w:type="firstRow">
      <w:rPr>
        <w:b/>
        <w:bCs/>
      </w:rPr>
    </w:tblStylePr>
    <w:tblStylePr w:type="lastRow">
      <w:rPr>
        <w:b/>
        <w:bCs/>
      </w:rPr>
      <w:tblPr/>
      <w:tcPr>
        <w:tcBorders>
          <w:top w:val="single" w:sz="18" w:space="0" w:color="F9B074"/>
        </w:tcBorders>
      </w:tcPr>
    </w:tblStylePr>
    <w:tblStylePr w:type="firstCol">
      <w:rPr>
        <w:b/>
        <w:bCs/>
      </w:rPr>
    </w:tblStylePr>
    <w:tblStylePr w:type="lastCol">
      <w:rPr>
        <w:b/>
        <w:bCs/>
      </w:rPr>
    </w:tblStylePr>
    <w:tblStylePr w:type="band1Vert">
      <w:tblPr/>
      <w:tcPr>
        <w:shd w:val="clear" w:color="auto" w:fill="FBCAA2"/>
      </w:tcPr>
    </w:tblStylePr>
    <w:tblStylePr w:type="band1Horz">
      <w:tblPr/>
      <w:tcPr>
        <w:shd w:val="clear" w:color="auto" w:fill="FBCAA2"/>
      </w:tcPr>
    </w:tblStylePr>
  </w:style>
  <w:style w:type="table" w:styleId="MediumGrid2">
    <w:name w:val="Medium Grid 2"/>
    <w:basedOn w:val="TableNormal"/>
    <w:uiPriority w:val="68"/>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MediumGrid2-Accent1">
    <w:name w:val="Medium Grid 2 Accent 1"/>
    <w:basedOn w:val="TableNormal"/>
    <w:uiPriority w:val="68"/>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cPr>
      <w:shd w:val="clear" w:color="auto" w:fill="D3DFEE"/>
    </w:tcPr>
    <w:tblStylePr w:type="firstRow">
      <w:rPr>
        <w:b/>
        <w:bCs/>
        <w:color w:val="000000"/>
      </w:rPr>
      <w:tblPr/>
      <w:tcPr>
        <w:shd w:val="clear" w:color="auto" w:fill="EDF2F8"/>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BE5F1"/>
      </w:tcPr>
    </w:tblStylePr>
    <w:tblStylePr w:type="band1Vert">
      <w:tblPr/>
      <w:tcPr>
        <w:shd w:val="clear" w:color="auto" w:fill="A7BFDE"/>
      </w:tcPr>
    </w:tblStylePr>
    <w:tblStylePr w:type="band1Horz">
      <w:tblPr/>
      <w:tcPr>
        <w:tcBorders>
          <w:insideH w:val="single" w:sz="6" w:space="0" w:color="4F81BD"/>
          <w:insideV w:val="single" w:sz="6" w:space="0" w:color="4F81BD"/>
        </w:tcBorders>
        <w:shd w:val="clear" w:color="auto" w:fill="A7BFDE"/>
      </w:tcPr>
    </w:tblStylePr>
    <w:tblStylePr w:type="nwCell">
      <w:tblPr/>
      <w:tcPr>
        <w:shd w:val="clear" w:color="auto" w:fill="FFFFFF"/>
      </w:tcPr>
    </w:tblStylePr>
  </w:style>
  <w:style w:type="table" w:styleId="MediumGrid2-Accent2">
    <w:name w:val="Medium Grid 2 Accent 2"/>
    <w:basedOn w:val="TableNormal"/>
    <w:uiPriority w:val="68"/>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cPr>
      <w:shd w:val="clear" w:color="auto" w:fill="EFD3D2"/>
    </w:tcPr>
    <w:tblStylePr w:type="firstRow">
      <w:rPr>
        <w:b/>
        <w:bCs/>
        <w:color w:val="000000"/>
      </w:rPr>
      <w:tblPr/>
      <w:tcPr>
        <w:shd w:val="clear" w:color="auto" w:fill="F8EDED"/>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2DBDB"/>
      </w:tcPr>
    </w:tblStylePr>
    <w:tblStylePr w:type="band1Vert">
      <w:tblPr/>
      <w:tcPr>
        <w:shd w:val="clear" w:color="auto" w:fill="DFA7A6"/>
      </w:tcPr>
    </w:tblStylePr>
    <w:tblStylePr w:type="band1Horz">
      <w:tblPr/>
      <w:tcPr>
        <w:tcBorders>
          <w:insideH w:val="single" w:sz="6" w:space="0" w:color="C0504D"/>
          <w:insideV w:val="single" w:sz="6" w:space="0" w:color="C0504D"/>
        </w:tcBorders>
        <w:shd w:val="clear" w:color="auto" w:fill="DFA7A6"/>
      </w:tcPr>
    </w:tblStylePr>
    <w:tblStylePr w:type="nwCell">
      <w:tblPr/>
      <w:tcPr>
        <w:shd w:val="clear" w:color="auto" w:fill="FFFFFF"/>
      </w:tcPr>
    </w:tblStylePr>
  </w:style>
  <w:style w:type="table" w:styleId="MediumGrid2-Accent3">
    <w:name w:val="Medium Grid 2 Accent 3"/>
    <w:basedOn w:val="TableNormal"/>
    <w:uiPriority w:val="68"/>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cPr>
      <w:shd w:val="clear" w:color="auto" w:fill="E6EED5"/>
    </w:tcPr>
    <w:tblStylePr w:type="firstRow">
      <w:rPr>
        <w:b/>
        <w:bCs/>
        <w:color w:val="000000"/>
      </w:rPr>
      <w:tblPr/>
      <w:tcPr>
        <w:shd w:val="clear" w:color="auto" w:fill="F5F8EE"/>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AF1DD"/>
      </w:tcPr>
    </w:tblStylePr>
    <w:tblStylePr w:type="band1Vert">
      <w:tblPr/>
      <w:tcPr>
        <w:shd w:val="clear" w:color="auto" w:fill="CDDDAC"/>
      </w:tcPr>
    </w:tblStylePr>
    <w:tblStylePr w:type="band1Horz">
      <w:tblPr/>
      <w:tcPr>
        <w:tcBorders>
          <w:insideH w:val="single" w:sz="6" w:space="0" w:color="9BBB59"/>
          <w:insideV w:val="single" w:sz="6" w:space="0" w:color="9BBB59"/>
        </w:tcBorders>
        <w:shd w:val="clear" w:color="auto" w:fill="CDDDAC"/>
      </w:tcPr>
    </w:tblStylePr>
    <w:tblStylePr w:type="nwCell">
      <w:tblPr/>
      <w:tcPr>
        <w:shd w:val="clear" w:color="auto" w:fill="FFFFFF"/>
      </w:tcPr>
    </w:tblStylePr>
  </w:style>
  <w:style w:type="table" w:styleId="MediumGrid2-Accent4">
    <w:name w:val="Medium Grid 2 Accent 4"/>
    <w:basedOn w:val="TableNormal"/>
    <w:uiPriority w:val="68"/>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cPr>
      <w:shd w:val="clear" w:color="auto" w:fill="DFD8E8"/>
    </w:tcPr>
    <w:tblStylePr w:type="firstRow">
      <w:rPr>
        <w:b/>
        <w:bCs/>
        <w:color w:val="000000"/>
      </w:rPr>
      <w:tblPr/>
      <w:tcPr>
        <w:shd w:val="clear" w:color="auto" w:fill="F2EFF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E5DFEC"/>
      </w:tcPr>
    </w:tblStylePr>
    <w:tblStylePr w:type="band1Vert">
      <w:tblPr/>
      <w:tcPr>
        <w:shd w:val="clear" w:color="auto" w:fill="BFB1D0"/>
      </w:tcPr>
    </w:tblStylePr>
    <w:tblStylePr w:type="band1Horz">
      <w:tblPr/>
      <w:tcPr>
        <w:tcBorders>
          <w:insideH w:val="single" w:sz="6" w:space="0" w:color="8064A2"/>
          <w:insideV w:val="single" w:sz="6" w:space="0" w:color="8064A2"/>
        </w:tcBorders>
        <w:shd w:val="clear" w:color="auto" w:fill="BFB1D0"/>
      </w:tcPr>
    </w:tblStylePr>
    <w:tblStylePr w:type="nwCell">
      <w:tblPr/>
      <w:tcPr>
        <w:shd w:val="clear" w:color="auto" w:fill="FFFFFF"/>
      </w:tcPr>
    </w:tblStylePr>
  </w:style>
  <w:style w:type="table" w:styleId="MediumGrid2-Accent5">
    <w:name w:val="Medium Grid 2 Accent 5"/>
    <w:basedOn w:val="TableNormal"/>
    <w:uiPriority w:val="68"/>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cPr>
      <w:shd w:val="clear" w:color="auto" w:fill="D2EAF1"/>
    </w:tcPr>
    <w:tblStylePr w:type="firstRow">
      <w:rPr>
        <w:b/>
        <w:bCs/>
        <w:color w:val="000000"/>
      </w:rPr>
      <w:tblPr/>
      <w:tcPr>
        <w:shd w:val="clear" w:color="auto" w:fill="EDF6F9"/>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DAEEF3"/>
      </w:tcPr>
    </w:tblStylePr>
    <w:tblStylePr w:type="band1Vert">
      <w:tblPr/>
      <w:tcPr>
        <w:shd w:val="clear" w:color="auto" w:fill="A5D5E2"/>
      </w:tcPr>
    </w:tblStylePr>
    <w:tblStylePr w:type="band1Horz">
      <w:tblPr/>
      <w:tcPr>
        <w:tcBorders>
          <w:insideH w:val="single" w:sz="6" w:space="0" w:color="4BACC6"/>
          <w:insideV w:val="single" w:sz="6" w:space="0" w:color="4BACC6"/>
        </w:tcBorders>
        <w:shd w:val="clear" w:color="auto" w:fill="A5D5E2"/>
      </w:tcPr>
    </w:tblStylePr>
    <w:tblStylePr w:type="nwCell">
      <w:tblPr/>
      <w:tcPr>
        <w:shd w:val="clear" w:color="auto" w:fill="FFFFFF"/>
      </w:tcPr>
    </w:tblStylePr>
  </w:style>
  <w:style w:type="table" w:styleId="MediumGrid2-Accent6">
    <w:name w:val="Medium Grid 2 Accent 6"/>
    <w:basedOn w:val="TableNormal"/>
    <w:uiPriority w:val="68"/>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cPr>
      <w:shd w:val="clear" w:color="auto" w:fill="FDE4D0"/>
    </w:tcPr>
    <w:tblStylePr w:type="firstRow">
      <w:rPr>
        <w:b/>
        <w:bCs/>
        <w:color w:val="000000"/>
      </w:rPr>
      <w:tblPr/>
      <w:tcPr>
        <w:shd w:val="clear" w:color="auto" w:fill="FEF4EC"/>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FDE9D9"/>
      </w:tcPr>
    </w:tblStylePr>
    <w:tblStylePr w:type="band1Vert">
      <w:tblPr/>
      <w:tcPr>
        <w:shd w:val="clear" w:color="auto" w:fill="FBCAA2"/>
      </w:tcPr>
    </w:tblStylePr>
    <w:tblStylePr w:type="band1Horz">
      <w:tblPr/>
      <w:tcPr>
        <w:tcBorders>
          <w:insideH w:val="single" w:sz="6" w:space="0" w:color="F79646"/>
          <w:insideV w:val="single" w:sz="6" w:space="0" w:color="F79646"/>
        </w:tcBorders>
        <w:shd w:val="clear" w:color="auto" w:fill="FBCAA2"/>
      </w:tcPr>
    </w:tblStylePr>
    <w:tblStylePr w:type="nwCell">
      <w:tblPr/>
      <w:tcPr>
        <w:shd w:val="clear" w:color="auto" w:fill="FFFFFF"/>
      </w:tcPr>
    </w:tblStylePr>
  </w:style>
  <w:style w:type="table" w:styleId="MediumGrid3">
    <w:name w:val="Medium Grid 3"/>
    <w:basedOn w:val="TableNormal"/>
    <w:uiPriority w:val="6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styleId="MediumGrid3-Accent1">
    <w:name w:val="Medium Grid 3 Accent 1"/>
    <w:basedOn w:val="TableNormal"/>
    <w:uiPriority w:val="6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MediumGrid3-Accent2">
    <w:name w:val="Medium Grid 3 Accent 2"/>
    <w:basedOn w:val="TableNormal"/>
    <w:uiPriority w:val="6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FD3D2"/>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C0504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C0504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style>
  <w:style w:type="table" w:styleId="MediumGrid3-Accent3">
    <w:name w:val="Medium Grid 3 Accent 3"/>
    <w:basedOn w:val="TableNormal"/>
    <w:uiPriority w:val="6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table" w:styleId="MediumGrid3-Accent4">
    <w:name w:val="Medium Grid 3 Accent 4"/>
    <w:basedOn w:val="TableNormal"/>
    <w:uiPriority w:val="6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styleId="MediumGrid3-Accent5">
    <w:name w:val="Medium Grid 3 Accent 5"/>
    <w:basedOn w:val="TableNormal"/>
    <w:uiPriority w:val="6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2EAF1"/>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BACC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BACC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style>
  <w:style w:type="table" w:styleId="MediumGrid3-Accent6">
    <w:name w:val="Medium Grid 3 Accent 6"/>
    <w:basedOn w:val="TableNormal"/>
    <w:uiPriority w:val="6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styleId="MediumList1">
    <w:name w:val="Medium List 1"/>
    <w:basedOn w:val="TableNormal"/>
    <w:uiPriority w:val="65"/>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8" w:space="0" w:color="000000"/>
        <w:bottom w:val="single" w:sz="8" w:space="0" w:color="000000"/>
      </w:tblBorders>
    </w:tblPr>
    <w:tblStylePr w:type="firstRow">
      <w:rPr>
        <w:rFonts w:ascii="Microsoft Himalaya" w:eastAsia="MS Gothic" w:hAnsi="Microsoft Himalay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ediumList1-Accent1">
    <w:name w:val="Medium List 1 Accent 1"/>
    <w:basedOn w:val="TableNormal"/>
    <w:uiPriority w:val="65"/>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8" w:space="0" w:color="4F81BD"/>
        <w:bottom w:val="single" w:sz="8" w:space="0" w:color="4F81BD"/>
      </w:tblBorders>
    </w:tblPr>
    <w:tblStylePr w:type="firstRow">
      <w:rPr>
        <w:rFonts w:ascii="Microsoft Himalaya" w:eastAsia="MS Gothic" w:hAnsi="Microsoft Himalaya"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styleId="MediumList1-Accent2">
    <w:name w:val="Medium List 1 Accent 2"/>
    <w:basedOn w:val="TableNormal"/>
    <w:uiPriority w:val="65"/>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8" w:space="0" w:color="C0504D"/>
        <w:bottom w:val="single" w:sz="8" w:space="0" w:color="C0504D"/>
      </w:tblBorders>
    </w:tblPr>
    <w:tblStylePr w:type="firstRow">
      <w:rPr>
        <w:rFonts w:ascii="Microsoft Himalaya" w:eastAsia="MS Gothic" w:hAnsi="Microsoft Himalaya" w:cs="Times New Roman"/>
      </w:rPr>
      <w:tblPr/>
      <w:tcPr>
        <w:tcBorders>
          <w:top w:val="nil"/>
          <w:bottom w:val="single" w:sz="8" w:space="0" w:color="C0504D"/>
        </w:tcBorders>
      </w:tcPr>
    </w:tblStylePr>
    <w:tblStylePr w:type="lastRow">
      <w:rPr>
        <w:b/>
        <w:bCs/>
        <w:color w:val="1F497D"/>
      </w:rPr>
      <w:tblPr/>
      <w:tcPr>
        <w:tcBorders>
          <w:top w:val="single" w:sz="8" w:space="0" w:color="C0504D"/>
          <w:bottom w:val="single" w:sz="8" w:space="0" w:color="C0504D"/>
        </w:tcBorders>
      </w:tcPr>
    </w:tblStylePr>
    <w:tblStylePr w:type="firstCol">
      <w:rPr>
        <w:b/>
        <w:bCs/>
      </w:rPr>
    </w:tblStylePr>
    <w:tblStylePr w:type="lastCol">
      <w:rPr>
        <w:b/>
        <w:bCs/>
      </w:rPr>
      <w:tblPr/>
      <w:tcPr>
        <w:tcBorders>
          <w:top w:val="single" w:sz="8" w:space="0" w:color="C0504D"/>
          <w:bottom w:val="single" w:sz="8" w:space="0" w:color="C0504D"/>
        </w:tcBorders>
      </w:tcPr>
    </w:tblStylePr>
    <w:tblStylePr w:type="band1Vert">
      <w:tblPr/>
      <w:tcPr>
        <w:shd w:val="clear" w:color="auto" w:fill="EFD3D2"/>
      </w:tcPr>
    </w:tblStylePr>
    <w:tblStylePr w:type="band1Horz">
      <w:tblPr/>
      <w:tcPr>
        <w:shd w:val="clear" w:color="auto" w:fill="EFD3D2"/>
      </w:tcPr>
    </w:tblStylePr>
  </w:style>
  <w:style w:type="table" w:styleId="MediumList1-Accent3">
    <w:name w:val="Medium List 1 Accent 3"/>
    <w:basedOn w:val="TableNormal"/>
    <w:uiPriority w:val="65"/>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8" w:space="0" w:color="9BBB59"/>
        <w:bottom w:val="single" w:sz="8" w:space="0" w:color="9BBB59"/>
      </w:tblBorders>
    </w:tblPr>
    <w:tblStylePr w:type="firstRow">
      <w:rPr>
        <w:rFonts w:ascii="Microsoft Himalaya" w:eastAsia="MS Gothic" w:hAnsi="Microsoft Himalaya" w:cs="Times New Roman"/>
      </w:rPr>
      <w:tblPr/>
      <w:tcPr>
        <w:tcBorders>
          <w:top w:val="nil"/>
          <w:bottom w:val="single" w:sz="8" w:space="0" w:color="9BBB59"/>
        </w:tcBorders>
      </w:tcPr>
    </w:tblStylePr>
    <w:tblStylePr w:type="lastRow">
      <w:rPr>
        <w:b/>
        <w:bCs/>
        <w:color w:val="1F497D"/>
      </w:rPr>
      <w:tblPr/>
      <w:tcPr>
        <w:tcBorders>
          <w:top w:val="single" w:sz="8" w:space="0" w:color="9BBB59"/>
          <w:bottom w:val="single" w:sz="8" w:space="0" w:color="9BBB59"/>
        </w:tcBorders>
      </w:tcPr>
    </w:tblStylePr>
    <w:tblStylePr w:type="firstCol">
      <w:rPr>
        <w:b/>
        <w:bCs/>
      </w:rPr>
    </w:tblStylePr>
    <w:tblStylePr w:type="lastCol">
      <w:rPr>
        <w:b/>
        <w:bCs/>
      </w:rPr>
      <w:tblPr/>
      <w:tcPr>
        <w:tcBorders>
          <w:top w:val="single" w:sz="8" w:space="0" w:color="9BBB59"/>
          <w:bottom w:val="single" w:sz="8" w:space="0" w:color="9BBB59"/>
        </w:tcBorders>
      </w:tcPr>
    </w:tblStylePr>
    <w:tblStylePr w:type="band1Vert">
      <w:tblPr/>
      <w:tcPr>
        <w:shd w:val="clear" w:color="auto" w:fill="E6EED5"/>
      </w:tcPr>
    </w:tblStylePr>
    <w:tblStylePr w:type="band1Horz">
      <w:tblPr/>
      <w:tcPr>
        <w:shd w:val="clear" w:color="auto" w:fill="E6EED5"/>
      </w:tcPr>
    </w:tblStylePr>
  </w:style>
  <w:style w:type="table" w:styleId="MediumList1-Accent4">
    <w:name w:val="Medium List 1 Accent 4"/>
    <w:basedOn w:val="TableNormal"/>
    <w:uiPriority w:val="65"/>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8" w:space="0" w:color="8064A2"/>
        <w:bottom w:val="single" w:sz="8" w:space="0" w:color="8064A2"/>
      </w:tblBorders>
    </w:tblPr>
    <w:tblStylePr w:type="firstRow">
      <w:rPr>
        <w:rFonts w:ascii="Microsoft Himalaya" w:eastAsia="MS Gothic" w:hAnsi="Microsoft Himalaya" w:cs="Times New Roman"/>
      </w:rPr>
      <w:tblPr/>
      <w:tcPr>
        <w:tcBorders>
          <w:top w:val="nil"/>
          <w:bottom w:val="single" w:sz="8" w:space="0" w:color="8064A2"/>
        </w:tcBorders>
      </w:tcPr>
    </w:tblStylePr>
    <w:tblStylePr w:type="lastRow">
      <w:rPr>
        <w:b/>
        <w:bCs/>
        <w:color w:val="1F497D"/>
      </w:rPr>
      <w:tblPr/>
      <w:tcPr>
        <w:tcBorders>
          <w:top w:val="single" w:sz="8" w:space="0" w:color="8064A2"/>
          <w:bottom w:val="single" w:sz="8" w:space="0" w:color="8064A2"/>
        </w:tcBorders>
      </w:tcPr>
    </w:tblStylePr>
    <w:tblStylePr w:type="firstCol">
      <w:rPr>
        <w:b/>
        <w:bCs/>
      </w:rPr>
    </w:tblStylePr>
    <w:tblStylePr w:type="lastCol">
      <w:rPr>
        <w:b/>
        <w:bCs/>
      </w:rPr>
      <w:tblPr/>
      <w:tcPr>
        <w:tcBorders>
          <w:top w:val="single" w:sz="8" w:space="0" w:color="8064A2"/>
          <w:bottom w:val="single" w:sz="8" w:space="0" w:color="8064A2"/>
        </w:tcBorders>
      </w:tcPr>
    </w:tblStylePr>
    <w:tblStylePr w:type="band1Vert">
      <w:tblPr/>
      <w:tcPr>
        <w:shd w:val="clear" w:color="auto" w:fill="DFD8E8"/>
      </w:tcPr>
    </w:tblStylePr>
    <w:tblStylePr w:type="band1Horz">
      <w:tblPr/>
      <w:tcPr>
        <w:shd w:val="clear" w:color="auto" w:fill="DFD8E8"/>
      </w:tcPr>
    </w:tblStylePr>
  </w:style>
  <w:style w:type="table" w:styleId="MediumList1-Accent5">
    <w:name w:val="Medium List 1 Accent 5"/>
    <w:basedOn w:val="TableNormal"/>
    <w:uiPriority w:val="65"/>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8" w:space="0" w:color="4BACC6"/>
        <w:bottom w:val="single" w:sz="8" w:space="0" w:color="4BACC6"/>
      </w:tblBorders>
    </w:tblPr>
    <w:tblStylePr w:type="firstRow">
      <w:rPr>
        <w:rFonts w:ascii="Microsoft Himalaya" w:eastAsia="MS Gothic" w:hAnsi="Microsoft Himalay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styleId="MediumList1-Accent6">
    <w:name w:val="Medium List 1 Accent 6"/>
    <w:basedOn w:val="TableNormal"/>
    <w:uiPriority w:val="65"/>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8" w:space="0" w:color="F79646"/>
        <w:bottom w:val="single" w:sz="8" w:space="0" w:color="F79646"/>
      </w:tblBorders>
    </w:tblPr>
    <w:tblStylePr w:type="firstRow">
      <w:rPr>
        <w:rFonts w:ascii="Microsoft Himalaya" w:eastAsia="MS Gothic" w:hAnsi="Microsoft Himalaya"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table" w:styleId="MediumList2">
    <w:name w:val="Medium List 2"/>
    <w:basedOn w:val="TableNormal"/>
    <w:uiPriority w:val="66"/>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styleId="MediumList2-Accent1">
    <w:name w:val="Medium List 2 Accent 1"/>
    <w:basedOn w:val="TableNormal"/>
    <w:uiPriority w:val="66"/>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MediumList2-Accent2">
    <w:name w:val="Medium List 2 Accent 2"/>
    <w:basedOn w:val="TableNormal"/>
    <w:uiPriority w:val="66"/>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rPr>
        <w:sz w:val="24"/>
        <w:szCs w:val="24"/>
      </w:rPr>
      <w:tblPr/>
      <w:tcPr>
        <w:tcBorders>
          <w:top w:val="nil"/>
          <w:left w:val="nil"/>
          <w:bottom w:val="single" w:sz="24" w:space="0" w:color="C0504D"/>
          <w:right w:val="nil"/>
          <w:insideH w:val="nil"/>
          <w:insideV w:val="nil"/>
        </w:tcBorders>
        <w:shd w:val="clear" w:color="auto" w:fill="FFFFFF"/>
      </w:tcPr>
    </w:tblStylePr>
    <w:tblStylePr w:type="lastRow">
      <w:tblPr/>
      <w:tcPr>
        <w:tcBorders>
          <w:top w:val="single" w:sz="8" w:space="0" w:color="C0504D"/>
          <w:left w:val="nil"/>
          <w:bottom w:val="nil"/>
          <w:right w:val="nil"/>
          <w:insideH w:val="nil"/>
          <w:insideV w:val="nil"/>
        </w:tcBorders>
        <w:shd w:val="clear" w:color="auto" w:fill="FFFFFF"/>
      </w:tcPr>
    </w:tblStylePr>
    <w:tblStylePr w:type="firstCol">
      <w:tblPr/>
      <w:tcPr>
        <w:tcBorders>
          <w:top w:val="nil"/>
          <w:left w:val="nil"/>
          <w:bottom w:val="nil"/>
          <w:right w:val="single" w:sz="8" w:space="0" w:color="C0504D"/>
          <w:insideH w:val="nil"/>
          <w:insideV w:val="nil"/>
        </w:tcBorders>
        <w:shd w:val="clear" w:color="auto" w:fill="FFFFFF"/>
      </w:tcPr>
    </w:tblStylePr>
    <w:tblStylePr w:type="lastCol">
      <w:tblPr/>
      <w:tcPr>
        <w:tcBorders>
          <w:top w:val="nil"/>
          <w:left w:val="single" w:sz="8" w:space="0" w:color="C0504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FD3D2"/>
      </w:tcPr>
    </w:tblStylePr>
    <w:tblStylePr w:type="band1Horz">
      <w:tblPr/>
      <w:tcPr>
        <w:tcBorders>
          <w:top w:val="nil"/>
          <w:bottom w:val="nil"/>
          <w:insideH w:val="nil"/>
          <w:insideV w:val="nil"/>
        </w:tcBorders>
        <w:shd w:val="clear" w:color="auto" w:fill="EFD3D2"/>
      </w:tcPr>
    </w:tblStylePr>
    <w:tblStylePr w:type="nwCell">
      <w:tblPr/>
      <w:tcPr>
        <w:shd w:val="clear" w:color="auto" w:fill="FFFFFF"/>
      </w:tcPr>
    </w:tblStylePr>
    <w:tblStylePr w:type="swCell">
      <w:tblPr/>
      <w:tcPr>
        <w:tcBorders>
          <w:top w:val="nil"/>
        </w:tcBorders>
      </w:tcPr>
    </w:tblStylePr>
  </w:style>
  <w:style w:type="table" w:styleId="MediumList2-Accent3">
    <w:name w:val="Medium List 2 Accent 3"/>
    <w:basedOn w:val="TableNormal"/>
    <w:uiPriority w:val="66"/>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MediumList2-Accent4">
    <w:name w:val="Medium List 2 Accent 4"/>
    <w:basedOn w:val="TableNormal"/>
    <w:uiPriority w:val="66"/>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rPr>
        <w:sz w:val="24"/>
        <w:szCs w:val="24"/>
      </w:rPr>
      <w:tblPr/>
      <w:tcPr>
        <w:tcBorders>
          <w:top w:val="nil"/>
          <w:left w:val="nil"/>
          <w:bottom w:val="single" w:sz="24" w:space="0" w:color="8064A2"/>
          <w:right w:val="nil"/>
          <w:insideH w:val="nil"/>
          <w:insideV w:val="nil"/>
        </w:tcBorders>
        <w:shd w:val="clear" w:color="auto" w:fill="FFFFFF"/>
      </w:tcPr>
    </w:tblStylePr>
    <w:tblStylePr w:type="lastRow">
      <w:tblPr/>
      <w:tcPr>
        <w:tcBorders>
          <w:top w:val="single" w:sz="8" w:space="0" w:color="8064A2"/>
          <w:left w:val="nil"/>
          <w:bottom w:val="nil"/>
          <w:right w:val="nil"/>
          <w:insideH w:val="nil"/>
          <w:insideV w:val="nil"/>
        </w:tcBorders>
        <w:shd w:val="clear" w:color="auto" w:fill="FFFFFF"/>
      </w:tcPr>
    </w:tblStylePr>
    <w:tblStylePr w:type="firstCol">
      <w:tblPr/>
      <w:tcPr>
        <w:tcBorders>
          <w:top w:val="nil"/>
          <w:left w:val="nil"/>
          <w:bottom w:val="nil"/>
          <w:right w:val="single" w:sz="8" w:space="0" w:color="8064A2"/>
          <w:insideH w:val="nil"/>
          <w:insideV w:val="nil"/>
        </w:tcBorders>
        <w:shd w:val="clear" w:color="auto" w:fill="FFFFFF"/>
      </w:tcPr>
    </w:tblStylePr>
    <w:tblStylePr w:type="lastCol">
      <w:tblPr/>
      <w:tcPr>
        <w:tcBorders>
          <w:top w:val="nil"/>
          <w:left w:val="single" w:sz="8" w:space="0" w:color="8064A2"/>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FD8E8"/>
      </w:tcPr>
    </w:tblStylePr>
    <w:tblStylePr w:type="band1Horz">
      <w:tblPr/>
      <w:tcPr>
        <w:tcBorders>
          <w:top w:val="nil"/>
          <w:bottom w:val="nil"/>
          <w:insideH w:val="nil"/>
          <w:insideV w:val="nil"/>
        </w:tcBorders>
        <w:shd w:val="clear" w:color="auto" w:fill="DFD8E8"/>
      </w:tcPr>
    </w:tblStylePr>
    <w:tblStylePr w:type="nwCell">
      <w:tblPr/>
      <w:tcPr>
        <w:shd w:val="clear" w:color="auto" w:fill="FFFFFF"/>
      </w:tcPr>
    </w:tblStylePr>
    <w:tblStylePr w:type="swCell">
      <w:tblPr/>
      <w:tcPr>
        <w:tcBorders>
          <w:top w:val="nil"/>
        </w:tcBorders>
      </w:tcPr>
    </w:tblStylePr>
  </w:style>
  <w:style w:type="table" w:styleId="MediumList2-Accent5">
    <w:name w:val="Medium List 2 Accent 5"/>
    <w:basedOn w:val="TableNormal"/>
    <w:uiPriority w:val="66"/>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rPr>
        <w:sz w:val="24"/>
        <w:szCs w:val="24"/>
      </w:rPr>
      <w:tblPr/>
      <w:tcPr>
        <w:tcBorders>
          <w:top w:val="nil"/>
          <w:left w:val="nil"/>
          <w:bottom w:val="single" w:sz="24" w:space="0" w:color="4BACC6"/>
          <w:right w:val="nil"/>
          <w:insideH w:val="nil"/>
          <w:insideV w:val="nil"/>
        </w:tcBorders>
        <w:shd w:val="clear" w:color="auto" w:fill="FFFFFF"/>
      </w:tcPr>
    </w:tblStylePr>
    <w:tblStylePr w:type="lastRow">
      <w:tblPr/>
      <w:tcPr>
        <w:tcBorders>
          <w:top w:val="single" w:sz="8" w:space="0" w:color="4BACC6"/>
          <w:left w:val="nil"/>
          <w:bottom w:val="nil"/>
          <w:right w:val="nil"/>
          <w:insideH w:val="nil"/>
          <w:insideV w:val="nil"/>
        </w:tcBorders>
        <w:shd w:val="clear" w:color="auto" w:fill="FFFFFF"/>
      </w:tcPr>
    </w:tblStylePr>
    <w:tblStylePr w:type="firstCol">
      <w:tblPr/>
      <w:tcPr>
        <w:tcBorders>
          <w:top w:val="nil"/>
          <w:left w:val="nil"/>
          <w:bottom w:val="nil"/>
          <w:right w:val="single" w:sz="8" w:space="0" w:color="4BACC6"/>
          <w:insideH w:val="nil"/>
          <w:insideV w:val="nil"/>
        </w:tcBorders>
        <w:shd w:val="clear" w:color="auto" w:fill="FFFFFF"/>
      </w:tcPr>
    </w:tblStylePr>
    <w:tblStylePr w:type="lastCol">
      <w:tblPr/>
      <w:tcPr>
        <w:tcBorders>
          <w:top w:val="nil"/>
          <w:left w:val="single" w:sz="8" w:space="0" w:color="4BACC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2EAF1"/>
      </w:tcPr>
    </w:tblStylePr>
    <w:tblStylePr w:type="band1Horz">
      <w:tblPr/>
      <w:tcPr>
        <w:tcBorders>
          <w:top w:val="nil"/>
          <w:bottom w:val="nil"/>
          <w:insideH w:val="nil"/>
          <w:insideV w:val="nil"/>
        </w:tcBorders>
        <w:shd w:val="clear" w:color="auto" w:fill="D2EAF1"/>
      </w:tcPr>
    </w:tblStylePr>
    <w:tblStylePr w:type="nwCell">
      <w:tblPr/>
      <w:tcPr>
        <w:shd w:val="clear" w:color="auto" w:fill="FFFFFF"/>
      </w:tcPr>
    </w:tblStylePr>
    <w:tblStylePr w:type="swCell">
      <w:tblPr/>
      <w:tcPr>
        <w:tcBorders>
          <w:top w:val="nil"/>
        </w:tcBorders>
      </w:tcPr>
    </w:tblStylePr>
  </w:style>
  <w:style w:type="table" w:styleId="MediumList2-Accent6">
    <w:name w:val="Medium List 2 Accent 6"/>
    <w:basedOn w:val="TableNormal"/>
    <w:uiPriority w:val="66"/>
    <w:rsid w:val="0097457E"/>
    <w:pPr>
      <w:spacing w:after="0" w:line="240" w:lineRule="auto"/>
    </w:pPr>
    <w:rPr>
      <w:rFonts w:ascii="Cambria" w:eastAsia="MS Gothic" w:hAnsi="Cambria" w:cs="Times New Roman"/>
      <w:color w:val="000000"/>
      <w:sz w:val="20"/>
      <w:szCs w:val="20"/>
      <w14:ligatures w14:val="none"/>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rPr>
        <w:sz w:val="24"/>
        <w:szCs w:val="24"/>
      </w:rPr>
      <w:tblPr/>
      <w:tcPr>
        <w:tcBorders>
          <w:top w:val="nil"/>
          <w:left w:val="nil"/>
          <w:bottom w:val="single" w:sz="24" w:space="0" w:color="F79646"/>
          <w:right w:val="nil"/>
          <w:insideH w:val="nil"/>
          <w:insideV w:val="nil"/>
        </w:tcBorders>
        <w:shd w:val="clear" w:color="auto" w:fill="FFFFFF"/>
      </w:tcPr>
    </w:tblStylePr>
    <w:tblStylePr w:type="lastRow">
      <w:tblPr/>
      <w:tcPr>
        <w:tcBorders>
          <w:top w:val="single" w:sz="8" w:space="0" w:color="F79646"/>
          <w:left w:val="nil"/>
          <w:bottom w:val="nil"/>
          <w:right w:val="nil"/>
          <w:insideH w:val="nil"/>
          <w:insideV w:val="nil"/>
        </w:tcBorders>
        <w:shd w:val="clear" w:color="auto" w:fill="FFFFFF"/>
      </w:tcPr>
    </w:tblStylePr>
    <w:tblStylePr w:type="firstCol">
      <w:tblPr/>
      <w:tcPr>
        <w:tcBorders>
          <w:top w:val="nil"/>
          <w:left w:val="nil"/>
          <w:bottom w:val="nil"/>
          <w:right w:val="single" w:sz="8" w:space="0" w:color="F79646"/>
          <w:insideH w:val="nil"/>
          <w:insideV w:val="nil"/>
        </w:tcBorders>
        <w:shd w:val="clear" w:color="auto" w:fill="FFFFFF"/>
      </w:tcPr>
    </w:tblStylePr>
    <w:tblStylePr w:type="lastCol">
      <w:tblPr/>
      <w:tcPr>
        <w:tcBorders>
          <w:top w:val="nil"/>
          <w:left w:val="single" w:sz="8" w:space="0" w:color="F79646"/>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FDE4D0"/>
      </w:tcPr>
    </w:tblStylePr>
    <w:tblStylePr w:type="band1Horz">
      <w:tblPr/>
      <w:tcPr>
        <w:tcBorders>
          <w:top w:val="nil"/>
          <w:bottom w:val="nil"/>
          <w:insideH w:val="nil"/>
          <w:insideV w:val="nil"/>
        </w:tcBorders>
        <w:shd w:val="clear" w:color="auto" w:fill="FDE4D0"/>
      </w:tcPr>
    </w:tblStylePr>
    <w:tblStylePr w:type="nwCell">
      <w:tblPr/>
      <w:tcPr>
        <w:shd w:val="clear" w:color="auto" w:fill="FFFFFF"/>
      </w:tcPr>
    </w:tblStylePr>
    <w:tblStylePr w:type="swCell">
      <w:tblPr/>
      <w:tcPr>
        <w:tcBorders>
          <w:top w:val="nil"/>
        </w:tcBorders>
      </w:tcPr>
    </w:tblStylePr>
  </w:style>
  <w:style w:type="table" w:styleId="MediumShading1">
    <w:name w:val="Medium Shading 1"/>
    <w:basedOn w:val="TableNormal"/>
    <w:uiPriority w:val="63"/>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CF7B79"/>
        <w:left w:val="single" w:sz="8" w:space="0" w:color="CF7B79"/>
        <w:bottom w:val="single" w:sz="8" w:space="0" w:color="CF7B79"/>
        <w:right w:val="single" w:sz="8" w:space="0" w:color="CF7B79"/>
        <w:insideH w:val="single" w:sz="8" w:space="0" w:color="CF7B79"/>
      </w:tblBorders>
    </w:tblPr>
    <w:tblStylePr w:type="firstRow">
      <w:pPr>
        <w:spacing w:before="0" w:after="0" w:line="240" w:lineRule="auto"/>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240" w:lineRule="auto"/>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firstCol">
      <w:rPr>
        <w:b/>
        <w:bCs/>
      </w:rPr>
    </w:tblStylePr>
    <w:tblStylePr w:type="lastCol">
      <w:rPr>
        <w:b/>
        <w:bCs/>
      </w:rPr>
    </w:tblStylePr>
    <w:tblStylePr w:type="band1Vert">
      <w:tblPr/>
      <w:tcPr>
        <w:shd w:val="clear" w:color="auto" w:fill="EFD3D2"/>
      </w:tcPr>
    </w:tblStylePr>
    <w:tblStylePr w:type="band1Horz">
      <w:tblPr/>
      <w:tcPr>
        <w:tcBorders>
          <w:insideH w:val="nil"/>
          <w:insideV w:val="nil"/>
        </w:tcBorders>
        <w:shd w:val="clear" w:color="auto" w:fill="EFD3D2"/>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tblBorders>
    </w:tblPr>
    <w:tblStylePr w:type="firstRow">
      <w:pPr>
        <w:spacing w:before="0" w:after="0" w:line="240" w:lineRule="auto"/>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240" w:lineRule="auto"/>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firstCol">
      <w:rPr>
        <w:b/>
        <w:bCs/>
      </w:rPr>
    </w:tblStylePr>
    <w:tblStylePr w:type="lastCol">
      <w:rPr>
        <w:b/>
        <w:bCs/>
      </w:rPr>
    </w:tblStylePr>
    <w:tblStylePr w:type="band1Vert">
      <w:tblPr/>
      <w:tcPr>
        <w:shd w:val="clear" w:color="auto" w:fill="E6EED5"/>
      </w:tcPr>
    </w:tblStylePr>
    <w:tblStylePr w:type="band1Horz">
      <w:tblPr/>
      <w:tcPr>
        <w:tcBorders>
          <w:insideH w:val="nil"/>
          <w:insideV w:val="nil"/>
        </w:tcBorders>
        <w:shd w:val="clear" w:color="auto" w:fill="E6EED5"/>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9F8AB9"/>
        <w:left w:val="single" w:sz="8" w:space="0" w:color="9F8AB9"/>
        <w:bottom w:val="single" w:sz="8" w:space="0" w:color="9F8AB9"/>
        <w:right w:val="single" w:sz="8" w:space="0" w:color="9F8AB9"/>
        <w:insideH w:val="single" w:sz="8" w:space="0" w:color="9F8AB9"/>
      </w:tblBorders>
    </w:tblPr>
    <w:tblStylePr w:type="firstRow">
      <w:pPr>
        <w:spacing w:before="0" w:after="0" w:line="240" w:lineRule="auto"/>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240" w:lineRule="auto"/>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firstCol">
      <w:rPr>
        <w:b/>
        <w:bCs/>
      </w:rPr>
    </w:tblStylePr>
    <w:tblStylePr w:type="lastCol">
      <w:rPr>
        <w:b/>
        <w:bCs/>
      </w:rPr>
    </w:tblStylePr>
    <w:tblStylePr w:type="band1Vert">
      <w:tblPr/>
      <w:tcPr>
        <w:shd w:val="clear" w:color="auto" w:fill="DFD8E8"/>
      </w:tcPr>
    </w:tblStylePr>
    <w:tblStylePr w:type="band1Horz">
      <w:tblPr/>
      <w:tcPr>
        <w:tcBorders>
          <w:insideH w:val="nil"/>
          <w:insideV w:val="nil"/>
        </w:tcBorders>
        <w:shd w:val="clear" w:color="auto" w:fill="DFD8E8"/>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table" w:styleId="MediumShading2">
    <w:name w:val="Medium Shading 2"/>
    <w:basedOn w:val="TableNormal"/>
    <w:uiPriority w:val="64"/>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0504D"/>
      </w:tcPr>
    </w:tblStylePr>
    <w:tblStylePr w:type="lastCol">
      <w:rPr>
        <w:b/>
        <w:bCs/>
        <w:color w:val="FFFFFF"/>
      </w:rPr>
      <w:tblPr/>
      <w:tcPr>
        <w:tcBorders>
          <w:left w:val="nil"/>
          <w:right w:val="nil"/>
          <w:insideH w:val="nil"/>
          <w:insideV w:val="nil"/>
        </w:tcBorders>
        <w:shd w:val="clear" w:color="auto" w:fill="C0504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9BBB59"/>
      </w:tcPr>
    </w:tblStylePr>
    <w:tblStylePr w:type="lastCol">
      <w:rPr>
        <w:b/>
        <w:bCs/>
        <w:color w:val="FFFFFF"/>
      </w:rPr>
      <w:tblPr/>
      <w:tcPr>
        <w:tcBorders>
          <w:left w:val="nil"/>
          <w:right w:val="nil"/>
          <w:insideH w:val="nil"/>
          <w:insideV w:val="nil"/>
        </w:tcBorders>
        <w:shd w:val="clear" w:color="auto" w:fill="9BBB59"/>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8064A2"/>
      </w:tcPr>
    </w:tblStylePr>
    <w:tblStylePr w:type="lastCol">
      <w:rPr>
        <w:b/>
        <w:bCs/>
        <w:color w:val="FFFFFF"/>
      </w:rPr>
      <w:tblPr/>
      <w:tcPr>
        <w:tcBorders>
          <w:left w:val="nil"/>
          <w:right w:val="nil"/>
          <w:insideH w:val="nil"/>
          <w:insideV w:val="nil"/>
        </w:tcBorders>
        <w:shd w:val="clear" w:color="auto" w:fill="8064A2"/>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semiHidden/>
    <w:unhideWhenUsed/>
    <w:rsid w:val="0097457E"/>
    <w:pPr>
      <w:widowControl/>
      <w:pBdr>
        <w:top w:val="single" w:sz="6" w:space="1" w:color="auto"/>
        <w:left w:val="single" w:sz="6" w:space="1" w:color="auto"/>
        <w:bottom w:val="single" w:sz="6" w:space="1" w:color="auto"/>
        <w:right w:val="single" w:sz="6" w:space="1" w:color="auto"/>
      </w:pBdr>
      <w:shd w:val="pct20" w:color="auto" w:fill="auto"/>
      <w:adjustRightInd/>
      <w:spacing w:after="240" w:line="240" w:lineRule="auto"/>
      <w:ind w:left="1080" w:hanging="1080"/>
      <w:jc w:val="left"/>
      <w:textAlignment w:val="auto"/>
    </w:pPr>
    <w:rPr>
      <w:rFonts w:ascii="Cambria" w:eastAsia="MS Gothic" w:hAnsi="Cambria"/>
      <w:szCs w:val="24"/>
    </w:rPr>
  </w:style>
  <w:style w:type="character" w:customStyle="1" w:styleId="MessageHeaderChar">
    <w:name w:val="Message Header Char"/>
    <w:basedOn w:val="DefaultParagraphFont"/>
    <w:link w:val="MessageHeader"/>
    <w:semiHidden/>
    <w:rsid w:val="0097457E"/>
    <w:rPr>
      <w:rFonts w:ascii="Cambria" w:eastAsia="MS Gothic" w:hAnsi="Cambria" w:cs="Times New Roman"/>
      <w:sz w:val="24"/>
      <w:szCs w:val="24"/>
      <w:shd w:val="pct20" w:color="auto" w:fill="auto"/>
      <w:lang w:val="en-GB"/>
      <w14:ligatures w14:val="none"/>
    </w:rPr>
  </w:style>
  <w:style w:type="paragraph" w:styleId="NormalIndent">
    <w:name w:val="Normal Indent"/>
    <w:basedOn w:val="Normal"/>
    <w:uiPriority w:val="99"/>
    <w:semiHidden/>
    <w:unhideWhenUsed/>
    <w:rsid w:val="0097457E"/>
    <w:pPr>
      <w:widowControl/>
      <w:adjustRightInd/>
      <w:spacing w:after="240" w:line="240" w:lineRule="auto"/>
      <w:ind w:left="720"/>
      <w:jc w:val="left"/>
      <w:textAlignment w:val="auto"/>
    </w:pPr>
    <w:rPr>
      <w:szCs w:val="24"/>
    </w:rPr>
  </w:style>
  <w:style w:type="paragraph" w:styleId="NoteHeading">
    <w:name w:val="Note Heading"/>
    <w:basedOn w:val="Normal"/>
    <w:next w:val="Normal"/>
    <w:link w:val="NoteHeadingChar"/>
    <w:semiHidden/>
    <w:unhideWhenUsed/>
    <w:rsid w:val="0097457E"/>
    <w:pPr>
      <w:widowControl/>
      <w:adjustRightInd/>
      <w:spacing w:after="240" w:line="240" w:lineRule="auto"/>
      <w:jc w:val="left"/>
      <w:textAlignment w:val="auto"/>
    </w:pPr>
    <w:rPr>
      <w:szCs w:val="24"/>
    </w:rPr>
  </w:style>
  <w:style w:type="character" w:customStyle="1" w:styleId="NoteHeadingChar">
    <w:name w:val="Note Heading Char"/>
    <w:basedOn w:val="DefaultParagraphFont"/>
    <w:link w:val="NoteHeading"/>
    <w:semiHidden/>
    <w:rsid w:val="0097457E"/>
    <w:rPr>
      <w:rFonts w:ascii="Times New Roman" w:eastAsia="Times New Roman" w:hAnsi="Times New Roman" w:cs="Times New Roman"/>
      <w:sz w:val="24"/>
      <w:szCs w:val="24"/>
      <w:lang w:val="en-GB"/>
      <w14:ligatures w14:val="none"/>
    </w:rPr>
  </w:style>
  <w:style w:type="paragraph" w:styleId="PlainText">
    <w:name w:val="Plain Text"/>
    <w:basedOn w:val="Normal"/>
    <w:link w:val="PlainTextChar"/>
    <w:semiHidden/>
    <w:unhideWhenUsed/>
    <w:rsid w:val="0097457E"/>
    <w:pPr>
      <w:widowControl/>
      <w:adjustRightInd/>
      <w:spacing w:after="240" w:line="240" w:lineRule="auto"/>
      <w:jc w:val="left"/>
      <w:textAlignment w:val="auto"/>
    </w:pPr>
    <w:rPr>
      <w:rFonts w:ascii="Consolas" w:hAnsi="Consolas" w:cs="Consolas"/>
      <w:sz w:val="21"/>
      <w:szCs w:val="21"/>
    </w:rPr>
  </w:style>
  <w:style w:type="character" w:customStyle="1" w:styleId="PlainTextChar">
    <w:name w:val="Plain Text Char"/>
    <w:basedOn w:val="DefaultParagraphFont"/>
    <w:link w:val="PlainText"/>
    <w:semiHidden/>
    <w:rsid w:val="0097457E"/>
    <w:rPr>
      <w:rFonts w:ascii="Consolas" w:eastAsia="Times New Roman" w:hAnsi="Consolas" w:cs="Consolas"/>
      <w:sz w:val="21"/>
      <w:szCs w:val="21"/>
      <w:lang w:val="en-GB"/>
      <w14:ligatures w14:val="none"/>
    </w:rPr>
  </w:style>
  <w:style w:type="paragraph" w:styleId="Signature">
    <w:name w:val="Signature"/>
    <w:basedOn w:val="Normal"/>
    <w:link w:val="SignatureChar"/>
    <w:semiHidden/>
    <w:unhideWhenUsed/>
    <w:rsid w:val="0097457E"/>
    <w:pPr>
      <w:widowControl/>
      <w:adjustRightInd/>
      <w:spacing w:after="240" w:line="240" w:lineRule="auto"/>
      <w:ind w:left="4320"/>
      <w:jc w:val="left"/>
      <w:textAlignment w:val="auto"/>
    </w:pPr>
    <w:rPr>
      <w:szCs w:val="24"/>
    </w:rPr>
  </w:style>
  <w:style w:type="character" w:customStyle="1" w:styleId="SignatureChar">
    <w:name w:val="Signature Char"/>
    <w:basedOn w:val="DefaultParagraphFont"/>
    <w:link w:val="Signature"/>
    <w:semiHidden/>
    <w:rsid w:val="0097457E"/>
    <w:rPr>
      <w:rFonts w:ascii="Times New Roman" w:eastAsia="Times New Roman" w:hAnsi="Times New Roman" w:cs="Times New Roman"/>
      <w:sz w:val="24"/>
      <w:szCs w:val="24"/>
      <w:lang w:val="en-GB"/>
      <w14:ligatures w14:val="none"/>
    </w:rPr>
  </w:style>
  <w:style w:type="table" w:styleId="Table3Deffects1">
    <w:name w:val="Table 3D effects 1"/>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unhideWhenUsed/>
    <w:rsid w:val="0097457E"/>
    <w:pPr>
      <w:spacing w:before="120" w:after="120" w:line="280" w:lineRule="atLeast"/>
    </w:pPr>
    <w:rPr>
      <w:rFonts w:ascii="Times New Roman" w:eastAsia="MS Mincho" w:hAnsi="Times New Roman" w:cs="Times New Roman"/>
      <w:color w:val="000080"/>
      <w:sz w:val="20"/>
      <w:szCs w:val="20"/>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unhideWhenUsed/>
    <w:rsid w:val="0097457E"/>
    <w:pPr>
      <w:spacing w:before="120" w:after="120" w:line="280" w:lineRule="atLeast"/>
    </w:pPr>
    <w:rPr>
      <w:rFonts w:ascii="Times New Roman" w:eastAsia="MS Mincho" w:hAnsi="Times New Roman" w:cs="Times New Roman"/>
      <w:color w:val="FFFFFF"/>
      <w:sz w:val="20"/>
      <w:szCs w:val="20"/>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unhideWhenUsed/>
    <w:rsid w:val="0097457E"/>
    <w:pPr>
      <w:spacing w:before="120" w:after="120" w:line="280" w:lineRule="atLeast"/>
    </w:pPr>
    <w:rPr>
      <w:rFonts w:ascii="Times New Roman" w:eastAsia="MS Mincho" w:hAnsi="Times New Roman" w:cs="Times New Roman"/>
      <w:b/>
      <w:bCs/>
      <w:sz w:val="20"/>
      <w:szCs w:val="20"/>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unhideWhenUsed/>
    <w:rsid w:val="0097457E"/>
    <w:pPr>
      <w:spacing w:before="120" w:after="120" w:line="280" w:lineRule="atLeast"/>
    </w:pPr>
    <w:rPr>
      <w:rFonts w:ascii="Times New Roman" w:eastAsia="MS Mincho" w:hAnsi="Times New Roman" w:cs="Times New Roman"/>
      <w:b/>
      <w:bCs/>
      <w:sz w:val="20"/>
      <w:szCs w:val="20"/>
      <w14:ligatures w14:val="non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unhideWhenUsed/>
    <w:rsid w:val="0097457E"/>
    <w:pPr>
      <w:spacing w:before="120" w:after="120" w:line="280" w:lineRule="atLeast"/>
    </w:pPr>
    <w:rPr>
      <w:rFonts w:ascii="Times New Roman" w:eastAsia="MS Mincho" w:hAnsi="Times New Roman" w:cs="Times New Roman"/>
      <w:b/>
      <w:bCs/>
      <w:sz w:val="20"/>
      <w:szCs w:val="20"/>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unhideWhenUsed/>
    <w:rsid w:val="0097457E"/>
    <w:pPr>
      <w:spacing w:before="120" w:after="120" w:line="280" w:lineRule="atLeast"/>
    </w:pPr>
    <w:rPr>
      <w:rFonts w:ascii="Times New Roman" w:eastAsia="MS Mincho" w:hAnsi="Times New Roman" w:cs="Times New Roman"/>
      <w:b/>
      <w:bCs/>
      <w:sz w:val="20"/>
      <w:szCs w:val="20"/>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rsid w:val="0097457E"/>
    <w:pPr>
      <w:spacing w:before="14" w:after="144" w:line="300" w:lineRule="atLeast"/>
    </w:pPr>
    <w:rPr>
      <w:rFonts w:ascii="Times New Roman" w:eastAsia="MS Mincho" w:hAnsi="Times New Roman" w:cs="Times New Roman"/>
      <w:sz w:val="20"/>
      <w:szCs w:val="20"/>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semiHidden/>
    <w:unhideWhenUsed/>
    <w:rsid w:val="0097457E"/>
    <w:pPr>
      <w:widowControl/>
      <w:adjustRightInd/>
      <w:spacing w:after="240" w:line="240" w:lineRule="auto"/>
      <w:ind w:left="240" w:hanging="240"/>
      <w:jc w:val="left"/>
      <w:textAlignment w:val="auto"/>
    </w:pPr>
    <w:rPr>
      <w:szCs w:val="24"/>
    </w:rPr>
  </w:style>
  <w:style w:type="table" w:styleId="TableProfessional">
    <w:name w:val="Table Professional"/>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unhideWhenUsed/>
    <w:rsid w:val="0097457E"/>
    <w:pPr>
      <w:spacing w:before="120" w:after="120" w:line="280" w:lineRule="atLeast"/>
    </w:pPr>
    <w:rPr>
      <w:rFonts w:ascii="Times New Roman" w:eastAsia="MS Mincho" w:hAnsi="Times New Roman" w:cs="Times New Roman"/>
      <w:sz w:val="20"/>
      <w:szCs w:val="20"/>
      <w14:ligatures w14:val="non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semiHidden/>
    <w:unhideWhenUsed/>
    <w:rsid w:val="0097457E"/>
    <w:pPr>
      <w:widowControl/>
      <w:adjustRightInd/>
      <w:spacing w:after="240" w:line="240" w:lineRule="auto"/>
      <w:jc w:val="left"/>
      <w:textAlignment w:val="auto"/>
    </w:pPr>
    <w:rPr>
      <w:rFonts w:ascii="Cambria" w:eastAsia="MS Gothic" w:hAnsi="Cambria"/>
      <w:b/>
      <w:bCs/>
      <w:szCs w:val="24"/>
    </w:rPr>
  </w:style>
  <w:style w:type="table" w:styleId="GridTable1Light">
    <w:name w:val="Grid Table 1 Light"/>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Pr>
    <w:tblStylePr w:type="firstRow">
      <w:rPr>
        <w:b/>
        <w:bCs/>
      </w:rPr>
      <w:tblPr/>
      <w:tcPr>
        <w:tcBorders>
          <w:bottom w:val="single" w:sz="12" w:space="0" w:color="95B3D7"/>
        </w:tcBorders>
      </w:tcPr>
    </w:tblStylePr>
    <w:tblStylePr w:type="lastRow">
      <w:rPr>
        <w:b/>
        <w:bCs/>
      </w:rPr>
      <w:tblPr/>
      <w:tcPr>
        <w:tcBorders>
          <w:top w:val="double" w:sz="2" w:space="0" w:color="95B3D7"/>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Pr>
    <w:tblStylePr w:type="firstRow">
      <w:rPr>
        <w:b/>
        <w:bCs/>
      </w:rPr>
      <w:tblPr/>
      <w:tcPr>
        <w:tcBorders>
          <w:bottom w:val="single" w:sz="12" w:space="0" w:color="D99594"/>
        </w:tcBorders>
      </w:tcPr>
    </w:tblStylePr>
    <w:tblStylePr w:type="lastRow">
      <w:rPr>
        <w:b/>
        <w:bCs/>
      </w:rPr>
      <w:tblPr/>
      <w:tcPr>
        <w:tcBorders>
          <w:top w:val="double" w:sz="2" w:space="0" w:color="D99594"/>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Pr>
    <w:tblStylePr w:type="firstRow">
      <w:rPr>
        <w:b/>
        <w:bCs/>
      </w:rPr>
      <w:tblPr/>
      <w:tcPr>
        <w:tcBorders>
          <w:bottom w:val="single" w:sz="12" w:space="0" w:color="C2D69B"/>
        </w:tcBorders>
      </w:tcPr>
    </w:tblStylePr>
    <w:tblStylePr w:type="lastRow">
      <w:rPr>
        <w:b/>
        <w:bCs/>
      </w:rPr>
      <w:tblPr/>
      <w:tcPr>
        <w:tcBorders>
          <w:top w:val="double" w:sz="2" w:space="0" w:color="C2D69B"/>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Pr>
    <w:tblStylePr w:type="firstRow">
      <w:rPr>
        <w:b/>
        <w:bCs/>
      </w:rPr>
      <w:tblPr/>
      <w:tcPr>
        <w:tcBorders>
          <w:bottom w:val="single" w:sz="12" w:space="0" w:color="B2A1C7"/>
        </w:tcBorders>
      </w:tcPr>
    </w:tblStylePr>
    <w:tblStylePr w:type="lastRow">
      <w:rPr>
        <w:b/>
        <w:bCs/>
      </w:rPr>
      <w:tblPr/>
      <w:tcPr>
        <w:tcBorders>
          <w:top w:val="double" w:sz="2" w:space="0" w:color="B2A1C7"/>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bCs/>
      </w:rPr>
      <w:tblPr/>
      <w:tcPr>
        <w:tcBorders>
          <w:bottom w:val="single" w:sz="12" w:space="0" w:color="92CDDC"/>
        </w:tcBorders>
      </w:tcPr>
    </w:tblStylePr>
    <w:tblStylePr w:type="lastRow">
      <w:rPr>
        <w:b/>
        <w:bCs/>
      </w:rPr>
      <w:tblPr/>
      <w:tcPr>
        <w:tcBorders>
          <w:top w:val="double" w:sz="2" w:space="0" w:color="92CDDC"/>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Pr>
    <w:tblStylePr w:type="firstRow">
      <w:rPr>
        <w:b/>
        <w:bCs/>
      </w:rPr>
      <w:tblPr/>
      <w:tcPr>
        <w:tcBorders>
          <w:bottom w:val="single" w:sz="12" w:space="0" w:color="FABF8F"/>
        </w:tcBorders>
      </w:tcPr>
    </w:tblStylePr>
    <w:tblStylePr w:type="lastRow">
      <w:rPr>
        <w:b/>
        <w:bCs/>
      </w:rPr>
      <w:tblPr/>
      <w:tcPr>
        <w:tcBorders>
          <w:top w:val="double" w:sz="2" w:space="0" w:color="FABF8F"/>
        </w:tcBorders>
      </w:tcPr>
    </w:tblStylePr>
    <w:tblStylePr w:type="firstCol">
      <w:rPr>
        <w:b/>
        <w:bCs/>
      </w:rPr>
    </w:tblStylePr>
    <w:tblStylePr w:type="lastCol">
      <w:rPr>
        <w:b/>
        <w:bCs/>
      </w:rPr>
    </w:tblStylePr>
  </w:style>
  <w:style w:type="table" w:styleId="GridTable2">
    <w:name w:val="Grid Table 2"/>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2-Accent1">
    <w:name w:val="Grid Table 2 Accent 1"/>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2" w:space="0" w:color="95B3D7"/>
        <w:bottom w:val="single" w:sz="2" w:space="0" w:color="95B3D7"/>
        <w:insideH w:val="single" w:sz="2" w:space="0" w:color="95B3D7"/>
        <w:insideV w:val="single" w:sz="2" w:space="0" w:color="95B3D7"/>
      </w:tblBorders>
    </w:tblPr>
    <w:tblStylePr w:type="firstRow">
      <w:rPr>
        <w:b/>
        <w:bCs/>
      </w:rPr>
      <w:tblPr/>
      <w:tcPr>
        <w:tcBorders>
          <w:top w:val="nil"/>
          <w:bottom w:val="single" w:sz="12" w:space="0" w:color="95B3D7"/>
          <w:insideH w:val="nil"/>
          <w:insideV w:val="nil"/>
        </w:tcBorders>
        <w:shd w:val="clear" w:color="auto" w:fill="FFFFFF"/>
      </w:tcPr>
    </w:tblStylePr>
    <w:tblStylePr w:type="lastRow">
      <w:rPr>
        <w:b/>
        <w:bCs/>
      </w:rPr>
      <w:tblPr/>
      <w:tcPr>
        <w:tcBorders>
          <w:top w:val="double" w:sz="2" w:space="0" w:color="95B3D7"/>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GridTable2-Accent2">
    <w:name w:val="Grid Table 2 Accent 2"/>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2" w:space="0" w:color="D99594"/>
        <w:bottom w:val="single" w:sz="2" w:space="0" w:color="D99594"/>
        <w:insideH w:val="single" w:sz="2" w:space="0" w:color="D99594"/>
        <w:insideV w:val="single" w:sz="2" w:space="0" w:color="D99594"/>
      </w:tblBorders>
    </w:tblPr>
    <w:tblStylePr w:type="firstRow">
      <w:rPr>
        <w:b/>
        <w:bCs/>
      </w:rPr>
      <w:tblPr/>
      <w:tcPr>
        <w:tcBorders>
          <w:top w:val="nil"/>
          <w:bottom w:val="single" w:sz="12" w:space="0" w:color="D99594"/>
          <w:insideH w:val="nil"/>
          <w:insideV w:val="nil"/>
        </w:tcBorders>
        <w:shd w:val="clear" w:color="auto" w:fill="FFFFFF"/>
      </w:tcPr>
    </w:tblStylePr>
    <w:tblStylePr w:type="lastRow">
      <w:rPr>
        <w:b/>
        <w:bCs/>
      </w:rPr>
      <w:tblPr/>
      <w:tcPr>
        <w:tcBorders>
          <w:top w:val="double" w:sz="2" w:space="0" w:color="D99594"/>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GridTable2-Accent3">
    <w:name w:val="Grid Table 2 Accent 3"/>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2" w:space="0" w:color="C2D69B"/>
        <w:bottom w:val="single" w:sz="2" w:space="0" w:color="C2D69B"/>
        <w:insideH w:val="single" w:sz="2" w:space="0" w:color="C2D69B"/>
        <w:insideV w:val="single" w:sz="2" w:space="0" w:color="C2D69B"/>
      </w:tblBorders>
    </w:tblPr>
    <w:tblStylePr w:type="firstRow">
      <w:rPr>
        <w:b/>
        <w:bCs/>
      </w:rPr>
      <w:tblPr/>
      <w:tcPr>
        <w:tcBorders>
          <w:top w:val="nil"/>
          <w:bottom w:val="single" w:sz="12" w:space="0" w:color="C2D69B"/>
          <w:insideH w:val="nil"/>
          <w:insideV w:val="nil"/>
        </w:tcBorders>
        <w:shd w:val="clear" w:color="auto" w:fill="FFFFFF"/>
      </w:tcPr>
    </w:tblStylePr>
    <w:tblStylePr w:type="lastRow">
      <w:rPr>
        <w:b/>
        <w:bCs/>
      </w:rPr>
      <w:tblPr/>
      <w:tcPr>
        <w:tcBorders>
          <w:top w:val="double" w:sz="2" w:space="0" w:color="C2D69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GridTable2-Accent4">
    <w:name w:val="Grid Table 2 Accent 4"/>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2" w:space="0" w:color="B2A1C7"/>
        <w:bottom w:val="single" w:sz="2" w:space="0" w:color="B2A1C7"/>
        <w:insideH w:val="single" w:sz="2" w:space="0" w:color="B2A1C7"/>
        <w:insideV w:val="single" w:sz="2" w:space="0" w:color="B2A1C7"/>
      </w:tblBorders>
    </w:tblPr>
    <w:tblStylePr w:type="firstRow">
      <w:rPr>
        <w:b/>
        <w:bCs/>
      </w:rPr>
      <w:tblPr/>
      <w:tcPr>
        <w:tcBorders>
          <w:top w:val="nil"/>
          <w:bottom w:val="single" w:sz="12" w:space="0" w:color="B2A1C7"/>
          <w:insideH w:val="nil"/>
          <w:insideV w:val="nil"/>
        </w:tcBorders>
        <w:shd w:val="clear" w:color="auto" w:fill="FFFFFF"/>
      </w:tcPr>
    </w:tblStylePr>
    <w:tblStylePr w:type="lastRow">
      <w:rPr>
        <w:b/>
        <w:bCs/>
      </w:rPr>
      <w:tblPr/>
      <w:tcPr>
        <w:tcBorders>
          <w:top w:val="double" w:sz="2" w:space="0" w:color="B2A1C7"/>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GridTable2-Accent5">
    <w:name w:val="Grid Table 2 Accent 5"/>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2" w:space="0" w:color="92CDDC"/>
        <w:bottom w:val="single" w:sz="2" w:space="0" w:color="92CDDC"/>
        <w:insideH w:val="single" w:sz="2" w:space="0" w:color="92CDDC"/>
        <w:insideV w:val="single" w:sz="2" w:space="0" w:color="92CDDC"/>
      </w:tblBorders>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GridTable2-Accent6">
    <w:name w:val="Grid Table 2 Accent 6"/>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2" w:space="0" w:color="FABF8F"/>
        <w:bottom w:val="single" w:sz="2" w:space="0" w:color="FABF8F"/>
        <w:insideH w:val="single" w:sz="2" w:space="0" w:color="FABF8F"/>
        <w:insideV w:val="single" w:sz="2" w:space="0" w:color="FABF8F"/>
      </w:tblBorders>
    </w:tblPr>
    <w:tblStylePr w:type="firstRow">
      <w:rPr>
        <w:b/>
        <w:bCs/>
      </w:rPr>
      <w:tblPr/>
      <w:tcPr>
        <w:tcBorders>
          <w:top w:val="nil"/>
          <w:bottom w:val="single" w:sz="12" w:space="0" w:color="FABF8F"/>
          <w:insideH w:val="nil"/>
          <w:insideV w:val="nil"/>
        </w:tcBorders>
        <w:shd w:val="clear" w:color="auto" w:fill="FFFFFF"/>
      </w:tcPr>
    </w:tblStylePr>
    <w:tblStylePr w:type="lastRow">
      <w:rPr>
        <w:b/>
        <w:bCs/>
      </w:rPr>
      <w:tblPr/>
      <w:tcPr>
        <w:tcBorders>
          <w:top w:val="double" w:sz="2" w:space="0" w:color="FABF8F"/>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GridTable3">
    <w:name w:val="Grid Table 3"/>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styleId="GridTable3-Accent1">
    <w:name w:val="Grid Table 3 Accent 1"/>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styleId="GridTable3-Accent2">
    <w:name w:val="Grid Table 3 Accent 2"/>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2DBDB"/>
      </w:tcPr>
    </w:tblStylePr>
    <w:tblStylePr w:type="band1Horz">
      <w:tblPr/>
      <w:tcPr>
        <w:shd w:val="clear" w:color="auto" w:fill="F2DBDB"/>
      </w:tcPr>
    </w:tblStylePr>
    <w:tblStylePr w:type="neCell">
      <w:tblPr/>
      <w:tcPr>
        <w:tcBorders>
          <w:bottom w:val="single" w:sz="4" w:space="0" w:color="D99594"/>
        </w:tcBorders>
      </w:tcPr>
    </w:tblStylePr>
    <w:tblStylePr w:type="nwCell">
      <w:tblPr/>
      <w:tcPr>
        <w:tcBorders>
          <w:bottom w:val="single" w:sz="4" w:space="0" w:color="D99594"/>
        </w:tcBorders>
      </w:tcPr>
    </w:tblStylePr>
    <w:tblStylePr w:type="seCell">
      <w:tblPr/>
      <w:tcPr>
        <w:tcBorders>
          <w:top w:val="single" w:sz="4" w:space="0" w:color="D99594"/>
        </w:tcBorders>
      </w:tcPr>
    </w:tblStylePr>
    <w:tblStylePr w:type="swCell">
      <w:tblPr/>
      <w:tcPr>
        <w:tcBorders>
          <w:top w:val="single" w:sz="4" w:space="0" w:color="D99594"/>
        </w:tcBorders>
      </w:tcPr>
    </w:tblStylePr>
  </w:style>
  <w:style w:type="table" w:styleId="GridTable3-Accent3">
    <w:name w:val="Grid Table 3 Accent 3"/>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AF1DD"/>
      </w:tcPr>
    </w:tblStylePr>
    <w:tblStylePr w:type="band1Horz">
      <w:tblPr/>
      <w:tcPr>
        <w:shd w:val="clear" w:color="auto" w:fill="EAF1DD"/>
      </w:tcPr>
    </w:tblStylePr>
    <w:tblStylePr w:type="neCell">
      <w:tblPr/>
      <w:tcPr>
        <w:tcBorders>
          <w:bottom w:val="single" w:sz="4" w:space="0" w:color="C2D69B"/>
        </w:tcBorders>
      </w:tcPr>
    </w:tblStylePr>
    <w:tblStylePr w:type="nwCell">
      <w:tblPr/>
      <w:tcPr>
        <w:tcBorders>
          <w:bottom w:val="single" w:sz="4" w:space="0" w:color="C2D69B"/>
        </w:tcBorders>
      </w:tcPr>
    </w:tblStylePr>
    <w:tblStylePr w:type="seCell">
      <w:tblPr/>
      <w:tcPr>
        <w:tcBorders>
          <w:top w:val="single" w:sz="4" w:space="0" w:color="C2D69B"/>
        </w:tcBorders>
      </w:tcPr>
    </w:tblStylePr>
    <w:tblStylePr w:type="swCell">
      <w:tblPr/>
      <w:tcPr>
        <w:tcBorders>
          <w:top w:val="single" w:sz="4" w:space="0" w:color="C2D69B"/>
        </w:tcBorders>
      </w:tcPr>
    </w:tblStylePr>
  </w:style>
  <w:style w:type="table" w:styleId="GridTable3-Accent4">
    <w:name w:val="Grid Table 3 Accent 4"/>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5DFEC"/>
      </w:tcPr>
    </w:tblStylePr>
    <w:tblStylePr w:type="band1Horz">
      <w:tblPr/>
      <w:tcPr>
        <w:shd w:val="clear" w:color="auto" w:fill="E5DFEC"/>
      </w:tcPr>
    </w:tblStylePr>
    <w:tblStylePr w:type="neCell">
      <w:tblPr/>
      <w:tcPr>
        <w:tcBorders>
          <w:bottom w:val="single" w:sz="4" w:space="0" w:color="B2A1C7"/>
        </w:tcBorders>
      </w:tcPr>
    </w:tblStylePr>
    <w:tblStylePr w:type="nwCell">
      <w:tblPr/>
      <w:tcPr>
        <w:tcBorders>
          <w:bottom w:val="single" w:sz="4" w:space="0" w:color="B2A1C7"/>
        </w:tcBorders>
      </w:tcPr>
    </w:tblStylePr>
    <w:tblStylePr w:type="seCell">
      <w:tblPr/>
      <w:tcPr>
        <w:tcBorders>
          <w:top w:val="single" w:sz="4" w:space="0" w:color="B2A1C7"/>
        </w:tcBorders>
      </w:tcPr>
    </w:tblStylePr>
    <w:tblStylePr w:type="swCell">
      <w:tblPr/>
      <w:tcPr>
        <w:tcBorders>
          <w:top w:val="single" w:sz="4" w:space="0" w:color="B2A1C7"/>
        </w:tcBorders>
      </w:tcPr>
    </w:tblStylePr>
  </w:style>
  <w:style w:type="table" w:styleId="GridTable3-Accent5">
    <w:name w:val="Grid Table 3 Accent 5"/>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bottom w:val="single" w:sz="4" w:space="0" w:color="92CDDC"/>
        </w:tcBorders>
      </w:tcPr>
    </w:tblStylePr>
    <w:tblStylePr w:type="nwCell">
      <w:tblPr/>
      <w:tcPr>
        <w:tcBorders>
          <w:bottom w:val="single" w:sz="4" w:space="0" w:color="92CDDC"/>
        </w:tcBorders>
      </w:tcPr>
    </w:tblStylePr>
    <w:tblStylePr w:type="seCell">
      <w:tblPr/>
      <w:tcPr>
        <w:tcBorders>
          <w:top w:val="single" w:sz="4" w:space="0" w:color="92CDDC"/>
        </w:tcBorders>
      </w:tcPr>
    </w:tblStylePr>
    <w:tblStylePr w:type="swCell">
      <w:tblPr/>
      <w:tcPr>
        <w:tcBorders>
          <w:top w:val="single" w:sz="4" w:space="0" w:color="92CDDC"/>
        </w:tcBorders>
      </w:tcPr>
    </w:tblStylePr>
  </w:style>
  <w:style w:type="table" w:styleId="GridTable3-Accent6">
    <w:name w:val="Grid Table 3 Accent 6"/>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bottom w:val="single" w:sz="4" w:space="0" w:color="FABF8F"/>
        </w:tcBorders>
      </w:tcPr>
    </w:tblStylePr>
    <w:tblStylePr w:type="nwCell">
      <w:tblPr/>
      <w:tcPr>
        <w:tcBorders>
          <w:bottom w:val="single" w:sz="4" w:space="0" w:color="FABF8F"/>
        </w:tcBorders>
      </w:tcPr>
    </w:tblStylePr>
    <w:tblStylePr w:type="seCell">
      <w:tblPr/>
      <w:tcPr>
        <w:tcBorders>
          <w:top w:val="single" w:sz="4" w:space="0" w:color="FABF8F"/>
        </w:tcBorders>
      </w:tcPr>
    </w:tblStylePr>
    <w:tblStylePr w:type="swCell">
      <w:tblPr/>
      <w:tcPr>
        <w:tcBorders>
          <w:top w:val="single" w:sz="4" w:space="0" w:color="FABF8F"/>
        </w:tcBorders>
      </w:tcPr>
    </w:tblStylePr>
  </w:style>
  <w:style w:type="table" w:styleId="GridTable4">
    <w:name w:val="Grid Table 4"/>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4-Accent1">
    <w:name w:val="Grid Table 4 Accent 1"/>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GridTable4-Accent2">
    <w:name w:val="Grid Table 4 Accent 2"/>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color w:val="FFFFFF"/>
      </w:rPr>
      <w:tblPr/>
      <w:tcPr>
        <w:tcBorders>
          <w:top w:val="single" w:sz="4" w:space="0" w:color="C0504D"/>
          <w:left w:val="single" w:sz="4" w:space="0" w:color="C0504D"/>
          <w:bottom w:val="single" w:sz="4" w:space="0" w:color="C0504D"/>
          <w:right w:val="single" w:sz="4" w:space="0" w:color="C0504D"/>
          <w:insideH w:val="nil"/>
          <w:insideV w:val="nil"/>
        </w:tcBorders>
        <w:shd w:val="clear" w:color="auto" w:fill="C0504D"/>
      </w:tcPr>
    </w:tblStylePr>
    <w:tblStylePr w:type="lastRow">
      <w:rPr>
        <w:b/>
        <w:bCs/>
      </w:rPr>
      <w:tblPr/>
      <w:tcPr>
        <w:tcBorders>
          <w:top w:val="double" w:sz="4" w:space="0" w:color="C0504D"/>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GridTable4-Accent3">
    <w:name w:val="Grid Table 4 Accent 3"/>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insideV w:val="nil"/>
        </w:tcBorders>
        <w:shd w:val="clear" w:color="auto" w:fill="9BBB59"/>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GridTable4-Accent4">
    <w:name w:val="Grid Table 4 Accent 4"/>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color w:val="FFFFFF"/>
      </w:rPr>
      <w:tblPr/>
      <w:tcPr>
        <w:tcBorders>
          <w:top w:val="single" w:sz="4" w:space="0" w:color="8064A2"/>
          <w:left w:val="single" w:sz="4" w:space="0" w:color="8064A2"/>
          <w:bottom w:val="single" w:sz="4" w:space="0" w:color="8064A2"/>
          <w:right w:val="single" w:sz="4" w:space="0" w:color="8064A2"/>
          <w:insideH w:val="nil"/>
          <w:insideV w:val="nil"/>
        </w:tcBorders>
        <w:shd w:val="clear" w:color="auto" w:fill="8064A2"/>
      </w:tcPr>
    </w:tblStylePr>
    <w:tblStylePr w:type="lastRow">
      <w:rPr>
        <w:b/>
        <w:bCs/>
      </w:rPr>
      <w:tblPr/>
      <w:tcPr>
        <w:tcBorders>
          <w:top w:val="double" w:sz="4" w:space="0" w:color="8064A2"/>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GridTable4-Accent5">
    <w:name w:val="Grid Table 4 Accent 5"/>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insideV w:val="nil"/>
        </w:tcBorders>
        <w:shd w:val="clear" w:color="auto" w:fill="4BACC6"/>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GridTable4-Accent6">
    <w:name w:val="Grid Table 4 Accent 6"/>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insideV w:val="nil"/>
        </w:tcBorders>
        <w:shd w:val="clear" w:color="auto" w:fill="F79646"/>
      </w:tcPr>
    </w:tblStylePr>
    <w:tblStylePr w:type="lastRow">
      <w:rPr>
        <w:b/>
        <w:bCs/>
      </w:rPr>
      <w:tblPr/>
      <w:tcPr>
        <w:tcBorders>
          <w:top w:val="double" w:sz="4" w:space="0" w:color="F79646"/>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GridTable5Dark">
    <w:name w:val="Grid Table 5 Dark"/>
    <w:basedOn w:val="TableNormal"/>
    <w:uiPriority w:val="50"/>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styleId="GridTable5Dark-Accent1">
    <w:name w:val="Grid Table 5 Dark Accent 1"/>
    <w:basedOn w:val="TableNormal"/>
    <w:uiPriority w:val="50"/>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styleId="GridTable5Dark-Accent2">
    <w:name w:val="Grid Table 5 Dark Accent 2"/>
    <w:basedOn w:val="TableNormal"/>
    <w:uiPriority w:val="50"/>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2DBDB"/>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C0504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C0504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C0504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C0504D"/>
      </w:tcPr>
    </w:tblStylePr>
    <w:tblStylePr w:type="band1Vert">
      <w:tblPr/>
      <w:tcPr>
        <w:shd w:val="clear" w:color="auto" w:fill="E5B8B7"/>
      </w:tcPr>
    </w:tblStylePr>
    <w:tblStylePr w:type="band1Horz">
      <w:tblPr/>
      <w:tcPr>
        <w:shd w:val="clear" w:color="auto" w:fill="E5B8B7"/>
      </w:tcPr>
    </w:tblStylePr>
  </w:style>
  <w:style w:type="table" w:styleId="GridTable5Dark-Accent3">
    <w:name w:val="Grid Table 5 Dark Accent 3"/>
    <w:basedOn w:val="TableNormal"/>
    <w:uiPriority w:val="50"/>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AF1D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9BBB59"/>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9BBB59"/>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9BBB59"/>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9BBB59"/>
      </w:tcPr>
    </w:tblStylePr>
    <w:tblStylePr w:type="band1Vert">
      <w:tblPr/>
      <w:tcPr>
        <w:shd w:val="clear" w:color="auto" w:fill="D6E3BC"/>
      </w:tcPr>
    </w:tblStylePr>
    <w:tblStylePr w:type="band1Horz">
      <w:tblPr/>
      <w:tcPr>
        <w:shd w:val="clear" w:color="auto" w:fill="D6E3BC"/>
      </w:tcPr>
    </w:tblStylePr>
  </w:style>
  <w:style w:type="table" w:styleId="GridTable5Dark-Accent4">
    <w:name w:val="Grid Table 5 Dark Accent 4"/>
    <w:basedOn w:val="TableNormal"/>
    <w:uiPriority w:val="50"/>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5DFE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8064A2"/>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8064A2"/>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8064A2"/>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8064A2"/>
      </w:tcPr>
    </w:tblStylePr>
    <w:tblStylePr w:type="band1Vert">
      <w:tblPr/>
      <w:tcPr>
        <w:shd w:val="clear" w:color="auto" w:fill="CCC0D9"/>
      </w:tcPr>
    </w:tblStylePr>
    <w:tblStylePr w:type="band1Horz">
      <w:tblPr/>
      <w:tcPr>
        <w:shd w:val="clear" w:color="auto" w:fill="CCC0D9"/>
      </w:tcPr>
    </w:tblStylePr>
  </w:style>
  <w:style w:type="table" w:styleId="GridTable5Dark-Accent5">
    <w:name w:val="Grid Table 5 Dark Accent 5"/>
    <w:basedOn w:val="TableNormal"/>
    <w:uiPriority w:val="50"/>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AEE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BACC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BACC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BACC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BACC6"/>
      </w:tcPr>
    </w:tblStylePr>
    <w:tblStylePr w:type="band1Vert">
      <w:tblPr/>
      <w:tcPr>
        <w:shd w:val="clear" w:color="auto" w:fill="B6DDE8"/>
      </w:tcPr>
    </w:tblStylePr>
    <w:tblStylePr w:type="band1Horz">
      <w:tblPr/>
      <w:tcPr>
        <w:shd w:val="clear" w:color="auto" w:fill="B6DDE8"/>
      </w:tcPr>
    </w:tblStylePr>
  </w:style>
  <w:style w:type="table" w:styleId="GridTable5Dark-Accent6">
    <w:name w:val="Grid Table 5 Dark Accent 6"/>
    <w:basedOn w:val="TableNormal"/>
    <w:uiPriority w:val="50"/>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DE9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F7964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F7964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F7964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F79646"/>
      </w:tcPr>
    </w:tblStylePr>
    <w:tblStylePr w:type="band1Vert">
      <w:tblPr/>
      <w:tcPr>
        <w:shd w:val="clear" w:color="auto" w:fill="FBD4B4"/>
      </w:tcPr>
    </w:tblStylePr>
    <w:tblStylePr w:type="band1Horz">
      <w:tblPr/>
      <w:tcPr>
        <w:shd w:val="clear" w:color="auto" w:fill="FBD4B4"/>
      </w:tcPr>
    </w:tblStylePr>
  </w:style>
  <w:style w:type="table" w:styleId="GridTable6Colorful">
    <w:name w:val="Grid Table 6 Colorful"/>
    <w:basedOn w:val="TableNormal"/>
    <w:uiPriority w:val="51"/>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6Colorful-Accent1">
    <w:name w:val="Grid Table 6 Colorful Accent 1"/>
    <w:basedOn w:val="TableNormal"/>
    <w:uiPriority w:val="51"/>
    <w:rsid w:val="0097457E"/>
    <w:pPr>
      <w:spacing w:after="0" w:line="240" w:lineRule="auto"/>
    </w:pPr>
    <w:rPr>
      <w:rFonts w:ascii="Times New Roman" w:eastAsia="MS Mincho" w:hAnsi="Times New Roman" w:cs="Times New Roman"/>
      <w:color w:val="365F91"/>
      <w:sz w:val="20"/>
      <w:szCs w:val="20"/>
      <w14:ligatures w14:val="none"/>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rPr>
      <w:tblPr/>
      <w:tcPr>
        <w:tcBorders>
          <w:bottom w:val="single" w:sz="12" w:space="0" w:color="95B3D7"/>
        </w:tcBorders>
      </w:tcPr>
    </w:tblStylePr>
    <w:tblStylePr w:type="lastRow">
      <w:rPr>
        <w:b/>
        <w:bCs/>
      </w:rPr>
      <w:tblPr/>
      <w:tcPr>
        <w:tcBorders>
          <w:top w:val="doub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GridTable6Colorful-Accent2">
    <w:name w:val="Grid Table 6 Colorful Accent 2"/>
    <w:basedOn w:val="TableNormal"/>
    <w:uiPriority w:val="51"/>
    <w:rsid w:val="0097457E"/>
    <w:pPr>
      <w:spacing w:after="0" w:line="240" w:lineRule="auto"/>
    </w:pPr>
    <w:rPr>
      <w:rFonts w:ascii="Times New Roman" w:eastAsia="MS Mincho" w:hAnsi="Times New Roman" w:cs="Times New Roman"/>
      <w:color w:val="943634"/>
      <w:sz w:val="20"/>
      <w:szCs w:val="20"/>
      <w14:ligatures w14:val="none"/>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rPr>
      <w:tblPr/>
      <w:tcPr>
        <w:tcBorders>
          <w:bottom w:val="single" w:sz="12" w:space="0" w:color="D99594"/>
        </w:tcBorders>
      </w:tcPr>
    </w:tblStylePr>
    <w:tblStylePr w:type="lastRow">
      <w:rPr>
        <w:b/>
        <w:bCs/>
      </w:rPr>
      <w:tblPr/>
      <w:tcPr>
        <w:tcBorders>
          <w:top w:val="double" w:sz="4" w:space="0" w:color="D99594"/>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GridTable6Colorful-Accent3">
    <w:name w:val="Grid Table 6 Colorful Accent 3"/>
    <w:basedOn w:val="TableNormal"/>
    <w:uiPriority w:val="51"/>
    <w:rsid w:val="0097457E"/>
    <w:pPr>
      <w:spacing w:after="0" w:line="240" w:lineRule="auto"/>
    </w:pPr>
    <w:rPr>
      <w:rFonts w:ascii="Times New Roman" w:eastAsia="MS Mincho" w:hAnsi="Times New Roman" w:cs="Times New Roman"/>
      <w:color w:val="76923C"/>
      <w:sz w:val="20"/>
      <w:szCs w:val="20"/>
      <w14:ligatures w14:val="none"/>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bottom w:val="single" w:sz="12" w:space="0" w:color="C2D69B"/>
        </w:tcBorders>
      </w:tcPr>
    </w:tblStylePr>
    <w:tblStylePr w:type="lastRow">
      <w:rPr>
        <w:b/>
        <w:bCs/>
      </w:rPr>
      <w:tblPr/>
      <w:tcPr>
        <w:tcBorders>
          <w:top w:val="doub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GridTable6Colorful-Accent4">
    <w:name w:val="Grid Table 6 Colorful Accent 4"/>
    <w:basedOn w:val="TableNormal"/>
    <w:uiPriority w:val="51"/>
    <w:rsid w:val="0097457E"/>
    <w:pPr>
      <w:spacing w:after="0" w:line="240" w:lineRule="auto"/>
    </w:pPr>
    <w:rPr>
      <w:rFonts w:ascii="Times New Roman" w:eastAsia="MS Mincho" w:hAnsi="Times New Roman" w:cs="Times New Roman"/>
      <w:color w:val="5F497A"/>
      <w:sz w:val="20"/>
      <w:szCs w:val="20"/>
      <w14:ligatures w14:val="none"/>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rPr>
      <w:tblPr/>
      <w:tcPr>
        <w:tcBorders>
          <w:bottom w:val="single" w:sz="12" w:space="0" w:color="B2A1C7"/>
        </w:tcBorders>
      </w:tcPr>
    </w:tblStylePr>
    <w:tblStylePr w:type="lastRow">
      <w:rPr>
        <w:b/>
        <w:bCs/>
      </w:rPr>
      <w:tblPr/>
      <w:tcPr>
        <w:tcBorders>
          <w:top w:val="doub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GridTable6Colorful-Accent5">
    <w:name w:val="Grid Table 6 Colorful Accent 5"/>
    <w:basedOn w:val="TableNormal"/>
    <w:uiPriority w:val="51"/>
    <w:rsid w:val="0097457E"/>
    <w:pPr>
      <w:spacing w:after="0" w:line="240" w:lineRule="auto"/>
    </w:pPr>
    <w:rPr>
      <w:rFonts w:ascii="Times New Roman" w:eastAsia="MS Mincho" w:hAnsi="Times New Roman" w:cs="Times New Roman"/>
      <w:color w:val="31849B"/>
      <w:sz w:val="20"/>
      <w:szCs w:val="20"/>
      <w14:ligatures w14:val="none"/>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bottom w:val="single" w:sz="12" w:space="0" w:color="92CDDC"/>
        </w:tcBorders>
      </w:tcPr>
    </w:tblStylePr>
    <w:tblStylePr w:type="lastRow">
      <w:rPr>
        <w:b/>
        <w:bCs/>
      </w:rPr>
      <w:tblPr/>
      <w:tcPr>
        <w:tcBorders>
          <w:top w:val="doub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GridTable6Colorful-Accent6">
    <w:name w:val="Grid Table 6 Colorful Accent 6"/>
    <w:basedOn w:val="TableNormal"/>
    <w:uiPriority w:val="51"/>
    <w:rsid w:val="0097457E"/>
    <w:pPr>
      <w:spacing w:after="0" w:line="240" w:lineRule="auto"/>
    </w:pPr>
    <w:rPr>
      <w:rFonts w:ascii="Times New Roman" w:eastAsia="MS Mincho" w:hAnsi="Times New Roman" w:cs="Times New Roman"/>
      <w:color w:val="E36C0A"/>
      <w:sz w:val="20"/>
      <w:szCs w:val="20"/>
      <w14:ligatures w14:val="none"/>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rPr>
      <w:tblPr/>
      <w:tcPr>
        <w:tcBorders>
          <w:bottom w:val="single" w:sz="12" w:space="0" w:color="FABF8F"/>
        </w:tcBorders>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GridTable7Colorful">
    <w:name w:val="Grid Table 7 Colorful"/>
    <w:basedOn w:val="TableNormal"/>
    <w:uiPriority w:val="52"/>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cBorders>
      </w:tcPr>
    </w:tblStylePr>
    <w:tblStylePr w:type="nwCell">
      <w:tblPr/>
      <w:tcPr>
        <w:tcBorders>
          <w:bottom w:val="single" w:sz="4" w:space="0" w:color="666666"/>
        </w:tcBorders>
      </w:tcPr>
    </w:tblStylePr>
    <w:tblStylePr w:type="seCell">
      <w:tblPr/>
      <w:tcPr>
        <w:tcBorders>
          <w:top w:val="single" w:sz="4" w:space="0" w:color="666666"/>
        </w:tcBorders>
      </w:tcPr>
    </w:tblStylePr>
    <w:tblStylePr w:type="swCell">
      <w:tblPr/>
      <w:tcPr>
        <w:tcBorders>
          <w:top w:val="single" w:sz="4" w:space="0" w:color="666666"/>
        </w:tcBorders>
      </w:tcPr>
    </w:tblStylePr>
  </w:style>
  <w:style w:type="table" w:styleId="GridTable7Colorful-Accent1">
    <w:name w:val="Grid Table 7 Colorful Accent 1"/>
    <w:basedOn w:val="TableNormal"/>
    <w:uiPriority w:val="52"/>
    <w:rsid w:val="0097457E"/>
    <w:pPr>
      <w:spacing w:after="0" w:line="240" w:lineRule="auto"/>
    </w:pPr>
    <w:rPr>
      <w:rFonts w:ascii="Times New Roman" w:eastAsia="MS Mincho" w:hAnsi="Times New Roman" w:cs="Times New Roman"/>
      <w:color w:val="365F91"/>
      <w:sz w:val="20"/>
      <w:szCs w:val="20"/>
      <w14:ligatures w14:val="none"/>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styleId="GridTable7Colorful-Accent2">
    <w:name w:val="Grid Table 7 Colorful Accent 2"/>
    <w:basedOn w:val="TableNormal"/>
    <w:uiPriority w:val="52"/>
    <w:rsid w:val="0097457E"/>
    <w:pPr>
      <w:spacing w:after="0" w:line="240" w:lineRule="auto"/>
    </w:pPr>
    <w:rPr>
      <w:rFonts w:ascii="Times New Roman" w:eastAsia="MS Mincho" w:hAnsi="Times New Roman" w:cs="Times New Roman"/>
      <w:color w:val="943634"/>
      <w:sz w:val="20"/>
      <w:szCs w:val="20"/>
      <w14:ligatures w14:val="none"/>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insideV w:val="single" w:sz="4" w:space="0" w:color="D99594"/>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2DBDB"/>
      </w:tcPr>
    </w:tblStylePr>
    <w:tblStylePr w:type="band1Horz">
      <w:tblPr/>
      <w:tcPr>
        <w:shd w:val="clear" w:color="auto" w:fill="F2DBDB"/>
      </w:tcPr>
    </w:tblStylePr>
    <w:tblStylePr w:type="neCell">
      <w:tblPr/>
      <w:tcPr>
        <w:tcBorders>
          <w:bottom w:val="single" w:sz="4" w:space="0" w:color="D99594"/>
        </w:tcBorders>
      </w:tcPr>
    </w:tblStylePr>
    <w:tblStylePr w:type="nwCell">
      <w:tblPr/>
      <w:tcPr>
        <w:tcBorders>
          <w:bottom w:val="single" w:sz="4" w:space="0" w:color="D99594"/>
        </w:tcBorders>
      </w:tcPr>
    </w:tblStylePr>
    <w:tblStylePr w:type="seCell">
      <w:tblPr/>
      <w:tcPr>
        <w:tcBorders>
          <w:top w:val="single" w:sz="4" w:space="0" w:color="D99594"/>
        </w:tcBorders>
      </w:tcPr>
    </w:tblStylePr>
    <w:tblStylePr w:type="swCell">
      <w:tblPr/>
      <w:tcPr>
        <w:tcBorders>
          <w:top w:val="single" w:sz="4" w:space="0" w:color="D99594"/>
        </w:tcBorders>
      </w:tcPr>
    </w:tblStylePr>
  </w:style>
  <w:style w:type="table" w:styleId="GridTable7Colorful-Accent3">
    <w:name w:val="Grid Table 7 Colorful Accent 3"/>
    <w:basedOn w:val="TableNormal"/>
    <w:uiPriority w:val="52"/>
    <w:rsid w:val="0097457E"/>
    <w:pPr>
      <w:spacing w:after="0" w:line="240" w:lineRule="auto"/>
    </w:pPr>
    <w:rPr>
      <w:rFonts w:ascii="Times New Roman" w:eastAsia="MS Mincho" w:hAnsi="Times New Roman" w:cs="Times New Roman"/>
      <w:color w:val="76923C"/>
      <w:sz w:val="20"/>
      <w:szCs w:val="20"/>
      <w14:ligatures w14:val="none"/>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insideV w:val="single" w:sz="4" w:space="0" w:color="C2D69B"/>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AF1DD"/>
      </w:tcPr>
    </w:tblStylePr>
    <w:tblStylePr w:type="band1Horz">
      <w:tblPr/>
      <w:tcPr>
        <w:shd w:val="clear" w:color="auto" w:fill="EAF1DD"/>
      </w:tcPr>
    </w:tblStylePr>
    <w:tblStylePr w:type="neCell">
      <w:tblPr/>
      <w:tcPr>
        <w:tcBorders>
          <w:bottom w:val="single" w:sz="4" w:space="0" w:color="C2D69B"/>
        </w:tcBorders>
      </w:tcPr>
    </w:tblStylePr>
    <w:tblStylePr w:type="nwCell">
      <w:tblPr/>
      <w:tcPr>
        <w:tcBorders>
          <w:bottom w:val="single" w:sz="4" w:space="0" w:color="C2D69B"/>
        </w:tcBorders>
      </w:tcPr>
    </w:tblStylePr>
    <w:tblStylePr w:type="seCell">
      <w:tblPr/>
      <w:tcPr>
        <w:tcBorders>
          <w:top w:val="single" w:sz="4" w:space="0" w:color="C2D69B"/>
        </w:tcBorders>
      </w:tcPr>
    </w:tblStylePr>
    <w:tblStylePr w:type="swCell">
      <w:tblPr/>
      <w:tcPr>
        <w:tcBorders>
          <w:top w:val="single" w:sz="4" w:space="0" w:color="C2D69B"/>
        </w:tcBorders>
      </w:tcPr>
    </w:tblStylePr>
  </w:style>
  <w:style w:type="table" w:styleId="GridTable7Colorful-Accent4">
    <w:name w:val="Grid Table 7 Colorful Accent 4"/>
    <w:basedOn w:val="TableNormal"/>
    <w:uiPriority w:val="52"/>
    <w:rsid w:val="0097457E"/>
    <w:pPr>
      <w:spacing w:after="0" w:line="240" w:lineRule="auto"/>
    </w:pPr>
    <w:rPr>
      <w:rFonts w:ascii="Times New Roman" w:eastAsia="MS Mincho" w:hAnsi="Times New Roman" w:cs="Times New Roman"/>
      <w:color w:val="5F497A"/>
      <w:sz w:val="20"/>
      <w:szCs w:val="20"/>
      <w14:ligatures w14:val="none"/>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insideV w:val="single" w:sz="4" w:space="0" w:color="B2A1C7"/>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5DFEC"/>
      </w:tcPr>
    </w:tblStylePr>
    <w:tblStylePr w:type="band1Horz">
      <w:tblPr/>
      <w:tcPr>
        <w:shd w:val="clear" w:color="auto" w:fill="E5DFEC"/>
      </w:tcPr>
    </w:tblStylePr>
    <w:tblStylePr w:type="neCell">
      <w:tblPr/>
      <w:tcPr>
        <w:tcBorders>
          <w:bottom w:val="single" w:sz="4" w:space="0" w:color="B2A1C7"/>
        </w:tcBorders>
      </w:tcPr>
    </w:tblStylePr>
    <w:tblStylePr w:type="nwCell">
      <w:tblPr/>
      <w:tcPr>
        <w:tcBorders>
          <w:bottom w:val="single" w:sz="4" w:space="0" w:color="B2A1C7"/>
        </w:tcBorders>
      </w:tcPr>
    </w:tblStylePr>
    <w:tblStylePr w:type="seCell">
      <w:tblPr/>
      <w:tcPr>
        <w:tcBorders>
          <w:top w:val="single" w:sz="4" w:space="0" w:color="B2A1C7"/>
        </w:tcBorders>
      </w:tcPr>
    </w:tblStylePr>
    <w:tblStylePr w:type="swCell">
      <w:tblPr/>
      <w:tcPr>
        <w:tcBorders>
          <w:top w:val="single" w:sz="4" w:space="0" w:color="B2A1C7"/>
        </w:tcBorders>
      </w:tcPr>
    </w:tblStylePr>
  </w:style>
  <w:style w:type="table" w:styleId="GridTable7Colorful-Accent5">
    <w:name w:val="Grid Table 7 Colorful Accent 5"/>
    <w:basedOn w:val="TableNormal"/>
    <w:uiPriority w:val="52"/>
    <w:rsid w:val="0097457E"/>
    <w:pPr>
      <w:spacing w:after="0" w:line="240" w:lineRule="auto"/>
    </w:pPr>
    <w:rPr>
      <w:rFonts w:ascii="Times New Roman" w:eastAsia="MS Mincho" w:hAnsi="Times New Roman" w:cs="Times New Roman"/>
      <w:color w:val="31849B"/>
      <w:sz w:val="20"/>
      <w:szCs w:val="20"/>
      <w14:ligatures w14:val="none"/>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insideV w:val="single" w:sz="4" w:space="0" w:color="92CDDC"/>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bottom w:val="single" w:sz="4" w:space="0" w:color="92CDDC"/>
        </w:tcBorders>
      </w:tcPr>
    </w:tblStylePr>
    <w:tblStylePr w:type="nwCell">
      <w:tblPr/>
      <w:tcPr>
        <w:tcBorders>
          <w:bottom w:val="single" w:sz="4" w:space="0" w:color="92CDDC"/>
        </w:tcBorders>
      </w:tcPr>
    </w:tblStylePr>
    <w:tblStylePr w:type="seCell">
      <w:tblPr/>
      <w:tcPr>
        <w:tcBorders>
          <w:top w:val="single" w:sz="4" w:space="0" w:color="92CDDC"/>
        </w:tcBorders>
      </w:tcPr>
    </w:tblStylePr>
    <w:tblStylePr w:type="swCell">
      <w:tblPr/>
      <w:tcPr>
        <w:tcBorders>
          <w:top w:val="single" w:sz="4" w:space="0" w:color="92CDDC"/>
        </w:tcBorders>
      </w:tcPr>
    </w:tblStylePr>
  </w:style>
  <w:style w:type="table" w:styleId="GridTable7Colorful-Accent6">
    <w:name w:val="Grid Table 7 Colorful Accent 6"/>
    <w:basedOn w:val="TableNormal"/>
    <w:uiPriority w:val="52"/>
    <w:rsid w:val="0097457E"/>
    <w:pPr>
      <w:spacing w:after="0" w:line="240" w:lineRule="auto"/>
    </w:pPr>
    <w:rPr>
      <w:rFonts w:ascii="Times New Roman" w:eastAsia="MS Mincho" w:hAnsi="Times New Roman" w:cs="Times New Roman"/>
      <w:color w:val="E36C0A"/>
      <w:sz w:val="20"/>
      <w:szCs w:val="20"/>
      <w14:ligatures w14:val="none"/>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insideV w:val="single" w:sz="4" w:space="0" w:color="FABF8F"/>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bottom w:val="single" w:sz="4" w:space="0" w:color="FABF8F"/>
        </w:tcBorders>
      </w:tcPr>
    </w:tblStylePr>
    <w:tblStylePr w:type="nwCell">
      <w:tblPr/>
      <w:tcPr>
        <w:tcBorders>
          <w:bottom w:val="single" w:sz="4" w:space="0" w:color="FABF8F"/>
        </w:tcBorders>
      </w:tcPr>
    </w:tblStylePr>
    <w:tblStylePr w:type="seCell">
      <w:tblPr/>
      <w:tcPr>
        <w:tcBorders>
          <w:top w:val="single" w:sz="4" w:space="0" w:color="FABF8F"/>
        </w:tcBorders>
      </w:tcPr>
    </w:tblStylePr>
    <w:tblStylePr w:type="swCell">
      <w:tblPr/>
      <w:tcPr>
        <w:tcBorders>
          <w:top w:val="single" w:sz="4" w:space="0" w:color="FABF8F"/>
        </w:tcBorders>
      </w:tcPr>
    </w:tblStylePr>
  </w:style>
  <w:style w:type="character" w:styleId="Hashtag">
    <w:name w:val="Hashtag"/>
    <w:uiPriority w:val="99"/>
    <w:semiHidden/>
    <w:unhideWhenUsed/>
    <w:rsid w:val="0097457E"/>
    <w:rPr>
      <w:color w:val="2B579A"/>
      <w:shd w:val="clear" w:color="auto" w:fill="E6E6E6"/>
    </w:rPr>
  </w:style>
  <w:style w:type="table" w:styleId="ListTable1Light">
    <w:name w:val="List Table 1 Light"/>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1Light-Accent1">
    <w:name w:val="List Table 1 Light Accent 1"/>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b/>
        <w:bCs/>
      </w:rPr>
      <w:tblPr/>
      <w:tcPr>
        <w:tcBorders>
          <w:bottom w:val="single" w:sz="4" w:space="0" w:color="95B3D7"/>
        </w:tcBorders>
      </w:tcPr>
    </w:tblStylePr>
    <w:tblStylePr w:type="lastRow">
      <w:rPr>
        <w:b/>
        <w:bCs/>
      </w:rPr>
      <w:tblPr/>
      <w:tcPr>
        <w:tcBorders>
          <w:top w:val="sing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ListTable1Light-Accent2">
    <w:name w:val="List Table 1 Light Accent 2"/>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b/>
        <w:bCs/>
      </w:rPr>
      <w:tblPr/>
      <w:tcPr>
        <w:tcBorders>
          <w:bottom w:val="single" w:sz="4" w:space="0" w:color="D99594"/>
        </w:tcBorders>
      </w:tcPr>
    </w:tblStylePr>
    <w:tblStylePr w:type="lastRow">
      <w:rPr>
        <w:b/>
        <w:bCs/>
      </w:rPr>
      <w:tblPr/>
      <w:tcPr>
        <w:tcBorders>
          <w:top w:val="single" w:sz="4" w:space="0" w:color="D99594"/>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ListTable1Light-Accent3">
    <w:name w:val="List Table 1 Light Accent 3"/>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b/>
        <w:bCs/>
      </w:rPr>
      <w:tblPr/>
      <w:tcPr>
        <w:tcBorders>
          <w:bottom w:val="single" w:sz="4" w:space="0" w:color="C2D69B"/>
        </w:tcBorders>
      </w:tcPr>
    </w:tblStylePr>
    <w:tblStylePr w:type="lastRow">
      <w:rPr>
        <w:b/>
        <w:bCs/>
      </w:rPr>
      <w:tblPr/>
      <w:tcPr>
        <w:tcBorders>
          <w:top w:val="sing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ListTable1Light-Accent4">
    <w:name w:val="List Table 1 Light Accent 4"/>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ListTable1Light-Accent5">
    <w:name w:val="List Table 1 Light Accent 5"/>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b/>
        <w:bCs/>
      </w:rPr>
      <w:tblPr/>
      <w:tcPr>
        <w:tcBorders>
          <w:bottom w:val="single" w:sz="4" w:space="0" w:color="92CDDC"/>
        </w:tcBorders>
      </w:tcPr>
    </w:tblStylePr>
    <w:tblStylePr w:type="lastRow">
      <w:rPr>
        <w:b/>
        <w:bCs/>
      </w:rPr>
      <w:tblPr/>
      <w:tcPr>
        <w:tcBorders>
          <w:top w:val="sing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ListTable1Light-Accent6">
    <w:name w:val="List Table 1 Light Accent 6"/>
    <w:basedOn w:val="TableNormal"/>
    <w:uiPriority w:val="46"/>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b/>
        <w:bCs/>
      </w:rPr>
      <w:tblPr/>
      <w:tcPr>
        <w:tcBorders>
          <w:bottom w:val="single" w:sz="4" w:space="0" w:color="FABF8F"/>
        </w:tcBorders>
      </w:tcPr>
    </w:tblStylePr>
    <w:tblStylePr w:type="lastRow">
      <w:rPr>
        <w:b/>
        <w:bCs/>
      </w:rPr>
      <w:tblPr/>
      <w:tcPr>
        <w:tcBorders>
          <w:top w:val="sing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ListTable2">
    <w:name w:val="List Table 2"/>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2-Accent1">
    <w:name w:val="List Table 2 Accent 1"/>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5B3D7"/>
        <w:bottom w:val="single" w:sz="4" w:space="0" w:color="95B3D7"/>
        <w:insideH w:val="single" w:sz="4" w:space="0" w:color="95B3D7"/>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ListTable2-Accent2">
    <w:name w:val="List Table 2 Accent 2"/>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D99594"/>
        <w:bottom w:val="single" w:sz="4" w:space="0" w:color="D99594"/>
        <w:insideH w:val="single" w:sz="4" w:space="0" w:color="D99594"/>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ListTable2-Accent3">
    <w:name w:val="List Table 2 Accent 3"/>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C2D69B"/>
        <w:bottom w:val="single" w:sz="4" w:space="0" w:color="C2D69B"/>
        <w:insideH w:val="single" w:sz="4" w:space="0" w:color="C2D69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ListTable2-Accent4">
    <w:name w:val="List Table 2 Accent 4"/>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B2A1C7"/>
        <w:bottom w:val="single" w:sz="4" w:space="0" w:color="B2A1C7"/>
        <w:insideH w:val="single" w:sz="4" w:space="0" w:color="B2A1C7"/>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ListTable2-Accent5">
    <w:name w:val="List Table 2 Accent 5"/>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2CDDC"/>
        <w:bottom w:val="single" w:sz="4" w:space="0" w:color="92CDDC"/>
        <w:insideH w:val="single" w:sz="4" w:space="0" w:color="92CDDC"/>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ListTable2-Accent6">
    <w:name w:val="List Table 2 Accent 6"/>
    <w:basedOn w:val="TableNormal"/>
    <w:uiPriority w:val="47"/>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ABF8F"/>
        <w:bottom w:val="single" w:sz="4" w:space="0" w:color="FABF8F"/>
        <w:insideH w:val="single" w:sz="4" w:space="0" w:color="FABF8F"/>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ListTable3">
    <w:name w:val="List Table 3"/>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table" w:styleId="ListTable3-Accent1">
    <w:name w:val="List Table 3 Accent 1"/>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b/>
        <w:bCs/>
        <w:color w:val="FFFFFF"/>
      </w:rPr>
      <w:tblPr/>
      <w:tcPr>
        <w:shd w:val="clear" w:color="auto" w:fill="4F81BD"/>
      </w:tcPr>
    </w:tblStylePr>
    <w:tblStylePr w:type="lastRow">
      <w:rPr>
        <w:b/>
        <w:bCs/>
      </w:rPr>
      <w:tblPr/>
      <w:tcPr>
        <w:tcBorders>
          <w:top w:val="double" w:sz="4" w:space="0" w:color="4F81B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F81BD"/>
          <w:right w:val="single" w:sz="4" w:space="0" w:color="4F81BD"/>
        </w:tcBorders>
      </w:tcPr>
    </w:tblStylePr>
    <w:tblStylePr w:type="band1Horz">
      <w:tblPr/>
      <w:tcPr>
        <w:tcBorders>
          <w:top w:val="single" w:sz="4" w:space="0" w:color="4F81BD"/>
          <w:bottom w:val="single" w:sz="4" w:space="0" w:color="4F81B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left w:val="nil"/>
        </w:tcBorders>
      </w:tcPr>
    </w:tblStylePr>
    <w:tblStylePr w:type="swCell">
      <w:tblPr/>
      <w:tcPr>
        <w:tcBorders>
          <w:top w:val="double" w:sz="4" w:space="0" w:color="4F81BD"/>
          <w:right w:val="nil"/>
        </w:tcBorders>
      </w:tcPr>
    </w:tblStylePr>
  </w:style>
  <w:style w:type="table" w:styleId="ListTable3-Accent2">
    <w:name w:val="List Table 3 Accent 2"/>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C0504D"/>
        <w:left w:val="single" w:sz="4" w:space="0" w:color="C0504D"/>
        <w:bottom w:val="single" w:sz="4" w:space="0" w:color="C0504D"/>
        <w:right w:val="single" w:sz="4" w:space="0" w:color="C0504D"/>
      </w:tblBorders>
    </w:tblPr>
    <w:tblStylePr w:type="firstRow">
      <w:rPr>
        <w:b/>
        <w:bCs/>
        <w:color w:val="FFFFFF"/>
      </w:rPr>
      <w:tblPr/>
      <w:tcPr>
        <w:shd w:val="clear" w:color="auto" w:fill="C0504D"/>
      </w:tcPr>
    </w:tblStylePr>
    <w:tblStylePr w:type="lastRow">
      <w:rPr>
        <w:b/>
        <w:bCs/>
      </w:rPr>
      <w:tblPr/>
      <w:tcPr>
        <w:tcBorders>
          <w:top w:val="double" w:sz="4" w:space="0" w:color="C0504D"/>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C0504D"/>
          <w:right w:val="single" w:sz="4" w:space="0" w:color="C0504D"/>
        </w:tcBorders>
      </w:tcPr>
    </w:tblStylePr>
    <w:tblStylePr w:type="band1Horz">
      <w:tblPr/>
      <w:tcPr>
        <w:tcBorders>
          <w:top w:val="single" w:sz="4" w:space="0" w:color="C0504D"/>
          <w:bottom w:val="single" w:sz="4" w:space="0" w:color="C0504D"/>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left w:val="nil"/>
        </w:tcBorders>
      </w:tcPr>
    </w:tblStylePr>
    <w:tblStylePr w:type="swCell">
      <w:tblPr/>
      <w:tcPr>
        <w:tcBorders>
          <w:top w:val="double" w:sz="4" w:space="0" w:color="C0504D"/>
          <w:right w:val="nil"/>
        </w:tcBorders>
      </w:tcPr>
    </w:tblStylePr>
  </w:style>
  <w:style w:type="table" w:styleId="ListTable3-Accent3">
    <w:name w:val="List Table 3 Accent 3"/>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BBB59"/>
        <w:left w:val="single" w:sz="4" w:space="0" w:color="9BBB59"/>
        <w:bottom w:val="single" w:sz="4" w:space="0" w:color="9BBB59"/>
        <w:right w:val="single" w:sz="4" w:space="0" w:color="9BBB59"/>
      </w:tblBorders>
    </w:tblPr>
    <w:tblStylePr w:type="firstRow">
      <w:rPr>
        <w:b/>
        <w:bCs/>
        <w:color w:val="FFFFFF"/>
      </w:rPr>
      <w:tblPr/>
      <w:tcPr>
        <w:shd w:val="clear" w:color="auto" w:fill="9BBB59"/>
      </w:tcPr>
    </w:tblStylePr>
    <w:tblStylePr w:type="lastRow">
      <w:rPr>
        <w:b/>
        <w:bCs/>
      </w:rPr>
      <w:tblPr/>
      <w:tcPr>
        <w:tcBorders>
          <w:top w:val="double" w:sz="4" w:space="0" w:color="9BBB5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9BBB59"/>
          <w:right w:val="single" w:sz="4" w:space="0" w:color="9BBB59"/>
        </w:tcBorders>
      </w:tcPr>
    </w:tblStylePr>
    <w:tblStylePr w:type="band1Horz">
      <w:tblPr/>
      <w:tcPr>
        <w:tcBorders>
          <w:top w:val="single" w:sz="4" w:space="0" w:color="9BBB59"/>
          <w:bottom w:val="single" w:sz="4" w:space="0" w:color="9BBB5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left w:val="nil"/>
        </w:tcBorders>
      </w:tcPr>
    </w:tblStylePr>
    <w:tblStylePr w:type="swCell">
      <w:tblPr/>
      <w:tcPr>
        <w:tcBorders>
          <w:top w:val="double" w:sz="4" w:space="0" w:color="9BBB59"/>
          <w:right w:val="nil"/>
        </w:tcBorders>
      </w:tcPr>
    </w:tblStylePr>
  </w:style>
  <w:style w:type="table" w:styleId="ListTable3-Accent4">
    <w:name w:val="List Table 3 Accent 4"/>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8064A2"/>
        <w:left w:val="single" w:sz="4" w:space="0" w:color="8064A2"/>
        <w:bottom w:val="single" w:sz="4" w:space="0" w:color="8064A2"/>
        <w:right w:val="single" w:sz="4" w:space="0" w:color="8064A2"/>
      </w:tblBorders>
    </w:tblPr>
    <w:tblStylePr w:type="firstRow">
      <w:rPr>
        <w:b/>
        <w:bCs/>
        <w:color w:val="FFFFFF"/>
      </w:rPr>
      <w:tblPr/>
      <w:tcPr>
        <w:shd w:val="clear" w:color="auto" w:fill="8064A2"/>
      </w:tcPr>
    </w:tblStylePr>
    <w:tblStylePr w:type="lastRow">
      <w:rPr>
        <w:b/>
        <w:bCs/>
      </w:rPr>
      <w:tblPr/>
      <w:tcPr>
        <w:tcBorders>
          <w:top w:val="double" w:sz="4" w:space="0" w:color="8064A2"/>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8064A2"/>
          <w:right w:val="single" w:sz="4" w:space="0" w:color="8064A2"/>
        </w:tcBorders>
      </w:tcPr>
    </w:tblStylePr>
    <w:tblStylePr w:type="band1Horz">
      <w:tblPr/>
      <w:tcPr>
        <w:tcBorders>
          <w:top w:val="single" w:sz="4" w:space="0" w:color="8064A2"/>
          <w:bottom w:val="single" w:sz="4" w:space="0" w:color="8064A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left w:val="nil"/>
        </w:tcBorders>
      </w:tcPr>
    </w:tblStylePr>
    <w:tblStylePr w:type="swCell">
      <w:tblPr/>
      <w:tcPr>
        <w:tcBorders>
          <w:top w:val="double" w:sz="4" w:space="0" w:color="8064A2"/>
          <w:right w:val="nil"/>
        </w:tcBorders>
      </w:tcPr>
    </w:tblStylePr>
  </w:style>
  <w:style w:type="table" w:styleId="ListTable3-Accent5">
    <w:name w:val="List Table 3 Accent 5"/>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4BACC6"/>
        <w:left w:val="single" w:sz="4" w:space="0" w:color="4BACC6"/>
        <w:bottom w:val="single" w:sz="4" w:space="0" w:color="4BACC6"/>
        <w:right w:val="single" w:sz="4" w:space="0" w:color="4BACC6"/>
      </w:tblBorders>
    </w:tblPr>
    <w:tblStylePr w:type="firstRow">
      <w:rPr>
        <w:b/>
        <w:bCs/>
        <w:color w:val="FFFFFF"/>
      </w:rPr>
      <w:tblPr/>
      <w:tcPr>
        <w:shd w:val="clear" w:color="auto" w:fill="4BACC6"/>
      </w:tcPr>
    </w:tblStylePr>
    <w:tblStylePr w:type="lastRow">
      <w:rPr>
        <w:b/>
        <w:bCs/>
      </w:rPr>
      <w:tblPr/>
      <w:tcPr>
        <w:tcBorders>
          <w:top w:val="double" w:sz="4" w:space="0" w:color="4BACC6"/>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BACC6"/>
          <w:right w:val="single" w:sz="4" w:space="0" w:color="4BACC6"/>
        </w:tcBorders>
      </w:tcPr>
    </w:tblStylePr>
    <w:tblStylePr w:type="band1Horz">
      <w:tblPr/>
      <w:tcPr>
        <w:tcBorders>
          <w:top w:val="single" w:sz="4" w:space="0" w:color="4BACC6"/>
          <w:bottom w:val="single" w:sz="4" w:space="0" w:color="4BACC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left w:val="nil"/>
        </w:tcBorders>
      </w:tcPr>
    </w:tblStylePr>
    <w:tblStylePr w:type="swCell">
      <w:tblPr/>
      <w:tcPr>
        <w:tcBorders>
          <w:top w:val="double" w:sz="4" w:space="0" w:color="4BACC6"/>
          <w:right w:val="nil"/>
        </w:tcBorders>
      </w:tcPr>
    </w:tblStylePr>
  </w:style>
  <w:style w:type="table" w:styleId="ListTable3-Accent6">
    <w:name w:val="List Table 3 Accent 6"/>
    <w:basedOn w:val="TableNormal"/>
    <w:uiPriority w:val="48"/>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79646"/>
        <w:left w:val="single" w:sz="4" w:space="0" w:color="F79646"/>
        <w:bottom w:val="single" w:sz="4" w:space="0" w:color="F79646"/>
        <w:right w:val="single" w:sz="4" w:space="0" w:color="F79646"/>
      </w:tblBorders>
    </w:tblPr>
    <w:tblStylePr w:type="firstRow">
      <w:rPr>
        <w:b/>
        <w:bCs/>
        <w:color w:val="FFFFFF"/>
      </w:rPr>
      <w:tblPr/>
      <w:tcPr>
        <w:shd w:val="clear" w:color="auto" w:fill="F79646"/>
      </w:tcPr>
    </w:tblStylePr>
    <w:tblStylePr w:type="lastRow">
      <w:rPr>
        <w:b/>
        <w:bCs/>
      </w:rPr>
      <w:tblPr/>
      <w:tcPr>
        <w:tcBorders>
          <w:top w:val="double" w:sz="4" w:space="0" w:color="F79646"/>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F79646"/>
          <w:right w:val="single" w:sz="4" w:space="0" w:color="F79646"/>
        </w:tcBorders>
      </w:tcPr>
    </w:tblStylePr>
    <w:tblStylePr w:type="band1Horz">
      <w:tblPr/>
      <w:tcPr>
        <w:tcBorders>
          <w:top w:val="single" w:sz="4" w:space="0" w:color="F79646"/>
          <w:bottom w:val="single" w:sz="4" w:space="0" w:color="F7964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left w:val="nil"/>
        </w:tcBorders>
      </w:tcPr>
    </w:tblStylePr>
    <w:tblStylePr w:type="swCell">
      <w:tblPr/>
      <w:tcPr>
        <w:tcBorders>
          <w:top w:val="double" w:sz="4" w:space="0" w:color="F79646"/>
          <w:right w:val="nil"/>
        </w:tcBorders>
      </w:tcPr>
    </w:tblStylePr>
  </w:style>
  <w:style w:type="table" w:styleId="ListTable4">
    <w:name w:val="List Table 4"/>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4-Accent1">
    <w:name w:val="List Table 4 Accent 1"/>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5B3D7"/>
        <w:left w:val="single" w:sz="4" w:space="0" w:color="95B3D7"/>
        <w:bottom w:val="single" w:sz="4" w:space="0" w:color="95B3D7"/>
        <w:right w:val="single" w:sz="4" w:space="0" w:color="95B3D7"/>
        <w:insideH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tcBorders>
        <w:shd w:val="clear" w:color="auto" w:fill="4F81BD"/>
      </w:tcPr>
    </w:tblStylePr>
    <w:tblStylePr w:type="lastRow">
      <w:rPr>
        <w:b/>
        <w:bCs/>
      </w:rPr>
      <w:tblPr/>
      <w:tcPr>
        <w:tcBorders>
          <w:top w:val="double" w:sz="4" w:space="0" w:color="95B3D7"/>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ListTable4-Accent2">
    <w:name w:val="List Table 4 Accent 2"/>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D99594"/>
        <w:left w:val="single" w:sz="4" w:space="0" w:color="D99594"/>
        <w:bottom w:val="single" w:sz="4" w:space="0" w:color="D99594"/>
        <w:right w:val="single" w:sz="4" w:space="0" w:color="D99594"/>
        <w:insideH w:val="single" w:sz="4" w:space="0" w:color="D99594"/>
      </w:tblBorders>
    </w:tblPr>
    <w:tblStylePr w:type="firstRow">
      <w:rPr>
        <w:b/>
        <w:bCs/>
        <w:color w:val="FFFFFF"/>
      </w:rPr>
      <w:tblPr/>
      <w:tcPr>
        <w:tcBorders>
          <w:top w:val="single" w:sz="4" w:space="0" w:color="C0504D"/>
          <w:left w:val="single" w:sz="4" w:space="0" w:color="C0504D"/>
          <w:bottom w:val="single" w:sz="4" w:space="0" w:color="C0504D"/>
          <w:right w:val="single" w:sz="4" w:space="0" w:color="C0504D"/>
          <w:insideH w:val="nil"/>
        </w:tcBorders>
        <w:shd w:val="clear" w:color="auto" w:fill="C0504D"/>
      </w:tcPr>
    </w:tblStylePr>
    <w:tblStylePr w:type="lastRow">
      <w:rPr>
        <w:b/>
        <w:bCs/>
      </w:rPr>
      <w:tblPr/>
      <w:tcPr>
        <w:tcBorders>
          <w:top w:val="double" w:sz="4" w:space="0" w:color="D99594"/>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ListTable4-Accent3">
    <w:name w:val="List Table 4 Accent 3"/>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C2D69B"/>
        <w:left w:val="single" w:sz="4" w:space="0" w:color="C2D69B"/>
        <w:bottom w:val="single" w:sz="4" w:space="0" w:color="C2D69B"/>
        <w:right w:val="single" w:sz="4" w:space="0" w:color="C2D69B"/>
        <w:insideH w:val="single" w:sz="4" w:space="0" w:color="C2D69B"/>
      </w:tblBorders>
    </w:tblPr>
    <w:tblStylePr w:type="firstRow">
      <w:rPr>
        <w:b/>
        <w:bCs/>
        <w:color w:val="FFFFFF"/>
      </w:rPr>
      <w:tblPr/>
      <w:tcPr>
        <w:tcBorders>
          <w:top w:val="single" w:sz="4" w:space="0" w:color="9BBB59"/>
          <w:left w:val="single" w:sz="4" w:space="0" w:color="9BBB59"/>
          <w:bottom w:val="single" w:sz="4" w:space="0" w:color="9BBB59"/>
          <w:right w:val="single" w:sz="4" w:space="0" w:color="9BBB59"/>
          <w:insideH w:val="nil"/>
        </w:tcBorders>
        <w:shd w:val="clear" w:color="auto" w:fill="9BBB59"/>
      </w:tcPr>
    </w:tblStylePr>
    <w:tblStylePr w:type="lastRow">
      <w:rPr>
        <w:b/>
        <w:bCs/>
      </w:rPr>
      <w:tblPr/>
      <w:tcPr>
        <w:tcBorders>
          <w:top w:val="double" w:sz="4" w:space="0" w:color="C2D69B"/>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ListTable4-Accent4">
    <w:name w:val="List Table 4 Accent 4"/>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B2A1C7"/>
        <w:left w:val="single" w:sz="4" w:space="0" w:color="B2A1C7"/>
        <w:bottom w:val="single" w:sz="4" w:space="0" w:color="B2A1C7"/>
        <w:right w:val="single" w:sz="4" w:space="0" w:color="B2A1C7"/>
        <w:insideH w:val="single" w:sz="4" w:space="0" w:color="B2A1C7"/>
      </w:tblBorders>
    </w:tblPr>
    <w:tblStylePr w:type="firstRow">
      <w:rPr>
        <w:b/>
        <w:bCs/>
        <w:color w:val="FFFFFF"/>
      </w:rPr>
      <w:tblPr/>
      <w:tcPr>
        <w:tcBorders>
          <w:top w:val="single" w:sz="4" w:space="0" w:color="8064A2"/>
          <w:left w:val="single" w:sz="4" w:space="0" w:color="8064A2"/>
          <w:bottom w:val="single" w:sz="4" w:space="0" w:color="8064A2"/>
          <w:right w:val="single" w:sz="4" w:space="0" w:color="8064A2"/>
          <w:insideH w:val="nil"/>
        </w:tcBorders>
        <w:shd w:val="clear" w:color="auto" w:fill="8064A2"/>
      </w:tcPr>
    </w:tblStylePr>
    <w:tblStylePr w:type="lastRow">
      <w:rPr>
        <w:b/>
        <w:bCs/>
      </w:rPr>
      <w:tblPr/>
      <w:tcPr>
        <w:tcBorders>
          <w:top w:val="doub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ListTable4-Accent5">
    <w:name w:val="List Table 4 Accent 5"/>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92CDDC"/>
        <w:left w:val="single" w:sz="4" w:space="0" w:color="92CDDC"/>
        <w:bottom w:val="single" w:sz="4" w:space="0" w:color="92CDDC"/>
        <w:right w:val="single" w:sz="4" w:space="0" w:color="92CDDC"/>
        <w:insideH w:val="single" w:sz="4" w:space="0" w:color="92CDDC"/>
      </w:tblBorders>
    </w:tblPr>
    <w:tblStylePr w:type="firstRow">
      <w:rPr>
        <w:b/>
        <w:bCs/>
        <w:color w:val="FFFFFF"/>
      </w:rPr>
      <w:tblPr/>
      <w:tcPr>
        <w:tcBorders>
          <w:top w:val="single" w:sz="4" w:space="0" w:color="4BACC6"/>
          <w:left w:val="single" w:sz="4" w:space="0" w:color="4BACC6"/>
          <w:bottom w:val="single" w:sz="4" w:space="0" w:color="4BACC6"/>
          <w:right w:val="single" w:sz="4" w:space="0" w:color="4BACC6"/>
          <w:insideH w:val="nil"/>
        </w:tcBorders>
        <w:shd w:val="clear" w:color="auto" w:fill="4BACC6"/>
      </w:tcPr>
    </w:tblStylePr>
    <w:tblStylePr w:type="lastRow">
      <w:rPr>
        <w:b/>
        <w:bCs/>
      </w:rPr>
      <w:tblPr/>
      <w:tcPr>
        <w:tcBorders>
          <w:top w:val="double" w:sz="4" w:space="0" w:color="92CDDC"/>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ListTable4-Accent6">
    <w:name w:val="List Table 4 Accent 6"/>
    <w:basedOn w:val="TableNormal"/>
    <w:uiPriority w:val="49"/>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FABF8F"/>
        <w:left w:val="single" w:sz="4" w:space="0" w:color="FABF8F"/>
        <w:bottom w:val="single" w:sz="4" w:space="0" w:color="FABF8F"/>
        <w:right w:val="single" w:sz="4" w:space="0" w:color="FABF8F"/>
        <w:insideH w:val="single" w:sz="4" w:space="0" w:color="FABF8F"/>
      </w:tblBorders>
    </w:tblPr>
    <w:tblStylePr w:type="firstRow">
      <w:rPr>
        <w:b/>
        <w:bCs/>
        <w:color w:val="FFFFFF"/>
      </w:rPr>
      <w:tblPr/>
      <w:tcPr>
        <w:tcBorders>
          <w:top w:val="single" w:sz="4" w:space="0" w:color="F79646"/>
          <w:left w:val="single" w:sz="4" w:space="0" w:color="F79646"/>
          <w:bottom w:val="single" w:sz="4" w:space="0" w:color="F79646"/>
          <w:right w:val="single" w:sz="4" w:space="0" w:color="F79646"/>
          <w:insideH w:val="nil"/>
        </w:tcBorders>
        <w:shd w:val="clear" w:color="auto" w:fill="F79646"/>
      </w:tcPr>
    </w:tblStylePr>
    <w:tblStylePr w:type="lastRow">
      <w:rPr>
        <w:b/>
        <w:bCs/>
      </w:rPr>
      <w:tblPr/>
      <w:tcPr>
        <w:tcBorders>
          <w:top w:val="double" w:sz="4" w:space="0" w:color="FABF8F"/>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ListTable5Dark">
    <w:name w:val="List Table 5 Dark"/>
    <w:basedOn w:val="TableNormal"/>
    <w:uiPriority w:val="5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Borders>
        <w:top w:val="single" w:sz="24" w:space="0" w:color="000000"/>
        <w:left w:val="single" w:sz="24" w:space="0" w:color="000000"/>
        <w:bottom w:val="single" w:sz="24" w:space="0" w:color="000000"/>
        <w:right w:val="single" w:sz="24" w:space="0" w:color="000000"/>
      </w:tblBorders>
    </w:tblPr>
    <w:tcPr>
      <w:shd w:val="clear" w:color="auto" w:fill="000000"/>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Borders>
        <w:top w:val="single" w:sz="24" w:space="0" w:color="4F81BD"/>
        <w:left w:val="single" w:sz="24" w:space="0" w:color="4F81BD"/>
        <w:bottom w:val="single" w:sz="24" w:space="0" w:color="4F81BD"/>
        <w:right w:val="single" w:sz="24" w:space="0" w:color="4F81BD"/>
      </w:tblBorders>
    </w:tblPr>
    <w:tcPr>
      <w:shd w:val="clear" w:color="auto" w:fill="4F81BD"/>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Borders>
        <w:top w:val="single" w:sz="24" w:space="0" w:color="C0504D"/>
        <w:left w:val="single" w:sz="24" w:space="0" w:color="C0504D"/>
        <w:bottom w:val="single" w:sz="24" w:space="0" w:color="C0504D"/>
        <w:right w:val="single" w:sz="24" w:space="0" w:color="C0504D"/>
      </w:tblBorders>
    </w:tblPr>
    <w:tcPr>
      <w:shd w:val="clear" w:color="auto" w:fill="C0504D"/>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Borders>
        <w:top w:val="single" w:sz="24" w:space="0" w:color="9BBB59"/>
        <w:left w:val="single" w:sz="24" w:space="0" w:color="9BBB59"/>
        <w:bottom w:val="single" w:sz="24" w:space="0" w:color="9BBB59"/>
        <w:right w:val="single" w:sz="24" w:space="0" w:color="9BBB59"/>
      </w:tblBorders>
    </w:tblPr>
    <w:tcPr>
      <w:shd w:val="clear" w:color="auto" w:fill="9BBB59"/>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Borders>
        <w:top w:val="single" w:sz="24" w:space="0" w:color="8064A2"/>
        <w:left w:val="single" w:sz="24" w:space="0" w:color="8064A2"/>
        <w:bottom w:val="single" w:sz="24" w:space="0" w:color="8064A2"/>
        <w:right w:val="single" w:sz="24" w:space="0" w:color="8064A2"/>
      </w:tblBorders>
    </w:tblPr>
    <w:tcPr>
      <w:shd w:val="clear" w:color="auto" w:fill="8064A2"/>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Borders>
        <w:top w:val="single" w:sz="24" w:space="0" w:color="4BACC6"/>
        <w:left w:val="single" w:sz="24" w:space="0" w:color="4BACC6"/>
        <w:bottom w:val="single" w:sz="24" w:space="0" w:color="4BACC6"/>
        <w:right w:val="single" w:sz="24" w:space="0" w:color="4BACC6"/>
      </w:tblBorders>
    </w:tblPr>
    <w:tcPr>
      <w:shd w:val="clear" w:color="auto" w:fill="4BACC6"/>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97457E"/>
    <w:pPr>
      <w:spacing w:after="0" w:line="240" w:lineRule="auto"/>
    </w:pPr>
    <w:rPr>
      <w:rFonts w:ascii="Times New Roman" w:eastAsia="MS Mincho" w:hAnsi="Times New Roman" w:cs="Times New Roman"/>
      <w:color w:val="FFFFFF"/>
      <w:sz w:val="20"/>
      <w:szCs w:val="20"/>
      <w14:ligatures w14:val="none"/>
    </w:rPr>
    <w:tblPr>
      <w:tblStyleRowBandSize w:val="1"/>
      <w:tblStyleColBandSize w:val="1"/>
      <w:tblBorders>
        <w:top w:val="single" w:sz="24" w:space="0" w:color="F79646"/>
        <w:left w:val="single" w:sz="24" w:space="0" w:color="F79646"/>
        <w:bottom w:val="single" w:sz="24" w:space="0" w:color="F79646"/>
        <w:right w:val="single" w:sz="24" w:space="0" w:color="F79646"/>
      </w:tblBorders>
    </w:tblPr>
    <w:tcPr>
      <w:shd w:val="clear" w:color="auto" w:fill="F79646"/>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6Colorful-Accent1">
    <w:name w:val="List Table 6 Colorful Accent 1"/>
    <w:basedOn w:val="TableNormal"/>
    <w:uiPriority w:val="51"/>
    <w:rsid w:val="0097457E"/>
    <w:pPr>
      <w:spacing w:after="0" w:line="240" w:lineRule="auto"/>
    </w:pPr>
    <w:rPr>
      <w:rFonts w:ascii="Times New Roman" w:eastAsia="MS Mincho" w:hAnsi="Times New Roman" w:cs="Times New Roman"/>
      <w:color w:val="365F91"/>
      <w:sz w:val="20"/>
      <w:szCs w:val="20"/>
      <w14:ligatures w14:val="none"/>
    </w:rPr>
    <w:tblPr>
      <w:tblStyleRowBandSize w:val="1"/>
      <w:tblStyleColBandSize w:val="1"/>
      <w:tblBorders>
        <w:top w:val="single" w:sz="4" w:space="0" w:color="4F81BD"/>
        <w:bottom w:val="single" w:sz="4" w:space="0" w:color="4F81BD"/>
      </w:tblBorders>
    </w:tblPr>
    <w:tblStylePr w:type="firstRow">
      <w:rPr>
        <w:b/>
        <w:bCs/>
      </w:rPr>
      <w:tblPr/>
      <w:tcPr>
        <w:tcBorders>
          <w:bottom w:val="single" w:sz="4" w:space="0" w:color="4F81BD"/>
        </w:tcBorders>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styleId="ListTable6Colorful-Accent2">
    <w:name w:val="List Table 6 Colorful Accent 2"/>
    <w:basedOn w:val="TableNormal"/>
    <w:uiPriority w:val="51"/>
    <w:rsid w:val="0097457E"/>
    <w:pPr>
      <w:spacing w:after="0" w:line="240" w:lineRule="auto"/>
    </w:pPr>
    <w:rPr>
      <w:rFonts w:ascii="Times New Roman" w:eastAsia="MS Mincho" w:hAnsi="Times New Roman" w:cs="Times New Roman"/>
      <w:color w:val="943634"/>
      <w:sz w:val="20"/>
      <w:szCs w:val="20"/>
      <w14:ligatures w14:val="none"/>
    </w:rPr>
    <w:tblPr>
      <w:tblStyleRowBandSize w:val="1"/>
      <w:tblStyleColBandSize w:val="1"/>
      <w:tblBorders>
        <w:top w:val="single" w:sz="4" w:space="0" w:color="C0504D"/>
        <w:bottom w:val="single" w:sz="4" w:space="0" w:color="C0504D"/>
      </w:tblBorders>
    </w:tblPr>
    <w:tblStylePr w:type="firstRow">
      <w:rPr>
        <w:b/>
        <w:bCs/>
      </w:rPr>
      <w:tblPr/>
      <w:tcPr>
        <w:tcBorders>
          <w:bottom w:val="single" w:sz="4" w:space="0" w:color="C0504D"/>
        </w:tcBorders>
      </w:tcPr>
    </w:tblStylePr>
    <w:tblStylePr w:type="lastRow">
      <w:rPr>
        <w:b/>
        <w:bCs/>
      </w:rPr>
      <w:tblPr/>
      <w:tcPr>
        <w:tcBorders>
          <w:top w:val="double" w:sz="4" w:space="0" w:color="C0504D"/>
        </w:tcBorders>
      </w:tcPr>
    </w:tblStylePr>
    <w:tblStylePr w:type="firstCol">
      <w:rPr>
        <w:b/>
        <w:bCs/>
      </w:rPr>
    </w:tblStylePr>
    <w:tblStylePr w:type="lastCol">
      <w:rPr>
        <w:b/>
        <w:bCs/>
      </w:rPr>
    </w:tblStylePr>
    <w:tblStylePr w:type="band1Vert">
      <w:tblPr/>
      <w:tcPr>
        <w:shd w:val="clear" w:color="auto" w:fill="F2DBDB"/>
      </w:tcPr>
    </w:tblStylePr>
    <w:tblStylePr w:type="band1Horz">
      <w:tblPr/>
      <w:tcPr>
        <w:shd w:val="clear" w:color="auto" w:fill="F2DBDB"/>
      </w:tcPr>
    </w:tblStylePr>
  </w:style>
  <w:style w:type="table" w:styleId="ListTable6Colorful-Accent3">
    <w:name w:val="List Table 6 Colorful Accent 3"/>
    <w:basedOn w:val="TableNormal"/>
    <w:uiPriority w:val="51"/>
    <w:rsid w:val="0097457E"/>
    <w:pPr>
      <w:spacing w:after="0" w:line="240" w:lineRule="auto"/>
    </w:pPr>
    <w:rPr>
      <w:rFonts w:ascii="Times New Roman" w:eastAsia="MS Mincho" w:hAnsi="Times New Roman" w:cs="Times New Roman"/>
      <w:color w:val="76923C"/>
      <w:sz w:val="20"/>
      <w:szCs w:val="20"/>
      <w14:ligatures w14:val="none"/>
    </w:rPr>
    <w:tblPr>
      <w:tblStyleRowBandSize w:val="1"/>
      <w:tblStyleColBandSize w:val="1"/>
      <w:tblBorders>
        <w:top w:val="single" w:sz="4" w:space="0" w:color="9BBB59"/>
        <w:bottom w:val="single" w:sz="4" w:space="0" w:color="9BBB59"/>
      </w:tblBorders>
    </w:tblPr>
    <w:tblStylePr w:type="firstRow">
      <w:rPr>
        <w:b/>
        <w:bCs/>
      </w:rPr>
      <w:tblPr/>
      <w:tcPr>
        <w:tcBorders>
          <w:bottom w:val="single" w:sz="4" w:space="0" w:color="9BBB59"/>
        </w:tcBorders>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table" w:styleId="ListTable6Colorful-Accent4">
    <w:name w:val="List Table 6 Colorful Accent 4"/>
    <w:basedOn w:val="TableNormal"/>
    <w:uiPriority w:val="51"/>
    <w:rsid w:val="0097457E"/>
    <w:pPr>
      <w:spacing w:after="0" w:line="240" w:lineRule="auto"/>
    </w:pPr>
    <w:rPr>
      <w:rFonts w:ascii="Times New Roman" w:eastAsia="MS Mincho" w:hAnsi="Times New Roman" w:cs="Times New Roman"/>
      <w:color w:val="5F497A"/>
      <w:sz w:val="20"/>
      <w:szCs w:val="20"/>
      <w14:ligatures w14:val="none"/>
    </w:rPr>
    <w:tblPr>
      <w:tblStyleRowBandSize w:val="1"/>
      <w:tblStyleColBandSize w:val="1"/>
      <w:tblBorders>
        <w:top w:val="single" w:sz="4" w:space="0" w:color="8064A2"/>
        <w:bottom w:val="single" w:sz="4" w:space="0" w:color="8064A2"/>
      </w:tblBorders>
    </w:tblPr>
    <w:tblStylePr w:type="firstRow">
      <w:rPr>
        <w:b/>
        <w:bCs/>
      </w:rPr>
      <w:tblPr/>
      <w:tcPr>
        <w:tcBorders>
          <w:bottom w:val="single" w:sz="4" w:space="0" w:color="8064A2"/>
        </w:tcBorders>
      </w:tcPr>
    </w:tblStylePr>
    <w:tblStylePr w:type="lastRow">
      <w:rPr>
        <w:b/>
        <w:bCs/>
      </w:rPr>
      <w:tblPr/>
      <w:tcPr>
        <w:tcBorders>
          <w:top w:val="double" w:sz="4" w:space="0" w:color="8064A2"/>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styleId="ListTable6Colorful-Accent5">
    <w:name w:val="List Table 6 Colorful Accent 5"/>
    <w:basedOn w:val="TableNormal"/>
    <w:uiPriority w:val="51"/>
    <w:rsid w:val="0097457E"/>
    <w:pPr>
      <w:spacing w:after="0" w:line="240" w:lineRule="auto"/>
    </w:pPr>
    <w:rPr>
      <w:rFonts w:ascii="Times New Roman" w:eastAsia="MS Mincho" w:hAnsi="Times New Roman" w:cs="Times New Roman"/>
      <w:color w:val="31849B"/>
      <w:sz w:val="20"/>
      <w:szCs w:val="20"/>
      <w14:ligatures w14:val="none"/>
    </w:rPr>
    <w:tblPr>
      <w:tblStyleRowBandSize w:val="1"/>
      <w:tblStyleColBandSize w:val="1"/>
      <w:tblBorders>
        <w:top w:val="single" w:sz="4" w:space="0" w:color="4BACC6"/>
        <w:bottom w:val="single" w:sz="4" w:space="0" w:color="4BACC6"/>
      </w:tblBorders>
    </w:tblPr>
    <w:tblStylePr w:type="firstRow">
      <w:rPr>
        <w:b/>
        <w:bCs/>
      </w:rPr>
      <w:tblPr/>
      <w:tcPr>
        <w:tcBorders>
          <w:bottom w:val="single" w:sz="4" w:space="0" w:color="4BACC6"/>
        </w:tcBorders>
      </w:tcPr>
    </w:tblStylePr>
    <w:tblStylePr w:type="lastRow">
      <w:rPr>
        <w:b/>
        <w:bCs/>
      </w:rPr>
      <w:tblPr/>
      <w:tcPr>
        <w:tcBorders>
          <w:top w:val="double" w:sz="4" w:space="0" w:color="4BACC6"/>
        </w:tcBorders>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ListTable6Colorful-Accent6">
    <w:name w:val="List Table 6 Colorful Accent 6"/>
    <w:basedOn w:val="TableNormal"/>
    <w:uiPriority w:val="51"/>
    <w:rsid w:val="0097457E"/>
    <w:pPr>
      <w:spacing w:after="0" w:line="240" w:lineRule="auto"/>
    </w:pPr>
    <w:rPr>
      <w:rFonts w:ascii="Times New Roman" w:eastAsia="MS Mincho" w:hAnsi="Times New Roman" w:cs="Times New Roman"/>
      <w:color w:val="E36C0A"/>
      <w:sz w:val="20"/>
      <w:szCs w:val="20"/>
      <w14:ligatures w14:val="none"/>
    </w:rPr>
    <w:tblPr>
      <w:tblStyleRowBandSize w:val="1"/>
      <w:tblStyleColBandSize w:val="1"/>
      <w:tblBorders>
        <w:top w:val="single" w:sz="4" w:space="0" w:color="F79646"/>
        <w:bottom w:val="single" w:sz="4" w:space="0" w:color="F79646"/>
      </w:tblBorders>
    </w:tblPr>
    <w:tblStylePr w:type="firstRow">
      <w:rPr>
        <w:b/>
        <w:bCs/>
      </w:rPr>
      <w:tblPr/>
      <w:tcPr>
        <w:tcBorders>
          <w:bottom w:val="single" w:sz="4" w:space="0" w:color="F79646"/>
        </w:tcBorders>
      </w:tcPr>
    </w:tblStylePr>
    <w:tblStylePr w:type="lastRow">
      <w:rPr>
        <w:b/>
        <w:bCs/>
      </w:rPr>
      <w:tblPr/>
      <w:tcPr>
        <w:tcBorders>
          <w:top w:val="double" w:sz="4" w:space="0" w:color="F79646"/>
        </w:tcBorders>
      </w:tcPr>
    </w:tblStylePr>
    <w:tblStylePr w:type="firstCol">
      <w:rPr>
        <w:b/>
        <w:bCs/>
      </w:rPr>
    </w:tblStylePr>
    <w:tblStylePr w:type="lastCol">
      <w:rPr>
        <w:b/>
        <w:bCs/>
      </w:rPr>
    </w:tblStylePr>
    <w:tblStylePr w:type="band1Vert">
      <w:tblPr/>
      <w:tcPr>
        <w:shd w:val="clear" w:color="auto" w:fill="FDE9D9"/>
      </w:tcPr>
    </w:tblStylePr>
    <w:tblStylePr w:type="band1Horz">
      <w:tblPr/>
      <w:tcPr>
        <w:shd w:val="clear" w:color="auto" w:fill="FDE9D9"/>
      </w:tcPr>
    </w:tblStylePr>
  </w:style>
  <w:style w:type="table" w:styleId="ListTable7Colorful">
    <w:name w:val="List Table 7 Colorful"/>
    <w:basedOn w:val="TableNormal"/>
    <w:uiPriority w:val="52"/>
    <w:rsid w:val="0097457E"/>
    <w:pPr>
      <w:spacing w:after="0" w:line="240" w:lineRule="auto"/>
    </w:pPr>
    <w:rPr>
      <w:rFonts w:ascii="Times New Roman" w:eastAsia="MS Mincho" w:hAnsi="Times New Roman" w:cs="Times New Roman"/>
      <w:color w:val="000000"/>
      <w:sz w:val="20"/>
      <w:szCs w:val="20"/>
      <w14:ligatures w14:val="none"/>
    </w:rPr>
    <w:tblPr>
      <w:tblStyleRowBandSize w:val="1"/>
      <w:tblStyleColBandSize w:val="1"/>
    </w:tblPr>
    <w:tblStylePr w:type="firstRow">
      <w:rPr>
        <w:rFonts w:ascii="Microsoft Himalaya" w:eastAsia="MS Gothic" w:hAnsi="Microsoft Himalaya" w:cs="Times New Roman"/>
        <w:i/>
        <w:iCs/>
        <w:sz w:val="26"/>
      </w:rPr>
      <w:tblPr/>
      <w:tcPr>
        <w:tcBorders>
          <w:bottom w:val="single" w:sz="4" w:space="0" w:color="000000"/>
        </w:tcBorders>
        <w:shd w:val="clear" w:color="auto" w:fill="FFFFFF"/>
      </w:tcPr>
    </w:tblStylePr>
    <w:tblStylePr w:type="lastRow">
      <w:rPr>
        <w:rFonts w:ascii="Microsoft Himalaya" w:eastAsia="MS Gothic" w:hAnsi="Microsoft Himalaya" w:cs="Times New Roman"/>
        <w:i/>
        <w:iCs/>
        <w:sz w:val="26"/>
      </w:rPr>
      <w:tblPr/>
      <w:tcPr>
        <w:tcBorders>
          <w:top w:val="single" w:sz="4" w:space="0" w:color="000000"/>
        </w:tcBorders>
        <w:shd w:val="clear" w:color="auto" w:fill="FFFFFF"/>
      </w:tcPr>
    </w:tblStylePr>
    <w:tblStylePr w:type="firstCol">
      <w:pPr>
        <w:jc w:val="right"/>
      </w:pPr>
      <w:rPr>
        <w:rFonts w:ascii="Microsoft Himalaya" w:eastAsia="MS Gothic" w:hAnsi="Microsoft Himalaya" w:cs="Times New Roman"/>
        <w:i/>
        <w:iCs/>
        <w:sz w:val="26"/>
      </w:rPr>
      <w:tblPr/>
      <w:tcPr>
        <w:tcBorders>
          <w:right w:val="single" w:sz="4" w:space="0" w:color="000000"/>
        </w:tcBorders>
        <w:shd w:val="clear" w:color="auto" w:fill="FFFFFF"/>
      </w:tcPr>
    </w:tblStylePr>
    <w:tblStylePr w:type="lastCol">
      <w:rPr>
        <w:rFonts w:ascii="Microsoft Himalaya" w:eastAsia="MS Gothic" w:hAnsi="Microsoft Himalaya"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97457E"/>
    <w:pPr>
      <w:spacing w:after="0" w:line="240" w:lineRule="auto"/>
    </w:pPr>
    <w:rPr>
      <w:rFonts w:ascii="Times New Roman" w:eastAsia="MS Mincho" w:hAnsi="Times New Roman" w:cs="Times New Roman"/>
      <w:color w:val="365F91"/>
      <w:sz w:val="20"/>
      <w:szCs w:val="20"/>
      <w14:ligatures w14:val="none"/>
    </w:rPr>
    <w:tblPr>
      <w:tblStyleRowBandSize w:val="1"/>
      <w:tblStyleColBandSize w:val="1"/>
    </w:tblPr>
    <w:tblStylePr w:type="firstRow">
      <w:rPr>
        <w:rFonts w:ascii="Microsoft Himalaya" w:eastAsia="MS Gothic" w:hAnsi="Microsoft Himalaya" w:cs="Times New Roman"/>
        <w:i/>
        <w:iCs/>
        <w:sz w:val="26"/>
      </w:rPr>
      <w:tblPr/>
      <w:tcPr>
        <w:tcBorders>
          <w:bottom w:val="single" w:sz="4" w:space="0" w:color="4F81BD"/>
        </w:tcBorders>
        <w:shd w:val="clear" w:color="auto" w:fill="FFFFFF"/>
      </w:tcPr>
    </w:tblStylePr>
    <w:tblStylePr w:type="lastRow">
      <w:rPr>
        <w:rFonts w:ascii="Microsoft Himalaya" w:eastAsia="MS Gothic" w:hAnsi="Microsoft Himalaya" w:cs="Times New Roman"/>
        <w:i/>
        <w:iCs/>
        <w:sz w:val="26"/>
      </w:rPr>
      <w:tblPr/>
      <w:tcPr>
        <w:tcBorders>
          <w:top w:val="single" w:sz="4" w:space="0" w:color="4F81BD"/>
        </w:tcBorders>
        <w:shd w:val="clear" w:color="auto" w:fill="FFFFFF"/>
      </w:tcPr>
    </w:tblStylePr>
    <w:tblStylePr w:type="firstCol">
      <w:pPr>
        <w:jc w:val="right"/>
      </w:pPr>
      <w:rPr>
        <w:rFonts w:ascii="Microsoft Himalaya" w:eastAsia="MS Gothic" w:hAnsi="Microsoft Himalaya" w:cs="Times New Roman"/>
        <w:i/>
        <w:iCs/>
        <w:sz w:val="26"/>
      </w:rPr>
      <w:tblPr/>
      <w:tcPr>
        <w:tcBorders>
          <w:right w:val="single" w:sz="4" w:space="0" w:color="4F81BD"/>
        </w:tcBorders>
        <w:shd w:val="clear" w:color="auto" w:fill="FFFFFF"/>
      </w:tcPr>
    </w:tblStylePr>
    <w:tblStylePr w:type="lastCol">
      <w:rPr>
        <w:rFonts w:ascii="Microsoft Himalaya" w:eastAsia="MS Gothic" w:hAnsi="Microsoft Himalaya" w:cs="Times New Roman"/>
        <w:i/>
        <w:iCs/>
        <w:sz w:val="26"/>
      </w:rPr>
      <w:tblPr/>
      <w:tcPr>
        <w:tcBorders>
          <w:left w:val="single" w:sz="4" w:space="0" w:color="4F81BD"/>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97457E"/>
    <w:pPr>
      <w:spacing w:after="0" w:line="240" w:lineRule="auto"/>
    </w:pPr>
    <w:rPr>
      <w:rFonts w:ascii="Times New Roman" w:eastAsia="MS Mincho" w:hAnsi="Times New Roman" w:cs="Times New Roman"/>
      <w:color w:val="943634"/>
      <w:sz w:val="20"/>
      <w:szCs w:val="20"/>
      <w14:ligatures w14:val="none"/>
    </w:rPr>
    <w:tblPr>
      <w:tblStyleRowBandSize w:val="1"/>
      <w:tblStyleColBandSize w:val="1"/>
    </w:tblPr>
    <w:tblStylePr w:type="firstRow">
      <w:rPr>
        <w:rFonts w:ascii="Microsoft Himalaya" w:eastAsia="MS Gothic" w:hAnsi="Microsoft Himalaya" w:cs="Times New Roman"/>
        <w:i/>
        <w:iCs/>
        <w:sz w:val="26"/>
      </w:rPr>
      <w:tblPr/>
      <w:tcPr>
        <w:tcBorders>
          <w:bottom w:val="single" w:sz="4" w:space="0" w:color="C0504D"/>
        </w:tcBorders>
        <w:shd w:val="clear" w:color="auto" w:fill="FFFFFF"/>
      </w:tcPr>
    </w:tblStylePr>
    <w:tblStylePr w:type="lastRow">
      <w:rPr>
        <w:rFonts w:ascii="Microsoft Himalaya" w:eastAsia="MS Gothic" w:hAnsi="Microsoft Himalaya" w:cs="Times New Roman"/>
        <w:i/>
        <w:iCs/>
        <w:sz w:val="26"/>
      </w:rPr>
      <w:tblPr/>
      <w:tcPr>
        <w:tcBorders>
          <w:top w:val="single" w:sz="4" w:space="0" w:color="C0504D"/>
        </w:tcBorders>
        <w:shd w:val="clear" w:color="auto" w:fill="FFFFFF"/>
      </w:tcPr>
    </w:tblStylePr>
    <w:tblStylePr w:type="firstCol">
      <w:pPr>
        <w:jc w:val="right"/>
      </w:pPr>
      <w:rPr>
        <w:rFonts w:ascii="Microsoft Himalaya" w:eastAsia="MS Gothic" w:hAnsi="Microsoft Himalaya" w:cs="Times New Roman"/>
        <w:i/>
        <w:iCs/>
        <w:sz w:val="26"/>
      </w:rPr>
      <w:tblPr/>
      <w:tcPr>
        <w:tcBorders>
          <w:right w:val="single" w:sz="4" w:space="0" w:color="C0504D"/>
        </w:tcBorders>
        <w:shd w:val="clear" w:color="auto" w:fill="FFFFFF"/>
      </w:tcPr>
    </w:tblStylePr>
    <w:tblStylePr w:type="lastCol">
      <w:rPr>
        <w:rFonts w:ascii="Microsoft Himalaya" w:eastAsia="MS Gothic" w:hAnsi="Microsoft Himalaya" w:cs="Times New Roman"/>
        <w:i/>
        <w:iCs/>
        <w:sz w:val="26"/>
      </w:rPr>
      <w:tblPr/>
      <w:tcPr>
        <w:tcBorders>
          <w:left w:val="single" w:sz="4" w:space="0" w:color="C0504D"/>
        </w:tcBorders>
        <w:shd w:val="clear" w:color="auto" w:fill="FFFFFF"/>
      </w:tcPr>
    </w:tblStylePr>
    <w:tblStylePr w:type="band1Vert">
      <w:tblPr/>
      <w:tcPr>
        <w:shd w:val="clear" w:color="auto" w:fill="F2DBDB"/>
      </w:tcPr>
    </w:tblStylePr>
    <w:tblStylePr w:type="band1Horz">
      <w:tblPr/>
      <w:tcPr>
        <w:shd w:val="clear" w:color="auto" w:fill="F2DBDB"/>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97457E"/>
    <w:pPr>
      <w:spacing w:after="0" w:line="240" w:lineRule="auto"/>
    </w:pPr>
    <w:rPr>
      <w:rFonts w:ascii="Times New Roman" w:eastAsia="MS Mincho" w:hAnsi="Times New Roman" w:cs="Times New Roman"/>
      <w:color w:val="76923C"/>
      <w:sz w:val="20"/>
      <w:szCs w:val="20"/>
      <w14:ligatures w14:val="none"/>
    </w:rPr>
    <w:tblPr>
      <w:tblStyleRowBandSize w:val="1"/>
      <w:tblStyleColBandSize w:val="1"/>
    </w:tblPr>
    <w:tblStylePr w:type="firstRow">
      <w:rPr>
        <w:rFonts w:ascii="Microsoft Himalaya" w:eastAsia="MS Gothic" w:hAnsi="Microsoft Himalaya" w:cs="Times New Roman"/>
        <w:i/>
        <w:iCs/>
        <w:sz w:val="26"/>
      </w:rPr>
      <w:tblPr/>
      <w:tcPr>
        <w:tcBorders>
          <w:bottom w:val="single" w:sz="4" w:space="0" w:color="9BBB59"/>
        </w:tcBorders>
        <w:shd w:val="clear" w:color="auto" w:fill="FFFFFF"/>
      </w:tcPr>
    </w:tblStylePr>
    <w:tblStylePr w:type="lastRow">
      <w:rPr>
        <w:rFonts w:ascii="Microsoft Himalaya" w:eastAsia="MS Gothic" w:hAnsi="Microsoft Himalaya" w:cs="Times New Roman"/>
        <w:i/>
        <w:iCs/>
        <w:sz w:val="26"/>
      </w:rPr>
      <w:tblPr/>
      <w:tcPr>
        <w:tcBorders>
          <w:top w:val="single" w:sz="4" w:space="0" w:color="9BBB59"/>
        </w:tcBorders>
        <w:shd w:val="clear" w:color="auto" w:fill="FFFFFF"/>
      </w:tcPr>
    </w:tblStylePr>
    <w:tblStylePr w:type="firstCol">
      <w:pPr>
        <w:jc w:val="right"/>
      </w:pPr>
      <w:rPr>
        <w:rFonts w:ascii="Microsoft Himalaya" w:eastAsia="MS Gothic" w:hAnsi="Microsoft Himalaya" w:cs="Times New Roman"/>
        <w:i/>
        <w:iCs/>
        <w:sz w:val="26"/>
      </w:rPr>
      <w:tblPr/>
      <w:tcPr>
        <w:tcBorders>
          <w:right w:val="single" w:sz="4" w:space="0" w:color="9BBB59"/>
        </w:tcBorders>
        <w:shd w:val="clear" w:color="auto" w:fill="FFFFFF"/>
      </w:tcPr>
    </w:tblStylePr>
    <w:tblStylePr w:type="lastCol">
      <w:rPr>
        <w:rFonts w:ascii="Microsoft Himalaya" w:eastAsia="MS Gothic" w:hAnsi="Microsoft Himalaya" w:cs="Times New Roman"/>
        <w:i/>
        <w:iCs/>
        <w:sz w:val="26"/>
      </w:rPr>
      <w:tblPr/>
      <w:tcPr>
        <w:tcBorders>
          <w:left w:val="single" w:sz="4" w:space="0" w:color="9BBB59"/>
        </w:tcBorders>
        <w:shd w:val="clear" w:color="auto" w:fill="FFFFFF"/>
      </w:tcPr>
    </w:tblStylePr>
    <w:tblStylePr w:type="band1Vert">
      <w:tblPr/>
      <w:tcPr>
        <w:shd w:val="clear" w:color="auto" w:fill="EAF1DD"/>
      </w:tcPr>
    </w:tblStylePr>
    <w:tblStylePr w:type="band1Horz">
      <w:tblPr/>
      <w:tcPr>
        <w:shd w:val="clear" w:color="auto" w:fill="EAF1DD"/>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97457E"/>
    <w:pPr>
      <w:spacing w:after="0" w:line="240" w:lineRule="auto"/>
    </w:pPr>
    <w:rPr>
      <w:rFonts w:ascii="Times New Roman" w:eastAsia="MS Mincho" w:hAnsi="Times New Roman" w:cs="Times New Roman"/>
      <w:color w:val="5F497A"/>
      <w:sz w:val="20"/>
      <w:szCs w:val="20"/>
      <w14:ligatures w14:val="none"/>
    </w:rPr>
    <w:tblPr>
      <w:tblStyleRowBandSize w:val="1"/>
      <w:tblStyleColBandSize w:val="1"/>
    </w:tblPr>
    <w:tblStylePr w:type="firstRow">
      <w:rPr>
        <w:rFonts w:ascii="Microsoft Himalaya" w:eastAsia="MS Gothic" w:hAnsi="Microsoft Himalaya" w:cs="Times New Roman"/>
        <w:i/>
        <w:iCs/>
        <w:sz w:val="26"/>
      </w:rPr>
      <w:tblPr/>
      <w:tcPr>
        <w:tcBorders>
          <w:bottom w:val="single" w:sz="4" w:space="0" w:color="8064A2"/>
        </w:tcBorders>
        <w:shd w:val="clear" w:color="auto" w:fill="FFFFFF"/>
      </w:tcPr>
    </w:tblStylePr>
    <w:tblStylePr w:type="lastRow">
      <w:rPr>
        <w:rFonts w:ascii="Microsoft Himalaya" w:eastAsia="MS Gothic" w:hAnsi="Microsoft Himalaya" w:cs="Times New Roman"/>
        <w:i/>
        <w:iCs/>
        <w:sz w:val="26"/>
      </w:rPr>
      <w:tblPr/>
      <w:tcPr>
        <w:tcBorders>
          <w:top w:val="single" w:sz="4" w:space="0" w:color="8064A2"/>
        </w:tcBorders>
        <w:shd w:val="clear" w:color="auto" w:fill="FFFFFF"/>
      </w:tcPr>
    </w:tblStylePr>
    <w:tblStylePr w:type="firstCol">
      <w:pPr>
        <w:jc w:val="right"/>
      </w:pPr>
      <w:rPr>
        <w:rFonts w:ascii="Microsoft Himalaya" w:eastAsia="MS Gothic" w:hAnsi="Microsoft Himalaya" w:cs="Times New Roman"/>
        <w:i/>
        <w:iCs/>
        <w:sz w:val="26"/>
      </w:rPr>
      <w:tblPr/>
      <w:tcPr>
        <w:tcBorders>
          <w:right w:val="single" w:sz="4" w:space="0" w:color="8064A2"/>
        </w:tcBorders>
        <w:shd w:val="clear" w:color="auto" w:fill="FFFFFF"/>
      </w:tcPr>
    </w:tblStylePr>
    <w:tblStylePr w:type="lastCol">
      <w:rPr>
        <w:rFonts w:ascii="Microsoft Himalaya" w:eastAsia="MS Gothic" w:hAnsi="Microsoft Himalaya" w:cs="Times New Roman"/>
        <w:i/>
        <w:iCs/>
        <w:sz w:val="26"/>
      </w:rPr>
      <w:tblPr/>
      <w:tcPr>
        <w:tcBorders>
          <w:left w:val="single" w:sz="4" w:space="0" w:color="8064A2"/>
        </w:tcBorders>
        <w:shd w:val="clear" w:color="auto" w:fill="FFFFFF"/>
      </w:tcPr>
    </w:tblStylePr>
    <w:tblStylePr w:type="band1Vert">
      <w:tblPr/>
      <w:tcPr>
        <w:shd w:val="clear" w:color="auto" w:fill="E5DFEC"/>
      </w:tcPr>
    </w:tblStylePr>
    <w:tblStylePr w:type="band1Horz">
      <w:tblPr/>
      <w:tcPr>
        <w:shd w:val="clear" w:color="auto" w:fill="E5DFE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97457E"/>
    <w:pPr>
      <w:spacing w:after="0" w:line="240" w:lineRule="auto"/>
    </w:pPr>
    <w:rPr>
      <w:rFonts w:ascii="Times New Roman" w:eastAsia="MS Mincho" w:hAnsi="Times New Roman" w:cs="Times New Roman"/>
      <w:color w:val="31849B"/>
      <w:sz w:val="20"/>
      <w:szCs w:val="20"/>
      <w14:ligatures w14:val="none"/>
    </w:rPr>
    <w:tblPr>
      <w:tblStyleRowBandSize w:val="1"/>
      <w:tblStyleColBandSize w:val="1"/>
    </w:tblPr>
    <w:tblStylePr w:type="firstRow">
      <w:rPr>
        <w:rFonts w:ascii="Microsoft Himalaya" w:eastAsia="MS Gothic" w:hAnsi="Microsoft Himalaya" w:cs="Times New Roman"/>
        <w:i/>
        <w:iCs/>
        <w:sz w:val="26"/>
      </w:rPr>
      <w:tblPr/>
      <w:tcPr>
        <w:tcBorders>
          <w:bottom w:val="single" w:sz="4" w:space="0" w:color="4BACC6"/>
        </w:tcBorders>
        <w:shd w:val="clear" w:color="auto" w:fill="FFFFFF"/>
      </w:tcPr>
    </w:tblStylePr>
    <w:tblStylePr w:type="lastRow">
      <w:rPr>
        <w:rFonts w:ascii="Microsoft Himalaya" w:eastAsia="MS Gothic" w:hAnsi="Microsoft Himalaya" w:cs="Times New Roman"/>
        <w:i/>
        <w:iCs/>
        <w:sz w:val="26"/>
      </w:rPr>
      <w:tblPr/>
      <w:tcPr>
        <w:tcBorders>
          <w:top w:val="single" w:sz="4" w:space="0" w:color="4BACC6"/>
        </w:tcBorders>
        <w:shd w:val="clear" w:color="auto" w:fill="FFFFFF"/>
      </w:tcPr>
    </w:tblStylePr>
    <w:tblStylePr w:type="firstCol">
      <w:pPr>
        <w:jc w:val="right"/>
      </w:pPr>
      <w:rPr>
        <w:rFonts w:ascii="Microsoft Himalaya" w:eastAsia="MS Gothic" w:hAnsi="Microsoft Himalaya" w:cs="Times New Roman"/>
        <w:i/>
        <w:iCs/>
        <w:sz w:val="26"/>
      </w:rPr>
      <w:tblPr/>
      <w:tcPr>
        <w:tcBorders>
          <w:right w:val="single" w:sz="4" w:space="0" w:color="4BACC6"/>
        </w:tcBorders>
        <w:shd w:val="clear" w:color="auto" w:fill="FFFFFF"/>
      </w:tcPr>
    </w:tblStylePr>
    <w:tblStylePr w:type="lastCol">
      <w:rPr>
        <w:rFonts w:ascii="Microsoft Himalaya" w:eastAsia="MS Gothic" w:hAnsi="Microsoft Himalaya" w:cs="Times New Roman"/>
        <w:i/>
        <w:iCs/>
        <w:sz w:val="26"/>
      </w:rPr>
      <w:tblPr/>
      <w:tcPr>
        <w:tcBorders>
          <w:left w:val="single" w:sz="4" w:space="0" w:color="4BACC6"/>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97457E"/>
    <w:pPr>
      <w:spacing w:after="0" w:line="240" w:lineRule="auto"/>
    </w:pPr>
    <w:rPr>
      <w:rFonts w:ascii="Times New Roman" w:eastAsia="MS Mincho" w:hAnsi="Times New Roman" w:cs="Times New Roman"/>
      <w:color w:val="E36C0A"/>
      <w:sz w:val="20"/>
      <w:szCs w:val="20"/>
      <w14:ligatures w14:val="none"/>
    </w:rPr>
    <w:tblPr>
      <w:tblStyleRowBandSize w:val="1"/>
      <w:tblStyleColBandSize w:val="1"/>
    </w:tblPr>
    <w:tblStylePr w:type="firstRow">
      <w:rPr>
        <w:rFonts w:ascii="Microsoft Himalaya" w:eastAsia="MS Gothic" w:hAnsi="Microsoft Himalaya" w:cs="Times New Roman"/>
        <w:i/>
        <w:iCs/>
        <w:sz w:val="26"/>
      </w:rPr>
      <w:tblPr/>
      <w:tcPr>
        <w:tcBorders>
          <w:bottom w:val="single" w:sz="4" w:space="0" w:color="F79646"/>
        </w:tcBorders>
        <w:shd w:val="clear" w:color="auto" w:fill="FFFFFF"/>
      </w:tcPr>
    </w:tblStylePr>
    <w:tblStylePr w:type="lastRow">
      <w:rPr>
        <w:rFonts w:ascii="Microsoft Himalaya" w:eastAsia="MS Gothic" w:hAnsi="Microsoft Himalaya" w:cs="Times New Roman"/>
        <w:i/>
        <w:iCs/>
        <w:sz w:val="26"/>
      </w:rPr>
      <w:tblPr/>
      <w:tcPr>
        <w:tcBorders>
          <w:top w:val="single" w:sz="4" w:space="0" w:color="F79646"/>
        </w:tcBorders>
        <w:shd w:val="clear" w:color="auto" w:fill="FFFFFF"/>
      </w:tcPr>
    </w:tblStylePr>
    <w:tblStylePr w:type="firstCol">
      <w:pPr>
        <w:jc w:val="right"/>
      </w:pPr>
      <w:rPr>
        <w:rFonts w:ascii="Microsoft Himalaya" w:eastAsia="MS Gothic" w:hAnsi="Microsoft Himalaya" w:cs="Times New Roman"/>
        <w:i/>
        <w:iCs/>
        <w:sz w:val="26"/>
      </w:rPr>
      <w:tblPr/>
      <w:tcPr>
        <w:tcBorders>
          <w:right w:val="single" w:sz="4" w:space="0" w:color="F79646"/>
        </w:tcBorders>
        <w:shd w:val="clear" w:color="auto" w:fill="FFFFFF"/>
      </w:tcPr>
    </w:tblStylePr>
    <w:tblStylePr w:type="lastCol">
      <w:rPr>
        <w:rFonts w:ascii="Microsoft Himalaya" w:eastAsia="MS Gothic" w:hAnsi="Microsoft Himalaya" w:cs="Times New Roman"/>
        <w:i/>
        <w:iCs/>
        <w:sz w:val="26"/>
      </w:rPr>
      <w:tblPr/>
      <w:tcPr>
        <w:tcBorders>
          <w:left w:val="single" w:sz="4" w:space="0" w:color="F79646"/>
        </w:tcBorders>
        <w:shd w:val="clear" w:color="auto" w:fill="FFFFFF"/>
      </w:tcPr>
    </w:tblStylePr>
    <w:tblStylePr w:type="band1Vert">
      <w:tblPr/>
      <w:tcPr>
        <w:shd w:val="clear" w:color="auto" w:fill="FDE9D9"/>
      </w:tcPr>
    </w:tblStylePr>
    <w:tblStylePr w:type="band1Horz">
      <w:tblPr/>
      <w:tcPr>
        <w:shd w:val="clear" w:color="auto" w:fill="FDE9D9"/>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2">
    <w:name w:val="Plain Table 2"/>
    <w:basedOn w:val="TableNormal"/>
    <w:uiPriority w:val="42"/>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3">
    <w:name w:val="Plain Table 3"/>
    <w:basedOn w:val="TableNormal"/>
    <w:uiPriority w:val="43"/>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5">
    <w:name w:val="Plain Table 5"/>
    <w:basedOn w:val="TableNormal"/>
    <w:uiPriority w:val="45"/>
    <w:rsid w:val="0097457E"/>
    <w:pPr>
      <w:spacing w:after="0" w:line="240" w:lineRule="auto"/>
    </w:pPr>
    <w:rPr>
      <w:rFonts w:ascii="Times New Roman" w:eastAsia="MS Mincho" w:hAnsi="Times New Roman" w:cs="Times New Roman"/>
      <w:sz w:val="20"/>
      <w:szCs w:val="20"/>
      <w14:ligatures w14:val="none"/>
    </w:rPr>
    <w:tblPr>
      <w:tblStyleRowBandSize w:val="1"/>
      <w:tblStyleColBandSize w:val="1"/>
    </w:tblPr>
    <w:tblStylePr w:type="firstRow">
      <w:rPr>
        <w:rFonts w:ascii="Microsoft Himalaya" w:eastAsia="MS Gothic" w:hAnsi="Microsoft Himalaya" w:cs="Times New Roman"/>
        <w:i/>
        <w:iCs/>
        <w:sz w:val="26"/>
      </w:rPr>
      <w:tblPr/>
      <w:tcPr>
        <w:tcBorders>
          <w:bottom w:val="single" w:sz="4" w:space="0" w:color="7F7F7F"/>
        </w:tcBorders>
        <w:shd w:val="clear" w:color="auto" w:fill="FFFFFF"/>
      </w:tcPr>
    </w:tblStylePr>
    <w:tblStylePr w:type="lastRow">
      <w:rPr>
        <w:rFonts w:ascii="Microsoft Himalaya" w:eastAsia="MS Gothic" w:hAnsi="Microsoft Himalaya" w:cs="Times New Roman"/>
        <w:i/>
        <w:iCs/>
        <w:sz w:val="26"/>
      </w:rPr>
      <w:tblPr/>
      <w:tcPr>
        <w:tcBorders>
          <w:top w:val="single" w:sz="4" w:space="0" w:color="7F7F7F"/>
        </w:tcBorders>
        <w:shd w:val="clear" w:color="auto" w:fill="FFFFFF"/>
      </w:tcPr>
    </w:tblStylePr>
    <w:tblStylePr w:type="firstCol">
      <w:pPr>
        <w:jc w:val="right"/>
      </w:pPr>
      <w:rPr>
        <w:rFonts w:ascii="Microsoft Himalaya" w:eastAsia="MS Gothic" w:hAnsi="Microsoft Himalaya" w:cs="Times New Roman"/>
        <w:i/>
        <w:iCs/>
        <w:sz w:val="26"/>
      </w:rPr>
      <w:tblPr/>
      <w:tcPr>
        <w:tcBorders>
          <w:right w:val="single" w:sz="4" w:space="0" w:color="7F7F7F"/>
        </w:tcBorders>
        <w:shd w:val="clear" w:color="auto" w:fill="FFFFFF"/>
      </w:tcPr>
    </w:tblStylePr>
    <w:tblStylePr w:type="lastCol">
      <w:rPr>
        <w:rFonts w:ascii="Microsoft Himalaya" w:eastAsia="MS Gothic" w:hAnsi="Microsoft Himalay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martHyperlink">
    <w:name w:val="Smart Hyperlink"/>
    <w:uiPriority w:val="99"/>
    <w:semiHidden/>
    <w:unhideWhenUsed/>
    <w:rsid w:val="0097457E"/>
    <w:rPr>
      <w:u w:val="dotted"/>
    </w:rPr>
  </w:style>
  <w:style w:type="table" w:styleId="TableGridLight">
    <w:name w:val="Grid Table Light"/>
    <w:basedOn w:val="TableNormal"/>
    <w:uiPriority w:val="40"/>
    <w:rsid w:val="0097457E"/>
    <w:pPr>
      <w:spacing w:after="0" w:line="240" w:lineRule="auto"/>
    </w:pPr>
    <w:rPr>
      <w:rFonts w:ascii="Times New Roman" w:eastAsia="MS Mincho" w:hAnsi="Times New Roman" w:cs="Times New Roman"/>
      <w:sz w:val="20"/>
      <w:szCs w:val="2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TableofFigures">
    <w:name w:val="table of figures"/>
    <w:basedOn w:val="Normal"/>
    <w:next w:val="Normal"/>
    <w:uiPriority w:val="99"/>
    <w:rsid w:val="0097457E"/>
    <w:pPr>
      <w:widowControl/>
      <w:tabs>
        <w:tab w:val="left" w:leader="dot" w:pos="1440"/>
        <w:tab w:val="right" w:leader="dot" w:pos="8640"/>
      </w:tabs>
      <w:adjustRightInd/>
      <w:spacing w:before="240" w:after="0" w:line="240" w:lineRule="auto"/>
      <w:ind w:left="1440" w:right="850" w:hanging="1440"/>
      <w:jc w:val="left"/>
      <w:textAlignment w:val="auto"/>
    </w:pPr>
    <w:rPr>
      <w:rFonts w:ascii="Arial" w:hAnsi="Arial" w:cs="Arial"/>
      <w:sz w:val="22"/>
      <w:szCs w:val="22"/>
    </w:rPr>
  </w:style>
  <w:style w:type="numbering" w:customStyle="1" w:styleId="CPTB">
    <w:name w:val="CPT_B"/>
    <w:uiPriority w:val="99"/>
    <w:rsid w:val="0097457E"/>
    <w:pPr>
      <w:numPr>
        <w:numId w:val="6"/>
      </w:numPr>
    </w:pPr>
  </w:style>
  <w:style w:type="character" w:customStyle="1" w:styleId="SmartLink1">
    <w:name w:val="SmartLink1"/>
    <w:basedOn w:val="DefaultParagraphFont"/>
    <w:uiPriority w:val="99"/>
    <w:semiHidden/>
    <w:unhideWhenUsed/>
    <w:rsid w:val="0097457E"/>
    <w:rPr>
      <w:color w:val="0000FF"/>
      <w:u w:val="single"/>
      <w:shd w:val="clear" w:color="auto" w:fill="F3F2F1"/>
    </w:rPr>
  </w:style>
  <w:style w:type="paragraph" w:customStyle="1" w:styleId="tabletext">
    <w:name w:val="table:text"/>
    <w:basedOn w:val="Normal"/>
    <w:link w:val="tabletextChar"/>
    <w:rsid w:val="0097457E"/>
    <w:pPr>
      <w:widowControl/>
      <w:adjustRightInd/>
      <w:spacing w:before="120" w:line="240" w:lineRule="auto"/>
      <w:jc w:val="left"/>
      <w:textAlignment w:val="auto"/>
    </w:pPr>
    <w:rPr>
      <w:rFonts w:ascii="Arial Narrow" w:hAnsi="Arial Narrow" w:cs="Arial Narrow"/>
      <w:szCs w:val="24"/>
    </w:rPr>
  </w:style>
  <w:style w:type="paragraph" w:customStyle="1" w:styleId="captiontable">
    <w:name w:val="caption:table"/>
    <w:basedOn w:val="captionfigure"/>
    <w:next w:val="tabletext"/>
    <w:link w:val="captiontableChar"/>
    <w:rsid w:val="00AF4557"/>
    <w:rPr>
      <w:b w:val="0"/>
      <w:szCs w:val="22"/>
    </w:rPr>
  </w:style>
  <w:style w:type="paragraph" w:customStyle="1" w:styleId="listindentbull">
    <w:name w:val="list:indent bull"/>
    <w:link w:val="listindentbullChar"/>
    <w:rsid w:val="0097457E"/>
    <w:pPr>
      <w:numPr>
        <w:numId w:val="7"/>
      </w:numPr>
      <w:spacing w:after="120" w:line="240" w:lineRule="auto"/>
    </w:pPr>
    <w:rPr>
      <w:rFonts w:ascii="Times New Roman" w:eastAsia="Times New Roman" w:hAnsi="Times New Roman" w:cs="Times New Roman"/>
      <w:sz w:val="24"/>
      <w:szCs w:val="24"/>
      <w:lang w:val="en-GB"/>
      <w14:ligatures w14:val="none"/>
    </w:rPr>
  </w:style>
  <w:style w:type="character" w:customStyle="1" w:styleId="listindentbullChar">
    <w:name w:val="list:indent bull Char"/>
    <w:link w:val="listindentbull"/>
    <w:locked/>
    <w:rsid w:val="0097457E"/>
    <w:rPr>
      <w:rFonts w:ascii="Times New Roman" w:eastAsia="Times New Roman" w:hAnsi="Times New Roman" w:cs="Times New Roman"/>
      <w:sz w:val="24"/>
      <w:szCs w:val="24"/>
      <w:lang w:val="en-GB"/>
      <w14:ligatures w14:val="none"/>
    </w:rPr>
  </w:style>
  <w:style w:type="paragraph" w:customStyle="1" w:styleId="lhNonTOC">
    <w:name w:val="lh:NonTOC"/>
    <w:basedOn w:val="Normal"/>
    <w:next w:val="Normal"/>
    <w:rsid w:val="0097457E"/>
    <w:pPr>
      <w:keepNext/>
      <w:widowControl/>
      <w:adjustRightInd/>
      <w:spacing w:after="240" w:line="240" w:lineRule="auto"/>
      <w:jc w:val="left"/>
      <w:textAlignment w:val="auto"/>
    </w:pPr>
    <w:rPr>
      <w:rFonts w:ascii="Arial" w:hAnsi="Arial" w:cs="Arial"/>
      <w:b/>
      <w:bCs/>
      <w:caps/>
      <w:sz w:val="28"/>
      <w:szCs w:val="28"/>
    </w:rPr>
  </w:style>
  <w:style w:type="paragraph" w:customStyle="1" w:styleId="listssp">
    <w:name w:val="list:ssp"/>
    <w:basedOn w:val="Normal"/>
    <w:rsid w:val="0097457E"/>
    <w:pPr>
      <w:widowControl/>
      <w:adjustRightInd/>
      <w:spacing w:after="0" w:line="240" w:lineRule="auto"/>
      <w:jc w:val="left"/>
      <w:textAlignment w:val="auto"/>
    </w:pPr>
    <w:rPr>
      <w:szCs w:val="24"/>
    </w:rPr>
  </w:style>
  <w:style w:type="character" w:customStyle="1" w:styleId="captiontableChar">
    <w:name w:val="caption:table Char"/>
    <w:link w:val="captiontable"/>
    <w:locked/>
    <w:rsid w:val="00AF4557"/>
    <w:rPr>
      <w:rFonts w:ascii="Arial" w:eastAsia="Times New Roman" w:hAnsi="Arial" w:cs="Arial"/>
      <w:bCs/>
      <w:lang w:val="en-GB"/>
      <w14:ligatures w14:val="none"/>
    </w:rPr>
  </w:style>
  <w:style w:type="paragraph" w:customStyle="1" w:styleId="apphead1">
    <w:name w:val="app:head1"/>
    <w:basedOn w:val="Heading1"/>
    <w:next w:val="Normal"/>
    <w:rsid w:val="0097457E"/>
    <w:pPr>
      <w:keepNext/>
      <w:pageBreakBefore/>
      <w:tabs>
        <w:tab w:val="left" w:pos="1152"/>
        <w:tab w:val="left" w:pos="2160"/>
      </w:tabs>
      <w:spacing w:before="120" w:after="240" w:line="240" w:lineRule="auto"/>
      <w:ind w:left="2160" w:hanging="2160"/>
      <w:outlineLvl w:val="9"/>
    </w:pPr>
    <w:rPr>
      <w:rFonts w:ascii="Arial" w:hAnsi="Arial" w:cs="Arial"/>
      <w:bCs w:val="0"/>
      <w:i w:val="0"/>
      <w:iCs w:val="0"/>
      <w:color w:val="auto"/>
      <w:sz w:val="28"/>
      <w:szCs w:val="28"/>
      <w:lang w:val="en-GB"/>
    </w:rPr>
  </w:style>
  <w:style w:type="paragraph" w:customStyle="1" w:styleId="Instructionaltext">
    <w:name w:val="Instructional text"/>
    <w:basedOn w:val="Normal"/>
    <w:next w:val="Normal"/>
    <w:link w:val="InstructionaltextChar"/>
    <w:qFormat/>
    <w:rsid w:val="0097457E"/>
    <w:pPr>
      <w:widowControl/>
      <w:adjustRightInd/>
      <w:spacing w:line="240" w:lineRule="auto"/>
      <w:jc w:val="left"/>
      <w:textAlignment w:val="auto"/>
    </w:pPr>
    <w:rPr>
      <w:rFonts w:eastAsia="Calibri" w:cs="Arial"/>
      <w:color w:val="FF0000"/>
      <w:sz w:val="20"/>
    </w:rPr>
  </w:style>
  <w:style w:type="character" w:customStyle="1" w:styleId="InstructionaltextChar">
    <w:name w:val="Instructional text Char"/>
    <w:basedOn w:val="DefaultParagraphFont"/>
    <w:link w:val="Instructionaltext"/>
    <w:rsid w:val="0097457E"/>
    <w:rPr>
      <w:rFonts w:ascii="Times New Roman" w:eastAsia="Calibri" w:hAnsi="Times New Roman" w:cs="Arial"/>
      <w:color w:val="FF0000"/>
      <w:sz w:val="20"/>
      <w:szCs w:val="20"/>
      <w:lang w:val="en-GB"/>
      <w14:ligatures w14:val="none"/>
    </w:rPr>
  </w:style>
  <w:style w:type="paragraph" w:customStyle="1" w:styleId="apphead2">
    <w:name w:val="app:head2"/>
    <w:basedOn w:val="Heading2"/>
    <w:next w:val="Normal"/>
    <w:rsid w:val="0097457E"/>
    <w:pPr>
      <w:keepNext/>
      <w:widowControl/>
      <w:tabs>
        <w:tab w:val="left" w:pos="1152"/>
        <w:tab w:val="left" w:pos="2160"/>
      </w:tabs>
      <w:adjustRightInd/>
      <w:spacing w:before="120" w:after="240" w:line="240" w:lineRule="auto"/>
      <w:ind w:left="2160" w:hanging="2160"/>
      <w:jc w:val="left"/>
      <w:textAlignment w:val="auto"/>
    </w:pPr>
    <w:rPr>
      <w:rFonts w:ascii="Arial" w:hAnsi="Arial" w:cs="Arial"/>
      <w:sz w:val="26"/>
      <w:szCs w:val="26"/>
    </w:rPr>
  </w:style>
  <w:style w:type="paragraph" w:customStyle="1" w:styleId="apphead3">
    <w:name w:val="app:head3"/>
    <w:basedOn w:val="Heading3"/>
    <w:next w:val="Normal"/>
    <w:rsid w:val="0097457E"/>
    <w:pPr>
      <w:tabs>
        <w:tab w:val="clear" w:pos="0"/>
        <w:tab w:val="left" w:pos="2160"/>
      </w:tabs>
      <w:ind w:left="2160" w:hanging="2160"/>
    </w:pPr>
    <w:rPr>
      <w:bCs w:val="0"/>
    </w:rPr>
  </w:style>
  <w:style w:type="paragraph" w:customStyle="1" w:styleId="apppage">
    <w:name w:val="app:page"/>
    <w:basedOn w:val="Normal"/>
    <w:next w:val="Normal"/>
    <w:rsid w:val="0097457E"/>
    <w:pPr>
      <w:pageBreakBefore/>
      <w:widowControl/>
      <w:adjustRightInd/>
      <w:spacing w:before="4000" w:after="240" w:line="240" w:lineRule="auto"/>
      <w:jc w:val="center"/>
      <w:textAlignment w:val="auto"/>
    </w:pPr>
    <w:rPr>
      <w:rFonts w:ascii="Arial" w:hAnsi="Arial" w:cs="Arial"/>
      <w:b/>
      <w:bCs/>
      <w:sz w:val="28"/>
      <w:szCs w:val="28"/>
    </w:rPr>
  </w:style>
  <w:style w:type="paragraph" w:customStyle="1" w:styleId="captionequation">
    <w:name w:val="caption:equation"/>
    <w:basedOn w:val="Normal"/>
    <w:next w:val="Normal"/>
    <w:rsid w:val="0097457E"/>
    <w:pPr>
      <w:keepNext/>
      <w:widowControl/>
      <w:adjustRightInd/>
      <w:spacing w:after="240" w:line="240" w:lineRule="auto"/>
      <w:ind w:left="1440" w:hanging="1440"/>
      <w:jc w:val="left"/>
      <w:textAlignment w:val="auto"/>
    </w:pPr>
    <w:rPr>
      <w:rFonts w:ascii="Arial" w:hAnsi="Arial" w:cs="Arial"/>
      <w:b/>
      <w:bCs/>
      <w:sz w:val="22"/>
      <w:szCs w:val="24"/>
    </w:rPr>
  </w:style>
  <w:style w:type="paragraph" w:customStyle="1" w:styleId="captionfigure">
    <w:name w:val="caption:figure"/>
    <w:basedOn w:val="captionequation"/>
    <w:next w:val="Normal"/>
    <w:rsid w:val="0097457E"/>
  </w:style>
  <w:style w:type="paragraph" w:customStyle="1" w:styleId="captionfigsumm">
    <w:name w:val="caption:figsumm"/>
    <w:basedOn w:val="captionfigure"/>
    <w:rsid w:val="0097457E"/>
    <w:pPr>
      <w:ind w:firstLine="0"/>
    </w:pPr>
    <w:rPr>
      <w:b w:val="0"/>
      <w:bCs w:val="0"/>
    </w:rPr>
  </w:style>
  <w:style w:type="paragraph" w:customStyle="1" w:styleId="captiontabsumm">
    <w:name w:val="caption:tabsumm"/>
    <w:basedOn w:val="captiontable"/>
    <w:next w:val="tabletext"/>
    <w:rsid w:val="0097457E"/>
    <w:pPr>
      <w:ind w:firstLine="0"/>
    </w:pPr>
    <w:rPr>
      <w:b/>
      <w:bCs w:val="0"/>
    </w:rPr>
  </w:style>
  <w:style w:type="paragraph" w:customStyle="1" w:styleId="captiontabtext">
    <w:name w:val="caption:tabtext"/>
    <w:basedOn w:val="captiontabsumm"/>
    <w:rsid w:val="0097457E"/>
    <w:pPr>
      <w:ind w:left="0"/>
    </w:pPr>
    <w:rPr>
      <w:rFonts w:ascii="Arial Narrow" w:hAnsi="Arial Narrow" w:cs="Arial Narrow"/>
    </w:rPr>
  </w:style>
  <w:style w:type="paragraph" w:customStyle="1" w:styleId="centhead">
    <w:name w:val="cent head"/>
    <w:basedOn w:val="Normal"/>
    <w:next w:val="Normal"/>
    <w:rsid w:val="0097457E"/>
    <w:pPr>
      <w:keepNext/>
      <w:widowControl/>
      <w:adjustRightInd/>
      <w:spacing w:after="240" w:line="240" w:lineRule="auto"/>
      <w:jc w:val="center"/>
      <w:textAlignment w:val="auto"/>
    </w:pPr>
    <w:rPr>
      <w:rFonts w:ascii="Arial" w:hAnsi="Arial" w:cs="Arial"/>
      <w:b/>
      <w:bCs/>
      <w:sz w:val="28"/>
      <w:szCs w:val="28"/>
    </w:rPr>
  </w:style>
  <w:style w:type="paragraph" w:customStyle="1" w:styleId="centhead12">
    <w:name w:val="centhead12"/>
    <w:basedOn w:val="centhead"/>
    <w:next w:val="Normal"/>
    <w:rsid w:val="0097457E"/>
    <w:rPr>
      <w:sz w:val="24"/>
      <w:szCs w:val="24"/>
    </w:rPr>
  </w:style>
  <w:style w:type="paragraph" w:customStyle="1" w:styleId="HiddenText0">
    <w:name w:val="Hidden Text"/>
    <w:basedOn w:val="Normal"/>
    <w:next w:val="Normal"/>
    <w:rsid w:val="0097457E"/>
    <w:pPr>
      <w:widowControl/>
      <w:adjustRightInd/>
      <w:spacing w:after="240" w:line="240" w:lineRule="auto"/>
      <w:jc w:val="left"/>
      <w:textAlignment w:val="auto"/>
    </w:pPr>
    <w:rPr>
      <w:rFonts w:ascii="Arial" w:hAnsi="Arial" w:cs="Arial"/>
      <w:vanish/>
      <w:color w:val="FF0000"/>
      <w:sz w:val="20"/>
    </w:rPr>
  </w:style>
  <w:style w:type="paragraph" w:customStyle="1" w:styleId="lefthead">
    <w:name w:val="left head"/>
    <w:basedOn w:val="centhead"/>
    <w:next w:val="Normal"/>
    <w:rsid w:val="0097457E"/>
    <w:pPr>
      <w:jc w:val="left"/>
      <w:outlineLvl w:val="0"/>
    </w:pPr>
    <w:rPr>
      <w:caps/>
    </w:rPr>
  </w:style>
  <w:style w:type="paragraph" w:customStyle="1" w:styleId="lefthead12">
    <w:name w:val="lefthead12"/>
    <w:basedOn w:val="centhead12"/>
    <w:next w:val="Normal"/>
    <w:rsid w:val="0097457E"/>
    <w:pPr>
      <w:jc w:val="left"/>
      <w:outlineLvl w:val="0"/>
    </w:pPr>
    <w:rPr>
      <w:caps/>
    </w:rPr>
  </w:style>
  <w:style w:type="paragraph" w:customStyle="1" w:styleId="lhNonTOC12">
    <w:name w:val="lh:NonTOC12"/>
    <w:basedOn w:val="Normal"/>
    <w:next w:val="Normal"/>
    <w:rsid w:val="0097457E"/>
    <w:pPr>
      <w:keepNext/>
      <w:widowControl/>
      <w:adjustRightInd/>
      <w:spacing w:after="240" w:line="240" w:lineRule="auto"/>
      <w:jc w:val="left"/>
      <w:textAlignment w:val="auto"/>
    </w:pPr>
    <w:rPr>
      <w:rFonts w:ascii="Arial" w:hAnsi="Arial" w:cs="Arial"/>
      <w:b/>
      <w:bCs/>
      <w:caps/>
      <w:szCs w:val="24"/>
    </w:rPr>
  </w:style>
  <w:style w:type="paragraph" w:customStyle="1" w:styleId="listalpha">
    <w:name w:val="list:alpha"/>
    <w:basedOn w:val="Normal"/>
    <w:rsid w:val="0097457E"/>
    <w:pPr>
      <w:widowControl/>
      <w:numPr>
        <w:numId w:val="11"/>
      </w:numPr>
      <w:adjustRightInd/>
      <w:spacing w:line="240" w:lineRule="auto"/>
      <w:jc w:val="left"/>
      <w:textAlignment w:val="auto"/>
    </w:pPr>
    <w:rPr>
      <w:szCs w:val="24"/>
    </w:rPr>
  </w:style>
  <w:style w:type="paragraph" w:customStyle="1" w:styleId="listindent">
    <w:name w:val="list:indent"/>
    <w:basedOn w:val="Normal"/>
    <w:rsid w:val="0097457E"/>
    <w:pPr>
      <w:widowControl/>
      <w:adjustRightInd/>
      <w:spacing w:line="240" w:lineRule="auto"/>
      <w:ind w:left="432"/>
      <w:jc w:val="left"/>
      <w:textAlignment w:val="auto"/>
    </w:pPr>
    <w:rPr>
      <w:szCs w:val="24"/>
    </w:rPr>
  </w:style>
  <w:style w:type="paragraph" w:customStyle="1" w:styleId="listnum">
    <w:name w:val="list:num"/>
    <w:basedOn w:val="listalpha"/>
    <w:rsid w:val="0097457E"/>
    <w:pPr>
      <w:numPr>
        <w:numId w:val="9"/>
      </w:numPr>
    </w:pPr>
  </w:style>
  <w:style w:type="paragraph" w:customStyle="1" w:styleId="listrom">
    <w:name w:val="list:rom"/>
    <w:basedOn w:val="listalpha"/>
    <w:rsid w:val="0097457E"/>
    <w:pPr>
      <w:numPr>
        <w:numId w:val="10"/>
      </w:numPr>
    </w:pPr>
  </w:style>
  <w:style w:type="paragraph" w:customStyle="1" w:styleId="listing">
    <w:name w:val="listing"/>
    <w:basedOn w:val="listssp"/>
    <w:rsid w:val="0097457E"/>
    <w:rPr>
      <w:rFonts w:ascii="Courier New" w:hAnsi="Courier New" w:cs="Courier New"/>
      <w:sz w:val="20"/>
      <w:szCs w:val="20"/>
    </w:rPr>
  </w:style>
  <w:style w:type="paragraph" w:customStyle="1" w:styleId="NoNumHead1">
    <w:name w:val="NoNum:Head1"/>
    <w:basedOn w:val="Heading1"/>
    <w:next w:val="Normal"/>
    <w:rsid w:val="0097457E"/>
    <w:pPr>
      <w:keepNext/>
      <w:pageBreakBefore/>
      <w:spacing w:before="120" w:after="240" w:line="240" w:lineRule="auto"/>
      <w:outlineLvl w:val="9"/>
    </w:pPr>
    <w:rPr>
      <w:rFonts w:ascii="Arial" w:hAnsi="Arial" w:cs="Arial"/>
      <w:i w:val="0"/>
      <w:iCs w:val="0"/>
      <w:caps/>
      <w:color w:val="auto"/>
      <w:sz w:val="28"/>
      <w:szCs w:val="28"/>
      <w:lang w:val="en-GB"/>
    </w:rPr>
  </w:style>
  <w:style w:type="paragraph" w:customStyle="1" w:styleId="NoNumHead2">
    <w:name w:val="NoNum:Head2"/>
    <w:basedOn w:val="NoNumHead1"/>
    <w:next w:val="Normal"/>
    <w:rsid w:val="0097457E"/>
    <w:rPr>
      <w:caps w:val="0"/>
      <w:sz w:val="26"/>
      <w:szCs w:val="26"/>
    </w:rPr>
  </w:style>
  <w:style w:type="paragraph" w:customStyle="1" w:styleId="NoNumHead3">
    <w:name w:val="NoNum:Head3"/>
    <w:basedOn w:val="NoNumHead2"/>
    <w:next w:val="Normal"/>
    <w:rsid w:val="0097457E"/>
    <w:pPr>
      <w:pageBreakBefore w:val="0"/>
    </w:pPr>
    <w:rPr>
      <w:sz w:val="24"/>
      <w:szCs w:val="24"/>
    </w:rPr>
  </w:style>
  <w:style w:type="paragraph" w:customStyle="1" w:styleId="NoNumHead4">
    <w:name w:val="NoNum:Head4"/>
    <w:basedOn w:val="NoNumHead3"/>
    <w:next w:val="Normal"/>
    <w:rsid w:val="0097457E"/>
    <w:rPr>
      <w:sz w:val="22"/>
      <w:szCs w:val="22"/>
    </w:rPr>
  </w:style>
  <w:style w:type="paragraph" w:customStyle="1" w:styleId="NoNumHead5">
    <w:name w:val="NoNum:Head5"/>
    <w:basedOn w:val="NoNumHead4"/>
    <w:next w:val="Normal"/>
    <w:rsid w:val="0097457E"/>
    <w:pPr>
      <w:spacing w:before="0"/>
    </w:pPr>
    <w:rPr>
      <w:i/>
      <w:iCs/>
    </w:rPr>
  </w:style>
  <w:style w:type="paragraph" w:customStyle="1" w:styleId="tableref">
    <w:name w:val="table:ref"/>
    <w:basedOn w:val="Normal"/>
    <w:rsid w:val="0097457E"/>
    <w:pPr>
      <w:widowControl/>
      <w:tabs>
        <w:tab w:val="left" w:pos="360"/>
      </w:tabs>
      <w:adjustRightInd/>
      <w:spacing w:after="0" w:line="240" w:lineRule="auto"/>
      <w:ind w:left="360" w:hanging="360"/>
      <w:jc w:val="left"/>
      <w:textAlignment w:val="auto"/>
    </w:pPr>
    <w:rPr>
      <w:rFonts w:ascii="Arial Narrow" w:hAnsi="Arial Narrow" w:cs="Arial Narrow"/>
      <w:sz w:val="20"/>
    </w:rPr>
  </w:style>
  <w:style w:type="paragraph" w:customStyle="1" w:styleId="tabletextNS">
    <w:name w:val="table:textNS"/>
    <w:basedOn w:val="tabletext"/>
    <w:link w:val="tabletextNSChar"/>
    <w:qFormat/>
    <w:rsid w:val="0097457E"/>
    <w:pPr>
      <w:spacing w:before="0" w:after="0"/>
    </w:pPr>
  </w:style>
  <w:style w:type="paragraph" w:customStyle="1" w:styleId="text2col">
    <w:name w:val="text:2col"/>
    <w:basedOn w:val="Normal"/>
    <w:next w:val="Normal"/>
    <w:rsid w:val="0097457E"/>
    <w:pPr>
      <w:widowControl/>
      <w:adjustRightInd/>
      <w:spacing w:after="240" w:line="240" w:lineRule="auto"/>
      <w:ind w:left="2880" w:hanging="2880"/>
      <w:jc w:val="left"/>
      <w:textAlignment w:val="auto"/>
    </w:pPr>
    <w:rPr>
      <w:szCs w:val="24"/>
    </w:rPr>
  </w:style>
  <w:style w:type="paragraph" w:customStyle="1" w:styleId="textcentred">
    <w:name w:val="text:centred"/>
    <w:basedOn w:val="Normal"/>
    <w:next w:val="Normal"/>
    <w:rsid w:val="0097457E"/>
    <w:pPr>
      <w:widowControl/>
      <w:adjustRightInd/>
      <w:spacing w:after="240" w:line="240" w:lineRule="auto"/>
      <w:jc w:val="center"/>
      <w:textAlignment w:val="auto"/>
    </w:pPr>
    <w:rPr>
      <w:szCs w:val="24"/>
    </w:rPr>
  </w:style>
  <w:style w:type="paragraph" w:customStyle="1" w:styleId="textright">
    <w:name w:val="text:right"/>
    <w:basedOn w:val="Normal"/>
    <w:next w:val="Normal"/>
    <w:rsid w:val="0097457E"/>
    <w:pPr>
      <w:widowControl/>
      <w:adjustRightInd/>
      <w:spacing w:after="240" w:line="240" w:lineRule="auto"/>
      <w:jc w:val="right"/>
      <w:textAlignment w:val="auto"/>
    </w:pPr>
    <w:rPr>
      <w:szCs w:val="24"/>
    </w:rPr>
  </w:style>
  <w:style w:type="paragraph" w:customStyle="1" w:styleId="TOCHeader">
    <w:name w:val="TOC_Header"/>
    <w:basedOn w:val="TOC1"/>
    <w:rsid w:val="0097457E"/>
    <w:pPr>
      <w:tabs>
        <w:tab w:val="clear" w:pos="432"/>
        <w:tab w:val="clear" w:pos="8637"/>
      </w:tabs>
      <w:ind w:left="0" w:right="0" w:firstLine="0"/>
      <w:jc w:val="center"/>
      <w:outlineLvl w:val="0"/>
    </w:pPr>
    <w:rPr>
      <w:b/>
      <w:bCs/>
    </w:rPr>
  </w:style>
  <w:style w:type="paragraph" w:customStyle="1" w:styleId="TOCPage">
    <w:name w:val="TOC_Page"/>
    <w:basedOn w:val="TOCHeader"/>
    <w:rsid w:val="0097457E"/>
    <w:pPr>
      <w:jc w:val="right"/>
      <w:outlineLvl w:val="9"/>
    </w:pPr>
  </w:style>
  <w:style w:type="paragraph" w:customStyle="1" w:styleId="tablerefalpha">
    <w:name w:val="table:ref (alpha)"/>
    <w:basedOn w:val="tableref"/>
    <w:rsid w:val="0097457E"/>
    <w:pPr>
      <w:numPr>
        <w:numId w:val="8"/>
      </w:numPr>
    </w:pPr>
  </w:style>
  <w:style w:type="paragraph" w:customStyle="1" w:styleId="NotebookReference">
    <w:name w:val="Notebook Reference"/>
    <w:rsid w:val="0097457E"/>
    <w:pPr>
      <w:spacing w:after="0" w:line="240" w:lineRule="auto"/>
    </w:pPr>
    <w:rPr>
      <w:rFonts w:ascii="Arial" w:eastAsia="Times New Roman" w:hAnsi="Arial" w:cs="Arial"/>
      <w:vanish/>
      <w:color w:val="008000"/>
      <w:sz w:val="20"/>
      <w:szCs w:val="20"/>
      <w:lang w:val="en-GB"/>
      <w14:ligatures w14:val="none"/>
    </w:rPr>
  </w:style>
  <w:style w:type="numbering" w:customStyle="1" w:styleId="GSKAlphanumeric">
    <w:name w:val="GSK Alphanumeric"/>
    <w:basedOn w:val="NoList"/>
    <w:rsid w:val="0097457E"/>
    <w:pPr>
      <w:numPr>
        <w:numId w:val="15"/>
      </w:numPr>
    </w:pPr>
  </w:style>
  <w:style w:type="paragraph" w:customStyle="1" w:styleId="tabletext10">
    <w:name w:val="table:text_10"/>
    <w:basedOn w:val="tabletext"/>
    <w:qFormat/>
    <w:rsid w:val="0097457E"/>
    <w:rPr>
      <w:szCs w:val="20"/>
    </w:rPr>
  </w:style>
  <w:style w:type="paragraph" w:customStyle="1" w:styleId="tabletextNS10">
    <w:name w:val="table:textNS_10"/>
    <w:basedOn w:val="tabletextNS"/>
    <w:autoRedefine/>
    <w:qFormat/>
    <w:rsid w:val="0097457E"/>
    <w:rPr>
      <w:rFonts w:ascii="Arial" w:hAnsi="Arial"/>
      <w:sz w:val="20"/>
      <w:szCs w:val="21"/>
    </w:rPr>
  </w:style>
  <w:style w:type="numbering" w:customStyle="1" w:styleId="GSKBulleted">
    <w:name w:val="GSK Bulleted"/>
    <w:uiPriority w:val="99"/>
    <w:rsid w:val="0097457E"/>
    <w:pPr>
      <w:numPr>
        <w:numId w:val="16"/>
      </w:numPr>
    </w:pPr>
  </w:style>
  <w:style w:type="paragraph" w:customStyle="1" w:styleId="tableheader">
    <w:name w:val="table:header"/>
    <w:basedOn w:val="tabletext"/>
    <w:rsid w:val="0097457E"/>
    <w:rPr>
      <w:b/>
      <w:bCs/>
    </w:rPr>
  </w:style>
  <w:style w:type="paragraph" w:customStyle="1" w:styleId="tableheader10">
    <w:name w:val="table:header_10"/>
    <w:basedOn w:val="tabletext10"/>
    <w:rsid w:val="0097457E"/>
    <w:rPr>
      <w:b/>
      <w:bCs/>
    </w:rPr>
  </w:style>
  <w:style w:type="paragraph" w:customStyle="1" w:styleId="tableheaderNS">
    <w:name w:val="table:headerNS"/>
    <w:basedOn w:val="tabletextNS"/>
    <w:rsid w:val="0097457E"/>
    <w:rPr>
      <w:b/>
      <w:bCs/>
    </w:rPr>
  </w:style>
  <w:style w:type="paragraph" w:customStyle="1" w:styleId="tableheaderNS10">
    <w:name w:val="table:headerNS_10"/>
    <w:basedOn w:val="tabletextNS10"/>
    <w:rsid w:val="0097457E"/>
    <w:rPr>
      <w:b/>
      <w:bCs/>
    </w:rPr>
  </w:style>
  <w:style w:type="numbering" w:customStyle="1" w:styleId="1ai0">
    <w:name w:val="1ai"/>
    <w:rsid w:val="0097457E"/>
    <w:pPr>
      <w:numPr>
        <w:numId w:val="13"/>
      </w:numPr>
    </w:pPr>
  </w:style>
  <w:style w:type="numbering" w:customStyle="1" w:styleId="ArticleSection0">
    <w:name w:val="ArticleSection"/>
    <w:rsid w:val="0097457E"/>
    <w:pPr>
      <w:numPr>
        <w:numId w:val="14"/>
      </w:numPr>
    </w:pPr>
  </w:style>
  <w:style w:type="numbering" w:customStyle="1" w:styleId="1111110">
    <w:name w:val="111111"/>
    <w:rsid w:val="0097457E"/>
    <w:pPr>
      <w:numPr>
        <w:numId w:val="12"/>
      </w:numPr>
    </w:pPr>
  </w:style>
  <w:style w:type="character" w:customStyle="1" w:styleId="ui-provider">
    <w:name w:val="ui-provider"/>
    <w:basedOn w:val="DefaultParagraphFont"/>
    <w:rsid w:val="0097457E"/>
  </w:style>
  <w:style w:type="character" w:styleId="PlaceholderText">
    <w:name w:val="Placeholder Text"/>
    <w:basedOn w:val="DefaultParagraphFont"/>
    <w:uiPriority w:val="99"/>
    <w:semiHidden/>
    <w:rsid w:val="0097457E"/>
    <w:rPr>
      <w:color w:val="808080"/>
    </w:rPr>
  </w:style>
  <w:style w:type="character" w:customStyle="1" w:styleId="tabletextChar">
    <w:name w:val="table:text Char"/>
    <w:link w:val="tabletext"/>
    <w:locked/>
    <w:rsid w:val="0097457E"/>
    <w:rPr>
      <w:rFonts w:ascii="Arial Narrow" w:eastAsia="Times New Roman" w:hAnsi="Arial Narrow" w:cs="Arial Narrow"/>
      <w:sz w:val="24"/>
      <w:szCs w:val="24"/>
      <w:lang w:val="en-GB"/>
      <w14:ligatures w14:val="none"/>
    </w:rPr>
  </w:style>
  <w:style w:type="character" w:customStyle="1" w:styleId="ListParagraphChar">
    <w:name w:val="List Paragraph Char"/>
    <w:link w:val="ListParagraph"/>
    <w:uiPriority w:val="34"/>
    <w:locked/>
    <w:rsid w:val="0097457E"/>
    <w:rPr>
      <w:rFonts w:ascii="Times New Roman" w:eastAsia="Times New Roman" w:hAnsi="Times New Roman" w:cs="Times New Roman"/>
      <w:sz w:val="24"/>
      <w:szCs w:val="20"/>
      <w:lang w:val="en-GB"/>
      <w14:ligatures w14:val="none"/>
    </w:rPr>
  </w:style>
  <w:style w:type="character" w:customStyle="1" w:styleId="BodyText12Char">
    <w:name w:val="Body Text 12 Char"/>
    <w:link w:val="BodyText12"/>
    <w:locked/>
    <w:rsid w:val="0097457E"/>
    <w:rPr>
      <w:sz w:val="24"/>
    </w:rPr>
  </w:style>
  <w:style w:type="paragraph" w:customStyle="1" w:styleId="BodyText12">
    <w:name w:val="Body Text 12"/>
    <w:link w:val="BodyText12Char"/>
    <w:qFormat/>
    <w:rsid w:val="0097457E"/>
    <w:pPr>
      <w:spacing w:after="240" w:line="264" w:lineRule="auto"/>
      <w:jc w:val="both"/>
    </w:pPr>
    <w:rPr>
      <w:sz w:val="24"/>
    </w:rPr>
  </w:style>
  <w:style w:type="character" w:customStyle="1" w:styleId="tabletextNSChar">
    <w:name w:val="table:textNS Char"/>
    <w:link w:val="tabletextNS"/>
    <w:rsid w:val="0097457E"/>
    <w:rPr>
      <w:rFonts w:ascii="Arial Narrow" w:eastAsia="Times New Roman" w:hAnsi="Arial Narrow" w:cs="Arial Narrow"/>
      <w:sz w:val="24"/>
      <w:szCs w:val="24"/>
      <w:lang w:val="en-GB"/>
      <w14:ligatures w14:val="none"/>
    </w:rPr>
  </w:style>
  <w:style w:type="paragraph" w:customStyle="1" w:styleId="captiontablesandfigures">
    <w:name w:val="caption tables and figures"/>
    <w:basedOn w:val="captiontable"/>
    <w:qFormat/>
    <w:rsid w:val="007B2FB7"/>
    <w:pPr>
      <w:keepNext w:val="0"/>
      <w:spacing w:after="0"/>
      <w:ind w:left="0" w:firstLine="0"/>
      <w:jc w:val="both"/>
    </w:pPr>
    <w:rPr>
      <w:rFonts w:ascii="Times New Roman" w:hAnsi="Times New Roman" w:cs="Times New Roman"/>
      <w:sz w:val="18"/>
      <w:szCs w:val="18"/>
      <w:lang w:val="en-US"/>
    </w:rPr>
  </w:style>
  <w:style w:type="character" w:customStyle="1" w:styleId="normaltextrun">
    <w:name w:val="normaltextrun"/>
    <w:basedOn w:val="DefaultParagraphFont"/>
    <w:rsid w:val="00C002A4"/>
  </w:style>
  <w:style w:type="table" w:customStyle="1" w:styleId="Grilledutableau1">
    <w:name w:val="Grille du tableau1"/>
    <w:basedOn w:val="TableNormal"/>
    <w:next w:val="TableGrid"/>
    <w:uiPriority w:val="39"/>
    <w:rsid w:val="008B6710"/>
    <w:pPr>
      <w:spacing w:after="0" w:line="240" w:lineRule="auto"/>
    </w:pPr>
    <w:rPr>
      <w:kern w:val="2"/>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2B5DD3"/>
    <w:rPr>
      <w:rFonts w:ascii="Segoe UI" w:hAnsi="Segoe UI" w:cs="Segoe UI" w:hint="default"/>
      <w:sz w:val="18"/>
      <w:szCs w:val="18"/>
    </w:rPr>
  </w:style>
  <w:style w:type="table" w:customStyle="1" w:styleId="Grilledutableau2">
    <w:name w:val="Grille du tableau2"/>
    <w:basedOn w:val="TableNormal"/>
    <w:next w:val="TableGrid"/>
    <w:uiPriority w:val="39"/>
    <w:rsid w:val="00981635"/>
    <w:pPr>
      <w:spacing w:after="0" w:line="240" w:lineRule="auto"/>
    </w:pPr>
    <w:rPr>
      <w:kern w:val="2"/>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4655A"/>
    <w:rPr>
      <w:szCs w:val="24"/>
    </w:rPr>
  </w:style>
  <w:style w:type="table" w:customStyle="1" w:styleId="Style2">
    <w:name w:val="Style2"/>
    <w:basedOn w:val="TableNormal"/>
    <w:rsid w:val="00FC1C9B"/>
    <w:pPr>
      <w:spacing w:after="0" w:line="480" w:lineRule="auto"/>
    </w:pPr>
    <w:rPr>
      <w:rFonts w:ascii="Times New Roman" w:eastAsia="Times New Roman" w:hAnsi="Times New Roman" w:cs="Times New Roman"/>
      <w:color w:val="333333"/>
      <w:sz w:val="24"/>
      <w:szCs w:val="24"/>
      <w:lang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FC1C9B"/>
    <w:pPr>
      <w:widowControl/>
      <w:adjustRightInd/>
      <w:spacing w:after="0" w:line="240" w:lineRule="auto"/>
      <w:jc w:val="left"/>
      <w:textAlignment w:val="auto"/>
    </w:pPr>
    <w:rPr>
      <w:rFonts w:eastAsia="Calibri"/>
      <w:sz w:val="20"/>
    </w:rPr>
  </w:style>
  <w:style w:type="paragraph" w:customStyle="1" w:styleId="TableHeader0">
    <w:name w:val="TableHeader"/>
    <w:basedOn w:val="Normal"/>
    <w:next w:val="Normal"/>
    <w:rsid w:val="00FC1C9B"/>
    <w:pPr>
      <w:widowControl/>
      <w:adjustRightInd/>
      <w:spacing w:after="0" w:line="240" w:lineRule="auto"/>
      <w:jc w:val="left"/>
      <w:textAlignment w:val="auto"/>
    </w:pPr>
    <w:rPr>
      <w:rFonts w:eastAsia="Calibri"/>
      <w:b/>
    </w:rPr>
  </w:style>
  <w:style w:type="character" w:customStyle="1" w:styleId="TableBodyChar">
    <w:name w:val="TableBody Char"/>
    <w:basedOn w:val="DefaultParagraphFont"/>
    <w:link w:val="TableBody"/>
    <w:rsid w:val="00FC1C9B"/>
    <w:rPr>
      <w:rFonts w:ascii="Times New Roman" w:eastAsia="Calibri" w:hAnsi="Times New Roman" w:cs="Times New Roman"/>
      <w:sz w:val="20"/>
      <w:szCs w:val="20"/>
      <w:lang w:val="en-GB"/>
      <w14:ligatures w14:val="none"/>
    </w:rPr>
  </w:style>
  <w:style w:type="paragraph" w:customStyle="1" w:styleId="TableNote">
    <w:name w:val="TableNote"/>
    <w:basedOn w:val="Normal"/>
    <w:rsid w:val="00FC1C9B"/>
    <w:pPr>
      <w:widowControl/>
      <w:adjustRightInd/>
      <w:spacing w:after="0" w:line="300" w:lineRule="exact"/>
      <w:jc w:val="left"/>
      <w:textAlignment w:val="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402298">
      <w:bodyDiv w:val="1"/>
      <w:marLeft w:val="0"/>
      <w:marRight w:val="0"/>
      <w:marTop w:val="0"/>
      <w:marBottom w:val="0"/>
      <w:divBdr>
        <w:top w:val="none" w:sz="0" w:space="0" w:color="auto"/>
        <w:left w:val="none" w:sz="0" w:space="0" w:color="auto"/>
        <w:bottom w:val="none" w:sz="0" w:space="0" w:color="auto"/>
        <w:right w:val="none" w:sz="0" w:space="0" w:color="auto"/>
      </w:divBdr>
    </w:div>
    <w:div w:id="43216420">
      <w:bodyDiv w:val="1"/>
      <w:marLeft w:val="0"/>
      <w:marRight w:val="0"/>
      <w:marTop w:val="0"/>
      <w:marBottom w:val="0"/>
      <w:divBdr>
        <w:top w:val="none" w:sz="0" w:space="0" w:color="auto"/>
        <w:left w:val="none" w:sz="0" w:space="0" w:color="auto"/>
        <w:bottom w:val="none" w:sz="0" w:space="0" w:color="auto"/>
        <w:right w:val="none" w:sz="0" w:space="0" w:color="auto"/>
      </w:divBdr>
    </w:div>
    <w:div w:id="49228135">
      <w:bodyDiv w:val="1"/>
      <w:marLeft w:val="0"/>
      <w:marRight w:val="0"/>
      <w:marTop w:val="0"/>
      <w:marBottom w:val="0"/>
      <w:divBdr>
        <w:top w:val="none" w:sz="0" w:space="0" w:color="auto"/>
        <w:left w:val="none" w:sz="0" w:space="0" w:color="auto"/>
        <w:bottom w:val="none" w:sz="0" w:space="0" w:color="auto"/>
        <w:right w:val="none" w:sz="0" w:space="0" w:color="auto"/>
      </w:divBdr>
    </w:div>
    <w:div w:id="141239314">
      <w:bodyDiv w:val="1"/>
      <w:marLeft w:val="0"/>
      <w:marRight w:val="0"/>
      <w:marTop w:val="0"/>
      <w:marBottom w:val="0"/>
      <w:divBdr>
        <w:top w:val="none" w:sz="0" w:space="0" w:color="auto"/>
        <w:left w:val="none" w:sz="0" w:space="0" w:color="auto"/>
        <w:bottom w:val="none" w:sz="0" w:space="0" w:color="auto"/>
        <w:right w:val="none" w:sz="0" w:space="0" w:color="auto"/>
      </w:divBdr>
    </w:div>
    <w:div w:id="205070820">
      <w:bodyDiv w:val="1"/>
      <w:marLeft w:val="0"/>
      <w:marRight w:val="0"/>
      <w:marTop w:val="0"/>
      <w:marBottom w:val="0"/>
      <w:divBdr>
        <w:top w:val="none" w:sz="0" w:space="0" w:color="auto"/>
        <w:left w:val="none" w:sz="0" w:space="0" w:color="auto"/>
        <w:bottom w:val="none" w:sz="0" w:space="0" w:color="auto"/>
        <w:right w:val="none" w:sz="0" w:space="0" w:color="auto"/>
      </w:divBdr>
    </w:div>
    <w:div w:id="320472449">
      <w:bodyDiv w:val="1"/>
      <w:marLeft w:val="0"/>
      <w:marRight w:val="0"/>
      <w:marTop w:val="0"/>
      <w:marBottom w:val="0"/>
      <w:divBdr>
        <w:top w:val="none" w:sz="0" w:space="0" w:color="auto"/>
        <w:left w:val="none" w:sz="0" w:space="0" w:color="auto"/>
        <w:bottom w:val="none" w:sz="0" w:space="0" w:color="auto"/>
        <w:right w:val="none" w:sz="0" w:space="0" w:color="auto"/>
      </w:divBdr>
    </w:div>
    <w:div w:id="419568604">
      <w:bodyDiv w:val="1"/>
      <w:marLeft w:val="0"/>
      <w:marRight w:val="0"/>
      <w:marTop w:val="0"/>
      <w:marBottom w:val="0"/>
      <w:divBdr>
        <w:top w:val="none" w:sz="0" w:space="0" w:color="auto"/>
        <w:left w:val="none" w:sz="0" w:space="0" w:color="auto"/>
        <w:bottom w:val="none" w:sz="0" w:space="0" w:color="auto"/>
        <w:right w:val="none" w:sz="0" w:space="0" w:color="auto"/>
      </w:divBdr>
    </w:div>
    <w:div w:id="550269208">
      <w:bodyDiv w:val="1"/>
      <w:marLeft w:val="0"/>
      <w:marRight w:val="0"/>
      <w:marTop w:val="0"/>
      <w:marBottom w:val="0"/>
      <w:divBdr>
        <w:top w:val="none" w:sz="0" w:space="0" w:color="auto"/>
        <w:left w:val="none" w:sz="0" w:space="0" w:color="auto"/>
        <w:bottom w:val="none" w:sz="0" w:space="0" w:color="auto"/>
        <w:right w:val="none" w:sz="0" w:space="0" w:color="auto"/>
      </w:divBdr>
    </w:div>
    <w:div w:id="587037442">
      <w:bodyDiv w:val="1"/>
      <w:marLeft w:val="0"/>
      <w:marRight w:val="0"/>
      <w:marTop w:val="0"/>
      <w:marBottom w:val="0"/>
      <w:divBdr>
        <w:top w:val="none" w:sz="0" w:space="0" w:color="auto"/>
        <w:left w:val="none" w:sz="0" w:space="0" w:color="auto"/>
        <w:bottom w:val="none" w:sz="0" w:space="0" w:color="auto"/>
        <w:right w:val="none" w:sz="0" w:space="0" w:color="auto"/>
      </w:divBdr>
    </w:div>
    <w:div w:id="668680672">
      <w:bodyDiv w:val="1"/>
      <w:marLeft w:val="0"/>
      <w:marRight w:val="0"/>
      <w:marTop w:val="0"/>
      <w:marBottom w:val="0"/>
      <w:divBdr>
        <w:top w:val="none" w:sz="0" w:space="0" w:color="auto"/>
        <w:left w:val="none" w:sz="0" w:space="0" w:color="auto"/>
        <w:bottom w:val="none" w:sz="0" w:space="0" w:color="auto"/>
        <w:right w:val="none" w:sz="0" w:space="0" w:color="auto"/>
      </w:divBdr>
    </w:div>
    <w:div w:id="720788809">
      <w:bodyDiv w:val="1"/>
      <w:marLeft w:val="0"/>
      <w:marRight w:val="0"/>
      <w:marTop w:val="0"/>
      <w:marBottom w:val="0"/>
      <w:divBdr>
        <w:top w:val="none" w:sz="0" w:space="0" w:color="auto"/>
        <w:left w:val="none" w:sz="0" w:space="0" w:color="auto"/>
        <w:bottom w:val="none" w:sz="0" w:space="0" w:color="auto"/>
        <w:right w:val="none" w:sz="0" w:space="0" w:color="auto"/>
      </w:divBdr>
    </w:div>
    <w:div w:id="773750135">
      <w:bodyDiv w:val="1"/>
      <w:marLeft w:val="0"/>
      <w:marRight w:val="0"/>
      <w:marTop w:val="0"/>
      <w:marBottom w:val="0"/>
      <w:divBdr>
        <w:top w:val="none" w:sz="0" w:space="0" w:color="auto"/>
        <w:left w:val="none" w:sz="0" w:space="0" w:color="auto"/>
        <w:bottom w:val="none" w:sz="0" w:space="0" w:color="auto"/>
        <w:right w:val="none" w:sz="0" w:space="0" w:color="auto"/>
      </w:divBdr>
    </w:div>
    <w:div w:id="834611268">
      <w:bodyDiv w:val="1"/>
      <w:marLeft w:val="0"/>
      <w:marRight w:val="0"/>
      <w:marTop w:val="0"/>
      <w:marBottom w:val="0"/>
      <w:divBdr>
        <w:top w:val="none" w:sz="0" w:space="0" w:color="auto"/>
        <w:left w:val="none" w:sz="0" w:space="0" w:color="auto"/>
        <w:bottom w:val="none" w:sz="0" w:space="0" w:color="auto"/>
        <w:right w:val="none" w:sz="0" w:space="0" w:color="auto"/>
      </w:divBdr>
    </w:div>
    <w:div w:id="835147040">
      <w:bodyDiv w:val="1"/>
      <w:marLeft w:val="0"/>
      <w:marRight w:val="0"/>
      <w:marTop w:val="0"/>
      <w:marBottom w:val="0"/>
      <w:divBdr>
        <w:top w:val="none" w:sz="0" w:space="0" w:color="auto"/>
        <w:left w:val="none" w:sz="0" w:space="0" w:color="auto"/>
        <w:bottom w:val="none" w:sz="0" w:space="0" w:color="auto"/>
        <w:right w:val="none" w:sz="0" w:space="0" w:color="auto"/>
      </w:divBdr>
    </w:div>
    <w:div w:id="1048913187">
      <w:bodyDiv w:val="1"/>
      <w:marLeft w:val="0"/>
      <w:marRight w:val="0"/>
      <w:marTop w:val="0"/>
      <w:marBottom w:val="0"/>
      <w:divBdr>
        <w:top w:val="none" w:sz="0" w:space="0" w:color="auto"/>
        <w:left w:val="none" w:sz="0" w:space="0" w:color="auto"/>
        <w:bottom w:val="none" w:sz="0" w:space="0" w:color="auto"/>
        <w:right w:val="none" w:sz="0" w:space="0" w:color="auto"/>
      </w:divBdr>
    </w:div>
    <w:div w:id="1069495389">
      <w:bodyDiv w:val="1"/>
      <w:marLeft w:val="0"/>
      <w:marRight w:val="0"/>
      <w:marTop w:val="0"/>
      <w:marBottom w:val="0"/>
      <w:divBdr>
        <w:top w:val="none" w:sz="0" w:space="0" w:color="auto"/>
        <w:left w:val="none" w:sz="0" w:space="0" w:color="auto"/>
        <w:bottom w:val="none" w:sz="0" w:space="0" w:color="auto"/>
        <w:right w:val="none" w:sz="0" w:space="0" w:color="auto"/>
      </w:divBdr>
    </w:div>
    <w:div w:id="1138571041">
      <w:bodyDiv w:val="1"/>
      <w:marLeft w:val="0"/>
      <w:marRight w:val="0"/>
      <w:marTop w:val="0"/>
      <w:marBottom w:val="0"/>
      <w:divBdr>
        <w:top w:val="none" w:sz="0" w:space="0" w:color="auto"/>
        <w:left w:val="none" w:sz="0" w:space="0" w:color="auto"/>
        <w:bottom w:val="none" w:sz="0" w:space="0" w:color="auto"/>
        <w:right w:val="none" w:sz="0" w:space="0" w:color="auto"/>
      </w:divBdr>
    </w:div>
    <w:div w:id="1174343618">
      <w:bodyDiv w:val="1"/>
      <w:marLeft w:val="0"/>
      <w:marRight w:val="0"/>
      <w:marTop w:val="0"/>
      <w:marBottom w:val="0"/>
      <w:divBdr>
        <w:top w:val="none" w:sz="0" w:space="0" w:color="auto"/>
        <w:left w:val="none" w:sz="0" w:space="0" w:color="auto"/>
        <w:bottom w:val="none" w:sz="0" w:space="0" w:color="auto"/>
        <w:right w:val="none" w:sz="0" w:space="0" w:color="auto"/>
      </w:divBdr>
    </w:div>
    <w:div w:id="1281884793">
      <w:bodyDiv w:val="1"/>
      <w:marLeft w:val="0"/>
      <w:marRight w:val="0"/>
      <w:marTop w:val="0"/>
      <w:marBottom w:val="0"/>
      <w:divBdr>
        <w:top w:val="none" w:sz="0" w:space="0" w:color="auto"/>
        <w:left w:val="none" w:sz="0" w:space="0" w:color="auto"/>
        <w:bottom w:val="none" w:sz="0" w:space="0" w:color="auto"/>
        <w:right w:val="none" w:sz="0" w:space="0" w:color="auto"/>
      </w:divBdr>
    </w:div>
    <w:div w:id="1330517913">
      <w:bodyDiv w:val="1"/>
      <w:marLeft w:val="0"/>
      <w:marRight w:val="0"/>
      <w:marTop w:val="0"/>
      <w:marBottom w:val="0"/>
      <w:divBdr>
        <w:top w:val="none" w:sz="0" w:space="0" w:color="auto"/>
        <w:left w:val="none" w:sz="0" w:space="0" w:color="auto"/>
        <w:bottom w:val="none" w:sz="0" w:space="0" w:color="auto"/>
        <w:right w:val="none" w:sz="0" w:space="0" w:color="auto"/>
      </w:divBdr>
    </w:div>
    <w:div w:id="1358773063">
      <w:bodyDiv w:val="1"/>
      <w:marLeft w:val="0"/>
      <w:marRight w:val="0"/>
      <w:marTop w:val="0"/>
      <w:marBottom w:val="0"/>
      <w:divBdr>
        <w:top w:val="none" w:sz="0" w:space="0" w:color="auto"/>
        <w:left w:val="none" w:sz="0" w:space="0" w:color="auto"/>
        <w:bottom w:val="none" w:sz="0" w:space="0" w:color="auto"/>
        <w:right w:val="none" w:sz="0" w:space="0" w:color="auto"/>
      </w:divBdr>
      <w:divsChild>
        <w:div w:id="148402637">
          <w:marLeft w:val="1166"/>
          <w:marRight w:val="0"/>
          <w:marTop w:val="0"/>
          <w:marBottom w:val="0"/>
          <w:divBdr>
            <w:top w:val="none" w:sz="0" w:space="0" w:color="auto"/>
            <w:left w:val="none" w:sz="0" w:space="0" w:color="auto"/>
            <w:bottom w:val="none" w:sz="0" w:space="0" w:color="auto"/>
            <w:right w:val="none" w:sz="0" w:space="0" w:color="auto"/>
          </w:divBdr>
        </w:div>
        <w:div w:id="460416337">
          <w:marLeft w:val="1166"/>
          <w:marRight w:val="0"/>
          <w:marTop w:val="0"/>
          <w:marBottom w:val="0"/>
          <w:divBdr>
            <w:top w:val="none" w:sz="0" w:space="0" w:color="auto"/>
            <w:left w:val="none" w:sz="0" w:space="0" w:color="auto"/>
            <w:bottom w:val="none" w:sz="0" w:space="0" w:color="auto"/>
            <w:right w:val="none" w:sz="0" w:space="0" w:color="auto"/>
          </w:divBdr>
        </w:div>
        <w:div w:id="566454852">
          <w:marLeft w:val="274"/>
          <w:marRight w:val="0"/>
          <w:marTop w:val="0"/>
          <w:marBottom w:val="0"/>
          <w:divBdr>
            <w:top w:val="none" w:sz="0" w:space="0" w:color="auto"/>
            <w:left w:val="none" w:sz="0" w:space="0" w:color="auto"/>
            <w:bottom w:val="none" w:sz="0" w:space="0" w:color="auto"/>
            <w:right w:val="none" w:sz="0" w:space="0" w:color="auto"/>
          </w:divBdr>
        </w:div>
        <w:div w:id="901869366">
          <w:marLeft w:val="547"/>
          <w:marRight w:val="0"/>
          <w:marTop w:val="0"/>
          <w:marBottom w:val="0"/>
          <w:divBdr>
            <w:top w:val="none" w:sz="0" w:space="0" w:color="auto"/>
            <w:left w:val="none" w:sz="0" w:space="0" w:color="auto"/>
            <w:bottom w:val="none" w:sz="0" w:space="0" w:color="auto"/>
            <w:right w:val="none" w:sz="0" w:space="0" w:color="auto"/>
          </w:divBdr>
        </w:div>
        <w:div w:id="926839578">
          <w:marLeft w:val="1166"/>
          <w:marRight w:val="0"/>
          <w:marTop w:val="0"/>
          <w:marBottom w:val="0"/>
          <w:divBdr>
            <w:top w:val="none" w:sz="0" w:space="0" w:color="auto"/>
            <w:left w:val="none" w:sz="0" w:space="0" w:color="auto"/>
            <w:bottom w:val="none" w:sz="0" w:space="0" w:color="auto"/>
            <w:right w:val="none" w:sz="0" w:space="0" w:color="auto"/>
          </w:divBdr>
        </w:div>
        <w:div w:id="1468623948">
          <w:marLeft w:val="547"/>
          <w:marRight w:val="0"/>
          <w:marTop w:val="0"/>
          <w:marBottom w:val="0"/>
          <w:divBdr>
            <w:top w:val="none" w:sz="0" w:space="0" w:color="auto"/>
            <w:left w:val="none" w:sz="0" w:space="0" w:color="auto"/>
            <w:bottom w:val="none" w:sz="0" w:space="0" w:color="auto"/>
            <w:right w:val="none" w:sz="0" w:space="0" w:color="auto"/>
          </w:divBdr>
        </w:div>
        <w:div w:id="1881624614">
          <w:marLeft w:val="547"/>
          <w:marRight w:val="0"/>
          <w:marTop w:val="0"/>
          <w:marBottom w:val="0"/>
          <w:divBdr>
            <w:top w:val="none" w:sz="0" w:space="0" w:color="auto"/>
            <w:left w:val="none" w:sz="0" w:space="0" w:color="auto"/>
            <w:bottom w:val="none" w:sz="0" w:space="0" w:color="auto"/>
            <w:right w:val="none" w:sz="0" w:space="0" w:color="auto"/>
          </w:divBdr>
        </w:div>
        <w:div w:id="1938362462">
          <w:marLeft w:val="1166"/>
          <w:marRight w:val="0"/>
          <w:marTop w:val="0"/>
          <w:marBottom w:val="0"/>
          <w:divBdr>
            <w:top w:val="none" w:sz="0" w:space="0" w:color="auto"/>
            <w:left w:val="none" w:sz="0" w:space="0" w:color="auto"/>
            <w:bottom w:val="none" w:sz="0" w:space="0" w:color="auto"/>
            <w:right w:val="none" w:sz="0" w:space="0" w:color="auto"/>
          </w:divBdr>
        </w:div>
        <w:div w:id="1940215343">
          <w:marLeft w:val="547"/>
          <w:marRight w:val="0"/>
          <w:marTop w:val="0"/>
          <w:marBottom w:val="0"/>
          <w:divBdr>
            <w:top w:val="none" w:sz="0" w:space="0" w:color="auto"/>
            <w:left w:val="none" w:sz="0" w:space="0" w:color="auto"/>
            <w:bottom w:val="none" w:sz="0" w:space="0" w:color="auto"/>
            <w:right w:val="none" w:sz="0" w:space="0" w:color="auto"/>
          </w:divBdr>
        </w:div>
        <w:div w:id="2000453254">
          <w:marLeft w:val="274"/>
          <w:marRight w:val="0"/>
          <w:marTop w:val="0"/>
          <w:marBottom w:val="0"/>
          <w:divBdr>
            <w:top w:val="none" w:sz="0" w:space="0" w:color="auto"/>
            <w:left w:val="none" w:sz="0" w:space="0" w:color="auto"/>
            <w:bottom w:val="none" w:sz="0" w:space="0" w:color="auto"/>
            <w:right w:val="none" w:sz="0" w:space="0" w:color="auto"/>
          </w:divBdr>
        </w:div>
        <w:div w:id="2090224975">
          <w:marLeft w:val="274"/>
          <w:marRight w:val="0"/>
          <w:marTop w:val="0"/>
          <w:marBottom w:val="0"/>
          <w:divBdr>
            <w:top w:val="none" w:sz="0" w:space="0" w:color="auto"/>
            <w:left w:val="none" w:sz="0" w:space="0" w:color="auto"/>
            <w:bottom w:val="none" w:sz="0" w:space="0" w:color="auto"/>
            <w:right w:val="none" w:sz="0" w:space="0" w:color="auto"/>
          </w:divBdr>
        </w:div>
      </w:divsChild>
    </w:div>
    <w:div w:id="1891838541">
      <w:bodyDiv w:val="1"/>
      <w:marLeft w:val="0"/>
      <w:marRight w:val="0"/>
      <w:marTop w:val="0"/>
      <w:marBottom w:val="0"/>
      <w:divBdr>
        <w:top w:val="none" w:sz="0" w:space="0" w:color="auto"/>
        <w:left w:val="none" w:sz="0" w:space="0" w:color="auto"/>
        <w:bottom w:val="none" w:sz="0" w:space="0" w:color="auto"/>
        <w:right w:val="none" w:sz="0" w:space="0" w:color="auto"/>
      </w:divBdr>
    </w:div>
    <w:div w:id="1902473405">
      <w:bodyDiv w:val="1"/>
      <w:marLeft w:val="0"/>
      <w:marRight w:val="0"/>
      <w:marTop w:val="0"/>
      <w:marBottom w:val="0"/>
      <w:divBdr>
        <w:top w:val="none" w:sz="0" w:space="0" w:color="auto"/>
        <w:left w:val="none" w:sz="0" w:space="0" w:color="auto"/>
        <w:bottom w:val="none" w:sz="0" w:space="0" w:color="auto"/>
        <w:right w:val="none" w:sz="0" w:space="0" w:color="auto"/>
      </w:divBdr>
    </w:div>
    <w:div w:id="1914194523">
      <w:bodyDiv w:val="1"/>
      <w:marLeft w:val="0"/>
      <w:marRight w:val="0"/>
      <w:marTop w:val="0"/>
      <w:marBottom w:val="0"/>
      <w:divBdr>
        <w:top w:val="none" w:sz="0" w:space="0" w:color="auto"/>
        <w:left w:val="none" w:sz="0" w:space="0" w:color="auto"/>
        <w:bottom w:val="none" w:sz="0" w:space="0" w:color="auto"/>
        <w:right w:val="none" w:sz="0" w:space="0" w:color="auto"/>
      </w:divBdr>
    </w:div>
    <w:div w:id="1947804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C1972D3F-4008-4E98-9B93-1176946D3A34}">
    <t:Anchor>
      <t:Comment id="1085838721"/>
    </t:Anchor>
    <t:History>
      <t:Event id="{D854F6B9-F22A-4649-915A-4D89FFFE9821}" time="2025-06-27T13:45:19.43Z">
        <t:Attribution userId="S::mischka.x.moodley@gsk.com::58f62f2d-befb-4e7b-ba04-87c44af04265" userProvider="AD" userName="Mischka Moodley"/>
        <t:Anchor>
          <t:Comment id="2095765543"/>
        </t:Anchor>
        <t:Create/>
      </t:Event>
      <t:Event id="{BE468EAA-4AC7-44C3-A834-BB2542FF003E}" time="2025-06-27T13:45:19.43Z">
        <t:Attribution userId="S::mischka.x.moodley@gsk.com::58f62f2d-befb-4e7b-ba04-87c44af04265" userProvider="AD" userName="Mischka Moodley"/>
        <t:Anchor>
          <t:Comment id="2095765543"/>
        </t:Anchor>
        <t:Assign userId="S::ramya.x.bhat@gsk.com::6b51c901-a0be-4873-a60f-208801e03010" userProvider="AD" userName="Ramya Bhat"/>
      </t:Event>
      <t:Event id="{03B3D7CB-8863-4E8A-A7CF-FE16E7BF5BE4}" time="2025-06-27T13:45:19.43Z">
        <t:Attribution userId="S::mischka.x.moodley@gsk.com::58f62f2d-befb-4e7b-ba04-87c44af04265" userProvider="AD" userName="Mischka Moodley"/>
        <t:Anchor>
          <t:Comment id="2095765543"/>
        </t:Anchor>
        <t:SetTitle title="@Ramya Bhat Can you confirm please?"/>
      </t:Event>
    </t:History>
  </t:Task>
  <t:Task id="{B5B8ABDD-8353-4832-9E46-E8C96051342B}">
    <t:Anchor>
      <t:Comment id="132705838"/>
    </t:Anchor>
    <t:History>
      <t:Event id="{21E90AF9-B969-4827-AAAF-AF0B22B3303C}" time="2025-06-27T13:45:55.464Z">
        <t:Attribution userId="S::mischka.x.moodley@gsk.com::58f62f2d-befb-4e7b-ba04-87c44af04265" userProvider="AD" userName="Mischka Moodley"/>
        <t:Anchor>
          <t:Comment id="1570397810"/>
        </t:Anchor>
        <t:Create/>
      </t:Event>
      <t:Event id="{B01E330D-4D8A-4167-826B-9FB7262D8749}" time="2025-06-27T13:45:55.464Z">
        <t:Attribution userId="S::mischka.x.moodley@gsk.com::58f62f2d-befb-4e7b-ba04-87c44af04265" userProvider="AD" userName="Mischka Moodley"/>
        <t:Anchor>
          <t:Comment id="1570397810"/>
        </t:Anchor>
        <t:Assign userId="S::ramya.x.bhat@gsk.com::6b51c901-a0be-4873-a60f-208801e03010" userProvider="AD" userName="Ramya Bhat"/>
      </t:Event>
      <t:Event id="{D6A23793-B1D0-4D1B-9D31-930A3AADBAE2}" time="2025-06-27T13:45:55.464Z">
        <t:Attribution userId="S::mischka.x.moodley@gsk.com::58f62f2d-befb-4e7b-ba04-87c44af04265" userProvider="AD" userName="Mischka Moodley"/>
        <t:Anchor>
          <t:Comment id="1570397810"/>
        </t:Anchor>
        <t:SetTitle title="@Ramya Bhat Please confirm"/>
      </t:Event>
    </t:History>
  </t:Task>
</t:Task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38E9501F66BAE468F2DF4AE09E89C93" ma:contentTypeVersion="12" ma:contentTypeDescription="Een nieuw document maken." ma:contentTypeScope="" ma:versionID="cbb9d77c5803300371b468256e788bc8">
  <xsd:schema xmlns:xsd="http://www.w3.org/2001/XMLSchema" xmlns:xs="http://www.w3.org/2001/XMLSchema" xmlns:p="http://schemas.microsoft.com/office/2006/metadata/properties" xmlns:ns2="506f7bda-bb26-4479-9ba2-89df897fcc73" xmlns:ns3="f2f23233-ad53-4e46-aba1-303e11530b98" targetNamespace="http://schemas.microsoft.com/office/2006/metadata/properties" ma:root="true" ma:fieldsID="68f51f726aead5afa55e15267a435763" ns2:_="" ns3:_="">
    <xsd:import namespace="506f7bda-bb26-4479-9ba2-89df897fcc73"/>
    <xsd:import namespace="f2f23233-ad53-4e46-aba1-303e11530b9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6f7bda-bb26-4479-9ba2-89df897fcc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Afbeeldingtags" ma:readOnly="false" ma:fieldId="{5cf76f15-5ced-4ddc-b409-7134ff3c332f}" ma:taxonomyMulti="true" ma:sspId="cad57bde-4b8c-494f-b6b5-e5aad9a86805"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2f23233-ad53-4e46-aba1-303e11530b98"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06160305-cd6c-4a79-b299-0cdddba5e470}" ma:internalName="TaxCatchAll" ma:showField="CatchAllData" ma:web="f2f23233-ad53-4e46-aba1-303e11530b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f2f23233-ad53-4e46-aba1-303e11530b98" xsi:nil="true"/>
    <lcf76f155ced4ddcb4097134ff3c332f xmlns="506f7bda-bb26-4479-9ba2-89df897fcc73">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9DDB7C-FF3F-45A8-B653-BF154C53852F}">
  <ds:schemaRefs>
    <ds:schemaRef ds:uri="http://schemas.microsoft.com/sharepoint/v3/contenttype/forms"/>
  </ds:schemaRefs>
</ds:datastoreItem>
</file>

<file path=customXml/itemProps2.xml><?xml version="1.0" encoding="utf-8"?>
<ds:datastoreItem xmlns:ds="http://schemas.openxmlformats.org/officeDocument/2006/customXml" ds:itemID="{A9C63DB5-7C5C-413A-A6EF-C0EFB91708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6f7bda-bb26-4479-9ba2-89df897fcc73"/>
    <ds:schemaRef ds:uri="f2f23233-ad53-4e46-aba1-303e11530b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C5AB855-6BE7-46AB-9BE9-D31289895033}">
  <ds:schemaRefs>
    <ds:schemaRef ds:uri="http://schemas.microsoft.com/office/2006/metadata/properties"/>
    <ds:schemaRef ds:uri="http://schemas.microsoft.com/office/infopath/2007/PartnerControls"/>
    <ds:schemaRef ds:uri="f2f23233-ad53-4e46-aba1-303e11530b98"/>
    <ds:schemaRef ds:uri="506f7bda-bb26-4479-9ba2-89df897fcc73"/>
  </ds:schemaRefs>
</ds:datastoreItem>
</file>

<file path=customXml/itemProps4.xml><?xml version="1.0" encoding="utf-8"?>
<ds:datastoreItem xmlns:ds="http://schemas.openxmlformats.org/officeDocument/2006/customXml" ds:itemID="{6091579D-C184-4AB1-BCEB-FEB23483CA88}">
  <ds:schemaRefs>
    <ds:schemaRef ds:uri="http://schemas.openxmlformats.org/officeDocument/2006/bibliography"/>
  </ds:schemaRefs>
</ds:datastoreItem>
</file>

<file path=docMetadata/LabelInfo.xml><?xml version="1.0" encoding="utf-8"?>
<clbl:labelList xmlns:clbl="http://schemas.microsoft.com/office/2020/mipLabelMetadata">
  <clbl:label id="{bea66b2b-af80-48b6-873b-d341d3035cfa}" enabled="1" method="Standard" siteId="{63982aff-fb6c-4c22-973b-70e4acfb63e6}"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5</Pages>
  <Words>967</Words>
  <Characters>5417</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Willems</dc:creator>
  <cp:keywords/>
  <dc:description/>
  <cp:lastModifiedBy>Aurélie Roth</cp:lastModifiedBy>
  <cp:revision>37</cp:revision>
  <dcterms:created xsi:type="dcterms:W3CDTF">2025-12-10T09:15:00Z</dcterms:created>
  <dcterms:modified xsi:type="dcterms:W3CDTF">2026-03-24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193a4bfc8cba84968a61c32647a09033718d95d6420ca0ad6f63bf95aefe79</vt:lpwstr>
  </property>
  <property fmtid="{D5CDD505-2E9C-101B-9397-08002B2CF9AE}" pid="3" name="ContentTypeId">
    <vt:lpwstr>0x010100138E9501F66BAE468F2DF4AE09E89C93</vt:lpwstr>
  </property>
  <property fmtid="{D5CDD505-2E9C-101B-9397-08002B2CF9AE}" pid="4" name="MediaServiceImageTags">
    <vt:lpwstr/>
  </property>
  <property fmtid="{D5CDD505-2E9C-101B-9397-08002B2CF9AE}" pid="5" name="MSIP_Label_bea66b2b-af80-48b6-873b-d341d3035cfa_Enabled">
    <vt:lpwstr>true</vt:lpwstr>
  </property>
  <property fmtid="{D5CDD505-2E9C-101B-9397-08002B2CF9AE}" pid="6" name="MSIP_Label_bea66b2b-af80-48b6-873b-d341d3035cfa_SetDate">
    <vt:lpwstr>2024-11-21T10:44:41Z</vt:lpwstr>
  </property>
  <property fmtid="{D5CDD505-2E9C-101B-9397-08002B2CF9AE}" pid="7" name="MSIP_Label_bea66b2b-af80-48b6-873b-d341d3035cfa_Method">
    <vt:lpwstr>Standard</vt:lpwstr>
  </property>
  <property fmtid="{D5CDD505-2E9C-101B-9397-08002B2CF9AE}" pid="8" name="MSIP_Label_bea66b2b-af80-48b6-873b-d341d3035cfa_Name">
    <vt:lpwstr>Proprietary</vt:lpwstr>
  </property>
  <property fmtid="{D5CDD505-2E9C-101B-9397-08002B2CF9AE}" pid="9" name="MSIP_Label_bea66b2b-af80-48b6-873b-d341d3035cfa_SiteId">
    <vt:lpwstr>63982aff-fb6c-4c22-973b-70e4acfb63e6</vt:lpwstr>
  </property>
  <property fmtid="{D5CDD505-2E9C-101B-9397-08002B2CF9AE}" pid="10" name="MSIP_Label_bea66b2b-af80-48b6-873b-d341d3035cfa_ActionId">
    <vt:lpwstr>5e0076b6-21a8-4927-99b7-6b73ff9fc216</vt:lpwstr>
  </property>
  <property fmtid="{D5CDD505-2E9C-101B-9397-08002B2CF9AE}" pid="11" name="MSIP_Label_bea66b2b-af80-48b6-873b-d341d3035cfa_ContentBits">
    <vt:lpwstr>0</vt:lpwstr>
  </property>
</Properties>
</file>